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AT1G63100</w:t>
      </w:r>
    </w:p>
    <w:p>
      <w:pPr>
        <w:pStyle w:val="Normal"/>
        <w:rPr/>
      </w:pPr>
      <w:r>
        <w:rPr/>
        <w:t>MLAGCSSSSLLSPTRRLRSEAVAATSATVSAHFPMNTQRLDLPCSSSFSRKETPSSRPLGRSISLDNSNNNNNKPIERKTKTSGCSLKQNIKLPPLATTR</w:t>
      </w:r>
    </w:p>
    <w:p>
      <w:pPr>
        <w:pStyle w:val="Normal"/>
        <w:rPr/>
      </w:pPr>
      <w:r>
        <w:rPr/>
        <w:t>GNGEGFSWNNDNNNRGKSLKRLAEEDESCLSRAKRTKCENEGGFWFEHFTGQDSSSPALPFSLTCSGDDEEKVCFVPSEVISQPLPNWVDSVITELAGIG</w:t>
      </w:r>
    </w:p>
    <w:p>
      <w:pPr>
        <w:pStyle w:val="Normal"/>
        <w:rPr/>
      </w:pPr>
      <w:r>
        <w:rPr/>
        <w:t>DKDVESSLPAAVKEASGGSSTSASSESRSLSHRVPEPTNGSRNPYSHRGATEERTTGNINNNNNRNDLQRDFELVNLLTGCLDAIRSRNIAAINHFIART</w:t>
      </w:r>
    </w:p>
    <w:p>
      <w:pPr>
        <w:pStyle w:val="Normal"/>
        <w:rPr/>
      </w:pPr>
      <w:r>
        <w:rPr/>
        <w:t>GDLASPRGRTPMTRLIAYYIEALALRVARMWPHIFHIAPPREFDRTVEDESGNALRFLNQVTPIPKFIHFTANEMLLRAFEGKERVHIIDFDIKQGLQWP</w:t>
      </w:r>
    </w:p>
    <w:p>
      <w:pPr>
        <w:pStyle w:val="Normal"/>
        <w:rPr/>
      </w:pPr>
      <w:r>
        <w:rPr/>
        <w:t>SFFQSLASRINPPHHVRITGIGESKLELNETGDRLHGFAEAMNLQFEFHPVVDRLEDVRLWMLHVKEGESVAVNCVMQMHKTLYDGTGAAIRDFLGLIRS</w:t>
      </w:r>
    </w:p>
    <w:p>
      <w:pPr>
        <w:pStyle w:val="Normal"/>
        <w:rPr/>
      </w:pPr>
      <w:r>
        <w:rPr/>
        <w:t>TNPIALVLAEQEAEHNSEQLETRVCNSLKYYSAMFDAIHTNLATDSLMRVKVEEMLFGREIRNIVACEGSHRQERHVGFRHWRRMLEQLGFRSLGVSERE</w:t>
      </w:r>
    </w:p>
    <w:p>
      <w:pPr>
        <w:pStyle w:val="Normal"/>
        <w:rPr/>
      </w:pPr>
      <w:r>
        <w:rPr/>
        <w:t>VLQSKMLLRMYGSDNEGFFNVERSDEDNGGEGGRGGGVTLRWSEQPLYTISAWTTGGN</w:t>
      </w:r>
    </w:p>
    <w:p>
      <w:pPr>
        <w:pStyle w:val="Normal"/>
        <w:rPr/>
      </w:pPr>
      <w:r>
        <w:rPr/>
        <w:t>&gt;AT3G54220</w:t>
      </w:r>
    </w:p>
    <w:p>
      <w:pPr>
        <w:pStyle w:val="Normal"/>
        <w:rPr/>
      </w:pPr>
      <w:r>
        <w:rPr/>
        <w:t>MAESGDFNGGQPPPHSPLRTTSSGSSSSNNRGPPPPPPPPLVMVRKRLASEMSSNPDYNNSSRPPRRVSHLLDSNYNTVTPQQPPSLTAAATVSSQPNPP</w:t>
      </w:r>
    </w:p>
    <w:p>
      <w:pPr>
        <w:pStyle w:val="Normal"/>
        <w:rPr/>
      </w:pPr>
      <w:r>
        <w:rPr/>
        <w:t>LSVCGFSGLPVFPSDRGGRNVMMSVQPMDQDSSSSSASPTVWVDAIIRDLIHSSTSVSIPQLIQNVRDIIFPCNPNLGALLEYRLRSLMLLDPSSSSDPS</w:t>
      </w:r>
    </w:p>
    <w:p>
      <w:pPr>
        <w:pStyle w:val="Normal"/>
        <w:rPr/>
      </w:pPr>
      <w:r>
        <w:rPr/>
        <w:t>PQTFEPLYQISNNPSPPQQQQQHQQQQQQHKPPPPPIQQQERENSSTDAPPQPETVTATVPAVQTNTAEALRERKEEIKRQKQDEEGLHLLTLLLQCAEA</w:t>
      </w:r>
    </w:p>
    <w:p>
      <w:pPr>
        <w:pStyle w:val="Normal"/>
        <w:rPr/>
      </w:pPr>
      <w:r>
        <w:rPr/>
        <w:t>VSADNLEEANKLLLEISQLSTPYGTSAQRVAAYFSEAMSARLLNSCLGIYAALPSRWMPQTHSLKMVSAFQVFNGISPLVKFSHFTANQAIQEAFEKEDS</w:t>
      </w:r>
    </w:p>
    <w:p>
      <w:pPr>
        <w:pStyle w:val="Normal"/>
        <w:rPr/>
      </w:pPr>
      <w:r>
        <w:rPr/>
        <w:t>VHIIDLDIMQGLQWPGLFHILASRPGGPPHVRLTGLGTSMEALQATGKRLSDFADKLGLPFEFCPLAEKVGNLDTERLNVRKREAVAVHWLQHSLYDVTG</w:t>
      </w:r>
    </w:p>
    <w:p>
      <w:pPr>
        <w:pStyle w:val="Normal"/>
        <w:rPr/>
      </w:pPr>
      <w:r>
        <w:rPr/>
        <w:t>SDAHTLWLLQRLAPKVVTVVEQDLSHAGSFLGRFVEAIHYYSALFDSLGASYGEESEERHVVEQQLLSKEIRNVLAVGGPSRSGEVKFESWREKMQQCGF</w:t>
      </w:r>
    </w:p>
    <w:p>
      <w:pPr>
        <w:pStyle w:val="Normal"/>
        <w:rPr/>
      </w:pPr>
      <w:r>
        <w:rPr/>
        <w:t>KGISLAGNAATQATLLLGMFPSDGYTLVDDNGTLKLGWKDLSLLTASAWTPRS</w:t>
      </w:r>
    </w:p>
    <w:p>
      <w:pPr>
        <w:pStyle w:val="Normal"/>
        <w:rPr/>
      </w:pPr>
      <w:r>
        <w:rPr/>
        <w:t>&gt;AT1G66350</w:t>
      </w:r>
    </w:p>
    <w:p>
      <w:pPr>
        <w:pStyle w:val="Normal"/>
        <w:rPr/>
      </w:pPr>
      <w:r>
        <w:rPr/>
        <w:t>MKREHNHRESSAGEGGSSSMTTVIKEEAAGVDELLVVLGYKVRSSDMADVAHKLEQLEMVLGDGISNLSDETVHYNPSDLSGWVESMLSDLDPTRIQEKP</w:t>
      </w:r>
    </w:p>
    <w:p>
      <w:pPr>
        <w:pStyle w:val="Normal"/>
        <w:rPr/>
      </w:pPr>
      <w:r>
        <w:rPr/>
        <w:t>DSEYDLRAIPGSAVYPRDEHVTRRSKRTRIESELSSTRSVVVLDSQETGVRLVHALLACAEAVQQNNLKLADALVKHVGLLASSQAGAMRKVATYFAEGL</w:t>
      </w:r>
    </w:p>
    <w:p>
      <w:pPr>
        <w:pStyle w:val="Normal"/>
        <w:rPr/>
      </w:pPr>
      <w:r>
        <w:rPr/>
        <w:t>ARRIYRIYPRDDVALSSFSDTLQIHFYESCPYLKFAHFTANQAILEVFATAEKVHVIDLGLNHGLQWPALIQALALRPNGPPDFRLTGIGYSLTDIQEVG</w:t>
      </w:r>
    </w:p>
    <w:p>
      <w:pPr>
        <w:pStyle w:val="Normal"/>
        <w:rPr/>
      </w:pPr>
      <w:r>
        <w:rPr/>
        <w:t>WKLGQLASTIGVNFEFKSIALNNLSDLKPEMLDIRPGLESVAVNSVFELHRLLAHPGSIDKFLSTIKSIRPDIMTVVEQEANHNGTVFLDRFTESLHYYS</w:t>
      </w:r>
    </w:p>
    <w:p>
      <w:pPr>
        <w:pStyle w:val="Normal"/>
        <w:rPr/>
      </w:pPr>
      <w:r>
        <w:rPr/>
        <w:t>SLFDSLEGPPSQDRVMSELFLGRQILNLVACEGEDRVERHETLNQWRNRFGLGGFKPVSIGSNAYKQASMLLALYAGADGYNVEENEGCLLLGWQTRPLI</w:t>
      </w:r>
    </w:p>
    <w:p>
      <w:pPr>
        <w:pStyle w:val="Normal"/>
        <w:rPr/>
      </w:pPr>
      <w:r>
        <w:rPr/>
        <w:t>ATSAWRINRVE</w:t>
      </w:r>
    </w:p>
    <w:p>
      <w:pPr>
        <w:pStyle w:val="Normal"/>
        <w:rPr/>
      </w:pPr>
      <w:r>
        <w:rPr/>
        <w:t>&gt;AT2G01570</w:t>
      </w:r>
    </w:p>
    <w:p>
      <w:pPr>
        <w:pStyle w:val="Normal"/>
        <w:rPr/>
      </w:pPr>
      <w:r>
        <w:rPr/>
        <w:t>MKRDHHQFQGRLSNHGTSSSSSSISKDKMMMVKKEEDGGGNMDDELLAVLGYKVRSSEMAEVALKLEQLETMMSNVQEDGLSHLATDTVHYNPSELYSWL</w:t>
      </w:r>
    </w:p>
    <w:p>
      <w:pPr>
        <w:pStyle w:val="Normal"/>
        <w:rPr/>
      </w:pPr>
      <w:r>
        <w:rPr/>
        <w:t>DNMLSELNPPPLPASSNGLDPVLPSPEICGFPASDYDLKVIPGNAIYQFPAIDSSSSSNNQNKRLKSCSSPDSMVTSTSTGTQIGGVIGTTVTTTTTTTT</w:t>
      </w:r>
    </w:p>
    <w:p>
      <w:pPr>
        <w:pStyle w:val="Normal"/>
        <w:rPr/>
      </w:pPr>
      <w:r>
        <w:rPr/>
        <w:t>AAGESTRSVILVDSQENGVRLVHALMACAEAIQQNNLTLAEALVKQIGCLAVSQAGAMRKVATYFAEALARRIYRLSPPQNQIDHCLSDTLQMHFYETCP</w:t>
      </w:r>
    </w:p>
    <w:p>
      <w:pPr>
        <w:pStyle w:val="Normal"/>
        <w:rPr/>
      </w:pPr>
      <w:r>
        <w:rPr/>
        <w:t>YLKFAHFTANQAILEAFEGKKRVHVIDFSMNQGLQWPALMQALALREGGPPTFRLTGIGPPAPDNSDHLHEVGCKLAQLAEAIHVEFEYRGFVANSLADL</w:t>
      </w:r>
    </w:p>
    <w:p>
      <w:pPr>
        <w:pStyle w:val="Normal"/>
        <w:rPr/>
      </w:pPr>
      <w:r>
        <w:rPr/>
        <w:t>DASMLELRPSDTEAVAVNSVFELHKLLGRPGGIEKVLGVVKQIKPVIFTVVEQESNHNGPVFLDRFTESLHYYSTLFDSLEGVPNSQDKVMSEVYLGKQI</w:t>
      </w:r>
    </w:p>
    <w:p>
      <w:pPr>
        <w:pStyle w:val="Normal"/>
        <w:rPr/>
      </w:pPr>
      <w:r>
        <w:rPr/>
        <w:t>CNLVACEGPDRVERHETLSQWGNRFGSSGLAPAHLGSNAFKQASMLLSVFNSGQGYRVEESNGCLMLGWHTRPLITTSAWKLSTAAY</w:t>
      </w:r>
    </w:p>
    <w:p>
      <w:pPr>
        <w:pStyle w:val="Normal"/>
        <w:rPr/>
      </w:pPr>
      <w:r>
        <w:rPr/>
        <w:t>&gt;AT1G50420</w:t>
      </w:r>
    </w:p>
    <w:p>
      <w:pPr>
        <w:pStyle w:val="Normal"/>
        <w:rPr/>
      </w:pPr>
      <w:r>
        <w:rPr/>
        <w:t>MVAMFQEDNGTSSVASSPLQVFSTMSLNRPTLLASSSPFHCLKDLKPEERGLYLIHLLLTCANHVASGSLQNANAALEQLSHLASPDGDTMQRIAAYFTE</w:t>
      </w:r>
    </w:p>
    <w:p>
      <w:pPr>
        <w:pStyle w:val="Normal"/>
        <w:rPr/>
      </w:pPr>
      <w:r>
        <w:rPr/>
        <w:t>ALANRILKSWPGLYKALNATQTRTNNVSEEIHVRRLFFEMFPILKVSYLLTNRAILEAMEGEKMVHVIDLDASEPAQWLALLQAFNSRPEGPPHLRITGV</w:t>
      </w:r>
    </w:p>
    <w:p>
      <w:pPr>
        <w:pStyle w:val="Normal"/>
        <w:rPr/>
      </w:pPr>
      <w:r>
        <w:rPr/>
        <w:t>HHQKEVLEQMAHRLIEEAEKLDIPFQFNPVVSRLDCLNVEQLRVKTGEALAVSSVLQLHTFLASDDDLMRKNCALRFQNNPSGVDLQRVLMMSHGSAAEA</w:t>
      </w:r>
    </w:p>
    <w:p>
      <w:pPr>
        <w:pStyle w:val="Normal"/>
        <w:rPr/>
      </w:pPr>
      <w:r>
        <w:rPr/>
        <w:t>RENDMSNNNGYSPSGDSASSLPLPSSGRTDSFLNAIWGLSPKVMVVTEQDSDHNGSTLMERLLESLYTYAALFDCLETKVPRTSQDRIKVEKMLFGEEIK</w:t>
      </w:r>
    </w:p>
    <w:p>
      <w:pPr>
        <w:pStyle w:val="Normal"/>
        <w:rPr/>
      </w:pPr>
      <w:r>
        <w:rPr/>
        <w:t>NIISCEGFERRERHEKLEKWSQRIDLAGFGNVPLSYYAMLQARRLLQGCGFDGYRIKEESGCAVICWQDRPLYSVSAWRCRK</w:t>
      </w:r>
    </w:p>
    <w:p>
      <w:pPr>
        <w:pStyle w:val="Normal"/>
        <w:rPr/>
      </w:pPr>
      <w:r>
        <w:rPr/>
        <w:t>&gt;AT1G14920</w:t>
      </w:r>
    </w:p>
    <w:p>
      <w:pPr>
        <w:pStyle w:val="Normal"/>
        <w:rPr/>
      </w:pPr>
      <w:r>
        <w:rPr/>
        <w:t>MKRDHHHHHHQDKKTMMMNEEDDGNGMDELLAVLGYKVRSSEMADVAQKLEQLEVMMSNVQEDDLSQLATETVHYNPAELYTWLDSMLTDLNPPSSNAEY</w:t>
      </w:r>
    </w:p>
    <w:p>
      <w:pPr>
        <w:pStyle w:val="Normal"/>
        <w:rPr/>
      </w:pPr>
      <w:r>
        <w:rPr/>
        <w:t>DLKAIPGDAILNQFAIDSASSSNQGGGGDTYTTNKRLKCSNGVVETTTATAESTRHVVLVDSQENGVRLVHALLACAEAVQKENLTVAEALVKQIGFLAV</w:t>
      </w:r>
    </w:p>
    <w:p>
      <w:pPr>
        <w:pStyle w:val="Normal"/>
        <w:rPr/>
      </w:pPr>
      <w:r>
        <w:rPr/>
        <w:t>SQIGAMRKVATYFAEALARRIYRLSPSQSPIDHSLSDTLQMHFYETCPYLKFAHFTANQAILEAFQGKKRVHVIDFSMSQGLQWPALMQALALRPGGPPV</w:t>
      </w:r>
    </w:p>
    <w:p>
      <w:pPr>
        <w:pStyle w:val="Normal"/>
        <w:rPr/>
      </w:pPr>
      <w:r>
        <w:rPr/>
        <w:t>FRLTGIGPPAPDNFDYLHEVGCKLAHLAEAIHVEFEYRGFVANTLADLDASMLELRPSEIESVAVNSVFELHKLLGRPGAIDKVLGVVNQIKPEIFTVVE</w:t>
      </w:r>
    </w:p>
    <w:p>
      <w:pPr>
        <w:pStyle w:val="Normal"/>
        <w:rPr/>
      </w:pPr>
      <w:r>
        <w:rPr/>
        <w:t>QESNHNSPIFLDRFTESLHYYSTLFDSLEGVPSGQDKVMSEVYLGKQICNVVACDGPDRVERHETLSQWRNRFGSAGFAAAHIGSNAFKQASMLLALFNG</w:t>
      </w:r>
    </w:p>
    <w:p>
      <w:pPr>
        <w:pStyle w:val="Normal"/>
        <w:rPr/>
      </w:pPr>
      <w:r>
        <w:rPr/>
        <w:t>GEGYRVEESDGCLMLGWHTRPLIATSAWKLSTN</w:t>
      </w:r>
    </w:p>
    <w:p>
      <w:pPr>
        <w:pStyle w:val="Normal"/>
        <w:rPr/>
      </w:pPr>
      <w:r>
        <w:rPr/>
        <w:t>&gt;AT5G41920</w:t>
      </w:r>
    </w:p>
    <w:p>
      <w:pPr>
        <w:pStyle w:val="Normal"/>
        <w:rPr/>
      </w:pPr>
      <w:r>
        <w:rPr/>
        <w:t>MTTKRIDRDLPSSDDPSSAKRRIEFPEETLENDGAAAIKLLSLLLQCAEYVATDHLREASTLLSEISEICSPFGSSPERVVAYFAQALQTRVISSYLSGA</w:t>
      </w:r>
    </w:p>
    <w:p>
      <w:pPr>
        <w:pStyle w:val="Normal"/>
        <w:rPr/>
      </w:pPr>
      <w:r>
        <w:rPr/>
        <w:t>CSPLSEKPLTVVQSQKIFSALQTYNSVSPLIKFSHFTANQAIFQALDGEDSVHIIDLDVMQGLQWPALFHILASRPRKLRSIRITGFGSSSDLLASTGRR</w:t>
      </w:r>
    </w:p>
    <w:p>
      <w:pPr>
        <w:pStyle w:val="Normal"/>
        <w:rPr/>
      </w:pPr>
      <w:r>
        <w:rPr/>
        <w:t>LADFASSLNLPFEFHPIEGIIGNLIDPSQLATRQGEAVVVHWMQHRLYDVTGNNLETLEILRRLKPNLITVVEQELSYDDGGSFLGRFVEALHYYSALFD</w:t>
      </w:r>
    </w:p>
    <w:p>
      <w:pPr>
        <w:pStyle w:val="Normal"/>
        <w:rPr/>
      </w:pPr>
      <w:r>
        <w:rPr/>
        <w:t>ALGDGLGEESGERFTVEQIVLGTEIRNIVAHGGGRRKRMKWKEELSRVGFRPVSLRGNPATQAGLLLGMLPWNGYTLVEENGTLRLGWKDLSLLTASAWK</w:t>
      </w:r>
    </w:p>
    <w:p>
      <w:pPr>
        <w:pStyle w:val="Normal"/>
        <w:rPr/>
      </w:pPr>
      <w:r>
        <w:rPr/>
        <w:t>SQPFD</w:t>
      </w:r>
    </w:p>
    <w:p>
      <w:pPr>
        <w:pStyle w:val="Normal"/>
        <w:rPr/>
      </w:pPr>
      <w:r>
        <w:rPr/>
        <w:t>&gt;AT5G17490</w:t>
      </w:r>
    </w:p>
    <w:p>
      <w:pPr>
        <w:pStyle w:val="Normal"/>
        <w:rPr/>
      </w:pPr>
      <w:r>
        <w:rPr/>
        <w:t>MKRSHQETSVEEEAPSMVEKLENGCGGGGDDNMDEFLAVLGYKVRSSDMADVAQKLEQLEMVLSNDIASSSNAFNDTVHYNPSDLSGWAQSMLSDLNYYP</w:t>
      </w:r>
    </w:p>
    <w:p>
      <w:pPr>
        <w:pStyle w:val="Normal"/>
        <w:rPr/>
      </w:pPr>
      <w:r>
        <w:rPr/>
        <w:t>DLDPNRICDLRPITDDDECCSSNSNSNKRIRLGPWCDSVTSESTRSVVLIEETGVRLVQALVACAEAVQLENLSLADALVKRVGLLAASQAGAMGKVATY</w:t>
      </w:r>
    </w:p>
    <w:p>
      <w:pPr>
        <w:pStyle w:val="Normal"/>
        <w:rPr/>
      </w:pPr>
      <w:r>
        <w:rPr/>
        <w:t>FAEALARRIYRIHPSAAAIDPSFEEILQMNFYDSCPYLKFAHFTANQAILEAVTTSRVVHVIDLGLNQGMQWPALMQALALRPGGPPSFRLTGVGNPSNR</w:t>
      </w:r>
    </w:p>
    <w:p>
      <w:pPr>
        <w:pStyle w:val="Normal"/>
        <w:rPr/>
      </w:pPr>
      <w:r>
        <w:rPr/>
        <w:t>EGIQELGWKLAQLAQAIGVEFKFNGLTTERLSDLEPDMFETRTESETLVVNSVFELHPVLSQPGSIEKLLATVKAVKPGLVTVVEQEANHNGDVFLDRFN</w:t>
      </w:r>
    </w:p>
    <w:p>
      <w:pPr>
        <w:pStyle w:val="Normal"/>
        <w:rPr/>
      </w:pPr>
      <w:r>
        <w:rPr/>
        <w:t>EALHYYSSLFDSLEDGVVIPSQDRVMSEVYLGRQILNLVATEGSDRIERHETLAQWRKRMGSAGFDPVNLGSDAFKQASLLLALSGGGDGYRVEENDGSL</w:t>
      </w:r>
    </w:p>
    <w:p>
      <w:pPr>
        <w:pStyle w:val="Normal"/>
        <w:rPr/>
      </w:pPr>
      <w:r>
        <w:rPr/>
        <w:t>MLAWQTKPLIAASAWKLAAELRR</w:t>
      </w:r>
    </w:p>
    <w:p>
      <w:pPr>
        <w:pStyle w:val="Normal"/>
        <w:rPr/>
      </w:pPr>
      <w:r>
        <w:rPr/>
        <w:t>&gt;AT3G03450</w:t>
      </w:r>
    </w:p>
    <w:p>
      <w:pPr>
        <w:pStyle w:val="Normal"/>
        <w:rPr/>
      </w:pPr>
      <w:r>
        <w:rPr/>
        <w:t>MKRGYGETWDPPPKPLPASRSGEGPSMADKKKADDDNNNSNMDDELLAVLGYKVRSSEMAEVAQKLEQLEMVLSNDDVGSTVLNDSVHYNPSDLSNWVES</w:t>
      </w:r>
    </w:p>
    <w:p>
      <w:pPr>
        <w:pStyle w:val="Normal"/>
        <w:rPr/>
      </w:pPr>
      <w:r>
        <w:rPr/>
        <w:t>MLSELNNPASSDLDTTRSCVDRSEYDLRAIPGLSAFPKEEEVFDEEASSKRIRLGSWCESSDESTRSVVLVDSQETGVRLVHALVACAEAIHQENLNLAD</w:t>
      </w:r>
    </w:p>
    <w:p>
      <w:pPr>
        <w:pStyle w:val="Normal"/>
        <w:rPr/>
      </w:pPr>
      <w:r>
        <w:rPr/>
        <w:t>ALVKRVGTLAGSQAGAMGKVATYFAQALARRIYRDYTAETDVCAAVNPSFEEVLEMHFYESCPYLKFAHFTANQAILEAVTTARRVHVIDLGLNQGMQWP</w:t>
      </w:r>
    </w:p>
    <w:p>
      <w:pPr>
        <w:pStyle w:val="Normal"/>
        <w:rPr/>
      </w:pPr>
      <w:r>
        <w:rPr/>
        <w:t>ALMQALALRPGGPPSFRLTGIGPPQTENSDSLQQLGWKLAQFAQNMGVEFEFKGLAAESLSDLEPEMFETRPESETLVVNSVFELHRLLARSGSIEKLLN</w:t>
      </w:r>
    </w:p>
    <w:p>
      <w:pPr>
        <w:pStyle w:val="Normal"/>
        <w:rPr/>
      </w:pPr>
      <w:r>
        <w:rPr/>
        <w:t>TVKAIKPSIVTVVEQEANHNGIVFLDRFNEALHYYSSLFDSLEDSYSLPSQDRVMSEVYLGRQILNVVAAEGSDRVERHETAAQWRIRMKSAGFDPIHLG</w:t>
      </w:r>
    </w:p>
    <w:p>
      <w:pPr>
        <w:pStyle w:val="Normal"/>
        <w:rPr/>
      </w:pPr>
      <w:r>
        <w:rPr/>
        <w:t>SSAFKQASMLLSLYATGDGYRVEENDGCLMIGWQTRPLITTSAWKLA</w:t>
      </w:r>
    </w:p>
    <w:p>
      <w:pPr>
        <w:pStyle w:val="Normal"/>
        <w:rPr/>
      </w:pPr>
      <w:r>
        <w:rPr/>
        <w:t>&gt;AT1G55580</w:t>
      </w:r>
    </w:p>
    <w:p>
      <w:pPr>
        <w:pStyle w:val="Normal"/>
        <w:rPr/>
      </w:pPr>
      <w:r>
        <w:rPr/>
        <w:t>MLTSFKSSSSSSEDATATTTENPPPLCIASSSAATSASHHLRRLLFTAANFVSQSNFTAAQNLLSILSLNSSPHGDSTERLVHLFTKALSVRINRQQQDQ</w:t>
      </w:r>
    </w:p>
    <w:p>
      <w:pPr>
        <w:pStyle w:val="Normal"/>
        <w:rPr/>
      </w:pPr>
      <w:r>
        <w:rPr/>
        <w:t>TAETVATWTTNEMTMSNSTVFTSSVCKEQFLFRTKNNNSDFESCYYLWLNQLTPFIRFGHLTANQAILDATETNDNGALHILDLDISQGLQWPPLMQALA</w:t>
      </w:r>
    </w:p>
    <w:p>
      <w:pPr>
        <w:pStyle w:val="Normal"/>
        <w:rPr/>
      </w:pPr>
      <w:r>
        <w:rPr/>
        <w:t>ERSSNPSSPPPSLRITGCGRDVTGLNRTGDRLTRFADSLGLQFQFHTLVIVEEDLAGLLLQIRLLALSAVQGETIAVNCVHFLHKIFNDDGDMIGHFLSA</w:t>
      </w:r>
    </w:p>
    <w:p>
      <w:pPr>
        <w:pStyle w:val="Normal"/>
        <w:rPr/>
      </w:pPr>
      <w:r>
        <w:rPr/>
        <w:t>IKSLNSRIVTMAEREANHGDHSFLNRFSEAVDHYMAIFDSLEATLPPNSRERLTLEQRWFGKEILDVVAAEETERKQRHRRFEIWEEMMKRFGFVNVPIG</w:t>
      </w:r>
    </w:p>
    <w:p>
      <w:pPr>
        <w:pStyle w:val="Normal"/>
        <w:rPr/>
      </w:pPr>
      <w:r>
        <w:rPr/>
        <w:t>SFALSQAKLLLRLHYPSEGYNLQFLNNSLFLGWQNRPLFSVSSWK</w:t>
      </w:r>
    </w:p>
    <w:p>
      <w:pPr>
        <w:pStyle w:val="Normal"/>
        <w:rPr/>
      </w:pPr>
      <w:r>
        <w:rPr/>
        <w:t>&gt;AT5G66770</w:t>
      </w:r>
    </w:p>
    <w:p>
      <w:pPr>
        <w:pStyle w:val="Normal"/>
        <w:rPr/>
      </w:pPr>
      <w:r>
        <w:rPr/>
        <w:t>MAYMCTDSGNLMAIAQQVIKQKQQQEQQQQQHHQDHQIFGINPLSLNPWPNTSLGFGLSGSAFPDPFQVTGGGDSNDPGFPFPNLDHHHATTTGGGFRLS</w:t>
      </w:r>
    </w:p>
    <w:p>
      <w:pPr>
        <w:pStyle w:val="Normal"/>
        <w:rPr/>
      </w:pPr>
      <w:r>
        <w:rPr/>
        <w:t>DFGGGTGGGEFESDEWMETLISGGDSVADGPDCDTWHDNPDYVIYGPDPFDTYPSRLSVQPSDLNRVIDTSSPLPPPTLWPPSSPLSIPPLTHESPTKED</w:t>
      </w:r>
    </w:p>
    <w:p>
      <w:pPr>
        <w:pStyle w:val="Normal"/>
        <w:rPr/>
      </w:pPr>
      <w:r>
        <w:rPr/>
        <w:t>PETNDSEDDDFDLEPPLLKAIYDCARISDSDPNEASKTLLQIRESVSELGDPTERVAFYFTEALSNRLSPNSPATSSSSSSTEDLILSYKTLNDACPYSK</w:t>
      </w:r>
    </w:p>
    <w:p>
      <w:pPr>
        <w:pStyle w:val="Normal"/>
        <w:rPr/>
      </w:pPr>
      <w:r>
        <w:rPr/>
        <w:t>FAHLTANQAILEATEKSNKIHIVDFGIVQGIQWPALLQALATRTSGKPTQIRVSGIPAPSLGESPEPSLIATGNRLRDFAKVLDLNFDFIPILTPIHLLN</w:t>
      </w:r>
    </w:p>
    <w:p>
      <w:pPr>
        <w:pStyle w:val="Normal"/>
        <w:rPr/>
      </w:pPr>
      <w:r>
        <w:rPr/>
        <w:t>GSSFRVDPDEVLAVNFMLQLYKLLDETPTIVDTALRLAKSLNPRVVTLGEYEVSLNRVGFANRVKNALQFYSAVFESLEPNLGRDSEERVRVERELFGRR</w:t>
      </w:r>
    </w:p>
    <w:p>
      <w:pPr>
        <w:pStyle w:val="Normal"/>
        <w:rPr/>
      </w:pPr>
      <w:r>
        <w:rPr/>
        <w:t>ISGLIGPEKTGIHRERMEEKEQWRVLMENAGFESVKLSNYAVSQAKILLWNYNYSNLYSIVESKPGFISLAWNDLPLLTLSSWR</w:t>
      </w:r>
    </w:p>
    <w:p>
      <w:pPr>
        <w:pStyle w:val="Normal"/>
        <w:rPr/>
      </w:pPr>
      <w:r>
        <w:rPr/>
        <w:t>&gt;AT3G50650</w:t>
      </w:r>
    </w:p>
    <w:p>
      <w:pPr>
        <w:pStyle w:val="Normal"/>
        <w:rPr/>
      </w:pPr>
      <w:r>
        <w:rPr/>
        <w:t>MAYMCTDSGNLMAIAQQLIKQKQQQQSQHQQQEEQEQEPNPWPNPSFGFTLPGSGFSDPFQVTNDPGFHFPHLEHHQNAAVASEEFDSDEWMESLINGGD</w:t>
      </w:r>
    </w:p>
    <w:p>
      <w:pPr>
        <w:pStyle w:val="Normal"/>
        <w:rPr/>
      </w:pPr>
      <w:r>
        <w:rPr/>
        <w:t>ASQTNPDFPIYGHDPFVSFPSRLSAPSYLNRVNKDDSASQQLPPPPASTAIWSPSPPSPQHPPPPPPQPDFDLNQPIFKAIHDYARKPETKPDTLIRIKE</w:t>
      </w:r>
    </w:p>
    <w:p>
      <w:pPr>
        <w:pStyle w:val="Normal"/>
        <w:rPr/>
      </w:pPr>
      <w:r>
        <w:rPr/>
        <w:t>SVSESGDPIQRVGYYFAEALSHKETESPSSSSSSSLEDFILSYKTLNDACPYSKFAHLTANQAILEATNQSNNIHIVDFGIFQGIQWSALLQALATRSSG</w:t>
      </w:r>
    </w:p>
    <w:p>
      <w:pPr>
        <w:pStyle w:val="Normal"/>
        <w:rPr/>
      </w:pPr>
      <w:r>
        <w:rPr/>
        <w:t>KPTRIRISGIPAPSLGDSPGPSLIATGNRLRDFAAILDLNFEFYPVLTPIQLLNGSSFRVDPDEVLVVNFMLELYKLLDETATTVGTALRLARSLNPRIV</w:t>
      </w:r>
    </w:p>
    <w:p>
      <w:pPr>
        <w:pStyle w:val="Normal"/>
        <w:rPr/>
      </w:pPr>
      <w:r>
        <w:rPr/>
        <w:t>TLGEYEVSLNRVEFANRVKNSLRFYSAVFESLEPNLDRDSKERLRVERVLFGRRIMDLVRSDDDNNKPGTRFGLMEEKEQWRVLMEKAGFEPVKPSNYAV</w:t>
      </w:r>
    </w:p>
    <w:p>
      <w:pPr>
        <w:pStyle w:val="Normal"/>
        <w:rPr/>
      </w:pPr>
      <w:r>
        <w:rPr/>
        <w:t>SQAKLLLWNYNYSTLYSLVESEPGFISLAWNNVPLLTVSSWR</w:t>
      </w:r>
    </w:p>
    <w:p>
      <w:pPr>
        <w:pStyle w:val="Normal"/>
        <w:rPr/>
      </w:pPr>
      <w:r>
        <w:rPr/>
        <w:t>&gt;AT1G50600</w:t>
      </w:r>
    </w:p>
    <w:p>
      <w:pPr>
        <w:pStyle w:val="Normal"/>
        <w:rPr/>
      </w:pPr>
      <w:r>
        <w:rPr/>
        <w:t>MRLSVFIIPLVESRQASGIINKQSTSLLIRFSLYLEASISTKSFFSKSQRISQTQSPICLSANYYQPDNLDMEATQKHMIQEGSSMFYHQPSSVKQMDLS</w:t>
      </w:r>
    </w:p>
    <w:p>
      <w:pPr>
        <w:pStyle w:val="Normal"/>
        <w:rPr/>
      </w:pPr>
      <w:r>
        <w:rPr/>
        <w:t>VQTFDSYCTLESSSGTKSHPCLNNKNNSSSTTSFSSNESPISQANNNNLSRFNNHSPEENNNSPLSGSSATNTNETELSLMLKDLETAMMEPDVDNSYNN</w:t>
      </w:r>
    </w:p>
    <w:p>
      <w:pPr>
        <w:pStyle w:val="Normal"/>
        <w:rPr/>
      </w:pPr>
      <w:r>
        <w:rPr/>
        <w:t>QGGFGQQHGVVSSAMYRSMEMISRGDLKGVLYECAKAVENYDLEMTDWLISQLQQMVSVSGEPVQRLGAYMLEGLVARLASSGSSIYKALRCKDPTGPEL</w:t>
      </w:r>
    </w:p>
    <w:p>
      <w:pPr>
        <w:pStyle w:val="Normal"/>
        <w:rPr/>
      </w:pPr>
      <w:r>
        <w:rPr/>
        <w:t>LTYMHILYEACPYFKFGYESANGAIAEAVKNESFVHIIDFQISQGGQWVSLIRALGARPGGPPNVRITGIDDPRSSFARQGGLELVGQRLGKLAEMCGVP</w:t>
      </w:r>
    </w:p>
    <w:p>
      <w:pPr>
        <w:pStyle w:val="Normal"/>
        <w:rPr/>
      </w:pPr>
      <w:r>
        <w:rPr/>
        <w:t>FEFHGAALCCTEVEIEKLGVRNGEALAVNFPLVLHHMPDESVTVENHRDRLLRLVKHLSPNVVTLVEQEANTNTAPFLPRFVETMNHYLAVFESIDVKLA</w:t>
      </w:r>
    </w:p>
    <w:p>
      <w:pPr>
        <w:pStyle w:val="Normal"/>
        <w:rPr/>
      </w:pPr>
      <w:r>
        <w:rPr/>
        <w:t>RDHKERINVEQHCLAREVVNLIACEGVEREERHEPLGKWRSRFHMAGFKPYPLSSYVNATIKGLLESYSEKYTLEERDGALYLGWKNQPLITSCAWR</w:t>
      </w:r>
    </w:p>
    <w:p>
      <w:pPr>
        <w:pStyle w:val="Normal"/>
        <w:rPr/>
      </w:pPr>
      <w:r>
        <w:rPr/>
        <w:t>&gt;AT5G48150</w:t>
      </w:r>
    </w:p>
    <w:p>
      <w:pPr>
        <w:pStyle w:val="Normal"/>
        <w:rPr/>
      </w:pPr>
      <w:r>
        <w:rPr/>
        <w:t>MYKQPRQELEAYYFEPNSVEKLRYLPVNNSRKRFCTLEPFPDSPPYNALSTATYDDTCGSCVTDELNDFKHKIREIETVMMGPDSLDLLVDCTDSFDSTA</w:t>
      </w:r>
    </w:p>
    <w:p>
      <w:pPr>
        <w:pStyle w:val="Normal"/>
        <w:rPr/>
      </w:pPr>
      <w:r>
        <w:rPr/>
        <w:t>SQEINGWRSTLEAISRRDLRADLVSCAKAMSENDLMMAHSMMEKLRQMVSVSGEPIQRLGAYLLEGLVAQLASSGSSIYKALNRCPEPASTELLSYMHIL</w:t>
      </w:r>
    </w:p>
    <w:p>
      <w:pPr>
        <w:pStyle w:val="Normal"/>
        <w:rPr/>
      </w:pPr>
      <w:r>
        <w:rPr/>
        <w:t>YEVCPYFKFGYMSANGAIAEAMKEENRVHIIDFQIGQGSQWVTLIQAFAARPGGPPRIRITGIDDMTSAYARGGGLSIVGNRLAKLAKQFNVPFEFNSVS</w:t>
      </w:r>
    </w:p>
    <w:p>
      <w:pPr>
        <w:pStyle w:val="Normal"/>
        <w:rPr/>
      </w:pPr>
      <w:r>
        <w:rPr/>
        <w:t>VSVSEVKPKNLGVRPGEALAVNFAFVLHHMPDESVSTENHRDRLLRMVKSLSPKVVTLVEQESNTNTAAFFPRFMETMNYYAAMFESIDVTLPRDHKQRI</w:t>
      </w:r>
    </w:p>
    <w:p>
      <w:pPr>
        <w:pStyle w:val="Normal"/>
        <w:rPr/>
      </w:pPr>
      <w:r>
        <w:rPr/>
        <w:t>NVEQHCLARDVVNIIACEGADRVERHELLGKWRSRFGMAGFTPYPLSPLVNSTIKSLLRNYSDKYRLEERDGALYLGWMHRDLVASCAWK</w:t>
      </w:r>
    </w:p>
    <w:p>
      <w:pPr>
        <w:pStyle w:val="Normal"/>
        <w:rPr/>
      </w:pPr>
      <w:r>
        <w:rPr/>
        <w:t>&gt;AT2G04890</w:t>
      </w:r>
    </w:p>
    <w:p>
      <w:pPr>
        <w:pStyle w:val="Normal"/>
        <w:rPr/>
      </w:pPr>
      <w:r>
        <w:rPr/>
        <w:t>MDNVRGSIMLQPLPEIAESIDDAICHELSMWPDDAKDLLLIVEAISRGDLKLVLVACAKAVSENNLLMARWCMGELRGMVSISGEPIQRLGAYMLEGLVA</w:t>
      </w:r>
    </w:p>
    <w:p>
      <w:pPr>
        <w:pStyle w:val="Normal"/>
        <w:rPr/>
      </w:pPr>
      <w:r>
        <w:rPr/>
        <w:t>RLAASGSSIYKSLQSREPESYEFLSYVYVLHEVCPYFKFGYMSANGAIAEAMKDEERIHIIDFQIGQGSQWIALIQAFAARPGGAPNIRITGVGDGSVLV</w:t>
      </w:r>
    </w:p>
    <w:p>
      <w:pPr>
        <w:pStyle w:val="Normal"/>
        <w:rPr/>
      </w:pPr>
      <w:r>
        <w:rPr/>
        <w:t>TVKKRLEKLAKKFDVPFRFNAVSRPSCEVEVENLDVRDGEALGVNFAYMLHHLPDESVSMENHRDRLLRMVKSLSPKVVTLVEQECNTNTSPFLPRFLET</w:t>
      </w:r>
    </w:p>
    <w:p>
      <w:pPr>
        <w:pStyle w:val="Normal"/>
        <w:rPr/>
      </w:pPr>
      <w:r>
        <w:rPr/>
        <w:t>LSYYTAMFESIDVMLPRNHKERINIEQHCMARDVVNIIACEGAERIERHELLGKWKSRFSMAGFEPYPLSSIISATIRALLRDYSNGYAIEERDGALYLG</w:t>
      </w:r>
    </w:p>
    <w:p>
      <w:pPr>
        <w:pStyle w:val="Normal"/>
        <w:rPr/>
      </w:pPr>
      <w:r>
        <w:rPr/>
        <w:t>WMDRILVSSCAWK</w:t>
      </w:r>
    </w:p>
    <w:p>
      <w:pPr>
        <w:pStyle w:val="Normal"/>
        <w:rPr/>
      </w:pPr>
      <w:r>
        <w:rPr/>
        <w:t>&gt;AT2G29060</w:t>
      </w:r>
    </w:p>
    <w:p>
      <w:pPr>
        <w:pStyle w:val="Normal"/>
        <w:rPr/>
      </w:pPr>
      <w:r>
        <w:rPr/>
        <w:t>MGSYSAGFPGSLDWFDFPGLGNGSYLNDQPLLDIGSVPPPLDPYPQQNLASADADFSDSVLKYISQVLMEEDMEDKPCMFHDALSLQAAEKSLYEALGEK</w:t>
      </w:r>
    </w:p>
    <w:p>
      <w:pPr>
        <w:pStyle w:val="Normal"/>
        <w:rPr/>
      </w:pPr>
      <w:r>
        <w:rPr/>
        <w:t>YPVDDSDQPLTTTTSLAQLVSSPGGSSYASSTTTTSSDSQWSFDCLENNRPSSWLQTPIPSNFIFQSTSTRASSGNAVFGSSFSGDLVSNMFNDTDLALQ</w:t>
      </w:r>
    </w:p>
    <w:p>
      <w:pPr>
        <w:pStyle w:val="Normal"/>
        <w:rPr/>
      </w:pPr>
      <w:r>
        <w:rPr/>
        <w:t>FKKGMEEASKFLPKSSQLVIDNSVPNRLTGKKSHWREEEHLTEERSKKQSAIYVDETDELTDMFDNILIFGEAKEQPVCILNESFPKEPAKASTFSKSPK</w:t>
      </w:r>
    </w:p>
    <w:p>
      <w:pPr>
        <w:pStyle w:val="Normal"/>
        <w:rPr/>
      </w:pPr>
      <w:r>
        <w:rPr/>
        <w:t>GEKPEASGNSYTKETPDLRTMLVSCAQAVSINDRRTADELLSRIRQHSSSYGDGTERLAHYFANSLEARLAGIGTQVYTALSSKKTSTSDMLKAYQTYIS</w:t>
      </w:r>
    </w:p>
    <w:p>
      <w:pPr>
        <w:pStyle w:val="Normal"/>
        <w:rPr/>
      </w:pPr>
      <w:r>
        <w:rPr/>
        <w:t>VCPFKKIAIIFANHSIMRLASSANAKTIHIIDFGISDGFQWPSLIHRLAWRRGSSCKLRITGIELPQRGFRPAEGVIETGRRLAKYCQKFNIPFEYNAIA</w:t>
      </w:r>
    </w:p>
    <w:p>
      <w:pPr>
        <w:pStyle w:val="Normal"/>
        <w:rPr/>
      </w:pPr>
      <w:r>
        <w:rPr/>
        <w:t>QKWESIKLEDLKLKEGEFVAVNSLFRFRNLLDETVAVHSPRDTVLKLIRKIKPDVFIPGILSGSYNAPFFVTRFREVLFHYSSLFDMCDTNLTREDPMRV</w:t>
      </w:r>
    </w:p>
    <w:p>
      <w:pPr>
        <w:pStyle w:val="Normal"/>
        <w:rPr/>
      </w:pPr>
      <w:r>
        <w:rPr/>
        <w:t>MFEKEFYGREIMNVVACEGTERVERPESYKQWQARAMRAGFRQIPLEKELVQKLKLMVESGYKPKEFDVDQDCHWLLQGWKGRIVYGSSIWVPL</w:t>
      </w:r>
    </w:p>
    <w:p>
      <w:pPr>
        <w:pStyle w:val="Normal"/>
        <w:rPr/>
      </w:pPr>
      <w:r>
        <w:rPr/>
        <w:t>&gt;AT4G17230</w:t>
      </w:r>
    </w:p>
    <w:p>
      <w:pPr>
        <w:pStyle w:val="Normal"/>
        <w:rPr/>
      </w:pPr>
      <w:r>
        <w:rPr/>
        <w:t>MQTSQKHHSAAGLHMLYPQVYCSPQFQAKDNKGFSDIPSKENFFTLESSTASGSLPSYDSPSVSITSGRSPFSPQGSQSCISDLHHSPDNVYGSPLSGVS</w:t>
      </w:r>
    </w:p>
    <w:p>
      <w:pPr>
        <w:pStyle w:val="Normal"/>
        <w:rPr/>
      </w:pPr>
      <w:r>
        <w:rPr/>
        <w:t>SLAYDEAGVKSKIRELEVSLLSGDTKVEEFSGFSPAAGKSWNWDELLALTPQLDLKEVLVEAARAVADGDFATAYGFLDVLEQMVSVSGSPIQRLGTYMA</w:t>
      </w:r>
    </w:p>
    <w:p>
      <w:pPr>
        <w:pStyle w:val="Normal"/>
        <w:rPr/>
      </w:pPr>
      <w:r>
        <w:rPr/>
        <w:t>EGLRARLEGSGSNIYKSLKCNEPTGRELMSYMSVLYEICPYWKFAYTTANVEILEAIAGETRVHIIDFQIAQGSQYMFLIQELAKRPGGPPLLRVTGVDD</w:t>
      </w:r>
    </w:p>
    <w:p>
      <w:pPr>
        <w:pStyle w:val="Normal"/>
        <w:rPr/>
      </w:pPr>
      <w:r>
        <w:rPr/>
        <w:t>SQSTYARGGGLSLVGERLATLAQSCGVPFEFHDAIMSGCKVQREHLGLEPGFAVVVNFPYVLHHMPDESVSVENHRDRLLHLIKSLSPKLVTLVEQESNT</w:t>
      </w:r>
    </w:p>
    <w:p>
      <w:pPr>
        <w:pStyle w:val="Normal"/>
        <w:rPr/>
      </w:pPr>
      <w:r>
        <w:rPr/>
        <w:t>NTSPFLSRFVETLDYYTAMFESIDAARPRDDKQRISAEQHCVARDIVNMIACEESERVERHEVLGIWRVRMMMAGFTGWPVSTSAAFAASEMLKAYDKNY</w:t>
      </w:r>
    </w:p>
    <w:p>
      <w:pPr>
        <w:pStyle w:val="Normal"/>
        <w:rPr/>
      </w:pPr>
      <w:r>
        <w:rPr/>
        <w:t>KLGGHEGALYLFWKRRPMATCSVWKPNPN</w:t>
      </w:r>
    </w:p>
    <w:p>
      <w:pPr>
        <w:pStyle w:val="Normal"/>
        <w:rPr/>
      </w:pPr>
      <w:r>
        <w:rPr/>
        <w:t>&gt;AT1G21450</w:t>
      </w:r>
    </w:p>
    <w:p>
      <w:pPr>
        <w:pStyle w:val="Normal"/>
        <w:rPr/>
      </w:pPr>
      <w:r>
        <w:rPr/>
        <w:t>MVEQTVVREHIKARVMSLVRSAEPSSYRNPKLYTLNENGNNNGVSSAQIFDPDRSKNPCLTDDSYPSQSYEKYFLDSPTDEFVQHPIGSGASVSSFGSLD</w:t>
      </w:r>
    </w:p>
    <w:p>
      <w:pPr>
        <w:pStyle w:val="Normal"/>
        <w:rPr/>
      </w:pPr>
      <w:r>
        <w:rPr/>
        <w:t>SFPYQSRPVLGCSMEFQLPLDSTSTSSTRLLGDYQAVSYSPSMDVVEEFDDEQMRSKIQELERALLGDEDDKMVGIDNLMEIDSEWSYQNESEQHQDSPK</w:t>
      </w:r>
    </w:p>
    <w:p>
      <w:pPr>
        <w:pStyle w:val="Normal"/>
        <w:rPr/>
      </w:pPr>
      <w:r>
        <w:rPr/>
        <w:t>ESSSADSNSHVSSKEVVSQATPKQILISCARALSEGKLEEALSMVNELRQIVSIQGDPSQRIAAYMVEGLAARMAASGKFIYRALKCKEPPSDERLAAMQ</w:t>
      </w:r>
    </w:p>
    <w:p>
      <w:pPr>
        <w:pStyle w:val="Normal"/>
        <w:rPr/>
      </w:pPr>
      <w:r>
        <w:rPr/>
        <w:t>VLFEVCPCFKFGFLAANGAILEAIKGEEEVHIIDFDINQGNQYMTLIRSIAELPGKRPRLRLTGIDDPESVQRSIGGLRIIGLRLEQLAEDNGVSFKFKA</w:t>
      </w:r>
    </w:p>
    <w:p>
      <w:pPr>
        <w:pStyle w:val="Normal"/>
        <w:rPr/>
      </w:pPr>
      <w:r>
        <w:rPr/>
        <w:t>MPSKTSIVSPSTLGCKPGETLIVNFAFQLHHMPDESVTTVNQRDELLHMVKSLNPKLVTVVEQDVNTNTSPFFPRFIEAYEYYSAVFESLDMTLPRESQE</w:t>
      </w:r>
    </w:p>
    <w:p>
      <w:pPr>
        <w:pStyle w:val="Normal"/>
        <w:rPr/>
      </w:pPr>
      <w:r>
        <w:rPr/>
        <w:t>RMNVERQCLARDIVNIVACEGEERIERYEAAGKWRARMMMAGFNPKPMSAKVTNNIQNLIKQQYCNKYKLKEEMGELHFCWEEKSLIVASAWR</w:t>
      </w:r>
    </w:p>
    <w:p>
      <w:pPr>
        <w:pStyle w:val="Normal"/>
        <w:rPr/>
      </w:pPr>
      <w:r>
        <w:rPr/>
        <w:t>&gt;AT1G07530</w:t>
      </w:r>
    </w:p>
    <w:p>
      <w:pPr>
        <w:pStyle w:val="Normal"/>
        <w:rPr/>
      </w:pPr>
      <w:r>
        <w:rPr/>
        <w:t>MGSYPDGFPGSMDELDFNKDFDLPPSSNQTLGLANGFYLDDLDFSSLDPPEAYPSQNNNNNNINNKAVAGDLLSSSSDDADFSDSVLKYISQVLMEEDME</w:t>
      </w:r>
    </w:p>
    <w:p>
      <w:pPr>
        <w:pStyle w:val="Normal"/>
        <w:rPr/>
      </w:pPr>
      <w:r>
        <w:rPr/>
        <w:t>EKPCMFHDALALQAAEKSLYEALGEKYPSSSSASSVDHPERLASDSPDGSCSGGAFSDYASTTTTTSSDSHWSVDGLENRPSWLHTPMPSNFVFQSTSRS</w:t>
      </w:r>
    </w:p>
    <w:p>
      <w:pPr>
        <w:pStyle w:val="Normal"/>
        <w:rPr/>
      </w:pPr>
      <w:r>
        <w:rPr/>
        <w:t>NSVTGGGGGGNSAVYGSGFGDDLVSNMFKDDELAMQFKKGVEEASKFLPKSSQLFIDVDSYIPMNSGSKENGSEVFVKTEKKDETEHHHHHSYAPPPNRL</w:t>
      </w:r>
    </w:p>
    <w:p>
      <w:pPr>
        <w:pStyle w:val="Normal"/>
        <w:rPr/>
      </w:pPr>
      <w:r>
        <w:rPr/>
        <w:t>TGKKSHWRDEDEDFVEERSNKQSAVYVEESELSEMFDKILVCGPGKPVCILNQNFPTESAKVVTAQSNGAKIRGKKSTSTSHSNDSKKETADLRTLLVLC</w:t>
      </w:r>
    </w:p>
    <w:p>
      <w:pPr>
        <w:pStyle w:val="Normal"/>
        <w:rPr/>
      </w:pPr>
      <w:r>
        <w:rPr/>
        <w:t>AQAVSVDDRRTANEMLRQIREHSSPLGNGSERLAHYFANSLEARLAGTGTQIYTALSSKKTSAADMLKAYQTYMSVCPFKKAAIIFANHSMMRFTANANT</w:t>
      </w:r>
    </w:p>
    <w:p>
      <w:pPr>
        <w:pStyle w:val="Normal"/>
        <w:rPr/>
      </w:pPr>
      <w:r>
        <w:rPr/>
        <w:t>IHIIDFGISYGFQWPALIHRLSLSRPGGSPKLRITGIELPQRGFRPAEGVQETGHRLARYCQRHNVPFEYNAIAQKWETIQVEDLKLRQGEYVVVNSLFR</w:t>
      </w:r>
    </w:p>
    <w:p>
      <w:pPr>
        <w:pStyle w:val="Normal"/>
        <w:rPr/>
      </w:pPr>
      <w:r>
        <w:rPr/>
        <w:t>FRNLLDETVLVNSPRDAVLKLIRKINPNVFIPAILSGNYNAPFFVTRFREALFHYSAVFDMCDSKLAREDEMRLMYEKEFYGREIVNVVACEGTERVERP</w:t>
      </w:r>
    </w:p>
    <w:p>
      <w:pPr>
        <w:pStyle w:val="Normal"/>
        <w:rPr/>
      </w:pPr>
      <w:r>
        <w:rPr/>
        <w:t>ETYKQWQARLIRAGFRQLPLEKELMQNLKLKIENGYDKNFDVDQNGNWLLQGWKGRIVYASSLWVPSSS</w:t>
      </w:r>
    </w:p>
    <w:p>
      <w:pPr>
        <w:pStyle w:val="Normal"/>
        <w:rPr/>
      </w:pPr>
      <w:r>
        <w:rPr/>
        <w:t>&gt;AT4G08250</w:t>
      </w:r>
    </w:p>
    <w:p>
      <w:pPr>
        <w:pStyle w:val="Normal"/>
        <w:rPr/>
      </w:pPr>
      <w:r>
        <w:rPr/>
        <w:t>MNYPYEDFLDLFFSTHTDPLATAASTSSNGYSLNDLDIDWDCDFRDVIESIMGDEGAMMEPESEAVPMLHDQEGLCNSASTGLSVADGVSFGEPKTDESK</w:t>
      </w:r>
    </w:p>
    <w:p>
      <w:pPr>
        <w:pStyle w:val="Normal"/>
        <w:rPr/>
      </w:pPr>
      <w:r>
        <w:rPr/>
        <w:t>GLRLVHLLVAAADASTGANKSRELTRVILARLKDLVSPGDRTNMERLAAHFTNGLSKLLERDSVLCPQQHRDDVYDQADVISAFELLQNMSPYVNFGYLT</w:t>
      </w:r>
    </w:p>
    <w:p>
      <w:pPr>
        <w:pStyle w:val="Normal"/>
        <w:rPr/>
      </w:pPr>
      <w:r>
        <w:rPr/>
        <w:t>ATQAILEAVKYERRIHIVDYDINEGVQWASLMQALVSRNTGPSAQHLRITALSRATNGKKSVAAVQETGRRLTAFADSIGQPFSYQHCKLDTNAFSTSSL</w:t>
      </w:r>
    </w:p>
    <w:p>
      <w:pPr>
        <w:pStyle w:val="Normal"/>
        <w:rPr/>
      </w:pPr>
      <w:r>
        <w:rPr/>
        <w:t>KLVRGEAVVINCMLHLPRFSHQTPSSVISFLSEAKTLNPKLVTLVHEEVGLMGNQGFLYRFMDLLHQFSAIFDSLEAGLSIANPARGFVERVFIGPWVAN</w:t>
      </w:r>
    </w:p>
    <w:p>
      <w:pPr>
        <w:pStyle w:val="Normal"/>
        <w:rPr/>
      </w:pPr>
      <w:r>
        <w:rPr/>
        <w:t>WLTRITANDAEVESFASWPQWLETNGFKPLEVSFTNRCQAKLLLSLFNDGFRVEELGQNGLVLGWKSRRLVSASFWASCQTNQ</w:t>
      </w:r>
    </w:p>
    <w:p>
      <w:pPr>
        <w:pStyle w:val="Normal"/>
        <w:rPr/>
      </w:pPr>
      <w:r>
        <w:rPr/>
        <w:t>&gt;AT2G29065</w:t>
      </w:r>
    </w:p>
    <w:p>
      <w:pPr>
        <w:pStyle w:val="Normal"/>
        <w:rPr/>
      </w:pPr>
      <w:r>
        <w:rPr/>
        <w:t>MDPNFSESLNGFEYFDGNPNLLTDPMEDQYPPPSDTLLKYVSEILMEESNGDYKQSMFYDSLALRKTEEMLQQVITDSQNQSFSPADSLITNSWDASGSI</w:t>
      </w:r>
    </w:p>
    <w:p>
      <w:pPr>
        <w:pStyle w:val="Normal"/>
        <w:rPr/>
      </w:pPr>
      <w:r>
        <w:rPr/>
        <w:t>DESAYSADPQPVNEIMVKSMFSDAESALQFKKGVEEASKFLPNSDQWVINLDIERSERRDSVKEEMGLDQLRVKKNHERDFEEVRSSKQFASNVEDSKVT</w:t>
      </w:r>
    </w:p>
    <w:p>
      <w:pPr>
        <w:pStyle w:val="Normal"/>
        <w:rPr/>
      </w:pPr>
      <w:r>
        <w:rPr/>
        <w:t>DMFDKVLLLDGECDPQTLLDSEIQAIRSSKNIGEKGKKKKKKKSQVVDFRTLLTHCAQAISTGDKTTALEFLLQIRQQSSPLGDAGQRLAHCFANALEAR</w:t>
      </w:r>
    </w:p>
    <w:p>
      <w:pPr>
        <w:pStyle w:val="Normal"/>
        <w:rPr/>
      </w:pPr>
      <w:r>
        <w:rPr/>
        <w:t>LQGSTGPMIQTYYNALTSSLKDTAADTIRAYRVYLSSSPFVTLMYFFSIWMILDVAKDAPVLHIVDFGILYGFQWPMFIQSISDRKDVPRKLRITGIELP</w:t>
      </w:r>
    </w:p>
    <w:p>
      <w:pPr>
        <w:pStyle w:val="Normal"/>
        <w:rPr/>
      </w:pPr>
      <w:r>
        <w:rPr/>
        <w:t>QCGFRPAERIEETGRRLAEYCKRFNVPFEYKAIASQNWETIRIEDLDIRPNEVLAVNAGLRLKNLQDETGSEENCPRDAVLKLIRNMNPDVFIHAIVNGS</w:t>
      </w:r>
    </w:p>
    <w:p>
      <w:pPr>
        <w:pStyle w:val="Normal"/>
        <w:rPr/>
      </w:pPr>
      <w:r>
        <w:rPr/>
        <w:t>FNAPFFISRFKEAVYHYSALFDMFDSTLPRDNKERIRFEREFYGREAMNVIACEEADRVERPETYRQWQVRMVRAGFKQKTIKPELVELFRGKLKKWRYH</w:t>
      </w:r>
    </w:p>
    <w:p>
      <w:pPr>
        <w:pStyle w:val="Normal"/>
        <w:rPr/>
      </w:pPr>
      <w:r>
        <w:rPr/>
        <w:t>KDFVVDENSKWLLQGWKGRTLYASSCWVPA</w:t>
      </w:r>
    </w:p>
    <w:p>
      <w:pPr>
        <w:pStyle w:val="Normal"/>
        <w:rPr/>
      </w:pPr>
      <w:r>
        <w:rPr/>
        <w:t>&gt;AT3G46600</w:t>
      </w:r>
    </w:p>
    <w:p>
      <w:pPr>
        <w:pStyle w:val="Normal"/>
        <w:rPr/>
      </w:pPr>
      <w:r>
        <w:rPr/>
        <w:t>MDAILPVPVDGFRFDTGSGSCCKPRNNLESGTTNRFTCFNESESQSNPSPTESKVCSDYLPVFKYINDMLMEEDLEGQSCMLEDSLALQAAERSFFEVLQ</w:t>
      </w:r>
    </w:p>
    <w:p>
      <w:pPr>
        <w:pStyle w:val="Normal"/>
        <w:rPr/>
      </w:pPr>
      <w:r>
        <w:rPr/>
        <w:t>DQTPISGDLEDGSLGNFSSITSLHQPEVSEESTRRYRHRDDDEDDDLESGRKSKLPAISTVDELAEKFEEVLLVCQKNDQGEATEKKTRHVKGSSNRYKQ</w:t>
      </w:r>
    </w:p>
    <w:p>
      <w:pPr>
        <w:pStyle w:val="Normal"/>
        <w:rPr/>
      </w:pPr>
      <w:r>
        <w:rPr/>
        <w:t>QKSDQPVDMRNLLMQCAQAVASFDQRRAFEKLKEIREHSSRHGDATQRLGYHFAEALEARITGTMTTPISATSSRTSMVDILKAYKGFVQACPTLIMCYF</w:t>
      </w:r>
    </w:p>
    <w:p>
      <w:pPr>
        <w:pStyle w:val="Normal"/>
        <w:rPr/>
      </w:pPr>
      <w:r>
        <w:rPr/>
        <w:t>TANRTINELASKATTLHIIDFGILYGFQWPCLIQALSKRDIGPPLLRVTGIELPQSGFRPSERVEETGRRLKRFCDKFNVPFEYSFIAKNWENITLDDLV</w:t>
      </w:r>
    </w:p>
    <w:p>
      <w:pPr>
        <w:pStyle w:val="Normal"/>
        <w:rPr/>
      </w:pPr>
      <w:r>
        <w:rPr/>
        <w:t>INSGETTVVNCILRLQYTPDETVSLNSPRDTALKLFRDINPDLFVFAEINGTYNSPFFLTRFREALFHCSSLFDMYETTLSEDDNCRTLVERELIIRDAM</w:t>
      </w:r>
    </w:p>
    <w:p>
      <w:pPr>
        <w:pStyle w:val="Normal"/>
        <w:rPr/>
      </w:pPr>
      <w:r>
        <w:rPr/>
        <w:t>SVIACEGSERFARPETYKQWQVRILRAGFRPAKLSKQIVKDGKEIVKERYHKDFVIDNDNHWMFQGWKGRVLYAVSCWKPAKK</w:t>
      </w:r>
    </w:p>
    <w:p>
      <w:pPr>
        <w:pStyle w:val="Normal"/>
        <w:rPr/>
      </w:pPr>
      <w:r>
        <w:rPr/>
        <w:t>&gt;AT5G59450</w:t>
      </w:r>
    </w:p>
    <w:p>
      <w:pPr>
        <w:pStyle w:val="Normal"/>
        <w:rPr/>
      </w:pPr>
      <w:r>
        <w:rPr/>
        <w:t>MDALLQVSVDGFRFENGSGSCCKPRNNLESGNNLFPDFHESQNQSSPNDSPPTVCLDNSPVLKYINDMLMDEEDFVGISRDDLALQAAERSFYEIIQQQS</w:t>
      </w:r>
    </w:p>
    <w:p>
      <w:pPr>
        <w:pStyle w:val="Normal"/>
        <w:rPr/>
      </w:pPr>
      <w:r>
        <w:rPr/>
        <w:t>PESDQNTSSSSDQNSGDQDFCFPSTTTDSSALVSSGESQRKYRHRNDEEDDLENNRRNKQPAIFVSEMEELAVKLEHVLLVCKTNQEEEEERTVITKQST</w:t>
      </w:r>
    </w:p>
    <w:p>
      <w:pPr>
        <w:pStyle w:val="Normal"/>
        <w:rPr/>
      </w:pPr>
      <w:r>
        <w:rPr/>
        <w:t>PNRAGRAKGSSNKSKTHKTNTVDLRSLLTQCAQAVASFDQRRATDKLKEIRAHSSSNGDGTQRLAFYFAEALEARITGNISPPVSNPFPSSTTSMVDILK</w:t>
      </w:r>
    </w:p>
    <w:p>
      <w:pPr>
        <w:pStyle w:val="Normal"/>
        <w:rPr/>
      </w:pPr>
      <w:r>
        <w:rPr/>
        <w:t>AYKLFVHTCPIYVTDYFAANKSIYELAMKATKLHIVDFGVLYGFQWPCLLRALSKRPGGPPMLRVTGIELPQAGFRPSDRVEETGRRLKRFCDQFNVPFE</w:t>
      </w:r>
    </w:p>
    <w:p>
      <w:pPr>
        <w:pStyle w:val="Normal"/>
        <w:rPr/>
      </w:pPr>
      <w:r>
        <w:rPr/>
        <w:t>FNFIAKKWETITLDELMINPGETTVVNCIHRLQYTPDETVSLDSPRDTVLKLFRDINPDLFVFAEINGMYNSPFFMTRFREALFHYSSLFDMFDTTIHAE</w:t>
      </w:r>
    </w:p>
    <w:p>
      <w:pPr>
        <w:pStyle w:val="Normal"/>
        <w:rPr/>
      </w:pPr>
      <w:r>
        <w:rPr/>
        <w:t>DEYKNRSLLERELLVRDAMSVISCEGAERFARPETYKQWRVRILRAGFKPATISKQIMKEAKEIVRKRYHRDFVIDSDNNWMLQGWKGRVIYAFSCWKPA</w:t>
      </w:r>
    </w:p>
    <w:p>
      <w:pPr>
        <w:pStyle w:val="Normal"/>
        <w:rPr/>
      </w:pPr>
      <w:r>
        <w:rPr/>
        <w:t>EKFTNNNLNI</w:t>
      </w:r>
    </w:p>
    <w:p>
      <w:pPr>
        <w:pStyle w:val="Normal"/>
        <w:rPr/>
      </w:pPr>
      <w:r>
        <w:rPr/>
        <w:t>&gt;AT1G07520</w:t>
      </w:r>
    </w:p>
    <w:p>
      <w:pPr>
        <w:pStyle w:val="Normal"/>
        <w:rPr/>
      </w:pPr>
      <w:r>
        <w:rPr/>
        <w:t>MESNYSGVVNGYDVSFLPTSIPDLGFGVPSSSDFDLRMDQYYHQPSIWVPDQDHHFSPPADEIDSENTLLKYVNQLLMEESLAEKQSIFYDSLALRQTEE</w:t>
      </w:r>
    </w:p>
    <w:p>
      <w:pPr>
        <w:pStyle w:val="Normal"/>
        <w:rPr/>
      </w:pPr>
      <w:r>
        <w:rPr/>
        <w:t>MLQQVISDSQTQSSIPNNSITTSSSSNSGDYSNSSNSSVRIENEVLFDNKHLGDSGVVSFPGSNMLRGGEQFGQPANEILVRSMFSDAESVLQFKRGLEE</w:t>
      </w:r>
    </w:p>
    <w:p>
      <w:pPr>
        <w:pStyle w:val="Normal"/>
        <w:rPr/>
      </w:pPr>
      <w:r>
        <w:rPr/>
        <w:t>ASKFLPNTDQWIFNLEPEMERVVPVKVEEGWSAISKTRKNHHEREEEEDDLEEARRRSKQFAVNEEDGKLTEMFDKVLLLDGECDPQIIEDGENGSSKAL</w:t>
      </w:r>
    </w:p>
    <w:p>
      <w:pPr>
        <w:pStyle w:val="Normal"/>
        <w:rPr/>
      </w:pPr>
      <w:r>
        <w:rPr/>
        <w:t>VKKGRAKKKSRAVDFRTLLTLCAQSVSAGDKITADDLLRQIRKQCSPVGDASQRLAHFFANALEARLEGSTGTMIQSYYDSISSKKRTAAQILKSYSVFL</w:t>
      </w:r>
    </w:p>
    <w:p>
      <w:pPr>
        <w:pStyle w:val="Normal"/>
        <w:rPr/>
      </w:pPr>
      <w:r>
        <w:rPr/>
        <w:t>SASPFMTLIYFFSNKMILDAAKDASVLHIVDFGILYGFQWPMFIQHLSKSNPGLRKLRITGIEIPQHGLRPTERIQDTGRRLTEYCKRFGVPFEYNAIAS</w:t>
      </w:r>
    </w:p>
    <w:p>
      <w:pPr>
        <w:pStyle w:val="Normal"/>
        <w:rPr/>
      </w:pPr>
      <w:r>
        <w:rPr/>
        <w:t>KNWETIKMEEFKIRPNEVLAVNAVLRFKNLRDVIPGEEDCPRDGFLKLIRDMNPNVFLSSTVNGSFNAPFFTTRFKEALFHYSALFDLFGATLSKENPER</w:t>
      </w:r>
    </w:p>
    <w:p>
      <w:pPr>
        <w:pStyle w:val="Normal"/>
        <w:rPr/>
      </w:pPr>
      <w:r>
        <w:rPr/>
        <w:t>IHFEGEFYGREVMNVIACEGVDRVERPETYKQWQVRMIRAGFKQKPVEAELVQLFREKMKKWGYHKDFVLDEDSNWFLQGWKGRILFSSSCWVPS</w:t>
      </w:r>
    </w:p>
    <w:p>
      <w:pPr>
        <w:pStyle w:val="Normal"/>
        <w:rPr/>
      </w:pPr>
      <w:r>
        <w:rPr/>
        <w:t>&gt;AT4G37650</w:t>
      </w:r>
    </w:p>
    <w:p>
      <w:pPr>
        <w:pStyle w:val="Normal"/>
        <w:rPr/>
      </w:pPr>
      <w:r>
        <w:rPr/>
        <w:t>MDTLFRLVSLQQQQQSDSIITNQSSLSRTSTTTTGSPQTAYHYNFPQNDVVEECFNFFMDEEDLSSSSSHHNHHNHNNPNTYYSPFTTPTQYHPATSSTP</w:t>
      </w:r>
    </w:p>
    <w:p>
      <w:pPr>
        <w:pStyle w:val="Normal"/>
        <w:rPr/>
      </w:pPr>
      <w:r>
        <w:rPr/>
        <w:t>SSTAAAAALASPYSSSGHHNDPSAFSIPQTPPSFDFSANAKWADSVLLEAARAFSDKDTARAQQILWTLNELSSPYGDTEQKLASYFLQALFNRMTGSGE</w:t>
      </w:r>
    </w:p>
    <w:p>
      <w:pPr>
        <w:pStyle w:val="Normal"/>
        <w:rPr/>
      </w:pPr>
      <w:r>
        <w:rPr/>
        <w:t>RCYRTMVTAAATEKTCSFESTRKTVLKFQEVSPWATFGHVAANGAILEAVDGEAKIHIVDISSTFCTQWPTLLEALATRSDDTPHLRLTTVVVANKFVND</w:t>
      </w:r>
    </w:p>
    <w:p>
      <w:pPr>
        <w:pStyle w:val="Normal"/>
        <w:rPr/>
      </w:pPr>
      <w:r>
        <w:rPr/>
        <w:t>QTASHRMMKEIGNRMEKFARLMGVPFKFNIIHHVGDLSEFDLNELDVKPDEVLAINCVGAMHGIASRGSPRDAVISSFRRLRPRIVTVVEEEADLVGEEE</w:t>
      </w:r>
    </w:p>
    <w:p>
      <w:pPr>
        <w:pStyle w:val="Normal"/>
        <w:rPr/>
      </w:pPr>
      <w:r>
        <w:rPr/>
        <w:t>GGFDDEFLRGFGECLRWFRVCFESWEESFPRTSNERLMLERAAGRAIVDLVACEPSDSTERRETARKWSRRMRNSGFGAVGYSDEVADDVRALLRRYKEG</w:t>
      </w:r>
    </w:p>
    <w:p>
      <w:pPr>
        <w:pStyle w:val="Normal"/>
        <w:rPr/>
      </w:pPr>
      <w:r>
        <w:rPr/>
        <w:t>VWSMVQCPDAAGIFLCWRDQPVVWASAWRPT</w:t>
      </w:r>
    </w:p>
    <w:p>
      <w:pPr>
        <w:pStyle w:val="Normal"/>
        <w:rPr/>
      </w:pPr>
      <w:r>
        <w:rPr/>
        <w:t>&gt;AT2G37650</w:t>
      </w:r>
    </w:p>
    <w:p>
      <w:pPr>
        <w:pStyle w:val="Normal"/>
        <w:rPr/>
      </w:pPr>
      <w:r>
        <w:rPr/>
        <w:t>MITEPSLTGISGMVNRNRLSGLPDQPSSHSFTPVTLYDGFNYNLSSDHINTVVAAPENSVFIREEEEEEDPADDFDFSDAVLGYISQMLNEEDMDDKVCM</w:t>
      </w:r>
    </w:p>
    <w:p>
      <w:pPr>
        <w:pStyle w:val="Normal"/>
        <w:rPr/>
      </w:pPr>
      <w:r>
        <w:rPr/>
        <w:t>LQESLDLEAAERSLYEAIGKKYPPSPERNLAFAERNSENLDRVVPGNYTGGDCIGFGNGGIKPLSSGFTLDFRNPQSCSSILSVPQSNGLITIYGDGIDE</w:t>
      </w:r>
    </w:p>
    <w:p>
      <w:pPr>
        <w:pStyle w:val="Normal"/>
        <w:rPr/>
      </w:pPr>
      <w:r>
        <w:rPr/>
        <w:t>SSKNNRENHQSVWLFRREIEEANRFNPEENELIVNFREENCVSKARKNSSRDEICVEEERSSKLPAVFGEDILRSDVVDKILVHVPGGESMKEFNALRDV</w:t>
      </w:r>
    </w:p>
    <w:p>
      <w:pPr>
        <w:pStyle w:val="Normal"/>
        <w:rPr/>
      </w:pPr>
      <w:r>
        <w:rPr/>
        <w:t>LKKGVEKKKASDAQGGKRRARGRGRGRGRGGGGGQNGKKEVVDLRSLLIHCAQAVAADDRRCAGQLLKQIRLHSTPFGDGNQRLAHCFANGLEARLAGTG</w:t>
      </w:r>
    </w:p>
    <w:p>
      <w:pPr>
        <w:pStyle w:val="Normal"/>
        <w:rPr/>
      </w:pPr>
      <w:r>
        <w:rPr/>
        <w:t>SQIYKGIVSKPRSAAAVLKAHQLFLACCPFRKLSYFITNKTIRDLVGNSQRVHVIDFGILYGFQWPTLIHRFSMYGSPKVRITGIEFPQPGFRPAQRVEE</w:t>
      </w:r>
    </w:p>
    <w:p>
      <w:pPr>
        <w:pStyle w:val="Normal"/>
        <w:rPr/>
      </w:pPr>
      <w:r>
        <w:rPr/>
        <w:t>TGQRLAAYAKLFGVPFEYKAIAKKWDAIQLEDLDIDRDEITVVNCLYRAENLHDESVKVESCRDTVLNLIGKINPDLFVFGIVNGAYNAPFFVTRFREAL</w:t>
      </w:r>
    </w:p>
    <w:p>
      <w:pPr>
        <w:pStyle w:val="Normal"/>
        <w:rPr/>
      </w:pPr>
      <w:r>
        <w:rPr/>
        <w:t>FHFSSIFDMLETIVPREDEERMFLEMEVFGREALNVIACEGWERVERPETYKQWHVRAMRSGLVQVPFDPSIMKTSLHKVHTFYHKDFVIDQDNRWLLQG</w:t>
      </w:r>
    </w:p>
    <w:p>
      <w:pPr>
        <w:pStyle w:val="Normal"/>
        <w:rPr/>
      </w:pPr>
      <w:r>
        <w:rPr/>
        <w:t>WKGRTVMALSVWKPESKA</w:t>
      </w:r>
    </w:p>
    <w:p>
      <w:pPr>
        <w:pStyle w:val="Normal"/>
        <w:rPr/>
      </w:pPr>
      <w:r>
        <w:rPr/>
        <w:t>&gt;AT3G49950</w:t>
      </w:r>
    </w:p>
    <w:p>
      <w:pPr>
        <w:pStyle w:val="Normal"/>
        <w:rPr/>
      </w:pPr>
      <w:r>
        <w:rPr/>
        <w:t>MTKTRILNPTRFPSPKPLRGCGDANFMEQLLLHCATAIDSNDAALTHQILWVLNNIAPPDGDSTQRLTSAFLRALLSRAVSKTPTLSSTISFLPQADELH</w:t>
      </w:r>
    </w:p>
    <w:p>
      <w:pPr>
        <w:pStyle w:val="Normal"/>
        <w:rPr/>
      </w:pPr>
      <w:r>
        <w:rPr/>
        <w:t>RFSVVELAAFVDLTPWHRFGFIAANAAILTAVEGYSTVHIVDLSLTHCMQIPTLIDAMASRLNKPPPLLKLTVVSSSDHFPPFINISYEELGSKLVNFAT</w:t>
      </w:r>
    </w:p>
    <w:p>
      <w:pPr>
        <w:pStyle w:val="Normal"/>
        <w:rPr/>
      </w:pPr>
      <w:r>
        <w:rPr/>
        <w:t>TRNITMEFTIVPSTYSDGFSSLLQQLRIYPSSFNEALVVNCHMMLRYIPEEPLTSSSSSLRTVFLKQLRSLNPRIVTLIEEDVDLTSENLVNRLKSAFNY</w:t>
      </w:r>
    </w:p>
    <w:p>
      <w:pPr>
        <w:pStyle w:val="Normal"/>
        <w:rPr/>
      </w:pPr>
      <w:r>
        <w:rPr/>
        <w:t>FWIPFDTTDTFMSEQRRWYEAEISWKIENVVAKEGAERVERTETKRRWIERMREAEFGGVRVKEDAVADVKAMLEEHAVGWGMKKEDDDESLVLTWKGHS</w:t>
      </w:r>
    </w:p>
    <w:p>
      <w:pPr>
        <w:pStyle w:val="Normal"/>
        <w:rPr/>
      </w:pPr>
      <w:r>
        <w:rPr/>
        <w:t>VVFATVWVPI</w:t>
      </w:r>
    </w:p>
    <w:p>
      <w:pPr>
        <w:pStyle w:val="Normal"/>
        <w:rPr/>
      </w:pPr>
      <w:r>
        <w:rPr/>
        <w:t>&gt;AT3G60630</w:t>
      </w:r>
    </w:p>
    <w:p>
      <w:pPr>
        <w:pStyle w:val="Normal"/>
        <w:rPr/>
      </w:pPr>
      <w:r>
        <w:rPr/>
        <w:t>MPLPFEQFQGKGVLGFLDSSSSPGYKIWANPEKLHGRVEEDLCFVVNNGGFSEPTSVLDSVRSPSPFVSSSTTTLSSSHGGPSGGGAAAATFSGADGKCD</w:t>
      </w:r>
    </w:p>
    <w:p>
      <w:pPr>
        <w:pStyle w:val="Normal"/>
        <w:rPr/>
      </w:pPr>
      <w:r>
        <w:rPr/>
        <w:t>QMGFEDLDGVLSGGSPGQEQSIFRLIMAGDVVDPGSEFVGFDIGSGSDPVIDNPNPLFGYGFPFQNAPEEEKFQISINPNPGFFSDPPSSPPAKRLNSGQ</w:t>
      </w:r>
    </w:p>
    <w:p>
      <w:pPr>
        <w:pStyle w:val="Normal"/>
        <w:rPr/>
      </w:pPr>
      <w:r>
        <w:rPr/>
        <w:t>PGSQHLQWVFPFSDPGHESHDPFLTPPKIAGEDQNDQDQSAVIIDQLFSAAAELTTNGGDNNPVLAQGILARLNHNLNNNNDDTNNNPKPPFHRAASYIT</w:t>
      </w:r>
    </w:p>
    <w:p>
      <w:pPr>
        <w:pStyle w:val="Normal"/>
        <w:rPr/>
      </w:pPr>
      <w:r>
        <w:rPr/>
        <w:t>EALHSLLQDSSLSPPSLSPPQNLIFRIAAYRAFSETSPFLQFVNFTANQTILESFEGFDRIHIVDFDIGYGGQWASLIQELAGKRNRSSSAPSLKITAFA</w:t>
      </w:r>
    </w:p>
    <w:p>
      <w:pPr>
        <w:pStyle w:val="Normal"/>
        <w:rPr/>
      </w:pPr>
      <w:r>
        <w:rPr/>
        <w:t>SPSTVSDEFELRFTEENLRSFAGETGVSFEIELLNMEILLNPTYWPLSLFRSSEKEAIAVNLPISSMVSGYLPLILRFLKQISPNVVVCSDRSCDRNNDA</w:t>
      </w:r>
    </w:p>
    <w:p>
      <w:pPr>
        <w:pStyle w:val="Normal"/>
        <w:rPr/>
      </w:pPr>
      <w:r>
        <w:rPr/>
        <w:t>PFPNGVINALQYYTSLLESLDSGNLNNAEAATSIERFCVQPSIQKLLTNRYRWMERSPPWRSLFGQCGFTPVTLSQTAETQAEYLLQRNPMRGFHLEKRQ</w:t>
      </w:r>
    </w:p>
    <w:p>
      <w:pPr>
        <w:pStyle w:val="Normal"/>
        <w:rPr/>
      </w:pPr>
      <w:r>
        <w:rPr/>
        <w:t>SSSPSLVLCWQRKELVTVSAWKC</w:t>
      </w:r>
    </w:p>
    <w:p>
      <w:pPr>
        <w:pStyle w:val="Normal"/>
        <w:rPr/>
      </w:pPr>
      <w:r>
        <w:rPr/>
        <w:t>&gt;AT4G00150</w:t>
      </w:r>
    </w:p>
    <w:p>
      <w:pPr>
        <w:pStyle w:val="Normal"/>
        <w:rPr/>
      </w:pPr>
      <w:r>
        <w:rPr/>
        <w:t>MPLPFEEFQGKGISCFSSFSSSFPQPPSSPLLSHRKARGGEEEEEEVPAAEPTSVLDSLISPTSSSTVSSSHGGNSAVGGGGDATTDEQCGAIGLGDWEE</w:t>
      </w:r>
    </w:p>
    <w:p>
      <w:pPr>
        <w:pStyle w:val="Normal"/>
        <w:rPr/>
      </w:pPr>
      <w:r>
        <w:rPr/>
        <w:t>QVPHDHEQSILGLIMGDSTDPSLELNSILQTSPTFHDSDYSSPGFGVVDTGFGLDHHSVPPSHVSGLLINQSQTHYTQNPAAIFYGHHHHTPPPAKRLNP</w:t>
      </w:r>
    </w:p>
    <w:p>
      <w:pPr>
        <w:pStyle w:val="Normal"/>
        <w:rPr/>
      </w:pPr>
      <w:r>
        <w:rPr/>
        <w:t>GPVGITEQLVKAAEVIESDTCLAQGILARLNQQLSSPVGKPLERAAFYFKEALNNLLHNVSQTLNPYSLIFKIAAYKSFSEISPVLQFANFTSNQALLES</w:t>
      </w:r>
    </w:p>
    <w:p>
      <w:pPr>
        <w:pStyle w:val="Normal"/>
        <w:rPr/>
      </w:pPr>
      <w:r>
        <w:rPr/>
        <w:t>FHGFHRLHIIDFDIGYGGQWASLMQELVLRDNAAPLSLKITVFASPANHDQLELGFTQDNLKHFASEINISLDIQVLSLDLLGSISWPNSSEKEAVAVNI</w:t>
      </w:r>
    </w:p>
    <w:p>
      <w:pPr>
        <w:pStyle w:val="Normal"/>
        <w:rPr/>
      </w:pPr>
      <w:r>
        <w:rPr/>
        <w:t>SAASFSHLPLVLRFVKHLSPTIIVCSDRGCERTDLPFSQQLAHSLHSHTALFESLDAVNANLDAMQKIERFLIQPEIEKLVLDRSRPIERPMMTWQAMFL</w:t>
      </w:r>
    </w:p>
    <w:p>
      <w:pPr>
        <w:pStyle w:val="Normal"/>
        <w:rPr/>
      </w:pPr>
      <w:r>
        <w:rPr/>
        <w:t>QMGFSPVTHSNFTESQAECLVQRTPVRGFHVEKKHNSLLLCWQRTELVGVSAWRCRSS</w:t>
      </w:r>
    </w:p>
    <w:p>
      <w:pPr>
        <w:pStyle w:val="Normal"/>
        <w:rPr/>
      </w:pPr>
      <w:r>
        <w:rPr/>
        <w:t>&gt;AT5G52510</w:t>
      </w:r>
    </w:p>
    <w:p>
      <w:pPr>
        <w:pStyle w:val="Normal"/>
        <w:rPr/>
      </w:pPr>
      <w:r>
        <w:rPr/>
        <w:t>MESGFSGGGGGSDFYGGGGGRSIPGGPGTVINVGNNNPQTTYRNQIPGIFFDQIGNRVAGGNGFSGKRTLADFQAAQQHQQQQQQQPFYSQAALNAFLSR</w:t>
      </w:r>
    </w:p>
    <w:p>
      <w:pPr>
        <w:pStyle w:val="Normal"/>
        <w:rPr/>
      </w:pPr>
      <w:r>
        <w:rPr/>
        <w:t>SVKPRNYQNFQSPSPMIDLTSVNDMSLFGGSGSSQRYGLPVPRSQTQQQQSDYGLFGGIRMGIGSGINNYPTLTGVPCIEPVQNRVHESENMLNSLRELE</w:t>
      </w:r>
    </w:p>
    <w:p>
      <w:pPr>
        <w:pStyle w:val="Normal"/>
        <w:rPr/>
      </w:pPr>
      <w:r>
        <w:rPr/>
        <w:t>KQLLDDDDESGGDDDVSVITNSNSDWIQNLVTPNPNPNPVLSFSPSSSSSSSSPSTASTTTSVCSRQTVMEIATAIAEGKTEIATEILARVSQTPNLERN</w:t>
      </w:r>
    </w:p>
    <w:p>
      <w:pPr>
        <w:pStyle w:val="Normal"/>
        <w:rPr/>
      </w:pPr>
      <w:r>
        <w:rPr/>
        <w:t>SEEKLVDFMVAALRSRIASPVTELYGKEHLISTQLLYELSPCFKLGFEAANLAILDAADNNDGGMMIPHVIDFDIGEGGQYVNLLRTLSTRRNGKSQSQN</w:t>
      </w:r>
    </w:p>
    <w:p>
      <w:pPr>
        <w:pStyle w:val="Normal"/>
        <w:rPr/>
      </w:pPr>
      <w:r>
        <w:rPr/>
        <w:t>SPVVKITAVANNVYGCLVDDGGEERLKAVGDLLSQLGDRLGISVSFNVVTSLRLGDLNRESLGCDPDETLAVNLAFKLYRVPDESVCTENPRDELLRRVK</w:t>
      </w:r>
    </w:p>
    <w:p>
      <w:pPr>
        <w:pStyle w:val="Normal"/>
        <w:rPr/>
      </w:pPr>
      <w:r>
        <w:rPr/>
        <w:t>GLKPRVVTLVEQEMNSNTAPFLGRVSESCACYGALLESVESTVPSTNSDRAKVEEGIGRKLVNAVACEGIDRIERCEVFGKWRMRMSMAGFELMPLSEKI</w:t>
      </w:r>
    </w:p>
    <w:p>
      <w:pPr>
        <w:pStyle w:val="Normal"/>
        <w:rPr/>
      </w:pPr>
      <w:r>
        <w:rPr/>
        <w:t>AESMKSRGNRVHPGFTVKEDNGGVCFGWMGRALTVASAWR</w:t>
      </w:r>
    </w:p>
    <w:p>
      <w:pPr>
        <w:pStyle w:val="Normal"/>
        <w:rPr/>
      </w:pPr>
      <w:r>
        <w:rPr/>
        <w:t>&gt;AT2G45160</w:t>
      </w:r>
    </w:p>
    <w:p>
      <w:pPr>
        <w:pStyle w:val="Normal"/>
        <w:rPr/>
      </w:pPr>
      <w:r>
        <w:rPr/>
        <w:t>MPLSFERFQGEGVFGLSSSSFYSDSQKIWSNQDKTEAKQEDLGYVVGGFLPEPTSVLDALRSPSPLASYSSTTTTLSSSHGGGGTTVTNTTVTAGDDNNN</w:t>
      </w:r>
    </w:p>
    <w:p>
      <w:pPr>
        <w:pStyle w:val="Normal"/>
        <w:rPr/>
      </w:pPr>
      <w:r>
        <w:rPr/>
        <w:t>NKCSQMGLDDLDGVLSASSPGQEQSILRLIMDPGSAFGVFDPGFGFGSGSGPVSAPVSDNSNLLCNFPFQEITNPAEALINPSNHCLFYNPPLSPPAKRF</w:t>
      </w:r>
    </w:p>
    <w:p>
      <w:pPr>
        <w:pStyle w:val="Normal"/>
        <w:rPr/>
      </w:pPr>
      <w:r>
        <w:rPr/>
        <w:t>NSGSLHQPVFPLSDPDPGHDPVRRQHQFQFPFYHNNQQQQFPSSSSSTAVAMVPVPSPGMAGDDQSVIIEQLFNAAELIGTTGNNNGDHTVLAQGILARL</w:t>
      </w:r>
    </w:p>
    <w:p>
      <w:pPr>
        <w:pStyle w:val="Normal"/>
        <w:rPr/>
      </w:pPr>
      <w:r>
        <w:rPr/>
        <w:t>NHHLNTSSNHKSPFQRAASHIAEALLSLIHNESSPPLITPENLILRIAAYRSFSETSPFLQFVNFTANQSILESCNESGFDRIHIIDFDVGYGGQWSSLM</w:t>
      </w:r>
    </w:p>
    <w:p>
      <w:pPr>
        <w:pStyle w:val="Normal"/>
        <w:rPr/>
      </w:pPr>
      <w:r>
        <w:rPr/>
        <w:t>QELASGVGGRRRNRASSLKLTVFAPPPSTVSDEFELRFTEENLKTFAGEVKIPFEIELLSVELLLNPAYWPLSLRSSEKEAIAVNLPVNSVASGYLPLIL</w:t>
      </w:r>
    </w:p>
    <w:p>
      <w:pPr>
        <w:pStyle w:val="Normal"/>
        <w:rPr/>
      </w:pPr>
      <w:r>
        <w:rPr/>
        <w:t>RFLKQLSPNIVVCSDRGCDRNDAPFPNAVIHSLQYHTSLLESLDANQNQDDSSIERFWVQPSIEKLLMKRHRWIERSPPWRILFTQCGFSPASLSQMAEA</w:t>
      </w:r>
    </w:p>
    <w:p>
      <w:pPr>
        <w:pStyle w:val="Normal"/>
        <w:rPr/>
      </w:pPr>
      <w:r>
        <w:rPr/>
        <w:t>QAECLLQRNPVRGFHVEKRQSSLVMCWQRKELVTVSAWKC</w:t>
      </w:r>
    </w:p>
    <w:p>
      <w:pPr>
        <w:pStyle w:val="Normal"/>
        <w:rPr/>
      </w:pPr>
      <w:r>
        <w:rPr/>
        <w:t>&gt;AT4G36710</w:t>
      </w:r>
    </w:p>
    <w:p>
      <w:pPr>
        <w:pStyle w:val="Normal"/>
        <w:rPr/>
      </w:pPr>
      <w:r>
        <w:rPr/>
        <w:t>MKIPASSPQDTTNNNNNTNSTDSNHLSMDEHVMRSMDWDSIMKELELDDDSAPNSLKTGFTTTTTDSTILPLYAVDSNLPGFPDQIQPSDFESSSDVYPG</w:t>
      </w:r>
    </w:p>
    <w:p>
      <w:pPr>
        <w:pStyle w:val="Normal"/>
        <w:rPr/>
      </w:pPr>
      <w:r>
        <w:rPr/>
        <w:t>QNQTTGYGFNSLDSVDNGGFDFIEDLIRVVDCVESDELQLAQVVLSRLNQRLRSPAGRPLQRAAFYFKEALGSFLTGSNRNPIRLSSWSEIVQRIRAIKE</w:t>
      </w:r>
    </w:p>
    <w:p>
      <w:pPr>
        <w:pStyle w:val="Normal"/>
        <w:rPr/>
      </w:pPr>
      <w:r>
        <w:rPr/>
        <w:t>YSGISPIPLFSHFTANQAILDSLSSQSSSPFVHVVDFEIGFGGQYASLMREITEKSVSGGFLRVTAVVAEECAVETRLVKENLTQFAAEMKIRFQIEFVL</w:t>
      </w:r>
    </w:p>
    <w:p>
      <w:pPr>
        <w:pStyle w:val="Normal"/>
        <w:rPr/>
      </w:pPr>
      <w:r>
        <w:rPr/>
        <w:t>MKTFEMLSFKAIRFVEGERTVVLISPAIFRRLSGITDFVNNLRRVSPKVVVFVDSEGWTEIAGSGSFRREFVSALEFYTMVLESLDAAAPPGDLVKKIVE</w:t>
      </w:r>
    </w:p>
    <w:p>
      <w:pPr>
        <w:pStyle w:val="Normal"/>
        <w:rPr/>
      </w:pPr>
      <w:r>
        <w:rPr/>
        <w:t>AFVLRPKISAAVETAADRRHTGEMTWREAFCAAGMRPIQLSQFADFQAECLLEKAQVRGFHVAKRQGELVLCWHGRALVATSAWRF</w:t>
      </w:r>
    </w:p>
    <w:p>
      <w:pPr>
        <w:pStyle w:val="Normal"/>
        <w:rPr/>
      </w:pPr>
      <w:r>
        <w:rPr/>
        <w:t>&gt;AT3G13840</w:t>
      </w:r>
    </w:p>
    <w:p>
      <w:pPr>
        <w:pStyle w:val="Normal"/>
        <w:rPr/>
      </w:pPr>
      <w:r>
        <w:rPr/>
        <w:t>MLLEETEPPNQTLDHVLSWLEDSVSLSPLPGFDDSYLLHEFDGSQTWEWDQTQDPEHGFIQSYSQDLSAAYVGCEATNLEVVTEAPSIDLDLPPEIQQPN</w:t>
      </w:r>
    </w:p>
    <w:p>
      <w:pPr>
        <w:pStyle w:val="Normal"/>
        <w:rPr/>
      </w:pPr>
      <w:r>
        <w:rPr/>
        <w:t>DQSRKRSHDGFLEAQQVKKSARSKRKAIKSSEKSSKDGNKEGRWAEKLLNPCALAITASNSSRVQHYLCVLSELASSSGDANRRLAAFGLRALQHHLSSS</w:t>
      </w:r>
    </w:p>
    <w:p>
      <w:pPr>
        <w:pStyle w:val="Normal"/>
        <w:rPr/>
      </w:pPr>
      <w:r>
        <w:rPr/>
        <w:t>SVSSSFWPVFTFASAEVKMFQKTLLKFYEVSPWFALPNNMANSAILQILAQDPKDKKDLHIIDIGVSHGMQWPTLLEALSCRLEGPPPRVRITVISDLTA</w:t>
      </w:r>
    </w:p>
    <w:p>
      <w:pPr>
        <w:pStyle w:val="Normal"/>
        <w:rPr/>
      </w:pPr>
      <w:r>
        <w:rPr/>
        <w:t>DIPFSVGPPGYNYGSQLLGFARSLKINLQISVLDKLQLIDTSPHENLIVCAQFRLHHLKHSINDERGETLKAVRSLRPKGVVLCENNGECSSSADFAAGF</w:t>
      </w:r>
    </w:p>
    <w:p>
      <w:pPr>
        <w:pStyle w:val="Normal"/>
        <w:rPr/>
      </w:pPr>
      <w:r>
        <w:rPr/>
        <w:t>SKKLEYVWKFLDSTSSGFKEENSEERKLMEGEATKVLMNAGDMNEGKEKWYERMREAGFFVEAFEEDAVDGAKSLLRKYDNNWEIRMEDGDTFAGLMWKG</w:t>
      </w:r>
    </w:p>
    <w:p>
      <w:pPr>
        <w:pStyle w:val="Normal"/>
        <w:rPr/>
      </w:pPr>
      <w:r>
        <w:rPr/>
        <w:t>EAVSFCSLWK</w:t>
      </w:r>
    </w:p>
    <w:p>
      <w:pPr>
        <w:pStyle w:val="Normal"/>
        <w:rPr/>
      </w:pPr>
      <w:r>
        <w:rPr/>
        <w:t>&gt;LOC_Os06g03710</w:t>
      </w:r>
    </w:p>
    <w:p>
      <w:pPr>
        <w:pStyle w:val="Normal"/>
        <w:rPr/>
      </w:pPr>
      <w:r>
        <w:rPr/>
        <w:t>MLAGCSFSSSRHQMSTAQRFDILPCGFSKRGSRGDGAAPRVAGDARSGATTCSFRTHPAPPVTQSVSWGAKPEPGGNGNGAHRAVKRAHDEDAVEEYGPI</w:t>
      </w:r>
    </w:p>
    <w:p>
      <w:pPr>
        <w:pStyle w:val="Normal"/>
        <w:rPr/>
      </w:pPr>
      <w:r>
        <w:rPr/>
        <w:t>VRAKRTRMGGDGDEVWFHQSIAGTMQATAAGEGEEAEEEKVFLVPSAAAFPHGMAAAGPSLAAAKKEEYSKSPSDSSSSSGTDGGSSAMMPPPQPPEFDA</w:t>
      </w:r>
    </w:p>
    <w:p>
      <w:pPr>
        <w:pStyle w:val="Normal"/>
        <w:rPr/>
      </w:pPr>
      <w:r>
        <w:rPr/>
        <w:t>RNGVPAPGQAEREALELVRALTACADSLSAGNHEAANYYLARLGEMASPAGPTPMHRVAAYFTEALALRVVRMWPHMFDIGPPRELTDDAFGGGDDDAMA</w:t>
      </w:r>
    </w:p>
    <w:p>
      <w:pPr>
        <w:pStyle w:val="Normal"/>
        <w:rPr/>
      </w:pPr>
      <w:r>
        <w:rPr/>
        <w:t>LRILNAITPIPRFLHFTLNERLLREFEGHERVHVIDFDIKQGLQWPGLLQSLAARAVPPAHVRITGVGESRQELQETGARLARVAAALGLAFEFHAVVDR</w:t>
      </w:r>
    </w:p>
    <w:p>
      <w:pPr>
        <w:pStyle w:val="Normal"/>
        <w:rPr/>
      </w:pPr>
      <w:r>
        <w:rPr/>
        <w:t>LEDVRLWMLHVKRGECVAVNCVLAMHRLLRDDAALTDFLGLARSTGATILLLGEHEGGGLNSGRWEARFARALRYYAAAFDAVDAAGLPEASPARAKAEE</w:t>
      </w:r>
    </w:p>
    <w:p>
      <w:pPr>
        <w:pStyle w:val="Normal"/>
        <w:rPr/>
      </w:pPr>
      <w:r>
        <w:rPr/>
        <w:t>MFAREIRNAVAFEGPERFERHESFAGWRRRMEDGGGFKNAGIGEREAMQGRMIARMFGPDKYTVQAHGGGGSGGGEALTLRWLDQPLYTVTAWTPAGDGA</w:t>
      </w:r>
    </w:p>
    <w:p>
      <w:pPr>
        <w:pStyle w:val="Normal"/>
        <w:rPr/>
      </w:pPr>
      <w:r>
        <w:rPr/>
        <w:t>GGSTVSASTTASHSQQS</w:t>
      </w:r>
    </w:p>
    <w:p>
      <w:pPr>
        <w:pStyle w:val="Normal"/>
        <w:rPr/>
      </w:pPr>
      <w:r>
        <w:rPr/>
        <w:t>&gt;LOC_Os11g31100</w:t>
      </w:r>
    </w:p>
    <w:p>
      <w:pPr>
        <w:pStyle w:val="Normal"/>
        <w:rPr/>
      </w:pPr>
      <w:r>
        <w:rPr/>
        <w:t>MAGGGAKLQQQQAPTSPTASVSESNIVASTASADPEANDALAGLQALRFDGGGDIDDVEIQSPDIALWESIFADQIGVSGAGADFLLSMSSAAASPRRDF</w:t>
      </w:r>
    </w:p>
    <w:p>
      <w:pPr>
        <w:pStyle w:val="Normal"/>
        <w:rPr/>
      </w:pPr>
      <w:r>
        <w:rPr/>
        <w:t>MACSPKRDYMVTTSSPKRDYMVTSSPKRDYMVSSPKREYMVTSPRREMATSPRRATFSNLYTSSHGGGGGGGHHLHHQSYVHGGGMEGGGGGHGAQPQYG</w:t>
      </w:r>
    </w:p>
    <w:p>
      <w:pPr>
        <w:pStyle w:val="Normal"/>
        <w:rPr/>
      </w:pPr>
      <w:r>
        <w:rPr/>
        <w:t>GLAGHGKGKAQSPLHKVYINNVGGGSGGGGVKSNTPSTLSCASSYVVHGGESGLPSLPSMDPFLEEGYLGSYQLPEKAAGGVGGGGGGDINRSGASVSVV</w:t>
      </w:r>
    </w:p>
    <w:p>
      <w:pPr>
        <w:pStyle w:val="Normal"/>
        <w:rPr/>
      </w:pPr>
      <w:r>
        <w:rPr/>
        <w:t>TAPASSQLLPTLSECLAMPEPAAYRGGGDEAVAAAMAVAGELPVGAFVQPEMYYGGGGEFGGEGMTPPLQHQMAADSSLHSMLGSVIQSEAEQEQDSGLQ</w:t>
      </w:r>
    </w:p>
    <w:p>
      <w:pPr>
        <w:pStyle w:val="Normal"/>
        <w:rPr/>
      </w:pPr>
      <w:r>
        <w:rPr/>
        <w:t>LVHLLLACADLVSKGDHPAALRHLHLLRRVASPLGDSMQRVASHFADALAARLSLLSSPTSASPSPRAAAAAAPYPFPPSPETLKVYQILYQACPYIKFA</w:t>
      </w:r>
    </w:p>
    <w:p>
      <w:pPr>
        <w:pStyle w:val="Normal"/>
        <w:rPr/>
      </w:pPr>
      <w:r>
        <w:rPr/>
        <w:t>HFTANQAIFEAFHGEDRVHVVDLDILQGYQWPAFLQALAARPGGPPTLRLTGVGHPPAAVRETGRHLASLAASLRVPFEFHAAAADRLERLRPAALHRRV</w:t>
      </w:r>
    </w:p>
    <w:p>
      <w:pPr>
        <w:pStyle w:val="Normal"/>
        <w:rPr/>
      </w:pPr>
      <w:r>
        <w:rPr/>
        <w:t>GEALAVNAVNRLHRVPSSHLPPLLSMIRDQAPKIITLVEQEAAHNGPYFLGRFLEALHYYSAIFDSLDATFPAESTARMKVEQCLLAPEIRNVVACEGAE</w:t>
      </w:r>
    </w:p>
    <w:p>
      <w:pPr>
        <w:pStyle w:val="Normal"/>
        <w:rPr/>
      </w:pPr>
      <w:r>
        <w:rPr/>
        <w:t>RVARHERLERWRRLMEGRGFEAVPLSAAAVGQSQVLLGLYGAGDGYRLTEDSGCLLLGWQDRAIIAASAWRC</w:t>
      </w:r>
    </w:p>
    <w:p>
      <w:pPr>
        <w:pStyle w:val="Normal"/>
        <w:rPr/>
      </w:pPr>
      <w:r>
        <w:rPr/>
        <w:t>&gt;LOC_Os11g03110</w:t>
      </w:r>
    </w:p>
    <w:p>
      <w:pPr>
        <w:pStyle w:val="Normal"/>
        <w:rPr/>
      </w:pPr>
      <w:r>
        <w:rPr/>
        <w:t>MGSSSLLLFPSSSSSATHSSYSPSSSSHAITSLLPPLPSDHHLLLYLDHQEQHHLAAAMVRKRPASDMDLPPPRRHVTGDLSDVTAAAAPSSASAQLPAL</w:t>
      </w:r>
    </w:p>
    <w:p>
      <w:pPr>
        <w:pStyle w:val="Normal"/>
        <w:rPr/>
      </w:pPr>
      <w:r>
        <w:rPr/>
        <w:t>PTQLPAFHHTDMDLAAPAPPPPQQQVAAGEGGPPSTAWVDGIIRDIIASSGAAVSVAQLIHNVREIIRPCNPDLASILELRLRSLLTSDPAPPPPPPPSH</w:t>
      </w:r>
    </w:p>
    <w:p>
      <w:pPr>
        <w:pStyle w:val="Normal"/>
        <w:rPr/>
      </w:pPr>
      <w:r>
        <w:rPr/>
        <w:t>PALLPPDATAPPPPPTSVAALPPPPPPQPDKRRREPQCQEQEPNQPQSPKPPTAEETAAAAAAAKERKEEQRRKQRDEEGLHLLTLLLQCAESVNADNLD</w:t>
      </w:r>
    </w:p>
    <w:p>
      <w:pPr>
        <w:pStyle w:val="Normal"/>
        <w:rPr/>
      </w:pPr>
      <w:r>
        <w:rPr/>
        <w:t>EAHRALLEIAELATPFGTSTQRVAAYFAEAMSARLVSSCLGLYAPLPNPSPAAARLHGRVAAAFQVFNGISPFVKFSHFTANQAIQEAFEREERVHIIDL</w:t>
      </w:r>
    </w:p>
    <w:p>
      <w:pPr>
        <w:pStyle w:val="Normal"/>
        <w:rPr/>
      </w:pPr>
      <w:r>
        <w:rPr/>
        <w:t>DIMQGLQWPGLFHILASRPGGPPRVRLTGLGASMEALEATGKRLSDFADTLGLPFEFCPVADKAGNLDPEKLGVTRREAVAVHWLRHSLYDVTGSDSNTL</w:t>
      </w:r>
    </w:p>
    <w:p>
      <w:pPr>
        <w:pStyle w:val="Normal"/>
        <w:rPr/>
      </w:pPr>
      <w:r>
        <w:rPr/>
        <w:t>WLIQRLAPKVVTMVEQDLSHSGSFLARFVEAIHYYSALFDSLDASYSEDSPERHVVEQQLLSREIRNVLAVGGPARTGDVKFGSWREKLAQSGFRVSSLA</w:t>
      </w:r>
    </w:p>
    <w:p>
      <w:pPr>
        <w:pStyle w:val="Normal"/>
        <w:rPr/>
      </w:pPr>
      <w:r>
        <w:rPr/>
        <w:t>GSAAAQAVLLLGMFPSDGYTLIEENGALKLGWKDLCLLTASAWRPIQASGR</w:t>
      </w:r>
    </w:p>
    <w:p>
      <w:pPr>
        <w:pStyle w:val="Normal"/>
        <w:rPr/>
      </w:pPr>
      <w:r>
        <w:rPr/>
        <w:t>&gt;LOC_Os12g02870</w:t>
      </w:r>
    </w:p>
    <w:p>
      <w:pPr>
        <w:pStyle w:val="Normal"/>
        <w:rPr/>
      </w:pPr>
      <w:r>
        <w:rPr/>
        <w:t>MGSSSLLLFPSSSSSATHSSYSPSSSSHAITSLLPPLPSDHHLLLYLDHQEQHHLAAAMVRKRPASDMDLPPPRRHVTGDLSDVTAAAAGAPTLSASAQL</w:t>
      </w:r>
    </w:p>
    <w:p>
      <w:pPr>
        <w:pStyle w:val="Normal"/>
        <w:rPr/>
      </w:pPr>
      <w:r>
        <w:rPr/>
        <w:t>PALPTQLPAFHHTDMDLAAPAPPAPQQVAAGEGGPPSTAWVDGIIRDIIASSGAAVSVAQLIHNVREIIRPCNPDLASILELRLRSLLNSDPAPPPPPPS</w:t>
      </w:r>
    </w:p>
    <w:p>
      <w:pPr>
        <w:pStyle w:val="Normal"/>
        <w:rPr/>
      </w:pPr>
      <w:r>
        <w:rPr/>
        <w:t>HPALLPPDATAPPPPPTSVAALPPPPPAQPDKRRREPQCQEQEPNQPQSPKPPTAEETAAAAAAAAAAAAAAAKERKEEQRRKQRDEEGLHLLTLLLQCA</w:t>
      </w:r>
    </w:p>
    <w:p>
      <w:pPr>
        <w:pStyle w:val="Normal"/>
        <w:rPr/>
      </w:pPr>
      <w:r>
        <w:rPr/>
        <w:t>ESVNADNLDEAHRALLEIAELATPFGTSTQRVAAYFAEAMSARLVSSCLGLYAPLPSPSPAGARVHGRVAAAFQVFNGISPFVKFSHFTANQAIQEAFER</w:t>
      </w:r>
    </w:p>
    <w:p>
      <w:pPr>
        <w:pStyle w:val="Normal"/>
        <w:rPr/>
      </w:pPr>
      <w:r>
        <w:rPr/>
        <w:t>EERVHIIDLDIMQGLQWPGLFHILASRPGGPPRVRLTGLGASMEALEATGKRLSDFADTLGLPFEFCPVADKAGNLDPEKLGVTRREAVAVHWLRHSLYD</w:t>
      </w:r>
    </w:p>
    <w:p>
      <w:pPr>
        <w:pStyle w:val="Normal"/>
        <w:rPr/>
      </w:pPr>
      <w:r>
        <w:rPr/>
        <w:t>VTGSDSNTLWLIQRLAPKVVTMVEQDLSHSGSFLARFVEAIHYYSALFDSLDASYSEDSPERHVVEQQLLSREIRNVLAVGGPARTGDVKFGSWREKLAQ</w:t>
      </w:r>
    </w:p>
    <w:p>
      <w:pPr>
        <w:pStyle w:val="Normal"/>
        <w:rPr/>
      </w:pPr>
      <w:r>
        <w:rPr/>
        <w:t>SGFRVSSLAGSAAAQAALLLGMFPSDGYTLIEENGALKLGWKDLCLLTASAWRPIQASGR</w:t>
      </w:r>
    </w:p>
    <w:p>
      <w:pPr>
        <w:pStyle w:val="Normal"/>
        <w:rPr/>
      </w:pPr>
      <w:r>
        <w:rPr/>
        <w:t>&gt;LOC_Os03g49990</w:t>
      </w:r>
    </w:p>
    <w:p>
      <w:pPr>
        <w:pStyle w:val="Normal"/>
        <w:rPr/>
      </w:pPr>
      <w:r>
        <w:rPr/>
        <w:t>MKREYQEAGGSSGGGSSADMGSCKDKVMAGAAGEEEDVDELLAALGYKVRSSDMADVAQKLEQLEMAMGMGGVSAPGAADDGFVSHLATDTVHYNPSDLS</w:t>
      </w:r>
    </w:p>
    <w:p>
      <w:pPr>
        <w:pStyle w:val="Normal"/>
        <w:rPr/>
      </w:pPr>
      <w:r>
        <w:rPr/>
        <w:t>SWVESMLSELNAPLPPIPPAPPAARHASTSSTVTGGGGSGFFELPAAADSSSSTYALRPISLPVVATADPSAADSARDTKRMRTGGGSTSSSSSSSSSLG</w:t>
      </w:r>
    </w:p>
    <w:p>
      <w:pPr>
        <w:pStyle w:val="Normal"/>
        <w:rPr/>
      </w:pPr>
      <w:r>
        <w:rPr/>
        <w:t>GGASRGSVVEAAPPATQGAAAANAPAVPVVVVDTQEAGIRLVHALLACAEAVQQENFAAAEALVKQIPTLAASQGGAMRKVAAYFGEALARRVYRFRPAD</w:t>
      </w:r>
    </w:p>
    <w:p>
      <w:pPr>
        <w:pStyle w:val="Normal"/>
        <w:rPr/>
      </w:pPr>
      <w:r>
        <w:rPr/>
        <w:t>STLLDAAFADLLHAHFYESCPYLKFAHFTANQAILEAFAGCHRVHVVDFGIKQGMQWPALLQALALRPGGPPSFRLTGVGPPQPDETDALQQVGWKLAQF</w:t>
      </w:r>
    </w:p>
    <w:p>
      <w:pPr>
        <w:pStyle w:val="Normal"/>
        <w:rPr/>
      </w:pPr>
      <w:r>
        <w:rPr/>
        <w:t>AHTIRVDFQYRGLVAATLADLEPFMLQPEGEADANEEPEVIAVNSVFELHRLLAQPGALEKVLGTVHAVRPRIVTVVEQEANHNSGSFLDRFTESLHYYS</w:t>
      </w:r>
    </w:p>
    <w:p>
      <w:pPr>
        <w:pStyle w:val="Normal"/>
        <w:rPr/>
      </w:pPr>
      <w:r>
        <w:rPr/>
        <w:t>TMFDSLEGGSSGQAELSPPAAGGGGGTDQVMSEVYLGRQICNVVACEGAERTERHETLGQWRNRLGRAGFEPVHLGSNAYKQASTLLALFAGGDGYRVEE</w:t>
      </w:r>
    </w:p>
    <w:p>
      <w:pPr>
        <w:pStyle w:val="Normal"/>
        <w:rPr/>
      </w:pPr>
      <w:r>
        <w:rPr/>
        <w:t>KEGCLTLGWHTRPLIATSAWRVAAA</w:t>
      </w:r>
    </w:p>
    <w:p>
      <w:pPr>
        <w:pStyle w:val="Normal"/>
        <w:rPr/>
      </w:pPr>
      <w:r>
        <w:rPr/>
        <w:t>&gt;LOC_Os01g45860</w:t>
      </w:r>
    </w:p>
    <w:p>
      <w:pPr>
        <w:pStyle w:val="Normal"/>
        <w:rPr/>
      </w:pPr>
      <w:r>
        <w:rPr/>
        <w:t>MAMDTFPFQWPMDPAASSGLDAGFLPPPAAVAPDDGVGYYDPPAGADVDAAALPEFAAAFPPCAPDAAAAVLAMRREEEEVAGIRLVHLLMSCAGAIEAG</w:t>
      </w:r>
    </w:p>
    <w:p>
      <w:pPr>
        <w:pStyle w:val="Normal"/>
        <w:rPr/>
      </w:pPr>
      <w:r>
        <w:rPr/>
        <w:t>DHALASAQLADSHAALAAVSAASGIGRVAVHFTTALSRRLFPSPVAPPTTDAEHAFLYHHFYEACPYLKFAHFTANQAILEAFHGCDHVHVIDFSLMQGL</w:t>
      </w:r>
    </w:p>
    <w:p>
      <w:pPr>
        <w:pStyle w:val="Normal"/>
        <w:rPr/>
      </w:pPr>
      <w:r>
        <w:rPr/>
        <w:t>QWPALIQALALRPGGPPFLRITGIGPPSPTGRDELRDVGLRLADLARSVRVRFSFRGVAANSLDEVRPWMLQIAPGEAVAFNSVLQLHRLLGDPADQAPI</w:t>
      </w:r>
    </w:p>
    <w:p>
      <w:pPr>
        <w:pStyle w:val="Normal"/>
        <w:rPr/>
      </w:pPr>
      <w:r>
        <w:rPr/>
        <w:t>DAVLDCVASVRPKIFTVIEQEADHNKTGFLDRFTEALFYYSAVFDSLDAASASGGAGNAMAEAYLQREICDIVCGEGAARRERHEPLSRWRDRLTRAGLS</w:t>
      </w:r>
    </w:p>
    <w:p>
      <w:pPr>
        <w:pStyle w:val="Normal"/>
        <w:rPr/>
      </w:pPr>
      <w:r>
        <w:rPr/>
        <w:t>AVPLGSNALRQARMLVGLFSGEGHSVEEADGCLTLGWHGRPLFSASAWEAAGDGGGDNNNNSNSNVSGSSGSDSNNSGSSNGKSSGARDGSSVCL</w:t>
      </w:r>
    </w:p>
    <w:p>
      <w:pPr>
        <w:pStyle w:val="Normal"/>
        <w:rPr/>
      </w:pPr>
      <w:r>
        <w:rPr/>
        <w:t>&gt;LOC_Os05g49930</w:t>
      </w:r>
    </w:p>
    <w:p>
      <w:pPr>
        <w:pStyle w:val="Normal"/>
        <w:rPr/>
      </w:pPr>
      <w:r>
        <w:rPr/>
        <w:t>MAQFGGFGGWSAMDVAAAAAAALGNVSGAVYHADPAAAVYASLVPGMAVVPGRAPPSAVQIEAARRWKELEKMALRSVNLMVTCAGAIQAGDYAAAAGSL</w:t>
      </w:r>
    </w:p>
    <w:p>
      <w:pPr>
        <w:pStyle w:val="Normal"/>
        <w:rPr/>
      </w:pPr>
      <w:r>
        <w:rPr/>
        <w:t>SDAREIFAKMPTTRTGIGRVLTHFADALAERLFPAFPQSAPPPPPPRGEQRELFRGFYEAGPYLKFAHLAANQAILEAFEGCNSVHVIDFALTDGIQWPS</w:t>
      </w:r>
    </w:p>
    <w:p>
      <w:pPr>
        <w:pStyle w:val="Normal"/>
        <w:rPr/>
      </w:pPr>
      <w:r>
        <w:rPr/>
        <w:t>LIQALAVRPGGPPFLRITGIGPHAAGNRDELRDVGLRLAEFARSCSVPFAFRGIAADQLDGLRPWMFQVAPGEAVAINSVLQLHRLLVDQDAAAAASFPA</w:t>
      </w:r>
    </w:p>
    <w:p>
      <w:pPr>
        <w:pStyle w:val="Normal"/>
        <w:rPr/>
      </w:pPr>
      <w:r>
        <w:rPr/>
        <w:t>PIDGVLDWVASMNPRVFTVVEQEADHNKSSLLERFTNSLFYYASMFDSLEAISRHGGGDGAGNPLAEAYLQGEIADIVSREGSSRVERHEQMPRWVERLR</w:t>
      </w:r>
    </w:p>
    <w:p>
      <w:pPr>
        <w:pStyle w:val="Normal"/>
        <w:rPr/>
      </w:pPr>
      <w:r>
        <w:rPr/>
        <w:t>RGGMTQLPLGATGLWQAAMQLREFSGAGFGVQENGGFLTLTWHSQRLYSASAWRATAGKKMTMMASGAADAMEESQNSNTNGGGGGSSGGGHGALNQIMQ</w:t>
      </w:r>
    </w:p>
    <w:p>
      <w:pPr>
        <w:pStyle w:val="Normal"/>
        <w:rPr/>
      </w:pPr>
      <w:r>
        <w:rPr/>
        <w:t>&gt;LOC_Os07g39470</w:t>
      </w:r>
    </w:p>
    <w:p>
      <w:pPr>
        <w:pStyle w:val="Normal"/>
        <w:rPr/>
      </w:pPr>
      <w:r>
        <w:rPr/>
        <w:t>MADTPTSRMIHPFSNIPSQNLKQFQYSDNPQHPCHPYRAPSDTHVVPHHYGLKSHSPDAGYESQATPNKYTLDSSEGAGCMRHDSPSSQSFTTRSGSPLS</w:t>
      </w:r>
    </w:p>
    <w:p>
      <w:pPr>
        <w:pStyle w:val="Normal"/>
        <w:rPr/>
      </w:pPr>
      <w:r>
        <w:rPr/>
        <w:t>QEDSHSDSTDGSPVGASCVTEDPNDLKQKLKDLEAVMLGPDSEIVNSLENSVANQLSLEPEKWVRMMGIPRGNLKELLIACARAVEEKNSFAIDMMIPEL</w:t>
      </w:r>
    </w:p>
    <w:p>
      <w:pPr>
        <w:pStyle w:val="Normal"/>
        <w:rPr/>
      </w:pPr>
      <w:r>
        <w:rPr/>
        <w:t>RKIVSVSGEPLERLGAYMVEGLVARLASSGISIYKALKCKEPKSSDLLSYMHFLYEACPYFKFGYMSANGAIAEAVKGEDRIHIIDFHISQGAQWISLLQ</w:t>
      </w:r>
    </w:p>
    <w:p>
      <w:pPr>
        <w:pStyle w:val="Normal"/>
        <w:rPr/>
      </w:pPr>
      <w:r>
        <w:rPr/>
        <w:t>ALAARPGGPPTVRITGIDDSVSAYARGGGLELVGRRLSHIASLCKVPFEFHPLAISGSKVEAAHLGVIPGEALAVNFTLELHHIPDESVSTANHRDRLLR</w:t>
      </w:r>
    </w:p>
    <w:p>
      <w:pPr>
        <w:pStyle w:val="Normal"/>
        <w:rPr/>
      </w:pPr>
      <w:r>
        <w:rPr/>
        <w:t>MVKSLSPKVLTLVEMESNTNTAPFPQRFAETLDYYTAIFESIDLTLPRDDRERINMEQHCLAREIVNLIACEGEERAERYEPFGKWKARLTMAGFRPSPL</w:t>
      </w:r>
    </w:p>
    <w:p>
      <w:pPr>
        <w:pStyle w:val="Normal"/>
        <w:rPr/>
      </w:pPr>
      <w:r>
        <w:rPr/>
        <w:t>SSLVNATIRTLLQSYSDNYKLAERDGALYLGWKSRPLVVSSAWH</w:t>
      </w:r>
    </w:p>
    <w:p>
      <w:pPr>
        <w:pStyle w:val="Normal"/>
        <w:rPr/>
      </w:pPr>
      <w:r>
        <w:rPr/>
        <w:t>&gt;LOC_Os07g38030</w:t>
      </w:r>
    </w:p>
    <w:p>
      <w:pPr>
        <w:pStyle w:val="Normal"/>
        <w:rPr/>
      </w:pPr>
      <w:r>
        <w:rPr/>
        <w:t>MLQGVLSRAPGADAAAMKAKRAADDEEEGGERERARGKRLAAEGKQGLVVVSTGEEEEAAAETRGLRLLSLLLRCAEAVAMDQLPEARDLLPEIAELASP</w:t>
      </w:r>
    </w:p>
    <w:p>
      <w:pPr>
        <w:pStyle w:val="Normal"/>
        <w:rPr/>
      </w:pPr>
      <w:r>
        <w:rPr/>
        <w:t>FGSSPERVAAYFGDALCARVLSSYLGAYSPLALRPLAAAQSRRISGAFQAYNALSPLVKFSHFTANQAIFQALDGEDRVHVIDLDIMQGLQWPGLFHILA</w:t>
      </w:r>
    </w:p>
    <w:p>
      <w:pPr>
        <w:pStyle w:val="Normal"/>
        <w:rPr/>
      </w:pPr>
      <w:r>
        <w:rPr/>
        <w:t>SRPTKPRSLRITGLGASLDVLEATGRRLADFAASLGLPFEFRPIEGKIGHVADAAALLGPRHHGEATVVHWMHHCLYDVTGSDAGTVRLLKSLRPKLITI</w:t>
      </w:r>
    </w:p>
    <w:p>
      <w:pPr>
        <w:pStyle w:val="Normal"/>
        <w:rPr/>
      </w:pPr>
      <w:r>
        <w:rPr/>
        <w:t>VEQDLGHSGDFLGRFVEALHYYSALFDALGDGAGAAEEEAAERHAVERQLLGAEIRNIVAVGGPKRTGEVRVERWGDELRRAGFRPVTLAGSPAAQARLL</w:t>
      </w:r>
    </w:p>
    <w:p>
      <w:pPr>
        <w:pStyle w:val="Normal"/>
        <w:rPr/>
      </w:pPr>
      <w:r>
        <w:rPr/>
        <w:t>LGMYPWKGYTLVEEDGCLKLGWKDLSLLTASSWEPTDGDADADVAVAGDTHHESHDS</w:t>
      </w:r>
    </w:p>
    <w:p>
      <w:pPr>
        <w:pStyle w:val="Normal"/>
        <w:rPr/>
      </w:pPr>
      <w:r>
        <w:rPr/>
        <w:t>&gt;LOC_Os10g22430</w:t>
      </w:r>
    </w:p>
    <w:p>
      <w:pPr>
        <w:pStyle w:val="Normal"/>
        <w:rPr/>
      </w:pPr>
      <w:r>
        <w:rPr/>
        <w:t>MSARASNHAYICSDDSQMPYYNNSVPSGGNGRFYITQNHQDAHYASSDDGSQKIGSSPQAFEAPYCTLESSSANGAHPAHSSASSHSISPISGSPLSHHD</w:t>
      </w:r>
    </w:p>
    <w:p>
      <w:pPr>
        <w:pStyle w:val="Normal"/>
        <w:rPr/>
      </w:pPr>
      <w:r>
        <w:rPr/>
        <w:t>SHSDHTYNSPPSASCVTEITDLQIKLRELENAILGPELDIAYDSPESALQPNIMATPENWRQLLGINTGDLKQVIIACGKAVAENDVRLTELLISELGQM</w:t>
      </w:r>
    </w:p>
    <w:p>
      <w:pPr>
        <w:pStyle w:val="Normal"/>
        <w:rPr/>
      </w:pPr>
      <w:r>
        <w:rPr/>
        <w:t>VSVSGDPLQRLGAYMLEGLVARLSSSGSKIYKSLKCKEPTSSELMSYMHLLYEICPFFKFGYMSANGAIAEAIKGENFVHIIDFQIAQGSQWMTLIQALA</w:t>
      </w:r>
    </w:p>
    <w:p>
      <w:pPr>
        <w:pStyle w:val="Normal"/>
        <w:rPr/>
      </w:pPr>
      <w:r>
        <w:rPr/>
        <w:t>ARPGGPPFLRITGIDDSNSAYARGGGLDIVGMRLYKVAQSFGLPFEFNAVPAASHEVYLEHLDIRVGEVIVVNFAYQLHHTPDESVSTENHRDRILRMVK</w:t>
      </w:r>
    </w:p>
    <w:p>
      <w:pPr>
        <w:pStyle w:val="Normal"/>
        <w:rPr/>
      </w:pPr>
      <w:r>
        <w:rPr/>
        <w:t>SLSPRLVTLVEQESNTNTRPFFPRYLETLDYYTAMFESIDVALPRDDKRRMSAEQHCVARDIVNLIACEGAERVERHEVFGKWKARLTMAGFRPYPLSSV</w:t>
      </w:r>
    </w:p>
    <w:p>
      <w:pPr>
        <w:pStyle w:val="Normal"/>
        <w:rPr/>
      </w:pPr>
      <w:r>
        <w:rPr/>
        <w:t>VNSTIKTLLHTYNSFYRLEERDGVLYLGWKNRVLVVSSAWC</w:t>
      </w:r>
    </w:p>
    <w:p>
      <w:pPr>
        <w:pStyle w:val="Normal"/>
        <w:rPr/>
      </w:pPr>
      <w:r>
        <w:rPr/>
        <w:t>&gt;LOC_Os03g09280</w:t>
      </w:r>
    </w:p>
    <w:p>
      <w:pPr>
        <w:pStyle w:val="Normal"/>
        <w:rPr/>
      </w:pPr>
      <w:r>
        <w:rPr/>
        <w:t>MSMQASNRPYRYPDNSQIPYYSRSSMHVGQNGTYHVQQNHEDLYASSDDGSQNGNSKAQGLQAQYCTLDSSSGNFVYPAHSSTSSHISGSPISQQDSHSE</w:t>
      </w:r>
    </w:p>
    <w:p>
      <w:pPr>
        <w:pStyle w:val="Normal"/>
        <w:rPr/>
      </w:pPr>
      <w:r>
        <w:rPr/>
        <w:t>HTSGSPASASCVTEVPGLRFTTIEEIENAMFGPEPDTVSSDCSLLTDSAFYQDNWREHLGINTGDLKQVIAACGKAVDENSWYRDLLISELRNMVSISGE</w:t>
      </w:r>
    </w:p>
    <w:p>
      <w:pPr>
        <w:pStyle w:val="Normal"/>
        <w:rPr/>
      </w:pPr>
      <w:r>
        <w:rPr/>
        <w:t>PMQRLGAYMLEGLVARLSSTGHALYKSLKCKEPTSFELMSYMHLLYEICPFFKFGYMSANGAIAEAVKGENFVHIIDFQIAQGSQWATMIQALAARPGGP</w:t>
      </w:r>
    </w:p>
    <w:p>
      <w:pPr>
        <w:pStyle w:val="Normal"/>
        <w:rPr/>
      </w:pPr>
      <w:r>
        <w:rPr/>
        <w:t>PYLRITGIDDSNSAHARGGGLDIVGRRLFNIAQSCGLPFEFNAVPAASHEVMLEHLDIRSGEVIVVNFAYQLHHTPDESVGIENHRDRILRMVKGLSPRV</w:t>
      </w:r>
    </w:p>
    <w:p>
      <w:pPr>
        <w:pStyle w:val="Normal"/>
        <w:rPr/>
      </w:pPr>
      <w:r>
        <w:rPr/>
        <w:t>VTLVEQEANTNTAPFFNRYLETLDYYTAMFEAIDVACPRDDKKRISTEQHCVARDIVNLIACEGAERVERHEPFGKWRARLSMAGFRPYPLSALVNNTIK</w:t>
      </w:r>
    </w:p>
    <w:p>
      <w:pPr>
        <w:pStyle w:val="Normal"/>
        <w:rPr/>
      </w:pPr>
      <w:r>
        <w:rPr/>
        <w:t>KLLDSYHSYYKLEERDGALYLGWKNRKLVVSSAWR</w:t>
      </w:r>
    </w:p>
    <w:p>
      <w:pPr>
        <w:pStyle w:val="Normal"/>
        <w:rPr/>
      </w:pPr>
      <w:r>
        <w:rPr/>
        <w:t>&gt;LOC_Os03g51330</w:t>
      </w:r>
    </w:p>
    <w:p>
      <w:pPr>
        <w:pStyle w:val="Normal"/>
        <w:rPr/>
      </w:pPr>
      <w:r>
        <w:rPr/>
        <w:t>MAYMCADSGNLMAIAQQVIQQQQQQQQQQQRHHHHHHLPPPPPPQSMAPHHHQQKHHHHHQQMPAMPQAPPSSHGQIPGQLAYGGGAAWPAGEHFFADAF</w:t>
      </w:r>
    </w:p>
    <w:p>
      <w:pPr>
        <w:pStyle w:val="Normal"/>
        <w:rPr/>
      </w:pPr>
      <w:r>
        <w:rPr/>
        <w:t>GASAGDAVFSDLAAAADFDSDGWMESLIGDAPFQDSDLERLIFTTPPPPVPSPPPTHAAATATATAATAAPRPEAAPALLPQPAAATPVACSSPSPSSAD</w:t>
      </w:r>
    </w:p>
    <w:p>
      <w:pPr>
        <w:pStyle w:val="Normal"/>
        <w:rPr/>
      </w:pPr>
      <w:r>
        <w:rPr/>
        <w:t>ASCSAPILQSLLSCSRAAATDPGLAAAELASVRAAATDAGDPSERLAFYFADALSRRLACGTGAPPSAEPDARFASDELTLCYKTLNDACPYSKFAHLTA</w:t>
      </w:r>
    </w:p>
    <w:p>
      <w:pPr>
        <w:pStyle w:val="Normal"/>
        <w:rPr/>
      </w:pPr>
      <w:r>
        <w:rPr/>
        <w:t>NQAILEATGAATKIHIVDFGIVQGIQWAALLQALATRPEGKPTRIRITGVPSPLLGPQPAASLAATNTRLRDFAKLLGVDFEFVPLLRPVHELNKSDFLV</w:t>
      </w:r>
    </w:p>
    <w:p>
      <w:pPr>
        <w:pStyle w:val="Normal"/>
        <w:rPr/>
      </w:pPr>
      <w:r>
        <w:rPr/>
        <w:t>EPDEAVAVNFMLQLYHLLGDSDELVRRVLRLAKSLSPAVVTLGEYEVSLNRAGFVDRFANALSYYRSLFESLDVAMTRDSPERVRVERWMFGERIQRAVG</w:t>
      </w:r>
    </w:p>
    <w:p>
      <w:pPr>
        <w:pStyle w:val="Normal"/>
        <w:rPr/>
      </w:pPr>
      <w:r>
        <w:rPr/>
        <w:t>PEEGADRTERMAGSSEWQTLMEWCGFEPVPLSNYARSQADLLLWNYDSKYKYSLVELPPAFLSLAWEKRPLLTVSAWR</w:t>
      </w:r>
    </w:p>
    <w:p>
      <w:pPr>
        <w:pStyle w:val="Normal"/>
        <w:rPr/>
      </w:pPr>
      <w:r>
        <w:rPr/>
        <w:t>&gt;LOC_Os01g67650</w:t>
      </w:r>
    </w:p>
    <w:p>
      <w:pPr>
        <w:pStyle w:val="Normal"/>
        <w:rPr/>
      </w:pPr>
      <w:r>
        <w:rPr/>
        <w:t>MGMSPEPCNSISDCSQQQSHHLTLTQQQDSTIICTNQELDYYYRFYDVDEAAFDGNEVELVSRFSKVTRMDHMISSPYQPTWSPAQAAVDVVGSSETSRV</w:t>
      </w:r>
    </w:p>
    <w:p>
      <w:pPr>
        <w:pStyle w:val="Normal"/>
        <w:rPr/>
      </w:pPr>
      <w:r>
        <w:rPr/>
        <w:t>RKKRFWDVLESCKQKVEAMEAMDTPATATFRVGAGDGGGGGGGGAGGGGGGADGMRLVQLLVACAEAVACRDRAQAAALLRELQAGAPVHGTAFQRVASC</w:t>
      </w:r>
    </w:p>
    <w:p>
      <w:pPr>
        <w:pStyle w:val="Normal"/>
        <w:rPr/>
      </w:pPr>
      <w:r>
        <w:rPr/>
        <w:t>FVQGLADRLPLAHPPALGPASMAFCIPPSSCAGRDGARGEALALAYELCPYLRFAHFVANACMLEAFEGESNVHVVDLGMTLGLDRGHQWRGLLDGLAAR</w:t>
      </w:r>
    </w:p>
    <w:p>
      <w:pPr>
        <w:pStyle w:val="Normal"/>
        <w:rPr/>
      </w:pPr>
      <w:r>
        <w:rPr/>
        <w:t>ASGKPARVRVTGVGARMDTMRAIGRELEAYAEGLGMYLEFRGINRGLESLHIDDLGVDADEAVAINSVLELHSVVKESRGALNSVLQTIRKLSPRAFVLV</w:t>
      </w:r>
    </w:p>
    <w:p>
      <w:pPr>
        <w:pStyle w:val="Normal"/>
        <w:rPr/>
      </w:pPr>
      <w:r>
        <w:rPr/>
        <w:t>EQDAGHNGPFFLGRFMEALHYYAALFDALDAALPRYDARRARVEQFHFGAEIRNVVGCEGAARVERHERADQWRRRMSRAGFQSVPIKMAAKAREWLDEN</w:t>
      </w:r>
    </w:p>
    <w:p>
      <w:pPr>
        <w:pStyle w:val="Normal"/>
        <w:rPr/>
      </w:pPr>
      <w:r>
        <w:rPr/>
        <w:t>AGGGGYTVAEEKGCLVLGWKGKPVIAASCWKC</w:t>
      </w:r>
    </w:p>
    <w:p>
      <w:pPr>
        <w:pStyle w:val="Normal"/>
        <w:rPr/>
      </w:pPr>
      <w:r>
        <w:rPr/>
        <w:t>&gt;LOC_Os01g65900</w:t>
      </w:r>
    </w:p>
    <w:p>
      <w:pPr>
        <w:pStyle w:val="Normal"/>
        <w:rPr/>
      </w:pPr>
      <w:r>
        <w:rPr/>
        <w:t>MSFIRRADPSTTYADNLYIHKFGTPNSNFAARRYASDTQLFRYGPEPYNPENSFYNQQASPMPYMVTADGHSPSSADNSCSDVAKDSPLVSNVSQQNSQS</w:t>
      </w:r>
    </w:p>
    <w:p>
      <w:pPr>
        <w:pStyle w:val="Normal"/>
        <w:rPr/>
      </w:pPr>
      <w:r>
        <w:rPr/>
        <w:t>ISDNQSSELEVEFDEDDIRMKLQELEHALLDDSDDILYEISQAGSINDEWADPMKNVILPNSPKESESSISCAGSNNGEPRTPKQLLFDCAMALSDYNVD</w:t>
      </w:r>
    </w:p>
    <w:p>
      <w:pPr>
        <w:pStyle w:val="Normal"/>
        <w:rPr/>
      </w:pPr>
      <w:r>
        <w:rPr/>
        <w:t>EAQAIITDLRQMVSIQGDPSQRIAAYLVEGLAARIVASGKGIYKALSCKEPPTLYQLSAMQILFEICPCFRFGFMAANYAILEACKGEDRVHIIDFDINQ</w:t>
      </w:r>
    </w:p>
    <w:p>
      <w:pPr>
        <w:pStyle w:val="Normal"/>
        <w:rPr/>
      </w:pPr>
      <w:r>
        <w:rPr/>
        <w:t>GSQYITLIQFLKNNANKPRHLRITGVDDPETVQRTVGGLKVIGQRLEKLAEDCGISFEFRAVGANIGDVTPAMLDCCPGEALVVNFAFQLHHLPDESVSI</w:t>
      </w:r>
    </w:p>
    <w:p>
      <w:pPr>
        <w:pStyle w:val="Normal"/>
        <w:rPr/>
      </w:pPr>
      <w:r>
        <w:rPr/>
        <w:t>MNERDQLLRMVKGLQPKLVTLVEQDANTNTAPFQTRFREVYDYYAALFDSLDATLPRESPDRMNVERQCLAREIVNILACEGPDRVERYEVAGKWRARMT</w:t>
      </w:r>
    </w:p>
    <w:p>
      <w:pPr>
        <w:pStyle w:val="Normal"/>
        <w:rPr/>
      </w:pPr>
      <w:r>
        <w:rPr/>
        <w:t>MAGFTPCPFSSNVISGIRSLLKSYCDRYKFEEDHGGLHFGWGEKTLIVSSAWQ</w:t>
      </w:r>
    </w:p>
    <w:p>
      <w:pPr>
        <w:pStyle w:val="Normal"/>
        <w:rPr/>
      </w:pPr>
      <w:r>
        <w:rPr/>
        <w:t>&gt;LOC_Os07g36170</w:t>
      </w:r>
    </w:p>
    <w:p>
      <w:pPr>
        <w:pStyle w:val="Normal"/>
        <w:rPr/>
      </w:pPr>
      <w:r>
        <w:rPr/>
        <w:t>MDLHQLLKYRLTGANVVYEIPTENNLQNSPWQANPLKYEFSDSPYTPLSSQFECDNLSALTNTPDNQSSTETISAQPISPLEADSSYRQAGILLQENIQV</w:t>
      </w:r>
    </w:p>
    <w:p>
      <w:pPr>
        <w:pStyle w:val="Normal"/>
        <w:rPr/>
      </w:pPr>
      <w:r>
        <w:rPr/>
        <w:t>GADPLYATSRHNMQHALREIETVLMAPDTDDATTSTKHEFEEIKPAQLVRQRSRTWSHESRQPLPGVGRSQFASGGYPTASYEFRPEKRQRELREDPQII</w:t>
      </w:r>
    </w:p>
    <w:p>
      <w:pPr>
        <w:pStyle w:val="Normal"/>
        <w:rPr/>
      </w:pPr>
      <w:r>
        <w:rPr/>
        <w:t>VKQLLTRCAEALSEDRTEEFHKLVQEARGVVSINGEPIQRLGAYLLEGLVARHGNSGTNIYRALKCREPESKELLSYMRILYNICPYFKFGYMAANGAIA</w:t>
      </w:r>
    </w:p>
    <w:p>
      <w:pPr>
        <w:pStyle w:val="Normal"/>
        <w:rPr/>
      </w:pPr>
      <w:r>
        <w:rPr/>
        <w:t>EALRTENNIHIIDFQIAQGTQWITLIQALAARPGGPPRVRITGIDDPVSEYARGEGLDIVGKMLKSMSEEFKIPLEFTPLSVYATQVTKEMLEIRPGEAL</w:t>
      </w:r>
    </w:p>
    <w:p>
      <w:pPr>
        <w:pStyle w:val="Normal"/>
        <w:rPr/>
      </w:pPr>
      <w:r>
        <w:rPr/>
        <w:t>SVNFTLQLHHTPDESVDVNNPRDGLLRMVKGLSPKVTTLVEQESHTNTTPFLMRFGETMEYYSAMFESIDANLPRDNKERISVEQHCLAKDIVNIIACEG</w:t>
      </w:r>
    </w:p>
    <w:p>
      <w:pPr>
        <w:pStyle w:val="Normal"/>
        <w:rPr/>
      </w:pPr>
      <w:r>
        <w:rPr/>
        <w:t>KDRVERHELLGKWKSRLTMAGFRPYPLSSYVNSVIRKLLACYSDKYTLDEKDGAMLLGWRSRKLISASAWH</w:t>
      </w:r>
    </w:p>
    <w:p>
      <w:pPr>
        <w:pStyle w:val="Normal"/>
        <w:rPr/>
      </w:pPr>
      <w:r>
        <w:rPr/>
        <w:t>&gt;LOC_Os01g71970</w:t>
      </w:r>
    </w:p>
    <w:p>
      <w:pPr>
        <w:pStyle w:val="Normal"/>
        <w:rPr/>
      </w:pPr>
      <w:r>
        <w:rPr/>
        <w:t>MVQDEGSSSSVTSSPLHNFSNMPLHPAAAASPTPPWMVRELRSDERGLCLIHLLLNCAAAAAAGRLDAANAALEHIASLAAPDGDAMQRVAAAFAEALAR</w:t>
      </w:r>
    </w:p>
    <w:p>
      <w:pPr>
        <w:pStyle w:val="Normal"/>
        <w:rPr/>
      </w:pPr>
      <w:r>
        <w:rPr/>
        <w:t>RALRAWPGLCRALLLPRASPTPAEVAAARRHFLDLCPFLRLAGAAANQSILEAMESEKIVHVIDLGGADATQWLELLHLLAARPEGPPHLRLTSVHEHKE</w:t>
      </w:r>
    </w:p>
    <w:p>
      <w:pPr>
        <w:pStyle w:val="Normal"/>
        <w:rPr/>
      </w:pPr>
      <w:r>
        <w:rPr/>
        <w:t>LLTQTAMALTKEAERLDVPFQFNPVVSRLDALDVESLRVKTGEALAICSSLQLHCLLASDDDAAAVAGGDKERRSPESGLSPSTSRADAFLGALWGLSPK</w:t>
      </w:r>
    </w:p>
    <w:p>
      <w:pPr>
        <w:pStyle w:val="Normal"/>
        <w:rPr/>
      </w:pPr>
      <w:r>
        <w:rPr/>
        <w:t>VMVVAEQEASHNAAGLTERFVEALNYYAALFDCLEVGAARGSVERARVERWLLGEEIKNIVACDGGERRERHERLERWARRLEGAGFGRVPLSYYALLQA</w:t>
      </w:r>
    </w:p>
    <w:p>
      <w:pPr>
        <w:pStyle w:val="Normal"/>
        <w:rPr/>
      </w:pPr>
      <w:r>
        <w:rPr/>
        <w:t>RRVAQGLGCDGFKVREEKGNFFLCWQDRALFSVSAWRGRRFD</w:t>
      </w:r>
    </w:p>
    <w:p>
      <w:pPr>
        <w:pStyle w:val="Normal"/>
        <w:rPr/>
      </w:pPr>
      <w:r>
        <w:rPr/>
        <w:t>&gt;LOC_Os05g40710</w:t>
      </w:r>
    </w:p>
    <w:p>
      <w:pPr>
        <w:pStyle w:val="Normal"/>
        <w:rPr/>
      </w:pPr>
      <w:r>
        <w:rPr/>
        <w:t>MQDSLGLMQFLDHHQYLYSSSSSNLPLQQPLLSHHHRFLEANEGCAGEDDSPEFVEPPAAAAAAGTFEQRPELGACKEVYSEEGGAAEERTGVAMAGADV</w:t>
      </w:r>
    </w:p>
    <w:p>
      <w:pPr>
        <w:pStyle w:val="Normal"/>
        <w:rPr/>
      </w:pPr>
      <w:r>
        <w:rPr/>
        <w:t>EQVAVEDEEEAHGVRMIALLMECAAAMSVGNLAGANGALLELSQMASPYAASCGERLVAYFARAMAARLVGSWVGVVAPMAPPPSCGAINAAFRALYNVA</w:t>
      </w:r>
    </w:p>
    <w:p>
      <w:pPr>
        <w:pStyle w:val="Normal"/>
        <w:rPr/>
      </w:pPr>
      <w:r>
        <w:rPr/>
        <w:t>PFARLAYLACNQAILEAFHGKRLVHIVDLDVVPGGALQWLSLLPALAARPGGPPVIRVTGFGMSASVLHDTGNQLAGLARKLCMFFEFYAVAKRPGDADA</w:t>
      </w:r>
    </w:p>
    <w:p>
      <w:pPr>
        <w:pStyle w:val="Normal"/>
        <w:rPr/>
      </w:pPr>
      <w:r>
        <w:rPr/>
        <w:t>VADMPGRRPGEAVAVHWLRHAMYDAAGDDGASMRLVRWLEPAAVTLVEQERAHGGGGGHGRFLDRFVSALHHYSAVFDAMGASRPDGEDASRHLAEHGVL</w:t>
      </w:r>
    </w:p>
    <w:p>
      <w:pPr>
        <w:pStyle w:val="Normal"/>
        <w:rPr/>
      </w:pPr>
      <w:r>
        <w:rPr/>
        <w:t>GREIANVLAVGGPARSSGREGPGSWREVLARHGFAHAGGGGGGRAQLVAAACPGGLGYTVAGDHDGTVRLGWKGTPLYAVSAWTWCSPPHARA</w:t>
      </w:r>
    </w:p>
    <w:p>
      <w:pPr>
        <w:pStyle w:val="Normal"/>
        <w:rPr/>
      </w:pPr>
      <w:r>
        <w:rPr/>
        <w:t>&gt;LOC_Os01g62460</w:t>
      </w:r>
    </w:p>
    <w:p>
      <w:pPr>
        <w:pStyle w:val="Normal"/>
        <w:rPr/>
      </w:pPr>
      <w:r>
        <w:rPr/>
        <w:t>MLMAEDIDEKFEHYPVNADDLLAAEKPFLEILADQSPYSGGSSVESPDGSSAANSCNSLSPCNCSSSSDGLGAVPQTPVLEFPTAAFSQTPQLYGDLIPT</w:t>
      </w:r>
    </w:p>
    <w:p>
      <w:pPr>
        <w:pStyle w:val="Normal"/>
        <w:rPr/>
      </w:pPr>
      <w:r>
        <w:rPr/>
        <w:t>GGMVESGGAWPYDPTEFYQLQTKPVRENLPSQSSSFASSNGSSVTFSEGFESLLSPAGVLPDVSLNDFVVQNQQALQFRRGFQEASKFLPDESKLVIDVD</w:t>
      </w:r>
    </w:p>
    <w:p>
      <w:pPr>
        <w:pStyle w:val="Normal"/>
        <w:rPr/>
      </w:pPr>
      <w:r>
        <w:rPr/>
        <w:t>KLYSGDEGSRFLGEVRQEKKLVKVKTETSDVESAGHRGKKHFYGDDLDAEEGRCSKHSAQGIDTDHLVRDLMDKVLLCNGETCSKGVKELREALQHDVAK</w:t>
      </w:r>
    </w:p>
    <w:p>
      <w:pPr>
        <w:pStyle w:val="Normal"/>
        <w:rPr/>
      </w:pPr>
      <w:r>
        <w:rPr/>
        <w:t>HSGGGHGKGSSHGKGRGKKQPKKEVVDLETLLIHCAQSVATDDRRSATELLKQIRQHAHANGDGDQRLAHCFANGLEARLAGTGSQIYKNYTITRLPCTD</w:t>
      </w:r>
    </w:p>
    <w:p>
      <w:pPr>
        <w:pStyle w:val="Normal"/>
        <w:rPr/>
      </w:pPr>
      <w:r>
        <w:rPr/>
        <w:t>VLKAYQLYLAACPFKKISHYFANQTILNAVEKAKKVHIVDYGIYYGFQWPCLIQRLSNRPGGPPKLRITGIDTPQPGFRPAERTEETGRYLSDYAQTFNV</w:t>
      </w:r>
    </w:p>
    <w:p>
      <w:pPr>
        <w:pStyle w:val="Normal"/>
        <w:rPr/>
      </w:pPr>
      <w:r>
        <w:rPr/>
        <w:t>PFEFQAIASRFEAVRMEDLHIEEDEVLIVNCMFKFKNLMDESVVAESPRNMALKTIRKMNPHVFIHGVVNGSYNAPFFVTRFREALFHYSAIFDMLETNI</w:t>
      </w:r>
    </w:p>
    <w:p>
      <w:pPr>
        <w:pStyle w:val="Normal"/>
        <w:rPr/>
      </w:pPr>
      <w:r>
        <w:rPr/>
        <w:t>PKDNEQRLLIESALFSREAINVISCEGLERMERPETYKQWQVRNQRVGFKQLPLNQDMMKRAREKVRCYHKDFIIDEDNRWLLQGWKGRILFALSTWKPD</w:t>
      </w:r>
    </w:p>
    <w:p>
      <w:pPr>
        <w:pStyle w:val="Normal"/>
        <w:rPr/>
      </w:pPr>
      <w:r>
        <w:rPr/>
        <w:t>NRSSS</w:t>
      </w:r>
    </w:p>
    <w:p>
      <w:pPr>
        <w:pStyle w:val="Normal"/>
        <w:rPr/>
      </w:pPr>
      <w:r>
        <w:rPr/>
        <w:t>&gt;LOC_Os04g50060</w:t>
      </w:r>
    </w:p>
    <w:p>
      <w:pPr>
        <w:pStyle w:val="Normal"/>
        <w:rPr/>
      </w:pPr>
      <w:r>
        <w:rPr/>
        <w:t>MLDSGSYDDVDYGDLFSIPNPPAPHLLNFPLQFFPSNGFISSADDSHRSPAGMFGSTPSPTSTTTELENSEDLSESADDAVLAYINQFLLEDEEDESCPG</w:t>
      </w:r>
    </w:p>
    <w:p>
      <w:pPr>
        <w:pStyle w:val="Normal"/>
        <w:rPr/>
      </w:pPr>
      <w:r>
        <w:rPr/>
        <w:t>TITSVEDSALLAVEKPFVDILTASQEACQENSWIDSCCDFTGNGGLLDTFTTTHAACQPAPCEFEKEKGECAVHKGRKNPHDDCLLFEEESRRSKQLAVS</w:t>
      </w:r>
    </w:p>
    <w:p>
      <w:pPr>
        <w:pStyle w:val="Normal"/>
        <w:rPr/>
      </w:pPr>
      <w:r>
        <w:rPr/>
        <w:t>EEETVREMFDKVLLCNGECELRAPLPAEARNCGVYVKGSGNKRGRKKGKSGASAEDDAVDLTTLLIHCAQAAAIDDHRNSNELLKQIRQRSSAYGDAGQR</w:t>
      </w:r>
    </w:p>
    <w:p>
      <w:pPr>
        <w:pStyle w:val="Normal"/>
        <w:rPr/>
      </w:pPr>
      <w:r>
        <w:rPr/>
        <w:t>LAHCFANALEARLAGTGSNIYRSLAAKRTSVYDILNAFKLYVTACPFKKISNFFSIEAILNASKGMTRLHIVDYGIQYGFQWPIFFQRISKRPGGPPSVR</w:t>
      </w:r>
    </w:p>
    <w:p>
      <w:pPr>
        <w:pStyle w:val="Normal"/>
        <w:rPr/>
      </w:pPr>
      <w:r>
        <w:rPr/>
        <w:t>ITGVDLPQPGFRPAQLIEATGRRLHDYARMFNVPFEYHAIAAKWDTIRVEDLKIDKDKDELLVVNCLFRMRNMMDEMVTDDSPRMQVLKTIRKMNPNLFI</w:t>
      </w:r>
    </w:p>
    <w:p>
      <w:pPr>
        <w:pStyle w:val="Normal"/>
        <w:rPr/>
      </w:pPr>
      <w:r>
        <w:rPr/>
        <w:t>HGVVNGTYNAPFFVTRFKEALFYYSSLFDMLETTASRVDENRLLIERDLFGREALNVVACEGTERVERPETYKQWQVRNIRAGFKQLPLNQETVKKARYK</w:t>
      </w:r>
    </w:p>
    <w:p>
      <w:pPr>
        <w:pStyle w:val="Normal"/>
        <w:rPr/>
      </w:pPr>
      <w:r>
        <w:rPr/>
        <w:t>VKKSYHRDFLVDEDNKWMLQGWKGRIIFALSAWEPN</w:t>
      </w:r>
    </w:p>
    <w:p>
      <w:pPr>
        <w:pStyle w:val="Normal"/>
        <w:rPr/>
      </w:pPr>
      <w:r>
        <w:rPr/>
        <w:t>&gt;LOC_Os03g48450</w:t>
      </w:r>
    </w:p>
    <w:p>
      <w:pPr>
        <w:pStyle w:val="Normal"/>
        <w:rPr/>
      </w:pPr>
      <w:r>
        <w:rPr/>
        <w:t>MGLDNNFGELSGMFCGLSYDGYTDHGSQSDYFRFADPQPAIVPQMDAGPSSAASSTASRAAVSSGTDNPEDWEFISDESLNYISRMLMEEDIDEKVSMYQ</w:t>
      </w:r>
    </w:p>
    <w:p>
      <w:pPr>
        <w:pStyle w:val="Normal"/>
        <w:rPr/>
      </w:pPr>
      <w:r>
        <w:rPr/>
        <w:t>EESAALRAAAKPFYDILGHKFPPSPDRQLVAWPLDSPSESSTSSYPHSLASSVTSSNISGAVDSSQRRYVGHSEYRSLSGHSSQPPVGPSSDVRNAMETL</w:t>
      </w:r>
    </w:p>
    <w:p>
      <w:pPr>
        <w:pStyle w:val="Normal"/>
        <w:rPr/>
      </w:pPr>
      <w:r>
        <w:rPr/>
        <w:t>EDPLISNGRIPEYLFESFPTWDFRRGVDEAQKFLPGSDKVVIDLEAGGVAKRQEAGKAISLNVSKAEVLKVKKNRQSEDLDVMEGRNSKQSAFCSDEPDW</w:t>
      </w:r>
    </w:p>
    <w:p>
      <w:pPr>
        <w:pStyle w:val="Normal"/>
        <w:rPr/>
      </w:pPr>
      <w:r>
        <w:rPr/>
        <w:t>IEMFDVLLRQTEKKATDLRKMMRFEASKNSQVAQPKGPSGTRSRGRKPTKKDVVDLRTLLIHCAQAVAADDRRTANELLKQIRQHAKPNGDGSQRLAYCF</w:t>
      </w:r>
    </w:p>
    <w:p>
      <w:pPr>
        <w:pStyle w:val="Normal"/>
        <w:rPr/>
      </w:pPr>
      <w:r>
        <w:rPr/>
        <w:t>ADGLEARLAGTGSQLYHKLVAKRTTASDMLKAYHLYLAACPFKRLSHFLSNQTILSLTKNASKVHIIDFGIYFGFQWPCLIRRLFKREGGPPKLRITGID</w:t>
      </w:r>
    </w:p>
    <w:p>
      <w:pPr>
        <w:pStyle w:val="Normal"/>
        <w:rPr/>
      </w:pPr>
      <w:r>
        <w:rPr/>
        <w:t>VPQPGFRPTERIEETGQRLAEYAEKIGVPFEYQGIASKWETICVEDLNIKKDEVVIVNCLYRFRNLIDETVAIDSPRNRVLNTIRQVNPAIFIHGIVNGS</w:t>
      </w:r>
    </w:p>
    <w:p>
      <w:pPr>
        <w:pStyle w:val="Normal"/>
        <w:rPr/>
      </w:pPr>
      <w:r>
        <w:rPr/>
        <w:t>YSVPFFITRFREALFHFSALFDMLETTVPRDDAQRALIERDLFGREALNVIACEGSDRVERPETYKQWQVRNLRAGFVQSPLNQDIVLKAKDKVKDIYHK</w:t>
      </w:r>
    </w:p>
    <w:p>
      <w:pPr>
        <w:pStyle w:val="Normal"/>
        <w:rPr/>
      </w:pPr>
      <w:r>
        <w:rPr/>
        <w:t>DFVIDEDSEWLLQGWKGRIIYAISTWKPNNN</w:t>
      </w:r>
    </w:p>
    <w:p>
      <w:pPr>
        <w:pStyle w:val="Normal"/>
        <w:rPr/>
      </w:pPr>
      <w:r>
        <w:rPr/>
        <w:t>&gt;LOC_Os02g10360</w:t>
      </w:r>
    </w:p>
    <w:p>
      <w:pPr>
        <w:pStyle w:val="Normal"/>
        <w:rPr/>
      </w:pPr>
      <w:r>
        <w:rPr/>
        <w:t>MLGSSPARDRGGGDDAEASEQPQPQPQPPLSPRAGGGEARGLVLACADLVHRGDLDGARRVAEAVLAAADPRGEAGDRLAHHFARALLALRGGGKGGHGG</w:t>
      </w:r>
    </w:p>
    <w:p>
      <w:pPr>
        <w:pStyle w:val="Normal"/>
        <w:rPr/>
      </w:pPr>
      <w:r>
        <w:rPr/>
        <w:t>GGGGVVPSSAAYLAYIKIAPFLRFAHLTANQAILEAAAADAGGAHRRVLHIVDLDAAHGVQWPPLLQAIADRADPAVGPPPEVRLTGAGTDRDVLLRTGD</w:t>
      </w:r>
    </w:p>
    <w:p>
      <w:pPr>
        <w:pStyle w:val="Normal"/>
        <w:rPr/>
      </w:pPr>
      <w:r>
        <w:rPr/>
        <w:t>RLRAFSSSLNLPFRFHPLILPCTAELAADPTAALELHPDETLAVNCVLFLHKLGGDGELAAFLRWVKSMNPAVVTIAEREGVLGGDVDDDNVPDELPRRV</w:t>
      </w:r>
    </w:p>
    <w:p>
      <w:pPr>
        <w:pStyle w:val="Normal"/>
        <w:rPr/>
      </w:pPr>
      <w:r>
        <w:rPr/>
        <w:t>AAAMDYYSSVFDALEATVPPASADRLAVEQEILSREIDAAVAAPGAGGGGRARDFDAWASAARAAGLAPRPLSAFAASQARLLLRLHYPSEGYKADDDGG</w:t>
      </w:r>
    </w:p>
    <w:p>
      <w:pPr>
        <w:pStyle w:val="Normal"/>
        <w:rPr/>
      </w:pPr>
      <w:r>
        <w:rPr/>
        <w:t>RGACFLRWQQRPLMSVSSWQPQP</w:t>
      </w:r>
    </w:p>
    <w:p>
      <w:pPr>
        <w:pStyle w:val="Normal"/>
        <w:rPr/>
      </w:pPr>
      <w:r>
        <w:rPr/>
        <w:t>&gt;LOC_Os06g40780</w:t>
      </w:r>
    </w:p>
    <w:p>
      <w:pPr>
        <w:pStyle w:val="Normal"/>
        <w:rPr/>
      </w:pPr>
      <w:r>
        <w:rPr/>
        <w:t>MHESDELLLLVAFLTLGISLSPSCPLLALCEGWKQGISACCGCMTQMHMSLLVGNDGVQVEVMIDCLIWGLRHSIQGCPMPCPHIHSQLVELSPSPPLFA</w:t>
      </w:r>
    </w:p>
    <w:p>
      <w:pPr>
        <w:pStyle w:val="Normal"/>
        <w:rPr/>
      </w:pPr>
      <w:r>
        <w:rPr/>
        <w:t>IFHLFANVLYQDALDYMQCETLTQLDQVWGVCLFLLQGSYLEAIINEDPTKGQNMRWLETWEAAIASPDVGRARSPSLLNPPSSDAPSPPPPSPPPPPPS</w:t>
      </w:r>
    </w:p>
    <w:p>
      <w:pPr>
        <w:pStyle w:val="Normal"/>
        <w:rPr/>
      </w:pPr>
      <w:r>
        <w:rPr/>
        <w:t>PAAHRRCSSSGGGGGDDDGYGGGDGMLRSLHSSSSSDTDNNSGGCKNNGGGGGEAAAAVEGGGDQRAVAAAAPSTRDLLLACADLLQRGDLPAARRAAEI</w:t>
      </w:r>
    </w:p>
    <w:p>
      <w:pPr>
        <w:pStyle w:val="Normal"/>
        <w:rPr/>
      </w:pPr>
      <w:r>
        <w:rPr/>
        <w:t>VLAAAASPRGDAADRLAYHFARALALRVDAKAGHGHVVVGGGAARPASSGAYLAFNQIAPFLRFAHLTANQAILEAVDGARRVHILDLDAVHGVQWPPLL</w:t>
      </w:r>
    </w:p>
    <w:p>
      <w:pPr>
        <w:pStyle w:val="Normal"/>
        <w:rPr/>
      </w:pPr>
      <w:r>
        <w:rPr/>
        <w:t>QAIAERADPALGPPEVRVTGAGADRDTLLRTGNRLRAFARSIHLPFHFTPLLLSCATTAPHHVAGTSTGAAAAASTAAAATGLEFHPDETLAVNCVMFLH</w:t>
      </w:r>
    </w:p>
    <w:p>
      <w:pPr>
        <w:pStyle w:val="Normal"/>
        <w:rPr/>
      </w:pPr>
      <w:r>
        <w:rPr/>
        <w:t>NLAGHDELAAFLKWVKAMSPAVVTIAEREAGGGGGGGDHIDDLPRRVGVAMDHYSAVFEALEATVPPGSRERLAVEQEVLGREIEAAVGPSGGRWWRGIE</w:t>
      </w:r>
    </w:p>
    <w:p>
      <w:pPr>
        <w:pStyle w:val="Normal"/>
        <w:rPr/>
      </w:pPr>
      <w:r>
        <w:rPr/>
        <w:t>RWGGAARAAGFAARPLSAFAVSQARLLLRLHYPSEGYLVQEARGACFLGWQTRPLLSVSAWQPSSS</w:t>
      </w:r>
    </w:p>
    <w:p>
      <w:pPr>
        <w:pStyle w:val="Normal"/>
        <w:rPr/>
      </w:pPr>
      <w:r>
        <w:rPr/>
        <w:t>&gt;LOC_Os04g35250</w:t>
      </w:r>
    </w:p>
    <w:p>
      <w:pPr>
        <w:pStyle w:val="Normal"/>
        <w:rPr/>
      </w:pPr>
      <w:r>
        <w:rPr/>
        <w:t>MNLKLSLAIDGGGGGDAAAAVAKKSKVVGGGAVVVDGVGSSAICGGDRGSRVRDRMVKKAEEFDHENGMAATSSDGGGGGGGGMELVRLLLSAVAAGEAG</w:t>
      </w:r>
    </w:p>
    <w:p>
      <w:pPr>
        <w:pStyle w:val="Normal"/>
        <w:rPr/>
      </w:pPr>
      <w:r>
        <w:rPr/>
        <w:t>DARAAAAALREVDRRASCRGGGDPAQRVAACYAAALAPRLAAGLRPARSSPAAPAAARAEQFLAYTMFYQASPFYQFAHFTANQAIVEAFESGGRRRLHV</w:t>
      </w:r>
    </w:p>
    <w:p>
      <w:pPr>
        <w:pStyle w:val="Normal"/>
        <w:rPr/>
      </w:pPr>
      <w:r>
        <w:rPr/>
        <w:t>VDFDVSYGFQWPSLIQSLSDAAAAATSSSSHDDDDNGGGCGDGPVSLRITGFGASADELRETEARLRRFAAGCPNLRFEFEGILNNGSNTRHDCTRIDDD</w:t>
      </w:r>
    </w:p>
    <w:p>
      <w:pPr>
        <w:pStyle w:val="Normal"/>
        <w:rPr/>
      </w:pPr>
      <w:r>
        <w:rPr/>
        <w:t>ATVVVNLVFPASSREACAATRMAYINSLNPSMVFLIEKHDGGGGLTGGDNTTTGRSASLLPRFAANLRYFAAVFDSLHECLPADSAERLAIERDHLGREI</w:t>
      </w:r>
    </w:p>
    <w:p>
      <w:pPr>
        <w:pStyle w:val="Normal"/>
        <w:rPr/>
      </w:pPr>
      <w:r>
        <w:rPr/>
        <w:t>ADAVASLDHQHRRRHGGGGGGGDHAAASWNWKAAMEGAGLDGVKLSSRTVSQAKLLLKMKSGCGGGGFRVVEGDGGMAMSLAWRDMALATATLWRRRRRR</w:t>
      </w:r>
    </w:p>
    <w:p>
      <w:pPr>
        <w:pStyle w:val="Normal"/>
        <w:rPr/>
      </w:pPr>
      <w:r>
        <w:rPr/>
        <w:t>RRCR</w:t>
      </w:r>
    </w:p>
    <w:p>
      <w:pPr>
        <w:pStyle w:val="Normal"/>
        <w:rPr/>
      </w:pPr>
      <w:r>
        <w:rPr/>
        <w:t>&gt;LOC_Os12g38490</w:t>
      </w:r>
    </w:p>
    <w:p>
      <w:pPr>
        <w:pStyle w:val="Normal"/>
        <w:rPr/>
      </w:pPr>
      <w:r>
        <w:rPr/>
        <w:t>MGSSAADSFPACGDDAIRDVYGIGGGGEEDDPSLFLYLSDLAPVSPSAYLDLPPSPPPPTTTATTMVKEGEEAPEDLVLPFISRMLMEEDIDDKFFYDYP</w:t>
      </w:r>
    </w:p>
    <w:p>
      <w:pPr>
        <w:pStyle w:val="Normal"/>
        <w:rPr/>
      </w:pPr>
      <w:r>
        <w:rPr/>
        <w:t>DNPALLQAQQPFLEILSDPSSNSRSSNSDDPRLSPTSSSDTSAAINSYDAAATATAVAAAAVPVPQYESIELDPAAFFAAANSDLMSSAFLKGMEEANKF</w:t>
      </w:r>
    </w:p>
    <w:p>
      <w:pPr>
        <w:pStyle w:val="Normal"/>
        <w:rPr/>
      </w:pPr>
      <w:r>
        <w:rPr/>
        <w:t>LPTENKLIIDLEASSENNYLRGLEEAKRFLPSDDKLQVGFAAAAAPVVSVKKEAVDVVVATASGGGGRGRKNPYDDEELELEGGRSSKQTAVQGDDVAAR</w:t>
      </w:r>
    </w:p>
    <w:p>
      <w:pPr>
        <w:pStyle w:val="Normal"/>
        <w:rPr/>
      </w:pPr>
      <w:r>
        <w:rPr/>
        <w:t>AMFDKVMMPSHENCTEMMEKLRIAMKEEAAKNEASAGGKGGNGKVKGGRRGGRDVVDLRTLLIHCAQAVATDDRRSATELLKQIKQHAKPTGDATQRLAH</w:t>
      </w:r>
    </w:p>
    <w:p>
      <w:pPr>
        <w:pStyle w:val="Normal"/>
        <w:rPr/>
      </w:pPr>
      <w:r>
        <w:rPr/>
        <w:t>CFAEGLQARIAGTGSLVHQSLVAKRTSAVDILQAYQLYMAAICFKKVSFIFSNQTIYNASLGKKKIHIVDYGIQYGFQWPCFLRRISQREGGPPEVRMTG</w:t>
      </w:r>
    </w:p>
    <w:p>
      <w:pPr>
        <w:pStyle w:val="Normal"/>
        <w:rPr/>
      </w:pPr>
      <w:r>
        <w:rPr/>
        <w:t>IDLPQPGFRPTERIEETGHRLSKYAQEFGVPFKYNAIAAVKMESVRKEDLNIDPDEVLIVNCQYQFKNLMDESVVIDSPRDIVLSNIRKMQPHVFIHAIV</w:t>
      </w:r>
    </w:p>
    <w:p>
      <w:pPr>
        <w:pStyle w:val="Normal"/>
        <w:rPr/>
      </w:pPr>
      <w:r>
        <w:rPr/>
        <w:t>NGSFSAPFFVTRFREALFFYSALFDVLDATTPRESEQRLLIEQNIFGRAALNVIACEGIDRVERPETYKQWQVRNQRAGFKQLPLNPEIVQVVRNKVKDC</w:t>
      </w:r>
    </w:p>
    <w:p>
      <w:pPr>
        <w:pStyle w:val="Normal"/>
        <w:rPr/>
      </w:pPr>
      <w:r>
        <w:rPr/>
        <w:t>YHKDFVIDIDHQWLLQGWKGRILYAISTWTPNDALSYF</w:t>
      </w:r>
    </w:p>
    <w:p>
      <w:pPr>
        <w:pStyle w:val="Normal"/>
        <w:rPr/>
      </w:pPr>
      <w:r>
        <w:rPr/>
        <w:t>&gt;LOC_Os11g47900</w:t>
      </w:r>
    </w:p>
    <w:p>
      <w:pPr>
        <w:pStyle w:val="Normal"/>
        <w:rPr/>
      </w:pPr>
      <w:r>
        <w:rPr/>
        <w:t>MATTPEAAESLRFRWPAAEEEFDNDMVLPYISRLLMEDDVHDHFFYQYPDHPALLRAQQPFAQILASSPSSAAGASSSSSSSDAPPSRPFFDDEAATAKT</w:t>
      </w:r>
    </w:p>
    <w:p>
      <w:pPr>
        <w:pStyle w:val="Normal"/>
        <w:rPr/>
      </w:pPr>
      <w:r>
        <w:rPr/>
        <w:t>FPTAAVHSVDHQYSGGLDMVNMAFLKGMEEANKFLPTNTLLLSTDSSTTLQLQVQGEVVVDGHGMLGGVGGAAAAHAHGAINSKKVNCRDDDLEAGTGRA</w:t>
      </w:r>
    </w:p>
    <w:p>
      <w:pPr>
        <w:pStyle w:val="Normal"/>
        <w:rPr/>
      </w:pPr>
      <w:r>
        <w:rPr/>
        <w:t>TKLMAPEPELEEEGARQMFDEMMLQEHEICMKGVKQLSLKSKSSSSKKARGRRTVIHTEPVDLHNLLLHCAQAVATDDRRSAHELLRQIKQHSSAWGDAG</w:t>
      </w:r>
    </w:p>
    <w:p>
      <w:pPr>
        <w:pStyle w:val="Normal"/>
        <w:rPr/>
      </w:pPr>
      <w:r>
        <w:rPr/>
        <w:t>QRLAHCFAQGLEARLAGTGSQVYQSLMSQRTSVVDFLKAYRLYMEACCCKKVAFVFSNKTIYDAVAGRRKLHIVDYGLSYGFQWPGLLRELAARRGGPPE</w:t>
      </w:r>
    </w:p>
    <w:p>
      <w:pPr>
        <w:pStyle w:val="Normal"/>
        <w:rPr/>
      </w:pPr>
      <w:r>
        <w:rPr/>
        <w:t>VRITGIDLPQPGFRPDQHIEETGRRLSRYADELGVPFKFHGIAATKKESVRREELGEAEEDEVVVVISLCHFRNVMDESLQEDSSRSPRDEVLGNIRRMR</w:t>
      </w:r>
    </w:p>
    <w:p>
      <w:pPr>
        <w:pStyle w:val="Normal"/>
        <w:rPr/>
      </w:pPr>
      <w:r>
        <w:rPr/>
        <w:t>PDVFIHGIMNGAYGATYFLTRFREALYYYAAQFDLLDATVGRESHERMLVERDIFGRAALNVIACEGAERVERPEMYKQWQARNQRAGLRQLPLNPQVVR</w:t>
      </w:r>
    </w:p>
    <w:p>
      <w:pPr>
        <w:pStyle w:val="Normal"/>
        <w:rPr/>
      </w:pPr>
      <w:r>
        <w:rPr/>
        <w:t>LVLDKVRDKYHKDFVVDEDQRWLLHRWKGRVLYALSTWVAQH</w:t>
      </w:r>
    </w:p>
    <w:p>
      <w:pPr>
        <w:pStyle w:val="Normal"/>
        <w:rPr/>
      </w:pPr>
      <w:r>
        <w:rPr/>
        <w:t>&gt;LOC_Os03g15680</w:t>
      </w:r>
    </w:p>
    <w:p>
      <w:pPr>
        <w:pStyle w:val="Normal"/>
        <w:rPr/>
      </w:pPr>
      <w:r>
        <w:rPr/>
        <w:t>MEVTMEDVAGDFEFSGCGSTTTTSSASSLDDGTGMCYAWGELSPVADWANFCCSDDDGGHDLHGLIESMLCDDTLVGVDDDGQAGLHHADMFRDDLYCYG</w:t>
      </w:r>
    </w:p>
    <w:p>
      <w:pPr>
        <w:pStyle w:val="Normal"/>
        <w:rPr/>
      </w:pPr>
      <w:r>
        <w:rPr/>
        <w:t>NGSNPSSTTTTNPGSPVFDDPTQGCPEKGLRLLHLLMAAAEALSGPHKSRELARVILVRLKEMVSHTASANAAASNMERLAAHFTDALQGLLDGSHPVGG</w:t>
      </w:r>
    </w:p>
    <w:p>
      <w:pPr>
        <w:pStyle w:val="Normal"/>
        <w:rPr/>
      </w:pPr>
      <w:r>
        <w:rPr/>
        <w:t>SGRQAAAAASHHHAGDVLTAFQMLQDMSPYMKFGHFTANQAILEAVSGDRRVHIVDYDIAEGIQWASLMQAMTSRADGVPAPHLRITAVSRSGGGGARAV</w:t>
      </w:r>
    </w:p>
    <w:p>
      <w:pPr>
        <w:pStyle w:val="Normal"/>
        <w:rPr/>
      </w:pPr>
      <w:r>
        <w:rPr/>
        <w:t>QEAGRRLSAFAASIGQPFSFGQCRLDSDERFRPATVRMVKGEALVANCVLHQAAATTTIRRPTGSVASFLSGMAALGAKLVTVVEEEGEAEKDDDGDSAG</w:t>
      </w:r>
    </w:p>
    <w:p>
      <w:pPr>
        <w:pStyle w:val="Normal"/>
        <w:rPr/>
      </w:pPr>
      <w:r>
        <w:rPr/>
        <w:t>DAAAGGFVRQFMEELHRYSAVWDSLEAGFPTQSRVRGLVERVILAPNIAGAVSRAYRGVDGEGRCGWGQWMRGSGFTAVPLSCFNHSQARLLLGLFNDGY</w:t>
      </w:r>
    </w:p>
    <w:p>
      <w:pPr>
        <w:pStyle w:val="Normal"/>
        <w:rPr/>
      </w:pPr>
      <w:r>
        <w:rPr/>
        <w:t>TVEETGPNKIVLGWKARRLMSASVWAPPPLPVPSSPPEGVCQPVVGMAPVATGGFARTEFDYIDSFLVEPAYALV</w:t>
      </w:r>
    </w:p>
    <w:p>
      <w:pPr>
        <w:pStyle w:val="Normal"/>
        <w:rPr/>
      </w:pPr>
      <w:r>
        <w:rPr/>
        <w:t>&gt;LOC_Os11g47890</w:t>
      </w:r>
    </w:p>
    <w:p>
      <w:pPr>
        <w:pStyle w:val="Normal"/>
        <w:rPr/>
      </w:pPr>
      <w:r>
        <w:rPr/>
        <w:t>MAAAPKPEELVVAIEQPFSPSLFLDLPPTPHHDDDPNNVNDDLLLPFISRILMEDDIDDKFFYQFPDHPALLQAQQSYAQILHAPATSSSSDDTTINNNT</w:t>
      </w:r>
    </w:p>
    <w:p>
      <w:pPr>
        <w:pStyle w:val="Normal"/>
        <w:rPr/>
      </w:pPr>
      <w:r>
        <w:rPr/>
        <w:t>TNSTSVPDTLAMPDHDADTQSAPDDMEMLYMAFLKGREEATKFLPTNNTLFSGFKAEPVLDIQPTFTFGPSGGGRGRKNRHAEEDDLETETSRSSKLMAP</w:t>
      </w:r>
    </w:p>
    <w:p>
      <w:pPr>
        <w:pStyle w:val="Normal"/>
        <w:rPr/>
      </w:pPr>
      <w:r>
        <w:rPr/>
        <w:t>EHDDAAAADEIFDEIILNGYQMIIKGIDELRVAMGSQSQADKNGRRASRAKTAVVDLHTLLIHCAQAVATGDWRSATELLKQIKQNSSARGDATQRMACC</w:t>
      </w:r>
    </w:p>
    <w:p>
      <w:pPr>
        <w:pStyle w:val="Normal"/>
        <w:rPr/>
      </w:pPr>
      <w:r>
        <w:rPr/>
        <w:t>FAEGLEARLAGTGSQMYQSLVAKRTSTVDFLKAYKLFTAACCIKKVSVIFSNKTIYNAVAGRRKLHIVDYGLSYGFQWPALFFLLGAREGGPPEVRMTGI</w:t>
      </w:r>
    </w:p>
    <w:p>
      <w:pPr>
        <w:pStyle w:val="Normal"/>
        <w:rPr/>
      </w:pPr>
      <w:r>
        <w:rPr/>
        <w:t>DVPQPGFRPADQIEETGRRLSICARQFGVPFKFRAIAAKWETVRREDLHLDPEEEEEEVLVVNCLHGLNTLQDESVVVDSPSPRDVVLDNIRDMRPHVFV</w:t>
      </w:r>
    </w:p>
    <w:p>
      <w:pPr>
        <w:pStyle w:val="Normal"/>
        <w:rPr/>
      </w:pPr>
      <w:r>
        <w:rPr/>
        <w:t>QCVVNGAYGAPFFVTRFREALFFYSAHFDMLDATIPRDNDDRLLIERDMLGRCALNVIACEGADRVDRPETYKQWQVRNHRAGLRQLPLEAEVVELVRGK</w:t>
      </w:r>
    </w:p>
    <w:p>
      <w:pPr>
        <w:pStyle w:val="Normal"/>
        <w:rPr/>
      </w:pPr>
      <w:r>
        <w:rPr/>
        <w:t>VKSLYHKDFVIDVDHNWLLQGWKGRILYAMSTWVAHHP</w:t>
      </w:r>
    </w:p>
    <w:p>
      <w:pPr>
        <w:pStyle w:val="Normal"/>
        <w:rPr/>
      </w:pPr>
      <w:r>
        <w:rPr/>
        <w:t>&gt;LOC_Os12g04200</w:t>
      </w:r>
    </w:p>
    <w:p>
      <w:pPr>
        <w:pStyle w:val="Normal"/>
        <w:rPr/>
      </w:pPr>
      <w:r>
        <w:rPr/>
        <w:t>MGPAAPPSEAAAAADDVVLPYISRILMEEDIDDDMFFCLYPDHPALLEAQQPFAQILSSSSGIAGEVNSAPMEDSAALMMQGSGNGRGRKGSKHGGDELE</w:t>
      </w:r>
    </w:p>
    <w:p>
      <w:pPr>
        <w:pStyle w:val="Normal"/>
        <w:rPr/>
      </w:pPr>
      <w:r>
        <w:rPr/>
        <w:t>AEVGRASKLMATPEEEDDDDDGVGEMLEKMMLNGDEEMNAPRVPAEKNGGKAARRKRRQGKGEVVDLRELLMSCAQAVASGNRRSAGELLEQIKRHSSPT</w:t>
      </w:r>
    </w:p>
    <w:p>
      <w:pPr>
        <w:pStyle w:val="Normal"/>
        <w:rPr/>
      </w:pPr>
      <w:r>
        <w:rPr/>
        <w:t>GDATERLAHYFADGLEARLAGAASLEHRLLASAEERASAMELLEAYQVFMAACCFKWVAFTFANMAILRAAEGRSKVHIVDYGGQYHGLQWPSLLQRLAE</w:t>
      </w:r>
    </w:p>
    <w:p>
      <w:pPr>
        <w:pStyle w:val="Normal"/>
        <w:rPr/>
      </w:pPr>
      <w:r>
        <w:rPr/>
        <w:t>REGGPPEVRMTLVGHPQPGFRPARRLERTGRRLSNCARAFGLPFKFRAVAAARWETVTAEDVVGVDHDEAAVVVNDVLSLGTLMDESGVFDDPSPRDTVL</w:t>
      </w:r>
    </w:p>
    <w:p>
      <w:pPr>
        <w:pStyle w:val="Normal"/>
        <w:rPr/>
      </w:pPr>
      <w:r>
        <w:rPr/>
        <w:t>GSIRDMRPAVFVQAVVNGAHGAPFFPTRFREALFFFSALFDMLDATTPEEGSHLRAVLERDVLRRAAVGVIAGEGAERVERPETYRRWQARNRRAGLRQV</w:t>
      </w:r>
    </w:p>
    <w:p>
      <w:pPr>
        <w:pStyle w:val="Normal"/>
        <w:rPr/>
      </w:pPr>
      <w:r>
        <w:rPr/>
        <w:t>AVEADVVEAVRRRVRRRHHEEFVIEEDAGWLLQGWKGRILYAHSAWVVAEDATSVGELTVVTTSLVAIILSAASAQDELPLSTNE</w:t>
      </w:r>
    </w:p>
    <w:p>
      <w:pPr>
        <w:pStyle w:val="Normal"/>
        <w:rPr/>
      </w:pPr>
      <w:r>
        <w:rPr/>
        <w:t>&gt;LOC_Os11g47870</w:t>
      </w:r>
    </w:p>
    <w:p>
      <w:pPr>
        <w:pStyle w:val="Normal"/>
        <w:rPr/>
      </w:pPr>
      <w:r>
        <w:rPr/>
        <w:t>MAAAAPQLEELVDLEPFSPSLFLDLPPTPHSDDPNDDDLILPFISRMLMEDDIDDKFFYQFPDHPALLHAQQPYAQILDAPSDDTTTNSSDDSASATTNN</w:t>
      </w:r>
    </w:p>
    <w:p>
      <w:pPr>
        <w:pStyle w:val="Normal"/>
        <w:rPr/>
      </w:pPr>
      <w:r>
        <w:rPr/>
        <w:t>TTNSAAAANASWPYDPIELSQLLQSPPHPVSDNHDADVGDTRSAPEDDKDLKLLFSAADNMEMLNMAFLKGREEANKLVPTNNTLFAGFDGASLLKTEPA</w:t>
      </w:r>
    </w:p>
    <w:p>
      <w:pPr>
        <w:pStyle w:val="Normal"/>
        <w:rPr/>
      </w:pPr>
      <w:r>
        <w:rPr/>
        <w:t>VDEPTLMFGRSGGSGRGRKNRHGEEDDLEAETGRSSKLMVPPQEATAAASEMFDEIMFNWYEVIMKGMEELRVAMDSEAEKKARNGGGAGRRAARAKAAV</w:t>
      </w:r>
    </w:p>
    <w:p>
      <w:pPr>
        <w:pStyle w:val="Normal"/>
        <w:rPr/>
      </w:pPr>
      <w:r>
        <w:rPr/>
        <w:t>VDLHTLLIHCAQAVATSDRRSATELLKQIKQNSSARGDATQRLACCFAEGLEARLAGTGSQVYKSLVAKCTSTVDFLKAYKLFAAACCIKKVSFIFSNKT</w:t>
      </w:r>
    </w:p>
    <w:p>
      <w:pPr>
        <w:pStyle w:val="Normal"/>
        <w:rPr/>
      </w:pPr>
      <w:r>
        <w:rPr/>
        <w:t>ILDAVAGKRKLHIVDYGLSYGFQWPGLFKCLSEREGGPPEVRITGIDFPQPGFRPADQIEETGRRLSNCARQFGVPFRFQAIAAKWETVRREDLHLDREE</w:t>
      </w:r>
    </w:p>
    <w:p>
      <w:pPr>
        <w:pStyle w:val="Normal"/>
        <w:rPr/>
      </w:pPr>
      <w:r>
        <w:rPr/>
        <w:t>EEEEEEEVLVVNCLHFLNALQDESVVVDSPSPRDMVLNNIRDMRPHVFVQCVVNGAYGAPFFLTRFRETLFFYSSQFDMLDATIPRDNDERLLIERDILG</w:t>
      </w:r>
    </w:p>
    <w:p>
      <w:pPr>
        <w:pStyle w:val="Normal"/>
        <w:rPr/>
      </w:pPr>
      <w:r>
        <w:rPr/>
        <w:t>RWALNVIACEGADRVDRPETYKQWLVRNHRAGLTQLPLQPQVVELVRDKVKKLYHKDFVIDVDHNWLLQGWKGRILYAMSTWVADRDHKSLF</w:t>
      </w:r>
    </w:p>
    <w:p>
      <w:pPr>
        <w:pStyle w:val="Normal"/>
        <w:rPr/>
      </w:pPr>
      <w:r>
        <w:rPr/>
        <w:t>&gt;LOC_Os07g39820</w:t>
      </w:r>
    </w:p>
    <w:p>
      <w:pPr>
        <w:pStyle w:val="Normal"/>
        <w:rPr/>
      </w:pPr>
      <w:r>
        <w:rPr/>
        <w:t>MDTLFRLVSLQAASEQQQQQQQSASYNSRSTTSSGSRSSSHQTNASYSYYHHSSNSGGGGGGGGGYYYGGQQPPPSQYYYLEPYQEECGNAPHHQLYMDE</w:t>
      </w:r>
    </w:p>
    <w:p>
      <w:pPr>
        <w:pStyle w:val="Normal"/>
        <w:rPr/>
      </w:pPr>
      <w:r>
        <w:rPr/>
        <w:t>DFSSSSSSRHFHHGARVQQQQPPASSTPTGTAPTPPLSTSSTAAGAGHGLFEAADLSFPPDLNLDFSSPASSSGGGTASSGAVGGGGGGRWASQLLLECA</w:t>
      </w:r>
    </w:p>
    <w:p>
      <w:pPr>
        <w:pStyle w:val="Normal"/>
        <w:rPr/>
      </w:pPr>
      <w:r>
        <w:rPr/>
        <w:t>RSVAARDSQRVQQLMWMLNELASPYGDVEQKLASYFLQGLFARLTASGPRTLRTLAAASDRNTSFDSTRRTALRFQELSPWSSFGHVAANGAILESFLEV</w:t>
      </w:r>
    </w:p>
    <w:p>
      <w:pPr>
        <w:pStyle w:val="Normal"/>
        <w:rPr/>
      </w:pPr>
      <w:r>
        <w:rPr/>
        <w:t>AAAASSETQRFHILDLSNTFCTQWPTLLEALATRSADETPHLSITTVVSAAPSAPTAAVQRVMREIGQRMEKFARLMGVPFRFRAVHHSGDLAELDLDAL</w:t>
      </w:r>
    </w:p>
    <w:p>
      <w:pPr>
        <w:pStyle w:val="Normal"/>
        <w:rPr/>
      </w:pPr>
      <w:r>
        <w:rPr/>
        <w:t>DLREGGATTALAVNCVNSLRGVVPGRARRRDAFAASLRRLDPRVVTVVEEEADLVASDPDASSATEEGGDTEAAFLKVFGEGLRFFSAYMDSLEESFPKT</w:t>
      </w:r>
    </w:p>
    <w:p>
      <w:pPr>
        <w:pStyle w:val="Normal"/>
        <w:rPr/>
      </w:pPr>
      <w:r>
        <w:rPr/>
        <w:t>SNERLALERGAGRAIVDLVSCPASESMERRETAASWARRMRSAGFSPVAFSEDVADDVRSLLRRYREGWSMREAGTDDSAAGAGVFLAWKEQPLVWASAW</w:t>
      </w:r>
    </w:p>
    <w:p>
      <w:pPr>
        <w:pStyle w:val="Normal"/>
        <w:rPr/>
      </w:pPr>
      <w:r>
        <w:rPr/>
        <w:t>RP</w:t>
      </w:r>
    </w:p>
    <w:p>
      <w:pPr>
        <w:pStyle w:val="Normal"/>
        <w:rPr/>
      </w:pPr>
      <w:r>
        <w:rPr/>
        <w:t>&gt;LOC_Os02g45760</w:t>
      </w:r>
    </w:p>
    <w:p>
      <w:pPr>
        <w:pStyle w:val="Normal"/>
        <w:rPr/>
      </w:pPr>
      <w:r>
        <w:rPr/>
        <w:t>MDPAGAPWCDPRRGYGGYGVGSAALQAAARQQSQQPRSDGAGGAGVTGGVLKRSLGEMERWQQQRQVAAQQAMYLRSVRQRMDIGAVLGGAASSPAYGIS</w:t>
      </w:r>
    </w:p>
    <w:p>
      <w:pPr>
        <w:pStyle w:val="Normal"/>
        <w:rPr/>
      </w:pPr>
      <w:r>
        <w:rPr/>
        <w:t>GLSSGFGGISQQQPSSTMSSLTTASRTVMPGMQQRRRMMAVPTAQNQAVARAPAARPATATELVLLQELEKQLLGDDEEADAAGSGCGSGITSSDWGDTI</w:t>
      </w:r>
    </w:p>
    <w:p>
      <w:pPr>
        <w:pStyle w:val="Normal"/>
        <w:rPr/>
      </w:pPr>
      <w:r>
        <w:rPr/>
        <w:t>QRLNSVTAASSPSLPLPTAVNSTALLARSPTNSSSSTASSSASSSPPISAASSRQLLSEAAAAVADGNHTAAASLLSALKLSANPRGDAEQRLVAMMVAA</w:t>
      </w:r>
    </w:p>
    <w:p>
      <w:pPr>
        <w:pStyle w:val="Normal"/>
        <w:rPr/>
      </w:pPr>
      <w:r>
        <w:rPr/>
        <w:t>LSSRVGTGPSQHLADLYSGEHRAACQLLQDVSPCFGLALHGANLAILDAVAGHRAIHLVDFDVSAAQHVALIKALADRRVPATSLKVTVVADPTSPFTPA</w:t>
      </w:r>
    </w:p>
    <w:p>
      <w:pPr>
        <w:pStyle w:val="Normal"/>
        <w:rPr/>
      </w:pPr>
      <w:r>
        <w:rPr/>
        <w:t>MTQSLAATCERLKKLAQQAGIDFRFRAVSCRAPEIEASKLGCEPGEALAVNLAFTLSRVPDESVSPANPRDELLRRVRALGPRVVTLVEQELNTNTAPMA</w:t>
      </w:r>
    </w:p>
    <w:p>
      <w:pPr>
        <w:pStyle w:val="Normal"/>
        <w:rPr/>
      </w:pPr>
      <w:r>
        <w:rPr/>
        <w:t>ARFSDASAHYGAVLESLDATLGRDSADRTRAEAALASKVANAVGREGPDRVERCEVFGKWRARFGMAGFRAVAIGEDIGGRVRARLGPALPAFDVKLDNG</w:t>
      </w:r>
    </w:p>
    <w:p>
      <w:pPr>
        <w:pStyle w:val="Normal"/>
        <w:rPr/>
      </w:pPr>
      <w:r>
        <w:rPr/>
        <w:t>RLGVGWMGRVVTVASAWR</w:t>
      </w:r>
    </w:p>
    <w:p>
      <w:pPr>
        <w:pStyle w:val="Normal"/>
        <w:rPr/>
      </w:pPr>
      <w:r>
        <w:rPr/>
        <w:t>&gt;LOC_Os03g31880</w:t>
      </w:r>
    </w:p>
    <w:p>
      <w:pPr>
        <w:pStyle w:val="Normal"/>
        <w:rPr/>
      </w:pPr>
      <w:r>
        <w:rPr/>
        <w:t>MDTLFRLVSLHHHHHHQHAASPSPPDQPHKSYPSSRGSTSSPSSHHTHNHTYYHHSHSHYNNNSNTNYYYQGGGGGGGGYYYAEEQQPAAYLEECGNGHQ</w:t>
      </w:r>
    </w:p>
    <w:p>
      <w:pPr>
        <w:pStyle w:val="Normal"/>
        <w:rPr/>
      </w:pPr>
      <w:r>
        <w:rPr/>
        <w:t>FYMDEDFSSSSSSRQFHSGTGAPSSAPVPPPPSATTSSAGGHGLFEAADFSFPQVDISLDFGGSPAVPSSSGAGAGAGAAPSSSGRWAAQLLMECARAVA</w:t>
      </w:r>
    </w:p>
    <w:p>
      <w:pPr>
        <w:pStyle w:val="Normal"/>
        <w:rPr/>
      </w:pPr>
      <w:r>
        <w:rPr/>
        <w:t>GRDSQRVQQLMWMLNELASPYGDVDQKLASYFLQGLFARLTTSGPRTLRTLATASDRNASFDSTRRTALKFQELSPWTPFGHVAANGAILESFLEAAAAG</w:t>
      </w:r>
    </w:p>
    <w:p>
      <w:pPr>
        <w:pStyle w:val="Normal"/>
        <w:rPr/>
      </w:pPr>
      <w:r>
        <w:rPr/>
        <w:t>AAASSSSSSSSSTPPTRLHILDLSNTFCTQWPTLLEALATRSSDDTPHLSITTVVPTAAPSAAAQRVMREIGQRLEKFARLMGVPFSFRAVHHSGDLADL</w:t>
      </w:r>
    </w:p>
    <w:p>
      <w:pPr>
        <w:pStyle w:val="Normal"/>
        <w:rPr/>
      </w:pPr>
      <w:r>
        <w:rPr/>
        <w:t>DLAALDLREGGATAALAVNCVNALRGVARGRDAFVASLRRLEPRVVTVVEEEADLAAPEADASSEADTDAAFVKVFGEGLRFFSAYMDSLEESFPKTSNE</w:t>
      </w:r>
    </w:p>
    <w:p>
      <w:pPr>
        <w:pStyle w:val="Normal"/>
        <w:rPr/>
      </w:pPr>
      <w:r>
        <w:rPr/>
        <w:t>RLSLERAVGRAIVDLVSCPASQSAERRETAASWARRMRSAGFSPAAFSEDVADDVRSLLRRYKEGWSMRDAGGATDDAAGAAAAGAFLAWKEQPVVWASA</w:t>
      </w:r>
    </w:p>
    <w:p>
      <w:pPr>
        <w:pStyle w:val="Normal"/>
        <w:rPr/>
      </w:pPr>
      <w:r>
        <w:rPr/>
        <w:t>WKP</w:t>
      </w:r>
    </w:p>
    <w:p>
      <w:pPr>
        <w:pStyle w:val="Normal"/>
        <w:rPr/>
      </w:pPr>
      <w:r>
        <w:rPr/>
        <w:t>&gt;LOC_Os05g31380</w:t>
      </w:r>
    </w:p>
    <w:p>
      <w:pPr>
        <w:pStyle w:val="Normal"/>
        <w:rPr/>
      </w:pPr>
      <w:r>
        <w:rPr/>
        <w:t>MAVEIPRLALGGGGGGAGGERLPAAGEDSAPAATNAGKRPVVGLGFGSSLAAMAAAAAAGIQPDAFALGGPAEYPAGDGERDVLMVSFLRSIAAFLADGT</w:t>
      </w:r>
    </w:p>
    <w:p>
      <w:pPr>
        <w:pStyle w:val="Normal"/>
        <w:rPr/>
      </w:pPr>
      <w:r>
        <w:rPr/>
        <w:t>CQMQVNDGLSCVVDLAGGDADGGGVGEGRSAQRLASAFAEALALRFILPCDGVCRSLHLTRAPPPPAVSAARQGFRAMCPFVRLAAAAANLSIAEVMEAE</w:t>
      </w:r>
    </w:p>
    <w:p>
      <w:pPr>
        <w:pStyle w:val="Normal"/>
        <w:rPr/>
      </w:pPr>
      <w:r>
        <w:rPr/>
        <w:t>RAVVHVVDLGGGVDANQWVELVRLVAARPGGPPGLLRLTVVNESEDFLSAVAAYVAAEAQRLDLSLQFHPVLSSIEELSATATGSIGSRLVVIPGQPLAV</w:t>
      </w:r>
    </w:p>
    <w:p>
      <w:pPr>
        <w:pStyle w:val="Normal"/>
        <w:rPr/>
      </w:pPr>
      <w:r>
        <w:rPr/>
        <w:t>VANLQIHRLLAFPDYVDGVASRRPAAEQSGSSQHTMTTATKTKADALLRAIRDLNPKLVVLTENEADHNVAELGARVWNALNYYAALFDALEASSTPPAA</w:t>
      </w:r>
    </w:p>
    <w:p>
      <w:pPr>
        <w:pStyle w:val="Normal"/>
        <w:rPr/>
      </w:pPr>
      <w:r>
        <w:rPr/>
        <w:t>VPPHERACVERWVLGEEIKDIVVREGTGRRERHETLGRWAERMVAAGFSPVTAARALASTETLAQQMVAAGGGGAGAGVLRAAHGGGCFPVICWCDVPVF</w:t>
      </w:r>
    </w:p>
    <w:p>
      <w:pPr>
        <w:pStyle w:val="Normal"/>
        <w:rPr/>
      </w:pPr>
      <w:r>
        <w:rPr/>
        <w:t>SVSTWTARRVLVPAPPLWPPAAAGGAGPSGSGYGGDGPSTASSSAAMWWVG</w:t>
      </w:r>
    </w:p>
    <w:p>
      <w:pPr>
        <w:pStyle w:val="Normal"/>
        <w:rPr/>
      </w:pPr>
      <w:r>
        <w:rPr/>
        <w:t>&gt;LOC_Os11g47910</w:t>
      </w:r>
    </w:p>
    <w:p>
      <w:pPr>
        <w:pStyle w:val="Normal"/>
        <w:rPr/>
      </w:pPr>
      <w:r>
        <w:rPr/>
        <w:t>MANPEDFFWEALLKENEAPSPSPVFFELPPTPLANSDGSTDPSSLLDNQLLSYVTSMLMEDEMGSSAAVTNLQCVNRGSTEEANNMLPGSEVVRAFLKGM</w:t>
      </w:r>
    </w:p>
    <w:p>
      <w:pPr>
        <w:pStyle w:val="Normal"/>
        <w:rPr/>
      </w:pPr>
      <w:r>
        <w:rPr/>
        <w:t>EEASKLLPRNNSFRMLETVDQVSSHGHCRGGKKKNHDRDEQQLEEELGRSSKLAAMTNAGTEEAGARELLDELMLHSHETCIKDMEKLRIDMDNEADKTI</w:t>
      </w:r>
    </w:p>
    <w:p>
      <w:pPr>
        <w:pStyle w:val="Normal"/>
        <w:rPr/>
      </w:pPr>
      <w:r>
        <w:rPr/>
        <w:t>KKKGKKGSSSKVVDLRMLLIQCAQAMATDNQQSAGELLKKIKQHALATGDAMQRVAHYFAKGLEARLAGSGKHLYQNHVRMSLVEYLKVYKLYMAACCFK</w:t>
      </w:r>
    </w:p>
    <w:p>
      <w:pPr>
        <w:pStyle w:val="Normal"/>
        <w:rPr/>
      </w:pPr>
      <w:r>
        <w:rPr/>
        <w:t>KVALMFAAMTIMQAVQGKKRLHIVDYGIRCGLHWPDLFRRLGSREDGPPEVRITIVDIPQPGFRPFQRIEAAGHCLSSCANEFRVPFRFQAVVAAKWETV</w:t>
      </w:r>
    </w:p>
    <w:p>
      <w:pPr>
        <w:pStyle w:val="Normal"/>
        <w:rPr/>
      </w:pPr>
      <w:r>
        <w:rPr/>
        <w:t>GAEDLHIEPDEVLVVNDLWSFSALMDESIFCDGPNPRDVALRNISKMQPDVFIQGIINGGYGASFLSRFRGALLYYSALFDMLDATTPRESGLRLALEQN</w:t>
      </w:r>
    </w:p>
    <w:p>
      <w:pPr>
        <w:pStyle w:val="Normal"/>
        <w:rPr/>
      </w:pPr>
      <w:r>
        <w:rPr/>
        <w:t>VLGPYALNAIACEGADLVERPEKYRQWQARNHRAGMQQLKLRPDIVDTIREEVNKYHHKDFLLGEDGQWLLQGWMGRVLFAHSAWVPQQQDNSSG</w:t>
      </w:r>
    </w:p>
    <w:p>
      <w:pPr>
        <w:pStyle w:val="Normal"/>
        <w:rPr/>
      </w:pPr>
      <w:r>
        <w:rPr/>
        <w:t>&gt;LOC_Os05g42130</w:t>
      </w:r>
    </w:p>
    <w:p>
      <w:pPr>
        <w:pStyle w:val="Normal"/>
        <w:rPr/>
      </w:pPr>
      <w:r>
        <w:rPr/>
        <w:t>MDMEHELRGGGVGAAAHGHGSICFSGGPVLVDGRRIQQLLLHCAAALESNDVTLAQQAMWVLNNIASSQGDPSQRLTSWLLRALVARACRLCAAAPAGAA</w:t>
      </w:r>
    </w:p>
    <w:p>
      <w:pPr>
        <w:pStyle w:val="Normal"/>
        <w:rPr/>
      </w:pPr>
      <w:r>
        <w:rPr/>
        <w:t>VEFLERGRAPPWGRAMSVTELADYVDLTPWHRFGFTASNAAILRAVAGASAVHVVDLSVTHCMQWPTLIDVLSKRPGGAPAIRITVPSVRPAVPPLLAVS</w:t>
      </w:r>
    </w:p>
    <w:p>
      <w:pPr>
        <w:pStyle w:val="Normal"/>
        <w:rPr/>
      </w:pPr>
      <w:r>
        <w:rPr/>
        <w:t>SSELGARLAIFAKSKGVQLEFNVVESATTTSPKKTSTTLCQELASVLSDPPSLGLRDGEAVVVNCQSWLRHVAPDTRDLFLDTVRALNPCLLTVTDEDAD</w:t>
      </w:r>
    </w:p>
    <w:p>
      <w:pPr>
        <w:pStyle w:val="Normal"/>
        <w:rPr/>
      </w:pPr>
      <w:r>
        <w:rPr/>
        <w:t>LGSPSLASRMAGCFDFHWILLDALDMSAPKDSPRRLEQEAAVGRKIESVIGEEDGAERSEPGARLAERMSRKGFAGVVFDEEAAAEVRRLLSEHATGWGV</w:t>
      </w:r>
    </w:p>
    <w:p>
      <w:pPr>
        <w:pStyle w:val="Normal"/>
        <w:rPr/>
      </w:pPr>
      <w:r>
        <w:rPr/>
        <w:t>KREDDMLVLTWKGHAAVFTGAWTPN</w:t>
      </w:r>
    </w:p>
    <w:p>
      <w:pPr>
        <w:pStyle w:val="Normal"/>
        <w:rPr/>
      </w:pPr>
      <w:r>
        <w:rPr/>
        <w:t>&gt;LOC_Os12g04380</w:t>
      </w:r>
    </w:p>
    <w:p>
      <w:pPr>
        <w:pStyle w:val="Normal"/>
        <w:rPr/>
      </w:pPr>
      <w:r>
        <w:rPr/>
        <w:t>MEKATRCLARATGLAAAAAAGDGPQKRLAEAMVDCLARRLLRPVQAITDALIDPSVYLDRRSVRAARRGFFELSPFPKVAFVVGNRAIVEAVENESLVHV</w:t>
      </w:r>
    </w:p>
    <w:p>
      <w:pPr>
        <w:pStyle w:val="Normal"/>
        <w:rPr/>
      </w:pPr>
      <w:r>
        <w:rPr/>
        <w:t>VGMSGPFTQPCQWIQLLHELRRRPEGPPRVVRLTVVHDDGELLAKMAEVLSDEAEELDMEFQFHGVVGQLEDLDFSNLRDVLEIKSGEALVVSCTLQLHR</w:t>
      </w:r>
    </w:p>
    <w:p>
      <w:pPr>
        <w:pStyle w:val="Normal"/>
        <w:rPr/>
      </w:pPr>
      <w:r>
        <w:rPr/>
        <w:t>LLAADDDAMYSSRSAHLNQMASIAQLQQMAVSSCPPSTGGGGSVQYKDDDDDPYRSPATPLTFVSPPASTPHLQMPAALANFLSAVRALSPKIVVVAEQD</w:t>
      </w:r>
    </w:p>
    <w:p>
      <w:pPr>
        <w:pStyle w:val="Normal"/>
        <w:rPr/>
      </w:pPr>
      <w:r>
        <w:rPr/>
        <w:t>ADHNGVSFRKRFCEALHHYAAVFDSLDDAAAATTSAASHLWSPDERAQVERVVVGEEIKGVLLRDGAHRRERHDRLRQWAARMEMAGFTGVPLSYAAIRK</w:t>
      </w:r>
    </w:p>
    <w:p>
      <w:pPr>
        <w:pStyle w:val="Normal"/>
        <w:rPr/>
      </w:pPr>
      <w:r>
        <w:rPr/>
        <w:t>GNDMVRRCGLRRCENRECGGCLLLCWSSRPLYSISAWRPAASGGAGSGSERSEYIHVGAEADDR</w:t>
      </w:r>
    </w:p>
    <w:p>
      <w:pPr>
        <w:pStyle w:val="Normal"/>
        <w:rPr/>
      </w:pPr>
      <w:r>
        <w:rPr/>
        <w:t>&gt;LOC_Os11g04590</w:t>
      </w:r>
    </w:p>
    <w:p>
      <w:pPr>
        <w:pStyle w:val="Normal"/>
        <w:rPr/>
      </w:pPr>
      <w:r>
        <w:rPr/>
        <w:t>MEKATRCLARATGLAAAAAAGDGPRKRLAVAMVDCLARRLLRPVQAITDALIDPSVYLDRRSVRAARRGFFELSPFPKVAFVVGNRAIVEAVENESLVHV</w:t>
      </w:r>
    </w:p>
    <w:p>
      <w:pPr>
        <w:pStyle w:val="Normal"/>
        <w:rPr/>
      </w:pPr>
      <w:r>
        <w:rPr/>
        <w:t>VGMSGPFTQPCQWIQLLHELRRRPEGPPRVVRLTVVHDDGELLAKMEELVSDEAEELGMEFQFHGVVGQLEDLDFSNLRNVLEIKSGEALVVSCTLQLHR</w:t>
      </w:r>
    </w:p>
    <w:p>
      <w:pPr>
        <w:pStyle w:val="Normal"/>
        <w:rPr/>
      </w:pPr>
      <w:r>
        <w:rPr/>
        <w:t>LLAADDDAMYSSRSAHLNQMASIAQLQHMAVNSCPSSSGGGSVQYKDDDPYRSPATPLTFVSPPVSTPHFQTPAALASFLSAVRALSPKILVVAEQDADH</w:t>
      </w:r>
    </w:p>
    <w:p>
      <w:pPr>
        <w:pStyle w:val="Normal"/>
        <w:rPr/>
      </w:pPr>
      <w:r>
        <w:rPr/>
        <w:t>NGVSFRKRFCEALHHYAAVFDSLDAAAATTSAASRLWSPDERAQVERVVVGEEIKGVLLRDGAHRREWHDRLRQWAARMEMAGFTGVPLSYAAIKKGNDM</w:t>
      </w:r>
    </w:p>
    <w:p>
      <w:pPr>
        <w:pStyle w:val="Normal"/>
        <w:rPr/>
      </w:pPr>
      <w:r>
        <w:rPr/>
        <w:t>VRRCGLRRCENKECGGCLLLCWSSRPLYSISAWRPAASRGSGSGSERSEYVHVGAEPDDR</w:t>
      </w:r>
    </w:p>
    <w:p>
      <w:pPr>
        <w:pStyle w:val="Normal"/>
        <w:rPr/>
      </w:pPr>
      <w:r>
        <w:rPr/>
        <w:t>&gt;LOC_Os11g47920</w:t>
      </w:r>
    </w:p>
    <w:p>
      <w:pPr>
        <w:pStyle w:val="Normal"/>
        <w:rPr/>
      </w:pPr>
      <w:r>
        <w:rPr/>
        <w:t>MANPEDFFWEALLKENEAPSPPPVFFDLPATPLSNSDGTDPSSLDNQLLSYVSRMLMEDEMGSSAAITNLQCVNRGSTEEANNMLPGSEVVRVFSKGMGE</w:t>
      </w:r>
    </w:p>
    <w:p>
      <w:pPr>
        <w:pStyle w:val="Normal"/>
        <w:rPr/>
      </w:pPr>
      <w:r>
        <w:rPr/>
        <w:t>ASKLLPRNNSFRTLETVDQVSSDGHCRGRKKKNHDRDEQQLEEELGRTSKLAALTIAGTQEAGARELLDELMLHAHETCIKDMEKLRIDMDNEAEKKINK</w:t>
      </w:r>
    </w:p>
    <w:p>
      <w:pPr>
        <w:pStyle w:val="Normal"/>
        <w:rPr/>
      </w:pPr>
      <w:r>
        <w:rPr/>
        <w:t>KDKKGSSSKVVDLRLLLIQCAQATATDNQQSAGELLKKIKQHALATGDAMQRVAHYFAKGLEARLAGRGKHLYQNQMRMSLVEYLKVYKLYMAACCFTKV</w:t>
      </w:r>
    </w:p>
    <w:p>
      <w:pPr>
        <w:pStyle w:val="Normal"/>
        <w:rPr/>
      </w:pPr>
      <w:r>
        <w:rPr/>
        <w:t>ALMFAAMTIMQAVQGKKRLHIVDYGPRCGLHWPDLLRRLGSREDGPPEVRITIVDILQPAFRPFQRIEEAGHCLSSCANEFRVPFRFQAVAAAKWETVGA</w:t>
      </w:r>
    </w:p>
    <w:p>
      <w:pPr>
        <w:pStyle w:val="Normal"/>
        <w:rPr/>
      </w:pPr>
      <w:r>
        <w:rPr/>
        <w:t>EDLHIEPDEVLVVNDLWSFSALMDESVFCDGPNPRDVALRNISKMQPDVFIQGITNDSYGASFLSRFRAVLLYYSALFDILDATTPRDSGLRLALEQNVL</w:t>
      </w:r>
    </w:p>
    <w:p>
      <w:pPr>
        <w:pStyle w:val="Normal"/>
        <w:rPr/>
      </w:pPr>
      <w:r>
        <w:rPr/>
        <w:t>GPYALNAIACEGADLVERPEKYKQWQARNHRAGMQQLKLRPDIVDTIRDEVNKYHHKDFLLGEDGQWLLQGWMGRILFAHSAWVRQSQDTSSG</w:t>
      </w:r>
    </w:p>
    <w:p>
      <w:pPr>
        <w:pStyle w:val="Normal"/>
        <w:rPr/>
      </w:pPr>
      <w:r>
        <w:rPr/>
        <w:t>&gt;LOC_Os06g01620</w:t>
      </w:r>
    </w:p>
    <w:p>
      <w:pPr>
        <w:pStyle w:val="Normal"/>
        <w:rPr/>
      </w:pPr>
      <w:r>
        <w:rPr/>
        <w:t>MSSSSCHPHNPTTLPLPEPDSSKSPEPTSVLYNRSSPSTSLGSCSSKPPEDPPPPIAADDDCDWDAVVDMHMHMLAPAPAPDSSFLRWIMDTGYADADTF</w:t>
      </w:r>
    </w:p>
    <w:p>
      <w:pPr>
        <w:pStyle w:val="Normal"/>
        <w:rPr/>
      </w:pPr>
      <w:r>
        <w:rPr/>
        <w:t>PDHPSFDSDLLQLPMPMPSDHPPQPLVDDLLDAARLLDAGDSTSAREILARLNHRLPSLPSPPGHAHPPLLRAAALLRDALLPPTALPVSSTPLDVPLKL</w:t>
      </w:r>
    </w:p>
    <w:p>
      <w:pPr>
        <w:pStyle w:val="Normal"/>
        <w:rPr/>
      </w:pPr>
      <w:r>
        <w:rPr/>
        <w:t>AAHKALADASPTVQFTTFTSTQAFLDALGSARRLHLLDFDVGFGAHWPPLMQELAHHWRRAAGPPPNLKVTALVSPGSSHPLELHLTNESLTRFAAELGI</w:t>
      </w:r>
    </w:p>
    <w:p>
      <w:pPr>
        <w:pStyle w:val="Normal"/>
        <w:rPr/>
      </w:pPr>
      <w:r>
        <w:rPr/>
        <w:t>PFEFTALVFDPLSSASPPLGLSAAPDEAVAVHLTAGSGAFSPAPAHLRVVKELRPAVVVCVDHGCERGALNLLQSCAALLESLDAAGASPDVVSKVEQFV</w:t>
      </w:r>
    </w:p>
    <w:p>
      <w:pPr>
        <w:pStyle w:val="Normal"/>
        <w:rPr/>
      </w:pPr>
      <w:r>
        <w:rPr/>
        <w:t>LRPRVERLAVGGGDKLPPPLQSMLASAGFAALQVSNAAEAQAECLLRRTASHGFHVEKRQAALALWWQRSELVSVSAWRC</w:t>
      </w:r>
    </w:p>
    <w:p>
      <w:pPr>
        <w:pStyle w:val="Normal"/>
        <w:rPr/>
      </w:pPr>
      <w:r>
        <w:rPr/>
        <w:t>&gt;LOC_Os04g49110</w:t>
      </w:r>
    </w:p>
    <w:p>
      <w:pPr>
        <w:pStyle w:val="Normal"/>
        <w:rPr/>
      </w:pPr>
      <w:r>
        <w:rPr/>
        <w:t>MEPGAPWRDPRQGYLYGVGSAVQMPMQQRSDAAAAGGVLKRSLGDMERWQQHQHQQRQIAMQQQLYLRTVRQRTAAASAAVSPLTSADIAAVLGGPPSQP</w:t>
      </w:r>
    </w:p>
    <w:p>
      <w:pPr>
        <w:pStyle w:val="Normal"/>
        <w:rPr/>
      </w:pPr>
      <w:r>
        <w:rPr/>
        <w:t>LVLSGSSMGGAFGSPSSTLSSITTASRAVAMPLMQPQLQRQQQVTYMASSPQVQAFGTARALPPAPATSDLSILQELEKQLLGDDDEVEAAMSGTGSAVT</w:t>
      </w:r>
    </w:p>
    <w:p>
      <w:pPr>
        <w:pStyle w:val="Normal"/>
        <w:rPr/>
      </w:pPr>
      <w:r>
        <w:rPr/>
        <w:t>GSEWEEQLNSITAAPSPPLTAATTPNNNNNAVGMTRSPSNSSTSTASSSASCSPPTSATTSRQLLSEAAAAIADGHNETAATHLTALKRAANSRGDVEQR</w:t>
      </w:r>
    </w:p>
    <w:p>
      <w:pPr>
        <w:pStyle w:val="Normal"/>
        <w:rPr/>
      </w:pPr>
      <w:r>
        <w:rPr/>
        <w:t>LVAMMVAALSSRIGQTASVPDICGGETRAGSQLLHDISPCFRLALHAANVAIVDAVGDHRAIHLVDFDVSAPQHADLIRCLAARRLPGTSLKVTAVTDPA</w:t>
      </w:r>
    </w:p>
    <w:p>
      <w:pPr>
        <w:pStyle w:val="Normal"/>
        <w:rPr/>
      </w:pPr>
      <w:r>
        <w:rPr/>
        <w:t>SPFTQSVTATLHLQKLAERAGIDYRFKMVSCRAGEIEASKLGCEAGEALAVNLAFALSHVPDESVSPANPRDEILRRVRALGPQVVALVEQELNSNTAPL</w:t>
      </w:r>
    </w:p>
    <w:p>
      <w:pPr>
        <w:pStyle w:val="Normal"/>
        <w:rPr/>
      </w:pPr>
      <w:r>
        <w:rPr/>
        <w:t>TTRFTDACAHYGAILESLDATIPRESAERARAEAALGGRAANAVAREGADRLERCEVFGKWRSRFGMAGFRPVALGPGIADQVLARQGPVAAGFAVKAEN</w:t>
      </w:r>
    </w:p>
    <w:p>
      <w:pPr>
        <w:pStyle w:val="Normal"/>
        <w:rPr/>
      </w:pPr>
      <w:r>
        <w:rPr/>
        <w:t>GVLRLGWMGRVVTVASAWR</w:t>
      </w:r>
    </w:p>
    <w:p>
      <w:pPr>
        <w:pStyle w:val="Normal"/>
        <w:rPr/>
      </w:pPr>
      <w:r>
        <w:rPr/>
        <w:t>&gt;LOC_Os07g40020</w:t>
      </w:r>
    </w:p>
    <w:p>
      <w:pPr>
        <w:pStyle w:val="Normal"/>
        <w:rPr/>
      </w:pPr>
      <w:r>
        <w:rPr/>
        <w:t>MMQFTHTAPPPPPLHPNGHGLGLGLYLDVGATRGGGGARPWSSSSSTTTLGGSGYFPSSAAASKISLGNLNSTGCMEQLLVHCANAIEANDATLTQQILW</w:t>
      </w:r>
    </w:p>
    <w:p>
      <w:pPr>
        <w:pStyle w:val="Normal"/>
        <w:rPr/>
      </w:pPr>
      <w:r>
        <w:rPr/>
        <w:t>VLNNIAPADGDSNQRLTAAFLCALVSRASRTGACKAVTAAVADAVESAALHVHRFTAVELASFIDLTPWHRFGYTAANAAIVEAVEGFPVVHIVDLSTTH</w:t>
      </w:r>
    </w:p>
    <w:p>
      <w:pPr>
        <w:pStyle w:val="Normal"/>
        <w:rPr/>
      </w:pPr>
      <w:r>
        <w:rPr/>
        <w:t>CMQIPTLIDMLAGRAEGPPILRLTVADVAPSAPPPALDMPYEELGAKLVNFARSRNMSMDFRVVPTSPADALTSLVDQLRVQQLVSDGGEALVVNCHMLL</w:t>
      </w:r>
    </w:p>
    <w:p>
      <w:pPr>
        <w:pStyle w:val="Normal"/>
        <w:rPr/>
      </w:pPr>
      <w:r>
        <w:rPr/>
        <w:t>HTVPDETAGSVSLTTAQPPVSLRTMLLKSLRALDPTLVVVVDEDADFTAGDVVGRLRAAFNFLWIPYDAVDTFLPKGSEQRRWYEAEVGWKVENVLAQEG</w:t>
      </w:r>
    </w:p>
    <w:p>
      <w:pPr>
        <w:pStyle w:val="Normal"/>
        <w:rPr/>
      </w:pPr>
      <w:r>
        <w:rPr/>
        <w:t>VERVERQEDRTRWGQRMRAAGFRAAAFGEEAAGEVKAMLNDHAAGWGMKREDDDLVLTWKGHNVVFASAWAPS</w:t>
      </w:r>
    </w:p>
    <w:p>
      <w:pPr>
        <w:pStyle w:val="Normal"/>
        <w:rPr/>
      </w:pPr>
      <w:r>
        <w:rPr/>
        <w:t>&gt;LOC_Os10g40390</w:t>
      </w:r>
    </w:p>
    <w:p>
      <w:pPr>
        <w:pStyle w:val="Normal"/>
        <w:rPr/>
      </w:pPr>
      <w:r>
        <w:rPr/>
        <w:t>MAAAPAPKLPPFPAGGFVPALKPKAEAANDEAAAAVEQLAEAAKLAEAGDAFGAREILARLNYRLPAAPTAGTPLLRSAFYFKEALRLTLSPTGDAPAPS</w:t>
      </w:r>
    </w:p>
    <w:p>
      <w:pPr>
        <w:pStyle w:val="Normal"/>
        <w:rPr/>
      </w:pPr>
      <w:r>
        <w:rPr/>
        <w:t>ASTPYDVVVKLGAYKAFSEVSPVLQFAHLTCVQAVLDELGGAGCIHVLDFDIGMGEQWASLMQELAQLRPAAALKVTALVSPASHHPLELQLIHENLSGF</w:t>
      </w:r>
    </w:p>
    <w:p>
      <w:pPr>
        <w:pStyle w:val="Normal"/>
        <w:rPr/>
      </w:pPr>
      <w:r>
        <w:rPr/>
        <w:t>AAELGVFFHFTVFNIDTLDPAELLANATAGDAVAVHLPVGPAHAAATPAVLRLVKRLGAKVVVSVDRGCDRSDLPFAAHLFHSFHSAVYLLESIDAVGTD</w:t>
      </w:r>
    </w:p>
    <w:p>
      <w:pPr>
        <w:pStyle w:val="Normal"/>
        <w:rPr/>
      </w:pPr>
      <w:r>
        <w:rPr/>
        <w:t>PDTASKIERYLIHPAIEQCVVASHRAASAMDKAPPPPWRAAFAAAGFAPVQATTFAESQAESLLSKLGSASASACADAECHVAMVLYCPLIKERERKRWN</w:t>
      </w:r>
    </w:p>
    <w:p>
      <w:pPr>
        <w:pStyle w:val="Normal"/>
        <w:rPr/>
      </w:pPr>
      <w:r>
        <w:rPr/>
        <w:t>VHLVIVLVELNTPQAEKNQREVGGYGGEKNKILSEYNLLPLPVLEMQRKGGNHGVKRPCFTEMAAKHLRVRTGTSRTAAATLDGYTTLTWDSAPEWPWHR</w:t>
      </w:r>
    </w:p>
    <w:p>
      <w:pPr>
        <w:pStyle w:val="Normal"/>
        <w:rPr/>
      </w:pPr>
      <w:r>
        <w:rPr/>
        <w:t>MHKPDRLRWAHWRVTGEPQCAAGAVAIGQASGHTGVRDTAGANWQETCIVVTEMDVKLADKFRKKWYHSSKLQKRRCTVGLIKQDLKVQNQGGESEASRH</w:t>
      </w:r>
    </w:p>
    <w:p>
      <w:pPr>
        <w:pStyle w:val="Normal"/>
        <w:rPr/>
      </w:pPr>
      <w:r>
        <w:rPr/>
        <w:t>KGLQISFRQVQISLRKPNRKCKHSGQTVKLINENCYYLSTKRNNLKIKEVNYICYIYAEELHPLKVMFRNTQAKICQIDVQKS</w:t>
      </w:r>
    </w:p>
    <w:p>
      <w:pPr>
        <w:pStyle w:val="Normal"/>
        <w:rPr/>
      </w:pPr>
      <w:r>
        <w:rPr/>
        <w:t>&gt;LOC_Os02g44370</w:t>
      </w:r>
    </w:p>
    <w:p>
      <w:pPr>
        <w:pStyle w:val="Normal"/>
        <w:rPr/>
      </w:pPr>
      <w:r>
        <w:rPr/>
        <w:t>MRAALFGAERSGVVDLGGIGGGNRGLFWPAGKGGLVVVEPRSVLDCTRSPSPRNSTSTLSSSQGGGGADSTGVAAVSESSAAAAEATKWGAPGEHGGGGG</w:t>
      </w:r>
    </w:p>
    <w:p>
      <w:pPr>
        <w:pStyle w:val="Normal"/>
        <w:rPr/>
      </w:pPr>
      <w:r>
        <w:rPr/>
        <w:t>GGGGGGKEDWSSGCELPPIPGTLDVGLVGGEGWDTMLGNAAAAAAGQDQSFLNWIIGAAGDLEQPGPPLLDNAGFGIPAVDPLGFSLDHSLSGVASDLSS</w:t>
      </w:r>
    </w:p>
    <w:p>
      <w:pPr>
        <w:pStyle w:val="Normal"/>
        <w:rPr/>
      </w:pPr>
      <w:r>
        <w:rPr/>
        <w:t>SGAHTATGGAGGGKASLGFGLFSPEATSLEQPPPPMLFHEGIDTKPPLLGAQPPGLLNHYHHQPPNPAATFFMPHPSFPEHNHQSPLLQPPPKRHHSMPD</w:t>
      </w:r>
    </w:p>
    <w:p>
      <w:pPr>
        <w:pStyle w:val="Normal"/>
        <w:rPr/>
      </w:pPr>
      <w:r>
        <w:rPr/>
        <w:t>DIYLARNQLPPAAAAAQGLPFSPLHASVPFQLQPSPPPIRGAMKTTAAEAAQQQLLDELAAAAKATEAGNSVGAREILARLNQQLPPLGKPFLRSASYLR</w:t>
      </w:r>
    </w:p>
    <w:p>
      <w:pPr>
        <w:pStyle w:val="Normal"/>
        <w:rPr/>
      </w:pPr>
      <w:r>
        <w:rPr/>
        <w:t>EALLLALADSHHGVSSVTTPLDVALKLAAYKSFSDLSPVLQFANFTATQALLDEIGGTATSCIHVIDFDLGVGGQWASFLQELAHRRAAGGVTLPLLKLT</w:t>
      </w:r>
    </w:p>
    <w:p>
      <w:pPr>
        <w:pStyle w:val="Normal"/>
        <w:rPr/>
      </w:pPr>
      <w:r>
        <w:rPr/>
        <w:t>AFVSTASHHPLELHLTQDNLSQFAADLGIPFEFNAVSLDAFNPGELISSTGDEVVAVSLPVGCSARAPPLPAILRLVKQLSPKIVVAIDHGADRADLSFS</w:t>
      </w:r>
    </w:p>
    <w:p>
      <w:pPr>
        <w:pStyle w:val="Normal"/>
        <w:rPr/>
      </w:pPr>
      <w:r>
        <w:rPr/>
        <w:t>QHFLNCFQSCVFLLDSLDAAGIDADSACKIERFLIQPRVHDMVLGRHKVHKAIAWRSVFAAAGFKPVPPSNLAEAQADCLLKRVQVRGFHVEKCGAALTL</w:t>
      </w:r>
    </w:p>
    <w:p>
      <w:pPr>
        <w:pStyle w:val="Normal"/>
        <w:rPr/>
      </w:pPr>
      <w:r>
        <w:rPr/>
        <w:t>YWQRGELVSISSWRC</w:t>
      </w:r>
    </w:p>
    <w:p>
      <w:pPr>
        <w:pStyle w:val="Normal"/>
        <w:rPr/>
      </w:pPr>
      <w:r>
        <w:rPr/>
        <w:t>&gt;LOC_Os02g44360</w:t>
      </w:r>
    </w:p>
    <w:p>
      <w:pPr>
        <w:pStyle w:val="Normal"/>
        <w:rPr/>
      </w:pPr>
      <w:r>
        <w:rPr/>
        <w:t>MRAALFGAERSGVVDHGGGDKEELFWPAGKGGLVVVEPRSVLDCTRSPSPPYSTSTLSSSLGGGSADSTGVAAVSESSTAAAGATKWGAPGEHGGGGKEE</w:t>
      </w:r>
    </w:p>
    <w:p>
      <w:pPr>
        <w:pStyle w:val="Normal"/>
        <w:rPr/>
      </w:pPr>
      <w:r>
        <w:rPr/>
        <w:t>WGGGCELPPIPGALDVGLVGGEGWDATATLGNAAGPDQSFLNWIIGAAGDLEQPGPPLPVLQQPLIDNAGFGIPAVDTMGFSLDHPLSGVASDLSSSGAH</w:t>
      </w:r>
    </w:p>
    <w:p>
      <w:pPr>
        <w:pStyle w:val="Normal"/>
        <w:rPr/>
      </w:pPr>
      <w:r>
        <w:rPr/>
        <w:t>TATGGGGKASLGFGLFSPEATSLEQPPPSMLFHEGIDTKPPLLGAQPQFLLNHYQPQPPNPAAALFMPLPPFPEHNHQSPHLQPPLKRHHAIPDDLYLAR</w:t>
      </w:r>
    </w:p>
    <w:p>
      <w:pPr>
        <w:pStyle w:val="Normal"/>
        <w:rPr/>
      </w:pPr>
      <w:r>
        <w:rPr/>
        <w:t>NQQQSSAVAPGLAYSPPLHGPAPFQLHPSPPPIRGAMKSTAAEAAQQQLLDELAAAAKATEAGNSVGAREILARLNQQLPQLGKPFLRSASYLKEALLLA</w:t>
      </w:r>
    </w:p>
    <w:p>
      <w:pPr>
        <w:pStyle w:val="Normal"/>
        <w:rPr/>
      </w:pPr>
      <w:r>
        <w:rPr/>
        <w:t>LADSHHGSSGVTSPLDVALKLAAYKSFSDLSPVLQFTNFTATQALLDEIGGMATSCIHVIDFDLGVGGQWASFLQELAHRRGAGGMALPLLKLTAFMSTA</w:t>
      </w:r>
    </w:p>
    <w:p>
      <w:pPr>
        <w:pStyle w:val="Normal"/>
        <w:rPr/>
      </w:pPr>
      <w:r>
        <w:rPr/>
        <w:t>SHHPLELHLTQDNLSQFAAELRIPFEFNAVSLDAFNPAELISSSGDEVVAVSLPVGCSARAPPLPAILRLVKQLCPKVVVAIDHGGDRADLPFSQHFLNC</w:t>
      </w:r>
    </w:p>
    <w:p>
      <w:pPr>
        <w:pStyle w:val="Normal"/>
        <w:rPr/>
      </w:pPr>
      <w:r>
        <w:rPr/>
        <w:t>FQSCVFLLDSLDAAGIDADSACKIERFLIQPRVEDAVIGRHKAQKAIAWRSVFAATGFKPVQLSNLAEAQADCLLKRVQVRGFHVEKRGAALTLYWQRGE</w:t>
      </w:r>
    </w:p>
    <w:p>
      <w:pPr>
        <w:pStyle w:val="Normal"/>
        <w:rPr/>
      </w:pPr>
      <w:r>
        <w:rPr/>
        <w:t>LVSISSWRC</w:t>
      </w:r>
    </w:p>
    <w:p>
      <w:pPr>
        <w:pStyle w:val="Normal"/>
        <w:rPr/>
      </w:pPr>
      <w:r>
        <w:rPr/>
        <w:t>&gt;LOC_Os05g31420</w:t>
      </w:r>
    </w:p>
    <w:p>
      <w:pPr>
        <w:pStyle w:val="Normal"/>
        <w:rPr/>
      </w:pPr>
      <w:r>
        <w:rPr/>
        <w:t>MVAQAATAAATTTAAATTAAVPMTNFQLFGSMVPVPVASMATATAPAAVAAADNGGHGSSSASQNASGSGEGQGGSMSLSLQLRPLGSTPTAAVAVSVPP</w:t>
      </w:r>
    </w:p>
    <w:p>
      <w:pPr>
        <w:pStyle w:val="Normal"/>
        <w:rPr/>
      </w:pPr>
      <w:r>
        <w:rPr/>
        <w:t>MAAAPMMAGPAAAAPAPAPPLATMAVAQNASLAAVASALAAHRRNQATHRSAALHGHLRRCAEALAASRPADADAELASIARMASSDGDAVQRVAAAFAE</w:t>
      </w:r>
    </w:p>
    <w:p>
      <w:pPr>
        <w:pStyle w:val="Normal"/>
        <w:rPr/>
      </w:pPr>
      <w:r>
        <w:rPr/>
        <w:t>AMARVVIRPWRGVSAALFPSDAGAAGDALTAWEAEFARQSFLNLCPLLHLAAVAVNEIILETTRNDKFIHIVDLGGIHHAHWVELLQGLATRRAAVRPCL</w:t>
      </w:r>
    </w:p>
    <w:p>
      <w:pPr>
        <w:pStyle w:val="Normal"/>
        <w:rPr/>
      </w:pPr>
      <w:r>
        <w:rPr/>
        <w:t>RLTIVHEHKHFLGQAAQVLAAESDRHGVPLDLHIVESSVEALKLDALGVRSDHAVVIVSTLQLHRLVGAGILSTTAPPSPAAAAAASMITSPLPPANMSS</w:t>
      </w:r>
    </w:p>
    <w:p>
      <w:pPr>
        <w:pStyle w:val="Normal"/>
        <w:rPr/>
      </w:pPr>
      <w:r>
        <w:rPr/>
        <w:t>KVDRLLRGFHLLSPRAIILTENEANHFVPSFTDRFASALPYYEQLFAAMEEAGAATVERKAAERYLLREEIKDVIACDHDGPRWARHETLGRWVVRMGAA</w:t>
      </w:r>
    </w:p>
    <w:p>
      <w:pPr>
        <w:pStyle w:val="Normal"/>
        <w:rPr/>
      </w:pPr>
      <w:r>
        <w:rPr/>
        <w:t>GFALAPAITVVTAAGRVRAVAARLPGGGDERRYGVTEGGGWLILNREEKPMFCVSAWRRQ</w:t>
      </w:r>
    </w:p>
    <w:p>
      <w:pPr>
        <w:pStyle w:val="Normal"/>
        <w:rPr/>
      </w:pPr>
      <w:r>
        <w:rPr/>
        <w:t>&gt;LOC_Os04g46860</w:t>
      </w:r>
    </w:p>
    <w:p>
      <w:pPr>
        <w:pStyle w:val="Normal"/>
        <w:rPr/>
      </w:pPr>
      <w:r>
        <w:rPr/>
        <w:t>MRAAPFSADGNGAAELAGSIAALLWPEDKGGGGGGGGGSLLVEPRSVLDCRGSPSPPNSTSTLSSSHGSGAADSISTGVAAVSESSAAAAEATRWAAPGE</w:t>
      </w:r>
    </w:p>
    <w:p>
      <w:pPr>
        <w:pStyle w:val="Normal"/>
        <w:rPr/>
      </w:pPr>
      <w:r>
        <w:rPr/>
        <w:t>HGGGGGGELPPIPGALDVGFVAEESWDAMLGDAAAAAGQEQTFLNWIMAAPGDMEPQAPGLSQQQLLANAAGFGFPLQHHPGGVSSPAALASDLSSSGGR</w:t>
      </w:r>
    </w:p>
    <w:p>
      <w:pPr>
        <w:pStyle w:val="Normal"/>
        <w:rPr/>
      </w:pPr>
      <w:r>
        <w:rPr/>
        <w:t>SLTSSSGSNSKATSAFGLLSPEAALQPPPATTAPFHNGADMKPPLLGLPSPTLLLNQHQPTPASTLFMPFPSFSDHQQQPLLQPPPKRHHSVPDNLFLLH</w:t>
      </w:r>
    </w:p>
    <w:p>
      <w:pPr>
        <w:pStyle w:val="Normal"/>
        <w:rPr/>
      </w:pPr>
      <w:r>
        <w:rPr/>
        <w:t>NQPQPPPPAPAQCLPFPTLHSAVPFQLQPSMQHPRNAMKSTAAAAAAQQQHLLDELAAAAKATEVGNSIGAREILARLNQQLPPIGKPFLRSASYLKDAL</w:t>
      </w:r>
    </w:p>
    <w:p>
      <w:pPr>
        <w:pStyle w:val="Normal"/>
        <w:rPr/>
      </w:pPr>
      <w:r>
        <w:rPr/>
        <w:t>LLALADGHHAATRLTSPLDVALKLTAYKSFSDLSPVLQFANFTVTQALLDEIASTTASCIRVIDFDLGVGGQWASFLQELAHRCGSGGVSLPMLKLTAFV</w:t>
      </w:r>
    </w:p>
    <w:p>
      <w:pPr>
        <w:pStyle w:val="Normal"/>
        <w:rPr/>
      </w:pPr>
      <w:r>
        <w:rPr/>
        <w:t>SAASHHPLELHLTQDNLSQFAADLGIPFEFNAINLDAFDPMELIAPTADEVVAVSLPVGCSARTPLPAMLQLVKQLAPKIVVAIDYGSDRSDLPFSQHFL</w:t>
      </w:r>
    </w:p>
    <w:p>
      <w:pPr>
        <w:pStyle w:val="Normal"/>
        <w:rPr/>
      </w:pPr>
      <w:r>
        <w:rPr/>
        <w:t>NCLQSCLCLLESLDAAGTDADAVSKIERFLIQPRVEDAVLGRRRADKAIAWRTVLTSAGFAPQPLSNLAEAQADCLLKRVQVRGFHVEKRGAGLALYWQR</w:t>
      </w:r>
    </w:p>
    <w:p>
      <w:pPr>
        <w:pStyle w:val="Normal"/>
        <w:rPr/>
      </w:pPr>
      <w:r>
        <w:rPr/>
        <w:t>GELVSVSAWRC</w:t>
      </w:r>
    </w:p>
    <w:p>
      <w:pPr>
        <w:pStyle w:val="Normal"/>
        <w:rPr/>
      </w:pPr>
      <w:r>
        <w:rPr/>
        <w:t>&gt;LOC_Os11g06180</w:t>
      </w:r>
    </w:p>
    <w:p>
      <w:pPr>
        <w:pStyle w:val="Normal"/>
        <w:rPr/>
      </w:pPr>
      <w:r>
        <w:rPr/>
        <w:t>MVLDSNELHQHDAPDVDVSINCDDRIFGQESVNLAAIQEELLEEDSLSDLLLAGAEAVEAGDSILASVAFSRLDDFLSGIPENGAASSFDRLAYHFDQGL</w:t>
      </w:r>
    </w:p>
    <w:p>
      <w:pPr>
        <w:pStyle w:val="Normal"/>
        <w:rPr/>
      </w:pPr>
      <w:r>
        <w:rPr/>
        <w:t>RSRMSSASTGCYQPEPLPSGNMLVHQIIQELSPFVKFAHFTTNQAILDAIIGDMDVHVVDLNIGEGIQWSSLMSDLARCGGKSFRLTAITTYADCHASTH</w:t>
      </w:r>
    </w:p>
    <w:p>
      <w:pPr>
        <w:pStyle w:val="Normal"/>
        <w:rPr/>
      </w:pPr>
      <w:r>
        <w:rPr/>
        <w:t>DTVVRLLSEFADSLELPFQYNSICVHNEDELHAFFEDCKGSVIVSCDTTSMYYKSLSTLQSLLLVCVKKLQPKLVVTIEEDLVRIGRGVSPSSASFVEFF</w:t>
      </w:r>
    </w:p>
    <w:p>
      <w:pPr>
        <w:pStyle w:val="Normal"/>
        <w:rPr/>
      </w:pPr>
      <w:r>
        <w:rPr/>
        <w:t>FEALHHFTTVFESMASCFIGSSYEPCLRLVEMELLGPRIQDFVVKYGSVRVEANASEVLEGFMACELSACNIAQARMLVGLFNRVFGVVFKKISLLMVYY</w:t>
      </w:r>
    </w:p>
    <w:p>
      <w:pPr>
        <w:pStyle w:val="Normal"/>
        <w:rPr/>
      </w:pPr>
      <w:r>
        <w:rPr/>
        <w:t>ISLGKNDLREPNKVIWSSLAAGCGSHGIVVLAFYAADKLLEFKPKGIETYIHPAVERAHFHKEDRMWQEYEN</w:t>
      </w:r>
    </w:p>
    <w:p>
      <w:pPr>
        <w:pStyle w:val="Normal"/>
        <w:rPr/>
      </w:pPr>
      <w:r>
        <w:rPr/>
        <w:t>&gt;Bradi1g49630</w:t>
      </w:r>
    </w:p>
    <w:p>
      <w:pPr>
        <w:pStyle w:val="Normal"/>
        <w:rPr/>
      </w:pPr>
      <w:r>
        <w:rPr/>
        <w:t>MLAGFSLSSRHQMSSTAQRLPCGFSKRGGRGHGEGGAAAPRVAGDGRGGSSGACSFRAHPAPPVSQAVSWGATATAKPEPCVGDVGGGGWERRSRALKRA</w:t>
      </w:r>
    </w:p>
    <w:p>
      <w:pPr>
        <w:pStyle w:val="Normal"/>
        <w:rPr/>
      </w:pPr>
      <w:r>
        <w:rPr/>
        <w:t>HDEAAAVDEQEEGEYGAVARAKRTRMMGGAGDEVWFHKSIAGPMPMIQAAAGGEEEEEEEKVFLVPSAAAFPHGMIHAAAAGAGTSTLAPAKEEEYSKSP</w:t>
      </w:r>
    </w:p>
    <w:p>
      <w:pPr>
        <w:pStyle w:val="Normal"/>
        <w:rPr/>
      </w:pPr>
      <w:r>
        <w:rPr/>
        <w:t>SSHSSSSSGTDGGSSAAMPLVMASSSQPELEALELVRALMVCAESLGAGNHEAANYYLARLGESASPSGPTPLHRLAAYFAEALAIRAATTWPHLFHVSP</w:t>
      </w:r>
    </w:p>
    <w:p>
      <w:pPr>
        <w:pStyle w:val="Normal"/>
        <w:rPr/>
      </w:pPr>
      <w:r>
        <w:rPr/>
        <w:t>PRHLTDLTDDEEEDAVALRVLNSVTPIPRFLHFTLNERLLREFDGHDRVHVIDFDIKQGLQWPSLLQSLAARRPDPPAHVRITGVGPSKLELQETGARLS</w:t>
      </w:r>
    </w:p>
    <w:p>
      <w:pPr>
        <w:pStyle w:val="Normal"/>
        <w:rPr/>
      </w:pPr>
      <w:r>
        <w:rPr/>
        <w:t>AVAASLGLAFEFHAVVELRLEDVRLWMLHVKRGERVAVNCVLAAHRLLRDGGAMAAFLSLARSTGADLLLLGEHEAEGLNGGRWEPRFARALRHYAALFD</w:t>
      </w:r>
    </w:p>
    <w:p>
      <w:pPr>
        <w:pStyle w:val="Normal"/>
        <w:rPr/>
      </w:pPr>
      <w:r>
        <w:rPr/>
        <w:t>AVGAAGLDAASPARINAEEMFAREIRNAVAFEGADRCERHEGFPQWRRRMEDGGFRNAGFGDREAMQGRMIARMVAPPGNYGVRAQGDDGEGLTLQWLDN</w:t>
      </w:r>
    </w:p>
    <w:p>
      <w:pPr>
        <w:pStyle w:val="Normal"/>
        <w:rPr/>
      </w:pPr>
      <w:r>
        <w:rPr/>
        <w:t>PLYTVSAWTPAGDGAGSTVSASTTASHSLQS</w:t>
      </w:r>
    </w:p>
    <w:p>
      <w:pPr>
        <w:pStyle w:val="Normal"/>
        <w:rPr/>
      </w:pPr>
      <w:r>
        <w:rPr/>
        <w:t>&gt;Bradi4g18390</w:t>
      </w:r>
    </w:p>
    <w:p>
      <w:pPr>
        <w:pStyle w:val="Normal"/>
        <w:rPr/>
      </w:pPr>
      <w:r>
        <w:rPr/>
        <w:t>MGTLNCSDTTSSVKLQQQQGPTSPTASFSESNIVASSTDPDAIDALAGLQALRFDGDIDGEIQSPDLAMWESLFADQIGASGADFLMSSPRRDFSPLRDF</w:t>
      </w:r>
    </w:p>
    <w:p>
      <w:pPr>
        <w:pStyle w:val="Normal"/>
        <w:rPr/>
      </w:pPr>
      <w:r>
        <w:rPr/>
        <w:t>MVSSPKRDYMVSSPKRDYMMSSPKRDYMMSSPKRDYMVSSPKREMGVSSPRRSTFSNLYSSTINQANQQSYMHGMEGSPQTQYSNLASQGNKGKSSPSPL</w:t>
      </w:r>
    </w:p>
    <w:p>
      <w:pPr>
        <w:pStyle w:val="Normal"/>
        <w:rPr/>
      </w:pPr>
      <w:r>
        <w:rPr/>
        <w:t>HKVYINNVNAHSNSGKSNGPSSLSCSSSYAHGENLPLPSMDPFLEEYKEGYLAYQLPEKAGGSESARTTAPTSSQLPTLSECLAMPEPGYGDGDDDTAAA</w:t>
      </w:r>
    </w:p>
    <w:p>
      <w:pPr>
        <w:pStyle w:val="Normal"/>
        <w:rPr/>
      </w:pPr>
      <w:r>
        <w:rPr/>
        <w:t>IVARAGIQVGGLQQTDHLYYASQFGAAEGSLSSLQHQMAKPEQWADSSSLHSMLGSVIQSEADQQQEQDSGLQLVHLLLACADLVSKGDQPSALRHLHLL</w:t>
      </w:r>
    </w:p>
    <w:p>
      <w:pPr>
        <w:pStyle w:val="Normal"/>
        <w:rPr/>
      </w:pPr>
      <w:r>
        <w:rPr/>
        <w:t>RRVASPLGDSMQRVASYFADALAARLALACPSSVVSPGGAPFPFPPSPDTLKIYQILYQACPYIKFAHFTANQAIFEAFQGEDRVHVVDLDILQGYQWPA</w:t>
      </w:r>
    </w:p>
    <w:p>
      <w:pPr>
        <w:pStyle w:val="Normal"/>
        <w:rPr/>
      </w:pPr>
      <w:r>
        <w:rPr/>
        <w:t>FLQALAARPGGPPTLRLTGVGHPAAAVRETGRHLASLAASLRVPFEFHAAVADKLERLRPAALQRRVGEALAVNAVNRLHRVPGAHLAPLLSMIRDQAPK</w:t>
      </w:r>
    </w:p>
    <w:p>
      <w:pPr>
        <w:pStyle w:val="Normal"/>
        <w:rPr/>
      </w:pPr>
      <w:r>
        <w:rPr/>
        <w:t>IMTLVEQEAGHNGPYFLGRFLEALHYYSAIFDSLDATFPADSAPRMKVEQCLLAPEIRNVVACEGAERVARHERLDRWRRIMEGRGFEAVPLSPAAVGQS</w:t>
      </w:r>
    </w:p>
    <w:p>
      <w:pPr>
        <w:pStyle w:val="Normal"/>
        <w:rPr/>
      </w:pPr>
      <w:r>
        <w:rPr/>
        <w:t>QVLLGLYGAGDGYRLNEDKGCLLLGWQDRAIIGASAWRC</w:t>
      </w:r>
    </w:p>
    <w:p>
      <w:pPr>
        <w:pStyle w:val="Normal"/>
        <w:rPr/>
      </w:pPr>
      <w:r>
        <w:rPr/>
        <w:t>&gt;Bradi1g11090</w:t>
      </w:r>
    </w:p>
    <w:p>
      <w:pPr>
        <w:pStyle w:val="Normal"/>
        <w:rPr/>
      </w:pPr>
      <w:r>
        <w:rPr/>
        <w:t>MKREYQDGGGSRGGGDMGSSKDKMMVAAPAEEEDMDELLAALGYKVRASDMADVAQKLEQLEMAMGMGGVGAGAAPDDSFVAHLATDTVHSNPSDLSSWV</w:t>
      </w:r>
    </w:p>
    <w:p>
      <w:pPr>
        <w:pStyle w:val="Normal"/>
        <w:rPr/>
      </w:pPr>
      <w:r>
        <w:rPr/>
        <w:t>ESMLSELNAPPPPLPPAPQAPRLSSNSSTVTGGGGSGGGYFDGLPPSVDSSSSTYALRPIPSPVVTPAEPSADPAREPKRMRTGGGSTSSSSSSSSSLGG</w:t>
      </w:r>
    </w:p>
    <w:p>
      <w:pPr>
        <w:pStyle w:val="Normal"/>
        <w:rPr/>
      </w:pPr>
      <w:r>
        <w:rPr/>
        <w:t>GGTMSSVVEAAPPAAPASAAANAPALPVVVVDTQEAGIRLVHALLACAEAVQQENLSAAEALVKQIPLLAASQGGAMRKVAAYFGEALARRVFRFRPQPD</w:t>
      </w:r>
    </w:p>
    <w:p>
      <w:pPr>
        <w:pStyle w:val="Normal"/>
        <w:rPr/>
      </w:pPr>
      <w:r>
        <w:rPr/>
        <w:t>SSLLDAAFADLLHAHFYESCPYLKFAHFTANQAILEAFAGCRRVHVVDFGIKQGMQWPALLQALALRPGGPPSFRLTGVGPPQPDETDALQQVGWKLAQF</w:t>
      </w:r>
    </w:p>
    <w:p>
      <w:pPr>
        <w:pStyle w:val="Normal"/>
        <w:rPr/>
      </w:pPr>
      <w:r>
        <w:rPr/>
        <w:t>AHTIRVDFQYRGLVAATLADLEPFMLQPEGEEDPNEEPEVIAVNSVFEMHRLLSQPGALEKVLGTVRAVRPRIVTVVEQEANHNSGSFLDRFTESLHYYS</w:t>
      </w:r>
    </w:p>
    <w:p>
      <w:pPr>
        <w:pStyle w:val="Normal"/>
        <w:rPr/>
      </w:pPr>
      <w:r>
        <w:rPr/>
        <w:t>TMFDSLEGAGSGQSEISPGAAAGATDQVMSEVYLGRQICNVVACEGPERTERHETLGQWRGRLGQAGFETVHLGSNAYKQASTLLALFAGGDGYKVEEKD</w:t>
      </w:r>
    </w:p>
    <w:p>
      <w:pPr>
        <w:pStyle w:val="Normal"/>
        <w:rPr/>
      </w:pPr>
      <w:r>
        <w:rPr/>
        <w:t>GCLTLGWHTRPLIATSAWRMAAP</w:t>
      </w:r>
    </w:p>
    <w:p>
      <w:pPr>
        <w:pStyle w:val="Normal"/>
        <w:rPr/>
      </w:pPr>
      <w:r>
        <w:rPr/>
        <w:t>&gt;Bradi1g23350</w:t>
      </w:r>
    </w:p>
    <w:p>
      <w:pPr>
        <w:pStyle w:val="Normal"/>
        <w:rPr/>
      </w:pPr>
      <w:r>
        <w:rPr/>
        <w:t>MANTPTSRMMHPFGSVPRQNLKQFQYSDNAQHTCHPYQSSPDTHVVPQHDYSLKSHSPDAGFENQVTHMKYTLDSSAEVGCMRHDSPSSHSFTPRSDSSS</w:t>
      </w:r>
    </w:p>
    <w:p>
      <w:pPr>
        <w:pStyle w:val="Normal"/>
        <w:rPr/>
      </w:pPr>
      <w:r>
        <w:rPr/>
        <w:t>PLSQEDSHSDSTNGSPVSASCVTVTEDPNHLRQKLKDLEAVMLGPDSEVVNSLESSIANQLSLEPEKWVQMMRFPRDNLKELLVACARAVEEKNGYAIDM</w:t>
      </w:r>
    </w:p>
    <w:p>
      <w:pPr>
        <w:pStyle w:val="Normal"/>
        <w:rPr/>
      </w:pPr>
      <w:r>
        <w:rPr/>
        <w:t>MIPELRKMVSVSGEPLQRLGAYMVEGLVARLASSGHSIYKALKCKEPKSSDLLSYMHFLYEACPYFKFGYMSANGAIAEAVKGEDRIHIIDFHISQGAQW</w:t>
      </w:r>
    </w:p>
    <w:p>
      <w:pPr>
        <w:pStyle w:val="Normal"/>
        <w:rPr/>
      </w:pPr>
      <w:r>
        <w:rPr/>
        <w:t>ISLLQALAARPGGPPTVKITGIDDSVSAYARDGGLDIVGRRLSHIAGLCKVPFEFHAVAISGDEVEERHLGVIPGEALAVNFTLELHHISDETVSTANHR</w:t>
      </w:r>
    </w:p>
    <w:p>
      <w:pPr>
        <w:pStyle w:val="Normal"/>
        <w:rPr/>
      </w:pPr>
      <w:r>
        <w:rPr/>
        <w:t>DRILRLVKSLSPNVLTLVEQESNTNTAPFVQRFAETLDYYTAIFESIDLTLPRDDKERINMEQHCLAREIVNLVACEGSERVERHEVFGKWKARLMMAGF</w:t>
      </w:r>
    </w:p>
    <w:p>
      <w:pPr>
        <w:pStyle w:val="Normal"/>
        <w:rPr/>
      </w:pPr>
      <w:r>
        <w:rPr/>
        <w:t>RPSPLSSLVNDTIRTLLQSYSVNYQLAERDGVLYLGWKNRPLVVSSAWH</w:t>
      </w:r>
    </w:p>
    <w:p>
      <w:pPr>
        <w:pStyle w:val="Normal"/>
        <w:rPr/>
      </w:pPr>
      <w:r>
        <w:rPr/>
        <w:t>&gt;Bradi1g32070</w:t>
      </w:r>
    </w:p>
    <w:p>
      <w:pPr>
        <w:pStyle w:val="Normal"/>
        <w:rPr/>
      </w:pPr>
      <w:r>
        <w:rPr/>
        <w:t>MSLHERAAIRLVHMLVTCAAAIQAGDYGAAATYLIEARTILVNTIPTSSGIGRVTIHFATALAHRLNSASPNSSLSPSSSSPSANNHASEQYRQFYDQVP</w:t>
      </w:r>
    </w:p>
    <w:p>
      <w:pPr>
        <w:pStyle w:val="Normal"/>
        <w:rPr/>
      </w:pPr>
      <w:r>
        <w:rPr/>
        <w:t>HLKFAHFTANQAFLEAFRGHDRVHIIDLAIMCGLQWLSLIKAFSIWPGGPPSIRITGVGPTHTGSRDELREVGLMLTEHARVLNVPFSFHIVTGDNLEGL</w:t>
      </w:r>
    </w:p>
    <w:p>
      <w:pPr>
        <w:pStyle w:val="Normal"/>
        <w:rPr/>
      </w:pPr>
      <w:r>
        <w:rPr/>
        <w:t>KPWMFHLVQGEAIAVNSICQLHRLLVDPDAASTSLPPPIDTVLGWITSMRPKVFTVVEQEADHNKPTLVERFTNALFYYGAMFDSMEAVATRSRTGAAER</w:t>
      </w:r>
    </w:p>
    <w:p>
      <w:pPr>
        <w:pStyle w:val="Normal"/>
        <w:rPr/>
      </w:pPr>
      <w:r>
        <w:rPr/>
        <w:t>GAEVHLKREIFNIVCNEGSSRVERHETLPRWRARLRRAGLAQVPLRPNNLRHASMLLHDLSGDGYHVMERGDGLMLAWHNNPLFSVSVWHIMEEELEDNK</w:t>
      </w:r>
    </w:p>
    <w:p>
      <w:pPr>
        <w:pStyle w:val="Normal"/>
        <w:rPr/>
      </w:pPr>
      <w:r>
        <w:rPr/>
        <w:t>NKVVRRSSTHLATAGAMLSMQ</w:t>
      </w:r>
    </w:p>
    <w:p>
      <w:pPr>
        <w:pStyle w:val="Normal"/>
        <w:rPr/>
      </w:pPr>
      <w:r>
        <w:rPr/>
        <w:t>&gt;Bradi1g24310</w:t>
      </w:r>
    </w:p>
    <w:p>
      <w:pPr>
        <w:pStyle w:val="Normal"/>
        <w:rPr/>
      </w:pPr>
      <w:r>
        <w:rPr/>
        <w:t>MIQGVLSRASAADAAAMKAKRVAPIPEDEEAAMVGARGKRLQLHSSGVQQQQEAPAEEGKVVVVEAAAETRGLRLLSLLLRCAEAVAMDSLPEARDLLHE</w:t>
      </w:r>
    </w:p>
    <w:p>
      <w:pPr>
        <w:pStyle w:val="Normal"/>
        <w:rPr/>
      </w:pPr>
      <w:r>
        <w:rPr/>
        <w:t>IAELASPFGTSPERVAAYFGDALCARVLSSYLGAYSPLALASAQQSRRVASAFQAYNALSPLVKFSHFTANKAILQALDGEDRVHVVDLDIMQGLQWPGL</w:t>
      </w:r>
    </w:p>
    <w:p>
      <w:pPr>
        <w:pStyle w:val="Normal"/>
        <w:rPr/>
      </w:pPr>
      <w:r>
        <w:rPr/>
        <w:t>FHMLASSRPSKPLLSLRITGLGASLEVLEATGRRLADFAGSLGLPFEFRPIEGKIGHVADTDVLLLGRDEGEATVVHWMHHCLYDVTGSDAGTVRVLRSL</w:t>
      </w:r>
    </w:p>
    <w:p>
      <w:pPr>
        <w:pStyle w:val="Normal"/>
        <w:rPr/>
      </w:pPr>
      <w:r>
        <w:rPr/>
        <w:t>RPKLVTIVEQDLGHGGDFLGRFVEALHYYSALFDALGDGAGPEEEEAQQRHAVERQLLGAEIRNIVAVGGPKRTGEVRVERWGDELRRAGFRPVSLSGGP</w:t>
      </w:r>
    </w:p>
    <w:p>
      <w:pPr>
        <w:pStyle w:val="Normal"/>
        <w:rPr/>
      </w:pPr>
      <w:r>
        <w:rPr/>
        <w:t>AAQARLLLGMCPWKGYTLVEEDGCLKLGWKDLSLLTASSWEPTTTDGDEEDDLGAAARQEECHGS</w:t>
      </w:r>
    </w:p>
    <w:p>
      <w:pPr>
        <w:pStyle w:val="Normal"/>
        <w:rPr/>
      </w:pPr>
      <w:r>
        <w:rPr/>
        <w:t>&gt;Bradi1g47900</w:t>
      </w:r>
    </w:p>
    <w:p>
      <w:pPr>
        <w:pStyle w:val="Normal"/>
        <w:rPr/>
      </w:pPr>
      <w:r>
        <w:rPr/>
        <w:t>MSLHEHAAIRLVHILVTCAAAIQAGDYGVAVNNLAEAHTLLATTIPTSSGIGRVTSHFATALAYRLFSASPHSSMPPSSSSPSPNNQAGEQYRQFYDMVP</w:t>
      </w:r>
    </w:p>
    <w:p>
      <w:pPr>
        <w:pStyle w:val="Normal"/>
        <w:rPr/>
      </w:pPr>
      <w:r>
        <w:rPr/>
        <w:t>HLKFAHFAANQAILEAFQGHDQVHIIDLAIMRGLQWLPLIQAFSLQSGGPPSIRITGVGPTPTGPHDDIQEVGLLLTEHARVLNVPFSFHSVTCDSLEGL</w:t>
      </w:r>
    </w:p>
    <w:p>
      <w:pPr>
        <w:pStyle w:val="Normal"/>
        <w:rPr/>
      </w:pPr>
      <w:r>
        <w:rPr/>
        <w:t>KPWMFHLIHSEAVAINSIFQLHRLLGDPDAASTSLPPPIDTVLGWITAMRPKVFTIVEQEADHNKPELVERFTNALFYYGVAFDSMEAIVPRSQAGTAGL</w:t>
      </w:r>
    </w:p>
    <w:p>
      <w:pPr>
        <w:pStyle w:val="Normal"/>
        <w:rPr/>
      </w:pPr>
      <w:r>
        <w:rPr/>
        <w:t>AAEAHLQREIFDIVCNEGSGRVERHETLQCWRGRLRRAGLAQVPLGPNNLRHASMLLRIFSGAGYHVMERGDGLMLAWHGNPLFSVSVWHVMEEELEDNK</w:t>
      </w:r>
    </w:p>
    <w:p>
      <w:pPr>
        <w:pStyle w:val="Normal"/>
        <w:rPr/>
      </w:pPr>
      <w:r>
        <w:rPr/>
        <w:t>NNVVRHVTTGAMLSM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radi3g24210</w:t>
      </w:r>
    </w:p>
    <w:p>
      <w:pPr>
        <w:pStyle w:val="Normal"/>
        <w:rPr/>
      </w:pPr>
      <w:r>
        <w:rPr/>
        <w:t>MWAKASDHTYRRSDDQRMAYYNNSVPSRENGRFYVAQSHIDLHYTSSDDGSQKIRSNPQVFEPQYCTLESSSGNGVYPTQSSTSSHSISPISGSPLSQHD</w:t>
      </w:r>
    </w:p>
    <w:p>
      <w:pPr>
        <w:pStyle w:val="Normal"/>
        <w:rPr/>
      </w:pPr>
      <w:r>
        <w:rPr/>
        <w:t>SHSDHIYGSPPSASCVTEVADLQVKLKELEDAILGPELDITSDSPESSLQAINPLKPDNWRQLLGIYTGDLKEVIIACGKAVAENDVFATELLISELGQL</w:t>
      </w:r>
    </w:p>
    <w:p>
      <w:pPr>
        <w:pStyle w:val="Normal"/>
        <w:rPr/>
      </w:pPr>
      <w:r>
        <w:rPr/>
        <w:t>VSVSGDPMQRLGAYMLEGLVARLSSSGSKIYKSLRCKQPTGSELMSYMSLLYEICPFYKFGYMSANGAIAEAIKGENFVHIIDFQIAQGSQWVTVIQALA</w:t>
      </w:r>
    </w:p>
    <w:p>
      <w:pPr>
        <w:pStyle w:val="Normal"/>
        <w:rPr/>
      </w:pPr>
      <w:r>
        <w:rPr/>
        <w:t>ARPGGPPCLRITGIDDSDSIYARGGGLDIVGTRLYKVSRACGLPFEFNAIPAASHEVHLEHLDIRPGEVIVVNFAYQLHHTPDESVSMENHRDRILRMIK</w:t>
      </w:r>
    </w:p>
    <w:p>
      <w:pPr>
        <w:pStyle w:val="Normal"/>
        <w:rPr/>
      </w:pPr>
      <w:r>
        <w:rPr/>
        <w:t>SLSPRVVTLVEQESNTNTAPFFPRYLETLDYYTAMFESIDAALPRDDKRRMSAEQHCVARDIVNLIACEGADRIERHEVFGKWKARFAMAGFRQYPLSSV</w:t>
      </w:r>
    </w:p>
    <w:p>
      <w:pPr>
        <w:pStyle w:val="Normal"/>
        <w:rPr/>
      </w:pPr>
      <w:r>
        <w:rPr/>
        <w:t>VNNTIKTLLDSYNNYYRLEERDGVLYLGWKNRVLVVSSAW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radi1g25370</w:t>
      </w:r>
    </w:p>
    <w:p>
      <w:pPr>
        <w:pStyle w:val="Normal"/>
        <w:rPr/>
      </w:pPr>
      <w:r>
        <w:rPr/>
        <w:t>MDLHQLLKYRLTGANVLYEIPTENNLTNSSWPASPLKLEYNNSPYTPLSTQLECDNLSALSNTPDNQSSTETISAQPISPLEADSSYIQPGSHLRENIQV</w:t>
      </w:r>
    </w:p>
    <w:p>
      <w:pPr>
        <w:pStyle w:val="Normal"/>
        <w:rPr/>
      </w:pPr>
      <w:r>
        <w:rPr/>
        <w:t>RADPLYARSRHNMQHALREIETVLMAPDADDATTSAKHEFEETKPAQLMRQRSRTWSHESRQPLPGVVRPQFASGGYPMASYEFRPEKRQRELRDDPQII</w:t>
      </w:r>
    </w:p>
    <w:p>
      <w:pPr>
        <w:pStyle w:val="Normal"/>
        <w:rPr/>
      </w:pPr>
      <w:r>
        <w:rPr/>
        <w:t>VKQLLTKCAEALSEDRTEEFLKLVQEARGIVSINGEPIQRLGAYLLEGLVARHGNSGRNIYRALRCRKPESKELLSYMKILYNICPYFKFGYMAANGAIA</w:t>
      </w:r>
    </w:p>
    <w:p>
      <w:pPr>
        <w:pStyle w:val="Normal"/>
        <w:rPr/>
      </w:pPr>
      <w:r>
        <w:rPr/>
        <w:t>EALRSEDNIHIIDFQIAQGTQWITLIQALAARPGGPPHVRITGIDDPVSEYARGEGLEIVGNMLKGMSKEFNIPLEFTPLPVYATQVTKEMLEIRPGEAL</w:t>
      </w:r>
    </w:p>
    <w:p>
      <w:pPr>
        <w:pStyle w:val="Normal"/>
        <w:rPr/>
      </w:pPr>
      <w:r>
        <w:rPr/>
        <w:t>AVNFTLQLHHTPDESVDVNNPRDGLLRMVKGLSPKVTTLVEQESHTNTTPFMMRFAETMDYYSAMFESIDANLPRDNKERISVEQHCLAKDIVNIIACEG</w:t>
      </w:r>
    </w:p>
    <w:p>
      <w:pPr>
        <w:pStyle w:val="Normal"/>
        <w:rPr/>
      </w:pPr>
      <w:r>
        <w:rPr/>
        <w:t>KDRVERHELLGKWKSRLTMAGFKPYPLSSYVNSVIKKLLACYSDKYTLEEKDGAMLLGWKKRKLISASAW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Bradi2g57940</w:t>
      </w:r>
    </w:p>
    <w:p>
      <w:pPr>
        <w:pStyle w:val="Normal"/>
        <w:rPr/>
      </w:pPr>
      <w:r>
        <w:rPr/>
        <w:t>MGMSPSPFTTSYCLTEQDASICTETQELDYHHSYYYGIEDVSLDEVELELAASSGRAHKATKVDYHSSPYHISWPPPPQQASADVESSRVRKKQFRDVLE</w:t>
      </w:r>
    </w:p>
    <w:p>
      <w:pPr>
        <w:pStyle w:val="Normal"/>
        <w:rPr/>
      </w:pPr>
      <w:r>
        <w:rPr/>
        <w:t>SCKQKVEAMEAMEQHSPPLSGGGVGFQDQQGDSGHGVAVGGEGSSNSGGGTDGMRLVQLLVACAEAVACRDRAQAASLLRELQAGAPVHGTAFQRVASCF</w:t>
      </w:r>
    </w:p>
    <w:p>
      <w:pPr>
        <w:pStyle w:val="Normal"/>
        <w:rPr/>
      </w:pPr>
      <w:r>
        <w:rPr/>
        <w:t>VQGLADRLALAHPPALGPASMAFCIPQSSSSASCAGRGEALAVAYEVCPYLRFAHFVANASILEAFEGESKVHVVDLGMTLGLDRAHQWRALLDGLAARG</w:t>
      </w:r>
    </w:p>
    <w:p>
      <w:pPr>
        <w:pStyle w:val="Normal"/>
        <w:rPr/>
      </w:pPr>
      <w:r>
        <w:rPr/>
        <w:t>VARPARVRVTGVGARVDAMRAVGLELEAYAEELGMCVEFRAIDRTLESLHVDDLGVEADEAVAINSVLELHCVVKESRGALNSVLQTIRKLAPKAFVLVE</w:t>
      </w:r>
    </w:p>
    <w:p>
      <w:pPr>
        <w:pStyle w:val="Normal"/>
        <w:rPr/>
      </w:pPr>
      <w:r>
        <w:rPr/>
        <w:t>QDAGHNGPFFLGRFMEALHYYAALFDALDAALPRYDARRARVEQFHFGAEIRNVVGCEGAARVERHERADQWRRRMSRAGFQSMPIKMAAKAREWLEENA</w:t>
      </w:r>
    </w:p>
    <w:p>
      <w:pPr>
        <w:pStyle w:val="Normal"/>
        <w:rPr/>
      </w:pPr>
      <w:r>
        <w:rPr/>
        <w:t>GGTGYTVAEEKGCLVLGWKGKPVIAASCWKC</w:t>
      </w:r>
    </w:p>
    <w:p>
      <w:pPr>
        <w:pStyle w:val="Normal"/>
        <w:rPr/>
      </w:pPr>
      <w:r>
        <w:rPr/>
        <w:t>&gt;Bradi2g45117</w:t>
      </w:r>
    </w:p>
    <w:p>
      <w:pPr>
        <w:pStyle w:val="Normal"/>
        <w:rPr/>
      </w:pPr>
      <w:r>
        <w:rPr/>
        <w:t>MAMGSFPFQWSMDPAPLSSGVDGSLLPSFLPPPPAAAVPDDGTAYYAASDMHSVPCLPELAAPFQSRDSAAAELAMRRAEEEVAGIRLVHLLMSCAGAVE</w:t>
      </w:r>
    </w:p>
    <w:p>
      <w:pPr>
        <w:pStyle w:val="Normal"/>
        <w:rPr/>
      </w:pPr>
      <w:r>
        <w:rPr/>
        <w:t>AGDHEAAAALLADANASLAAVSTSSGIGRVAVHFTDALSRRLFLSPPAGATPTPPAAADPEHAFLYHHFYEACPYLKFAHFTANQAILEAFHGCDSVHVV</w:t>
      </w:r>
    </w:p>
    <w:p>
      <w:pPr>
        <w:pStyle w:val="Normal"/>
        <w:rPr/>
      </w:pPr>
      <w:r>
        <w:rPr/>
        <w:t>DFSLMQGLQWPALIQALALRPGGPPFLRITGIGPPSPPGGRDELRDVGLRLAELARSVRVRFSFRGVAANTLDEVHPWMLQIAPGEAVAVNSVLQLHRLL</w:t>
      </w:r>
    </w:p>
    <w:p>
      <w:pPr>
        <w:pStyle w:val="Normal"/>
        <w:rPr/>
      </w:pPr>
      <w:r>
        <w:rPr/>
        <w:t>ASPADLQAQAPIDAVLDCVASLRPKIFTVVEQEADHNKPGFLDRFTEALFYYSAVFDSLDATSAGASSNAAMAEAYLQREICDIVCHEGAARTERHEPLS</w:t>
      </w:r>
    </w:p>
    <w:p>
      <w:pPr>
        <w:pStyle w:val="Normal"/>
        <w:rPr/>
      </w:pPr>
      <w:r>
        <w:rPr/>
        <w:t>RWRDRLGRAGLRAVPLGPGALRQARMLVGLFSGEGHSVEEAEGCLTLGWHGRTLFSASAWRAAGDGGGGEENIDSNNSNIGGGSSGSDSNNSSCGVVGAA</w:t>
      </w:r>
    </w:p>
    <w:p>
      <w:pPr>
        <w:pStyle w:val="Normal"/>
        <w:rPr/>
      </w:pPr>
      <w:r>
        <w:rPr/>
        <w:t>NMFL</w:t>
      </w:r>
    </w:p>
    <w:p>
      <w:pPr>
        <w:pStyle w:val="Normal"/>
        <w:rPr/>
      </w:pPr>
      <w:r>
        <w:rPr/>
        <w:t>&gt;Bradi1g10330</w:t>
      </w:r>
    </w:p>
    <w:p>
      <w:pPr>
        <w:pStyle w:val="Normal"/>
        <w:rPr/>
      </w:pPr>
      <w:r>
        <w:rPr/>
        <w:t>MAYMCADSGNLMAIAQQVIQQQQQQQQHHQQRHHHHLAPPMPSAPAPPHAQIPASLPYGGASAGWPQAEHFFSDVFGASAADAVFSDLATAADFDSDGWM</w:t>
      </w:r>
    </w:p>
    <w:p>
      <w:pPr>
        <w:pStyle w:val="Normal"/>
        <w:rPr/>
      </w:pPr>
      <w:r>
        <w:rPr/>
        <w:t>ESLIGDAPVFQDSDLDRLIFTTPPPPVPPPAEPAAAQAENAPASLPLAAATTPVACSPASSSDTSCSAPILQSLLACSRAAAANSGLAATELAKVRAVAT</w:t>
      </w:r>
    </w:p>
    <w:p>
      <w:pPr>
        <w:pStyle w:val="Normal"/>
        <w:rPr/>
      </w:pPr>
      <w:r>
        <w:rPr/>
        <w:t>DSGDPAERVAFYFSDALARRLACGGAASPVTAADARFAADELTLCYKTLNDACPYSKFAHLTANQAILEATGAATKIHIVDFGIVQGIQWAALLQALATR</w:t>
      </w:r>
    </w:p>
    <w:p>
      <w:pPr>
        <w:pStyle w:val="Normal"/>
        <w:rPr/>
      </w:pPr>
      <w:r>
        <w:rPr/>
        <w:t>PEGKPSRIRISGVPSPFLGPEPAASLAATSARLRDFAKLLGVDFEFVPLLRPVDELDQSDFLIEPDEVVAVNFMLQLYHLLGDSDEPVRRVLRLAKSLHP</w:t>
      </w:r>
    </w:p>
    <w:p>
      <w:pPr>
        <w:pStyle w:val="Normal"/>
        <w:rPr/>
      </w:pPr>
      <w:r>
        <w:rPr/>
        <w:t>AVVTLGEYEVSLNRAGFVDRFANALSYYRLVFESLDVAMARDSQERVMMERCMFGERIRRAVGPGEGADRTDRMAGSSEWQTLMEWCGFEPVRLSNYAMS</w:t>
      </w:r>
    </w:p>
    <w:p>
      <w:pPr>
        <w:pStyle w:val="Normal"/>
        <w:rPr/>
      </w:pPr>
      <w:r>
        <w:rPr/>
        <w:t>QADLLLWNYDSKYKYSLVELQPAFLSLAWEKRPLLTVSAWR</w:t>
      </w:r>
    </w:p>
    <w:p>
      <w:pPr>
        <w:pStyle w:val="Normal"/>
        <w:rPr/>
      </w:pPr>
      <w:r>
        <w:rPr/>
        <w:t>&gt;Bradi2g56910</w:t>
      </w:r>
    </w:p>
    <w:p>
      <w:pPr>
        <w:pStyle w:val="Normal"/>
        <w:rPr/>
      </w:pPr>
      <w:r>
        <w:rPr/>
        <w:t>MSFVGRVDPSTTYADNIYVHKFGTPNSNFAARRFGSDTQLFHYGPEPFNSEDYEHMGFTEAPSSAFQNSYYNQQASLTPYHVMANGRSPSVSDNMANSCS</w:t>
      </w:r>
    </w:p>
    <w:p>
      <w:pPr>
        <w:pStyle w:val="Normal"/>
        <w:rPr/>
      </w:pPr>
      <w:r>
        <w:rPr/>
        <w:t>DTAKDSPVFSNVSQQNSQSISDNHSSGLEVEFDPEIRLKLQELEHALLDDGDDILFEISQTGCINDEWADPMKDVLLPNSPKESESSISCAGSNNGEART</w:t>
      </w:r>
    </w:p>
    <w:p>
      <w:pPr>
        <w:pStyle w:val="Normal"/>
        <w:rPr/>
      </w:pPr>
      <w:r>
        <w:rPr/>
        <w:t>PKQLLFDCATALSEYNIDEAQTIITDLRQMVSIQGDPSHRIAAYLVEGLAARIVASGKGIYKALTCKDPPTLYQLSAMQILFEICPCYRFGFMAANYAIL</w:t>
      </w:r>
    </w:p>
    <w:p>
      <w:pPr>
        <w:pStyle w:val="Normal"/>
        <w:rPr/>
      </w:pPr>
      <w:r>
        <w:rPr/>
        <w:t>EACKGEERMHIIDFDINQGSQYITLMQFMKNDANKPRHLRITGVDDHETVQRTVGGLKVIGQRLEKLAEDCGISFEFRAVAANIGDVTPAMLDCRPGEAL</w:t>
      </w:r>
    </w:p>
    <w:p>
      <w:pPr>
        <w:pStyle w:val="Normal"/>
        <w:rPr/>
      </w:pPr>
      <w:r>
        <w:rPr/>
        <w:t>VVNFAFQLHHLPDESVSIMNERDQLLRMVKGLQPKLVTLVEQDANTNTAPFVTRFREVYDYYSALFDSLDATLPRESPDRMNVERQCLAREIVNILACEG</w:t>
      </w:r>
    </w:p>
    <w:p>
      <w:pPr>
        <w:pStyle w:val="Normal"/>
        <w:rPr/>
      </w:pPr>
      <w:r>
        <w:rPr/>
        <w:t>PDRVERYEVAGKWRARMTMAGFVPCPFNNNVIGGIRSLLNSYCDRYKFEEDHGGLHFGWGEKTLIVSSAWQ</w:t>
      </w:r>
    </w:p>
    <w:p>
      <w:pPr>
        <w:pStyle w:val="Normal"/>
        <w:rPr/>
      </w:pPr>
      <w:r>
        <w:rPr/>
        <w:t>&gt;Bradi5g10320</w:t>
      </w:r>
    </w:p>
    <w:p>
      <w:pPr>
        <w:pStyle w:val="Normal"/>
        <w:rPr/>
      </w:pPr>
      <w:r>
        <w:rPr/>
        <w:t>MNLTLSLGVDGGGAAAKKRKVRDGDVVGAAGDGGDYGRIMRLLQARDRVAKVKLGDQYGNDDDGSRGGGGLRLMRLLLSSAAAAEVGDAHAAAVALREVS</w:t>
      </w:r>
    </w:p>
    <w:p>
      <w:pPr>
        <w:pStyle w:val="Normal"/>
        <w:rPr/>
      </w:pPr>
      <w:r>
        <w:rPr/>
        <w:t>RHASFRGGDPVQRVAAHFADALASRLLLSPRAPAPIVAPRATPAEQSFLAFTMFYQASPFYQFAHFTANQAILEAFEAGARRSLHVVDFDVSFGFQWPSL</w:t>
      </w:r>
    </w:p>
    <w:p>
      <w:pPr>
        <w:pStyle w:val="Normal"/>
        <w:rPr/>
      </w:pPr>
      <w:r>
        <w:rPr/>
        <w:t>IQSLSDAAATTSPQSSDNSDAEPQPAAAFYSLRITGFGTSADELRDTEARLARFAAGCPNLRFEFEGIVNNNGSALHGLKNIKVDPDSTVVVNLVFPAAT</w:t>
      </w:r>
    </w:p>
    <w:p>
      <w:pPr>
        <w:pStyle w:val="Normal"/>
        <w:rPr/>
      </w:pPr>
      <w:r>
        <w:rPr/>
        <w:t>TTTTSSLACVRSLNPSLVFLIDKDVQVQDSASLLPRFAASLRYYAAVFESLHECLPADSAERLAIERDHLGAEIGHAMASLQGDRRQHGGDWTEVMEGAG</w:t>
      </w:r>
    </w:p>
    <w:p>
      <w:pPr>
        <w:pStyle w:val="Normal"/>
        <w:rPr/>
      </w:pPr>
      <w:r>
        <w:rPr/>
        <w:t>FEGARLSSRTVSQAKLLLKMKSGGCGGFRVIECGGEDKAMSLGWRDRALITATAWRPCRKQNDL</w:t>
      </w:r>
    </w:p>
    <w:p>
      <w:pPr>
        <w:pStyle w:val="Normal"/>
        <w:rPr/>
      </w:pPr>
      <w:r>
        <w:rPr/>
        <w:t>&gt;Bradi1g36180</w:t>
      </w:r>
    </w:p>
    <w:p>
      <w:pPr>
        <w:pStyle w:val="Normal"/>
        <w:rPr/>
      </w:pPr>
      <w:r>
        <w:rPr/>
        <w:t>MPLLRLPHLRPLLTLLAAAAARRRQASGEDRRRRRSADVMLGSLHSSSSSSDTDTTTNNNNSGGVEAAAQGGIGHALQQAAAPPSARDLVLACADLLHRG</w:t>
      </w:r>
    </w:p>
    <w:p>
      <w:pPr>
        <w:pStyle w:val="Normal"/>
        <w:rPr/>
      </w:pPr>
      <w:r>
        <w:rPr/>
        <w:t>DLAAARRAAEILLSTSSPRGDAADRLAYHFARALALRVDAMAGHVVPFASSSGSPRQSSGGPGASAGPYLAFNQIAPFLRFAHLTANQAILDSIPAGARR</w:t>
      </w:r>
    </w:p>
    <w:p>
      <w:pPr>
        <w:pStyle w:val="Normal"/>
        <w:rPr/>
      </w:pPr>
      <w:r>
        <w:rPr/>
        <w:t>VHILDLDAAHGVQWPPLLQAIADRADPALGLGPPEVRITGAGADRDALLRTGNRLRAFARSIRLPFHFAPLLLSQSTKHQQEDSVAGSGSGSSHAGSGSS</w:t>
      </w:r>
    </w:p>
    <w:p>
      <w:pPr>
        <w:pStyle w:val="Normal"/>
        <w:rPr/>
      </w:pPr>
      <w:r>
        <w:rPr/>
        <w:t>QQLVELHPDETLAVNCVLFLHKLGGQEELAAFLKWVKAMAPAVVTVAERESSHPTAIEHPAMAMGIDGREQDELLPRRVGAAMDHYAAVFEALEATVPPG</w:t>
      </w:r>
    </w:p>
    <w:p>
      <w:pPr>
        <w:pStyle w:val="Normal"/>
        <w:rPr/>
      </w:pPr>
      <w:r>
        <w:rPr/>
        <w:t>SRERLAVEQDVLGREIEAAVSGVGGRWRGGLERWAAAARATGFAARPLSPFAVSQARLLLRLHYPSEGYLVQEARGACFLGWQTRPLLSVSSWH</w:t>
      </w:r>
    </w:p>
    <w:p>
      <w:pPr>
        <w:pStyle w:val="Normal"/>
        <w:rPr/>
      </w:pPr>
      <w:r>
        <w:rPr/>
        <w:t>&gt;Bradi3g07160</w:t>
      </w:r>
    </w:p>
    <w:p>
      <w:pPr>
        <w:pStyle w:val="Normal"/>
        <w:rPr/>
      </w:pPr>
      <w:r>
        <w:rPr/>
        <w:t>MLGPPEPDDDDATASASPPHHGPDPTPRELVLACAGLLHRGDLAAARRLADQALSAADPRGEASDRLAHHFARALALRAPDNGGDSPSPAPVASTSSSSS</w:t>
      </w:r>
    </w:p>
    <w:p>
      <w:pPr>
        <w:pStyle w:val="Normal"/>
        <w:rPr/>
      </w:pPr>
      <w:r>
        <w:rPr/>
        <w:t>SSVSSAAAAAAYLAYNKIAPFLRFAHLTANQAILEAFFSSHADRPQHHSRVLHIVDLDAAHGVQWPPLLQALRDRAADDPPVEVRVTGAGPDRDALLRTG</w:t>
      </w:r>
    </w:p>
    <w:p>
      <w:pPr>
        <w:pStyle w:val="Normal"/>
        <w:rPr/>
      </w:pPr>
      <w:r>
        <w:rPr/>
        <w:t>NRLRAFAASIDLPFRFHPLLLPCPGAASAGLELELHPDEETLAVNCVFFLHRLSNDGELATFLRWVNSMNPAVLTIAEREGSSEPADELPRRVAAAMDLY</w:t>
      </w:r>
    </w:p>
    <w:p>
      <w:pPr>
        <w:pStyle w:val="Normal"/>
        <w:rPr/>
      </w:pPr>
      <w:r>
        <w:rPr/>
        <w:t>YAAVFDALEATVPPGSAERMAVEEEILGREIDAVVAGGSGSRTRGFEAWAAAARGAGLSPRPASAFAAAQARLLLRLHYPSEGYAAEEAHGACFLGWQRR</w:t>
      </w:r>
    </w:p>
    <w:p>
      <w:pPr>
        <w:pStyle w:val="Normal"/>
        <w:rPr/>
      </w:pPr>
      <w:r>
        <w:rPr/>
        <w:t>PLMSVSSWQ</w:t>
      </w:r>
    </w:p>
    <w:p>
      <w:pPr>
        <w:pStyle w:val="Normal"/>
        <w:rPr/>
      </w:pPr>
      <w:r>
        <w:rPr/>
        <w:t>&gt;Bradi2g54670</w:t>
      </w:r>
    </w:p>
    <w:p>
      <w:pPr>
        <w:pStyle w:val="Normal"/>
        <w:rPr/>
      </w:pPr>
      <w:r>
        <w:rPr/>
        <w:t>MVMDATLHDWSAPLPGSNSKCDGHLPIYPQIPAANGFTVEELEALLVLPSDGVDAEGYLNAAAASTDSASPPREVSVSSAPPPAGPGQAPPDDSEGFSDI</w:t>
      </w:r>
    </w:p>
    <w:p>
      <w:pPr>
        <w:pStyle w:val="Normal"/>
        <w:rPr/>
      </w:pPr>
      <w:r>
        <w:rPr/>
        <w:t>VLGYINRMLMAEDIDEKFEHYPSLLSAEKPFLDILADHPPYSGGSTVDSPDGSSVTNSCNSLGSCHCAAPSSGLGQTPPFLEFPTAAFLQPPRLYQDPSP</w:t>
      </w:r>
    </w:p>
    <w:p>
      <w:pPr>
        <w:pStyle w:val="Normal"/>
        <w:rPr/>
      </w:pPr>
      <w:r>
        <w:rPr/>
        <w:t>ESCVVDAGGAWPYDPTEFYQLHTNPVPETLLSQSSSFASSNGSSVAFSEGFESWLSTAGVVPDVGLSNFVLQNQQAAQFSRGFEEASRFLPVESKLVIDV</w:t>
      </w:r>
    </w:p>
    <w:p>
      <w:pPr>
        <w:pStyle w:val="Normal"/>
        <w:rPr/>
      </w:pPr>
      <w:r>
        <w:rPr/>
        <w:t>ESLLSVASLQAGVKEEKFVEVKTEKAGAEVAVHRGKKHFYGDDLDVEEGRCCKHSAPAIIDSDHLVREMMDKVLLCNGETCSKGVKELREALRHDVANHP</w:t>
      </w:r>
    </w:p>
    <w:p>
      <w:pPr>
        <w:pStyle w:val="Normal"/>
        <w:rPr/>
      </w:pPr>
      <w:r>
        <w:rPr/>
        <w:t>SGAHGKGSGHGKGRGKKQSKQPKKEVVDLETLLIHCAQSVSIDDRRSATELLKQIRQHASANGDGDQRLAHCFANGLEARLAGNGSQIYKSFTISRLACT</w:t>
      </w:r>
    </w:p>
    <w:p>
      <w:pPr>
        <w:pStyle w:val="Normal"/>
        <w:rPr/>
      </w:pPr>
      <w:r>
        <w:rPr/>
        <w:t>DVLKAYQLYLAACPFKKISHYFANQTIMNAVEKAKKVHIIDYGIYYGFQWPCLIQRLSTRAGGPPKLRITGIDTPQPGFRPAERIQETGRYLSDYAQTFK</w:t>
      </w:r>
    </w:p>
    <w:p>
      <w:pPr>
        <w:pStyle w:val="Normal"/>
        <w:rPr/>
      </w:pPr>
      <w:r>
        <w:rPr/>
        <w:t>VPFEFQGIASQFEAVQIEDLHIEKDEVLIVNCMFKFKTLMDESVVAESPRNIVLNTIRKMKPHVFIHGITNGSYNAPFFVSRFREALFHYSAAFDMLEAN</w:t>
      </w:r>
    </w:p>
    <w:p>
      <w:pPr>
        <w:pStyle w:val="Normal"/>
        <w:rPr/>
      </w:pPr>
      <w:r>
        <w:rPr/>
        <w:t>IPRDNEQRLLIESALFNREAINVISCEGLERMERPETYKQWQTRNQRAGFKQLPLNQDIMKRAREKVKCYHKNFIIDEDNRWLLQGWKGRILFALSTWKP</w:t>
      </w:r>
    </w:p>
    <w:p>
      <w:pPr>
        <w:pStyle w:val="Normal"/>
        <w:rPr/>
      </w:pPr>
      <w:r>
        <w:rPr/>
        <w:t>NHHSS</w:t>
      </w:r>
    </w:p>
    <w:p>
      <w:pPr>
        <w:pStyle w:val="Normal"/>
        <w:rPr/>
      </w:pPr>
      <w:r>
        <w:rPr/>
        <w:t>&gt;Bradi2g60750</w:t>
      </w:r>
    </w:p>
    <w:p>
      <w:pPr>
        <w:pStyle w:val="Normal"/>
        <w:rPr/>
      </w:pPr>
      <w:r>
        <w:rPr/>
        <w:t>MIQQQDTEGSSSSVTSSPLQNFSAMPLHPGTAAAHTPAAAAPPWMLRELRSDERGLCLIHLLLNCAAAAAAGRLDAANAALEHIAALAAPDGDAMQRVAA</w:t>
      </w:r>
    </w:p>
    <w:p>
      <w:pPr>
        <w:pStyle w:val="Normal"/>
        <w:rPr/>
      </w:pPr>
      <w:r>
        <w:rPr/>
        <w:t>AFAEALARRALRAWPGLCRALLLPRPSSPTPAESAAARRHFLDLCPFLRLAGAAANQAILEAMEGEKIVHVVDLGGCGADATQWLELLRLLAARPEGPPH</w:t>
      </w:r>
    </w:p>
    <w:p>
      <w:pPr>
        <w:pStyle w:val="Normal"/>
        <w:rPr/>
      </w:pPr>
      <w:r>
        <w:rPr/>
        <w:t>FRLTAVHEHKDLLSQTAMVLTKEAERLDVPFQFNPVITPRLESLDVESLRVKTGEALAISCSLQLHCLLATDEDASPDSSSAAAEKGSAAAERRSSPESS</w:t>
      </w:r>
    </w:p>
    <w:p>
      <w:pPr>
        <w:pStyle w:val="Normal"/>
        <w:rPr/>
      </w:pPr>
      <w:r>
        <w:rPr/>
        <w:t>GLLSPPTTRLESFLGALWGLSPKVMVVVEQEASHNTAGLTERFVEALNYYAALFDCLEVGASRASVERARVERWLLGEEIKDIVACDGAARRERHERAER</w:t>
      </w:r>
    </w:p>
    <w:p>
      <w:pPr>
        <w:pStyle w:val="Normal"/>
        <w:rPr/>
      </w:pPr>
      <w:r>
        <w:rPr/>
        <w:t>WAARMEAAGFAGVPLSYYALLQARRAAQGLGCEGFKVREEKGTFFLCWQDRALFSVSAWRGRRFD</w:t>
      </w:r>
    </w:p>
    <w:p>
      <w:pPr>
        <w:pStyle w:val="Normal"/>
        <w:rPr/>
      </w:pPr>
      <w:r>
        <w:rPr/>
        <w:t>&gt;Bradi1g03620</w:t>
      </w:r>
    </w:p>
    <w:p>
      <w:pPr>
        <w:pStyle w:val="Normal"/>
        <w:rPr/>
      </w:pPr>
      <w:r>
        <w:rPr/>
        <w:t>MGSCEDVDYGDIFSVTNPAAAPNYMFNFSPLQQQQQHPHLRFPAAPHGFHPGSVGPSPPSGPPALGQTPSPSSSITTAELDAPEDVTGDAVLAYINQFLL</w:t>
      </w:r>
    </w:p>
    <w:p>
      <w:pPr>
        <w:pStyle w:val="Normal"/>
        <w:rPr/>
      </w:pPr>
      <w:r>
        <w:rPr/>
        <w:t>EDEDEDSCPGASSAATDPQQDSALLAVEKPFVDIIADAAPAGACRQNNNPWMDPCCGFAGNDAGVFVGRQTQTSSCQIVPCEEEPVKLEGDCAVHKGRKN</w:t>
      </w:r>
    </w:p>
    <w:p>
      <w:pPr>
        <w:pStyle w:val="Normal"/>
        <w:rPr/>
      </w:pPr>
      <w:r>
        <w:rPr/>
        <w:t>RHGDRGVELEEEEERRSKQSAVCEEETVREMFDKVLLCDGVNCILQSPLPAEAEVSAVYVKGSGNKRGRKKGKPGAAAAEEESVDLTTLLIHCAQATAID</w:t>
      </w:r>
    </w:p>
    <w:p>
      <w:pPr>
        <w:pStyle w:val="Normal"/>
        <w:rPr/>
      </w:pPr>
      <w:r>
        <w:rPr/>
        <w:t>DYRNSVELLKQIRQHSSALGDAGQRLAHYFANGLEARLAGTGSTIYRSLVAQRNTTADILKAFELYVTVCPFNKLSKFFSNEAILNASKDVTRLHIVDYG</w:t>
      </w:r>
    </w:p>
    <w:p>
      <w:pPr>
        <w:pStyle w:val="Normal"/>
        <w:rPr/>
      </w:pPr>
      <w:r>
        <w:rPr/>
        <w:t>IRWGFQWPIFMQRIARRLGGPPRLRITGIDLPQPGFRPAERVEATGQRLREYARTFKVPFEYHAIAAKWDTVRVEDLKIDKDELLIVNCTFLMRHMMDET</w:t>
      </w:r>
    </w:p>
    <w:p>
      <w:pPr>
        <w:pStyle w:val="Normal"/>
        <w:rPr/>
      </w:pPr>
      <w:r>
        <w:rPr/>
        <w:t>VTDDSPRMRVLNTIRKMNPHMFIHGVVNGTYNAPFFVTRFKEALFYFSSLFDMLETTSSRLDEHRLLIERDFFGREALNVVACEGTERVERPETYKQWQV</w:t>
      </w:r>
    </w:p>
    <w:p>
      <w:pPr>
        <w:pStyle w:val="Normal"/>
        <w:rPr/>
      </w:pPr>
      <w:r>
        <w:rPr/>
        <w:t>RNIRAGFRQLPLNQDTVKKARYKVTKSYHKDFLVDEDNKWMLQGWKGKVILAQSTWKPS</w:t>
      </w:r>
    </w:p>
    <w:p>
      <w:pPr>
        <w:pStyle w:val="Normal"/>
        <w:rPr/>
      </w:pPr>
      <w:r>
        <w:rPr/>
        <w:t>&gt;Bradi4g43680</w:t>
      </w:r>
    </w:p>
    <w:p>
      <w:pPr>
        <w:pStyle w:val="Normal"/>
        <w:rPr/>
      </w:pPr>
      <w:r>
        <w:rPr/>
        <w:t>MASTPQPPRGDLAARLEAAAVAPPPAAAAQDLAALGLAAARSLRHRPPRHGGQMQSGPVEHQSISGSLIHSMIQFCGAPKYFMFNDPQPVIPPQMAAQPN</w:t>
      </w:r>
    </w:p>
    <w:p>
      <w:pPr>
        <w:pStyle w:val="Normal"/>
        <w:rPr/>
      </w:pPr>
      <w:r>
        <w:rPr/>
        <w:t>PSLPVATALSRATNNETDNPEDWEFISDESLNYISRMLMEEDIDEKVSMYQEESAMLRATAKPFYDILGHKFPPSPDRNLPWSLDSPGESSSSSHAQSLS</w:t>
      </w:r>
    </w:p>
    <w:p>
      <w:pPr>
        <w:pStyle w:val="Normal"/>
        <w:rPr/>
      </w:pPr>
      <w:r>
        <w:rPr/>
        <w:t>SVITSCSSGAVEDSNQSRNIGHCEQLEAYRGLHGQSFQPVVSPSSGVSDAAEALADPLITNGRIPDNLFESLPNWDFRRGVEEAQKFLPASDKLVIDLEA</w:t>
      </w:r>
    </w:p>
    <w:p>
      <w:pPr>
        <w:pStyle w:val="Normal"/>
        <w:rPr/>
      </w:pPr>
      <w:r>
        <w:rPr/>
        <w:t>ADVSTSQVGKDISLNGSKPEVLNAKKNRQSEDLDLIEGRSIKQSAFCSDEPDWIEMFDGLLRQTEQKATVLREKMRTEASKNSQVTQTKATTGVRTRGRK</w:t>
      </w:r>
    </w:p>
    <w:p>
      <w:pPr>
        <w:pStyle w:val="Normal"/>
        <w:rPr/>
      </w:pPr>
      <w:r>
        <w:rPr/>
        <w:t>PTKNDVVDLRTILIHCAQAVAADDRRTANELLKQIKQHSKVNGDGSQRLAFCFAQGLEARLAGTGSQQYHRLVAKRTTASDMLKAYHLYLAACPFKRLSH</w:t>
      </w:r>
    </w:p>
    <w:p>
      <w:pPr>
        <w:pStyle w:val="Normal"/>
        <w:rPr/>
      </w:pPr>
      <w:r>
        <w:rPr/>
        <w:t>FLSNQTILSMTKNASTVHIIDFGIYFGLQWPCLIRRLSKREGGPPKLRITGIDVPEPGFRPTERIEETGQRLAEYADRLGVPFEYHGIASKWETIRAEDL</w:t>
      </w:r>
    </w:p>
    <w:p>
      <w:pPr>
        <w:pStyle w:val="Normal"/>
        <w:rPr/>
      </w:pPr>
      <w:r>
        <w:rPr/>
        <w:t>KVGKDEVVIVNCLYRFRNLIDETVAVDSPRNRVLNTIRQVNPAIFIHGIVNGSYSVPFFITRFREALFHFSALFDMLEATVPRDDDQRRLIERDLFGREA</w:t>
      </w:r>
    </w:p>
    <w:p>
      <w:pPr>
        <w:pStyle w:val="Normal"/>
        <w:rPr/>
      </w:pPr>
      <w:r>
        <w:rPr/>
        <w:t>LNVIACEGSDRVERPETYKQWQVRNLRAGFVQSPLNQEIVAKAKVKVKDIYHKDFVIDEDSGWLLQGWKGRIIYAITTWKPNNN</w:t>
      </w:r>
    </w:p>
    <w:p>
      <w:pPr>
        <w:pStyle w:val="Normal"/>
        <w:rPr/>
      </w:pPr>
      <w:r>
        <w:rPr/>
        <w:t>&gt;Bradi4g09235</w:t>
      </w:r>
    </w:p>
    <w:p>
      <w:pPr>
        <w:pStyle w:val="Normal"/>
        <w:rPr/>
      </w:pPr>
      <w:r>
        <w:rPr/>
        <w:t>MATTQEELLGVVDSAPLPPSVVLDLPPMTHGDSKRPQDDLSMAYISRMLMEDDIIDKFSYQYPEHLKLLQAEQPFAQILSADATTSSNVEESSGSDVLAS</w:t>
      </w:r>
    </w:p>
    <w:p>
      <w:pPr>
        <w:pStyle w:val="Normal"/>
        <w:rPr/>
      </w:pPr>
      <w:r>
        <w:rPr/>
        <w:t>ALLPSKVQDSAALSNSTGAAQSSSTLFPSESSTNMDMLSSMAFYKGMEEANMFLPRCNRMVDGRGRKNRFDMDGEMEGGMGRSSKQIVLVHTDSAEETTA</w:t>
      </w:r>
    </w:p>
    <w:p>
      <w:pPr>
        <w:pStyle w:val="Normal"/>
        <w:rPr/>
      </w:pPr>
      <w:r>
        <w:rPr/>
        <w:t>LKKLDRLVLYGSDTCSGEMQEILINKEKMAAEKSIRRRGRGSARQMVVTDLETLLIRCAEAMTSNDRRSASELLERIKRYSSPTGDARQRLAHYFAQGLE</w:t>
      </w:r>
    </w:p>
    <w:p>
      <w:pPr>
        <w:pStyle w:val="Normal"/>
        <w:rPr/>
      </w:pPr>
      <w:r>
        <w:rPr/>
        <w:t>ARLVGTGSQLYRSCMGRRTSIVELIKAYHLYNATCCFVKMAMLFSNKTIYNAVAGRRKLHIVHYGINSGLQWPKLIRWLAEREGGPPEIRITGINMPQPG</w:t>
      </w:r>
    </w:p>
    <w:p>
      <w:pPr>
        <w:pStyle w:val="Normal"/>
        <w:rPr/>
      </w:pPr>
      <w:r>
        <w:rPr/>
        <w:t>FNLAEQIKETGQRLSNYASKFGVSFKFHAIIAKLEAVHAEDLHIDPDEVLIVNSLFQFRILMDESLSFDNVSPRDMVLNNIRKMKPSMFIHGIANGSHSA</w:t>
      </w:r>
    </w:p>
    <w:p>
      <w:pPr>
        <w:pStyle w:val="Normal"/>
        <w:rPr/>
      </w:pPr>
      <w:r>
        <w:rPr/>
        <w:t>AFFMTRFRQALSHFTALFDMMETIMQGNYDKRLRVERAIFAWCAINMIACEGVDRVERPQNYREWQVRKNRAGLRQLPLDSDTVLMLKNEVKNQYHKHFM</w:t>
      </w:r>
    </w:p>
    <w:p>
      <w:pPr>
        <w:pStyle w:val="Normal"/>
        <w:rPr/>
      </w:pPr>
      <w:r>
        <w:rPr/>
        <w:t>IDEDHRWVLQGWKGRVLYALSTWAADDAGGSELS</w:t>
      </w:r>
    </w:p>
    <w:p>
      <w:pPr>
        <w:pStyle w:val="Normal"/>
        <w:rPr/>
      </w:pPr>
      <w:r>
        <w:rPr/>
        <w:t>&gt;Bradi1g15123</w:t>
      </w:r>
    </w:p>
    <w:p>
      <w:pPr>
        <w:pStyle w:val="Normal"/>
        <w:rPr/>
      </w:pPr>
      <w:r>
        <w:rPr/>
        <w:t>MEEPFYKLLGQKYPVLPELSPLCRCGRLKNLNGNISKLTGQSCSTCSVNISSSNDHSNENTQDFQAPWTLSSIVGEAFTQGTERMEIGLNINGLAITKKP</w:t>
      </w:r>
    </w:p>
    <w:p>
      <w:pPr>
        <w:pStyle w:val="Normal"/>
        <w:rPr/>
      </w:pPr>
      <w:r>
        <w:rPr/>
        <w:t>SRDNHPLQISAQDTMRHASFEVRGRKGYPGIDGFDLLEERSNKKFAIFSDELIRNELFDKVLLCSENKLVGEGIVLQGTMPYKCAQKDQGRKSALQKTRG</w:t>
      </w:r>
    </w:p>
    <w:p>
      <w:pPr>
        <w:pStyle w:val="Normal"/>
        <w:rPr/>
      </w:pPr>
      <w:r>
        <w:rPr/>
        <w:t>RTQQKKEVVDLGTLLINCAEAVSLNNGSVASEILKKIRRHSSPCGDDSQRLAFYLADCLEIRLAGNVSQISQKTITAPIDVAHILKLLHLCYTVCPYLRA</w:t>
      </w:r>
    </w:p>
    <w:p>
      <w:pPr>
        <w:pStyle w:val="Normal"/>
        <w:rPr/>
      </w:pPr>
      <w:r>
        <w:rPr/>
        <w:t>SYYLSNKTILDVSKGKPRVHIIDFGICFGFQWPSLFEQFANREGGPPKLRITGVEIPQPGFRPDEMNKNTWLRLVEYANMFKVPLEYRLISSKWEAISIE</w:t>
      </w:r>
    </w:p>
    <w:p>
      <w:pPr>
        <w:pStyle w:val="Normal"/>
        <w:rPr/>
      </w:pPr>
      <w:r>
        <w:rPr/>
        <w:t>DFYIQKDEVLVVNCINRMKTLGDETISIDSARNRVLNTIRMMKPTVFIHGVVNGSYSTPFFLPRFKEAMYHYTALFDILDRTTPRDNKTRMMLEGHLYKF</w:t>
      </w:r>
    </w:p>
    <w:p>
      <w:pPr>
        <w:pStyle w:val="Normal"/>
        <w:rPr/>
      </w:pPr>
      <w:r>
        <w:rPr/>
        <w:t>AILNVIACEGSERTERPESYKKWKVRSLRARLEQLPLNPAIVKQTQCMVRQIYHKDYFVDEEDQWLVLGWKGRILYAISTWKPNESDDG</w:t>
      </w:r>
    </w:p>
    <w:p>
      <w:pPr>
        <w:pStyle w:val="Normal"/>
        <w:rPr/>
      </w:pPr>
      <w:r>
        <w:rPr/>
        <w:t>&gt;Bradi2g22010</w:t>
      </w:r>
    </w:p>
    <w:p>
      <w:pPr>
        <w:pStyle w:val="Normal"/>
        <w:rPr/>
      </w:pPr>
      <w:r>
        <w:rPr/>
        <w:t>MQFHDPHQYMYSSSSSTAGGSFLPHHHAAFIKDVAPAEPLVEILEEAPGAAGAPAMQEERKVVDEAAEEEEGEEAAAESHGVRMIALLMECAVAMSVGNL</w:t>
      </w:r>
    </w:p>
    <w:p>
      <w:pPr>
        <w:pStyle w:val="Normal"/>
        <w:rPr/>
      </w:pPr>
      <w:r>
        <w:rPr/>
        <w:t>ADANGALLELSQMASPYAASCGERLVAYFARALAARLMSSWVGVCAPLSLQQHDDAGIVIHAAFRAFYNVAPFARAAYLACNQAVLDAFRGQRAVHIVDL</w:t>
      </w:r>
    </w:p>
    <w:p>
      <w:pPr>
        <w:pStyle w:val="Normal"/>
        <w:rPr/>
      </w:pPr>
      <w:r>
        <w:rPr/>
        <w:t>DMVPGGALQWLSLLPALAARPGGPPALLRVTGFGVSAALLHDAGNQLAGLAGKLGLPFEFYAVAKRPGDAAAAVSSGLLLPGKRPGEAVAVHWLRHALYD</w:t>
      </w:r>
    </w:p>
    <w:p>
      <w:pPr>
        <w:pStyle w:val="Normal"/>
        <w:rPr/>
      </w:pPr>
      <w:r>
        <w:rPr/>
        <w:t>AAGDEAAAIRLARWLEPRVMTVVDQERSLSSSSSSGAAADDGGSFLDRFVSALHHYSAAFDSLGAARPAGDDASRHLAENGMLGREIGNVLAIAGPSRSG</w:t>
      </w:r>
    </w:p>
    <w:p>
      <w:pPr>
        <w:pStyle w:val="Normal"/>
        <w:rPr/>
      </w:pPr>
      <w:r>
        <w:rPr/>
        <w:t>RERLLPGSWQAELARHGFLRARWGSGGARAQMLAGACPAGLGYTVADDAHDGTVRPNLGPAAGIAVAFRQEISLTICENCYFFVWPENSYSTLTL</w:t>
      </w:r>
    </w:p>
    <w:p>
      <w:pPr>
        <w:pStyle w:val="Normal"/>
        <w:rPr/>
      </w:pPr>
      <w:r>
        <w:rPr/>
        <w:t>&gt;Bradi4g09180</w:t>
      </w:r>
    </w:p>
    <w:p>
      <w:pPr>
        <w:pStyle w:val="Normal"/>
        <w:rPr/>
      </w:pPr>
      <w:r>
        <w:rPr/>
        <w:t>MAGGATPEEEHVRQSFLARLEPPSPSLFLDLPPTPRSSSSFDDMALPYISRLLMEEEDMADHFFYLYPQHPALLRAQLPFAQILVNNSSAGSGSGSVPSP</w:t>
      </w:r>
    </w:p>
    <w:p>
      <w:pPr>
        <w:pStyle w:val="Normal"/>
        <w:rPr/>
      </w:pPr>
      <w:r>
        <w:rPr/>
        <w:t>SSSDSSSASPHDAVQIAGPPPCAPDGLLPGGDQDMLNLAFLKGMEEARKFLPRNTGLPPVVAASAEDGLLKTKRANSEPEEVGRASKLMAPELEEEEDGA</w:t>
      </w:r>
    </w:p>
    <w:p>
      <w:pPr>
        <w:pStyle w:val="Normal"/>
        <w:rPr/>
      </w:pPr>
      <w:r>
        <w:rPr/>
        <w:t>RELLDEMMLGENEICMKGVPNLQVAEPVKKTRKGTGQRGRPRKAAVDGEMVDLHTLLLQCAQAVSTDNQRGASELLKKIKQNSSPTGDAAQRLAHYFSVG</w:t>
      </w:r>
    </w:p>
    <w:p>
      <w:pPr>
        <w:pStyle w:val="Normal"/>
        <w:rPr/>
      </w:pPr>
      <w:r>
        <w:rPr/>
        <w:t>LEARLAGRGSRLYESLMARRTSVVDVLKADQLYMAACCCKKVAFVFANKTICNAVAGKSRLHIVDYGINLGLQWPGLLRMLAAREGGPPEVRITGIDLPQ</w:t>
      </w:r>
    </w:p>
    <w:p>
      <w:pPr>
        <w:pStyle w:val="Normal"/>
        <w:rPr/>
      </w:pPr>
      <w:r>
        <w:rPr/>
        <w:t>PGFRGASHVEDTGRRLSNFARVFSVPFKFCAIAAKRETVRPEDLNIDPDEVLVVISLCHFRLLMDENLGFDSPSPRDQVLNNIRKMRPNVFIHGILNGSY</w:t>
      </w:r>
    </w:p>
    <w:p>
      <w:pPr>
        <w:pStyle w:val="Normal"/>
        <w:rPr/>
      </w:pPr>
      <w:r>
        <w:rPr/>
        <w:t>GATYFLTRFREALFHYSAQFDLLDATVPRDNSGRLLLERDIFGRSALNVIACEGADRVERPETYKQWQLRNHRAGLSQLPLNPEVVKLVLDKVRGNYHKD</w:t>
      </w:r>
    </w:p>
    <w:p>
      <w:pPr>
        <w:pStyle w:val="Normal"/>
        <w:rPr/>
      </w:pPr>
      <w:r>
        <w:rPr/>
        <w:t>FVVDEDQRWLVHRWKGRVLYALSAWVADDAT</w:t>
      </w:r>
    </w:p>
    <w:p>
      <w:pPr>
        <w:pStyle w:val="Normal"/>
        <w:rPr/>
      </w:pPr>
      <w:r>
        <w:rPr/>
        <w:t>&gt;Bradi2g52227</w:t>
      </w:r>
    </w:p>
    <w:p>
      <w:pPr>
        <w:pStyle w:val="Normal"/>
        <w:rPr/>
      </w:pPr>
      <w:r>
        <w:rPr/>
        <w:t>MDATPEEFLRTGGYLVDPEPLSPSLFLDLPPTPRADGPPAAAASAAADLDLDFISRMLMEEDIDDKFFYQYPDQPALLAAQRPYAQIISDTTSSGSPTGT</w:t>
      </w:r>
    </w:p>
    <w:p>
      <w:pPr>
        <w:pStyle w:val="Normal"/>
        <w:rPr/>
      </w:pPr>
      <w:r>
        <w:rPr/>
        <w:t>TATSSDDSVINSNTATSSSDDTTNYTWPYDPIELSQLLRSPPYDGDMGFGGLVTDSPADEDTRSSFFPGDGAPTAEFQQSAALFKGAAEGGTTSFGQNGG</w:t>
      </w:r>
    </w:p>
    <w:p>
      <w:pPr>
        <w:pStyle w:val="Normal"/>
        <w:rPr/>
      </w:pPr>
      <w:r>
        <w:rPr/>
        <w:t>SPGTQNSAILNDPAVEEEAKPAVFYDGDGDQGALVSAFFSGQTGSDMEMLNMAFLKGMEEANKFLPTNNTLPEVISDKPALRGFTVKKEELVDGTLTSGN</w:t>
      </w:r>
    </w:p>
    <w:p>
      <w:pPr>
        <w:pStyle w:val="Normal"/>
        <w:rPr/>
      </w:pPr>
      <w:r>
        <w:rPr/>
        <w:t>GRGRRYRHDVDDLEAETGRNSKLMMPEHEETGAREMFDEIMLEGYEMCMKGMEDLRVAMDSEAKKNNTKGTGKAARAKRGTSEVVDLHTMLIHCAQAVAA</w:t>
      </w:r>
    </w:p>
    <w:p>
      <w:pPr>
        <w:pStyle w:val="Normal"/>
        <w:rPr/>
      </w:pPr>
      <w:r>
        <w:rPr/>
        <w:t>GDRRSATELLKQIRQHSGPRGDATQRLAHCFAEGLEARLAGTGSQVYQSLVAKRTSVVEFLKAYKLFMAACCFKKVSFGFANLTILDAVVGKSRLHIVDF</w:t>
      </w:r>
    </w:p>
    <w:p>
      <w:pPr>
        <w:pStyle w:val="Normal"/>
        <w:rPr/>
      </w:pPr>
      <w:r>
        <w:rPr/>
        <w:t>GVQYGLQWPGLMRLLAERDGGPPEVRITGIDLPQPGFRPACQIEETGRRLSNCAREFGVPFKFHSIAAKWETVRAEDLGIDRNEVLVVLCQCGLSNLMDE</w:t>
      </w:r>
    </w:p>
    <w:p>
      <w:pPr>
        <w:pStyle w:val="Normal"/>
        <w:rPr/>
      </w:pPr>
      <w:r>
        <w:rPr/>
        <w:t>SLVTDGLSPRDLVLRNIRNMRPDVFIQCVANGTYGAPFFVTRFREALFFYSAHFDMLDATIPRDNDERLLIERDIIGRAALNVIACEGADRVDRPETYKQ</w:t>
      </w:r>
    </w:p>
    <w:p>
      <w:pPr>
        <w:pStyle w:val="Normal"/>
        <w:rPr/>
      </w:pPr>
      <w:r>
        <w:rPr/>
        <w:t>WQVRNHRAGLRQLPLNPEIVKLAKEKVKNHYHKDFIIDVDHQWLLRGWKGRVLYAVSAWIAEDDS</w:t>
      </w:r>
    </w:p>
    <w:p>
      <w:pPr>
        <w:pStyle w:val="Normal"/>
        <w:rPr/>
      </w:pPr>
      <w:r>
        <w:rPr/>
        <w:t>&gt;Bradi4g09155</w:t>
      </w:r>
    </w:p>
    <w:p>
      <w:pPr>
        <w:pStyle w:val="Normal"/>
        <w:rPr/>
      </w:pPr>
      <w:r>
        <w:rPr/>
        <w:t>MTHGDSKQPQDGPSLAYISRMLMEDDIVDKFSYQYPDHPKLLQAEQPFAQILTATASTSPNAEESSASNTISSALMLSKVQDPSFFSNGTDAVGPSSTFF</w:t>
      </w:r>
    </w:p>
    <w:p>
      <w:pPr>
        <w:pStyle w:val="Normal"/>
        <w:rPr/>
      </w:pPr>
      <w:r>
        <w:rPr/>
        <w:t>SIESSTNMNKMSSMAFFKGMEQAKMFLPSDNLMVDGRGQKKRFDMDGETEAGMDRSSKQIAMTHTDLEDTALKKMDRLILNEYDGYRGEMHEELITLDNE</w:t>
      </w:r>
    </w:p>
    <w:p>
      <w:pPr>
        <w:pStyle w:val="Normal"/>
        <w:rPr/>
      </w:pPr>
      <w:r>
        <w:rPr/>
        <w:t>NKAAQQSIRMRGRRSAKKTMVTDFETLLIRCAEAVSSNDRGSASELLMRIKRHSSPSGDARQRLAHYFAQGLEARMAGTGSQLYHSLIGTRTSTLELIKA</w:t>
      </w:r>
    </w:p>
    <w:p>
      <w:pPr>
        <w:pStyle w:val="Normal"/>
        <w:rPr/>
      </w:pPr>
      <w:r>
        <w:rPr/>
        <w:t>YHLHMATCSFLKVALIFSNYTIYNAVAGRRKLHIVHYGINTGYQWARLIRRLADREGGPPEVRITGINRPQPGFRPAELIEEAGHRLSKYARKCGVPFKF</w:t>
      </w:r>
    </w:p>
    <w:p>
      <w:pPr>
        <w:pStyle w:val="Normal"/>
        <w:rPr/>
      </w:pPr>
      <w:r>
        <w:rPr/>
        <w:t>HAVAAQPEAVRAEDLHIDPDEVLVVDSLFDFRTLMDESLTFDRVNPRDVVLNTIRMMKPSVFVHAIVNGSYSAAFFMTRFRQAMYFFTALFDVMETTFPR</w:t>
      </w:r>
    </w:p>
    <w:p>
      <w:pPr>
        <w:pStyle w:val="Normal"/>
        <w:rPr/>
      </w:pPr>
      <w:r>
        <w:rPr/>
        <w:t>DNAKRLLLERDIFARSAVNMIACEGTERVERPQNYREWQARNQRAGMRQLPLDPDILLMLKEKVKNQYHKHFMINEDQGWLLQGWKGRVLYALATWTADD</w:t>
      </w:r>
    </w:p>
    <w:p>
      <w:pPr>
        <w:pStyle w:val="Normal"/>
        <w:rPr/>
      </w:pPr>
      <w:r>
        <w:rPr/>
        <w:t>TSGPV</w:t>
      </w:r>
    </w:p>
    <w:p>
      <w:pPr>
        <w:pStyle w:val="Normal"/>
        <w:rPr/>
      </w:pPr>
      <w:r>
        <w:rPr/>
        <w:t>&gt;Bradi4g03867</w:t>
      </w:r>
    </w:p>
    <w:p>
      <w:pPr>
        <w:pStyle w:val="Normal"/>
        <w:rPr/>
      </w:pPr>
      <w:r>
        <w:rPr/>
        <w:t>MDSPGSDDPSLYLYLSDLVPGSPPSSLSAYLDLPPTPHHEQPQQQQQRSDYDDLGSGGGGGGGGGGGDDKSSSTPEDLVLPFISRMLMEEDIDDKFFYDF</w:t>
      </w:r>
    </w:p>
    <w:p>
      <w:pPr>
        <w:pStyle w:val="Normal"/>
        <w:rPr/>
      </w:pPr>
      <w:r>
        <w:rPr/>
        <w:t>PDNPALLQAQQPFLDILSDPSSNTTSSDSNNNNNPCSPSDASFSPAGPLPPTPAAVDSYDSQPFQYDIDPAAFFSAGANSDLMSSAFLKGMEEANKFLPS</w:t>
      </w:r>
    </w:p>
    <w:p>
      <w:pPr>
        <w:pStyle w:val="Normal"/>
        <w:rPr/>
      </w:pPr>
      <w:r>
        <w:rPr/>
        <w:t>QGNLVIDLEASSGQFLKGVEEGNKFLPKEDQLVVGFNGRAAPVSAPTAVASVKKEEPVDAVSANSHGGSRGRKNPYRDDELERELGRSNKQSALQGEDIS</w:t>
      </w:r>
    </w:p>
    <w:p>
      <w:pPr>
        <w:pStyle w:val="Normal"/>
        <w:rPr/>
      </w:pPr>
      <w:r>
        <w:rPr/>
        <w:t>ARELFDRVLMPSPEMCVEQMQSLRIAMQEAVAKNDTGSGKVGNGKGRGRRGGSDVVDLRTLLIHCAQAVATDDRRSATELLKQIKLHARHDGDGTQRLAH</w:t>
      </w:r>
    </w:p>
    <w:p>
      <w:pPr>
        <w:pStyle w:val="Normal"/>
        <w:rPr/>
      </w:pPr>
      <w:r>
        <w:rPr/>
        <w:t>CFAEGLQARLAGTGGLVHQSLMATRISAVDMLKAYQLYMAAICFKKVCFIFSNFTIYNASLGKKKIHIIDYGIQYGFQWPCFLRRISEREGGPPEVRITG</w:t>
      </w:r>
    </w:p>
    <w:p>
      <w:pPr>
        <w:pStyle w:val="Normal"/>
        <w:rPr/>
      </w:pPr>
      <w:r>
        <w:rPr/>
        <w:t>IDLPQPGFRPAGRIEETGRRLSKYASEFKVPFKYNAIAVTNMESLRKEDLNIDPEEVLIVNCLFQFKNLMDESVVIESPRDIVLNNIRKMQPHAFIHAIV</w:t>
      </w:r>
    </w:p>
    <w:p>
      <w:pPr>
        <w:pStyle w:val="Normal"/>
        <w:rPr/>
      </w:pPr>
      <w:r>
        <w:rPr/>
        <w:t>NGSFSAPFFVTRFREVLFYYSALFDVLDTTTPRDNEQRMLIEQNIFGRAALNVIACEGADRVERPETYKQWQVRNQRAGLKQLPLNPDIIETVRDKVKDC</w:t>
      </w:r>
    </w:p>
    <w:p>
      <w:pPr>
        <w:pStyle w:val="Normal"/>
        <w:rPr/>
      </w:pPr>
      <w:r>
        <w:rPr/>
        <w:t>YHKDFVIDVDHNWLLEGWKGRILYAISSWVANDASSHF</w:t>
      </w:r>
    </w:p>
    <w:p>
      <w:pPr>
        <w:pStyle w:val="Normal"/>
        <w:rPr/>
      </w:pPr>
      <w:r>
        <w:rPr/>
        <w:t>&gt;Bradi4g09190</w:t>
      </w:r>
    </w:p>
    <w:p>
      <w:pPr>
        <w:pStyle w:val="Normal"/>
        <w:rPr/>
      </w:pPr>
      <w:r>
        <w:rPr/>
        <w:t>MAGGATPEEEFLRQSFLARLEPPSPSLFLDLPPTPGAAAAGEAGPSSSSFDDMVLPYISQLLMEEEDMVDHFFYLYPQHPALLRAQLPFAQILQDNSSAG</w:t>
      </w:r>
    </w:p>
    <w:p>
      <w:pPr>
        <w:pStyle w:val="Normal"/>
        <w:rPr/>
      </w:pPr>
      <w:r>
        <w:rPr/>
        <w:t>SAPTPSSSDSSSPADCRPELRAVQSSALPDGLLTGGDQDMLNLAFLKGMEEARKFLPPNTGLPPVAAKAEDGLLKKKRGNSEPEEAGRASKLMAPELEEE</w:t>
      </w:r>
    </w:p>
    <w:p>
      <w:pPr>
        <w:pStyle w:val="Normal"/>
        <w:rPr/>
      </w:pPr>
      <w:r>
        <w:rPr/>
        <w:t>EDGARELLDEMMFDQNEICMKGVQNLQVSEPVKKTRNRKGTGQRGRPKNASADDEMVDLHTLLLQCAQAVSTDDQRGAGELLKKIKQNSSPTGDAAQRLA</w:t>
      </w:r>
    </w:p>
    <w:p>
      <w:pPr>
        <w:pStyle w:val="Normal"/>
        <w:rPr/>
      </w:pPr>
      <w:r>
        <w:rPr/>
        <w:t>HYFSIGLEARLAGRGSELYESLMTRRTSVVDVLKANQLYMAACCCRKVSFLFSDKTIYNAVAGRSRLHIVDYGINLGLQWPALLRMLAAREGGPPEVRIT</w:t>
      </w:r>
    </w:p>
    <w:p>
      <w:pPr>
        <w:pStyle w:val="Normal"/>
        <w:rPr/>
      </w:pPr>
      <w:r>
        <w:rPr/>
        <w:t>GIDLPQPGFRGAYHIEDTGRRLSNFARVFGVPFKFHGIAAKRETVRPEDLNIDPDEVLVVISLCHFRHLMDENLGFDSPSPRDQVLNNIKKMRPNVFIHG</w:t>
      </w:r>
    </w:p>
    <w:p>
      <w:pPr>
        <w:pStyle w:val="Normal"/>
        <w:rPr/>
      </w:pPr>
      <w:r>
        <w:rPr/>
        <w:t>ILSGAYGATYFLTRFREALFHYSAHFDQLDVTVPRDNHGRLLLERDIFGPSALNVIACEGADRVERPETYKQWQLRHHRAGLSQLPLNPEVVKLVLDKVK</w:t>
      </w:r>
    </w:p>
    <w:p>
      <w:pPr>
        <w:pStyle w:val="Normal"/>
        <w:rPr/>
      </w:pPr>
      <w:r>
        <w:rPr/>
        <w:t>DNYHKDFVVDEDQRWLVQRWKGRVLYALSAWVADDAA</w:t>
      </w:r>
    </w:p>
    <w:p>
      <w:pPr>
        <w:pStyle w:val="Normal"/>
        <w:rPr/>
      </w:pPr>
      <w:r>
        <w:rPr/>
        <w:t>&gt;Bradi4g09170</w:t>
      </w:r>
    </w:p>
    <w:p>
      <w:pPr>
        <w:pStyle w:val="Normal"/>
        <w:rPr/>
      </w:pPr>
      <w:r>
        <w:rPr/>
        <w:t>MPVTSEELLGLTESVPPSPSLYLDIPPTPYDASVGDLVLPYIARILMEEDIDDRFFYQYPDHPALLRAQQPFAQILDEAKNLLSNEDGDMERMNSDVSLQ</w:t>
      </w:r>
    </w:p>
    <w:p>
      <w:pPr>
        <w:pStyle w:val="Normal"/>
        <w:rPr/>
      </w:pPr>
      <w:r>
        <w:rPr/>
        <w:t>GAHGGSMFLAGKDIRNWAILDGAEVDNNGDQRKLSLCNEDMLNLAFLKGMEEANKFLPRDNNLQVSAFSIGQAREMLVRSTSGRRRCDVEEVVGRASKLM</w:t>
      </w:r>
    </w:p>
    <w:p>
      <w:pPr>
        <w:pStyle w:val="Normal"/>
        <w:rPr/>
      </w:pPr>
      <w:r>
        <w:rPr/>
        <w:t>VLDLEEDGAHELMQKLMLNSCEFRGEAMQKLRITMEKTEAERRSMKAGRGRQQRKRGDTVDLRGMLLCCSQEVATGNHQGASILLKQIRQHASARGDAAQ</w:t>
      </w:r>
    </w:p>
    <w:p>
      <w:pPr>
        <w:pStyle w:val="Normal"/>
        <w:rPr/>
      </w:pPr>
      <w:r>
        <w:rPr/>
        <w:t>RLAHCFAQGLEARLAGTGSQVYRSLVEKHTSAMEFLKGYELFMAACCFKRVAFTFSSMTIFNAVEGKSRLHIVDYGLHYGCQWPGLLCWLANRGGRPPKV</w:t>
      </w:r>
    </w:p>
    <w:p>
      <w:pPr>
        <w:pStyle w:val="Normal"/>
        <w:rPr/>
      </w:pPr>
      <w:r>
        <w:rPr/>
        <w:t>RITGIDLPQPGFRPSKRIEETGKQLSNCARQFGLPFKFHAITAKWETICAADLNIDPDEVLVVNELFNFNTLMDESLVTDRPSPRDVVLSTIRGMRPDVF</w:t>
      </w:r>
    </w:p>
    <w:p>
      <w:pPr>
        <w:pStyle w:val="Normal"/>
        <w:rPr/>
      </w:pPr>
      <w:r>
        <w:rPr/>
        <w:t>IQGVVNGSSGPFFLARFRESLFFHSSVFDMLDATTPRDSEHRLVLERDMFGQCALNAVACEGADRVERPETYKQWQLRNQRAGLRQLPLRPSVVEVATDK</w:t>
      </w:r>
    </w:p>
    <w:p>
      <w:pPr>
        <w:pStyle w:val="Normal"/>
        <w:rPr/>
      </w:pPr>
      <w:r>
        <w:rPr/>
        <w:t>VKSLYHKDFLVDVDQGWLLQGWKGRILYAHSAWVADDTSSDD</w:t>
      </w:r>
    </w:p>
    <w:p>
      <w:pPr>
        <w:pStyle w:val="Normal"/>
        <w:rPr/>
      </w:pPr>
      <w:r>
        <w:rPr/>
        <w:t>&gt;Bradi4g09160</w:t>
      </w:r>
    </w:p>
    <w:p>
      <w:pPr>
        <w:pStyle w:val="Normal"/>
        <w:rPr/>
      </w:pPr>
      <w:r>
        <w:rPr/>
        <w:t>MPITPEELLETVPPSPSIYLDIPPSPYGGNVGDMVLPYISRILMEEDIDERFFYQYPDHPALLRAQQPFAEILNEARNLLSSEGSDIERMNSDSSLQGGC</w:t>
      </w:r>
    </w:p>
    <w:p>
      <w:pPr>
        <w:pStyle w:val="Normal"/>
        <w:rPr/>
      </w:pPr>
      <w:r>
        <w:rPr/>
        <w:t>GSSMFLAGKDDIQSRAIFDAAEVDNNGYQSKLGLSNEDMLNMSFLKGMEEASKFLPRDNNLQVSAFSVGQPKEMFDRSASGRERCDGEEVVGRASKLMVI</w:t>
      </w:r>
    </w:p>
    <w:p>
      <w:pPr>
        <w:pStyle w:val="Normal"/>
        <w:rPr/>
      </w:pPr>
      <w:r>
        <w:rPr/>
        <w:t>ELEEDGAHEMFEKAMLNSCDLSGETMEKLHIDMENAEANRRNKKAVRGRQQGKRGDTVDLRALLLSCAQEVAISNHQGAGNLLKQIRQHASATGDATQRL</w:t>
      </w:r>
    </w:p>
    <w:p>
      <w:pPr>
        <w:pStyle w:val="Normal"/>
        <w:rPr/>
      </w:pPr>
      <w:r>
        <w:rPr/>
        <w:t>AHCFAMGLEARMAGTGSKVYKTLVAKQTSAIEFLRGYELFMAACSFRRVALTFSSMTIFHAMRGKKRLHIVDYGVHYGCQWPGLLCWLASRDGGPPEVRI</w:t>
      </w:r>
    </w:p>
    <w:p>
      <w:pPr>
        <w:pStyle w:val="Normal"/>
        <w:rPr/>
      </w:pPr>
      <w:r>
        <w:rPr/>
        <w:t>TGIDLPQPGFRPAKRIEETGQRLSNCARQFGLPFKFHAIAAKWETIRAEDLNIEPDEVLVVNDLFNFNTLMDESLVTDRPSPRDVVLSTIRGMRPDVFIQ</w:t>
      </w:r>
    </w:p>
    <w:p>
      <w:pPr>
        <w:pStyle w:val="Normal"/>
        <w:rPr/>
      </w:pPr>
      <w:r>
        <w:rPr/>
        <w:t>GVVNGSSGPFFLARFREALFFHSSVFDMLDATTPRESEHRLVLERDMFGQCALNAIACEGADRVERPETFKQWHLRNQRAGLRQLPLRPIVIEVATGKVK</w:t>
      </w:r>
    </w:p>
    <w:p>
      <w:pPr>
        <w:pStyle w:val="Normal"/>
        <w:rPr/>
      </w:pPr>
      <w:r>
        <w:rPr/>
        <w:t>SLYHKDFVVDVSQGWLLQGWKGRILYAHSAWVADDTSSDD</w:t>
      </w:r>
    </w:p>
    <w:p>
      <w:pPr>
        <w:pStyle w:val="Normal"/>
        <w:rPr/>
      </w:pPr>
      <w:r>
        <w:rPr/>
        <w:t>&gt;Bradi1g67340</w:t>
      </w:r>
    </w:p>
    <w:p>
      <w:pPr>
        <w:pStyle w:val="Normal"/>
        <w:rPr/>
      </w:pPr>
      <w:r>
        <w:rPr/>
        <w:t>MEDVVGDLEISGCSSSTATSSPSSSSLVDDDMGLYAWNALSPVADWGPFCSDDGGQDLHGLIESMLSDDALVGADPASSLFHQAGPCYSNGSDPSSTTTT</w:t>
      </w:r>
    </w:p>
    <w:p>
      <w:pPr>
        <w:pStyle w:val="Normal"/>
        <w:rPr/>
      </w:pPr>
      <w:r>
        <w:rPr/>
        <w:t>NPGTPVYDDPAQAQAECSPEKGLRLLHLLMAAAEALSGPHKSRELARVILVRLKDMVSSTSDAAASNMERLAAHFTDALQGLLDGSHPLSGAGKQAAAMA</w:t>
      </w:r>
    </w:p>
    <w:p>
      <w:pPr>
        <w:pStyle w:val="Normal"/>
        <w:rPr/>
      </w:pPr>
      <w:r>
        <w:rPr/>
        <w:t>AAASSSSLHHHHYNASDVLTAFQMLQDMSPYMKFGHFTANQAILEAVAGDRRVHVVDYDLAEGIQWASLMQAMTSRPDGVSPPHLRITAVTRGGGGGARA</w:t>
      </w:r>
    </w:p>
    <w:p>
      <w:pPr>
        <w:pStyle w:val="Normal"/>
        <w:rPr/>
      </w:pPr>
      <w:r>
        <w:rPr/>
        <w:t>VQEAGRRLAAFAGSIGQPFSFGHCRLDSDERFRPATVRMVKGETLVANCILHQAAATTTVRRPTGSVASFLTGMAALGAKVVTVVEEEGEASSEKESDEK</w:t>
      </w:r>
    </w:p>
    <w:p>
      <w:pPr>
        <w:pStyle w:val="Normal"/>
        <w:rPr/>
      </w:pPr>
      <w:r>
        <w:rPr/>
        <w:t>EEGAAGGFVARFMEELHRYSAVWDSLEAGFPTQSRVRGLVERVILGPNIAGAVSRAYRGGMDGGRGGWGEWMRGSGFKAVPLSCFNHSQARLLLGLFNDG</w:t>
      </w:r>
    </w:p>
    <w:p>
      <w:pPr>
        <w:pStyle w:val="Normal"/>
        <w:rPr/>
      </w:pPr>
      <w:r>
        <w:rPr/>
        <w:t>YTVEETRPNKIVLGWKARRLLSASVWAPPPLSVPSSPAEAVFQPIGMAMAPAASGFGRMEFDFIDSFLVEPAYALV</w:t>
      </w:r>
    </w:p>
    <w:p>
      <w:pPr>
        <w:pStyle w:val="Normal"/>
        <w:rPr/>
      </w:pPr>
      <w:r>
        <w:rPr/>
        <w:t>&gt;Bradi5g19190</w:t>
      </w:r>
    </w:p>
    <w:p>
      <w:pPr>
        <w:pStyle w:val="Normal"/>
        <w:rPr/>
      </w:pPr>
      <w:r>
        <w:rPr/>
        <w:t>MEQPGGPWRDPRQGYLYGVGSAMQTPLQQQQQQRRRPDTAAVGGVLKRSLGEIERWQHQRQVAMQQELYMRAVRQRTAVASAISPLSSADIAKVLGRGSS</w:t>
      </w:r>
    </w:p>
    <w:p>
      <w:pPr>
        <w:pStyle w:val="Normal"/>
        <w:rPr/>
      </w:pPr>
      <w:r>
        <w:rPr/>
        <w:t>QPLVLSGSSLGGNLASPSSTLSSLTTASRAAIPLIQPQLHRQVPFVPSSEHALGVTRAPAPSATGSELSILQELEKQLLFDDDDEAEPAMSGTGSAVTSS</w:t>
      </w:r>
    </w:p>
    <w:p>
      <w:pPr>
        <w:pStyle w:val="Normal"/>
        <w:rPr/>
      </w:pPr>
      <w:r>
        <w:rPr/>
        <w:t>EWEETMMIQQLNPITAAPSPFPGVAAPNNNNINKGMTRSPSNSSTSTASSSASCSPPTSATTSRQLLSEAAVAMADGNLETAAAHLATLKGAVNPRGDAE</w:t>
      </w:r>
    </w:p>
    <w:p>
      <w:pPr>
        <w:pStyle w:val="Normal"/>
        <w:rPr/>
      </w:pPr>
      <w:r>
        <w:rPr/>
        <w:t>HRLLAMMVAALSSRIAPTASATSKHIADLCGSEHRTGSQLLHDISPCFRFALHAANIAIVEAVADRRAVHLVDFDISVPQHVALIQCLADRRVPGTSLKV</w:t>
      </w:r>
    </w:p>
    <w:p>
      <w:pPr>
        <w:pStyle w:val="Normal"/>
        <w:rPr/>
      </w:pPr>
      <w:r>
        <w:rPr/>
        <w:t>TAVTDPTSPFTESLTATLDAVGARLKKLAERAGIEYRFKIVNCRAAEIDSSKLGCEPGEALAVNLAFALSRVPDESVSPANPRDELLRRVRGLGPRVVTL</w:t>
      </w:r>
    </w:p>
    <w:p>
      <w:pPr>
        <w:pStyle w:val="Normal"/>
        <w:rPr/>
      </w:pPr>
      <w:r>
        <w:rPr/>
        <w:t>VEQELNSNTAPLATRFTDACAHYGAILESLDATAGRDSADRARAEEAVANKAANAVGREGADRLERCEVFGKWRARFGMAGFRPVALAAGIADQVKARVG</w:t>
      </w:r>
    </w:p>
    <w:p>
      <w:pPr>
        <w:pStyle w:val="Normal"/>
        <w:rPr/>
      </w:pPr>
      <w:r>
        <w:rPr/>
        <w:t>NSQPGFAVKPENGVLRLGWMGRVITVASAWR</w:t>
      </w:r>
    </w:p>
    <w:p>
      <w:pPr>
        <w:pStyle w:val="Normal"/>
        <w:rPr/>
      </w:pPr>
      <w:r>
        <w:rPr/>
        <w:t>&gt;Bradi2g20760</w:t>
      </w:r>
    </w:p>
    <w:p>
      <w:pPr>
        <w:pStyle w:val="Normal"/>
        <w:rPr/>
      </w:pPr>
      <w:r>
        <w:rPr/>
        <w:t>MEQELRSGGPALPRPHSGSGGSICFSGAAALVDGPRIQQLLLHCAAALESKDVTLAQQAMWVLNNIVGSSQGDTPNSRLTSALLRGLVARACRTCVSPGS</w:t>
      </w:r>
    </w:p>
    <w:p>
      <w:pPr>
        <w:pStyle w:val="Normal"/>
        <w:rPr/>
      </w:pPr>
      <w:r>
        <w:rPr/>
        <w:t>SAEAAAGPGRSRAGGNGISATELAEYVDLTPWHRFGFTASNGAILRAAAGRPALHVVDLSVTHCMQWPTLIDALSKRAGGPPALRISVPRARPAVPPLLA</w:t>
      </w:r>
    </w:p>
    <w:p>
      <w:pPr>
        <w:pStyle w:val="Normal"/>
        <w:rPr/>
      </w:pPr>
      <w:r>
        <w:rPr/>
        <w:t>ASDAALLGPRLANFAKSRGVRLDFHVIDVKNAELASVLSDREALELRDGEALVVNCHSWLRHVAPGRRDGLLDAVRALEPCLVTVTDEDADLDSPSLASR</w:t>
      </w:r>
    </w:p>
    <w:p>
      <w:pPr>
        <w:pStyle w:val="Normal"/>
        <w:rPr/>
      </w:pPr>
      <w:r>
        <w:rPr/>
        <w:t>IAGCLEFHWILFDALDTCAPRDSTRRAEQEAALAQKIESVVAGDDGGGAAAERSECGARLSERMRRRGFDGVGFGEEVAAEVRRLLGEHANGWGVKTEED</w:t>
      </w:r>
    </w:p>
    <w:p>
      <w:pPr>
        <w:pStyle w:val="Normal"/>
        <w:rPr/>
      </w:pPr>
      <w:r>
        <w:rPr/>
        <w:t>MMVLTWKGHGAVFTTAWAPS</w:t>
      </w:r>
    </w:p>
    <w:p>
      <w:pPr>
        <w:pStyle w:val="Normal"/>
        <w:rPr/>
      </w:pPr>
      <w:r>
        <w:rPr/>
        <w:t>&gt;Bradi4g43200</w:t>
      </w:r>
    </w:p>
    <w:p>
      <w:pPr>
        <w:pStyle w:val="Normal"/>
        <w:rPr/>
      </w:pPr>
      <w:r>
        <w:rPr/>
        <w:t>MFQQQLLQQQQEDVMSSSATSSPASTLYSPCPPGAGASWVQELSSDQCSVRLIGLLYQCAAEVAAGALDRANLCLEHIMQLASLDAPHALQRLAAVFADA</w:t>
      </w:r>
    </w:p>
    <w:p>
      <w:pPr>
        <w:pStyle w:val="Normal"/>
        <w:rPr/>
      </w:pPr>
      <w:r>
        <w:rPr/>
        <w:t>LARKLLNLVPGLSRALLTSSSSSSSPSPAGTSSGDAARRHMFDMLPFLKLAYLTTNHAILEAMEGERFVHVVDLSGPAANPAQWIALFHAFRGRSRDGQG</w:t>
      </w:r>
    </w:p>
    <w:p>
      <w:pPr>
        <w:pStyle w:val="Normal"/>
        <w:rPr/>
      </w:pPr>
      <w:r>
        <w:rPr/>
        <w:t>VFPHLRVTAVHESKEFLGAMAASLAREAEAFDIPFQFAGVESRLEDLDSAALRHCLRVRSGEALAVSVALQLHRLLAADDDGRCRRHPGGGLTPLQSILA</w:t>
      </w:r>
    </w:p>
    <w:p>
      <w:pPr>
        <w:pStyle w:val="Normal"/>
        <w:rPr/>
      </w:pPr>
      <w:r>
        <w:rPr/>
        <w:t>ARSSPRSPSSGGSSSFGELLERELNTRLQLSPDASSYNSPQYSSPTMSAFSSSGSGKPKLESFLSAIKALSPKVMVITEQEANHNGAAFHERFDEALNYY</w:t>
      </w:r>
    </w:p>
    <w:p>
      <w:pPr>
        <w:pStyle w:val="Normal"/>
        <w:rPr/>
      </w:pPr>
      <w:r>
        <w:rPr/>
        <w:t>ASLFDCLERASSGQGQHRSNSAAERARVVERAVLGEEIRSIVASEGRERKERHERAAQWAGRMEASGMERVGLSYGGAMEARKLLQSCGLGGGGYQVRHD</w:t>
      </w:r>
    </w:p>
    <w:p>
      <w:pPr>
        <w:pStyle w:val="Normal"/>
        <w:rPr/>
      </w:pPr>
      <w:r>
        <w:rPr/>
        <w:t>VQEQRFFFCWHDRPLYAVSAWRPAGAGPASAYHHRGPR</w:t>
      </w:r>
    </w:p>
    <w:p>
      <w:pPr>
        <w:pStyle w:val="Normal"/>
        <w:rPr/>
      </w:pPr>
      <w:r>
        <w:rPr/>
        <w:t>&gt;Bradi1g22907</w:t>
      </w:r>
    </w:p>
    <w:p>
      <w:pPr>
        <w:pStyle w:val="Normal"/>
        <w:rPr/>
      </w:pPr>
      <w:r>
        <w:rPr/>
        <w:t>MQFTHAAVTAPPLHHHHHHHGHHVPNNAAHGLGLGLLLDVGTPRPWPGTTTPTTASSKISLGNLNSAGCMEQLLVHCASAIEANDATLTQQILWVLNNIA</w:t>
      </w:r>
    </w:p>
    <w:p>
      <w:pPr>
        <w:pStyle w:val="Normal"/>
        <w:rPr/>
      </w:pPr>
      <w:r>
        <w:rPr/>
        <w:t>PPTATPPSGSRRPSSARSCPAPPGRAPARPVTAAVAAAVAVEDVHRFTAVELAGFVDLTPWHRFGYMAANAAILEAAEGFPVVHVVDLSTTHCMQIPTLI</w:t>
      </w:r>
    </w:p>
    <w:p>
      <w:pPr>
        <w:pStyle w:val="Normal"/>
        <w:rPr/>
      </w:pPr>
      <w:r>
        <w:rPr/>
        <w:t>DLLASRAEGPPILRLTVADVSSNSSSSSSSSPPPVLDTSYEELGAKLVSFARSRNVSMDFRVVRTSPADAFASLLDTLRMQQLLVSDSSSCSEALVINCH</w:t>
      </w:r>
    </w:p>
    <w:p>
      <w:pPr>
        <w:pStyle w:val="Normal"/>
        <w:rPr/>
      </w:pPr>
      <w:r>
        <w:rPr/>
        <w:t>MLLHAVPDETAGSVMSTLTAGLLPQQQQPVSLRTMLLKSLRSLDPALVVIAEEDADFTACDVVGRLRAAFNFLWIPYDAVDTFLPKQGSAQRRWYEAEVG</w:t>
      </w:r>
    </w:p>
    <w:p>
      <w:pPr>
        <w:pStyle w:val="Normal"/>
        <w:rPr/>
      </w:pPr>
      <w:r>
        <w:rPr/>
        <w:t>WKVENVLAQEGVARVERQEGRARWGQRMRGAGFRAVGIGEEAAGEVRTMLNEHAAGWGMKREDDDLLLTWKGHNVVFASAWAPS</w:t>
      </w:r>
    </w:p>
    <w:p>
      <w:pPr>
        <w:pStyle w:val="Normal"/>
        <w:rPr/>
      </w:pPr>
      <w:r>
        <w:rPr/>
        <w:t>&gt;Bradi1g78230</w:t>
      </w:r>
    </w:p>
    <w:p>
      <w:pPr>
        <w:pStyle w:val="Normal"/>
        <w:rPr/>
      </w:pPr>
      <w:r>
        <w:rPr/>
        <w:t>MPLGDLLLHGNQDQLASCAAATDLWDPASVLDHRPSPPASASSTLSSSSPLRAPAAGVAALAKNVHPPPAQPAAASPWPPPPGEDDWVHHLPPLDMGMGM</w:t>
      </w:r>
    </w:p>
    <w:p>
      <w:pPr>
        <w:pStyle w:val="Normal"/>
        <w:rPr/>
      </w:pPr>
      <w:r>
        <w:rPr/>
        <w:t>GMTWGDPHQSAAMPMPPVAGDHQNPPSQQDSTFLRWIIGGDDASSAAAMDHPDLDLDHMLPFPLHPGNDDTKPAATAPPFRSPLLHQQPHTHAAFHGGFP</w:t>
      </w:r>
    </w:p>
    <w:p>
      <w:pPr>
        <w:pStyle w:val="Normal"/>
        <w:rPr/>
      </w:pPr>
      <w:r>
        <w:rPr/>
        <w:t>SSASFDTQQQAAKRQHPMAGASSPKLLPPFVSGPGGFVSALKPKAEAGDDAAAVDQLAEAARLAEAGDGFGAREILARLNHRLPAAPSAGTPLLRSAFYF</w:t>
      </w:r>
    </w:p>
    <w:p>
      <w:pPr>
        <w:pStyle w:val="Normal"/>
        <w:rPr/>
      </w:pPr>
      <w:r>
        <w:rPr/>
        <w:t>KEALRVALDAATGEAASSSAAAASTPVDVLLKLGAYKAFSEVSPVLQFAHFTCVQAVLDELAGAACIHVLDFDIGVGEQWASLMQELAQRRPGAAALKVT</w:t>
      </w:r>
    </w:p>
    <w:p>
      <w:pPr>
        <w:pStyle w:val="Normal"/>
        <w:rPr/>
      </w:pPr>
      <w:r>
        <w:rPr/>
        <w:t>ALVSPASHHPLELQLIHENLSNFAAELGVPFQFTFFSLDAVDPAELLAIAGGDAIAVHLPVGSVHAAAVPSVLHLVRRLGAKLVISVDRSCDRGGGELPF</w:t>
      </w:r>
    </w:p>
    <w:p>
      <w:pPr>
        <w:pStyle w:val="Normal"/>
        <w:rPr/>
      </w:pPr>
      <w:r>
        <w:rPr/>
        <w:t>ATHLFQALQSCMFLLESLDAMGTDPDVASKIERFLIQPKIESCVTRRHRAVTAGDKMLPWRTMFASAGFVPVQISNFAEAQADSLLKKVPVRGFRVEKRG</w:t>
      </w:r>
    </w:p>
    <w:p>
      <w:pPr>
        <w:pStyle w:val="Normal"/>
        <w:rPr/>
      </w:pPr>
      <w:r>
        <w:rPr/>
        <w:t>GSLLLHWQRAELVSVSAWRC</w:t>
      </w:r>
    </w:p>
    <w:p>
      <w:pPr>
        <w:pStyle w:val="Normal"/>
        <w:rPr/>
      </w:pPr>
      <w:r>
        <w:rPr/>
        <w:t>&gt;Bradi4g41880</w:t>
      </w:r>
    </w:p>
    <w:p>
      <w:pPr>
        <w:pStyle w:val="Normal"/>
        <w:rPr/>
      </w:pPr>
      <w:r>
        <w:rPr/>
        <w:t>MEALLSYPCSPLISFPAQHEESSSLLWPNQLVFPHENAHIYDANPPGDDRWQDHRFSTMDVVQEADDLLQDYFPSAKIIEGDNLAVAVQDDSLVMEDSSS</w:t>
      </w:r>
    </w:p>
    <w:p>
      <w:pPr>
        <w:pStyle w:val="Normal"/>
        <w:rPr/>
      </w:pPr>
      <w:r>
        <w:rPr/>
        <w:t>LDDLLMASATAVEAGDMVNASAILEKIDSIVLDGITCGRYGAVGSSSFDHLACYFASSLRTGIARARTECHPLALASRLPAYQMLQELSPFIKFAHFTAN</w:t>
      </w:r>
    </w:p>
    <w:p>
      <w:pPr>
        <w:pStyle w:val="Normal"/>
        <w:rPr/>
      </w:pPr>
      <w:r>
        <w:rPr/>
        <w:t>QAILEATLDEGGVHVVDLNVGDGVQWSSLMSDLLRHGGSKPFRLTAVGSTTVTATPGRWLSEFAESLGLPFRYDEVEDLHKLTEIICGGSSVILSCDATG</w:t>
      </w:r>
    </w:p>
    <w:p>
      <w:pPr>
        <w:pStyle w:val="Normal"/>
        <w:rPr/>
      </w:pPr>
      <w:r>
        <w:rPr/>
        <w:t>MSHTLAMDTSQTLPLLTGVIKVLQPKLVILIEDELSRLGRTPPPPLAGGASFVELFSEAWCHFAAVQESLASCFSGAGYKARLRLVEEEILGPSIEGAIT</w:t>
      </w:r>
    </w:p>
    <w:p>
      <w:pPr>
        <w:pStyle w:val="Normal"/>
        <w:rPr/>
      </w:pPr>
      <w:r>
        <w:rPr/>
        <w:t>ATWPPHGSMTGGTDAGPVASNGFPGSGYRTCEISGFNIVQAKMLAGLFSRGFGVLHDKKGRLALCWKDRPLTSVSVWSPV</w:t>
      </w:r>
    </w:p>
    <w:p>
      <w:pPr>
        <w:pStyle w:val="Normal"/>
        <w:rPr/>
      </w:pPr>
      <w:r>
        <w:rPr/>
        <w:t>&gt;Bradi4g24867</w:t>
      </w:r>
    </w:p>
    <w:p>
      <w:pPr>
        <w:pStyle w:val="Normal"/>
        <w:rPr/>
      </w:pPr>
      <w:r>
        <w:rPr/>
        <w:t>METMSYPCSPLLSFPTHEENNFVLWSPQVALHEDATIHVDPSTHQLHDCGFLDTMALDYSNDWHRQDASDVGMFIDCDERILGQENGDLMAIQEELMEEN</w:t>
      </w:r>
    </w:p>
    <w:p>
      <w:pPr>
        <w:pStyle w:val="Normal"/>
        <w:rPr/>
      </w:pPr>
      <w:r>
        <w:rPr/>
        <w:t>SLTDLLLTGAEAVEAGDSRLATAVFSRLDGLLLGIPENAAVGSFDRLAYHFAQGLRSRLSSANTRCPPPEPLPSDRMSVQQIIQELSPFAKFAHFTANQA</w:t>
      </w:r>
    </w:p>
    <w:p>
      <w:pPr>
        <w:pStyle w:val="Normal"/>
        <w:rPr/>
      </w:pPr>
      <w:r>
        <w:rPr/>
        <w:t>ILDATKGDSDVHVVDLNIGEGVQWPSLMSDLASHGGRSFHLTAIITDADYSYDVHQASARRLSEFADSLKLPFQYNSLRIHSDEDLHDFSKSCNGPVIFS</w:t>
      </w:r>
    </w:p>
    <w:p>
      <w:pPr>
        <w:pStyle w:val="Normal"/>
        <w:rPr/>
      </w:pPr>
      <w:r>
        <w:rPr/>
        <w:t>CDTTSMTYKLLGKLRTILPGCVKMLRPKLMVIVEEELVGIGKEASVCNTSFVDFFFEALHHFTTVSESLASCFSGGNHGLCLRLVERDMVGPRIQDFVEH</w:t>
      </w:r>
    </w:p>
    <w:p>
      <w:pPr>
        <w:pStyle w:val="Normal"/>
        <w:rPr/>
      </w:pPr>
      <w:r>
        <w:rPr/>
        <w:t>YGPVTLEPNAPGVLERYGACEMSASNVAQARMLVGLFNRGFGVVHEKGRLVLCWKSRALTSVSVWAPI</w:t>
      </w:r>
    </w:p>
    <w:p>
      <w:pPr>
        <w:pStyle w:val="Normal"/>
        <w:rPr/>
      </w:pPr>
      <w:r>
        <w:rPr/>
        <w:t>&gt;Bradi3g50930</w:t>
      </w:r>
    </w:p>
    <w:p>
      <w:pPr>
        <w:pStyle w:val="Normal"/>
        <w:rPr/>
      </w:pPr>
      <w:r>
        <w:rPr/>
        <w:t>MRAALLGAERNGGVDHHLAGRGSGKDLFWAAAGGLEPRSVLDCSRRLSPPNSTSTLSSSLGGGAADSTGVAAVSESSAGDAEATKWGAPGDHGGGGGGGG</w:t>
      </w:r>
    </w:p>
    <w:p>
      <w:pPr>
        <w:pStyle w:val="Normal"/>
        <w:rPr/>
      </w:pPr>
      <w:r>
        <w:rPr/>
        <w:t>GRKEDWGGGGCELPPIPGALDVGLVGGEGWDAMLGNAAAAAGQDQTFLNWIMGAAGDLELPVPPLPMHQQPLVDNAGFGFSAVDPLGFSLDHPLGGVSSD</w:t>
      </w:r>
    </w:p>
    <w:p>
      <w:pPr>
        <w:pStyle w:val="Normal"/>
        <w:rPr/>
      </w:pPr>
      <w:r>
        <w:rPr/>
        <w:t>LSSSGAMSHTTTGGGGSGGGSKASSAFGLFSPEAASLQPPPPPMLFHEGIDTKPPLLASQPPGLLNQYQHQPPPPAAAFFMPLSSFPDHNQRSQLHQPPP</w:t>
      </w:r>
    </w:p>
    <w:p>
      <w:pPr>
        <w:pStyle w:val="Normal"/>
        <w:rPr/>
      </w:pPr>
      <w:r>
        <w:rPr/>
        <w:t>KRHHSVPDDLYLTRNHLGTSAAGQGLAFSPLHGSVPFQLQPSPPPPLRGAMKTTAAEAAQQQLLDELAAAAKAAEAGNSTGAREILARLNHQLPPVGKPF</w:t>
      </w:r>
    </w:p>
    <w:p>
      <w:pPr>
        <w:pStyle w:val="Normal"/>
        <w:rPr/>
      </w:pPr>
      <w:r>
        <w:rPr/>
        <w:t>LRSASYLKEALLLALADGQHHGASRLTSPLDVALKLAAYKSFSDLSPMLQFANFTATQALLDEIACSAASCIHVIDFDLGVGGQWASFLQELAHRRGAGG</w:t>
      </w:r>
    </w:p>
    <w:p>
      <w:pPr>
        <w:pStyle w:val="Normal"/>
        <w:rPr/>
      </w:pPr>
      <w:r>
        <w:rPr/>
        <w:t>VALPLLKLTAFVSAASHHPLELHLTQDNLSQFAADLGIPFEFNAVSIDAFSPAELISPTGDEIVAVSLPVGCSARAPPLPVILRLVKQLGPKIVVAMDYG</w:t>
      </w:r>
    </w:p>
    <w:p>
      <w:pPr>
        <w:pStyle w:val="Normal"/>
        <w:rPr/>
      </w:pPr>
      <w:r>
        <w:rPr/>
        <w:t>ADRADLPFSQHFLHCFQSCMFLLDSLDAAGIDSDSACKIERFLIQPRVEDAVLGRRKADKSMAWRNVFAAAGFTPVPLSNLAEAQADCLLKRVQVRGFHV</w:t>
      </w:r>
    </w:p>
    <w:p>
      <w:pPr>
        <w:pStyle w:val="Normal"/>
        <w:rPr/>
      </w:pPr>
      <w:r>
        <w:rPr/>
        <w:t>EKRGVGLTLFWQRGELVSVSAWRC</w:t>
      </w:r>
    </w:p>
    <w:p>
      <w:pPr>
        <w:pStyle w:val="Normal"/>
        <w:rPr/>
      </w:pPr>
      <w:r>
        <w:rPr/>
        <w:t>&gt;Bradi1g52240</w:t>
      </w:r>
    </w:p>
    <w:p>
      <w:pPr>
        <w:pStyle w:val="Normal"/>
        <w:rPr/>
      </w:pPr>
      <w:r>
        <w:rPr/>
        <w:t>MSSSSRGNLNNQDLDGGAAAKRLRGSSSSSKSPPEPTSVLYNRSPSPPTSSSHSSSAAPEPPPISAEDWDAVFLSAGPAMAVPASAAPHHSQAQEDSSFL</w:t>
      </w:r>
    </w:p>
    <w:p>
      <w:pPr>
        <w:pStyle w:val="Normal"/>
        <w:rPr/>
      </w:pPr>
      <w:r>
        <w:rPr/>
        <w:t>RWIMDTGYADGDADAFGFKSSTGAAFFDPSFLNPQSPAPQQQQEELFALPQQLPLPAVAQREEILEPQGAVDELLEAARLADAGDSTGAREILARLNHHG</w:t>
      </w:r>
    </w:p>
    <w:p>
      <w:pPr>
        <w:pStyle w:val="Normal"/>
        <w:rPr/>
      </w:pPr>
      <w:r>
        <w:rPr/>
        <w:t>LLPPSPPPPGHPPLLRAAALLRDALLLRLLPPGSGSGSVRPQPSPLDVALKLAAHKAMADASPAVQFASFTSTQAFLDAAGAGGVHLVDFDLGFGAHWPP</w:t>
      </w:r>
    </w:p>
    <w:p>
      <w:pPr>
        <w:pStyle w:val="Normal"/>
        <w:rPr/>
      </w:pPr>
      <w:r>
        <w:rPr/>
        <w:t>LMQELAHSSRRASPSAPAAALKLTALVSASGSPMELRLSQESLTRFAADLGIPFEFAALTFDPSSPMPGLSLSADETVAVHVTVGGVTSAVSPATLRLIK</w:t>
      </w:r>
    </w:p>
    <w:p>
      <w:pPr>
        <w:pStyle w:val="Normal"/>
        <w:rPr/>
      </w:pPr>
      <w:r>
        <w:rPr/>
        <w:t>QLRPAIVVCVDHGGGCDMPLPSHALNVLRSSAALLESLAAGGASPDVVTKVEQFVLRPRVERGLVPAGGDKLPPWRSLFASAGFAPLQLSNAAEAQAECL</w:t>
      </w:r>
    </w:p>
    <w:p>
      <w:pPr>
        <w:pStyle w:val="Normal"/>
        <w:rPr/>
      </w:pPr>
      <w:r>
        <w:rPr/>
        <w:t>LRRTAASHGFHAEKRQPGELALCWRRSELVSVSAWRC</w:t>
      </w:r>
    </w:p>
    <w:p>
      <w:pPr>
        <w:pStyle w:val="Normal"/>
        <w:rPr/>
      </w:pPr>
      <w:r>
        <w:rPr/>
        <w:t>&gt;Bradi3g32890</w:t>
      </w:r>
    </w:p>
    <w:p>
      <w:pPr>
        <w:pStyle w:val="Normal"/>
        <w:rPr/>
      </w:pPr>
      <w:r>
        <w:rPr/>
        <w:t>MPFAGESHAGIQLLLLQQQQQGVLAGGGKVSSGGALWEPTSVLDLRHSPSPSPPVSSASTLSSSEVAALAGGDAKNVSPTPQQAWPGGGGGEDAAGVKEE</w:t>
      </w:r>
    </w:p>
    <w:p>
      <w:pPr>
        <w:pStyle w:val="Normal"/>
        <w:rPr/>
      </w:pPr>
      <w:r>
        <w:rPr/>
        <w:t>WAHQLAPLDNMGLAPCDDWDDAAAAPPSGPDSSFLRWIIAGGEDGGVLMDPPVLELDHATSMMSSPAAAAFGPPNLSSSFAPAMEDTKPQQPFGHGPGFL</w:t>
      </w:r>
    </w:p>
    <w:p>
      <w:pPr>
        <w:pStyle w:val="Normal"/>
        <w:rPr/>
      </w:pPr>
      <w:r>
        <w:rPr/>
        <w:t>LHHPQPHAAFFGSHPSFDSPPAATKRHHPMAAAPPPKLPPYPSHHLAPASGGGGFVLKQPKAAAASQDEAAAMAAVEQLAEAAKLAEAGDAHGAREILAR</w:t>
      </w:r>
    </w:p>
    <w:p>
      <w:pPr>
        <w:pStyle w:val="Normal"/>
        <w:rPr/>
      </w:pPr>
      <w:r>
        <w:rPr/>
        <w:t>LNYRLPAAPAAGNTPPLLRSAFYFKEALRLALSTTPAGGEAYYSPTPPASTPYDVVLKLGAYKAFSEASPVLPFAHLTCVQAVLDELGDRGCVHVLDFDI</w:t>
      </w:r>
    </w:p>
    <w:p>
      <w:pPr>
        <w:pStyle w:val="Normal"/>
        <w:rPr/>
      </w:pPr>
      <w:r>
        <w:rPr/>
        <w:t>GMGEQWASLMQELASSSQRRTSAAAALKVTALVSPATHHPLELQLIHENLSSFAADLGVLFQFSAFNVETLDPADLVSIVAGAGDEALAVHLPVGAAHAA</w:t>
      </w:r>
    </w:p>
    <w:p>
      <w:pPr>
        <w:pStyle w:val="Normal"/>
        <w:rPr/>
      </w:pPr>
      <w:r>
        <w:rPr/>
        <w:t>STPAVLRLVKRLGAKVVVAVDRGGDRAELPFAAHLFQAFQSAVFLLESIDAVLGSADPDTAGRVERFLVQPAVEQCVVARHRDRASPGMMPWRAVFAAAG</w:t>
      </w:r>
    </w:p>
    <w:p>
      <w:pPr>
        <w:pStyle w:val="Normal"/>
        <w:rPr/>
      </w:pPr>
      <w:r>
        <w:rPr/>
        <w:t>FAPAQASSFAESQAESLLHKVPVRGFRVERRAPGSLCLYWQRAELVSVSAWRC</w:t>
      </w:r>
    </w:p>
    <w:p>
      <w:pPr>
        <w:pStyle w:val="Normal"/>
        <w:rPr/>
      </w:pPr>
      <w:r>
        <w:rPr/>
        <w:t>&gt;Bradi1g23060</w:t>
      </w:r>
    </w:p>
    <w:p>
      <w:pPr>
        <w:pStyle w:val="Normal"/>
        <w:rPr/>
      </w:pPr>
      <w:r>
        <w:rPr/>
        <w:t>MDTLFRLVSLQATTEQQQQQQQQSASYNSRSTTSSGSRSSSHHTTASYSYYNSGSGSGGQPQQQYYYSQPQQSYYLEPYHEECGGGNQLYMDEDFSSSSS</w:t>
      </w:r>
    </w:p>
    <w:p>
      <w:pPr>
        <w:pStyle w:val="Normal"/>
        <w:rPr/>
      </w:pPr>
      <w:r>
        <w:rPr/>
        <w:t>SRHFGGHHGSHGGQQQQPSSTPPLSTTSSTAAGHALFEPAELSFPPDLNLDFSSPASSSGGGIAAASASSPAVIGGAGGGRWASQLLMECARAVASRDST</w:t>
      </w:r>
    </w:p>
    <w:p>
      <w:pPr>
        <w:pStyle w:val="Normal"/>
        <w:rPr/>
      </w:pPr>
      <w:r>
        <w:rPr/>
        <w:t>RVQQLMWMLNELASPYGDVEQKLASYFLQALFARLTASGPRTLRTLAAATDRNTSFDSTRRVALKFQELSPWSSFGHVAANGAILESFLEAAAAAPSSEP</w:t>
      </w:r>
    </w:p>
    <w:p>
      <w:pPr>
        <w:pStyle w:val="Normal"/>
        <w:rPr/>
      </w:pPr>
      <w:r>
        <w:rPr/>
        <w:t>QRFHILDLSNTFCTQWPTLLEALATRSPDDTPHLSITTVHVSSSSAASSPAVQRVMREIGQRMEKFARLMGVPFRFRAVHHSGDLAELDLDALDVREGGA</w:t>
      </w:r>
    </w:p>
    <w:p>
      <w:pPr>
        <w:pStyle w:val="Normal"/>
        <w:rPr/>
      </w:pPr>
      <w:r>
        <w:rPr/>
        <w:t>TTGIAVNCVNSLRGVGARRRGEFAALLRRLGPRVVTVVEEEADFVADSDHHRSADQDAETDQAAFLKVFGEGLRFFSAYMDSLEESFPKTSNERLALERG</w:t>
      </w:r>
    </w:p>
    <w:p>
      <w:pPr>
        <w:pStyle w:val="Normal"/>
        <w:rPr/>
      </w:pPr>
      <w:r>
        <w:rPr/>
        <w:t>AGRAIVDLVSCPASESMERRETAAAWARRLRCAGFSPVAFSDDVADDVRSLLRRYREGWSMRDAGAEDSAAAGAGVFLQWKEQPLVWASAWRP</w:t>
      </w:r>
    </w:p>
    <w:p>
      <w:pPr>
        <w:pStyle w:val="Normal"/>
        <w:rPr/>
      </w:pPr>
      <w:r>
        <w:rPr/>
        <w:t>&gt;Bradi4g09197</w:t>
      </w:r>
    </w:p>
    <w:p>
      <w:pPr>
        <w:pStyle w:val="Normal"/>
        <w:rPr/>
      </w:pPr>
      <w:r>
        <w:rPr/>
        <w:t>MAATDGFMRLIRERDNRGAPAFHLAAHDAEDEDEPPMSPSLFLDLPPTPPRLLAADAPGDIDLDFISRMLMEEDIDDRFFYQYPDHPAILSAHRAFAQII</w:t>
      </w:r>
    </w:p>
    <w:p>
      <w:pPr>
        <w:pStyle w:val="Normal"/>
        <w:rPr/>
      </w:pPr>
      <w:r>
        <w:rPr/>
        <w:t>SDDRSAAATTSSDYCSSATTGAKSTPTTSSSDSPDALSASPTAACWPRESPVDLSVDSHAALPKGSGDDSFGAVDRNGTTSTAEKEKENGSKPATTATFL</w:t>
      </w:r>
    </w:p>
    <w:p>
      <w:pPr>
        <w:pStyle w:val="Normal"/>
        <w:rPr/>
      </w:pPr>
      <w:r>
        <w:rPr/>
        <w:t>AGGSDDGAFTASAFFNGGGAMDDMLSLAFRKGMEEASKFLPSATNNSLLVDPDSFSGGDQARKEEADGLGTLMFGSSNNGRSRKHRHSDDEAEAEAEAGR</w:t>
      </w:r>
    </w:p>
    <w:p>
      <w:pPr>
        <w:pStyle w:val="Normal"/>
        <w:rPr/>
      </w:pPr>
      <w:r>
        <w:rPr/>
        <w:t>SRKVMAPEPEEVGTDARQMFDEIMLHGYDSCMQGIEDLRIAMGSEAERNIRNGTGGKAAAVARRGKRRGAARSEPEVDLRTMLIHCAQAVATGDHRSSAD</w:t>
      </w:r>
    </w:p>
    <w:p>
      <w:pPr>
        <w:pStyle w:val="Normal"/>
        <w:rPr/>
      </w:pPr>
      <w:r>
        <w:rPr/>
        <w:t>LLSQVKQHCSPKGDATQRLAYCFAEGLEARLAGTGSQVYQSLMAKRTSVVEYLRAYKLYMAASSFKKVNMAFVGKTIVDAMAPGKGRDRLHIVDYNVQYG</w:t>
      </w:r>
    </w:p>
    <w:p>
      <w:pPr>
        <w:pStyle w:val="Normal"/>
        <w:rPr/>
      </w:pPr>
      <w:r>
        <w:rPr/>
        <w:t>FQWPGLLQWLSIREGGPPEVRITGIDLPQPGFRPAFQIEETGRRLTDCAREFGVPFKFHGIAAKWETVRAEDINIDPDEFLVVTSQAGFGNLLDESVVMD</w:t>
      </w:r>
    </w:p>
    <w:p>
      <w:pPr>
        <w:pStyle w:val="Normal"/>
        <w:rPr/>
      </w:pPr>
      <w:r>
        <w:rPr/>
        <w:t>RQDIPSPRDMVLNNIGKMRPDVFIDCVVNGTYGAPFFVTRFREALYYYSAQFDMLDATIPRDNDERLLIERDIFGRCALNVVACEGADRVERPETYKQWQ</w:t>
      </w:r>
    </w:p>
    <w:p>
      <w:pPr>
        <w:pStyle w:val="Normal"/>
        <w:rPr/>
      </w:pPr>
      <w:r>
        <w:rPr/>
        <w:t>VRGHRAGMRQLPLCPEVVKVVRDKVKNYYHKDFVIDVDNRWLLQGWKGRVLYAMSTWVAADDDKSRF</w:t>
      </w:r>
    </w:p>
    <w:p>
      <w:pPr>
        <w:pStyle w:val="Normal"/>
        <w:rPr/>
      </w:pPr>
      <w:r>
        <w:rPr/>
        <w:t>&gt;Bradi1g60140</w:t>
      </w:r>
    </w:p>
    <w:p>
      <w:pPr>
        <w:pStyle w:val="Normal"/>
        <w:rPr/>
      </w:pPr>
      <w:r>
        <w:rPr/>
        <w:t>MDYHEPDEQELTTAVTAIADGGGLDWLEDSISLLSADGDLSGSYGWWCDPPLLPAQQDDIGIVVAQTLPPPAALTTTGSPPTSIASPAPASSKKRKSSPA</w:t>
      </w:r>
    </w:p>
    <w:p>
      <w:pPr>
        <w:pStyle w:val="Normal"/>
        <w:rPr/>
      </w:pPr>
      <w:r>
        <w:rPr/>
        <w:t>SGHSGGGSQRRRAEQERERPAGGGGKKKGGGSDCREARWAEQLLSPCAVAVEARNLSRVQHLFYVLGELASFSSGDANHRLGRLRPARALPPPPRRGWPR</w:t>
      </w:r>
    </w:p>
    <w:p>
      <w:pPr>
        <w:pStyle w:val="Normal"/>
        <w:rPr/>
      </w:pPr>
      <w:r>
        <w:rPr/>
        <w:t>RRSRRARPGLGRRVPVVVRGRGARVFRASLIRFHEVSPWFALPNALANAAIAQQLLQAPGRPLSLVDVGVSHGVQWPTLLESLTRLPAGRAPPSVRLTVV</w:t>
      </w:r>
    </w:p>
    <w:p>
      <w:pPr>
        <w:pStyle w:val="Normal"/>
        <w:rPr/>
      </w:pPr>
      <w:r>
        <w:rPr/>
        <w:t>SAAAATRAAPFSASPPGYDFAPHLLRYAKSINLDLHIARAGDLSAQLGEEEALVVVCLQFRLGHVAPEERTEVLRKVRDLKPDLVVLSELDVVVGGGSAG</w:t>
      </w:r>
    </w:p>
    <w:p>
      <w:pPr>
        <w:pStyle w:val="Normal"/>
        <w:rPr/>
      </w:pPr>
      <w:r>
        <w:rPr/>
        <w:t>AAGEFSARLELLWRFLESTSAAFKGRDGEDRRLMEAEAGAPAGMITAPASGEGREAWRDRMRAAGFQEAAFGGEAVESARSLLRKYDSGWEMAGAASGAA</w:t>
      </w:r>
    </w:p>
    <w:p>
      <w:pPr>
        <w:pStyle w:val="Normal"/>
        <w:rPr/>
      </w:pPr>
      <w:r>
        <w:rPr/>
        <w:t>AVALRWKGQPVSFCSLWRPAPPP</w:t>
      </w:r>
    </w:p>
    <w:p>
      <w:pPr>
        <w:pStyle w:val="Normal"/>
        <w:rPr/>
      </w:pPr>
      <w:r>
        <w:rPr/>
        <w:t>&gt;Glyma05g03490</w:t>
      </w:r>
    </w:p>
    <w:p>
      <w:pPr>
        <w:pStyle w:val="Normal"/>
        <w:rPr/>
      </w:pPr>
      <w:r>
        <w:rPr/>
        <w:t>MLAGCSSSTLLSPRHRLRSEASAQFQACHFQLPSSMSTQRLDLPCTTTTFTRNNKDTTSSRSVLSVDQKPIEAKTSTCSLKQHIRLPPLAITAAPSPLVE</w:t>
      </w:r>
    </w:p>
    <w:p>
      <w:pPr>
        <w:pStyle w:val="Normal"/>
        <w:rPr/>
      </w:pPr>
      <w:r>
        <w:rPr/>
        <w:t>DSIIKDNTNNNKSLKRLAAEHQDDSFTNNIAKRKKKSSSTECDWFQPDVVGTTLGGFNNNNNNNNTSLASFSSEEDRVCFVPSEVVSHSAPFPLNPWLES</w:t>
      </w:r>
    </w:p>
    <w:p>
      <w:pPr>
        <w:pStyle w:val="Normal"/>
        <w:rPr/>
      </w:pPr>
      <w:r>
        <w:rPr/>
        <w:t>CVTKITNFGEGSHRPHHHHHSDHASGSVSNASSESQSLRLNDNVSEHEVGNGSGNPYYHHEVDTGEEDNHHGFELVSLLTGCVDAIGSRNVTAINHFIAK</w:t>
      </w:r>
    </w:p>
    <w:p>
      <w:pPr>
        <w:pStyle w:val="Normal"/>
        <w:rPr/>
      </w:pPr>
      <w:r>
        <w:rPr/>
        <w:t>LGDLASPKGTTSISRICAYFTEALAIRVTRLWPHVFHITTTTTSRDMVEDDESATAMRLLNQVTPIPRFLHFTSNEMLLRAFEGKDRVHIIDFDIKQGLQ</w:t>
      </w:r>
    </w:p>
    <w:p>
      <w:pPr>
        <w:pStyle w:val="Normal"/>
        <w:rPr/>
      </w:pPr>
      <w:r>
        <w:rPr/>
        <w:t>WSGLFQSLASRSNPPTHVRITGIGESKQDLNETGERLAGFAEALNLPFEFHPVVDRLEDVRLWMLHVKEHETVAVNCVLQLHKTLYDGSGGALRDFLGLI</w:t>
      </w:r>
    </w:p>
    <w:p>
      <w:pPr>
        <w:pStyle w:val="Normal"/>
        <w:rPr/>
      </w:pPr>
      <w:r>
        <w:rPr/>
        <w:t>RSTNPSVVVVAEQEAEHNENRLEGRVCNSLKYYSALFDSIDESGLPQESAVRVKIEEMYAKEIRNIVACEGRERVERHESFGNWRRMMVEQGGFRCMGVT</w:t>
      </w:r>
    </w:p>
    <w:p>
      <w:pPr>
        <w:pStyle w:val="Normal"/>
        <w:rPr/>
      </w:pPr>
      <w:r>
        <w:rPr/>
        <w:t>ERELSQSQMLLKMYSCESYSVKKQEKEGATGVTLSWLEQPLYTVSAWGPVDAAAGTSSSFSQPS</w:t>
      </w:r>
    </w:p>
    <w:p>
      <w:pPr>
        <w:pStyle w:val="Normal"/>
        <w:rPr/>
      </w:pPr>
      <w:r>
        <w:rPr/>
        <w:t>&gt;Glyma17g14030</w:t>
      </w:r>
    </w:p>
    <w:p>
      <w:pPr>
        <w:pStyle w:val="Normal"/>
        <w:rPr/>
      </w:pPr>
      <w:r>
        <w:rPr/>
        <w:t>MLAGCSSSTLLSPRHRLRSEAPAQFQACHFQLPSSMSTQRLDLPSCTTATFTRNNKDHHHHQPLRPVGLSVDQKHIEAKTSTCSLKQHIRLPPLAITASA</w:t>
      </w:r>
    </w:p>
    <w:p>
      <w:pPr>
        <w:pStyle w:val="Normal"/>
        <w:rPr/>
      </w:pPr>
      <w:r>
        <w:rPr/>
        <w:t>TPLVEESSIINDNNNKSLKKRLAAEHHDDSFAKRKKSSSTTECDWFQPDVVETTTLGGFNNNNTSLVSFSSEEQERVCFLPSEVVSHSAPFPLNPWLESC</w:t>
      </w:r>
    </w:p>
    <w:p>
      <w:pPr>
        <w:pStyle w:val="Normal"/>
        <w:rPr/>
      </w:pPr>
      <w:r>
        <w:rPr/>
        <w:t>VTKITNFGEGSHRHPHHHHHPHHHNDHASGSVSNASSESQSLRLNDNVSEHEVGNGSGNPYYHHRKVEAGEEDDHHGFELVSLLTGCVDAIGSRNVTAIN</w:t>
      </w:r>
    </w:p>
    <w:p>
      <w:pPr>
        <w:pStyle w:val="Normal"/>
        <w:rPr/>
      </w:pPr>
      <w:r>
        <w:rPr/>
        <w:t>HFIAKLGDLASPKGTTSISRICAYFTEALAIRVTRLWPHVFHIAAATTSRDMVEDDESATALRLLNQVTPIPKFLHFTSNEMLLRAFEGKDRVHIIDFDI</w:t>
      </w:r>
    </w:p>
    <w:p>
      <w:pPr>
        <w:pStyle w:val="Normal"/>
        <w:rPr/>
      </w:pPr>
      <w:r>
        <w:rPr/>
        <w:t>KQGLQWPSLFQSLASRSNPPIHVRITGIGESKQDLNETGERLAGFAEVLNLPFEFHPVVDRLEDVRLWMLHVKEHETVAVNCVSQLHKTLHDGSGGALRD</w:t>
      </w:r>
    </w:p>
    <w:p>
      <w:pPr>
        <w:pStyle w:val="Normal"/>
        <w:rPr/>
      </w:pPr>
      <w:r>
        <w:rPr/>
        <w:t>FLGLIRSTKPSVVVVAEQEAEHNHTRLEARVCNSLKYYSALFDSIEESGLPIESAVRVKIEEMYGKEIRNIIACEGRERVERHESFGNWRRMMVEQGGFR</w:t>
      </w:r>
    </w:p>
    <w:p>
      <w:pPr>
        <w:pStyle w:val="Normal"/>
        <w:rPr/>
      </w:pPr>
      <w:r>
        <w:rPr/>
        <w:t>CMSVTERELSQSQMLLKMYSCESYSVKKQEKEGATGVTLSWLEQPLYTVSAWGPVDAAAGTSSSFSHPS</w:t>
      </w:r>
    </w:p>
    <w:p>
      <w:pPr>
        <w:pStyle w:val="Normal"/>
        <w:rPr/>
      </w:pPr>
      <w:r>
        <w:rPr/>
        <w:t>&gt;Glyma16g05751</w:t>
      </w:r>
    </w:p>
    <w:p>
      <w:pPr>
        <w:pStyle w:val="Normal"/>
        <w:rPr/>
      </w:pPr>
      <w:r>
        <w:rPr/>
        <w:t>MMNSLCGSSVSLKSENNNSRTKVQQPTTPSNDSVMQSKKNNATQSSGDLDQTSLTPPSLNLPSLKFDLDGDVEVQSPDSSMWESFFADHNLDGDFMISSP</w:t>
      </w:r>
    </w:p>
    <w:p>
      <w:pPr>
        <w:pStyle w:val="Normal"/>
        <w:rPr/>
      </w:pPr>
      <w:r>
        <w:rPr/>
        <w:t>VRTPQASSYNCNYNYAQGMQGQSLSGCSPPRFSSSQIGAFNSNKGKGLSPLHRVFNSPNNQYMQHVENLSLPAIEFLEDYQLGYSSSTTNKMCCSDHNNI</w:t>
      </w:r>
    </w:p>
    <w:p>
      <w:pPr>
        <w:pStyle w:val="Normal"/>
        <w:rPr/>
      </w:pPr>
      <w:r>
        <w:rPr/>
        <w:t>ASSSECFDLSMSHQIPSSMLDGLALHNSSSRYHRGSVVVDEESSVHGGGAGGFSQLSEESDIYHQMGSMASASLSQALQQEHYQEKQQAQQLQQQQQQQQ</w:t>
      </w:r>
    </w:p>
    <w:p>
      <w:pPr>
        <w:pStyle w:val="Normal"/>
        <w:rPr/>
      </w:pPr>
      <w:r>
        <w:rPr/>
        <w:t>QHQQENLMVPIPIGVEQEQDSGLQLVHLLLACAEAVAKEEYMLARRYLHHLNRVVTPLGDSMQRVAACFTDSLSVRLNSTLTPKPTTPSKPLTPSNSLEV</w:t>
      </w:r>
    </w:p>
    <w:p>
      <w:pPr>
        <w:pStyle w:val="Normal"/>
        <w:rPr/>
      </w:pPr>
      <w:r>
        <w:rPr/>
        <w:t>LKIYQIVYQACPYVKFAHFTANQAIFEAFETEERVHVIDLDILQGYQWPAFMQALAARPAGAPFLRITGVGPSIDTVRETGRCLTELAHSLRIPFEFHAV</w:t>
      </w:r>
    </w:p>
    <w:p>
      <w:pPr>
        <w:pStyle w:val="Normal"/>
        <w:rPr/>
      </w:pPr>
      <w:r>
        <w:rPr/>
        <w:t>GEQLEDLKPHMLNRRVGEALAVNAVNRLHRVPGNHLGNLLTMLRDQAPSIVTLVEQEASHNGPYFLGRFLEALHYYSAIFDSLDATFPAESAQRAKVEQY</w:t>
      </w:r>
    </w:p>
    <w:p>
      <w:pPr>
        <w:pStyle w:val="Normal"/>
        <w:rPr/>
      </w:pPr>
      <w:r>
        <w:rPr/>
        <w:t>IFAPEIRNIVACEGPERFERHERLEKWRKMMEGKGFKGVVLSPNAVTQSKILLGLYSCEGYRLTEDKGCLLLGWQDRAIVAASAWRC</w:t>
      </w:r>
    </w:p>
    <w:p>
      <w:pPr>
        <w:pStyle w:val="Normal"/>
        <w:rPr/>
      </w:pPr>
      <w:r>
        <w:rPr/>
        <w:t>&gt;Glyma19g26735</w:t>
      </w:r>
    </w:p>
    <w:p>
      <w:pPr>
        <w:pStyle w:val="Normal"/>
        <w:rPr/>
      </w:pPr>
      <w:r>
        <w:rPr/>
        <w:t>MMNSLCGSSLSLKSENNNSRTKLQQPTSSNDSVLQSKKNNATQSSGDLDQTSLTPPSLNLPSLKFDLDGDVEVQSPDSSMWESFFADHIDGDFMISSPVR</w:t>
      </w:r>
    </w:p>
    <w:p>
      <w:pPr>
        <w:pStyle w:val="Normal"/>
        <w:rPr/>
      </w:pPr>
      <w:r>
        <w:rPr/>
        <w:t>TPQAASSYNCNYNYAQGMQGQSLSGCSPPRFSSSQIGAFNSSSSLNKGKGLSPLHRVFNSPNNQYMQHVENLSLPAIEEFLEDYQTKVSSSDHNITSSSE</w:t>
      </w:r>
    </w:p>
    <w:p>
      <w:pPr>
        <w:pStyle w:val="Normal"/>
        <w:rPr/>
      </w:pPr>
      <w:r>
        <w:rPr/>
        <w:t>CFDLSSHQIPSSILDGLALHNSSRYHRGSVVDEESTVHGGGGGGGGSSQLSQESDIYHQMGSMASASLSQALQQERYQEKQQKQQAQQLQQQQRQHQQEN</w:t>
      </w:r>
    </w:p>
    <w:p>
      <w:pPr>
        <w:pStyle w:val="Normal"/>
        <w:rPr/>
      </w:pPr>
      <w:r>
        <w:rPr/>
        <w:t>LMVPIPIEIEQEQDSGLQLVHLLLACAEAVAKEEYMLARRYLHHLNRVVTPLGDSMQRVAVCFTDSLSARLNSTLTPKPATPSKPLTPSNSLEVLKIYQI</w:t>
      </w:r>
    </w:p>
    <w:p>
      <w:pPr>
        <w:pStyle w:val="Normal"/>
        <w:rPr/>
      </w:pPr>
      <w:r>
        <w:rPr/>
        <w:t>VYQACPYVKFAHFTANQAIFEAVEIEERVHVIDLDILQGYQWPAFMQALAARPAGAPFLRITGVGPLLDAVRETGRCLTELAHSLRIPFEFHAVGEQLED</w:t>
      </w:r>
    </w:p>
    <w:p>
      <w:pPr>
        <w:pStyle w:val="Normal"/>
        <w:rPr/>
      </w:pPr>
      <w:r>
        <w:rPr/>
        <w:t>LKPHMLNRRVGEALAVNAVNHLHRVPGNHLGNLLTMLRDQAPSIVTLVEQEASHNGPYFLGRFLEALHYYSAIFDSLDATFPAESAQRAKVEQYIFAPEI</w:t>
      </w:r>
    </w:p>
    <w:p>
      <w:pPr>
        <w:pStyle w:val="Normal"/>
        <w:rPr/>
      </w:pPr>
      <w:r>
        <w:rPr/>
        <w:t>RNIVACEGAERFERHERLEKWRKIMEGKGFKGVALSPNAVTQSKILLGLYSCEGYRLTEDKGCLLLGWQDRAIIAASAWRC</w:t>
      </w:r>
    </w:p>
    <w:p>
      <w:pPr>
        <w:pStyle w:val="Normal"/>
        <w:rPr/>
      </w:pPr>
      <w:r>
        <w:rPr/>
        <w:t>&gt;Glyma10g33380</w:t>
      </w:r>
    </w:p>
    <w:p>
      <w:pPr>
        <w:pStyle w:val="Normal"/>
        <w:rPr/>
      </w:pPr>
      <w:r>
        <w:rPr/>
        <w:t>MKMISSASNENKTVVDMDDHLAGLGYKVRSSELCQVAANMERLENVISSTDLSQLASDTTLYDPSNIGLGSWVDTLLSEFDQTASLPLQYDFATDPNHNK</w:t>
      </w:r>
    </w:p>
    <w:p>
      <w:pPr>
        <w:pStyle w:val="Normal"/>
        <w:rPr/>
      </w:pPr>
      <w:r>
        <w:rPr/>
        <w:t>QLALVTTVEEDSGIRLVHMLMTCADSVQRGDFSFAGSLIENMQGLLAHVNTNCGIGKVAGYFIDALRRRISNTLPTSSSTYENDVLYHNYYEACPYLKFA</w:t>
      </w:r>
    </w:p>
    <w:p>
      <w:pPr>
        <w:pStyle w:val="Normal"/>
        <w:rPr/>
      </w:pPr>
      <w:r>
        <w:rPr/>
        <w:t>HFTANQAILEAFNGHDCVHVIDFNLMQGLQWPALIQALALRPGGPPLLRLTGVGPPSAENRDNLREIGLRLAELARSVNVRFAFRGVAAWRLEDVKPWML</w:t>
      </w:r>
    </w:p>
    <w:p>
      <w:pPr>
        <w:pStyle w:val="Normal"/>
        <w:rPr/>
      </w:pPr>
      <w:r>
        <w:rPr/>
        <w:t>QVSLNEAVAVNSIMQLHRVTAVDAAVEEVLSWIRSLNPKIVTVVEQEANHNGEGFLERFTEALHYYSTVFDSLDACPVEPDKAALAEMYLQREICNVVCC</w:t>
      </w:r>
    </w:p>
    <w:p>
      <w:pPr>
        <w:pStyle w:val="Normal"/>
        <w:rPr/>
      </w:pPr>
      <w:r>
        <w:rPr/>
        <w:t>EGPARLERHEPLAKWRDRLGKAGFRPLHLGFNAYKQASMLLTLFSAEGFCVQENQGSLTLGWHSRPLIAASAWQAAPLRDDETLRFGH</w:t>
      </w:r>
    </w:p>
    <w:p>
      <w:pPr>
        <w:pStyle w:val="Normal"/>
        <w:rPr/>
      </w:pPr>
      <w:r>
        <w:rPr/>
        <w:t>&gt;Glyma08g10140</w:t>
      </w:r>
    </w:p>
    <w:p>
      <w:pPr>
        <w:pStyle w:val="Normal"/>
        <w:rPr/>
      </w:pPr>
      <w:r>
        <w:rPr/>
        <w:t>MKREREQLGSIAGTSSCGYSSGKSNLWEEEGGMDELLAVVGYKVRSSDMAEVAQKLERLEEAMGNVQDDLPEISNDVVHYNPSDISNWLETMLSNFDPLP</w:t>
      </w:r>
    </w:p>
    <w:p>
      <w:pPr>
        <w:pStyle w:val="Normal"/>
        <w:rPr/>
      </w:pPr>
      <w:r>
        <w:rPr/>
        <w:t>SEEPEKDSASSDYDLKAIPGKAIYGASDALPNPKRVKADESRRAVVVVDSQENGIRLVHSLMACAEAVENNNLAVAEALVKQIGFLAVSQVGAMRKVAIY</w:t>
      </w:r>
    </w:p>
    <w:p>
      <w:pPr>
        <w:pStyle w:val="Normal"/>
        <w:rPr/>
      </w:pPr>
      <w:r>
        <w:rPr/>
        <w:t>FAEALARRIYRVFPLQHSLSDSLQIHFYETCPYLKFAHFTANQVILEAFQGKNRVHVIDFGINQGMQWPALMQALAVRTGGPPVFRLTGIGPPAADNSDH</w:t>
      </w:r>
    </w:p>
    <w:p>
      <w:pPr>
        <w:pStyle w:val="Normal"/>
        <w:rPr/>
      </w:pPr>
      <w:r>
        <w:rPr/>
        <w:t>LQEVGWKLAQLAEEINVQFEYRGFVANSLADLDASMLDLREGEAVAVNSVFEFHKLLARPGAVEKVLSVVRQIRPEIVTVVEQEANHNRLSFVDRFTESL</w:t>
      </w:r>
    </w:p>
    <w:p>
      <w:pPr>
        <w:pStyle w:val="Normal"/>
        <w:rPr/>
      </w:pPr>
      <w:r>
        <w:rPr/>
        <w:t>HYYSTLFDSLEGSPVNPNDKAMSEVYLGKQICNVVACEGMDRVERHETLNQWRNRFVSTGFSSVHLGSNAYKQASMLLALFAGGDGYRVEENNGCLMLGW</w:t>
      </w:r>
    </w:p>
    <w:p>
      <w:pPr>
        <w:pStyle w:val="Normal"/>
        <w:rPr/>
      </w:pPr>
      <w:r>
        <w:rPr/>
        <w:t>HTRPLIATSAWQLAATR</w:t>
      </w:r>
    </w:p>
    <w:p>
      <w:pPr>
        <w:pStyle w:val="Normal"/>
        <w:rPr/>
      </w:pPr>
      <w:r>
        <w:rPr/>
        <w:t>&gt;Glyma06g23940</w:t>
      </w:r>
    </w:p>
    <w:p>
      <w:pPr>
        <w:pStyle w:val="Normal"/>
        <w:rPr/>
      </w:pPr>
      <w:r>
        <w:rPr/>
        <w:t>MASSSSNGSSSGSKSWDIDGDLAGFGYKVRSSELQHVAENMERLENVMDIVNSSTNNNISQLASDTVFYNPSDIGSWVDTLLSEFDQTASLPYDFSDFLD</w:t>
      </w:r>
    </w:p>
    <w:p>
      <w:pPr>
        <w:pStyle w:val="Normal"/>
        <w:rPr/>
      </w:pPr>
      <w:r>
        <w:rPr/>
        <w:t>LDTDQNQNHKPTLVTMEEDSGIRLVHTLMTCADSVQRGDLAFAGSLIENMQGLLAHVNTNIGIGKVAGYFIDALRRRILGQGVFQTLSSSSYPYEDNVLY</w:t>
      </w:r>
    </w:p>
    <w:p>
      <w:pPr>
        <w:pStyle w:val="Normal"/>
        <w:rPr/>
      </w:pPr>
      <w:r>
        <w:rPr/>
        <w:t>HHYYEACPYLKFAHFTANQAILEAFNGHDCVHVIDFNLMQGLQWPALIQALALRPGGPPLLRLTGIGPPSSDNRDTLREIGLRLAELARSVNVRFAFRGV</w:t>
      </w:r>
    </w:p>
    <w:p>
      <w:pPr>
        <w:pStyle w:val="Normal"/>
        <w:rPr/>
      </w:pPr>
      <w:r>
        <w:rPr/>
        <w:t>AAWRLEDVKPWMLQVNPNEAVAVNSIMQLHRLLASDSDPIGSGIETVLGWIRSLNPKIISVVEQEANHNQDRFLERFTEALHYYSTVFDSLEACPVEPDK</w:t>
      </w:r>
    </w:p>
    <w:p>
      <w:pPr>
        <w:pStyle w:val="Normal"/>
        <w:rPr/>
      </w:pPr>
      <w:r>
        <w:rPr/>
        <w:t>ALAEMYLQREICNVVSSEGPARVERHEPLAKWRERLEKAGFKPLHLGSNAYKQASMLLTLFSAEGYSVEENQGCLTLGWHSRPLIAASAWQAAPMQDRET</w:t>
      </w:r>
    </w:p>
    <w:p>
      <w:pPr>
        <w:pStyle w:val="Normal"/>
        <w:rPr/>
      </w:pPr>
      <w:r>
        <w:rPr/>
        <w:t>LRFEQ</w:t>
      </w:r>
    </w:p>
    <w:p>
      <w:pPr>
        <w:pStyle w:val="Normal"/>
        <w:rPr/>
      </w:pPr>
      <w:r>
        <w:rPr/>
        <w:t>&gt;Glyma04g21340</w:t>
      </w:r>
    </w:p>
    <w:p>
      <w:pPr>
        <w:pStyle w:val="Normal"/>
        <w:rPr/>
      </w:pPr>
      <w:r>
        <w:rPr/>
        <w:t>MASSSSNGSSSGSKSWDIDGDLAGFGYKVRSSELQHVAENMERLENVMDIVNSSTNNNISQLASDTIFYNPSDIGSWIDTLLSEFDQTASLPYDFSELPD</w:t>
      </w:r>
    </w:p>
    <w:p>
      <w:pPr>
        <w:pStyle w:val="Normal"/>
        <w:rPr/>
      </w:pPr>
      <w:r>
        <w:rPr/>
        <w:t>LDTDQIQNLKPTLVTMEEDSGIRLVHTLMTCADSVQHGDLPFAGSLIENMQGLLAHVNTNIGIGKVAGYFIDALRRRIFAQGVFLTSCSYPIEDDVLYHH</w:t>
      </w:r>
    </w:p>
    <w:p>
      <w:pPr>
        <w:pStyle w:val="Normal"/>
        <w:rPr/>
      </w:pPr>
      <w:r>
        <w:rPr/>
        <w:t>YYEACPYLKFAHFTANQAILEAFNGHDCVHVIDFNLMQGLQWPALIQALALRPGGPPLLRLTGIGLPSSDNRDTLREIGLRLAELARSVNVRFAFRGVAA</w:t>
      </w:r>
    </w:p>
    <w:p>
      <w:pPr>
        <w:pStyle w:val="Normal"/>
        <w:rPr/>
      </w:pPr>
      <w:r>
        <w:rPr/>
        <w:t>WRLEDVKPWMLQVNPNEAVAVNSIMQLHRLLASDSDPAGSGIETVLGWIRSLNPKIISVVEQEANHNEDMFLERFTEALHYYSTVFDSLEACPVEPDKAL</w:t>
      </w:r>
    </w:p>
    <w:p>
      <w:pPr>
        <w:pStyle w:val="Normal"/>
        <w:rPr/>
      </w:pPr>
      <w:r>
        <w:rPr/>
        <w:t>AEMYLQREICNVVCCEGPARVERHEPLDKWRKRLGKAGFKPLHLGSNAYKQASMLLTLFSAEGYCVEENQGCLTLGWHSRPLIAASAWHAAPVQDRETLR</w:t>
      </w:r>
    </w:p>
    <w:p>
      <w:pPr>
        <w:pStyle w:val="Normal"/>
        <w:rPr/>
      </w:pPr>
      <w:r>
        <w:rPr/>
        <w:t>FEQ</w:t>
      </w:r>
    </w:p>
    <w:p>
      <w:pPr>
        <w:pStyle w:val="Normal"/>
        <w:rPr/>
      </w:pPr>
      <w:r>
        <w:rPr/>
        <w:t>&gt;Glyma05g27190</w:t>
      </w:r>
    </w:p>
    <w:p>
      <w:pPr>
        <w:pStyle w:val="Normal"/>
        <w:rPr/>
      </w:pPr>
      <w:r>
        <w:rPr/>
        <w:t>MKRERQQLGSNAGTSSCGYSSGKSNLWEEEGGMDELLAVVGYKVRSSDMAEVAQKLERLEEAMGNVQDDLTDLSNDAVHYNPSDISNWLQTMLSNFDPLP</w:t>
      </w:r>
    </w:p>
    <w:p>
      <w:pPr>
        <w:pStyle w:val="Normal"/>
        <w:rPr/>
      </w:pPr>
      <w:r>
        <w:rPr/>
        <w:t>SEEPEKDSASSDYDLKAIPGKAIYGGGSDALPNPKRVRTDESTRAVVVVDLQENGIRLVHSLMACAEAVENNNLAVAEALVKQIGFLALSQVGAMRKVAT</w:t>
      </w:r>
    </w:p>
    <w:p>
      <w:pPr>
        <w:pStyle w:val="Normal"/>
        <w:rPr/>
      </w:pPr>
      <w:r>
        <w:rPr/>
        <w:t>YFAEALARRIYRVFPQQHSLSDSLQIHFYETCPYLKFAHFTANQAILEAFQGKNRVHVIDFGINQGMQWPALMQALALRNDGPPVFRLTGIGPPAADNSD</w:t>
      </w:r>
    </w:p>
    <w:p>
      <w:pPr>
        <w:pStyle w:val="Normal"/>
        <w:rPr/>
      </w:pPr>
      <w:r>
        <w:rPr/>
        <w:t>HLQEVGWKLAQLAERIHVQFEYRGFVANSLADLDASMLDLREDESVAVNSVFEFHKLLARPGAVEKVLSVVRQIRPEILTVVEQEANHNGLSFVDRFTES</w:t>
      </w:r>
    </w:p>
    <w:p>
      <w:pPr>
        <w:pStyle w:val="Normal"/>
        <w:rPr/>
      </w:pPr>
      <w:r>
        <w:rPr/>
        <w:t>LHYYSTLFDSLEGSPVNPNDKAMSEVYLGKQICNVVACEGMDRVERHETLNQWRNRFGSTGFSPVHLGSNAYKQASMLLSLFGGGDGYRVEENNGCLMLG</w:t>
      </w:r>
    </w:p>
    <w:p>
      <w:pPr>
        <w:pStyle w:val="Normal"/>
        <w:rPr/>
      </w:pPr>
      <w:r>
        <w:rPr/>
        <w:t>WHTRPLIATSVWQLATKSVVAAH</w:t>
      </w:r>
    </w:p>
    <w:p>
      <w:pPr>
        <w:pStyle w:val="Normal"/>
        <w:rPr/>
      </w:pPr>
      <w:r>
        <w:rPr/>
        <w:t>&gt;Glyma20g34260</w:t>
      </w:r>
    </w:p>
    <w:p>
      <w:pPr>
        <w:pStyle w:val="Normal"/>
        <w:rPr/>
      </w:pPr>
      <w:r>
        <w:rPr/>
        <w:t>MERLENVISDTILYDPSNIGLGSLVDTLLSDLDQTMSLPSHYHLSSDLPDFATTVEEHSGIRLIHTLMTCADSLQRGHFSFAASLIQNMQGLLAHVNTNC</w:t>
      </w:r>
    </w:p>
    <w:p>
      <w:pPr>
        <w:pStyle w:val="Normal"/>
        <w:rPr/>
      </w:pPr>
      <w:r>
        <w:rPr/>
        <w:t>GIGKVAACFIDALRRRISNKFPASSAYENDVLYHNYYEACPYLKFAHFTANQAILEAFNGHDCVHVIDFNLMQGLQWPALIQALALRPGGPPLLRLTGIG</w:t>
      </w:r>
    </w:p>
    <w:p>
      <w:pPr>
        <w:pStyle w:val="Normal"/>
        <w:rPr/>
      </w:pPr>
      <w:r>
        <w:rPr/>
        <w:t>PPSAENRDNLREIGLRLAELARSVNVRFAFRGVAAWRLEDVKPWMLQVSPNEAVAVNSIMQLHRLTAVKSAVEEVLGWIRILNPKIVTVVEQEANHNGEG</w:t>
      </w:r>
    </w:p>
    <w:p>
      <w:pPr>
        <w:pStyle w:val="Normal"/>
        <w:rPr/>
      </w:pPr>
      <w:r>
        <w:rPr/>
        <w:t>FLERFTEALHYYSSVFDSLDACPVEPDKAALAEMYLQREICNVVCCEGPARLERHEPLAKWRDRLGKAGFRALHLGFNAYKQASMLLTLFSAEGFCVQEN</w:t>
      </w:r>
    </w:p>
    <w:p>
      <w:pPr>
        <w:pStyle w:val="Normal"/>
        <w:rPr/>
      </w:pPr>
      <w:r>
        <w:rPr/>
        <w:t>QGSLTLGWHSRPLIAASAWQAAPLGDDETLRFEH</w:t>
      </w:r>
    </w:p>
    <w:p>
      <w:pPr>
        <w:pStyle w:val="Normal"/>
        <w:rPr/>
      </w:pPr>
      <w:r>
        <w:rPr/>
        <w:t>&gt;Glyma11g10220</w:t>
      </w:r>
    </w:p>
    <w:p>
      <w:pPr>
        <w:pStyle w:val="Normal"/>
        <w:rPr/>
      </w:pPr>
      <w:r>
        <w:rPr/>
        <w:t>MLQSLVPRSPRTSNPNAMKTKRAVDAGGDSPADEPSFKRTNFSGEKTTAEAEEEQAFDPEPHGGDSTGLKLLGLLLQCAECVAMDNLDFANDLLPEIAEL</w:t>
      </w:r>
    </w:p>
    <w:p>
      <w:pPr>
        <w:pStyle w:val="Normal"/>
        <w:rPr/>
      </w:pPr>
      <w:r>
        <w:rPr/>
        <w:t>SSPYGTSPERVGAYFAQALQARVVSSCIGSYSPLTAKSVTLTQSQKIFNAFQSYNSVSPLVKFSHFTANQAIFQALDGEDRVHIIDLDIMQGLQWPGLFH</w:t>
      </w:r>
    </w:p>
    <w:p>
      <w:pPr>
        <w:pStyle w:val="Normal"/>
        <w:rPr/>
      </w:pPr>
      <w:r>
        <w:rPr/>
        <w:t>ILASRSKKIRSVRITGFGSSSELLDSTGRRLADFASSLGLPFEFFPVEGKIGSVTELSQLGVRPNEAIVVHWMHHCLYDITGSDLGTLRLLTQLRPKLIT</w:t>
      </w:r>
    </w:p>
    <w:p>
      <w:pPr>
        <w:pStyle w:val="Normal"/>
        <w:rPr/>
      </w:pPr>
      <w:r>
        <w:rPr/>
        <w:t>TVEQDLSHAGSFLARFVEALHYYSALFDALGDGLGADSLERHTVEQHLLGCEIRNIVAVGGPKRTGEVKLERWGDELKRAGFGPVSLRGNPAAQASLLLG</w:t>
      </w:r>
    </w:p>
    <w:p>
      <w:pPr>
        <w:pStyle w:val="Normal"/>
        <w:rPr/>
      </w:pPr>
      <w:r>
        <w:rPr/>
        <w:t>MFPWRGYTLVEENGSLKLGWKDLSLLIASAWQPSDLMITYPD</w:t>
      </w:r>
    </w:p>
    <w:p>
      <w:pPr>
        <w:pStyle w:val="Normal"/>
        <w:rPr/>
      </w:pPr>
      <w:r>
        <w:rPr/>
        <w:t>&gt;Glyma18g45220</w:t>
      </w:r>
    </w:p>
    <w:p>
      <w:pPr>
        <w:pStyle w:val="Normal"/>
        <w:rPr/>
      </w:pPr>
      <w:r>
        <w:rPr/>
        <w:t>MLLPSSTTTTINSSGVAPNYITHHQHHHFQGLVESQDHQQNPVPAVCGFSGLPLFPSQSQRNRDSNNTPTTNNIRNSGGNIVDVVASSSSSSSMDDTSAA</w:t>
      </w:r>
    </w:p>
    <w:p>
      <w:pPr>
        <w:pStyle w:val="Normal"/>
        <w:rPr/>
      </w:pPr>
      <w:r>
        <w:rPr/>
        <w:t>AATSGWIDGILKDLIHSSNSVSIPQLISNVREIIYPCNPNLAMVLEYRLRLLLTESTTQNKRGTEGVPLPPSVSSVKLTSNRVVDGIVPNLHFTDASGGA</w:t>
      </w:r>
    </w:p>
    <w:p>
      <w:pPr>
        <w:pStyle w:val="Normal"/>
        <w:rPr/>
      </w:pPr>
      <w:r>
        <w:rPr/>
        <w:t>VVVNQHMLSNWGVPQITHHHDNNTNTNTNNSNNPSVSLVTLPSPTPPLPPPHYSPPQEKHPQEEDLAATSTAEVALSRKKKEELREQKKKDEEGLHLLTL</w:t>
      </w:r>
    </w:p>
    <w:p>
      <w:pPr>
        <w:pStyle w:val="Normal"/>
        <w:rPr/>
      </w:pPr>
      <w:r>
        <w:rPr/>
        <w:t>LLQCAEAVSSENLEDANKMLLEISQLSTPFGTSAQRVAAYFSEAISARLVSSCLGIYATLPHTHQSHKVASAFQVFNGISPFVKFSHFTANQAIQEAFER</w:t>
      </w:r>
    </w:p>
    <w:p>
      <w:pPr>
        <w:pStyle w:val="Normal"/>
        <w:rPr/>
      </w:pPr>
      <w:r>
        <w:rPr/>
        <w:t>EERVHIIDLDIMQGLQWPGLFHILASRPGGAPYVRLTGLGTSMEALEATGKRLSDFANKLGLPFEFFPVAEKVGNLDPERLNVCKTEAVAVHWLQHSLYD</w:t>
      </w:r>
    </w:p>
    <w:p>
      <w:pPr>
        <w:pStyle w:val="Normal"/>
        <w:rPr/>
      </w:pPr>
      <w:r>
        <w:rPr/>
        <w:t>VTGSDTNTLWLLQRLAPKVVTVVEQDLSNTGSFLGRFVEAIHYYSALFDSLGSSYGEESEERHVVEQQLLSREIRNVLAVGGPSRTGEPKFHNWREKLQQ</w:t>
      </w:r>
    </w:p>
    <w:p>
      <w:pPr>
        <w:pStyle w:val="Normal"/>
        <w:rPr/>
      </w:pPr>
      <w:r>
        <w:rPr/>
        <w:t>CGFRGISLAGNAATQASLLLGMFPSEGYTLVEDNGILKLGWKDLCLLTASAWRPPFHSAITHHN</w:t>
      </w:r>
    </w:p>
    <w:p>
      <w:pPr>
        <w:pStyle w:val="Normal"/>
        <w:rPr/>
      </w:pPr>
      <w:r>
        <w:rPr/>
        <w:t>&gt;Glyma09g40620</w:t>
      </w:r>
    </w:p>
    <w:p>
      <w:pPr>
        <w:pStyle w:val="Normal"/>
        <w:rPr/>
      </w:pPr>
      <w:r>
        <w:rPr/>
        <w:t>MAACALFSGGGNITEDGNVNGSGSANSTPLTSASNSSNMSNEEQQQLHAGGIMPQPYCERKMMRKRMASEMEVNVHATPPHNSSSTTSDYPRFPRRSNTN</w:t>
      </w:r>
    </w:p>
    <w:p>
      <w:pPr>
        <w:pStyle w:val="Normal"/>
        <w:rPr/>
      </w:pPr>
      <w:r>
        <w:rPr/>
        <w:t>TNMLEKGSPTTTSSTTTLAAGTCNNNNNNNNNNNSHHYNNSNNSNSGNISSRDNVAIPNYPTVTVTTNYSTMLLPSSLNSSGVAPNYNSTHQHHHFQGLV</w:t>
      </w:r>
    </w:p>
    <w:p>
      <w:pPr>
        <w:pStyle w:val="Normal"/>
        <w:rPr/>
      </w:pPr>
      <w:r>
        <w:rPr/>
        <w:t>ESQDQQNSVPAVCGFSGLPLFPSQSQRNRDNIRNSGGNIVDVVASSSPSPSMDDTSGAATTSGWIDGILKDLIHSSNSVSIPQLISNVREIIYPCNPNLA</w:t>
      </w:r>
    </w:p>
    <w:p>
      <w:pPr>
        <w:pStyle w:val="Normal"/>
        <w:rPr/>
      </w:pPr>
      <w:r>
        <w:rPr/>
        <w:t>MVLEYRLRLLLTESTTPQHKRGTEGVPLLPSVSSVKLMNNRVVDGIAPNLHFTDASGGAVVVNQHMLSNWGVPQITPHHDNTNTNTNTNNNNNPSVSLVT</w:t>
      </w:r>
    </w:p>
    <w:p>
      <w:pPr>
        <w:pStyle w:val="Normal"/>
        <w:rPr/>
      </w:pPr>
      <w:r>
        <w:rPr/>
        <w:t>LPSPAPPPHYSPPEEKNPQEEDLAAATTTAHEVALSRKKKEELREQKKKDEEGLHLLTLLLQCAEAVSAENLEDANKMLLEISQLSTPFGTSAQRVAAYF</w:t>
      </w:r>
    </w:p>
    <w:p>
      <w:pPr>
        <w:pStyle w:val="Normal"/>
        <w:rPr/>
      </w:pPr>
      <w:r>
        <w:rPr/>
        <w:t>SEAISARLVSSCLGIYATLPHTHQSHKVASAFQVFNGISPFVKFSHFTANQAIQEAFEREERVHIIDLDIMQGLQWPGLFHILASRPGGAPYVRLTGLGT</w:t>
      </w:r>
    </w:p>
    <w:p>
      <w:pPr>
        <w:pStyle w:val="Normal"/>
        <w:rPr/>
      </w:pPr>
      <w:r>
        <w:rPr/>
        <w:t>SMEALEATGKRLSDFANKLCLPFEFFPVAEKVGNLDPERLNVSKTEAVAVHWLQHSLYDVTGSDTNTLWLLQRLAPKVVTVVEQDLSNTGSFLGRFVEAI</w:t>
      </w:r>
    </w:p>
    <w:p>
      <w:pPr>
        <w:pStyle w:val="Normal"/>
        <w:rPr/>
      </w:pPr>
      <w:r>
        <w:rPr/>
        <w:t>HYYSALFDSLGSSYGEESEERHVVEQQLLSREIRNVLAVGGPSRTGEPKFHNWREKLQQCGFRGISLAGNAATQASLLLGMFPSEGYTLVEDNGILKLGW</w:t>
      </w:r>
    </w:p>
    <w:p>
      <w:pPr>
        <w:pStyle w:val="Normal"/>
        <w:rPr/>
      </w:pPr>
      <w:r>
        <w:rPr/>
        <w:t>KDLCLLTASAWRPPFHGAITHHN</w:t>
      </w:r>
    </w:p>
    <w:p>
      <w:pPr>
        <w:pStyle w:val="Normal"/>
        <w:rPr/>
      </w:pPr>
      <w:r>
        <w:rPr/>
        <w:t>&gt;Glyma13g18680</w:t>
      </w:r>
    </w:p>
    <w:p>
      <w:pPr>
        <w:pStyle w:val="Normal"/>
        <w:rPr/>
      </w:pPr>
      <w:r>
        <w:rPr/>
        <w:t>MMNVGFEVIHANYNPNMIHPHMHETWDHYSNTITSLPFSAPTPSNPYPKPATENNHCLNLGQNELCDWMEEHISDITKHFVEDLPETTTSDNLLSNNPTG</w:t>
      </w:r>
    </w:p>
    <w:p>
      <w:pPr>
        <w:pStyle w:val="Normal"/>
        <w:rPr/>
      </w:pPr>
      <w:r>
        <w:rPr/>
        <w:t>VVSHHNLGVPSLLSPNFTQRKPSCFRPQFESFTNDPPNFNLHIQTNTSTLDQNKHNVYDQGLNLITLLMECAVAISVDNLGEAHRMLLELTQMASPYKAS</w:t>
      </w:r>
    </w:p>
    <w:p>
      <w:pPr>
        <w:pStyle w:val="Normal"/>
        <w:rPr/>
      </w:pPr>
      <w:r>
        <w:rPr/>
        <w:t>CAERVVAYFAKAMTSRVMNSWLGVCSPLVDHKSINSAFQVFNNISPFIKFAHFTSNQAILEAVSHCDSIHIIDLDIMQGLQWPAFFHILATRMEGKPKVT</w:t>
      </w:r>
    </w:p>
    <w:p>
      <w:pPr>
        <w:pStyle w:val="Normal"/>
        <w:rPr/>
      </w:pPr>
      <w:r>
        <w:rPr/>
        <w:t>MTGLGASMELLVETGKQLTNFARRLGLSLKFHPIATKFGEVIDVSMLHVKPGEAVAVHWLQHSLYDATGPDWKTLRLLEELEPRIITLVEQDVNHGGSFL</w:t>
      </w:r>
    </w:p>
    <w:p>
      <w:pPr>
        <w:pStyle w:val="Normal"/>
        <w:rPr/>
      </w:pPr>
      <w:r>
        <w:rPr/>
        <w:t>DRFVASLHYYSTLFDSLGAYLHNDDSNRHRVEHGLLSREINNVLAIGGPKRSGEDNFRQWRSELARHCFVKQVPLSDNSMAQAQLILNMFSPAYGYSLAQ</w:t>
      </w:r>
    </w:p>
    <w:p>
      <w:pPr>
        <w:pStyle w:val="Normal"/>
        <w:rPr/>
      </w:pPr>
      <w:r>
        <w:rPr/>
        <w:t>VEGTLRLGWKDTSLYTASAWTCCNSS</w:t>
      </w:r>
    </w:p>
    <w:p>
      <w:pPr>
        <w:pStyle w:val="Normal"/>
        <w:rPr/>
      </w:pPr>
      <w:r>
        <w:rPr/>
        <w:t>&gt;Glyma12g02530</w:t>
      </w:r>
    </w:p>
    <w:p>
      <w:pPr>
        <w:pStyle w:val="Normal"/>
        <w:rPr/>
      </w:pPr>
      <w:r>
        <w:rPr/>
        <w:t>MLQSLVPRSPRTSNPNAMKTKRPVDASDLSPADEPSFKRTNFSADRTAAEAVEEQAFDPEPHGGESTGLKLLGLLLQCAECIAMDNLDFANDLLPEIAEL</w:t>
      </w:r>
    </w:p>
    <w:p>
      <w:pPr>
        <w:pStyle w:val="Normal"/>
        <w:rPr/>
      </w:pPr>
      <w:r>
        <w:rPr/>
        <w:t>SSPYGTSPERVGAYFAQALQARVLSSCIGSYSPLTAKSVALTQSQRIFNAFQSYNSVSPLVKFSHFTANQAIFQSLDGEDSVHIIDLDIMQGLQWPGLFH</w:t>
      </w:r>
    </w:p>
    <w:p>
      <w:pPr>
        <w:pStyle w:val="Normal"/>
        <w:rPr/>
      </w:pPr>
      <w:r>
        <w:rPr/>
        <w:t>ILASRSKKIRSVRITGFGSSSELLDSTGRRLADFASSLGLPFEFFPVEGKIGSVTELSQLGVRPNEAIVVHWMHHCLYDITGSDLGTLRLLTQLRPKLIT</w:t>
      </w:r>
    </w:p>
    <w:p>
      <w:pPr>
        <w:pStyle w:val="Normal"/>
        <w:rPr/>
      </w:pPr>
      <w:r>
        <w:rPr/>
        <w:t>TVEQDLSHAGSFLARFVEALHYYSALFDALGDGLGEDSLERHTVEQHLLGCEIRNIVAVGGPKRTGEVKVERWGEELKRAGFGPVWLRGNPAAQANLLLG</w:t>
      </w:r>
    </w:p>
    <w:p>
      <w:pPr>
        <w:pStyle w:val="Normal"/>
        <w:rPr/>
      </w:pPr>
      <w:r>
        <w:rPr/>
        <w:t>MFPWRGYTLLQENASLKLAWKDFSLLIASAWQPQYKNICFIHSSH</w:t>
      </w:r>
    </w:p>
    <w:p>
      <w:pPr>
        <w:pStyle w:val="Normal"/>
        <w:rPr/>
      </w:pPr>
      <w:r>
        <w:rPr/>
        <w:t>&gt;Glyma11g33720</w:t>
      </w:r>
    </w:p>
    <w:p>
      <w:pPr>
        <w:pStyle w:val="Normal"/>
        <w:rPr/>
      </w:pPr>
      <w:r>
        <w:rPr/>
        <w:t>MKRDHKDSCGGGGAAGGTVKGECSSMQSNGKAKMWEEEQQQQQQQQQQQQQQGMDELLAALGYKVRASDMADVAQKLEQLEMVMGCAQEDGISHLASDTV</w:t>
      </w:r>
    </w:p>
    <w:p>
      <w:pPr>
        <w:pStyle w:val="Normal"/>
        <w:rPr/>
      </w:pPr>
      <w:r>
        <w:rPr/>
        <w:t>HYDPTDLYSWVQSMLTELNPEPNNNLDPSSFLIDNNNNIINSTAPVFNDDSEYDLRAIPGIAAYPPPLPQDNHLDEIETANNINKRLKPSPAESADSAAS</w:t>
      </w:r>
    </w:p>
    <w:p>
      <w:pPr>
        <w:pStyle w:val="Normal"/>
        <w:rPr/>
      </w:pPr>
      <w:r>
        <w:rPr/>
        <w:t>EPTRHVVLVDHQEAGVRLVHTLLACAEAVQQENLKLADALVKHVGILAASQAGAMRKVASYFAQALARRIYGIFPEETLDSSFSDVLHMHFYESCPYLKF</w:t>
      </w:r>
    </w:p>
    <w:p>
      <w:pPr>
        <w:pStyle w:val="Normal"/>
        <w:rPr/>
      </w:pPr>
      <w:r>
        <w:rPr/>
        <w:t>AHFTANQAILEAFATAGKVHVIDFGLKQGMQWPALMQALALRPGGPPTFRLTGIGPPQPDNTDALQQVGLKLAQLAQIIGVQFEFRGFVCNSLADLDPNM</w:t>
      </w:r>
    </w:p>
    <w:p>
      <w:pPr>
        <w:pStyle w:val="Normal"/>
        <w:rPr/>
      </w:pPr>
      <w:r>
        <w:rPr/>
        <w:t>LEIRPGEAVAVNSVFELHRMLARSGSVDKVLDTVKKINPQIVTIVEQEANHNGPGFLDRFTEALHYYSSLFDSLEGSSSSSTGLGSPSQDLLMSELYLGR</w:t>
      </w:r>
    </w:p>
    <w:p>
      <w:pPr>
        <w:pStyle w:val="Normal"/>
        <w:rPr/>
      </w:pPr>
      <w:r>
        <w:rPr/>
        <w:t>QICNVVAYEGPDRVERHETLTQWRGRLDSAGFDPVHLGSNAFKQASMLLALFAGGDGYRVEENNGCLMLGWHTRPLIATSAWKLPSSSESSGLTQ</w:t>
      </w:r>
    </w:p>
    <w:p>
      <w:pPr>
        <w:pStyle w:val="Normal"/>
        <w:rPr/>
      </w:pPr>
      <w:r>
        <w:rPr/>
        <w:t>&gt;Glyma18g04500</w:t>
      </w:r>
    </w:p>
    <w:p>
      <w:pPr>
        <w:pStyle w:val="Normal"/>
        <w:rPr/>
      </w:pPr>
      <w:r>
        <w:rPr/>
        <w:t>MKRDHRDSCGGGGGGSVKGECSSMPSNGKANMWEEQQQQQQGMDELLAALGYKVRASDMADVAQKLEQLEMVMGCAQEEGISHLASDTVHYDPTDLYSWV</w:t>
      </w:r>
    </w:p>
    <w:p>
      <w:pPr>
        <w:pStyle w:val="Normal"/>
        <w:rPr/>
      </w:pPr>
      <w:r>
        <w:rPr/>
        <w:t>QTMLTELNPEPNNNNNSLLGPSSLLIDNNTAPVFNDDSEYDLRAIPGIAAYPPPPPQDNNNNNNNLDEIETANNINKRLKPSPVESADSASEPTRTVLLV</w:t>
      </w:r>
    </w:p>
    <w:p>
      <w:pPr>
        <w:pStyle w:val="Normal"/>
        <w:rPr/>
      </w:pPr>
      <w:r>
        <w:rPr/>
        <w:t>DHQEAGVRLVHTLLACAEAVQQENLKLADALVKHVGILAASQAGAMRKVASYFAQALARRIYGIFPEETLDSSFSDVLHMHFYESCPYLKFAHFTANQAI</w:t>
      </w:r>
    </w:p>
    <w:p>
      <w:pPr>
        <w:pStyle w:val="Normal"/>
        <w:rPr/>
      </w:pPr>
      <w:r>
        <w:rPr/>
        <w:t>LEAFATAGRVHVIDFGLRQGMQWPALMQALALRPGGPPTFRLTGIGPPQPDNTDALQQVGWKLAQLAQNIGVQFEFRGFVCNSLADLDPKMLEIRPGEAV</w:t>
      </w:r>
    </w:p>
    <w:p>
      <w:pPr>
        <w:pStyle w:val="Normal"/>
        <w:rPr/>
      </w:pPr>
      <w:r>
        <w:rPr/>
        <w:t>AVNSVFELHRMLARPGSVDKVLDTVKKIKPKIVTIVEQEANHNGPGFLDRFTEALHYYSSLFDSLEGSSSSTGLGSPNQDLLMSELYLGRQICNVVANEG</w:t>
      </w:r>
    </w:p>
    <w:p>
      <w:pPr>
        <w:pStyle w:val="Normal"/>
        <w:rPr/>
      </w:pPr>
      <w:r>
        <w:rPr/>
        <w:t>ADRVERHETLSQWRGRLDSAGFDPVHLGSNAFKQASMLLALFAGGDGYRVEENNGCLMLGWHTRPLIATSAWKLPSPNDLHCKL</w:t>
      </w:r>
    </w:p>
    <w:p>
      <w:pPr>
        <w:pStyle w:val="Normal"/>
        <w:rPr/>
      </w:pPr>
      <w:r>
        <w:rPr/>
        <w:t>&gt;Glyma12g34420</w:t>
      </w:r>
    </w:p>
    <w:p>
      <w:pPr>
        <w:pStyle w:val="Normal"/>
        <w:rPr/>
      </w:pPr>
      <w:r>
        <w:rPr/>
        <w:t>MDSQQLFSFGGVTSAGLPYMSSFPTVPSLPNSLLRSLKYDTGNSPNSPFSTYFDSDTLSALSDGQEQYSPGEILSGVSSSLETNHYMYNRSISTLDSFPL</w:t>
      </w:r>
    </w:p>
    <w:p>
      <w:pPr>
        <w:pStyle w:val="Normal"/>
        <w:rPr/>
      </w:pPr>
      <w:r>
        <w:rPr/>
        <w:t>YSDRNSLLQNASSNQKIQHALLELETALMAPDDDQVTTPNTLAERHRSWNNENHVSQHNTQAQPSYATGNRQSSEVVHVEKRQKLMEEEATLEAFPPNNL</w:t>
      </w:r>
    </w:p>
    <w:p>
      <w:pPr>
        <w:pStyle w:val="Normal"/>
        <w:rPr/>
      </w:pPr>
      <w:r>
        <w:rPr/>
        <w:t>KQLLIACAKALSENNMNDFDQLVGRAKDAVSINGEPIQRLGAYMVEGLVARTQASGNSIYHALRCKEPEGDELLTYMQLLFEICPYLKFGYMAANGAIAE</w:t>
      </w:r>
    </w:p>
    <w:p>
      <w:pPr>
        <w:pStyle w:val="Normal"/>
        <w:rPr/>
      </w:pPr>
      <w:r>
        <w:rPr/>
        <w:t>ACRNEDRIHIIDFQIAQGTQWMTLLQALAARPGGAPHVRITGIDDPVSKYARGDGPEVVGKRLALMSEKFGIPVEFHGVPVFAPDVTREMLDIRPGEALA</w:t>
      </w:r>
    </w:p>
    <w:p>
      <w:pPr>
        <w:pStyle w:val="Normal"/>
        <w:rPr/>
      </w:pPr>
      <w:r>
        <w:rPr/>
        <w:t>VNFPLQLHHTADESVHVSNPRDGLLRLVRSLSPKVTTLVEQESNTNTTPFFNRFIETLDYYLAIFESIDVTLPRDSKERINVEQHCLARDIVNIIACEGK</w:t>
      </w:r>
    </w:p>
    <w:p>
      <w:pPr>
        <w:pStyle w:val="Normal"/>
        <w:rPr/>
      </w:pPr>
      <w:r>
        <w:rPr/>
        <w:t>ERVERHELFGKWKSRLKMAGFQQCPLSSYVNSVIRSLLRCYSEHYTLVEKDGAMLLGWKDRNLISASAWHC</w:t>
      </w:r>
    </w:p>
    <w:p>
      <w:pPr>
        <w:pStyle w:val="Normal"/>
        <w:rPr/>
      </w:pPr>
      <w:r>
        <w:rPr/>
        <w:t>&gt;Glyma10g04421</w:t>
      </w:r>
    </w:p>
    <w:p>
      <w:pPr>
        <w:pStyle w:val="Normal"/>
        <w:rPr/>
      </w:pPr>
      <w:r>
        <w:rPr/>
        <w:t>MMKVGFEVVHANYNSNMIRPHMHETWDDHYSNNITTSLPFSSPTTPSNPYPKPATENNHCLNMGQNNELCDWMEEQVSDFTKHLVEDFPETTTTSDNLLS</w:t>
      </w:r>
    </w:p>
    <w:p>
      <w:pPr>
        <w:pStyle w:val="Normal"/>
        <w:rPr/>
      </w:pPr>
      <w:r>
        <w:rPr/>
        <w:t>NNPTRVNIASHHNLNVPSLLSPKFSQRKPSCLFRPQFESFTNNDPPNFNLHIQTNTSTLDQSQHNVVYDQGLSLITLLMECAVAISVDNLGEAHRMLLEL</w:t>
      </w:r>
    </w:p>
    <w:p>
      <w:pPr>
        <w:pStyle w:val="Normal"/>
        <w:rPr/>
      </w:pPr>
      <w:r>
        <w:rPr/>
        <w:t>TQVSSPYKASCAERVVAYFAKAMTSRVMNSWLGVCSPLVDHKSINSSFQVFNNISPFIKFAHFTSNQAILEAVSHCDSIHIIDLDIMQGLQWPAFFHILA</w:t>
      </w:r>
    </w:p>
    <w:p>
      <w:pPr>
        <w:pStyle w:val="Normal"/>
        <w:rPr/>
      </w:pPr>
      <w:r>
        <w:rPr/>
        <w:t>TRMEGKPQVTMTGFGASMELLVETGKQLTNFARRLGMSLKFLPIATKIGEVIDVSTLHVKPGEAVAVHWLQHSLYDATGPDWKTLRLLEELEPRIITLVE</w:t>
      </w:r>
    </w:p>
    <w:p>
      <w:pPr>
        <w:pStyle w:val="Normal"/>
        <w:rPr/>
      </w:pPr>
      <w:r>
        <w:rPr/>
        <w:t>QDVNHGGGGSFLDRFVASLHYYSTLFDSLGAYLHNDDENRHRVEHGLLSREINNVLGIGGPKRSEDKFRQWRNELARHCFVKQVPMSANSMAQAQLILNM</w:t>
      </w:r>
    </w:p>
    <w:p>
      <w:pPr>
        <w:pStyle w:val="Normal"/>
        <w:rPr/>
      </w:pPr>
      <w:r>
        <w:rPr/>
        <w:t>FSPAYGYSLAQVEGTLRLGWKDTSLYTASAWTCSNSS</w:t>
      </w:r>
    </w:p>
    <w:p>
      <w:pPr>
        <w:pStyle w:val="Normal"/>
        <w:rPr/>
      </w:pPr>
      <w:r>
        <w:rPr/>
        <w:t>&gt;Glyma13g36120</w:t>
      </w:r>
    </w:p>
    <w:p>
      <w:pPr>
        <w:pStyle w:val="Normal"/>
        <w:rPr/>
      </w:pPr>
      <w:r>
        <w:rPr/>
        <w:t>MPSSFSMDSQQLFSFELPYMSSLPTVPSLLGSLKYDTGNSPNSPFSTYFDSDTLSALSDGQEQYSPGEILSGVSPSCNSSLETNHYMYRSVSTLDSFPLY</w:t>
      </w:r>
    </w:p>
    <w:p>
      <w:pPr>
        <w:pStyle w:val="Normal"/>
        <w:rPr/>
      </w:pPr>
      <w:r>
        <w:rPr/>
        <w:t>SDRNSLLQTMSSNQKIQHALLELETALMAPDDDQVNTPNTLAESSRPMASGQRSRSWSNENHVSQYTQTQPSYATANMQSSEVVHVEKRQKLMEEATLQD</w:t>
      </w:r>
    </w:p>
    <w:p>
      <w:pPr>
        <w:pStyle w:val="Normal"/>
        <w:rPr/>
      </w:pPr>
      <w:r>
        <w:rPr/>
        <w:t>FPPNNLKQLLIACAKALSENNTKDFDQLVGKAKDAVSINGEPIQRLGAYMVEGLVARMQASGNSIYHALRCREPEGEELLTYMQLLFEICPYLKFGYMAA</w:t>
      </w:r>
    </w:p>
    <w:p>
      <w:pPr>
        <w:pStyle w:val="Normal"/>
        <w:rPr/>
      </w:pPr>
      <w:r>
        <w:rPr/>
        <w:t>NGAIAQACRNEDHIHIIDFQIAQGTQWMTLLQALAARPGGAPHVRITGIDDPVSKYARGDGLEVVGKRLALMSEKFGIPVEFHGVPVFAPNVTREMLDIR</w:t>
      </w:r>
    </w:p>
    <w:p>
      <w:pPr>
        <w:pStyle w:val="Normal"/>
        <w:rPr/>
      </w:pPr>
      <w:r>
        <w:rPr/>
        <w:t>PGEALAVNFPLQLHHTADESVHVSNPRDGLLRLVRSLSPKVTTLVEQESNTNTTPFFNRFIETLDYYLAIFESIDVTLPRDSKERINVEQHCLARDIVNI</w:t>
      </w:r>
    </w:p>
    <w:p>
      <w:pPr>
        <w:pStyle w:val="Normal"/>
        <w:rPr/>
      </w:pPr>
      <w:r>
        <w:rPr/>
        <w:t>IACEGKERVERHELFGKWKSRLTMAGFRQCPLSSYVNSVIRSLLMCYSEHYTLVEKDGAMLLGWKDRNLISASAWHC</w:t>
      </w:r>
    </w:p>
    <w:p>
      <w:pPr>
        <w:pStyle w:val="Normal"/>
        <w:rPr/>
      </w:pPr>
      <w:r>
        <w:rPr/>
        <w:t>&gt;Glyma01g43620</w:t>
      </w:r>
    </w:p>
    <w:p>
      <w:pPr>
        <w:pStyle w:val="Normal"/>
        <w:rPr/>
      </w:pPr>
      <w:r>
        <w:rPr/>
        <w:t>MFQEEGLSSVTSSPLQFFSMMSLSVSPSLGSPYQMKCEQRGLVLIHLLLAGANFVATGDLQNANLTLEQISQHASLDGDTMQRIASYFSEALADRILKTW</w:t>
      </w:r>
    </w:p>
    <w:p>
      <w:pPr>
        <w:pStyle w:val="Normal"/>
        <w:rPr/>
      </w:pPr>
      <w:r>
        <w:rPr/>
        <w:t>PGIHRALNSSRITMVSDEILVQKLFFELLPFLKFSYILTNQAIVEAMEGEKMVHIVDLYGAGPAQWISLLQVLSARPEGPPHLRITGVHHKKEVLDQMAH</w:t>
      </w:r>
    </w:p>
    <w:p>
      <w:pPr>
        <w:pStyle w:val="Normal"/>
        <w:rPr/>
      </w:pPr>
      <w:r>
        <w:rPr/>
        <w:t>KLTEEAEKLDIPFQFNPVLSKLENLDFDKLRVKTGEALAISSILQLHSLLALDEDASRRKSPLLSKNSNAIHLQKGLLMNHNTLGDLLDGYSPSPDSASS</w:t>
      </w:r>
    </w:p>
    <w:p>
      <w:pPr>
        <w:pStyle w:val="Normal"/>
        <w:rPr/>
      </w:pPr>
      <w:r>
        <w:rPr/>
        <w:t>SPAASSSALMNSESFLNALWGLSPKVMVVTEQDFNHNCLTMMERLAEALFSYAAYFDCLESTVSRASMDRLKLEKMLFGEEIKNIIACEGCERKERHEKM</w:t>
      </w:r>
    </w:p>
    <w:p>
      <w:pPr>
        <w:pStyle w:val="Normal"/>
        <w:rPr/>
      </w:pPr>
      <w:r>
        <w:rPr/>
        <w:t>DRWIQRLDLSGFANVPISYYGMLQGRRFLQTYGCEGYKMREECGRVMICWQERSLFSITAWRPRK</w:t>
      </w:r>
    </w:p>
    <w:p>
      <w:pPr>
        <w:pStyle w:val="Normal"/>
        <w:rPr/>
      </w:pPr>
      <w:r>
        <w:rPr/>
        <w:t>&gt;Glyma06g41500</w:t>
      </w:r>
    </w:p>
    <w:p>
      <w:pPr>
        <w:pStyle w:val="Normal"/>
        <w:rPr/>
      </w:pPr>
      <w:r>
        <w:rPr/>
        <w:t>MDLNQFSSFNVISSAGFPCASSCTPISPISNRLLGSLKLDIGNSPNSALSTHFDSDTVSSALSDSQEQHNCGEIHSGVNSCNSLQESNHYLHRPVSSVDH</w:t>
      </w:r>
    </w:p>
    <w:p>
      <w:pPr>
        <w:pStyle w:val="Normal"/>
        <w:rPr/>
      </w:pPr>
      <w:r>
        <w:rPr/>
        <w:t>LEDGLHLSTRSFFPQDASYDHETRHALLELETSLMAPDDEDQVTTSSTSLGDSSRPTASDQRNRSWSHEGQSSDVAYVEKRHKSMEEALLQGFPSSNLKQ</w:t>
      </w:r>
    </w:p>
    <w:p>
      <w:pPr>
        <w:pStyle w:val="Normal"/>
        <w:rPr/>
      </w:pPr>
      <w:r>
        <w:rPr/>
        <w:t>LLIVCAKALSENNMKGFDQLIEKARSAVSITGEPIQRLGAYLVEGLVARKEASGNNIYHALRCREPEGKDLLSYMQLLYEICPYLKFGYMAANGAIAEAC</w:t>
      </w:r>
    </w:p>
    <w:p>
      <w:pPr>
        <w:pStyle w:val="Normal"/>
        <w:rPr/>
      </w:pPr>
      <w:r>
        <w:rPr/>
        <w:t>RNEDLIHIIDFQIGQGTQWMTLLQALAARPGGAPHVRITGIDDQLSKYVRGDGLEAVGKRLAAISQTFNIPVEFHGVPVLAPDVTKDMLDVRPGEALAVN</w:t>
      </w:r>
    </w:p>
    <w:p>
      <w:pPr>
        <w:pStyle w:val="Normal"/>
        <w:rPr/>
      </w:pPr>
      <w:r>
        <w:rPr/>
        <w:t>FPLQLHHTADESVDMSNPRDGLLRLVKSLSPKVTTLVEQESNTNTTPFFNRFIETLDYYLAIFESIDVSLPRKSKERVNVEQHCLARDIVNIIACEGKER</w:t>
      </w:r>
    </w:p>
    <w:p>
      <w:pPr>
        <w:pStyle w:val="Normal"/>
        <w:rPr/>
      </w:pPr>
      <w:r>
        <w:rPr/>
        <w:t>VERHELLGKWKSRLTMAGFRQYPLSSYVNSVIRSLLRCYSEHYNLVEKDGAMLLGWKDRNLISASAWH</w:t>
      </w:r>
    </w:p>
    <w:p>
      <w:pPr>
        <w:pStyle w:val="Normal"/>
        <w:rPr/>
      </w:pPr>
      <w:r>
        <w:rPr/>
        <w:t>&gt;Glyma12g16750</w:t>
      </w:r>
    </w:p>
    <w:p>
      <w:pPr>
        <w:pStyle w:val="Normal"/>
        <w:rPr/>
      </w:pPr>
      <w:r>
        <w:rPr/>
        <w:t>MDLNQFLNFNVISSEGFPCTSSCTPISPISNQLLGSLKLDIGNSPNSALSSHFDSDTLSSALSDSQELHTSGEIHSGVNSCKSLQESNHYLHRPVSFVDH</w:t>
      </w:r>
    </w:p>
    <w:p>
      <w:pPr>
        <w:pStyle w:val="Normal"/>
        <w:rPr/>
      </w:pPr>
      <w:r>
        <w:rPr/>
        <w:t>LQDGLHLSTRSFLPQDASYDHETRHALLELETALMAPDGEDQITTSSTSLGVGSRPTTSCQRNRSWSSEGQSSDVAHVEKHHKSVEEESLQGFPSCNLKQ</w:t>
      </w:r>
    </w:p>
    <w:p>
      <w:pPr>
        <w:pStyle w:val="Normal"/>
        <w:rPr/>
      </w:pPr>
      <w:r>
        <w:rPr/>
        <w:t>LLIVCAKALSENNMQHFDQLIEKARSAVSITGEPIQRLGAYLVEGLVARKEASGNNIYHALRCREPEGKDLLSYMQLLYEICPYLKFGYMAANGAIAEAC</w:t>
      </w:r>
    </w:p>
    <w:p>
      <w:pPr>
        <w:pStyle w:val="Normal"/>
        <w:rPr/>
      </w:pPr>
      <w:r>
        <w:rPr/>
        <w:t>RNEDQIHIIDFQIGQGTQWVTLLQALAARPGGAPHVRITGIDDPLSKYVRGDGLEAVGKRLAAISQTFNIRVEFHGVPVLAPDVTKDVLDVRPGEALAVN</w:t>
      </w:r>
    </w:p>
    <w:p>
      <w:pPr>
        <w:pStyle w:val="Normal"/>
        <w:rPr/>
      </w:pPr>
      <w:r>
        <w:rPr/>
        <w:t>FPLQLHHTADESVDMSNPRDGLLRLVKSLSPKVTTLVEQESNTNTTPFFNRFIETLDYYLAMFESIDVSLPRKSKVQINMEQHCLARDIVNIIACEGKER</w:t>
      </w:r>
    </w:p>
    <w:p>
      <w:pPr>
        <w:pStyle w:val="Normal"/>
        <w:rPr/>
      </w:pPr>
      <w:r>
        <w:rPr/>
        <w:t>VERHELLGKWKSRLTMAGFRQYPLSSYMNSVIRSLLRCYSKHYNLVEKDGAMLLGWKDRNLISTSAWY</w:t>
      </w:r>
    </w:p>
    <w:p>
      <w:pPr>
        <w:pStyle w:val="Normal"/>
        <w:rPr/>
      </w:pPr>
      <w:r>
        <w:rPr/>
        <w:t>&gt;Glyma15g28410</w:t>
      </w:r>
    </w:p>
    <w:p>
      <w:pPr>
        <w:pStyle w:val="Normal"/>
        <w:rPr/>
      </w:pPr>
      <w:r>
        <w:rPr/>
        <w:t>MKGINRWLSFYMDESVNHDFAIRRYCPARMEQEQGGDKCQDQEALVFYDTELCSSDATSSTPCLASSEVDDFVDSFINMDQYEYVNEDQGFQEKHRSFDH</w:t>
      </w:r>
    </w:p>
    <w:p>
      <w:pPr>
        <w:pStyle w:val="Normal"/>
        <w:rPr/>
      </w:pPr>
      <w:r>
        <w:rPr/>
        <w:t>FVVNDEDEADAYSIVNGVFEYVPTTLEDSELEIYEDVTTAMLEEEVAMNGSFCAIPEFVVPCTQEANLGVDQGLDLVHMLLACAEAVGCRDNQQAELLLS</w:t>
      </w:r>
    </w:p>
    <w:p>
      <w:pPr>
        <w:pStyle w:val="Normal"/>
        <w:rPr/>
      </w:pPr>
      <w:r>
        <w:rPr/>
        <w:t>RIWALASPSGDSLQRVSYCFAKGLKCRLSLLPHNVIANATLSSMDVPFITRENKLEAFQLLYQTTPYIAFGFMAANEAICQASQGKSSIHIVDLGMEHTL</w:t>
      </w:r>
    </w:p>
    <w:p>
      <w:pPr>
        <w:pStyle w:val="Normal"/>
        <w:rPr/>
      </w:pPr>
      <w:r>
        <w:rPr/>
        <w:t>QWSSLIRALSSRPEGPPTLRITGLTGNEENSKLQASMNVLVEEASSLGMHLEFHIISEHLTPCLLTMEKLNLRKEEALCVNSILQLHKYVKESRGYLKEI</w:t>
      </w:r>
    </w:p>
    <w:p>
      <w:pPr>
        <w:pStyle w:val="Normal"/>
        <w:rPr/>
      </w:pPr>
      <w:r>
        <w:rPr/>
        <w:t>LLSIKKLGPTALTVVEQDTNHNGPFFLGRFLESLHYYSAIFDSLEASMTRNSQHRMKIERLHFAEEIQNVVAYEGPDRIERHERVDQWRRQLGRAGFQVM</w:t>
      </w:r>
    </w:p>
    <w:p>
      <w:pPr>
        <w:pStyle w:val="Normal"/>
        <w:rPr/>
      </w:pPr>
      <w:r>
        <w:rPr/>
        <w:t>PLKCTSQVRMMLSVYDCDGYTLSYEKGNLLLGWKGRPVMMASAWQVASV</w:t>
      </w:r>
    </w:p>
    <w:p>
      <w:pPr>
        <w:pStyle w:val="Normal"/>
        <w:rPr/>
      </w:pPr>
      <w:r>
        <w:rPr/>
        <w:t>&gt;Glyma04g28490</w:t>
      </w:r>
    </w:p>
    <w:p>
      <w:pPr>
        <w:pStyle w:val="Normal"/>
        <w:rPr/>
      </w:pPr>
      <w:r>
        <w:rPr/>
        <w:t>MDGLGSPSQWLRELRWDSQGLNPISLLIDCAKCVASGSIKNADIGLEYIYQISSPDGNAVQRMVTYFSEALGYRIIKNLPGVYKSLNPSKTSLSSEDILV</w:t>
      </w:r>
    </w:p>
    <w:p>
      <w:pPr>
        <w:pStyle w:val="Normal"/>
        <w:rPr/>
      </w:pPr>
      <w:r>
        <w:rPr/>
        <w:t>QKYFYELCPFLKFSYLITNHAIAEAMECEKVVHIIDLHCCEPTQWIDLLLTFKNRQGGPPHLKITGIHEKKEVLDQMNFHLTTEAGKLDFPLQFYPVVSK</w:t>
      </w:r>
    </w:p>
    <w:p>
      <w:pPr>
        <w:pStyle w:val="Normal"/>
        <w:rPr/>
      </w:pPr>
      <w:r>
        <w:rPr/>
        <w:t>LEDVDFEKLPVKIGDALAITSVLQLHSLLATDDDMAGRISPAAAASMNVQRALHMGQRTFAEWLERDMINAYTLSPDSALSPLSLGASPKMGIFLNAIRK</w:t>
      </w:r>
    </w:p>
    <w:p>
      <w:pPr>
        <w:pStyle w:val="Normal"/>
        <w:rPr/>
      </w:pPr>
      <w:r>
        <w:rPr/>
        <w:t>LQPKLVVITEQESNLNGSNLMERVDRALYFYSALFDCLDSTVMKTSVERQKLESKLLGEQIKNIIACEGVDRKERHEKLEKWIRRLEMAGFEKVPLSYNG</w:t>
      </w:r>
    </w:p>
    <w:p>
      <w:pPr>
        <w:pStyle w:val="Normal"/>
        <w:rPr/>
      </w:pPr>
      <w:r>
        <w:rPr/>
        <w:t>RLEAKNLLQRYSNKYKFREENDCLLVCWSDRPLFSVSAWSFRR</w:t>
      </w:r>
    </w:p>
    <w:p>
      <w:pPr>
        <w:pStyle w:val="Normal"/>
        <w:rPr/>
      </w:pPr>
      <w:r>
        <w:rPr/>
        <w:t>&gt;Glyma10g35920</w:t>
      </w:r>
    </w:p>
    <w:p>
      <w:pPr>
        <w:pStyle w:val="Normal"/>
        <w:rPr/>
      </w:pPr>
      <w:r>
        <w:rPr/>
        <w:t>MEDSEEDELLNLSLSVAANRERKKKGKTTIREHHVSMTTTTTTRNSYESYHEGKIFRLLQMREQMLRQDHRRKGVVEDGNGLPLIHLLLSTATSVDDNNM</w:t>
      </w:r>
    </w:p>
    <w:p>
      <w:pPr>
        <w:pStyle w:val="Normal"/>
        <w:rPr/>
      </w:pPr>
      <w:r>
        <w:rPr/>
        <w:t>DSSLENLTDLYQTVSVTGDSVQRVVAYFVDGLAARLLTKKSPFYDMLMEEPTTEEEFLAFTDLYRVSPYFQFAHFTANQAILEAFEKEEERNNRALHVID</w:t>
      </w:r>
    </w:p>
    <w:p>
      <w:pPr>
        <w:pStyle w:val="Normal"/>
        <w:rPr/>
      </w:pPr>
      <w:r>
        <w:rPr/>
        <w:t>FDVSYGFQWPSLIQSLSEKATSGNRISLRITGFGKSLKELQETESRLVSFSKGFGSLVFEFQGLLRGSRVINLRKKKNETVAVNLVSYLNTLSCFMKISD</w:t>
      </w:r>
    </w:p>
    <w:p>
      <w:pPr>
        <w:pStyle w:val="Normal"/>
        <w:rPr/>
      </w:pPr>
      <w:r>
        <w:rPr/>
        <w:t>TLGFVHSLNPSIVVVVEQEGSRSPRSFLSRFTDSLHYFAAMFDSLDDCLPLESAERLRIEKKLLGKEIKSMLNNDVDGGVDCPKYERMEAWKARMENHGF</w:t>
      </w:r>
    </w:p>
    <w:p>
      <w:pPr>
        <w:pStyle w:val="Normal"/>
        <w:rPr/>
      </w:pPr>
      <w:r>
        <w:rPr/>
        <w:t>VATKISSKSMIQAKLLLKMRTHFCPLQFEEEGGGGFRVSERDEGRAISLGWQNRFLLTVSAWQSV</w:t>
      </w:r>
    </w:p>
    <w:p>
      <w:pPr>
        <w:pStyle w:val="Normal"/>
        <w:rPr/>
      </w:pPr>
      <w:r>
        <w:rPr/>
        <w:t>&gt;Glyma02g47640</w:t>
      </w:r>
    </w:p>
    <w:p>
      <w:pPr>
        <w:pStyle w:val="Normal"/>
        <w:rPr/>
      </w:pPr>
      <w:r>
        <w:rPr/>
        <w:t>MQASEQHRNSSMYYQPLQQIEAYCLPQYRTLNPQLYYHDGGHGTQFSTPSSSELYCTLESSSVALYNSPSTVSFSPNGSPISQQDSQSYPPDQYHSPENT</w:t>
      </w:r>
    </w:p>
    <w:p>
      <w:pPr>
        <w:pStyle w:val="Normal"/>
        <w:rPr/>
      </w:pPr>
      <w:r>
        <w:rPr/>
        <w:t>YGSPMSGSCITDDLSSFNLKHKLRELESVMLGPDSDNLDSYDSAISNGNNFVPLEMDGWKQTMVAISSKNLKHILIACAKAISDDDLLMAQWLMDELRQM</w:t>
      </w:r>
    </w:p>
    <w:p>
      <w:pPr>
        <w:pStyle w:val="Normal"/>
        <w:rPr/>
      </w:pPr>
      <w:r>
        <w:rPr/>
        <w:t>VSVSGDPFQRLGAYMLEGLVARLAASGSSIYKSLRCKEPESAELLSYMHILYEVCPYFKFGYMSANGAIAEAMKDEDRVHIIDFQIGQGSQWITLIQAFA</w:t>
      </w:r>
    </w:p>
    <w:p>
      <w:pPr>
        <w:pStyle w:val="Normal"/>
        <w:rPr/>
      </w:pPr>
      <w:r>
        <w:rPr/>
        <w:t>ARPGGPPHIRITGIDDSTSAYARGGGLHIVGRRLSKLAEHFKVPFEFHAAAISGCDVQLHNLGVRPGEALAVNFAFMLHHMPDESVSTQNHRDRLLRLVR</w:t>
      </w:r>
    </w:p>
    <w:p>
      <w:pPr>
        <w:pStyle w:val="Normal"/>
        <w:rPr/>
      </w:pPr>
      <w:r>
        <w:rPr/>
        <w:t>SLSPKVVTLVEQESNTNTAAFFPRFLETLDYYTAMFESIDVTLSREHKERINVEQHCLARDLVNIIACEGVERVERHEVLGKWRSRFAMAGFTPYPLSSL</w:t>
      </w:r>
    </w:p>
    <w:p>
      <w:pPr>
        <w:pStyle w:val="Normal"/>
        <w:rPr/>
      </w:pPr>
      <w:r>
        <w:rPr/>
        <w:t>VNGTIKKLLENYSDRYRLQERDGALYLGWMNRDLVASCAWK</w:t>
      </w:r>
    </w:p>
    <w:p>
      <w:pPr>
        <w:pStyle w:val="Normal"/>
        <w:rPr/>
      </w:pPr>
      <w:r>
        <w:rPr/>
        <w:t>&gt;Glyma14g01020</w:t>
      </w:r>
    </w:p>
    <w:p>
      <w:pPr>
        <w:pStyle w:val="Normal"/>
        <w:rPr/>
      </w:pPr>
      <w:r>
        <w:rPr/>
        <w:t>MQASEQHRSSSMYYQPLQQIEAYCLPQYRSRNQQLYYHDGGHGTHFSTPSSSELYCTLESSSVAGSFTLYNSPSTVSFSPNGSPISQQDSQSYPPDQYHS</w:t>
      </w:r>
    </w:p>
    <w:p>
      <w:pPr>
        <w:pStyle w:val="Normal"/>
        <w:rPr/>
      </w:pPr>
      <w:r>
        <w:rPr/>
        <w:t>PENTYGSPMSGSCITDDLSSLNFKHKLRELESVMLGPDSDNLDSYESAISNGNNSVPLEMDSWRQTMVAISSKNLKHILIACAKAISDNDLLTAQWLMDE</w:t>
      </w:r>
    </w:p>
    <w:p>
      <w:pPr>
        <w:pStyle w:val="Normal"/>
        <w:rPr/>
      </w:pPr>
      <w:r>
        <w:rPr/>
        <w:t>LRQMVSVSGDPVQRLGAYMLEGLVARLAASGSSIYKSLRCKEPESAELLSYMHILYEVCPYFKFGYMSANGAIADAMKDEDRVHIIDFQIGQGSQWITLI</w:t>
      </w:r>
    </w:p>
    <w:p>
      <w:pPr>
        <w:pStyle w:val="Normal"/>
        <w:rPr/>
      </w:pPr>
      <w:r>
        <w:rPr/>
        <w:t>QAFAARPGGPPHIRITGIDDSTSAYARGGGLHIVGRRLSKLAEHFKVPFEFHAAAISGFDVQLHNLGVRPGEALAVNFAFMLHHMPDESVSTQNHRDRLL</w:t>
      </w:r>
    </w:p>
    <w:p>
      <w:pPr>
        <w:pStyle w:val="Normal"/>
        <w:rPr/>
      </w:pPr>
      <w:r>
        <w:rPr/>
        <w:t>RLVRSLSPKVVTLVEQESNTNTAAFFPRFLETLNYYTAMFESIDVTLPREHKERINVEQHCLARDLVNIIACEGVERVERHEVLGKWRSRFAMAGFTPYP</w:t>
      </w:r>
    </w:p>
    <w:p>
      <w:pPr>
        <w:pStyle w:val="Normal"/>
        <w:rPr/>
      </w:pPr>
      <w:r>
        <w:rPr/>
        <w:t>LSSLVNGTIKKLLENYSDRYRLEERDGALYLGWMNRDLVASCAWK</w:t>
      </w:r>
    </w:p>
    <w:p>
      <w:pPr>
        <w:pStyle w:val="Normal"/>
        <w:rPr/>
      </w:pPr>
      <w:r>
        <w:rPr/>
        <w:t>&gt;Glyma20g31680</w:t>
      </w:r>
    </w:p>
    <w:p>
      <w:pPr>
        <w:pStyle w:val="Normal"/>
        <w:rPr/>
      </w:pPr>
      <w:r>
        <w:rPr/>
        <w:t>MEDSEEDELLNLSLSVAADRERKKKGKTIREHNVSMSSTTTTTRNSYERKIFRLLQMREQMLRQDHHRRKGVVEDGNGLPLIHLLLSTATAVDDNNMDSS</w:t>
      </w:r>
    </w:p>
    <w:p>
      <w:pPr>
        <w:pStyle w:val="Normal"/>
        <w:rPr/>
      </w:pPr>
      <w:r>
        <w:rPr/>
        <w:t>LENLADLYQTVSITGDSVQRVVAYFVDGLSARLLTRKSPFYDMLMEEPTTEEEFLSFTDLYRVSPYFQFAHFTANQAILEAFEKEEERNNRALHVIDFDV</w:t>
      </w:r>
    </w:p>
    <w:p>
      <w:pPr>
        <w:pStyle w:val="Normal"/>
        <w:rPr/>
      </w:pPr>
      <w:r>
        <w:rPr/>
        <w:t>SYGFQWPSLIQSLSEKATSGNRISLRITGFGKNLKELQETESRLVNFSKGFGSLVFEFQGLLRGSRVINLRKKKNETVAVNLVSYLNTLSCFMKISDTLG</w:t>
      </w:r>
    </w:p>
    <w:p>
      <w:pPr>
        <w:pStyle w:val="Normal"/>
        <w:rPr/>
      </w:pPr>
      <w:r>
        <w:rPr/>
        <w:t>FVHSLNPSIVVVVEQEGSRSPRSFLSRFTDSLHYFAAMFDSLDDCLPLESAERLRIEKKLLGKEIKSMLNNDVDGGVDCPKYERMETWKARMENHGFVAT</w:t>
      </w:r>
    </w:p>
    <w:p>
      <w:pPr>
        <w:pStyle w:val="Normal"/>
        <w:rPr/>
      </w:pPr>
      <w:r>
        <w:rPr/>
        <w:t>KISSKSMIQAKLLLKMRTHYCPLQFEEEGGGGFRVSERDEGRAISLGWQNRFLLTVSAWQSV</w:t>
      </w:r>
    </w:p>
    <w:p>
      <w:pPr>
        <w:pStyle w:val="Normal"/>
        <w:rPr/>
      </w:pPr>
      <w:r>
        <w:rPr/>
        <w:t>&gt;Glyma05g03020</w:t>
      </w:r>
    </w:p>
    <w:p>
      <w:pPr>
        <w:pStyle w:val="Normal"/>
        <w:rPr/>
      </w:pPr>
      <w:r>
        <w:rPr/>
        <w:t>MAPPPYSAYNGEIDGENLPLAFDIWENLWAYGYYPHQPISEINSTSTLVDFPFCDGTIVRDNKRVKRTVCFPIYNSINCHSFFNTNNSSSRNSIPKLHFR</w:t>
      </w:r>
    </w:p>
    <w:p>
      <w:pPr>
        <w:pStyle w:val="Normal"/>
        <w:rPr/>
      </w:pPr>
      <w:r>
        <w:rPr/>
        <w:t>DHIRTYTQRYLAAEPVEDTNSSESSGGEEDGCADGVRLVQLLIACAEAVACRDKSHASILLSELKANALVFGSSFQRVASCFVQGLIERLNLIQPIGPAG</w:t>
      </w:r>
    </w:p>
    <w:p>
      <w:pPr>
        <w:pStyle w:val="Normal"/>
        <w:rPr/>
      </w:pPr>
      <w:r>
        <w:rPr/>
        <w:t>PMMPSMMNIMDVASDEMEEAFRLVYELCPHIQFGHYLANSTILEAFEGESFVHVVDLGMSLGLRHGHQWRGLIQNLAGRVGGERVRRLRITGVGLCERLQ</w:t>
      </w:r>
    </w:p>
    <w:p>
      <w:pPr>
        <w:pStyle w:val="Normal"/>
        <w:rPr/>
      </w:pPr>
      <w:r>
        <w:rPr/>
        <w:t>TIGEELSVYANNLGVNLEFSVVEKNLENLKPEDIKVREEEVLVVNSILQLHCVVKESRGALNSVLQMIHGLGPKVLVMVEQDSSHNGPFFLGRFMESLHY</w:t>
      </w:r>
    </w:p>
    <w:p>
      <w:pPr>
        <w:pStyle w:val="Normal"/>
        <w:rPr/>
      </w:pPr>
      <w:r>
        <w:rPr/>
        <w:t>YSSIFDSLDVMLPKYDTKRAKMEQFYFAEEIKNIVSCEGPLRMERHERVDQWRRRMSRAGFQAAPIKMVAQAKQWLLKNKVCEGYTVVEEKGCLVLGWKS</w:t>
      </w:r>
    </w:p>
    <w:p>
      <w:pPr>
        <w:pStyle w:val="Normal"/>
        <w:rPr/>
      </w:pPr>
      <w:r>
        <w:rPr/>
        <w:t>RPIVAVSCWKC</w:t>
      </w:r>
    </w:p>
    <w:p>
      <w:pPr>
        <w:pStyle w:val="Normal"/>
        <w:rPr/>
      </w:pPr>
      <w:r>
        <w:rPr/>
        <w:t>&gt;Glyma11g20980</w:t>
      </w:r>
    </w:p>
    <w:p>
      <w:pPr>
        <w:pStyle w:val="Normal"/>
        <w:rPr/>
      </w:pPr>
      <w:r>
        <w:rPr/>
        <w:t>MDSGSPYQWLRELRWESQGLNPMILLLDCAKCVASGSIKNADIGLEYISQISSPDGSAVQRMVTYFSEALSYRIIKRLPGVYKSLNPPKTSLSSEDILVQ</w:t>
      </w:r>
    </w:p>
    <w:p>
      <w:pPr>
        <w:pStyle w:val="Normal"/>
        <w:rPr/>
      </w:pPr>
      <w:r>
        <w:rPr/>
        <w:t>KYFYDLCPFLKFSYLITNQAIVEAMEFEKVVHIIDLHCCEPAQWIDLLLTFKNRQGGPPHLKITGIHEKKEVLDQMNFHLTTEAGKLDFPLQFYPVISKL</w:t>
      </w:r>
    </w:p>
    <w:p>
      <w:pPr>
        <w:pStyle w:val="Normal"/>
        <w:rPr/>
      </w:pPr>
      <w:r>
        <w:rPr/>
        <w:t>EDVDFEKLPVKIGDALAISSVLQLHSLLATDDDMAGRISPAAAATMNLQRAVHMGQRTFAEWLERDMINAYILSPDSALSPLSLGASPKMGIFLNAMQKL</w:t>
      </w:r>
    </w:p>
    <w:p>
      <w:pPr>
        <w:pStyle w:val="Normal"/>
        <w:rPr/>
      </w:pPr>
      <w:r>
        <w:rPr/>
        <w:t>QPKLVVITEQESNLNGSNLMERVDRALYFYSALFDCLESTVLRTSVERQKLESMLLGEQIKNIIACEGVDRKERHEKLEKWIRRLEMAGFVKVPLSYNGR</w:t>
      </w:r>
    </w:p>
    <w:p>
      <w:pPr>
        <w:pStyle w:val="Normal"/>
        <w:rPr/>
      </w:pPr>
      <w:r>
        <w:rPr/>
        <w:t>IEAKNLLQRYSNKYKFREENDCLLVCWSDTPMFSVSAWSFSR</w:t>
      </w:r>
    </w:p>
    <w:p>
      <w:pPr>
        <w:pStyle w:val="Normal"/>
        <w:rPr/>
      </w:pPr>
      <w:r>
        <w:rPr/>
        <w:t>&gt;Glyma02g46730</w:t>
      </w:r>
    </w:p>
    <w:p>
      <w:pPr>
        <w:pStyle w:val="Normal"/>
        <w:rPr/>
      </w:pPr>
      <w:r>
        <w:rPr/>
        <w:t>MQMSQKHKMSYDSSRFTSEPVQNLGSCCFLQSGNLDYYSSSDNSSHATYPSVCTFEQYCTLESSTNNNLPSLNSSSTVSFSPNNSPVSKLQSKSNVLSSQ</w:t>
      </w:r>
    </w:p>
    <w:p>
      <w:pPr>
        <w:pStyle w:val="Normal"/>
        <w:rPr/>
      </w:pPr>
      <w:r>
        <w:rPr/>
        <w:t>NSLELVNDSLENESCLTLNNDELRHKIRELESALLGHDTYILDTYDTIIPEESDSFMLEAERWKRMMEMISRGDLKEMLCTCAKTVAVNDMETTEWLMSE</w:t>
      </w:r>
    </w:p>
    <w:p>
      <w:pPr>
        <w:pStyle w:val="Normal"/>
        <w:rPr/>
      </w:pPr>
      <w:r>
        <w:rPr/>
        <w:t>LRKMVSVSGDPIQRLGAYMLEALVARLASSGSTIYKVLKCKEPTGSELLSHMHLLYEICPYLKFGYMSANGAIAEAMKEESEVHIIDFQINQGIQWVSLI</w:t>
      </w:r>
    </w:p>
    <w:p>
      <w:pPr>
        <w:pStyle w:val="Normal"/>
        <w:rPr/>
      </w:pPr>
      <w:r>
        <w:rPr/>
        <w:t>QALAGRPGGPPKIRITGFDDSTSAYAREGGLEIVGARLSTLAQSYNVPFEFHAIRASPTEVELKDLALQPGEAIAVNFAMMLHHVPDESVDSGNHRDRLV</w:t>
      </w:r>
    </w:p>
    <w:p>
      <w:pPr>
        <w:pStyle w:val="Normal"/>
        <w:rPr/>
      </w:pPr>
      <w:r>
        <w:rPr/>
        <w:t>RLAKCLSPKIVTLVEQESHTNNLPFFPRFVETMNYYLAIFESIDVALPREHKERINVEQHCLAREVVNLIACEGEERVERHELLKKWRSRFTMAGFAPYP</w:t>
      </w:r>
    </w:p>
    <w:p>
      <w:pPr>
        <w:pStyle w:val="Normal"/>
        <w:rPr/>
      </w:pPr>
      <w:r>
        <w:rPr/>
        <w:t>LNSFITCSIKNLQRSYRGHYTLEERDGALCLGWMNQVLITSCAWR</w:t>
      </w:r>
    </w:p>
    <w:p>
      <w:pPr>
        <w:pStyle w:val="Normal"/>
        <w:rPr/>
      </w:pPr>
      <w:r>
        <w:rPr/>
        <w:t>&gt;Glyma14g01960</w:t>
      </w:r>
    </w:p>
    <w:p>
      <w:pPr>
        <w:pStyle w:val="Normal"/>
        <w:rPr/>
      </w:pPr>
      <w:r>
        <w:rPr/>
        <w:t>MQMSQKHKMSYDSSRFSIEPAQNLGSCCFLQSGNLDYYSSSDNGSHATYPSVCIFEQYCTLESSTNNNFPSLNSPSTVSFSPNNSPVSKLQSKPNVLSSQ</w:t>
      </w:r>
    </w:p>
    <w:p>
      <w:pPr>
        <w:pStyle w:val="Normal"/>
        <w:rPr/>
      </w:pPr>
      <w:r>
        <w:rPr/>
        <w:t>NSLEIVDESLENKSFLTLNDDELRHKIRELESAMLGHDTDILDTYDTIIPEESDSFLKEAERWKRMMEMISRGDLKEMLCTCAKAVAGNDMETTEWLMSE</w:t>
      </w:r>
    </w:p>
    <w:p>
      <w:pPr>
        <w:pStyle w:val="Normal"/>
        <w:rPr/>
      </w:pPr>
      <w:r>
        <w:rPr/>
        <w:t>LRKMVSVSGNPIQRLGAYMLEALVARLASSGSTIYKVLKCKEPTGSELLSHMHLLYEICPYLKFGYMSANGAIAEVMKEESEVHIIDFQINQGIQWVSLI</w:t>
      </w:r>
    </w:p>
    <w:p>
      <w:pPr>
        <w:pStyle w:val="Normal"/>
        <w:rPr/>
      </w:pPr>
      <w:r>
        <w:rPr/>
        <w:t>QAVAGRPGAPPKIRITGFDDSTSAYAREGGLEIVGARLSRLAQSYNVPFEFHAIRAAPTEVELKDLALQPGEAIAVNFAMMLHHVPDECVDSRNHRDRLV</w:t>
      </w:r>
    </w:p>
    <w:p>
      <w:pPr>
        <w:pStyle w:val="Normal"/>
        <w:rPr/>
      </w:pPr>
      <w:r>
        <w:rPr/>
        <w:t>RLAKCLSPKIVTLVEQESHTNNLPFFPRFVETMNYYLAIFESIDVALPREHKERINVEQHCLAREVVNLIACEGAERVERHELLKKWRSRFTMAGFTPYP</w:t>
      </w:r>
    </w:p>
    <w:p>
      <w:pPr>
        <w:pStyle w:val="Normal"/>
        <w:rPr/>
      </w:pPr>
      <w:r>
        <w:rPr/>
        <w:t>LNSFVTCSIKNLQQSYQGHYTLEERDGALCLGWMNQVLITSCAWR</w:t>
      </w:r>
    </w:p>
    <w:p>
      <w:pPr>
        <w:pStyle w:val="Normal"/>
        <w:rPr/>
      </w:pPr>
      <w:r>
        <w:rPr/>
        <w:t>&gt;Glyma13g09220</w:t>
      </w:r>
    </w:p>
    <w:p>
      <w:pPr>
        <w:pStyle w:val="Normal"/>
        <w:rPr/>
      </w:pPr>
      <w:r>
        <w:rPr/>
        <w:t>MSLVISTELADTSYGNAKLYTLKGTDVTPDLSSHNFAPDKHRNMYMTKSYSCESYEKYFHDSPTEELIEPSSSSISGNSVHPDGASSYLLRASSGASVIV</w:t>
      </w:r>
    </w:p>
    <w:p>
      <w:pPr>
        <w:pStyle w:val="Normal"/>
        <w:rPr/>
      </w:pPr>
      <w:r>
        <w:rPr/>
        <w:t>NNPFDTSIWSTRHRDAYQSNSVSDFVENGSPDGLDFDGEMRLKLQELERALLSDEEEEEQGIFETVQSMEIDPDMVEWANPLQDMLLHDSPKESSSSDSS</w:t>
      </w:r>
    </w:p>
    <w:p>
      <w:pPr>
        <w:pStyle w:val="Normal"/>
        <w:rPr/>
      </w:pPr>
      <w:r>
        <w:rPr/>
        <w:t>NLSSISSTTKDTSQNSPQTPKQLLYDCARILSEGNEQEATSMINKLRQMVSIQGDPSQRIAAYMVEGLAARVATSGKCIYQALRCKEPPSNDRLAAMQIL</w:t>
      </w:r>
    </w:p>
    <w:p>
      <w:pPr>
        <w:pStyle w:val="Normal"/>
        <w:rPr/>
      </w:pPr>
      <w:r>
        <w:rPr/>
        <w:t>FEVCPCFKFGYIAANGAIAEAVRDEKKVHIIDFDISQGTQYITLIQTLASMPGRPPHVRLTGVDDPESVQRSIGGINIIGQRLEKLAEELGLPFEFRAVA</w:t>
      </w:r>
    </w:p>
    <w:p>
      <w:pPr>
        <w:pStyle w:val="Normal"/>
        <w:rPr/>
      </w:pPr>
      <w:r>
        <w:rPr/>
        <w:t>SGTSNVTQSMLDCRPGEALVVNFAFQLHHMRDETVSTVNERDQLLRMVKSLNPKLVTVVEQDMNTNTSPFLPRFVEAYNYYSAVFNTLDATLPRESQDRM</w:t>
      </w:r>
    </w:p>
    <w:p>
      <w:pPr>
        <w:pStyle w:val="Normal"/>
        <w:rPr/>
      </w:pPr>
      <w:r>
        <w:rPr/>
        <w:t>NVERQCLAKDIVNIVACEGEERIERYEVAGKWRARLSMAGFTPSPMSTNVREAIRKLIIKQYCDKFKIKEEMGGLHFGWEDKNLIVASAWK</w:t>
      </w:r>
    </w:p>
    <w:p>
      <w:pPr>
        <w:pStyle w:val="Normal"/>
        <w:rPr/>
      </w:pPr>
      <w:r>
        <w:rPr/>
        <w:t>&gt;Glyma04g42090</w:t>
      </w:r>
    </w:p>
    <w:p>
      <w:pPr>
        <w:pStyle w:val="Normal"/>
        <w:rPr/>
      </w:pPr>
      <w:r>
        <w:rPr/>
        <w:t>MSLVRSADLAPTSYENAKLFSLKGTDVRPGLSSQIFGPDKHRSTYMTDTYPSESYEKYFHDSQTEEIIEPSSSSISGSSIHPDVASSYQIRAISGASMVA</w:t>
      </w:r>
    </w:p>
    <w:p>
      <w:pPr>
        <w:pStyle w:val="Normal"/>
        <w:rPr/>
      </w:pPr>
      <w:r>
        <w:rPr/>
        <w:t>NNPFDSSFMSTRHRDAYQSNSGSDLMENGSLDSRNDDGLMRLKLQALERALLDDSDAEEEEEEEEDIFEAAQSMEIDPDIAEWADSMQNMLLHDSPKETS</w:t>
      </w:r>
    </w:p>
    <w:p>
      <w:pPr>
        <w:pStyle w:val="Normal"/>
        <w:rPr/>
      </w:pPr>
      <w:r>
        <w:rPr/>
        <w:t>SSDSNISSISSTKEISQTSQNPRKLLYECAIALSEGNEVEGSSMINNLRQMVSIQGEPSQRIAAYMVEGLAARLAESGKSIYKALRCKEPPTSDRLAAMQ</w:t>
      </w:r>
    </w:p>
    <w:p>
      <w:pPr>
        <w:pStyle w:val="Normal"/>
        <w:rPr/>
      </w:pPr>
      <w:r>
        <w:rPr/>
        <w:t>ILFEVCPCFKFGFIAANNTITEAVKDDMKIHIIDFDINQGSQYINLIQTLASRSSKPPHVRLTGVDDPESVQRSVGGLQNIGQRLEKLAEALGLPFEFRA</w:t>
      </w:r>
    </w:p>
    <w:p>
      <w:pPr>
        <w:pStyle w:val="Normal"/>
        <w:rPr/>
      </w:pPr>
      <w:r>
        <w:rPr/>
        <w:t>VASRTSIVTPSMLDCSPDEALVVNFAFQLHHMPDESVSTANERDQLLRLVKSLNPKLVTVVEQDVNTNTTPFLPRFVEAYNYYSAVFESLDATLPRESQD</w:t>
      </w:r>
    </w:p>
    <w:p>
      <w:pPr>
        <w:pStyle w:val="Normal"/>
        <w:rPr/>
      </w:pPr>
      <w:r>
        <w:rPr/>
        <w:t>RMNVERQCLARDIVNVVACEGEDRIERYEVAGKWRARMTMAGFTSSPMSTNVTDEIRQLIKVVYCDRYKIKEEMGALHFGWEDKSLIVASAWKLPR</w:t>
      </w:r>
    </w:p>
    <w:p>
      <w:pPr>
        <w:pStyle w:val="Normal"/>
        <w:rPr/>
      </w:pPr>
      <w:r>
        <w:rPr/>
        <w:t>&gt;Glyma06g12701</w:t>
      </w:r>
    </w:p>
    <w:p>
      <w:pPr>
        <w:pStyle w:val="Normal"/>
        <w:rPr/>
      </w:pPr>
      <w:r>
        <w:rPr/>
        <w:t>MSLVRSADLAPTSYENAKLFSLKGTDVRPGLSSQIFDPDKHRSMYMTDAYSGEGYEKYFHDSQTEELIEPSSSSISGSSIHPDVASSYQLRASSGASMVA</w:t>
      </w:r>
    </w:p>
    <w:p>
      <w:pPr>
        <w:pStyle w:val="Normal"/>
        <w:rPr/>
      </w:pPr>
      <w:r>
        <w:rPr/>
        <w:t>NNPSDSSFMSTRHHDAYQSNSGSDLMENGSLDSRDDEGLMRLRLKALERALLDDSDAGEDEEEEEEEEEDIFEAAQSMEIDPDIAEWADSMHNMLLHGSP</w:t>
      </w:r>
    </w:p>
    <w:p>
      <w:pPr>
        <w:pStyle w:val="Normal"/>
        <w:rPr/>
      </w:pPr>
      <w:r>
        <w:rPr/>
        <w:t>KESSSSDSNTSSISSTKEISQTSQTPKKLLYECAIALSEGNEVEGSSMINNLRQMVSIQGEPSQRIAAYMVEGLAARLAESGKSIYKALRCKEPPTSDRL</w:t>
      </w:r>
    </w:p>
    <w:p>
      <w:pPr>
        <w:pStyle w:val="Normal"/>
        <w:rPr/>
      </w:pPr>
      <w:r>
        <w:rPr/>
        <w:t>AAMQILFEVCPCFKFGFIAANNAITEAVKDDMKIHIIDFDINQGSQYINLIQTLASRSSKPPHVRLTGVDDPESVQRSVGGLRNIGQRLEKLAEALGLPF</w:t>
      </w:r>
    </w:p>
    <w:p>
      <w:pPr>
        <w:pStyle w:val="Normal"/>
        <w:rPr/>
      </w:pPr>
      <w:r>
        <w:rPr/>
        <w:t>EFRAVASRTSIVTPSMLNCSPDEALVVNFAFQLHHMPDESVSTVNERDQLLRLVKSLNPKLVTVVEQDVNTNTTPFLPRFVEAYNYYSAVFESLDATLPR</w:t>
      </w:r>
    </w:p>
    <w:p>
      <w:pPr>
        <w:pStyle w:val="Normal"/>
        <w:rPr/>
      </w:pPr>
      <w:r>
        <w:rPr/>
        <w:t>ESQDRMNVERQCLARDIVNVVACEGEDRIERYEVAGKWRARMTMAGFTSSPMSTNVTDEIRKLIKTVYCDRYKIKEEMGALHFGWEDKNLIVASAWKLPR</w:t>
      </w:r>
    </w:p>
    <w:p>
      <w:pPr>
        <w:pStyle w:val="Normal"/>
        <w:rPr/>
      </w:pPr>
      <w:r>
        <w:rPr/>
        <w:t>&gt;Glyma12g02060</w:t>
      </w:r>
    </w:p>
    <w:p>
      <w:pPr>
        <w:pStyle w:val="Normal"/>
        <w:rPr/>
      </w:pPr>
      <w:r>
        <w:rPr/>
        <w:t>MAYMCADSGNLMAIAQQVIKQKQQQEQQKQQQQQQTNPIPWNSTPPLPPTDFPDPFQSDPPFHFQPFRFSDFDSDDWMDSLIATPSSYTTDFPFPSSDLN</w:t>
      </w:r>
    </w:p>
    <w:p>
      <w:pPr>
        <w:pStyle w:val="Normal"/>
        <w:rPr/>
      </w:pPr>
      <w:r>
        <w:rPr/>
        <w:t>RLIFPPQSPDSDSPQQPLLKALSECASLSETEPDQAAESLSRLRKSVSQHGNPTERVGFYFWQALSRKMWGDKEKMEPSSWEELTLSYKALNDACPYSKF</w:t>
      </w:r>
    </w:p>
    <w:p>
      <w:pPr>
        <w:pStyle w:val="Normal"/>
        <w:rPr/>
      </w:pPr>
      <w:r>
        <w:rPr/>
        <w:t>AHLTANQAILEATENASNIHILDFGIVQGIQWAALLQAFATRASGKPNKITISGIPAVSLGPSPGPSLSATGNRLSDFARLLDLNFVFTPILTPIHQLDH</w:t>
      </w:r>
    </w:p>
    <w:p>
      <w:pPr>
        <w:pStyle w:val="Normal"/>
        <w:rPr/>
      </w:pPr>
      <w:r>
        <w:rPr/>
        <w:t>NSFCIDPNEVLAVNFMLQLYNLLDEPPSAVDTALRLAKSLNPRIVTLGEYEASVTRVGFVNRFRTAFKYFSAVFESLEPNLAADSPERFQVESLLLGRRI</w:t>
      </w:r>
    </w:p>
    <w:p>
      <w:pPr>
        <w:pStyle w:val="Normal"/>
        <w:rPr/>
      </w:pPr>
      <w:r>
        <w:rPr/>
        <w:t>AAVIGPGPVRESMEDKEQWRVLMERAGFESVSLSHYAISQAKILLWNYSYSSLFSLVESKPPGFLSLAWKDVPLLTVSSWR</w:t>
      </w:r>
    </w:p>
    <w:p>
      <w:pPr>
        <w:pStyle w:val="Normal"/>
        <w:rPr/>
      </w:pPr>
      <w:r>
        <w:rPr/>
        <w:t>&gt;Glyma17g13680</w:t>
      </w:r>
    </w:p>
    <w:p>
      <w:pPr>
        <w:pStyle w:val="Normal"/>
        <w:rPr/>
      </w:pPr>
      <w:r>
        <w:rPr/>
        <w:t>MAPLYSAFNGEIDGENLPLAFDIWATNLWAYGYYPHQPAISENSSSKLVDFPFCDGTIIRDNKRVKRTVCFPIYNSVSCHSFFNTNSSSRNSIPKLHFRD</w:t>
      </w:r>
    </w:p>
    <w:p>
      <w:pPr>
        <w:pStyle w:val="Normal"/>
        <w:rPr/>
      </w:pPr>
      <w:r>
        <w:rPr/>
        <w:t>HIRTYTQRYLAAEPVEEASEDTNSSESSGGEEDGCADGVRLVQLLIACAEAVACRDKSHASILLSELKANALVFGSSFQRVASCFVQGLTERLNLIQPIG</w:t>
      </w:r>
    </w:p>
    <w:p>
      <w:pPr>
        <w:pStyle w:val="Normal"/>
        <w:rPr/>
      </w:pPr>
      <w:r>
        <w:rPr/>
        <w:t>SAGPMMAPAMNIMDAASDEMEEAYRLVYELCPHIQFGHYLANSTVLEAFEGESFVHVVDLGMSLGLRHGHQWRALIQSLANRASGERVRRLRITGVGLCV</w:t>
      </w:r>
    </w:p>
    <w:p>
      <w:pPr>
        <w:pStyle w:val="Normal"/>
        <w:rPr/>
      </w:pPr>
      <w:r>
        <w:rPr/>
        <w:t>RLQTIGEELSVYANNLGINLEFSVVNKNLENLKPEDIEVREEEVLVVNSILQLHCVVKESRGALNSVLQMIHGLGPKVLVMVEQDSSHNGPFFLGRFMES</w:t>
      </w:r>
    </w:p>
    <w:p>
      <w:pPr>
        <w:pStyle w:val="Normal"/>
        <w:rPr/>
      </w:pPr>
      <w:r>
        <w:rPr/>
        <w:t>LHYYSSIFDSLDVMLPKYDTKRAKMEQFYFAEEIKNIVSCEGPLRMERHERVDQWRRRMSRAGFQAAPIKMVAQSKQWLLKNKVCEGYTVVEEKGCLVFG</w:t>
      </w:r>
    </w:p>
    <w:p>
      <w:pPr>
        <w:pStyle w:val="Normal"/>
        <w:rPr/>
      </w:pPr>
      <w:r>
        <w:rPr/>
        <w:t>WKSRPIVAVSCWKC</w:t>
      </w:r>
    </w:p>
    <w:p>
      <w:pPr>
        <w:pStyle w:val="Normal"/>
        <w:rPr/>
      </w:pPr>
      <w:r>
        <w:rPr/>
        <w:t>&gt;Glyma17g01150</w:t>
      </w:r>
    </w:p>
    <w:p>
      <w:pPr>
        <w:pStyle w:val="Normal"/>
        <w:rPr/>
      </w:pPr>
      <w:r>
        <w:rPr/>
        <w:t>MQTSQKHPSSAGAHFYHQPVQGIYQMLQSNLCQDSSSQGTSVSFETCKEQYFTLESCPAPTNDFMDCDDSPSYASVSSKRTPFSPQGSQSCYSDHHQSSD</w:t>
      </w:r>
    </w:p>
    <w:p>
      <w:pPr>
        <w:pStyle w:val="Normal"/>
        <w:rPr/>
      </w:pPr>
      <w:r>
        <w:rPr/>
        <w:t>NTYGSPISGLSSVDDRHQLKHKLRELEISLLAPEESDITDSCGCCVVKGGLHGSSQLAKHNWDQIAENIAQFDLKGALKVCAQAVSDDDVPTARGWIDNV</w:t>
      </w:r>
    </w:p>
    <w:p>
      <w:pPr>
        <w:pStyle w:val="Normal"/>
        <w:rPr/>
      </w:pPr>
      <w:r>
        <w:rPr/>
        <w:t>LGKLVSVSGDPIQRLGAYLLEGLRARLESSGNLIYKSLKCEQPTSKELMSYMHILYQICPYWKFAYISANAVIQETMANESRIHIIDFQIAQGTQWHLLI</w:t>
      </w:r>
    </w:p>
    <w:p>
      <w:pPr>
        <w:pStyle w:val="Normal"/>
        <w:rPr/>
      </w:pPr>
      <w:r>
        <w:rPr/>
        <w:t>QALAHRPGGPPSLRVTGVDDSQSTHARGGGLWIVGERLSDFARSCGVPFEFHSAAISGCEVVRGNIEIRAGEALAVNFPYVLHHMPDESVSTENHRDRLL</w:t>
      </w:r>
    </w:p>
    <w:p>
      <w:pPr>
        <w:pStyle w:val="Normal"/>
        <w:rPr/>
      </w:pPr>
      <w:r>
        <w:rPr/>
        <w:t>RLVKSLSPKVVTFVEQESNTNTSPFFQRFVETLDYYTAMFESIDVACPRDDKKRISAEQHCVARDMVNMIACEGVERVERHELFGKWRSRLSMAGFKQCQ</w:t>
      </w:r>
    </w:p>
    <w:p>
      <w:pPr>
        <w:pStyle w:val="Normal"/>
        <w:rPr/>
      </w:pPr>
      <w:r>
        <w:rPr/>
        <w:t>LSSSVMVATQNLLKEFSQNYRLEHRDGALYLGWMNRHMATSSAWR</w:t>
      </w:r>
    </w:p>
    <w:p>
      <w:pPr>
        <w:pStyle w:val="Normal"/>
        <w:rPr/>
      </w:pPr>
      <w:r>
        <w:rPr/>
        <w:t>&gt;Glyma11g14700</w:t>
      </w:r>
    </w:p>
    <w:p>
      <w:pPr>
        <w:pStyle w:val="Normal"/>
        <w:rPr/>
      </w:pPr>
      <w:r>
        <w:rPr/>
        <w:t>MEPNIPRGAEEQSTAYLMEDSDFSETAKFISQILMEENIDQRPLYDTLTLQVTEKSFYDALTGNIPLSPNPNQHPLLLSPQAQTTITEHGLSDLDSSLQQ</w:t>
      </w:r>
    </w:p>
    <w:p>
      <w:pPr>
        <w:pStyle w:val="Normal"/>
        <w:rPr/>
      </w:pPr>
      <w:r>
        <w:rPr/>
        <w:t>NLFNDADSVSHFKRGLEEATKFLPPVSNLVTGQYPNGEQPINTFEGNSYGFQSRKNHEREEIDTREEEHEGRGHKQSALSLVDETDLSDAIDRVFLSVEN</w:t>
      </w:r>
    </w:p>
    <w:p>
      <w:pPr>
        <w:pStyle w:val="Normal"/>
        <w:rPr/>
      </w:pPr>
      <w:r>
        <w:rPr/>
        <w:t>VCIEHSSLQNGALKPKAPEVGKGRSKKQGRKKETVDLRNLLLMCSQSVYANDIRTANELLKQIRQHSSPVGDASQRLAHYFANGLEARLIGAGSGAIGTF</w:t>
      </w:r>
    </w:p>
    <w:p>
      <w:pPr>
        <w:pStyle w:val="Normal"/>
        <w:rPr/>
      </w:pPr>
      <w:r>
        <w:rPr/>
        <w:t>SFVSSKRITAAEFLKAYQVFLSATPFKKFTYFFANQMIVKAAAKAEIIHIIDYGILYGFQWPILIKFLSNREGGPPKLRITGIEFPQSGFRPTERIEETG</w:t>
      </w:r>
    </w:p>
    <w:p>
      <w:pPr>
        <w:pStyle w:val="Normal"/>
        <w:rPr/>
      </w:pPr>
      <w:r>
        <w:rPr/>
        <w:t>HRLANYCKRYNVPFEYHAIASRNWETIKLEALKIERNELVAVNCHMRFEHLLDESTIEVNSPRNAFLHLIRKINPDIFTQIIINGSYDAPFFATRFREAL</w:t>
      </w:r>
    </w:p>
    <w:p>
      <w:pPr>
        <w:pStyle w:val="Normal"/>
        <w:rPr/>
      </w:pPr>
      <w:r>
        <w:rPr/>
        <w:t>FHYSAIYDMFDTVITSENEWRMTIESELLGREVMNVIACEGSERVQRPETYKQWQVRNTRAGFKQLPLNEELMAKFRSKLKEYHRDFVLDENNNWMLQGW</w:t>
      </w:r>
    </w:p>
    <w:p>
      <w:pPr>
        <w:pStyle w:val="Normal"/>
        <w:rPr/>
      </w:pPr>
      <w:r>
        <w:rPr/>
        <w:t>KGRIFNASTCWFPA</w:t>
      </w:r>
    </w:p>
    <w:p>
      <w:pPr>
        <w:pStyle w:val="Normal"/>
        <w:rPr/>
      </w:pPr>
      <w:r>
        <w:rPr/>
        <w:t>&gt;Glyma14g27290</w:t>
      </w:r>
    </w:p>
    <w:p>
      <w:pPr>
        <w:pStyle w:val="Normal"/>
        <w:rPr/>
      </w:pPr>
      <w:r>
        <w:rPr/>
        <w:t>MSLVISAELADTSYGNAKLYTLKGTDVTPDLSSHNFAPDKHRNMYMTKSHSCESYAKYFRDSPTEELIEPSSSSISGNSVHPDGASSYLLRASSGASVIV</w:t>
      </w:r>
    </w:p>
    <w:p>
      <w:pPr>
        <w:pStyle w:val="Normal"/>
        <w:rPr/>
      </w:pPr>
      <w:r>
        <w:rPr/>
        <w:t>NNPFDTSIWSTRHRDAYQSNSGSDFVENGSPDGLDFDGEMRLKLQELERALLSDEEEEEEGMFETVQSMEIDPDMVEWANPLQDMLLHDSPKESSSSDSS</w:t>
      </w:r>
    </w:p>
    <w:p>
      <w:pPr>
        <w:pStyle w:val="Normal"/>
        <w:rPr/>
      </w:pPr>
      <w:r>
        <w:rPr/>
        <w:t>NLTSISSTTKDTSQNSPQTPKQLLYDCARVLSEGNEEEATSMINKLRQMVSIQGDPSQRIAAYMVEGLAARVATSGKCIYQALRCKEPPSNDRLAAMQIL</w:t>
      </w:r>
    </w:p>
    <w:p>
      <w:pPr>
        <w:pStyle w:val="Normal"/>
        <w:rPr/>
      </w:pPr>
      <w:r>
        <w:rPr/>
        <w:t>FEVCPCFKFGYIAANGAIAEVVRDEKKVHIIDFDISQGTQYITLIQTLASMPGRPPRVRLTAVDDPESVQRSIGGINIIGQRLEKLAEELRLPFEFRAVA</w:t>
      </w:r>
    </w:p>
    <w:p>
      <w:pPr>
        <w:pStyle w:val="Normal"/>
        <w:rPr/>
      </w:pPr>
      <w:r>
        <w:rPr/>
        <w:t>SRTSIVSPSMLNCRPGEALVVNFAFQLHHMRDETVSTVNERDQLLRMVKSLNPKIVTVVEQDMNTNTSPFLPRFIETYNYYSAVFDTLDATLPRESQDRM</w:t>
      </w:r>
    </w:p>
    <w:p>
      <w:pPr>
        <w:pStyle w:val="Normal"/>
        <w:rPr/>
      </w:pPr>
      <w:r>
        <w:rPr/>
        <w:t>NVERQCLAKDIVNIVACEGEERIERYEVAGKWRARLSMAGFTPSPMSTNVREAIRNLIIKQYCDKFKIKEEMGGLHFGWEDKNLIVASAWK</w:t>
      </w:r>
    </w:p>
    <w:p>
      <w:pPr>
        <w:pStyle w:val="Normal"/>
        <w:rPr/>
      </w:pPr>
      <w:r>
        <w:rPr/>
        <w:t>&gt;Glyma16g27310</w:t>
      </w:r>
    </w:p>
    <w:p>
      <w:pPr>
        <w:pStyle w:val="Normal"/>
        <w:rPr/>
      </w:pPr>
      <w:r>
        <w:rPr/>
        <w:t>MEDSEEEELLNLTLSVDAGRKRRKKGRTRDSNNNNSNTNSVIIPIKSNEGMIFRLLQMRELMLRQDHRIRKGVVEDGINNNKNGLPLIHLLLSTATAVDD</w:t>
      </w:r>
    </w:p>
    <w:p>
      <w:pPr>
        <w:pStyle w:val="Normal"/>
        <w:rPr/>
      </w:pPr>
      <w:r>
        <w:rPr/>
        <w:t>QRNYCAALENLIDLYQTVSLTGDSVQRVVAYFADGLAARLLTKKSPFYDMLMEEPTSEEEFLAFTDLYRVSPYYQFAHFTANQAILEAYEEEEERNNKAL</w:t>
      </w:r>
    </w:p>
    <w:p>
      <w:pPr>
        <w:pStyle w:val="Normal"/>
        <w:rPr/>
      </w:pPr>
      <w:r>
        <w:rPr/>
        <w:t>HVIDFDVSYGFQWPSLIQSLSEKATSGNRISLRITGFGNNLKELQETEARLVSFSKGFGNHLVFEFQGLLRGSSRVFNLRKKKNETVAVNLVSYLNTSSC</w:t>
      </w:r>
    </w:p>
    <w:p>
      <w:pPr>
        <w:pStyle w:val="Normal"/>
        <w:rPr/>
      </w:pPr>
      <w:r>
        <w:rPr/>
        <w:t>FMKASDTLGFVHSLSPSIVVLVKQEGSRSLKTFLSRFTESLHYFAAMFDSLDDCLPLESTERLKIEKKVLGKEIKSMLNYDMDGVDYCPKYERMETWKGR</w:t>
      </w:r>
    </w:p>
    <w:p>
      <w:pPr>
        <w:pStyle w:val="Normal"/>
        <w:rPr/>
      </w:pPr>
      <w:r>
        <w:rPr/>
        <w:t>MENHGFVGRKISSKCVIQAKLLLKMRTHYYPLQFEEEGGGGFRVSERDEGRVISLGWQNRFLLTVSSWQPV</w:t>
      </w:r>
    </w:p>
    <w:p>
      <w:pPr>
        <w:pStyle w:val="Normal"/>
        <w:rPr/>
      </w:pPr>
      <w:r>
        <w:rPr/>
        <w:t>&gt;Glyma09g01440</w:t>
      </w:r>
    </w:p>
    <w:p>
      <w:pPr>
        <w:pStyle w:val="Normal"/>
        <w:rPr/>
      </w:pPr>
      <w:r>
        <w:rPr/>
        <w:t>MQTSKKHPTSAGIHLYLQPAQDIDPYTHYQILQSNSCHDNSSSQGTTISFETSKEQYFTLESSPAINDLIGCDSPSYASVSSNRSPFSPQASHSDQHQSS</w:t>
      </w:r>
    </w:p>
    <w:p>
      <w:pPr>
        <w:pStyle w:val="Normal"/>
        <w:rPr/>
      </w:pPr>
      <w:r>
        <w:rPr/>
        <w:t>DNTYGSPTSAHSRYDDDGYELKNKLRELEISLLGPDSDIVDSWHCSYKGGRHRASSPTAKHNWDQIVEMIPKLDLKEVLIRCAQAVADDDIETAVGFMNN</w:t>
      </w:r>
    </w:p>
    <w:p>
      <w:pPr>
        <w:pStyle w:val="Normal"/>
        <w:rPr/>
      </w:pPr>
      <w:r>
        <w:rPr/>
        <w:t>VLAKMVSVGGDPIQRLGAYMLEGLRARLESSGSIIYKALKCEQPTSNDLMTYMHILYQICPYWKFAYTSANAVIGEAMLNESRIHIIDFQVAQGTQWLLL</w:t>
      </w:r>
    </w:p>
    <w:p>
      <w:pPr>
        <w:pStyle w:val="Normal"/>
        <w:rPr/>
      </w:pPr>
      <w:r>
        <w:rPr/>
        <w:t>IQALASRPGGAPFIRVTGVDDSQSFHARGGGLHIVGKRLSDYAKSCGVPFEFHSAAMCGSELELENLVIQPGEALVVNFPFVLHHMPDESVSTENHRDRL</w:t>
      </w:r>
    </w:p>
    <w:p>
      <w:pPr>
        <w:pStyle w:val="Normal"/>
        <w:rPr/>
      </w:pPr>
      <w:r>
        <w:rPr/>
        <w:t>LRLVKSLSPKVVTLVEQESNTNTSPFFQRFVETLSYYTAMFESIDVALPRDDKQRINAEQHCVARDIVNMVACEGDERLERHELLGKWRSRFSMAGFAPC</w:t>
      </w:r>
    </w:p>
    <w:p>
      <w:pPr>
        <w:pStyle w:val="Normal"/>
        <w:rPr/>
      </w:pPr>
      <w:r>
        <w:rPr/>
        <w:t>PLSSSVTAAVRNMLNEFNENYRLQHRDGALYLGWKSRAMCTSSAWRCY</w:t>
      </w:r>
    </w:p>
    <w:p>
      <w:pPr>
        <w:pStyle w:val="Normal"/>
        <w:rPr/>
      </w:pPr>
      <w:r>
        <w:rPr/>
        <w:t>&gt;Glyma12g06670</w:t>
      </w:r>
    </w:p>
    <w:p>
      <w:pPr>
        <w:pStyle w:val="Normal"/>
        <w:rPr/>
      </w:pPr>
      <w:r>
        <w:rPr/>
        <w:t>MLMEEDLEAKPCMFHDSLALQAAEKSFYEVIGETYPSSSSSSSIQNYHNVDSPDESSFSGTTTSTGNSFGSQWNNVDLADYKPSILQTTFPTDFVFQASS</w:t>
      </w:r>
    </w:p>
    <w:p>
      <w:pPr>
        <w:pStyle w:val="Normal"/>
        <w:rPr/>
      </w:pPr>
      <w:r>
        <w:rPr/>
        <w:t>IQSSMNTTSKFAVTNSEFLASSAAGFLGPGSTNLFSKSESVLQFERGVEEANKFLPKGNPLVIDLENPSFRMVPLQQEEIKAERDIDEISAESRGRKNHE</w:t>
      </w:r>
    </w:p>
    <w:p>
      <w:pPr>
        <w:pStyle w:val="Normal"/>
        <w:rPr/>
      </w:pPr>
      <w:r>
        <w:rPr/>
        <w:t>REDEETDLQDGRSNKQSAVYIDDSEISELLDKVLLGTWCRNEPAPSCIGYTDLPSGPSLGKLEETNKSGGGKSRVKKQGNKKGVVDLRTLLILCAQAVSS</w:t>
      </w:r>
    </w:p>
    <w:p>
      <w:pPr>
        <w:pStyle w:val="Normal"/>
        <w:rPr/>
      </w:pPr>
      <w:r>
        <w:rPr/>
        <w:t>DDHVSANELLKQIKQHASPLGDGTQRLAHCFANALEARLAGTGTQIYTALSHKRTSAADMVKAYQMYISACPFKKLSMIFANHTILQLAKEVETLHIIDF</w:t>
      </w:r>
    </w:p>
    <w:p>
      <w:pPr>
        <w:pStyle w:val="Normal"/>
        <w:rPr/>
      </w:pPr>
      <w:r>
        <w:rPr/>
        <w:t>GIRYGFQWPAFIYRLSKQPGGPPKLRITGIELPQPGFRPAERVQETGLRLARYCDRFNVPFEFNAIAQKWETIKIEDLKIKENELLVANAMFRFQNLLDE</w:t>
      </w:r>
    </w:p>
    <w:p>
      <w:pPr>
        <w:pStyle w:val="Normal"/>
        <w:rPr/>
      </w:pPr>
      <w:r>
        <w:rPr/>
        <w:t>TVVVNSPRDAVLKLIRKANPAIFLHATVNGSYNAPFFVTRFREALFHYSTLFDVLDTNVAREDPMRLMFEREFFGRQVMNIVACEGSERVERPETYKQWQ</w:t>
      </w:r>
    </w:p>
    <w:p>
      <w:pPr>
        <w:pStyle w:val="Normal"/>
        <w:rPr/>
      </w:pPr>
      <w:r>
        <w:rPr/>
        <w:t>VRNMRAGFKQLPLDKHLINKLRCKLKGVYHSDFMLLEDGNYMLQGWKGRVVYASSCWVPA</w:t>
      </w:r>
    </w:p>
    <w:p>
      <w:pPr>
        <w:pStyle w:val="Normal"/>
        <w:rPr/>
      </w:pPr>
      <w:r>
        <w:rPr/>
        <w:t>&gt;Glyma15g12320</w:t>
      </w:r>
    </w:p>
    <w:p>
      <w:pPr>
        <w:pStyle w:val="Normal"/>
        <w:rPr/>
      </w:pPr>
      <w:r>
        <w:rPr/>
        <w:t>MQTSQKHPTSAGIHLYHQPAQDIDPYTHYQILQSNSCHEIHDNSSSQGTTISFETSKDQYFTLESSPVINDLIGCDSPSYASVSSNRSPFSPQASHSYHS</w:t>
      </w:r>
    </w:p>
    <w:p>
      <w:pPr>
        <w:pStyle w:val="Normal"/>
        <w:rPr/>
      </w:pPr>
      <w:r>
        <w:rPr/>
        <w:t>DQHQSSDNTYGSPTSSHSTADDSYELKNKLRELEISLLGPDSDIVDSCHCSYKGGCHGASPMAKYNWDQIVEMIPKLNLKEVLIRCAQAVADDDIETAVG</w:t>
      </w:r>
    </w:p>
    <w:p>
      <w:pPr>
        <w:pStyle w:val="Normal"/>
        <w:rPr/>
      </w:pPr>
      <w:r>
        <w:rPr/>
        <w:t>FMNNVLAKMVSVGGDPIQRLGAYMLEGLRARLESSGSIIYKALKCEQPTSNDLMTYMHILYQICPYWKFAYTSANAVIGEAMLNESRIRIIDFQIAQGTQ</w:t>
      </w:r>
    </w:p>
    <w:p>
      <w:pPr>
        <w:pStyle w:val="Normal"/>
        <w:rPr/>
      </w:pPr>
      <w:r>
        <w:rPr/>
        <w:t>WLLLIQALASRPGGPPFVHVTGVDDSQSFHARGGGLHIVGKRLSDYAKSCGVPFEFHSAAMCGSEVELENLVIQPGEALVVNFPFVLHHMPDESVSTENH</w:t>
      </w:r>
    </w:p>
    <w:p>
      <w:pPr>
        <w:pStyle w:val="Normal"/>
        <w:rPr/>
      </w:pPr>
      <w:r>
        <w:rPr/>
        <w:t>RDRLLRLVKSLSPKVVTLVEQESNTNTSPFFQRFAETLSYYTAMFESIDVALPRDDKQRINAEQHCVARDIVNMVACEGDERVERHELLGKWRSRFSMAG</w:t>
      </w:r>
    </w:p>
    <w:p>
      <w:pPr>
        <w:pStyle w:val="Normal"/>
        <w:rPr/>
      </w:pPr>
      <w:r>
        <w:rPr/>
        <w:t>FAPCPLSSLVTDAVRNMLNEFNENYRLEYRDGALYLGWKNRAMCTSSAWRCY</w:t>
      </w:r>
    </w:p>
    <w:p>
      <w:pPr>
        <w:pStyle w:val="Normal"/>
        <w:rPr/>
      </w:pPr>
      <w:r>
        <w:rPr/>
        <w:t>&gt;Glyma11g14720</w:t>
      </w:r>
    </w:p>
    <w:p>
      <w:pPr>
        <w:pStyle w:val="Normal"/>
        <w:rPr/>
      </w:pPr>
      <w:r>
        <w:rPr/>
        <w:t>MDSNFPGASEDQGTPYLSDSLGFATMEDNDFSETAKFISQILMEENVDQKPFYDSLTLQVTEKSFYDALAGNLPLSPDQHPVLLSPEAETTTTTTTSSSS</w:t>
      </w:r>
    </w:p>
    <w:p>
      <w:pPr>
        <w:pStyle w:val="Normal"/>
        <w:rPr/>
      </w:pPr>
      <w:r>
        <w:rPr/>
        <w:t>SSSNNNFSDEYSRELKLRSPDSISVSAFQFKSQPPPSVTVSDAVSDLDSSIAKLLAHNIFNHVDSVSQFRRGFEEASKFLPPGPNLVTALHSKREEPINS</w:t>
      </w:r>
    </w:p>
    <w:p>
      <w:pPr>
        <w:pStyle w:val="Normal"/>
        <w:rPr/>
      </w:pPr>
      <w:r>
        <w:rPr/>
        <w:t>FGDNSYGLLKGRKNHQRQEIETREEGEGERSNKQSALSLVDESDLSDAFDRLLLHEGNLCDEHIRLTSGSVNVEERDGGKGRSKKQGRRKKETVDLRNLL</w:t>
      </w:r>
    </w:p>
    <w:p>
      <w:pPr>
        <w:pStyle w:val="Normal"/>
        <w:rPr/>
      </w:pPr>
      <w:r>
        <w:rPr/>
        <w:t>LMCSQSVYANDNRTANELLKQIRQHSSPVGDASQRLAHYFTNGLEARLVGDGTSAQGMYTFLSSKNITVAEFLKAYQVFTSSSPFKKFIHFFANKMIMKA</w:t>
      </w:r>
    </w:p>
    <w:p>
      <w:pPr>
        <w:pStyle w:val="Normal"/>
        <w:rPr/>
      </w:pPr>
      <w:r>
        <w:rPr/>
        <w:t>AAKAETVHIIDFGILYGFQWPILIKFFSNREGGPPKLRITGIEFPQPGFRPAERIEETGHRLANYCKRYNVPFEYNAIASKNWENIQVEALKIQSNELVA</w:t>
      </w:r>
    </w:p>
    <w:p>
      <w:pPr>
        <w:pStyle w:val="Normal"/>
        <w:rPr/>
      </w:pPr>
      <w:r>
        <w:rPr/>
        <w:t>VNCHLRFENLLDESIEVNSPRNGVLHLIRKINPDIFTQSITNGSYNAPFFATRFREALFHYSAIYDLIDTVIPRENEWRLMLERELLGREIMNVIACEGS</w:t>
      </w:r>
    </w:p>
    <w:p>
      <w:pPr>
        <w:pStyle w:val="Normal"/>
        <w:rPr/>
      </w:pPr>
      <w:r>
        <w:rPr/>
        <w:t>ERIERPETYKQWYVRNTRAGFKQLPLNEELMAKFRTKLKEWYHRDFVFDEDNKWMLQGWKGRILYASTCWVPA</w:t>
      </w:r>
    </w:p>
    <w:p>
      <w:pPr>
        <w:pStyle w:val="Normal"/>
        <w:rPr/>
      </w:pPr>
      <w:r>
        <w:rPr/>
        <w:t>&gt;Glyma08g43780</w:t>
      </w:r>
    </w:p>
    <w:p>
      <w:pPr>
        <w:pStyle w:val="Normal"/>
        <w:rPr/>
      </w:pPr>
      <w:r>
        <w:rPr/>
        <w:t>MQTPQNHKISYGSGGFYVEPVQNLDSYCIPSSENIDNYSSSDNSSQTTYPSVQTLEQYCTLESASTGNSFPSQNSPPALSFSSNNSLLSKLESNSYVLRP</w:t>
      </w:r>
    </w:p>
    <w:p>
      <w:pPr>
        <w:pStyle w:val="Normal"/>
        <w:rPr/>
      </w:pPr>
      <w:r>
        <w:rPr/>
        <w:t>QHSLEIASGSPEDDSYLTHDLDGLTHKIRELETAMLGPNADMLDIYGTVIPEPDSFLLEAEKWKKMMEISCRGDLKEMLYMCAKAMAVNDMETTDWLVSE</w:t>
      </w:r>
    </w:p>
    <w:p>
      <w:pPr>
        <w:pStyle w:val="Normal"/>
        <w:rPr/>
      </w:pPr>
      <w:r>
        <w:rPr/>
        <w:t>LRKMVSISGNPIQRLGAYILESFVARIGASGSTIYKSLKCSEPTGNELLSYMNVLYEICPYFKFGYMSANGAIAEALREESEVHIVDFQIGQGTQWVSLI</w:t>
      </w:r>
    </w:p>
    <w:p>
      <w:pPr>
        <w:pStyle w:val="Normal"/>
        <w:rPr/>
      </w:pPr>
      <w:r>
        <w:rPr/>
        <w:t>QALARRPVGPPKIRISGVDDSYSAYARRGGLDIVGKRLSALAQSCHVPFEFNAVRVPVTEVQLEDLELRPYEAVAVNFAISLHHVPDESVNSHNHRDRLL</w:t>
      </w:r>
    </w:p>
    <w:p>
      <w:pPr>
        <w:pStyle w:val="Normal"/>
        <w:rPr/>
      </w:pPr>
      <w:r>
        <w:rPr/>
        <w:t>RLAKQLSPKVVTLVEQEFSTNNAPFLQRFVETMNYYLAVFESIDTVLPREHKERINVEQHCLAREVVNLIACEGEERVERHELLNKWRMRFTKAGFTPYP</w:t>
      </w:r>
    </w:p>
    <w:p>
      <w:pPr>
        <w:pStyle w:val="Normal"/>
        <w:rPr/>
      </w:pPr>
      <w:r>
        <w:rPr/>
        <w:t>LSSVINSSIKDLLQSYHGHYTLEERDGALFLGWMNQVLVASCAWR</w:t>
      </w:r>
    </w:p>
    <w:p>
      <w:pPr>
        <w:pStyle w:val="Normal"/>
        <w:rPr/>
      </w:pPr>
      <w:r>
        <w:rPr/>
        <w:t>&gt;Glyma07g39650</w:t>
      </w:r>
    </w:p>
    <w:p>
      <w:pPr>
        <w:pStyle w:val="Normal"/>
        <w:rPr/>
      </w:pPr>
      <w:r>
        <w:rPr/>
        <w:t>MQTSQKHPSSAGVHFYHQPVQGIYQMLQSNLCHDSSSQGTSVSFETCKEQYFTLESCPAPTTCFVDCDDSPSYASVSSKRTPFSPQGSQSCYSDHQQSSD</w:t>
      </w:r>
    </w:p>
    <w:p>
      <w:pPr>
        <w:pStyle w:val="Normal"/>
        <w:rPr/>
      </w:pPr>
      <w:r>
        <w:rPr/>
        <w:t>NTYGSPISGLSSVDDGHELKHKLRELEISLLGPEQSDSCGCCVVKGGLQGSSQLAKHNWDQIAENVAQFDLKGVLRVCAQAVSDDDVPTARGWMDNVLGK</w:t>
      </w:r>
    </w:p>
    <w:p>
      <w:pPr>
        <w:pStyle w:val="Normal"/>
        <w:rPr/>
      </w:pPr>
      <w:r>
        <w:rPr/>
        <w:t>MVSVSGDPIQRLGAYLLEGLRARLESSGNLIYKSLNCEQPTSKELMSYMHILYQICPYWKFAYISANAVIEEAMANESRIHIIDFQIAQGTQWHLLIQAL</w:t>
      </w:r>
    </w:p>
    <w:p>
      <w:pPr>
        <w:pStyle w:val="Normal"/>
        <w:rPr/>
      </w:pPr>
      <w:r>
        <w:rPr/>
        <w:t>AHRPGGPPSLRVTGVDDSQSIHARGGGLQIVGERLSDFARSCGVPFEFRSAAISGCEVVRGNIEVLPGEALAVSFPYVLHHMPDESVSTENHRDRLLRLV</w:t>
      </w:r>
    </w:p>
    <w:p>
      <w:pPr>
        <w:pStyle w:val="Normal"/>
        <w:rPr/>
      </w:pPr>
      <w:r>
        <w:rPr/>
        <w:t>KRLSPKVVTIVEQESNTNTSPFFHRFVETLDYYTAMFESIDVACPRDDKKRISAEQHCVARDIVNMIACEGVERVERHELLGKWRSRLSMAGFKQCQLSS</w:t>
      </w:r>
    </w:p>
    <w:p>
      <w:pPr>
        <w:pStyle w:val="Normal"/>
        <w:rPr/>
      </w:pPr>
      <w:r>
        <w:rPr/>
        <w:t>SVMVAIQNLLKEFSQNYRLEHRDGALYLGWMNRHMATSSAWR</w:t>
      </w:r>
    </w:p>
    <w:p>
      <w:pPr>
        <w:pStyle w:val="Normal"/>
        <w:rPr/>
      </w:pPr>
      <w:r>
        <w:rPr/>
        <w:t>&gt;Glyma18g09030</w:t>
      </w:r>
    </w:p>
    <w:p>
      <w:pPr>
        <w:pStyle w:val="Normal"/>
        <w:rPr/>
      </w:pPr>
      <w:r>
        <w:rPr/>
        <w:t>MQTSQNHKISYGSGGFYVEPVQNLESYCMPSSENIDNYSSSDNSSQTTYPSVQTLEQYCTLESASTGNSFPNQNSPPALSFSSNNSPLSKLESNSYVLRP</w:t>
      </w:r>
    </w:p>
    <w:p>
      <w:pPr>
        <w:pStyle w:val="Normal"/>
        <w:rPr/>
      </w:pPr>
      <w:r>
        <w:rPr/>
        <w:t>QHSLEIASGSPEDDSYLTHDLDDLTHKIRELETAMLGPNADMLDIYGTVIPEPDSFLLEAEKWKKLMEMSSRGDLKEMLYTCAEAMARNDMETTDWLVSE</w:t>
      </w:r>
    </w:p>
    <w:p>
      <w:pPr>
        <w:pStyle w:val="Normal"/>
        <w:rPr/>
      </w:pPr>
      <w:r>
        <w:rPr/>
        <w:t>LRKMVSISGNPIQRLGAYILESFVARMAASGSTIYKSLKCSEPTGNELLSYMHVLYEICPYFKFGYMSANGAIAEALKEESEVHIVDFQIGQGTQWVSLI</w:t>
      </w:r>
    </w:p>
    <w:p>
      <w:pPr>
        <w:pStyle w:val="Normal"/>
        <w:rPr/>
      </w:pPr>
      <w:r>
        <w:rPr/>
        <w:t>QALAHRPGGPPKIRISGVDDSYSAYARGGGLDIVGKRLSAHAQSCHVPFEFNAVRVPASQVQLEDLELLPYEAVAVNFAISLHHVPDESVNSHNHRDRLL</w:t>
      </w:r>
    </w:p>
    <w:p>
      <w:pPr>
        <w:pStyle w:val="Normal"/>
        <w:rPr/>
      </w:pPr>
      <w:r>
        <w:rPr/>
        <w:t>RLAKRLSPKVVTLVEQEFNTNNAPFLQRFDETMKYYLAVFESIDTVLPREHKERINVEQHCLAREVVNLIACEGEERVERHELLNKWKMRFTKAGFTPYP</w:t>
      </w:r>
    </w:p>
    <w:p>
      <w:pPr>
        <w:pStyle w:val="Normal"/>
        <w:rPr/>
      </w:pPr>
      <w:r>
        <w:rPr/>
        <w:t>LSSVINSSIKDLLQSYHGHYTLEERDGALFLGWMNQVLIASCAWS</w:t>
      </w:r>
    </w:p>
    <w:p>
      <w:pPr>
        <w:pStyle w:val="Normal"/>
        <w:rPr/>
      </w:pPr>
      <w:r>
        <w:rPr/>
        <w:t>&gt;Glyma15g04190</w:t>
      </w:r>
    </w:p>
    <w:p>
      <w:pPr>
        <w:pStyle w:val="Normal"/>
        <w:rPr/>
      </w:pPr>
      <w:r>
        <w:rPr/>
        <w:t>MDRRAVSSINTDQECPLDDTDSSSALFSYIKQMLMEDDTQESYSIFHDSLALQHTERSFYQVITHNYPPSSSSPHHQSPEQSLSVSSSDSSSSCSTNSTS</w:t>
      </w:r>
    </w:p>
    <w:p>
      <w:pPr>
        <w:pStyle w:val="Normal"/>
        <w:rPr/>
      </w:pPr>
      <w:r>
        <w:rPr/>
        <w:t>SSADSPFRSLPPLLPHSTFPIPHNFFFHSNSTQSSISTTLGFFDNPLAEISDSAFLQQFERGVDQGTRFLPLHTTPFNINVDPNNTAFSSSFTKTKTPPP</w:t>
      </w:r>
    </w:p>
    <w:p>
      <w:pPr>
        <w:pStyle w:val="Normal"/>
        <w:rPr/>
      </w:pPr>
      <w:r>
        <w:rPr/>
        <w:t>QMLIKTEAEGEPFLAGRKQRQREEYEADGRSRKQSAPYMDDSELSELFDKVLLGTGLGKGVPPDTTHETILTNMFGGDASKSDEEVVDLGTLLMLCAQAV</w:t>
      </w:r>
    </w:p>
    <w:p>
      <w:pPr>
        <w:pStyle w:val="Normal"/>
        <w:rPr/>
      </w:pPr>
      <w:r>
        <w:rPr/>
        <w:t>ASGSSPSFAKQLVMQIKQHSSPIGDETQRLAHYFGNALEARLDGTGYQVYSVLLSSKRTSAKDMVKAYHVYLSICPFEKLAVIFANNSICNLSEDAKTIH</w:t>
      </w:r>
    </w:p>
    <w:p>
      <w:pPr>
        <w:pStyle w:val="Normal"/>
        <w:rPr/>
      </w:pPr>
      <w:r>
        <w:rPr/>
        <w:t>IIDFGIRYGFKWPALISRLSRRPGGPPKLRITGIDVPQPGLRPQERVLETGRRLANYCKRFNLPFEFHAIAQRWDTIRVEDLKIETDEFVAVNCLFQFEH</w:t>
      </w:r>
    </w:p>
    <w:p>
      <w:pPr>
        <w:pStyle w:val="Normal"/>
        <w:rPr/>
      </w:pPr>
      <w:r>
        <w:rPr/>
        <w:t>LLDETVVLNNPRDAVLKLIKKANPDIFVHGIVNGSYDVPFFVSRFREALYHYSALFNMLDTNVGREDPIRLMYEKELFGREIMNIIACEGCERVERPQTY</w:t>
      </w:r>
    </w:p>
    <w:p>
      <w:pPr>
        <w:pStyle w:val="Normal"/>
        <w:rPr/>
      </w:pPr>
      <w:r>
        <w:rPr/>
        <w:t>KQWQLRNMRNGFRPLPLDQRIIDKLKGRLRDDAYNNNFLLEVDGNWVLQGWKGRILYASSCWVPA</w:t>
      </w:r>
    </w:p>
    <w:p>
      <w:pPr>
        <w:pStyle w:val="Normal"/>
        <w:rPr/>
      </w:pPr>
      <w:r>
        <w:rPr/>
        <w:t>&gt;Glyma11g14670</w:t>
      </w:r>
    </w:p>
    <w:p>
      <w:pPr>
        <w:pStyle w:val="Normal"/>
        <w:rPr/>
      </w:pPr>
      <w:r>
        <w:rPr/>
        <w:t>MLSTDSLLENFPFVNGPISVFSNQNPESGFKVDDSCSPSESVTDSGPSSGTSSNGEHAESTKHSNPILRYISDILMDEEVDLERKPCMLQDCLRLQAAEK</w:t>
      </w:r>
    </w:p>
    <w:p>
      <w:pPr>
        <w:pStyle w:val="Normal"/>
        <w:rPr/>
      </w:pPr>
      <w:r>
        <w:rPr/>
        <w:t>SFYDALVRSYPSSTGQFNDNPDPDDNFGGTTSSESFSSYTTDNSCESDWFNGASDLDSSFLQRSLIDSLEHTYVAPDLFRETQAGVHFSNGAWNLIHLQN</w:t>
      </w:r>
    </w:p>
    <w:p>
      <w:pPr>
        <w:pStyle w:val="Normal"/>
        <w:rPr/>
      </w:pPr>
      <w:r>
        <w:rPr/>
        <w:t>KPRAIEDGVMRGSVTATGLREKRSYQMNDISHEEEEKSNKLSAVYLDDSEPSSMFDDVLLCKDGKSPSIFYAGREPSPSQIADSGGSNGKKTRSKKGSNK</w:t>
      </w:r>
    </w:p>
    <w:p>
      <w:pPr>
        <w:pStyle w:val="Normal"/>
        <w:rPr/>
      </w:pPr>
      <w:r>
        <w:rPr/>
        <w:t>RTSASATVDLWTLLTQCAQAVASFDQRTANETLKQIRQHSSPYGDGLQRLAHYFADGLEKRLAAGTPKFISFQSASAADMLKAYRVYISASPFLRMSNFL</w:t>
      </w:r>
    </w:p>
    <w:p>
      <w:pPr>
        <w:pStyle w:val="Normal"/>
        <w:rPr/>
      </w:pPr>
      <w:r>
        <w:rPr/>
        <w:t>ANSTILKLAQNESSIHIIDFGISYGFQWPCLIQRLSERPGGPPKLRMMGIDLPQPGFRPAERVEETGRWLEKYCKRFGVPFEYNCLAQKWETIRLEDLKI</w:t>
      </w:r>
    </w:p>
    <w:p>
      <w:pPr>
        <w:pStyle w:val="Normal"/>
        <w:rPr/>
      </w:pPr>
      <w:r>
        <w:rPr/>
        <w:t>DRSEVTVVNCLYRLKNLSDETVTANCPRDALLRLIRRINPNIFMHGIVNGTYNAPFFVTRFREALFHFSSLFDMFEANVPREDPSRLMIEKGLFGRDAIN</w:t>
      </w:r>
    </w:p>
    <w:p>
      <w:pPr>
        <w:pStyle w:val="Normal"/>
        <w:rPr/>
      </w:pPr>
      <w:r>
        <w:rPr/>
        <w:t>VIACEGAERVERPETYKQWQVRNQRAGFKQLPLAQEHVNRVKEMVKKEYHKDFVVGEDGKWVLQGWKGRILFAVSSWTPA</w:t>
      </w:r>
    </w:p>
    <w:p>
      <w:pPr>
        <w:pStyle w:val="Normal"/>
        <w:rPr/>
      </w:pPr>
      <w:r>
        <w:rPr/>
        <w:t>&gt;Glyma02g08241</w:t>
      </w:r>
    </w:p>
    <w:p>
      <w:pPr>
        <w:pStyle w:val="Normal"/>
        <w:rPr/>
      </w:pPr>
      <w:r>
        <w:rPr/>
        <w:t>MEDSEEEELLNLTLSVDAGRERRIKKGRTRDNNNNTNSVIIPMKSNDGYEGKIFRLLQMRELMLRQDHRRKGVLLEDVNNNNNNGLPLIHLLLSTATAVD</w:t>
      </w:r>
    </w:p>
    <w:p>
      <w:pPr>
        <w:pStyle w:val="Normal"/>
        <w:rPr/>
      </w:pPr>
      <w:r>
        <w:rPr/>
        <w:t>DDQRNYCAALENLIDLYQTVSLTGDSVQRVVAYFADGLAARLLTKKSPFYDMLMEEPTSEEEFLAFTDLYRVSPYYQFAHFTANQAILEAYEEEEERNNK</w:t>
      </w:r>
    </w:p>
    <w:p>
      <w:pPr>
        <w:pStyle w:val="Normal"/>
        <w:rPr/>
      </w:pPr>
      <w:r>
        <w:rPr/>
        <w:t>ALHVIDFDISYGFQWPSLIQSLSQKATSGKRIFLRITGFGNNLKELQETEARLVSFSKGFGNHLVFEFQGILRGSSRAFNLRKRKNEIVAVNLVSYLNTL</w:t>
      </w:r>
    </w:p>
    <w:p>
      <w:pPr>
        <w:pStyle w:val="Normal"/>
        <w:rPr/>
      </w:pPr>
      <w:r>
        <w:rPr/>
        <w:t>SSFMKVSHTLGFVHSLSPSIVVLVKQEGSCRSLKTFLSRFTESLHYFAAMFDSLDDCLPLESTERLRIEKQLLGKEIKSMLNYDMDDGVEYYCPKYERME</w:t>
      </w:r>
    </w:p>
    <w:p>
      <w:pPr>
        <w:pStyle w:val="Normal"/>
        <w:rPr/>
      </w:pPr>
      <w:r>
        <w:rPr/>
        <w:t>TWKGRMENHGFVGRKISSKCVIQAKLLLKMRTHYYPLQFEEEGGGGFRVSERDEGRVISLGWQNRFLLTVSAWQPV</w:t>
      </w:r>
    </w:p>
    <w:p>
      <w:pPr>
        <w:pStyle w:val="Normal"/>
        <w:rPr/>
      </w:pPr>
      <w:r>
        <w:rPr/>
        <w:t>&gt;Glyma11g14750</w:t>
      </w:r>
    </w:p>
    <w:p>
      <w:pPr>
        <w:pStyle w:val="Normal"/>
        <w:rPr/>
      </w:pPr>
      <w:r>
        <w:rPr/>
        <w:t>MDPHLKSNFINGVKPSQVPNTVDVEDHSFDPVNGMMKPFDFGFMDNRFLISPDPNAAQNPFSSSTDEDYPLDEIDFSATVLRYINQMLMEEDLEAKPCMF</w:t>
      </w:r>
    </w:p>
    <w:p>
      <w:pPr>
        <w:pStyle w:val="Normal"/>
        <w:rPr/>
      </w:pPr>
      <w:r>
        <w:rPr/>
        <w:t>HDTLALQAAEKSFYEVIGETYHSSSIQNYHNMDSPDESSFSGATTSTSNSFESQWNNVDLADYKPSILQTTFPADFVFQASSIQSSMNTTSNFAVTNSQF</w:t>
      </w:r>
    </w:p>
    <w:p>
      <w:pPr>
        <w:pStyle w:val="Normal"/>
        <w:rPr/>
      </w:pPr>
      <w:r>
        <w:rPr/>
        <w:t>LASSVAGFLDPGSTNLFSKSESVLQFERGVEEANKFLPKWNPLVFDLENPSFRMVPPQQVKIKAETERDEISAESRGRKNHEREDEEADLQDGRSNKQSA</w:t>
      </w:r>
    </w:p>
    <w:p>
      <w:pPr>
        <w:pStyle w:val="Normal"/>
        <w:rPr/>
      </w:pPr>
      <w:r>
        <w:rPr/>
        <w:t>VYIDDSEISELLDKVLLGTGCRNEQAPSCIGHADLPNGPSLGKLEETNKSGGGKSHVKKQGSKKEIVDLRTLLILCAQAVSSDDRMSANELLKQIKQHAS</w:t>
      </w:r>
    </w:p>
    <w:p>
      <w:pPr>
        <w:pStyle w:val="Normal"/>
        <w:rPr/>
      </w:pPr>
      <w:r>
        <w:rPr/>
        <w:t>PLGDGTQRLAQCFASALEARLVGTGTQIYTALSHKRTSAADMVKAYQMYISACPFKKLSMIFANHTILHLAKEVETLHIIDFGIRYGFQWPALIYRLSKQ</w:t>
      </w:r>
    </w:p>
    <w:p>
      <w:pPr>
        <w:pStyle w:val="Normal"/>
        <w:rPr/>
      </w:pPr>
      <w:r>
        <w:rPr/>
        <w:t>PGGPPKLRITGIELPQPGFRPAERVQETGLRLTRYCDRFNVPFEFNAIAQKWETIKIEDLKIKENELLVANAMFRFQNLLDETVVVNSPRDAVLKLIRKA</w:t>
      </w:r>
    </w:p>
    <w:p>
      <w:pPr>
        <w:pStyle w:val="Normal"/>
        <w:rPr/>
      </w:pPr>
      <w:r>
        <w:rPr/>
        <w:t>NPAIFLHANVNGSYNAPFFVTRFREALFHYSTLFDVLDTNVACEDPMRLMFEREFFGRQVMNIVACEGCERVERPETYKQWQVRNMRAGFKQLPLDKHLI</w:t>
      </w:r>
    </w:p>
    <w:p>
      <w:pPr>
        <w:pStyle w:val="Normal"/>
        <w:rPr/>
      </w:pPr>
      <w:r>
        <w:rPr/>
        <w:t>NKLRCKLKDAYHSDFMLLEDDNYMLQGWKGRVVYASSCWVPA</w:t>
      </w:r>
    </w:p>
    <w:p>
      <w:pPr>
        <w:pStyle w:val="Normal"/>
        <w:rPr/>
      </w:pPr>
      <w:r>
        <w:rPr/>
        <w:t>&gt;Glyma15g04166</w:t>
      </w:r>
    </w:p>
    <w:p>
      <w:pPr>
        <w:pStyle w:val="Normal"/>
        <w:rPr/>
      </w:pPr>
      <w:r>
        <w:rPr/>
        <w:t>MEFTKYSNPILRYISDILMDEEDDLECKPCMLQECLRLQAAEKSFHDALLHQNPSPFRDENTCITDSDEIFGRIPSFVSSGSCTTDNSCESDLLNGVSEF</w:t>
      </w:r>
    </w:p>
    <w:p>
      <w:pPr>
        <w:pStyle w:val="Normal"/>
        <w:rPr/>
      </w:pPr>
      <w:r>
        <w:rPr/>
        <w:t>NSSFLQLQTPLVDSPEDGYFHDGTWNLFQSHTKPLMVEEGTPASALREKRSHGMDGHASHEKEGRRGSKVSAIFSDDSEPREILDEVLLYQTGGSQPLYS</w:t>
      </w:r>
    </w:p>
    <w:p>
      <w:pPr>
        <w:pStyle w:val="Normal"/>
        <w:rPr/>
      </w:pPr>
      <w:r>
        <w:rPr/>
        <w:t>APTEPSQRVDLGRSNGKATRLRSKKVSTNMETTVDLWTLLTQCAQAVANYDQRNANELLKQIRQHSSPFGDGLQRLAHYFANGLETRLAAGTPSYMPLEV</w:t>
      </w:r>
    </w:p>
    <w:p>
      <w:pPr>
        <w:pStyle w:val="Normal"/>
        <w:rPr/>
      </w:pPr>
      <w:r>
        <w:rPr/>
        <w:t>ATAADMLKAYKLFVTSSPLQRLTNYLTTKTIISLVKNESSVHIMDFGICYGFQWPCLIKKLSDRHGGPPRLRITGIDLPQPGFRPAERVEETGRRLANFC</w:t>
      </w:r>
    </w:p>
    <w:p>
      <w:pPr>
        <w:pStyle w:val="Normal"/>
        <w:rPr/>
      </w:pPr>
      <w:r>
        <w:rPr/>
        <w:t>KKFNVPFEYNCLAQKWETIRLADLKIDRNELTVVSCFYRLKNLPDETVDVKCPRDAVLKLIRKINPNVFIHGVVNGAYSAPFFLTRFREALYHFSSLFDV</w:t>
      </w:r>
    </w:p>
    <w:p>
      <w:pPr>
        <w:pStyle w:val="Normal"/>
        <w:rPr/>
      </w:pPr>
      <w:r>
        <w:rPr/>
        <w:t>YEANVPREDPQRVMLEKGLFGRDAINVVACEGAERVERPETYKQWQVRNLRAGFKQLPLDPQLVNDAKDIVKREYHKDFVVAENDKWVLLGWKGRILNAI</w:t>
      </w:r>
    </w:p>
    <w:p>
      <w:pPr>
        <w:pStyle w:val="Normal"/>
        <w:rPr/>
      </w:pPr>
      <w:r>
        <w:rPr/>
        <w:t>SAWTLA</w:t>
      </w:r>
    </w:p>
    <w:p>
      <w:pPr>
        <w:pStyle w:val="Normal"/>
        <w:rPr/>
      </w:pPr>
      <w:r>
        <w:rPr/>
        <w:t>&gt;Glyma11g14710</w:t>
      </w:r>
    </w:p>
    <w:p>
      <w:pPr>
        <w:pStyle w:val="Normal"/>
        <w:rPr/>
      </w:pPr>
      <w:r>
        <w:rPr/>
        <w:t>MSDIDVYECLKRKKTLLKLLLNVCCITISNHISFFLNRVKTYFSVVGFGEDDGIAYLSDSLGFATMEDNDFSETAKFISQILMEENVELEQSPFYDSLTL</w:t>
      </w:r>
    </w:p>
    <w:p>
      <w:pPr>
        <w:pStyle w:val="Normal"/>
        <w:rPr/>
      </w:pPr>
      <w:r>
        <w:rPr/>
        <w:t>QVTEKSFYDALAGNLLLSPQASNTNFSVENSRELNLPSPDSLSVSALQFNPHALSQPPPLVNVSEGVSDLDSSIARLLAHNIFNDVDSVSHFRRGFEEAS</w:t>
      </w:r>
    </w:p>
    <w:p>
      <w:pPr>
        <w:pStyle w:val="Normal"/>
        <w:rPr/>
      </w:pPr>
      <w:r>
        <w:rPr/>
        <w:t>RFLPPGPNLVTALHSNAQEPINSFRENSYGLLKGRKNLERQEINTREEERGGRSNKQSAFSFVDESDLSDAIDRVFLSVENVCSEHSSLQSGPLRAEEQD</w:t>
      </w:r>
    </w:p>
    <w:p>
      <w:pPr>
        <w:pStyle w:val="Normal"/>
        <w:rPr/>
      </w:pPr>
      <w:r>
        <w:rPr/>
        <w:t>RGKGLSKKQERRKQETVDLRNLLLMCSQSVYANDNRTANELLKQIRQHSSPVGDASQRLAHYFANGLEARLVGDGTSSQGMYTFLSSKNITAAEFLKTHQ</w:t>
      </w:r>
    </w:p>
    <w:p>
      <w:pPr>
        <w:pStyle w:val="Normal"/>
        <w:rPr/>
      </w:pPr>
      <w:r>
        <w:rPr/>
        <w:t>DFMSASPFKKFTYFFANKMIMKAAAKVETVHIIDFGILYGFQWPILIKFLSNREGGPPKLRITGIEFPQPGFRPTEKIDETGRRLANYCKRYSVPFEYNA</w:t>
      </w:r>
    </w:p>
    <w:p>
      <w:pPr>
        <w:pStyle w:val="Normal"/>
        <w:rPr/>
      </w:pPr>
      <w:r>
        <w:rPr/>
        <w:t>IASKNWETIRIEALKIESNELVAVNCHQRFENLLDDSIEVNSPRNAVLHLIRKINPNIFTQSITNGSYNAPFFAPRFREALFHYSAIYDLIDTIIHRENE</w:t>
      </w:r>
    </w:p>
    <w:p>
      <w:pPr>
        <w:pStyle w:val="Normal"/>
        <w:rPr/>
      </w:pPr>
      <w:r>
        <w:rPr/>
        <w:t>RRLMIERELLGREIMNVIACEGSERIERPETYKQWQVRNMKAGFKQLPLDEELMAKFRTELRKWYHRDFVSDEDSNWMLLGWKGRILFASTCWVPA</w:t>
      </w:r>
    </w:p>
    <w:p>
      <w:pPr>
        <w:pStyle w:val="Normal"/>
        <w:rPr/>
      </w:pPr>
      <w:r>
        <w:rPr/>
        <w:t>&gt;Glyma12g06655</w:t>
      </w:r>
    </w:p>
    <w:p>
      <w:pPr>
        <w:pStyle w:val="Normal"/>
        <w:rPr/>
      </w:pPr>
      <w:r>
        <w:rPr/>
        <w:t>MESNFPGAYHLFGEDQGIPYLSDSLGFPTMDPSSPEDNDFSETVKFISQILMEENVDQRPFYDSLTLRVTEKSFYDALTGNQPPFVLCSEAETNTITSNN</w:t>
      </w:r>
    </w:p>
    <w:p>
      <w:pPr>
        <w:pStyle w:val="Normal"/>
        <w:rPr/>
      </w:pPr>
      <w:r>
        <w:rPr/>
        <w:t>SGSNFLNENSRELNIPSPLSVSVSAIHFNPNPLSQPLPSVTVSDRVSVLDSSIAKLLAQNISIEVDSVSKFRRGLEEATKFLPPEPKLVTGLDLYREQAI</w:t>
      </w:r>
    </w:p>
    <w:p>
      <w:pPr>
        <w:pStyle w:val="Normal"/>
        <w:rPr/>
      </w:pPr>
      <w:r>
        <w:rPr/>
        <w:t>NSSGDTSYRLNSRKNHGCEVRDTREEEEEEGGRSNKQSALSLVDETDLSDAFDQVLLHEENLWNEHTCLQSEAEKVEGPNGGKGGSDKKVRKKKKTVDLR</w:t>
      </w:r>
    </w:p>
    <w:p>
      <w:pPr>
        <w:pStyle w:val="Normal"/>
        <w:rPr/>
      </w:pPr>
      <w:r>
        <w:rPr/>
        <w:t>NLLLMCSQAVYASDIRAANELLKQIRQHSSPIGDASQRLAHYFANGLEARLVGDGTSTQGMYTFLSSKNNTFSELLKAYQVFSSSSPFKKFAYLFENTMI</w:t>
      </w:r>
    </w:p>
    <w:p>
      <w:pPr>
        <w:pStyle w:val="Normal"/>
        <w:rPr/>
      </w:pPr>
      <w:r>
        <w:rPr/>
        <w:t>MKAAASAETVHIIDFGILHGFQWPMLIRLLSNREGGPPKLRITGIEFPQPGFRPTEKIEETGRHLANYCKRYNVPFEYNAISSRNWETIQLEALKIASNE</w:t>
      </w:r>
    </w:p>
    <w:p>
      <w:pPr>
        <w:pStyle w:val="Normal"/>
        <w:rPr/>
      </w:pPr>
      <w:r>
        <w:rPr/>
        <w:t>LVAVYCHQRFENLLDECTIEVNSPRNAVLHLIRKINPDIFTHSITNGSYNAPFFTTRFREALFHYSAISDKNDTVISRENERRLMVERELYGREIMNVIA</w:t>
      </w:r>
    </w:p>
    <w:p>
      <w:pPr>
        <w:pStyle w:val="Normal"/>
        <w:rPr/>
      </w:pPr>
      <w:r>
        <w:rPr/>
        <w:t>CEGSDRIERPETYKRWQVRNMKAGFKQLPLNEELMAKFRSKLKEYHRDFVLDENNNWMLQGWKGRILFASSCWVPA</w:t>
      </w:r>
    </w:p>
    <w:p>
      <w:pPr>
        <w:pStyle w:val="Normal"/>
        <w:rPr/>
      </w:pPr>
      <w:r>
        <w:rPr/>
        <w:t>&gt;Glyma12g06640</w:t>
      </w:r>
    </w:p>
    <w:p>
      <w:pPr>
        <w:pStyle w:val="Normal"/>
        <w:rPr/>
      </w:pPr>
      <w:r>
        <w:rPr/>
        <w:t>MEANFPRRAHQFGEEEESILYVSDSLGFAATDPSLRDPSLEDNDFSETAKFINQILMEDNVEQMPFYDSLNLQVTEKSFYNALTGNIPLSPNQHPLVLSP</w:t>
      </w:r>
    </w:p>
    <w:p>
      <w:pPr>
        <w:pStyle w:val="Normal"/>
        <w:rPr/>
      </w:pPr>
      <w:r>
        <w:rPr/>
        <w:t>QAETTPTTSNSSNNSNHNFLDENSRELNPSPDSVSVLAFQFNPNSLSQPPSVTVNHGLSNLDSSTAKLLAHNIFNDADSLSQFRRGLEEATRFLPPGPKL</w:t>
      </w:r>
    </w:p>
    <w:p>
      <w:pPr>
        <w:pStyle w:val="Normal"/>
        <w:rPr/>
      </w:pPr>
      <w:r>
        <w:rPr/>
        <w:t>VAGLDSKGEEPINTLGENSYGSKGRKNHEREDIDTREEEERRSNKQSALSLVDESDLSDAFDRVVLLSVENVCNEHCSLQSETVKAVEPGGVKGRPKNQA</w:t>
      </w:r>
    </w:p>
    <w:p>
      <w:pPr>
        <w:pStyle w:val="Normal"/>
        <w:rPr/>
      </w:pPr>
      <w:r>
        <w:rPr/>
        <w:t>TNKETVDLRNLLMMCSQSVYANDKRAANELLEQIRQHSSPSGDALQRLAHYFANGLEARLVGEGMFSFLKSKRSTAAEFLKAHQDFLSVSPFKKFTYFFA</w:t>
      </w:r>
    </w:p>
    <w:p>
      <w:pPr>
        <w:pStyle w:val="Normal"/>
        <w:rPr/>
      </w:pPr>
      <w:r>
        <w:rPr/>
        <w:t>NKMIMKAAVKAETVHIIDFGIQYGFQWPMLIKFLSNREGGPPKLRITGIDFPQPGFRPTEKIEETGCRLANYSKRYSIPFEYNAIASRNWETIQVEALNI</w:t>
      </w:r>
    </w:p>
    <w:p>
      <w:pPr>
        <w:pStyle w:val="Normal"/>
        <w:rPr/>
      </w:pPr>
      <w:r>
        <w:rPr/>
        <w:t>ETNELVAVNSLMKFENLMDETIEVDSPRNAVLHLIRKINPHIFTQCIVNGTYNAPFFTTRFREALFHFSTIYDLCDTVIPRENEWRMLIEREVLGREAMN</w:t>
      </w:r>
    </w:p>
    <w:p>
      <w:pPr>
        <w:pStyle w:val="Normal"/>
        <w:rPr/>
      </w:pPr>
      <w:r>
        <w:rPr/>
        <w:t>VIACEGSERVERPETYKQWQARNMKAGFKQLPLNEELLAKFRNELRKSYHRDFVLDEDKNWMLQGWKGRILYASTCWVPA</w:t>
      </w:r>
    </w:p>
    <w:p>
      <w:pPr>
        <w:pStyle w:val="Normal"/>
        <w:rPr/>
      </w:pPr>
      <w:r>
        <w:rPr/>
        <w:t>&gt;Glyma15g04173</w:t>
      </w:r>
    </w:p>
    <w:p>
      <w:pPr>
        <w:pStyle w:val="Normal"/>
        <w:rPr/>
      </w:pPr>
      <w:r>
        <w:rPr/>
        <w:t>MDPNFIISGNDFDESKQWDLNGHYTNLLNDPLSDVGPLGFSHNSILNSEPFVSSSASAAAASSSTATVADPSPEEDTDFSETFKFISQILLEENFEQKPC</w:t>
      </w:r>
    </w:p>
    <w:p>
      <w:pPr>
        <w:pStyle w:val="Normal"/>
        <w:rPr/>
      </w:pPr>
      <w:r>
        <w:rPr/>
        <w:t>MCYDPLTLQHTEKSFYEALELEPSLLLSPNQHPLESPDGNSSNSTTDSANSHDLKPSSPNTPASDALHSSSHAPSLVVPPHALTKINDGTVDLDSSVTKL</w:t>
      </w:r>
    </w:p>
    <w:p>
      <w:pPr>
        <w:pStyle w:val="Normal"/>
        <w:rPr/>
      </w:pPr>
      <w:r>
        <w:rPr/>
        <w:t>LAENIFSDADSMLQFKRGLEEASKFLPQGPQLFTGLESPTVSSEPKGRGVALKMENSFGVKNRKNHARQDDEEERSNKQSAVSAVCVEEESEISEIFDRV</w:t>
      </w:r>
    </w:p>
    <w:p>
      <w:pPr>
        <w:pStyle w:val="Normal"/>
        <w:rPr/>
      </w:pPr>
      <w:r>
        <w:rPr/>
        <w:t>LLSVENVPLCAENNGSVAVGDSNTKLIEKSSLSDGGKVRSKRQGRKKETVDLRTLLVLCAQAVSSSDNRTANELLKQIRQHSSALGDASQRLAHYVANAL</w:t>
      </w:r>
    </w:p>
    <w:p>
      <w:pPr>
        <w:pStyle w:val="Normal"/>
        <w:rPr/>
      </w:pPr>
      <w:r>
        <w:rPr/>
        <w:t>EARLVGDGTATQIFYMSYKKFTTTDFLKAYQVLISACPFKKFAHFFANKMIMKTADGAETLHIIDFGILYGFQWPILIKFLSGRRGGPPKLRITGIEYPQ</w:t>
      </w:r>
    </w:p>
    <w:p>
      <w:pPr>
        <w:pStyle w:val="Normal"/>
        <w:rPr/>
      </w:pPr>
      <w:r>
        <w:rPr/>
        <w:t>PGFRPTERIEETGCRLAKYCKRFNVPFEYKAIASRNWETIQIEDLKIERNEVLAVNCLVRFKNLLDESIEVNSPRKAVMNLIRKMKPDIFVHCVVNGTYN</w:t>
      </w:r>
    </w:p>
    <w:p>
      <w:pPr>
        <w:pStyle w:val="Normal"/>
        <w:rPr/>
      </w:pPr>
      <w:r>
        <w:rPr/>
        <w:t>APFFLTRFREALFHYSSMYDMFDTLVSRENEWRLMLEREFLGREIMNVVACEALERVERPETYKQWQARNTRAGFKQLPLDKEIMTKFRGKLREWYHRDF</w:t>
      </w:r>
    </w:p>
    <w:p>
      <w:pPr>
        <w:pStyle w:val="Normal"/>
        <w:rPr/>
      </w:pPr>
      <w:r>
        <w:rPr/>
        <w:t>VFDEDGNWMLQGWKGRILYASTCWVPA</w:t>
      </w:r>
    </w:p>
    <w:p>
      <w:pPr>
        <w:pStyle w:val="Normal"/>
        <w:rPr/>
      </w:pPr>
      <w:r>
        <w:rPr/>
        <w:t>&gt;Glyma12g06630</w:t>
      </w:r>
    </w:p>
    <w:p>
      <w:pPr>
        <w:pStyle w:val="Normal"/>
        <w:rPr/>
      </w:pPr>
      <w:r>
        <w:rPr/>
        <w:t>MLSTDSLLENFPGSVNGFIFENGPVSVFSNQNPASGFEVDDSVSPSESATDSGPSSGASSNREHVESTKHSNPILRYISDILMDEEDDLERKPCMLQDCL</w:t>
      </w:r>
    </w:p>
    <w:p>
      <w:pPr>
        <w:pStyle w:val="Normal"/>
        <w:rPr/>
      </w:pPr>
      <w:r>
        <w:rPr/>
        <w:t>RLQAAEKSFYDALVRSYPSSPRQFDDNPDQDDNFGGTTSSESFSSYTTDNSCESDWFNGASDFDSSFIQRSLIYSPEHAYVAPDPFRETQAGVHFSNGAW</w:t>
      </w:r>
    </w:p>
    <w:p>
      <w:pPr>
        <w:pStyle w:val="Normal"/>
        <w:rPr/>
      </w:pPr>
      <w:r>
        <w:rPr/>
        <w:t>NLIHPQNKPRVIEDGVMQGSVTATGLREKRSYLMNDMSHEEERSNKLSSVYSDDSEPSSMFDEVLLCKDGKSPSIFYAGREPSPSQIADSGGSNGKKTRS</w:t>
      </w:r>
    </w:p>
    <w:p>
      <w:pPr>
        <w:pStyle w:val="Normal"/>
        <w:rPr/>
      </w:pPr>
      <w:r>
        <w:rPr/>
        <w:t>KRGSNKGTRASVTTVDLWTLLIQCAQAVASFDQRTANETLKQIRQHSSPFGDGLQRLAHYFADGLEKRLAAGTPKFISFQSASAADMLKAYRVYISASPF</w:t>
      </w:r>
    </w:p>
    <w:p>
      <w:pPr>
        <w:pStyle w:val="Normal"/>
        <w:rPr/>
      </w:pPr>
      <w:r>
        <w:rPr/>
        <w:t>LRMSNFLANRTILKLAQNESSLHIIDFGISYGFQWPCLIQRLSERPGGPPKLLMTGIDLPQPGFRPAERVEETGRWLEKYCKRFGVPFEYNCLAQKWETI</w:t>
      </w:r>
    </w:p>
    <w:p>
      <w:pPr>
        <w:pStyle w:val="Normal"/>
        <w:rPr/>
      </w:pPr>
      <w:r>
        <w:rPr/>
        <w:t>RLEDLKIDRSEVTVVNCLYRLKNLSDETVTANCPRDALLRLIRRINPNIFMHGVVNGTYNAPFFVTRFREALFHFSSLFDMFEVNVPREDPSRLMIEKGV</w:t>
      </w:r>
    </w:p>
    <w:p>
      <w:pPr>
        <w:pStyle w:val="Normal"/>
        <w:rPr/>
      </w:pPr>
      <w:r>
        <w:rPr/>
        <w:t>FGRDAINVIACEGAERVERPETYKQWQVRNQRAGFKQLPLAPEHVNRVKEMVKKEHHKDFVVDEDGKWVLQGWKGRILFAVSSWVPA</w:t>
      </w:r>
    </w:p>
    <w:p>
      <w:pPr>
        <w:pStyle w:val="Normal"/>
        <w:rPr/>
      </w:pPr>
      <w:r>
        <w:rPr/>
        <w:t>&gt;Glyma15g15110</w:t>
      </w:r>
    </w:p>
    <w:p>
      <w:pPr>
        <w:pStyle w:val="Normal"/>
        <w:rPr/>
      </w:pPr>
      <w:r>
        <w:rPr/>
        <w:t>MDDLYYAGFSTDDNSSSSNDFFWDNEGLNDVRKFQFSGVEDHEEYGGIDSFYSNFGFFPDDPSEEGYLLSTNHQKYHQIFDDYGLLDDNLQFDMVSPPLQ</w:t>
      </w:r>
    </w:p>
    <w:p>
      <w:pPr>
        <w:pStyle w:val="Normal"/>
        <w:rPr/>
      </w:pPr>
      <w:r>
        <w:rPr/>
        <w:t>FDEQYRTMVPLCNSTKDMPHSTTPLASLEILKSYGKGFKRFWNEGNNTMQPIDDETLATDEVIAGRNLSTEDLMRIAGTRFIQSSSSSSDSESLPFLENH</w:t>
      </w:r>
    </w:p>
    <w:p>
      <w:pPr>
        <w:pStyle w:val="Normal"/>
        <w:rPr/>
      </w:pPr>
      <w:r>
        <w:rPr/>
        <w:t>PFGFSFSGFSDEEKEDLELAESLLACAEKVGNKQFERASKLLSHCESLSSKTGNPVKRIVHYFAEALRQRIDTETGRVSSKDLQKGQPFDPEEAAKELTP</w:t>
      </w:r>
    </w:p>
    <w:p>
      <w:pPr>
        <w:pStyle w:val="Normal"/>
        <w:rPr/>
      </w:pPr>
      <w:r>
        <w:rPr/>
        <w:t>AILAFVEDLPFCKVAQFTAAQAIIEDVAEAKRIHIIDLEIRKGGQWTIVMQALQLRHECPIELLKITAVESGTTRHIAEDTGQRLKDYAQGLNIPFSFNI</w:t>
      </w:r>
    </w:p>
    <w:p>
      <w:pPr>
        <w:pStyle w:val="Normal"/>
        <w:rPr/>
      </w:pPr>
      <w:r>
        <w:rPr/>
        <w:t>VMVSGMLHLREDLFEIDPEETIAVYSPYCLRTKLQQSDQLETIMRVIRTISPDVMVVAEIEANHNSKSFVNRFVEALFSFSAFFDCFEACMKGDEKNRMI</w:t>
      </w:r>
    </w:p>
    <w:p>
      <w:pPr>
        <w:pStyle w:val="Normal"/>
        <w:rPr/>
      </w:pPr>
      <w:r>
        <w:rPr/>
        <w:t>IESMYFSPGIRNIVAAEGAERRSRSVKIDVWRAFFSRFGMEEKELSTLSLYQAELVAKRFPCGNFCTFERNGHCLLIGWKGTPINSVSVWKFL</w:t>
      </w:r>
    </w:p>
    <w:p>
      <w:pPr>
        <w:pStyle w:val="Normal"/>
        <w:rPr/>
      </w:pPr>
      <w:r>
        <w:rPr/>
        <w:t>&gt;Glyma01g40180</w:t>
      </w:r>
    </w:p>
    <w:p>
      <w:pPr>
        <w:pStyle w:val="Normal"/>
        <w:rPr/>
      </w:pPr>
      <w:r>
        <w:rPr/>
        <w:t>MDTTLFRVVSSFQHQHQPDHDQSLNNSTTSSSSRSSRQQQNYPYPQEDEECFNFFMDEEDLSSSSSKHYCPYQPHPPSTTTIHHSFSPTPCDFEFSGKWA</w:t>
      </w:r>
    </w:p>
    <w:p>
      <w:pPr>
        <w:pStyle w:val="Normal"/>
        <w:rPr/>
      </w:pPr>
      <w:r>
        <w:rPr/>
        <w:t>QDILLETARAVADKNTTRLQQLMWMLNELSSPYGDTDQKLASYFLQAFFSRISQAGDRTYRTLASASEKTCSFESTRKTVLKFQEVSPWTTFGHVASNGA</w:t>
      </w:r>
    </w:p>
    <w:p>
      <w:pPr>
        <w:pStyle w:val="Normal"/>
        <w:rPr/>
      </w:pPr>
      <w:r>
        <w:rPr/>
        <w:t>ILEALEGEPKLHIIDISNTYCTQWPTLFEALATRNDDTPHLRLTSVVTADATAQKLMKEIGARMEKFARLMGVPFKFNVVHHVGQLSDLDFSMLDIKEDE</w:t>
      </w:r>
    </w:p>
    <w:p>
      <w:pPr>
        <w:pStyle w:val="Normal"/>
        <w:rPr/>
      </w:pPr>
      <w:r>
        <w:rPr/>
        <w:t>ALAINCVNTLHSIAAVGNHRDAVISSLRRLKPRIVTLVEEEADLDVGLEGFEFVKGFEECLRWFRVYFEALDESFPRTSNERLLLERAAGRAVVDLVACS</w:t>
      </w:r>
    </w:p>
    <w:p>
      <w:pPr>
        <w:pStyle w:val="Normal"/>
        <w:rPr/>
      </w:pPr>
      <w:r>
        <w:rPr/>
        <w:t>AAESVERRETAARWARRMHGGGLNTVAFSEEVCDDVRALLRRYREGWAMTQCSDAGIFLTWKEQPVVWASAWRALT</w:t>
      </w:r>
    </w:p>
    <w:p>
      <w:pPr>
        <w:pStyle w:val="Normal"/>
        <w:rPr/>
      </w:pPr>
      <w:r>
        <w:rPr/>
        <w:t>&gt;Glyma13g41240</w:t>
      </w:r>
    </w:p>
    <w:p>
      <w:pPr>
        <w:pStyle w:val="Normal"/>
        <w:rPr/>
      </w:pPr>
      <w:r>
        <w:rPr/>
        <w:t>MLVFSFPPYALVLFHISLASMDPNFIISGYDFDESNHWDLNGHYANLLNDAFSDVGPLGLSQNAILNSEPFVSSSGSAATDPAATTATLADPSPEEDTDF</w:t>
      </w:r>
    </w:p>
    <w:p>
      <w:pPr>
        <w:pStyle w:val="Normal"/>
        <w:rPr/>
      </w:pPr>
      <w:r>
        <w:rPr/>
        <w:t>SETFKFISQILLEENFEQKPCMCYDPLTLQHTEKSFYEALELEPSLPLSPNQHPLESPDGNSSNSISDSANSHDLKPSSPNTPVSDALHSSSHAPSFVVP</w:t>
      </w:r>
    </w:p>
    <w:p>
      <w:pPr>
        <w:pStyle w:val="Normal"/>
        <w:rPr/>
      </w:pPr>
      <w:r>
        <w:rPr/>
        <w:t>PHALNKINDGTVDLDSSVTKLLAENIFSDTDSMLQFKRGLEEASKFLPRRPQLFTGLESTAVSAEPKGKGVALKMENSIGVRSRKNHARQDEEEEEERSN</w:t>
      </w:r>
    </w:p>
    <w:p>
      <w:pPr>
        <w:pStyle w:val="Normal"/>
        <w:rPr/>
      </w:pPr>
      <w:r>
        <w:rPr/>
        <w:t>KQSAVSAVCVEEESEISEIFDRVLLSVENVPLCAEKNGSVAQAEKSNLSDGGKVRSKRQGRKKETVDLRTLLILCAQAVSSSDNRTANELLKQIRQHSSA</w:t>
      </w:r>
    </w:p>
    <w:p>
      <w:pPr>
        <w:pStyle w:val="Normal"/>
        <w:rPr/>
      </w:pPr>
      <w:r>
        <w:rPr/>
        <w:t>LGDASQRLAHYVANALEARLVGDGTATQIFYMSYKKFTTTDFLRAYQVFISACPFKKFAHFFANKMIMKTADGAETLHIIDFGILYGFQWPILIKFLSRR</w:t>
      </w:r>
    </w:p>
    <w:p>
      <w:pPr>
        <w:pStyle w:val="Normal"/>
        <w:rPr/>
      </w:pPr>
      <w:r>
        <w:rPr/>
        <w:t>PGGPPKLRITGIEYPQPGFRPTERIEETGRRLAKYCKRFNVPFEYKAIASRNWETIQIEDLKIERNELLAVNCLVRFKNLLDESIEVNSPRNAVLNLIRK</w:t>
      </w:r>
    </w:p>
    <w:p>
      <w:pPr>
        <w:pStyle w:val="Normal"/>
        <w:rPr/>
      </w:pPr>
      <w:r>
        <w:rPr/>
        <w:t>MKPDIFVHSVVNGSYNAPFFLTRFREALFHYSSIYDMFDTLISRENEWRLMLEREFLGREIMNVVACEALERVERPETYKQWQARNTRAGFKQLPLDKEI</w:t>
      </w:r>
    </w:p>
    <w:p>
      <w:pPr>
        <w:pStyle w:val="Normal"/>
        <w:rPr/>
      </w:pPr>
      <w:r>
        <w:rPr/>
        <w:t>MTKFRGKLREWYHRDFVFDEDGNWMLQGWKGRILYASTCWVPA</w:t>
      </w:r>
    </w:p>
    <w:p>
      <w:pPr>
        <w:pStyle w:val="Normal"/>
        <w:rPr/>
      </w:pPr>
      <w:r>
        <w:rPr/>
        <w:t>&gt;Glyma15g04160</w:t>
      </w:r>
    </w:p>
    <w:p>
      <w:pPr>
        <w:pStyle w:val="Normal"/>
        <w:rPr/>
      </w:pPr>
      <w:r>
        <w:rPr/>
        <w:t>MSCNFLVEFNMNSLVQNFSGPITEFSNQNQVEKGFDFEFDDSSSSLSSGASSGGESTEVTKYSNQILRYISDILMDEEDDLERKPCMLQECLRLQAAEKS</w:t>
      </w:r>
    </w:p>
    <w:p>
      <w:pPr>
        <w:pStyle w:val="Normal"/>
        <w:rPr/>
      </w:pPr>
      <w:r>
        <w:rPr/>
        <w:t>FHDALLHQPSSRFRDESVSITDSDENYGRNASFESNGSCTTDNSCESVLVNGVGEFDSSFLQLQTPLVDSPHDPSGESPGVGFFHDPFVKSQAAGYFHDG</w:t>
      </w:r>
    </w:p>
    <w:p>
      <w:pPr>
        <w:pStyle w:val="Normal"/>
        <w:rPr/>
      </w:pPr>
      <w:r>
        <w:rPr/>
        <w:t>TWNLFQSQSQTKKPLMVEEGFSASAPREKRSHGMDDYAFHEQEGRRGSKVSAVFSDESESPEILDEVLLCQSGRSQSLLCAAAEPSQSVNLGGSNGKGTR</w:t>
      </w:r>
    </w:p>
    <w:p>
      <w:pPr>
        <w:pStyle w:val="Normal"/>
        <w:rPr/>
      </w:pPr>
      <w:r>
        <w:rPr/>
        <w:t>SRSKKVSTKAGTAVDLWTLLTQCAQAVASFDQRNANDLLSQIRQHSSAFGDGLQRLAHYFANGLETRLAAGTPSYMPLEGTTSADMLKAYKLYVTSSPLQ</w:t>
      </w:r>
    </w:p>
    <w:p>
      <w:pPr>
        <w:pStyle w:val="Normal"/>
        <w:rPr/>
      </w:pPr>
      <w:r>
        <w:rPr/>
        <w:t>RLTNYLATQTFLVENEGSVHIIDFGICYGFQWPCLIKKLSERHGGPPRLRITGIELPQPGFRPAERVEETGRRLANYCKKFNVPFEYNCLAQKWETIKLA</w:t>
      </w:r>
    </w:p>
    <w:p>
      <w:pPr>
        <w:pStyle w:val="Normal"/>
        <w:rPr/>
      </w:pPr>
      <w:r>
        <w:rPr/>
        <w:t>DLKIDRNEVTVVSCFYRLKNLPDETVEVKSPRDAVLKLIRMINPNMFIHGVVNGTYSAPFFLTRFREALYHFSSLFDMFEANVPREDPERVMLEKGLFGR</w:t>
      </w:r>
    </w:p>
    <w:p>
      <w:pPr>
        <w:pStyle w:val="Normal"/>
        <w:rPr/>
      </w:pPr>
      <w:r>
        <w:rPr/>
        <w:t>DAINVIACEGAERVERPETYKQWQVRNQRAGFKQVRFDPQLVNHEKEMVKKEYHKDFVVAEDGKWVLLGWKGRILNAISAWTPA</w:t>
      </w:r>
    </w:p>
    <w:p>
      <w:pPr>
        <w:pStyle w:val="Normal"/>
        <w:rPr/>
      </w:pPr>
      <w:r>
        <w:rPr/>
        <w:t>&gt;Glyma13g41220</w:t>
      </w:r>
    </w:p>
    <w:p>
      <w:pPr>
        <w:pStyle w:val="Normal"/>
        <w:rPr/>
      </w:pPr>
      <w:r>
        <w:rPr/>
        <w:t>MMNATNDEESCLDKSVLSYIKQMLMEDDTEERYSMFHDSLALQHTERSFLEAINHNYPSPSYSSSTHYHLDNYPSVDSPEPCLSACSADNITFSASSSCA</w:t>
      </w:r>
    </w:p>
    <w:p>
      <w:pPr>
        <w:pStyle w:val="Normal"/>
        <w:rPr/>
      </w:pPr>
      <w:r>
        <w:rPr/>
        <w:t>SNNTTSSSEFPLRSLYPLLPDTTDEFVFHSNSTQSTINTPFGFFDNPLAEIFERRVDLGTLFLPANTPFSSSFTKVPHVVIKTEAEEGDHFLTGRKQRER</w:t>
      </w:r>
    </w:p>
    <w:p>
      <w:pPr>
        <w:pStyle w:val="Normal"/>
        <w:rPr/>
      </w:pPr>
      <w:r>
        <w:rPr/>
        <w:t>EEYEAADGRSRKQSAAHMDESELSELFDKVVLGTDLRKRVPPNTTHKTTILTNMLYGGDVWENDDQVVDLRTLLMLCAQAIASDNPSSAKQLVKQIMQHS</w:t>
      </w:r>
    </w:p>
    <w:p>
      <w:pPr>
        <w:pStyle w:val="Normal"/>
        <w:rPr/>
      </w:pPr>
      <w:r>
        <w:rPr/>
        <w:t>SPTCNETQRLAHYFGNALEARLDGTGYKVCSALSSKRTSAKDMIKAYHVYASVCPFEKLAIIFANNSIWNPSVDAKAIHIIDFGIRYGFKWPALISRLSR</w:t>
      </w:r>
    </w:p>
    <w:p>
      <w:pPr>
        <w:pStyle w:val="Normal"/>
        <w:rPr/>
      </w:pPr>
      <w:r>
        <w:rPr/>
        <w:t>RSGGPPKLRITGIDVPQPGLRPQERVLETGRRLANFCKRFNVPFEFNAIAQRWDTIRVEDLKIEPNEFVAVNCLFQFEHLLDETVVLNNSRDAVLRLIKN</w:t>
      </w:r>
    </w:p>
    <w:p>
      <w:pPr>
        <w:pStyle w:val="Normal"/>
        <w:rPr/>
      </w:pPr>
      <w:r>
        <w:rPr/>
        <w:t>ANPDIFVHGIVNGSYDVPFFVSRFREALFHYTALFDMLDTNVARQDPMRLMFEKELFGREIVNIIACEGFERVERPQTYKQWQLRNMRNGFRLLPLDHRI</w:t>
      </w:r>
    </w:p>
    <w:p>
      <w:pPr>
        <w:pStyle w:val="Normal"/>
        <w:rPr/>
      </w:pPr>
      <w:r>
        <w:rPr/>
        <w:t>IGKLKDRLRDDAHNNNFLLEVDGDWVLQGWKGRILYASSCWVPA</w:t>
      </w:r>
    </w:p>
    <w:p>
      <w:pPr>
        <w:pStyle w:val="Normal"/>
        <w:rPr/>
      </w:pPr>
      <w:r>
        <w:rPr/>
        <w:t>&gt;Glyma06g11610</w:t>
      </w:r>
    </w:p>
    <w:p>
      <w:pPr>
        <w:pStyle w:val="Normal"/>
        <w:rPr/>
      </w:pPr>
      <w:r>
        <w:rPr/>
        <w:t>MDIDAIHNLDFSGYSTITNTTPSSDDDYGCNWNHWSPVVNWDAFTGAHDDFHQIIDSIMCDGAAPEEDNLSPDDHVASNSPSVSITEEDDDAGDDSKGLR</w:t>
      </w:r>
    </w:p>
    <w:p>
      <w:pPr>
        <w:pStyle w:val="Normal"/>
        <w:rPr/>
      </w:pPr>
      <w:r>
        <w:rPr/>
        <w:t>LVHLLMAAAEALSGAPKSRDLARVILVRLKELVSSHAAPHGSTMERLAAYFTDALQGLLEGAGGAHNNNNKHHHHYITSCGPHHHHRDDHHHQNDTLAAF</w:t>
      </w:r>
    </w:p>
    <w:p>
      <w:pPr>
        <w:pStyle w:val="Normal"/>
        <w:rPr/>
      </w:pPr>
      <w:r>
        <w:rPr/>
        <w:t>QLLQDMSPYVKFGHFTANQAILEAVAHDRRVHIVDYDIMEGVQWASLIQALASNKTGPPGPHLRITALSRTGSGRRSIATVQETGRRLAAFAASLGQPFS</w:t>
      </w:r>
    </w:p>
    <w:p>
      <w:pPr>
        <w:pStyle w:val="Normal"/>
        <w:rPr/>
      </w:pPr>
      <w:r>
        <w:rPr/>
        <w:t>FHHCRLEPDETFKPSSLKLVRGEALVFNCMLNLPHLSYRAPESVASFLSGAKALKPRLVTLVEEEVASIVGGFVARFMDSLHHYSAVFDSLEAGFPMQGR</w:t>
      </w:r>
    </w:p>
    <w:p>
      <w:pPr>
        <w:pStyle w:val="Normal"/>
        <w:rPr/>
      </w:pPr>
      <w:r>
        <w:rPr/>
        <w:t>ARALVERVFLGPRIVGSLARMGEEEERGSWGEWLGAAGFRGVPMSFANHCQAKLLIGLFNDGYRVEELGSNKLVLDWKSRRLLSASLWTSSSHSD</w:t>
      </w:r>
    </w:p>
    <w:p>
      <w:pPr>
        <w:pStyle w:val="Normal"/>
        <w:rPr/>
      </w:pPr>
      <w:r>
        <w:rPr/>
        <w:t>&gt;Glyma03g10320</w:t>
      </w:r>
    </w:p>
    <w:p>
      <w:pPr>
        <w:pStyle w:val="Normal"/>
        <w:rPr/>
      </w:pPr>
      <w:r>
        <w:rPr/>
        <w:t>MTMNPHLTGFSGSTNQSFPILQNQRFDNGPRFENLFFDQSRNFDLQCDPNLIPANTPSSSTVTHEEHSPEDCDFSDAVLSYISQILMEEDLEDNTCMVQD</w:t>
      </w:r>
    </w:p>
    <w:p>
      <w:pPr>
        <w:pStyle w:val="Normal"/>
        <w:rPr/>
      </w:pPr>
      <w:r>
        <w:rPr/>
        <w:t>SLDIQAAEKSFYEVLGEKYPPSPRNTSLMNDGVGGYDFSGDYGNCPDTNGDLMSIFTNQFLPPNSGSFPAHSLHGDGISHSSYNPSNSVEGLVNSSKSII</w:t>
      </w:r>
    </w:p>
    <w:p>
      <w:pPr>
        <w:pStyle w:val="Normal"/>
        <w:rPr/>
      </w:pPr>
      <w:r>
        <w:rPr/>
        <w:t>QVPDLNSESESIWQFQKGVEEASKFLPSANGLFANLSEPEPKEGKDELSFKVEKEEGEYVNGGSKGRKHPQIDEADDEENRSSKQAAIYSEPTLRSDMAD</w:t>
      </w:r>
    </w:p>
    <w:p>
      <w:pPr>
        <w:pStyle w:val="Normal"/>
        <w:rPr/>
      </w:pPr>
      <w:r>
        <w:rPr/>
        <w:t>IILLHSTGDGKDHFVARREALQNKTQKSVLPKGQSKASSSGKGRGKKQGGRKEVVDLRTLLFLCAQAVAADDHRNANELLKHIRQHSTPFGDGNQRLAHI</w:t>
      </w:r>
    </w:p>
    <w:p>
      <w:pPr>
        <w:pStyle w:val="Normal"/>
        <w:rPr/>
      </w:pPr>
      <w:r>
        <w:rPr/>
        <w:t>FADGLEARLAGTGSQIYKGLVGKRTSAANYLKAYHLYLAACPFRKISKFTSNITIRESSAQSMKVHVIDFGIFYGFQWPTFIQRLSWRAGGPPKLRITGI</w:t>
      </w:r>
    </w:p>
    <w:p>
      <w:pPr>
        <w:pStyle w:val="Normal"/>
        <w:rPr/>
      </w:pPr>
      <w:r>
        <w:rPr/>
        <w:t>DFPQPGFRPAERILETGRRLAAYAEAFNVPFEYKAIAKKWDTIQLEELEIDRDEFLVVTCFYRGKNLLDESVVVDSPRNNFLTLIRRINPKLFIHGIMNG</w:t>
      </w:r>
    </w:p>
    <w:p>
      <w:pPr>
        <w:pStyle w:val="Normal"/>
        <w:rPr/>
      </w:pPr>
      <w:r>
        <w:rPr/>
        <w:t>AFDAPFFVTRFREALFHYSSLFDMLETIVPREDWERMLIEKEIFGREALNVIACEGPERVERPESYKQWQARILRAGFVQQSFDRRTVKMAMEKVRGSYH</w:t>
      </w:r>
    </w:p>
    <w:p>
      <w:pPr>
        <w:pStyle w:val="Normal"/>
        <w:rPr/>
      </w:pPr>
      <w:r>
        <w:rPr/>
        <w:t>KDFVIDEDSQWLLQGWKGRIIYALSCWRPA</w:t>
      </w:r>
    </w:p>
    <w:p>
      <w:pPr>
        <w:pStyle w:val="Normal"/>
        <w:rPr/>
      </w:pPr>
      <w:r>
        <w:rPr/>
        <w:t>&gt;Glyma11g14740</w:t>
      </w:r>
    </w:p>
    <w:p>
      <w:pPr>
        <w:pStyle w:val="Normal"/>
        <w:rPr/>
      </w:pPr>
      <w:r>
        <w:rPr/>
        <w:t>MESNFTGADDLFAEDKGMPYLSDSLGFATMDPSPEDNNDFLETANFISHILTEENVEQRPFYDSLTLNRNPSTMLSPATYLFHPFNTLSPEDETTTSSSN</w:t>
      </w:r>
    </w:p>
    <w:p>
      <w:pPr>
        <w:pStyle w:val="Normal"/>
        <w:rPr/>
      </w:pPr>
      <w:r>
        <w:rPr/>
        <w:t>DSNNNFSDENSRELRLPSPDSLFVSAFQFNPNTLSQPPPSVTVSDGVSDLDSSIANLLAHNIFNHVDSVSQFRRGLEEASKFLPPGPNLVTDLDSYGEQI</w:t>
      </w:r>
    </w:p>
    <w:p>
      <w:pPr>
        <w:pStyle w:val="Normal"/>
        <w:rPr/>
      </w:pPr>
      <w:r>
        <w:rPr/>
        <w:t>IKFFWREFLWVEGRTANELLKQIRQHSSAIGDASQRLVHYFANGLKTCLIGDGTGAQGMYFFLTSKKITAAEFLTTYLVFLSASPFKKFIHFFANKMIMK</w:t>
      </w:r>
    </w:p>
    <w:p>
      <w:pPr>
        <w:pStyle w:val="Normal"/>
        <w:rPr/>
      </w:pPr>
      <w:r>
        <w:rPr/>
        <w:t>AAAKAETVHVIDFGILYGFQCPSLIKFLSNRESGPPKLRITGIEFPQPGFRPTERIEETGHCLANYCKHYNVPFEYNAIASKNRESIQVEALKIQSNELV</w:t>
      </w:r>
    </w:p>
    <w:p>
      <w:pPr>
        <w:pStyle w:val="Normal"/>
        <w:rPr/>
      </w:pPr>
      <w:r>
        <w:rPr/>
        <w:t>AVNCHLRFENLLNESIEVNSPRNAVLHLIRKINQDIFTQSITNGSYNAPFFATRFREALFHYSATYELIDTVIPRENEWRLMIERELLGREIMNVIACEG</w:t>
      </w:r>
    </w:p>
    <w:p>
      <w:pPr>
        <w:pStyle w:val="Normal"/>
        <w:rPr/>
      </w:pPr>
      <w:r>
        <w:rPr/>
        <w:t>SQRIERPETYKQWQVRNTRAGFKKLPLNEELMAKLRTANGTTDFVLDEDNNWLLQGWKGHILYASTCWVPA</w:t>
      </w:r>
    </w:p>
    <w:p>
      <w:pPr>
        <w:pStyle w:val="Normal"/>
        <w:rPr/>
      </w:pPr>
      <w:r>
        <w:rPr/>
        <w:t>&gt;Glyma13g41261</w:t>
      </w:r>
    </w:p>
    <w:p>
      <w:pPr>
        <w:pStyle w:val="Normal"/>
        <w:rPr/>
      </w:pPr>
      <w:r>
        <w:rPr/>
        <w:t>MSSNFLVEFNMNSLVQNFGGPISVFSNQDQVEKGFDFEFDDSSSPSSGTSSGGESTEVTKYSNPILRYISDILMDEEDDLERKPCMLQECLRLQAAEKSF</w:t>
      </w:r>
    </w:p>
    <w:p>
      <w:pPr>
        <w:pStyle w:val="Normal"/>
        <w:rPr/>
      </w:pPr>
      <w:r>
        <w:rPr/>
        <w:t>HDALLHQNPSSCFSDENYGRTVSFESCTTDNSCESELVNGVGEFDSSFLQLQTPLVHDPFGESQAAGYFHDGTWNLFQSQSQTKPLMVEEGSSASAPREK</w:t>
      </w:r>
    </w:p>
    <w:p>
      <w:pPr>
        <w:pStyle w:val="Normal"/>
        <w:rPr/>
      </w:pPr>
      <w:r>
        <w:rPr/>
        <w:t>RSHGMDDYASHEQEGRRGSKVSAVFSDESESPEILDEVLLCQSGRSQALLCAATEPSQSVDLGGSNGKATRSRSKKVSAKAGTAVDLWTLLTQCAQAVAS</w:t>
      </w:r>
    </w:p>
    <w:p>
      <w:pPr>
        <w:pStyle w:val="Normal"/>
        <w:rPr/>
      </w:pPr>
      <w:r>
        <w:rPr/>
        <w:t>FDQRNANDLLSQIRQHSSAFGDGLQRLAHYFANGLQIRLAAGTPSYTPLEGTTSADMLKAYKLYVTSSPLQRLTNYLATKTIVSLVGNEGSVHIIDFGIC</w:t>
      </w:r>
    </w:p>
    <w:p>
      <w:pPr>
        <w:pStyle w:val="Normal"/>
        <w:rPr/>
      </w:pPr>
      <w:r>
        <w:rPr/>
        <w:t>YGFQWPCLIKKLSERHGGPPRLRITGIELPQPGFRPAERVEETGRRLANYCKKFKVPFEYNCLAQKWETIKLADLKIDRNEVTVVSCFYRLKNLPDETVD</w:t>
      </w:r>
    </w:p>
    <w:p>
      <w:pPr>
        <w:pStyle w:val="Normal"/>
        <w:rPr/>
      </w:pPr>
      <w:r>
        <w:rPr/>
        <w:t>VKSPRDAVLKLIRRINPNMFIHGVVNGTYNAPFFLTRFREALYHFSSLFDMFEANVPREDPERVMLENGLFGRDAINVIACEGAERVERPETYKQWQVRN</w:t>
      </w:r>
    </w:p>
    <w:p>
      <w:pPr>
        <w:pStyle w:val="Normal"/>
        <w:rPr/>
      </w:pPr>
      <w:r>
        <w:rPr/>
        <w:t>QRAGFKQVRFDPLLVNDEKEMVKKEYQKDFVVAEDGKWVWLGWKGRILNAISAWTPA</w:t>
      </w:r>
    </w:p>
    <w:p>
      <w:pPr>
        <w:pStyle w:val="Normal"/>
        <w:rPr/>
      </w:pPr>
      <w:r>
        <w:rPr/>
        <w:t>&gt;Glyma04g43090</w:t>
      </w:r>
    </w:p>
    <w:p>
      <w:pPr>
        <w:pStyle w:val="Normal"/>
        <w:rPr/>
      </w:pPr>
      <w:r>
        <w:rPr/>
        <w:t>MEIDMDMDFSGYSTITNTIPSSDDDYGCNWNHWSPVVNWDAFTGAHDDFHHLIDSIMCDSAAAEEDNLSPDDHAASNSPSASVTEEEDDDADEETGPVDD</w:t>
      </w:r>
    </w:p>
    <w:p>
      <w:pPr>
        <w:pStyle w:val="Normal"/>
        <w:rPr/>
      </w:pPr>
      <w:r>
        <w:rPr/>
        <w:t>SKGLRVVHLLMAAAEALTGAPKSRDLARVILVRLKELVSHAAPPHGSNMERLAAYFTDALQGLLEGASGGAHNNKRHHHYNIITSSCGPHHRDDHHNHQS</w:t>
      </w:r>
    </w:p>
    <w:p>
      <w:pPr>
        <w:pStyle w:val="Normal"/>
        <w:rPr/>
      </w:pPr>
      <w:r>
        <w:rPr/>
        <w:t>NTLAAFQLLQDMSPYVKFGHFTANQAILESVAHERRVHIVDYDIMEGVQWASLMQALASNKTGPPGPHLRITALSRTGSGRRSIATVQETGRRLTAFAAS</w:t>
      </w:r>
    </w:p>
    <w:p>
      <w:pPr>
        <w:pStyle w:val="Normal"/>
        <w:rPr/>
      </w:pPr>
      <w:r>
        <w:rPr/>
        <w:t>LGQPFSFHHCRLDPDETFKPSSLKLVRGEALVFNCMLNLPHLSYRAPDSVASFLSGAKALKPRLVTLVEEEVGSSAGGFVGRFMESLHHYSAVFDSLEAG</w:t>
      </w:r>
    </w:p>
    <w:p>
      <w:pPr>
        <w:pStyle w:val="Normal"/>
        <w:rPr/>
      </w:pPr>
      <w:r>
        <w:rPr/>
        <w:t>FPMQGRARALVERVFFGPRIVGSLGRLYRTGEEERGSWGEWLGAAGFRGVPMSFANHCQAKLLIGLFNDGYRVEELGTNKLVLDWKSRRLLSASLWTQIN</w:t>
      </w:r>
    </w:p>
    <w:p>
      <w:pPr>
        <w:pStyle w:val="Normal"/>
        <w:rPr/>
      </w:pPr>
      <w:r>
        <w:rPr/>
        <w:t>SF</w:t>
      </w:r>
    </w:p>
    <w:p>
      <w:pPr>
        <w:pStyle w:val="Normal"/>
        <w:rPr/>
      </w:pPr>
      <w:r>
        <w:rPr/>
        <w:t>&gt;Glyma11g05110</w:t>
      </w:r>
    </w:p>
    <w:p>
      <w:pPr>
        <w:pStyle w:val="Normal"/>
        <w:rPr/>
      </w:pPr>
      <w:r>
        <w:rPr/>
        <w:t>MDTTLFRVVSSFQHHQADQDHQSLNNSTTSSSSRSSRQEQNYPYPQEHDEECFNFFMDDEDLSSSSSKHYYPYQPHPPSTTDHSFSPTPGVDVVFPFEFS</w:t>
      </w:r>
    </w:p>
    <w:p>
      <w:pPr>
        <w:pStyle w:val="Normal"/>
        <w:rPr/>
      </w:pPr>
      <w:r>
        <w:rPr/>
        <w:t>SGKWAQDILLETARAVADKNTTRLQQLMWMLNELSSPYGDTDQKLASYFLQAFFSRITQAGDRTYKTLASASEKTCSFESTRKTVLKFQELSPWTTFGHV</w:t>
      </w:r>
    </w:p>
    <w:p>
      <w:pPr>
        <w:pStyle w:val="Normal"/>
        <w:rPr/>
      </w:pPr>
      <w:r>
        <w:rPr/>
        <w:t>ASNGAILEALEGEPKLHIVDISNTYCTQWPTLFEALATRNDDTPHLRLTSVVTAGATAQKVMKEIGARMEKFARLMGVPFKFNVVHHVGQLSDLDFSVLD</w:t>
      </w:r>
    </w:p>
    <w:p>
      <w:pPr>
        <w:pStyle w:val="Normal"/>
        <w:rPr/>
      </w:pPr>
      <w:r>
        <w:rPr/>
        <w:t>IKEDEALAINCVNTLHSIAAVGNHRDAVISSLRRLKPRIVTVVEEEADLDIGLEGFEFVKGFEECLRWFRVYFEALDESFPRTSNERLMLERAAGRAVVD</w:t>
      </w:r>
    </w:p>
    <w:p>
      <w:pPr>
        <w:pStyle w:val="Normal"/>
        <w:rPr/>
      </w:pPr>
      <w:r>
        <w:rPr/>
        <w:t>LVACSPADSVERREKAARWARRMHGGGGFNTVAFSEEVCDDVRALLRRYREGWAMTQCSDAGIFLTWKEQPVVWASAWRALT</w:t>
      </w:r>
    </w:p>
    <w:p>
      <w:pPr>
        <w:pStyle w:val="Normal"/>
        <w:rPr/>
      </w:pPr>
      <w:r>
        <w:rPr/>
        <w:t>&gt;Glyma07g15950</w:t>
      </w:r>
    </w:p>
    <w:p>
      <w:pPr>
        <w:pStyle w:val="Normal"/>
        <w:rPr/>
      </w:pPr>
      <w:r>
        <w:rPr/>
        <w:t>MQRLMIMDPRLCGPPNEIQLGNQRFENGFFDQSREFGYLQSNLVPTDTPSSSSVWTHEEPSPEDCEFSDGILSYISQILMEEDMEDKTCMRQDSLDLQIA</w:t>
      </w:r>
    </w:p>
    <w:p>
      <w:pPr>
        <w:pStyle w:val="Normal"/>
        <w:rPr/>
      </w:pPr>
      <w:r>
        <w:rPr/>
        <w:t>ERSFYEVIGEKYPSTPLGHPSSVDPDDGSGEHNLSENYGTCSYNDGDLSSIFTNNFLRRNLGELPNQNFRGNSISQSSYSSSNSVKSSVEGPVDSPSSIL</w:t>
      </w:r>
    </w:p>
    <w:p>
      <w:pPr>
        <w:pStyle w:val="Normal"/>
        <w:rPr/>
      </w:pPr>
      <w:r>
        <w:rPr/>
        <w:t>QVPDLNSETQSILLFQKGVEEASKFLPSGNGLFANLDVANFSKLKPRVGSDELPVKVEKDEGESFPAGSKIRKHHHMEEEDVEENRSSKQAAIFSEPTLR</w:t>
      </w:r>
    </w:p>
    <w:p>
      <w:pPr>
        <w:pStyle w:val="Normal"/>
        <w:rPr/>
      </w:pPr>
      <w:r>
        <w:rPr/>
        <w:t>SSMIDIILLHSLGDGKKHFMARREALQTKNDQIVVSNGKSKASNGGKGRSKKQNGKKEVVDLRTLLVLCAQAVAADDYKSAHELLKRIRQHSNPFGDGNQ</w:t>
      </w:r>
    </w:p>
    <w:p>
      <w:pPr>
        <w:pStyle w:val="Normal"/>
        <w:rPr/>
      </w:pPr>
      <w:r>
        <w:rPr/>
        <w:t>RLAHIFADGLEARLAGTGSQIYKGLVSKRTSAADFLKAYHLYLAACPFRKMTAFISNVTIRKSSANSPRLHIIDFGILYGFQWPTLIQRLSLAGGAPKLR</w:t>
      </w:r>
    </w:p>
    <w:p>
      <w:pPr>
        <w:pStyle w:val="Normal"/>
        <w:rPr/>
      </w:pPr>
      <w:r>
        <w:rPr/>
        <w:t>ITGIDFPQPGFRPAERIVETGCRLAAYAESFKVEFEYNAIAKKWETIQLEELKIDRDEYLVVTCFYRCKNVLDESVVVDSPRNKFLSLIRKVNPNIFIHG</w:t>
      </w:r>
    </w:p>
    <w:p>
      <w:pPr>
        <w:pStyle w:val="Normal"/>
        <w:rPr/>
      </w:pPr>
      <w:r>
        <w:rPr/>
        <w:t>ITNGAFNAPFFVTRFREALFHYSSLFDMLETIVPREEWERMLIEKEIFGREALNVIACEGCERVERPETYRQWQARILRAGFLQQPFEREIVKRAIEKVT</w:t>
      </w:r>
    </w:p>
    <w:p>
      <w:pPr>
        <w:pStyle w:val="Normal"/>
        <w:rPr/>
      </w:pPr>
      <w:r>
        <w:rPr/>
        <w:t>TSYHKDFVIDEDSQWLLQGWKGRIIYALSCWKPA</w:t>
      </w:r>
    </w:p>
    <w:p>
      <w:pPr>
        <w:pStyle w:val="Normal"/>
        <w:rPr/>
      </w:pPr>
      <w:r>
        <w:rPr/>
        <w:t>&gt;Glyma13g02840</w:t>
      </w:r>
    </w:p>
    <w:p>
      <w:pPr>
        <w:pStyle w:val="Normal"/>
        <w:rPr/>
      </w:pPr>
      <w:r>
        <w:rPr/>
        <w:t>MDMLIMDDPDFLDFSDHSITTTLSSHEDCNKNNNNLWSPLIDWESLNACENDFQTLIDSVMIDNNDDVLTPEESDQSAAEESESDSTGGDERGLRLLHLL</w:t>
      </w:r>
    </w:p>
    <w:p>
      <w:pPr>
        <w:pStyle w:val="Normal"/>
        <w:rPr/>
      </w:pPr>
      <w:r>
        <w:rPr/>
        <w:t>MAAAEALSSGTESHDLARAILVRLNELVSPTQGTNIERLAAHFSHALHSLLNGTASAHTPPIDTLTAFQLLQDMSPYIKFAHFTANQAILEAVAHEKRVH</w:t>
      </w:r>
    </w:p>
    <w:p>
      <w:pPr>
        <w:pStyle w:val="Normal"/>
        <w:rPr/>
      </w:pPr>
      <w:r>
        <w:rPr/>
        <w:t>IIDYDITEGAQWASLIQALSSAGPPGPHLRITALSRGGGGGGNSSSASGQRSTASVQETGRRLTAFAASVGQPFSFHHSRLDPDETFRPSNLKLVRGEAL</w:t>
      </w:r>
    </w:p>
    <w:p>
      <w:pPr>
        <w:pStyle w:val="Normal"/>
        <w:rPr/>
      </w:pPr>
      <w:r>
        <w:rPr/>
        <w:t>VFNCMLHLPHLNFRASGSVGSFLRGAKELNSRLVVLVEEEMGCVAADSGFVGFFMDSLHHYSAVFDSLEVGFPMQTWARALVEKVFLGPRITGSVARMYG</w:t>
      </w:r>
    </w:p>
    <w:p>
      <w:pPr>
        <w:pStyle w:val="Normal"/>
        <w:rPr/>
      </w:pPr>
      <w:r>
        <w:rPr/>
        <w:t>SGTEEEKVSWGEWLGAAGFRGVPLSFANHCQANLLLGLFNDGYRVEELENNRLVLGWKSRRLLSASVWSSNS</w:t>
      </w:r>
    </w:p>
    <w:p>
      <w:pPr>
        <w:pStyle w:val="Normal"/>
        <w:rPr/>
      </w:pPr>
      <w:r>
        <w:rPr/>
        <w:t>&gt;Glyma18g39920</w:t>
      </w:r>
    </w:p>
    <w:p>
      <w:pPr>
        <w:pStyle w:val="Normal"/>
        <w:rPr/>
      </w:pPr>
      <w:r>
        <w:rPr/>
        <w:t>MIMDPRLLGFSGSPNEIQLGNQRFENGFFDQSREFGYLQSNLLPIDTPSSSSVWTHEEPSPEDCEFSDGILSYISQILMEEDMEDKTCMLQDSLDLQIAE</w:t>
      </w:r>
    </w:p>
    <w:p>
      <w:pPr>
        <w:pStyle w:val="Normal"/>
        <w:rPr/>
      </w:pPr>
      <w:r>
        <w:rPr/>
        <w:t>RSFYEVIGEKYPSSPLGHPSSVDPDDGGGVDNFSENYGTCSYNDGDLSSIFTNNSLRRNLGELPNQNFRGNSISRSSYSSPNSVISSVEGPVDSPSSILQ</w:t>
      </w:r>
    </w:p>
    <w:p>
      <w:pPr>
        <w:pStyle w:val="Normal"/>
        <w:rPr/>
      </w:pPr>
      <w:r>
        <w:rPr/>
        <w:t>VPDLNSETQSILQFQKGVEEASKFLPSGNGLFANLGVANFSKLEPRVGSDELPVKVEKDEGESFPAGSKIRKHHHREEGGVEENRSSKQAAIFSEPTLRS</w:t>
      </w:r>
    </w:p>
    <w:p>
      <w:pPr>
        <w:pStyle w:val="Normal"/>
        <w:rPr/>
      </w:pPr>
      <w:r>
        <w:rPr/>
        <w:t>SMIDIILLHSLGDGKKHFMARREALQTKNEKIVVSNGKSKASNGGKGRSKKQNGKKEVVDLRTLLVLCAQAVAADDYKGANELLKQIRQHSNPFGDGNQR</w:t>
      </w:r>
    </w:p>
    <w:p>
      <w:pPr>
        <w:pStyle w:val="Normal"/>
        <w:rPr/>
      </w:pPr>
      <w:r>
        <w:rPr/>
        <w:t>LAHIFADGLEARLSGTGSQIYKGLVSKRTSAADFLKAYHLYLAACPFRKMTAFISNVTIRKSSANSPRLHIIDFGILYGFQWPTLIQRLSLAGGAPKLRI</w:t>
      </w:r>
    </w:p>
    <w:p>
      <w:pPr>
        <w:pStyle w:val="Normal"/>
        <w:rPr/>
      </w:pPr>
      <w:r>
        <w:rPr/>
        <w:t>TGIDSPQPGFRPAERIVETGRRLAAYAESFKVEFEYNAIAKKWETIQLEELKIDRDEYLVVTCFYRGKNVLDESVVVDSPRNKFLSLIRKINPNIFIHGI</w:t>
      </w:r>
    </w:p>
    <w:p>
      <w:pPr>
        <w:pStyle w:val="Normal"/>
        <w:rPr/>
      </w:pPr>
      <w:r>
        <w:rPr/>
        <w:t>TNGAFNAPFFVTRFREALFHYSSLFDMLEAIVSREEWERMLIEKEIFGREALNVIACEGCERVERPETYRQWQARILRAGFLQQPFEREIVKRAIEKVTT</w:t>
      </w:r>
    </w:p>
    <w:p>
      <w:pPr>
        <w:pStyle w:val="Normal"/>
        <w:rPr/>
      </w:pPr>
      <w:r>
        <w:rPr/>
        <w:t>SYHKDFVIDEDSQWLLQGWKGRIIYALSCWKPA</w:t>
      </w:r>
    </w:p>
    <w:p>
      <w:pPr>
        <w:pStyle w:val="Normal"/>
        <w:rPr/>
      </w:pPr>
      <w:r>
        <w:rPr/>
        <w:t>&gt;Glyma13g42100</w:t>
      </w:r>
    </w:p>
    <w:p>
      <w:pPr>
        <w:pStyle w:val="Normal"/>
        <w:rPr/>
      </w:pPr>
      <w:r>
        <w:rPr/>
        <w:t>MDISPYTPPKKLSSHSTIHSNNHNNIIADEATTLDHNNIMHRSNHSHTSTSRSSDSGELSEDGKWAPKLLRECAKAISERDSTKTHHLLWMLNELASPYG</w:t>
      </w:r>
    </w:p>
    <w:p>
      <w:pPr>
        <w:pStyle w:val="Normal"/>
        <w:rPr/>
      </w:pPr>
      <w:r>
        <w:rPr/>
        <w:t>DCDQKLASYFLQALFCRATESGERCYKTLSSVAEKNHSFDSARRLILKFQEVSPWTTFGHVASNGALLEALEGEPKLHIIDLSSTLCTQWPTLLEALATR</w:t>
      </w:r>
    </w:p>
    <w:p>
      <w:pPr>
        <w:pStyle w:val="Normal"/>
        <w:rPr/>
      </w:pPr>
      <w:r>
        <w:rPr/>
        <w:t>NDETPHLKLTVVAIAGSVMKEVGQRMEKFARLMGVPFEFNVISGLSQITKEGLGVQEDEAIAVNCVGALRRVQVEERENLIRVFKSLGPKVVTVVEEEAD</w:t>
      </w:r>
    </w:p>
    <w:p>
      <w:pPr>
        <w:pStyle w:val="Normal"/>
        <w:rPr/>
      </w:pPr>
      <w:r>
        <w:rPr/>
        <w:t>FCSSRGDFFKCFEECLKFYTLYFEMLKESFPPTSNERLMLERECSRSIVRVLACCGTGHEFEDDHGEFDCCERRERGIQWCERLRNAFSPSGFSDDVVDD</w:t>
      </w:r>
    </w:p>
    <w:p>
      <w:pPr>
        <w:pStyle w:val="Normal"/>
        <w:rPr/>
      </w:pPr>
      <w:r>
        <w:rPr/>
        <w:t>VKALLKRYQSGWSLVVTQGDEHISGIYLTWKEEPVVWASAWKP</w:t>
      </w:r>
    </w:p>
    <w:p>
      <w:pPr>
        <w:pStyle w:val="Normal"/>
        <w:rPr/>
      </w:pPr>
      <w:r>
        <w:rPr/>
        <w:t>&gt;Glyma09g04110</w:t>
      </w:r>
    </w:p>
    <w:p>
      <w:pPr>
        <w:pStyle w:val="Normal"/>
        <w:rPr/>
      </w:pPr>
      <w:r>
        <w:rPr/>
        <w:t>MEDLYHVSFTTDDNSSSSNDILWCTEELNELRKVQFSGAEDHGEYGGIDPLYSNFGFFPDDPSEQEGYLLSTDQQKYHQQVQPSYHDYGQLDDNLQFDMV</w:t>
      </w:r>
    </w:p>
    <w:p>
      <w:pPr>
        <w:pStyle w:val="Normal"/>
        <w:rPr/>
      </w:pPr>
      <w:r>
        <w:rPr/>
        <w:t>SPPLQFDAQYPTMVPLCHTTKDKPNSNSNTPLASLDILNNYGKGFKRLRNEDKTLKQVDDVAMATTNEGIMRKLSTEDVMRIAGTRFIQSSSSESESLPF</w:t>
      </w:r>
    </w:p>
    <w:p>
      <w:pPr>
        <w:pStyle w:val="Normal"/>
        <w:rPr/>
      </w:pPr>
      <w:r>
        <w:rPr/>
        <w:t>LETHPFGIYFSGLSNEEKEDVELAESLLACAEKVGHQQFERASKLLSRCESLSCKTGSPVRRIVHYFAEALRQRIDRATGRVSYKDLQKGPSFDPLEATK</w:t>
      </w:r>
    </w:p>
    <w:p>
      <w:pPr>
        <w:pStyle w:val="Normal"/>
        <w:rPr/>
      </w:pPr>
      <w:r>
        <w:rPr/>
        <w:t>VLNPTVVAFYEELPFCQISVFTEVQVIIEDVAEAKKIHVIDLEIRKGVQWTILMQALESRHECPIELLKITAVESGTTRHIAEDTGERLKDYAQGLNIPF</w:t>
      </w:r>
    </w:p>
    <w:p>
      <w:pPr>
        <w:pStyle w:val="Normal"/>
        <w:rPr/>
      </w:pPr>
      <w:r>
        <w:rPr/>
        <w:t>SYNIVMVSDMLHLGEDVFEIDPEETIVVYSHFALRTKIQESGQLEIMMRVIRILNPSVMVVAEIEANHNSTSFVNRFIEALFFFSTFFDCLETCMKGDEG</w:t>
      </w:r>
    </w:p>
    <w:p>
      <w:pPr>
        <w:pStyle w:val="Normal"/>
        <w:rPr/>
      </w:pPr>
      <w:r>
        <w:rPr/>
        <w:t>NRMIVESLYFSHGIRNIVAAEGAERDSRSVKIDVWRAFFSRFGMVEKELSKLCLFQADLVAKRFPSYSTFDKNGHCLLIGWKGTPINSVSVWKFL</w:t>
      </w:r>
    </w:p>
    <w:p>
      <w:pPr>
        <w:pStyle w:val="Normal"/>
        <w:rPr/>
      </w:pPr>
      <w:r>
        <w:rPr/>
        <w:t>&gt;Glyma11g10170</w:t>
      </w:r>
    </w:p>
    <w:p>
      <w:pPr>
        <w:pStyle w:val="Normal"/>
        <w:rPr/>
      </w:pPr>
      <w:r>
        <w:rPr/>
        <w:t>MMSLSPSLGSPNNLLFREMKSEERGLYLIHLLLTCANHVAAGNLENANTTLEQISLLASPDGDTMQRIATYFMESLADRILKTWPGIHRALNSTRITLLS</w:t>
      </w:r>
    </w:p>
    <w:p>
      <w:pPr>
        <w:pStyle w:val="Normal"/>
        <w:rPr/>
      </w:pPr>
      <w:r>
        <w:rPr/>
        <w:t>DEILVQKLFFELFPFLKVAFVLTNQAIIEAMEGEKVIHIIDLNAAEAAQWIALLQVLSGRPEGPPHLRITGVHQKKEILDQVAHRLTEEAEKLDIPFQFN</w:t>
      </w:r>
    </w:p>
    <w:p>
      <w:pPr>
        <w:pStyle w:val="Normal"/>
        <w:rPr/>
      </w:pPr>
      <w:r>
        <w:rPr/>
        <w:t>PVVSKLENLDFDKLRVKTGEALAISSILQLHTLLAWDDETMQRKSPLLLKTSNGIHLQRVLPMGQSTLGDLVEKDMVNGYTLSPDSTSSSPASLTTSNSM</w:t>
      </w:r>
    </w:p>
    <w:p>
      <w:pPr>
        <w:pStyle w:val="Normal"/>
        <w:rPr/>
      </w:pPr>
      <w:r>
        <w:rPr/>
        <w:t>NMESFLNALWGLSPKVMVVTEQDCNHNGPTLMDRLLEALYSFAALFDCLESTVSRTSLERLRVEKMLFGEEIKNIIACEGSERKERHEKLEKWFQRFDLA</w:t>
      </w:r>
    </w:p>
    <w:p>
      <w:pPr>
        <w:pStyle w:val="Normal"/>
        <w:rPr/>
      </w:pPr>
      <w:r>
        <w:rPr/>
        <w:t>GFGNVPLSYFGMLQARRFLQSYGCEGYRMRDENGCVLICWEDRPMYSISAWRSRK</w:t>
      </w:r>
    </w:p>
    <w:p>
      <w:pPr>
        <w:pStyle w:val="Normal"/>
        <w:rPr/>
      </w:pPr>
      <w:r>
        <w:rPr/>
        <w:t>&gt;Glyma15g03290</w:t>
      </w:r>
    </w:p>
    <w:p>
      <w:pPr>
        <w:pStyle w:val="Normal"/>
        <w:rPr/>
      </w:pPr>
      <w:r>
        <w:rPr/>
        <w:t>MDISPYTTPKKLSPHSNNHNNIIADEAAALLDHNNMHRSNHSHTSTSRSSDSSEPSEDGKWAPKLLRECAKAISERDSSKTHHHLWMLNELASPYGDCDQ</w:t>
      </w:r>
    </w:p>
    <w:p>
      <w:pPr>
        <w:pStyle w:val="Normal"/>
        <w:rPr/>
      </w:pPr>
      <w:r>
        <w:rPr/>
        <w:t>KLASYFLQALFCRATESGERCYKTLSSVAEKNHSFDSAMRLILKFQEVSPWTTFGHVASNGAILEALEGEPKLHIIDLSNTLCTQWPTLLEALATRNDET</w:t>
      </w:r>
    </w:p>
    <w:p>
      <w:pPr>
        <w:pStyle w:val="Normal"/>
        <w:rPr/>
      </w:pPr>
      <w:r>
        <w:rPr/>
        <w:t>PHLKLTVVAIAGSVMKEIGQRMEKFARLMGVPFEFNVISGLSQITKEGLGVQEDEAIAVNCVGTLRRVEIEERENLIRVFKSLGPKVVTVVEEEADFCSS</w:t>
      </w:r>
    </w:p>
    <w:p>
      <w:pPr>
        <w:pStyle w:val="Normal"/>
        <w:rPr/>
      </w:pPr>
      <w:r>
        <w:rPr/>
        <w:t>RENFVKCFEECLKFYTLYFEMLEESFPPTSNERLMLERECSRTIVRVLACCGSGEFEDDGEFDCCERRERGIQWCERLRSAFSPSGFSDDVVDDVKALLK</w:t>
      </w:r>
    </w:p>
    <w:p>
      <w:pPr>
        <w:pStyle w:val="Normal"/>
        <w:rPr/>
      </w:pPr>
      <w:r>
        <w:rPr/>
        <w:t>RYQPGWSLVVSQGDEHLSGIYLTWKEEPVVWASAWKP</w:t>
      </w:r>
    </w:p>
    <w:p>
      <w:pPr>
        <w:pStyle w:val="Normal"/>
        <w:rPr/>
      </w:pPr>
      <w:r>
        <w:rPr/>
        <w:t>&gt;Glyma05g22460</w:t>
      </w:r>
    </w:p>
    <w:p>
      <w:pPr>
        <w:pStyle w:val="Normal"/>
        <w:rPr/>
      </w:pPr>
      <w:r>
        <w:rPr/>
        <w:t>MDTLFRLVSFHQQQQPDPSLNSTTSRTSSSSRSSRQNYYPYSSYQEEEECFNFYMDEEDLSSSSSKYYYPYQPHHQQQQQQQHNVSNISTNTFSTTPNTD</w:t>
      </w:r>
    </w:p>
    <w:p>
      <w:pPr>
        <w:pStyle w:val="Normal"/>
        <w:rPr/>
      </w:pPr>
      <w:r>
        <w:rPr/>
        <w:t>YSYSFSPTPQVQDFNFEFSPNWSHNLLLESARAVADNNSTRLHHLLWMLNELSSPYGDTDQKLAAYFLQALFSRVTEAGDRTYGTLASASEKTCSFESTR</w:t>
      </w:r>
    </w:p>
    <w:p>
      <w:pPr>
        <w:pStyle w:val="Normal"/>
        <w:rPr/>
      </w:pPr>
      <w:r>
        <w:rPr/>
        <w:t>KTVLKFQEVSPWTTFGHVASNGAILEALEGNPKLHILDISNTYCTQWPTLLEALATRSDETPHLRLTTVVTGRTSNSVQRVMKEIGTRMEKFARLMGVPF</w:t>
      </w:r>
    </w:p>
    <w:p>
      <w:pPr>
        <w:pStyle w:val="Normal"/>
        <w:rPr/>
      </w:pPr>
      <w:r>
        <w:rPr/>
        <w:t>KFNVIHHYGDLSEFNFNELDIKEDEALAVNCVNRLHSVSAVGNNRDALISSLQALQPRIVTVVEEEADLDVGIDGYEFVKGFEECLRWFRVYFDALDESF</w:t>
      </w:r>
    </w:p>
    <w:p>
      <w:pPr>
        <w:pStyle w:val="Normal"/>
        <w:rPr/>
      </w:pPr>
      <w:r>
        <w:rPr/>
        <w:t>VKTSNERLMLERAAGRAVVDLVACSTAESVERRETAARWVARLHNGGLKAAPFSEEVCDDVRALLRRYREGWSMAACSDAGIFLSWKDTPVVWASAWRP</w:t>
      </w:r>
    </w:p>
    <w:p>
      <w:pPr>
        <w:pStyle w:val="Normal"/>
        <w:rPr/>
      </w:pPr>
      <w:r>
        <w:rPr/>
        <w:t>&gt;Glyma19g40440</w:t>
      </w:r>
    </w:p>
    <w:p>
      <w:pPr>
        <w:pStyle w:val="Normal"/>
        <w:rPr/>
      </w:pPr>
      <w:r>
        <w:rPr/>
        <w:t>MGYGSTQEDVFQGKESLSGMELLGEIDPLPAENGKGVKLFKYQDQKQLQEPKADNLMLEEVNFDPDVQMQPTQLFQETEGLMKHGVASTEPVEYNKQVAP</w:t>
      </w:r>
    </w:p>
    <w:p>
      <w:pPr>
        <w:pStyle w:val="Normal"/>
        <w:rPr/>
      </w:pPr>
      <w:r>
        <w:rPr/>
        <w:t>TPSLASLELLRNYGSRFKRLSEQNISTLSNIETSFDRQKMSTEEIIRVAGARYIQYSAHWNDSFYIPMHPYGLDLGGLSEEENRDIELAQFLLAAAERVG</w:t>
      </w:r>
    </w:p>
    <w:p>
      <w:pPr>
        <w:pStyle w:val="Normal"/>
        <w:rPr/>
      </w:pPr>
      <w:r>
        <w:rPr/>
        <w:t>CQQFERANGLLLHCEWSSNASANPVQRVIFHFARALRERIYKETGRMTVKGSGKNEERELLQKMDTNIALKCHLKVPFNQVMQFTGIQAIVEHVACETKI</w:t>
      </w:r>
    </w:p>
    <w:p>
      <w:pPr>
        <w:pStyle w:val="Normal"/>
        <w:rPr/>
      </w:pPr>
      <w:r>
        <w:rPr/>
        <w:t>HLIDLEIRSGVQYTALMQALAERRDRIVQLLKITAIGLSSLKTMIEETGKRLASFAESLNLPFSYKTVFVTDIAEIREDHFEIGEDEAVAVYSPYFLRSM</w:t>
      </w:r>
    </w:p>
    <w:p>
      <w:pPr>
        <w:pStyle w:val="Normal"/>
        <w:rPr/>
      </w:pPr>
      <w:r>
        <w:rPr/>
        <w:t>VSRPDCMENLMRVIRNIKPVIMIVLEVEANHNSPSFVNRFIEALFFYSAYFDCLETCIKHEIECRMTIEAVLSEGIRDIVAMEGRERTVRNVKIDVWRRF</w:t>
      </w:r>
    </w:p>
    <w:p>
      <w:pPr>
        <w:pStyle w:val="Normal"/>
        <w:rPr/>
      </w:pPr>
      <w:r>
        <w:rPr/>
        <w:t>FARYRMVETGFSESSLYHAHLVAKGFSFGKFCTIEKNGKCLIVGWKGTPMHSISAWRFL</w:t>
      </w:r>
    </w:p>
    <w:p>
      <w:pPr>
        <w:pStyle w:val="Normal"/>
        <w:rPr/>
      </w:pPr>
      <w:r>
        <w:rPr/>
        <w:t>&gt;Glyma12g02490</w:t>
      </w:r>
    </w:p>
    <w:p>
      <w:pPr>
        <w:pStyle w:val="Normal"/>
        <w:rPr/>
      </w:pPr>
      <w:r>
        <w:rPr/>
        <w:t>MMSLSPSLGSPNNLLFREMKSEERGLYLIHLLLSCANHVAAGNLENANTTLEQISMLASPDGDTMQRIATYFMESLADRILKTWPGIHRALNSTKMTLIS</w:t>
      </w:r>
    </w:p>
    <w:p>
      <w:pPr>
        <w:pStyle w:val="Normal"/>
        <w:rPr/>
      </w:pPr>
      <w:r>
        <w:rPr/>
        <w:t>DEILVQKLFFELFPFLKVAFVLTNQAIIEAMEGEKVIHIIDLNAAEAAQWIALLRVLSAHPEGPPHLRITGVHQKKEILDEVAHRLTEEAEKLDIPFQFN</w:t>
      </w:r>
    </w:p>
    <w:p>
      <w:pPr>
        <w:pStyle w:val="Normal"/>
        <w:rPr/>
      </w:pPr>
      <w:r>
        <w:rPr/>
        <w:t>PVASKLENLDFDKLRVKTGEALAISSILQLHTLLAWDDEAMQRKSPLLLKSSNGIHLQRVLPMGQSTLGDLLEKDMVNGYTPSPDSTSSSPSSLTTSNSM</w:t>
      </w:r>
    </w:p>
    <w:p>
      <w:pPr>
        <w:pStyle w:val="Normal"/>
        <w:rPr/>
      </w:pPr>
      <w:r>
        <w:rPr/>
        <w:t>NMESFLNALWGLSPKVMVVTEQDCNHNGPTLMDRLLEALYSYAALFDCLESTVSRTSLERLRVEKMLFGEEIKNIIACEGSERKERHEKLEKWFQRFDLA</w:t>
      </w:r>
    </w:p>
    <w:p>
      <w:pPr>
        <w:pStyle w:val="Normal"/>
        <w:rPr/>
      </w:pPr>
      <w:r>
        <w:rPr/>
        <w:t>GFGNVPLSYFGMVQARRFLQSYGCEGYRMRDENGCVLICWEDRPMYSISAWRSRK</w:t>
      </w:r>
    </w:p>
    <w:p>
      <w:pPr>
        <w:pStyle w:val="Normal"/>
        <w:rPr/>
      </w:pPr>
      <w:r>
        <w:rPr/>
        <w:t>&gt;Glyma13g38080</w:t>
      </w:r>
    </w:p>
    <w:p>
      <w:pPr>
        <w:pStyle w:val="Normal"/>
        <w:rPr/>
      </w:pPr>
      <w:r>
        <w:rPr/>
        <w:t>MQVTSSQSHMKAELKGTTSISFQNPNTALFNTPHNNPLSGALKGCLGSLDGACIEKLLLHCASALESNDITLAQQVMWVLNNVASPVGDTNQRLTSWFLR</w:t>
      </w:r>
    </w:p>
    <w:p>
      <w:pPr>
        <w:pStyle w:val="Normal"/>
        <w:rPr/>
      </w:pPr>
      <w:r>
        <w:rPr/>
        <w:t>ALISRASRICPTAMSFKGSNTIQRRLMSVTELAGYVDLIPWHRFGYCASNNEIYKAITGFQRVHIVDFSITHCMQWPTFIDGLAKRPEGPPSLRITVPSC</w:t>
      </w:r>
    </w:p>
    <w:p>
      <w:pPr>
        <w:pStyle w:val="Normal"/>
        <w:rPr/>
      </w:pPr>
      <w:r>
        <w:rPr/>
        <w:t>RPHVPPLVNISIHEVGLRLGNFAKFRDVPFEFNVIGNTEGPLTPAELSDESTSFHFEAMLSLLNPTMLNLREDEALVINCQNWLRYLSDDRKGISCQSFS</w:t>
      </w:r>
    </w:p>
    <w:p>
      <w:pPr>
        <w:pStyle w:val="Normal"/>
        <w:rPr/>
      </w:pPr>
      <w:r>
        <w:rPr/>
        <w:t>LRDAFLNLIKGLNPRIVLLVDEDCDLSASSLTSRITTCFNHLWIPFDALETFLPKDSCQRSEFESDIGQKIENIIGYEGHQRIERLESGVQMSQRMKNVG</w:t>
      </w:r>
    </w:p>
    <w:p>
      <w:pPr>
        <w:pStyle w:val="Normal"/>
        <w:rPr/>
      </w:pPr>
      <w:r>
        <w:rPr/>
        <w:t>YLSVPFCDETVREVKGLLDEHASGWGMKREEGMLVLTWKGNSCVFATAWVPCEILRDHHIGMDASLS</w:t>
      </w:r>
    </w:p>
    <w:p>
      <w:pPr>
        <w:pStyle w:val="Normal"/>
        <w:rPr/>
      </w:pPr>
      <w:r>
        <w:rPr/>
        <w:t>&gt;Glyma12g32350</w:t>
      </w:r>
    </w:p>
    <w:p>
      <w:pPr>
        <w:pStyle w:val="Normal"/>
        <w:rPr/>
      </w:pPr>
      <w:r>
        <w:rPr/>
        <w:t>MHVTSSQSHMKAELKGTTSISFQNPTTTLFNNPLSGALKGCLGSLDGACIEKLLLHCASALESNDVTLAQQVMWVLNNVASPVGDTNQRLTSWFLRALIS</w:t>
      </w:r>
    </w:p>
    <w:p>
      <w:pPr>
        <w:pStyle w:val="Normal"/>
        <w:rPr/>
      </w:pPr>
      <w:r>
        <w:rPr/>
        <w:t>RASRICPTAMSFKGSNTIQRRLMSVTELAGYVDLIPWHRFGYCASNNEIYKAITGFQRVHIVDFSITHCMQWPTFIDALAKRPEGPPSLRITVPSCRPHV</w:t>
      </w:r>
    </w:p>
    <w:p>
      <w:pPr>
        <w:pStyle w:val="Normal"/>
        <w:rPr/>
      </w:pPr>
      <w:r>
        <w:rPr/>
        <w:t>PPLVNISIHEVGLRLGNFAKFRDVPFEFNVIGNTGPLTTAELSDESTNFHFEAMLSLLNPTMLNLREDEALVINCQNWLRYLSDDRKGISRQSLSLRDAF</w:t>
      </w:r>
    </w:p>
    <w:p>
      <w:pPr>
        <w:pStyle w:val="Normal"/>
        <w:rPr/>
      </w:pPr>
      <w:r>
        <w:rPr/>
        <w:t>LNIIKGLNPRIVLLVDEDCDLSASSLTSRITTCFNHMWIPFDALETFLPKDSCQRSEFESDIGQKIENIISYEGHQRIERSESGVQMSQRMKNVGYLSVP</w:t>
      </w:r>
    </w:p>
    <w:p>
      <w:pPr>
        <w:pStyle w:val="Normal"/>
        <w:rPr/>
      </w:pPr>
      <w:r>
        <w:rPr/>
        <w:t>FCDETVREIKGLLDEHASGWGMKREEGMLVLTWKGNSCVFATAWVPCEMRDHIGIDAGLS</w:t>
      </w:r>
    </w:p>
    <w:p>
      <w:pPr>
        <w:pStyle w:val="Normal"/>
        <w:rPr/>
      </w:pPr>
      <w:r>
        <w:rPr/>
        <w:t>&gt;Glyma09g35876</w:t>
      </w:r>
    </w:p>
    <w:p>
      <w:pPr>
        <w:pStyle w:val="Normal"/>
        <w:rPr/>
      </w:pPr>
      <w:r>
        <w:rPr/>
        <w:t>MNWDDDERIHLINLLNDCVRLTELGNFNDADIALYHLSQLASSDGDSMQRVATYFIEALAYCQVVKNLRGVPKVLHLVKTLSTPEQQLVKKLFFDFYPFI</w:t>
      </w:r>
    </w:p>
    <w:p>
      <w:pPr>
        <w:pStyle w:val="Normal"/>
        <w:rPr/>
      </w:pPr>
      <w:r>
        <w:rPr/>
        <w:t>KIAHTITNQAIIEAMKGETSINVLDLSPSYNALQWTNLMKCLLKPNTPTCLKITITAIHEKKEVLEQMGLHLGVEAERLHFLISNSILFLENLDPEKLPI</w:t>
      </w:r>
    </w:p>
    <w:p>
      <w:pPr>
        <w:pStyle w:val="Normal"/>
        <w:rPr/>
      </w:pPr>
      <w:r>
        <w:rPr/>
        <w:t>KKGEPLAISSVLQLHSLLATDDDNEMVKMRRGTGQRMFPEMLAKPKKKKVVNPSPDSALSPFSPCPSHKMESFLYGLWKLQPKVMVITEQESNVNNGSSL</w:t>
      </w:r>
    </w:p>
    <w:p>
      <w:pPr>
        <w:pStyle w:val="Normal"/>
        <w:rPr/>
      </w:pPr>
      <w:r>
        <w:rPr/>
        <w:t>TKRVRSALKFYSTLFDCLEASTSRTSERRSLMEKMLLGEEIRNIVAGEGVERKERHEKLVTWIPRLELAGFRREPISSNGIRLATKLLQTYVPGYHIHQK</w:t>
      </w:r>
    </w:p>
    <w:p>
      <w:pPr>
        <w:pStyle w:val="Normal"/>
        <w:rPr/>
      </w:pPr>
      <w:r>
        <w:rPr/>
        <w:t>NKCLFIYRHNVPLFSVSAWKF</w:t>
      </w:r>
    </w:p>
    <w:p>
      <w:pPr>
        <w:pStyle w:val="Normal"/>
        <w:rPr/>
      </w:pPr>
      <w:r>
        <w:rPr/>
        <w:t>&gt;Glyma03g37851</w:t>
      </w:r>
    </w:p>
    <w:p>
      <w:pPr>
        <w:pStyle w:val="Normal"/>
        <w:rPr/>
      </w:pPr>
      <w:r>
        <w:rPr/>
        <w:t>MEFLGEIDPLPTEDGKGAKLFNDQDQKQLQEPKIDNFMLEEVNFNPDMQMQPTQLFQETTGLMKHVRVNSELVEYNKQVPPTPSLASLELLRNYGSRFKR</w:t>
      </w:r>
    </w:p>
    <w:p>
      <w:pPr>
        <w:pStyle w:val="Normal"/>
        <w:rPr/>
      </w:pPr>
      <w:r>
        <w:rPr/>
        <w:t>LSEQNISTLSNIETSFDRQKMSTEEIIRVAGARYLQYSAHWNDSFYIPMHPYGLDLVGFSEEENRDIELAQFLLAAAERVGCQQFERANGLLLHCEWSSS</w:t>
      </w:r>
    </w:p>
    <w:p>
      <w:pPr>
        <w:pStyle w:val="Normal"/>
        <w:rPr/>
      </w:pPr>
      <w:r>
        <w:rPr/>
        <w:t>GSASPVQRVIFHFARALRERIYKETGRMTVKGSGKNEERELIQKMDTNISIKCHLKIPFNQVMQFAGVQAIVEHVASETKIHLIDLEIRSGVQCTALMQA</w:t>
      </w:r>
    </w:p>
    <w:p>
      <w:pPr>
        <w:pStyle w:val="Normal"/>
        <w:rPr/>
      </w:pPr>
      <w:r>
        <w:rPr/>
        <w:t>LSERRDCIVQLLKITAIGLNSLKIKIEETGKSLTSFAESLNLPFSYNAVFVADIAEIRKDHFEIGEDEAVAVYSPYFLRSMVSRPDCMENLMRIIRNIKP</w:t>
      </w:r>
    </w:p>
    <w:p>
      <w:pPr>
        <w:pStyle w:val="Normal"/>
        <w:rPr/>
      </w:pPr>
      <w:r>
        <w:rPr/>
        <w:t>VIMIVLEVEANHNSPSLVNRFIEALFFYSAYFDCLETCIKHEIECKMTIEAVLSEGIRDIVAMEGRERTVRNVKIDVWRRFFARYRMVETGFSESSLYHA</w:t>
      </w:r>
    </w:p>
    <w:p>
      <w:pPr>
        <w:pStyle w:val="Normal"/>
        <w:rPr/>
      </w:pPr>
      <w:r>
        <w:rPr/>
        <w:t>HLVAKGFAFGKFCTIEKNGKGLVVGWKGTPMHSISAWRFL</w:t>
      </w:r>
    </w:p>
    <w:p>
      <w:pPr>
        <w:pStyle w:val="Normal"/>
        <w:rPr/>
      </w:pPr>
      <w:r>
        <w:rPr/>
        <w:t>&gt;Glyma08g15530</w:t>
      </w:r>
    </w:p>
    <w:p>
      <w:pPr>
        <w:pStyle w:val="Normal"/>
        <w:rPr/>
      </w:pPr>
      <w:r>
        <w:rPr/>
        <w:t>MKTMDFEQFYYSFGPPYMNQLHECISENAFPFQTENLLSPNTFLDEMFDQEYSMEGLLQQHANNQEDFGFLKHDDPLETEFCHGFSPSAEENMHVSMEEG</w:t>
      </w:r>
    </w:p>
    <w:p>
      <w:pPr>
        <w:pStyle w:val="Normal"/>
        <w:rPr/>
      </w:pPr>
      <w:r>
        <w:rPr/>
        <w:t>DSCLKGIQAELMEETSLADLLLTGAEAVEAQNWPLASDIIEKLNNASSLENGDGLLNRLALFFTQSLYYKSTNAPELLQCGAVSTHTNAFCVFQVLQELS</w:t>
      </w:r>
    </w:p>
    <w:p>
      <w:pPr>
        <w:pStyle w:val="Normal"/>
        <w:rPr/>
      </w:pPr>
      <w:r>
        <w:rPr/>
        <w:t>PYVKFAHFTANQAILEATEGAEDLHIIDFDIMEGIQWPPLMVDLAMKKSVNSLRVTAITVNQRGADSVQQTGRRLKEFAASINFPFMFDQLMMEREEDFQ</w:t>
      </w:r>
    </w:p>
    <w:p>
      <w:pPr>
        <w:pStyle w:val="Normal"/>
        <w:rPr/>
      </w:pPr>
      <w:r>
        <w:rPr/>
        <w:t>GIELGQTLIVNCMIHQWMPNRSFSLVKTFLDGVTKLSPRLVVLVEEELFNFPRLKSMSFVEFFCEALHHYTALCDSLASNLWGSHKMELSLIEKEVIGLR</w:t>
      </w:r>
    </w:p>
    <w:p>
      <w:pPr>
        <w:pStyle w:val="Normal"/>
        <w:rPr/>
      </w:pPr>
      <w:r>
        <w:rPr/>
        <w:t>ILDSVRQFPCERKERMVWEEGFYSLKGFKRVPMSTCNISQAKFLVSLFGGGYWVQYEKGRLALCWKSRPLTVASIWEPMAYLDDKVK</w:t>
      </w:r>
    </w:p>
    <w:p>
      <w:pPr>
        <w:pStyle w:val="Normal"/>
        <w:rPr/>
      </w:pPr>
      <w:r>
        <w:rPr/>
        <w:t>&gt;Glyma11g01850</w:t>
      </w:r>
    </w:p>
    <w:p>
      <w:pPr>
        <w:pStyle w:val="Normal"/>
        <w:rPr/>
      </w:pPr>
      <w:r>
        <w:rPr/>
        <w:t>MESMFQEEGSSSVTSSSSLQFFSMMSLSLSPSLGSSPYQMKCEERGLVLIHLLLAGANFVATGDLQNANLTLEQISQHASLDGDTMQRIASYFSEALADR</w:t>
      </w:r>
    </w:p>
    <w:p>
      <w:pPr>
        <w:pStyle w:val="Normal"/>
        <w:rPr/>
      </w:pPr>
      <w:r>
        <w:rPr/>
        <w:t>ILRTWPGIHRALNSNRIPMVSDEILVQKLFFELLPFLKFSYILTNQAIVEAMEGEKMVHVIDLNAAGPAQWIALLQVLSARSEGPPHLKITGVHHQKEVL</w:t>
      </w:r>
    </w:p>
    <w:p>
      <w:pPr>
        <w:pStyle w:val="Normal"/>
        <w:rPr/>
      </w:pPr>
      <w:r>
        <w:rPr/>
        <w:t>DQMAHKLTEEAEKLDIPFQFNPVLSKLENLDFEKLGVKTGEALAISSIMQLHSLLALDDDASRRKLPLLSKNSNAIHLQKGLLTNQNTLGDLLDGYSPSP</w:t>
      </w:r>
    </w:p>
    <w:p>
      <w:pPr>
        <w:pStyle w:val="Normal"/>
        <w:rPr/>
      </w:pPr>
      <w:r>
        <w:rPr/>
        <w:t>DSASASASSSPASSSASMNSESFLNALWGLSPKVMVVTEQDFNHNCLTMMERLAEALFSYAAYFDCLESTVSRASLDRIKLEKMLFGEEIKNIIACEGCE</w:t>
      </w:r>
    </w:p>
    <w:p>
      <w:pPr>
        <w:pStyle w:val="Normal"/>
        <w:rPr/>
      </w:pPr>
      <w:r>
        <w:rPr/>
        <w:t>RKKRHERMDRWIQRLDFSGFANVPISYYGMLQGRRFLQTYGCEGYKMKEECGRVMMCWQERPLFFITAWTPRK</w:t>
      </w:r>
    </w:p>
    <w:p>
      <w:pPr>
        <w:pStyle w:val="Normal"/>
        <w:rPr/>
      </w:pPr>
      <w:r>
        <w:rPr/>
        <w:t>&gt;Glyma17g17400</w:t>
      </w:r>
    </w:p>
    <w:p>
      <w:pPr>
        <w:pStyle w:val="Normal"/>
        <w:rPr/>
      </w:pPr>
      <w:r>
        <w:rPr/>
        <w:t>MDTLFRLVSFHQQQQPQQQPDPSLNSTTSRTSSSSRSSRQNYYPYSHQEEEECFNFYMDEEDLSSSSSKHYYHPYQPHHHQQHNVSNISTNTFSTTPNTD</w:t>
      </w:r>
    </w:p>
    <w:p>
      <w:pPr>
        <w:pStyle w:val="Normal"/>
        <w:rPr/>
      </w:pPr>
      <w:r>
        <w:rPr/>
        <w:t>YSYSYSFSPTQPVQDFNFEFSSPNWSHNLLLESARAVADNNSTRLHHLLWMLNELSSPYGDTEQKLAAYFLRALFSRVTEAGDRTYRSLASASEKTCSFE</w:t>
      </w:r>
    </w:p>
    <w:p>
      <w:pPr>
        <w:pStyle w:val="Normal"/>
        <w:rPr/>
      </w:pPr>
      <w:r>
        <w:rPr/>
        <w:t>STRKTVLKFQEVSPWTTFGHVASNGAILEALEGNSKLHILDISNTYCTQWPMLLEALATRSEETPHLCLTTIVTGSRIGNNVQRVMKEIGTRMEKFARLM</w:t>
      </w:r>
    </w:p>
    <w:p>
      <w:pPr>
        <w:pStyle w:val="Normal"/>
        <w:rPr/>
      </w:pPr>
      <w:r>
        <w:rPr/>
        <w:t>GVPFKFNVVHHYGDLSEFNFSELDIKDDEALAVNCVNSLHSVSALGNNRDALISALQALQPRIVTVVEEEADLDVGIDGYEFVKGFEESLRWFRVYFEAL</w:t>
      </w:r>
    </w:p>
    <w:p>
      <w:pPr>
        <w:pStyle w:val="Normal"/>
        <w:rPr/>
      </w:pPr>
      <w:r>
        <w:rPr/>
        <w:t>DESFVKTSNERLMLERAAGRAVVDLVACSPADSVERRETAARWAARLHNGGLNAAPFSDEVCDDVRALLRRYKEGWSMAACSDAGIFLSWKDTPVVWASA</w:t>
      </w:r>
    </w:p>
    <w:p>
      <w:pPr>
        <w:pStyle w:val="Normal"/>
        <w:rPr/>
      </w:pPr>
      <w:r>
        <w:rPr/>
        <w:t>WRP</w:t>
      </w:r>
    </w:p>
    <w:p>
      <w:pPr>
        <w:pStyle w:val="Normal"/>
        <w:rPr/>
      </w:pPr>
      <w:r>
        <w:rPr/>
        <w:t>&gt;Glyma02g01530</w:t>
      </w:r>
    </w:p>
    <w:p>
      <w:pPr>
        <w:pStyle w:val="Normal"/>
        <w:rPr/>
      </w:pPr>
      <w:r>
        <w:rPr/>
        <w:t>MESLRGRNNLPTTSEQNQKQQHDLNFDPLMIEEFNFEPIQQPKQPLQETKEPKKNKQVLPSSLASLELLSNYGSSDSSVQTCVGPQKLSTEEIMRLAGAR</w:t>
      </w:r>
    </w:p>
    <w:p>
      <w:pPr>
        <w:pStyle w:val="Normal"/>
        <w:rPr/>
      </w:pPr>
      <w:r>
        <w:rPr/>
        <w:t>YIQHSTQLCDDVCIPVHPYGFGLGVLSQEENRDIELAQFLLAAAERVGCQQFERASILLSSHFQWNSSGDGAVQRVVFHFAQALLERIRRETGGKVTLNK</w:t>
      </w:r>
    </w:p>
    <w:p>
      <w:pPr>
        <w:pStyle w:val="Normal"/>
        <w:rPr/>
      </w:pPr>
      <w:r>
        <w:rPr/>
        <w:t>CEKNCEREMFEKLRSDTNMAVTCHQKIPFNQEMQFSGVQAIVENVTSKTKVHLINFDIGCGVQCTALMQALAERQEKQVELLKVTAIGLQGKTELEETGK</w:t>
      </w:r>
    </w:p>
    <w:p>
      <w:pPr>
        <w:pStyle w:val="Normal"/>
        <w:rPr/>
      </w:pPr>
      <w:r>
        <w:rPr/>
        <w:t>GLVVFVTSIIEIKVEQFGIEDNEAVAVYSPYMLRTMVSDSDSLEHLMRVMRKIRPSIMVVLEVEAMHNSPSCVNRFIEALFFYAAFFDCIGTCMKQDHEC</w:t>
      </w:r>
    </w:p>
    <w:p>
      <w:pPr>
        <w:pStyle w:val="Normal"/>
        <w:rPr/>
      </w:pPr>
      <w:r>
        <w:rPr/>
        <w:t>RIRIEGILSEGIRNIVAMEDGERKVRNVKIDVWRRFFARYRMVETTFSESSLYQANLVAKKFACGNFCTVDRNGKCLIVGWKGTPIHSISVWKFL</w:t>
      </w:r>
    </w:p>
    <w:p>
      <w:pPr>
        <w:pStyle w:val="Normal"/>
        <w:rPr/>
      </w:pPr>
      <w:r>
        <w:rPr/>
        <w:t>&gt;Glyma20g30150</w:t>
      </w:r>
    </w:p>
    <w:p>
      <w:pPr>
        <w:pStyle w:val="Normal"/>
        <w:rPr/>
      </w:pPr>
      <w:r>
        <w:rPr/>
        <w:t>MSSPRFPGGGASDFYGGAGGFPSQFTAVQPTMNNHSATTPRPLYRSQPSILLNPSSHIAQHQPSPLIGKRTLAEFQTHNLNSSNNNNNNPLLSNYLLRSV</w:t>
      </w:r>
    </w:p>
    <w:p>
      <w:pPr>
        <w:pStyle w:val="Normal"/>
        <w:rPr/>
      </w:pPr>
      <w:r>
        <w:rPr/>
        <w:t>KPRTFQHTELSTFPSNRYGLPLLHHLRPNAVNAQQQQPVTNSILPNTNYFPPVRSRLTAPHELEKNSIDRRLQELEKQLLEDNEDEQGDAVSVITNTTTT</w:t>
      </w:r>
    </w:p>
    <w:p>
      <w:pPr>
        <w:pStyle w:val="Normal"/>
        <w:rPr/>
      </w:pPr>
      <w:r>
        <w:rPr/>
        <w:t>SEWSHTIQNLITPQKPTSSSPTSSTTSSNSSVESTSSKQSLTEAAIAISEGRFDTATEILTRLLQNSDQRFVNCMVSALKSRMNHVECPPPVAELFSIEH</w:t>
      </w:r>
    </w:p>
    <w:p>
      <w:pPr>
        <w:pStyle w:val="Normal"/>
        <w:rPr/>
      </w:pPr>
      <w:r>
        <w:rPr/>
        <w:t>AESTQLLFEHSLFFKVARMVANIAILESALTENGKLCVLDFDIGDGNQYVSLLHELSARRKGAPSAVKIVAVAENGADERLNSVGLLLGRHAEKLGIGFE</w:t>
      </w:r>
    </w:p>
    <w:p>
      <w:pPr>
        <w:pStyle w:val="Normal"/>
        <w:rPr/>
      </w:pPr>
      <w:r>
        <w:rPr/>
        <w:t>FKVLIRRIAELTRESLDCDADEALAVNFAYKLYRMPDESVSTENPRDELLRRVKALAPRVVTLVEQEANANTAPFVARVSELCAYYGALFDSLESTMARE</w:t>
      </w:r>
    </w:p>
    <w:p>
      <w:pPr>
        <w:pStyle w:val="Normal"/>
        <w:rPr/>
      </w:pPr>
      <w:r>
        <w:rPr/>
        <w:t>NSARVRIEEGLSRKVGNSVACEGRNRVERCEVFGKWRARMSMAGFRLKPLSQRVAESIKARLGGAGNRVAVKVENGGICFGWMGRTLTVASAWC</w:t>
      </w:r>
    </w:p>
    <w:p>
      <w:pPr>
        <w:pStyle w:val="Normal"/>
        <w:rPr/>
      </w:pPr>
      <w:r>
        <w:rPr/>
        <w:t>&gt;Glyma03g03760</w:t>
      </w:r>
    </w:p>
    <w:p>
      <w:pPr>
        <w:pStyle w:val="Normal"/>
        <w:rPr/>
      </w:pPr>
      <w:r>
        <w:rPr/>
        <w:t>MKVMPLPFEEFQGKGVLDFSSASDSFSVLLHNPQPKWTIDKEDYCYVGSITEPTSVLGSRRSLSPPTSSSTMSSSLGSSNNSTSKGGGGTSANTTNNPTP</w:t>
      </w:r>
    </w:p>
    <w:p>
      <w:pPr>
        <w:pStyle w:val="Normal"/>
        <w:rPr/>
      </w:pPr>
      <w:r>
        <w:rPr/>
        <w:t>PSDYNNNNPPQESSPEKCGIRMEDWECQDQSILRLIMGDVEDPSAGLSKLLQSTACGSQSADFNAGFGVVDQQGLNMNMNMNMVGGNIDPNYPAGFPFIA</w:t>
      </w:r>
    </w:p>
    <w:p>
      <w:pPr>
        <w:pStyle w:val="Normal"/>
        <w:rPr/>
      </w:pPr>
      <w:r>
        <w:rPr/>
        <w:t>ENMDGQNAKAGSGTGQVSESVVFSANNPLMVSSSVSPGVFTSQQQQQEFGVVDEKPQVQEQQVFSQHQAKHHLFDTIGHNFQAPRLSLLDSGQEVFGRRQ</w:t>
      </w:r>
    </w:p>
    <w:p>
      <w:pPr>
        <w:pStyle w:val="Normal"/>
        <w:rPr/>
      </w:pPr>
      <w:r>
        <w:rPr/>
        <w:t>QTQLPLFPHHMQQQQQQQSMVMPSTKQQKVSSTGDDASHQLQQAIFDQLYKTAELIEAGNPVHAQGILARLNHQLSPIGRPFQRAAFYMKEALMSLLHSN</w:t>
      </w:r>
    </w:p>
    <w:p>
      <w:pPr>
        <w:pStyle w:val="Normal"/>
        <w:rPr/>
      </w:pPr>
      <w:r>
        <w:rPr/>
        <w:t>AHSFMAFSPISFIFKIGAYKSFSEISPVLQFANFTCNQALIEAVERSDRIHVIDFDIGFGVQWSSFMQEIALRSSGAPSLKVTAIVSPSTCDEVELNFTR</w:t>
      </w:r>
    </w:p>
    <w:p>
      <w:pPr>
        <w:pStyle w:val="Normal"/>
        <w:rPr/>
      </w:pPr>
      <w:r>
        <w:rPr/>
        <w:t>ENLIQYAKDINVSFEFNVLSIESLNSPSCPLLGKFFDNEAIVVNMPVSSFTNYPSLFPSVLHFVKQLRPKVVVTLDRICDQMDVPLPTNVVHVLQCYSAL</w:t>
      </w:r>
    </w:p>
    <w:p>
      <w:pPr>
        <w:pStyle w:val="Normal"/>
        <w:rPr/>
      </w:pPr>
      <w:r>
        <w:rPr/>
        <w:t>LESLDAVNVNLDVLQKIERHFIQPAIKKIILGHHHFQEKLPPWRNLFMQSGFSPFTFSNFTEAQAECLVQRAPVRGFHVERKPSSLVLCWQKKELISVST</w:t>
      </w:r>
    </w:p>
    <w:p>
      <w:pPr>
        <w:pStyle w:val="Normal"/>
        <w:rPr/>
      </w:pPr>
      <w:r>
        <w:rPr/>
        <w:t>WRC</w:t>
      </w:r>
    </w:p>
    <w:p>
      <w:pPr>
        <w:pStyle w:val="Normal"/>
        <w:rPr/>
      </w:pPr>
      <w:r>
        <w:rPr/>
        <w:t>&gt;Glyma01g33270</w:t>
      </w:r>
    </w:p>
    <w:p>
      <w:pPr>
        <w:pStyle w:val="Normal"/>
        <w:rPr/>
      </w:pPr>
      <w:r>
        <w:rPr/>
        <w:t>MKAMPLPFEEFQGKGVLDFSSASDLFSVLLHHPQPKWTTDKADYCYVGSSTEPTSVLDSRRSPSPPTSSSTMSSSLGSSSNNSTSKGGGGSGTSANTTTN</w:t>
      </w:r>
    </w:p>
    <w:p>
      <w:pPr>
        <w:pStyle w:val="Normal"/>
        <w:rPr/>
      </w:pPr>
      <w:r>
        <w:rPr/>
        <w:t>PTPPSGNNNNNPPQESSPEKCGIRMEDWEGQDQSILRLIMGDVEDPSAGLSKLLQSTACGSQSVDFNAGFGVVDQQGLNMNMNMVSSGNIDQNYPAGFPF</w:t>
      </w:r>
    </w:p>
    <w:p>
      <w:pPr>
        <w:pStyle w:val="Normal"/>
        <w:rPr/>
      </w:pPr>
      <w:r>
        <w:rPr/>
        <w:t>IAENIDGQNAKAGSGTGQVSESVVFSGNNPLMVSTSVSPGVFTSQQQQEFGVVDEKPQVINPQFMLNQNQVQFSENPSFFVPLMYPQVQVQEQQVFSPPH</w:t>
      </w:r>
    </w:p>
    <w:p>
      <w:pPr>
        <w:pStyle w:val="Normal"/>
        <w:rPr/>
      </w:pPr>
      <w:r>
        <w:rPr/>
        <w:t>QSKRPLFDTIGHNFQAPRLPLLDSGQEVFGRRQQTQLPLFPHHMQQQQQQQQSMGLPSAKQQKVSSTGDDASHQFQQAIFDQLYKTAELIEAGNPVHAQG</w:t>
      </w:r>
    </w:p>
    <w:p>
      <w:pPr>
        <w:pStyle w:val="Normal"/>
        <w:rPr/>
      </w:pPr>
      <w:r>
        <w:rPr/>
        <w:t>ILARLNHQLSPIGKPFQRAAFYMKEALMSLLHSNAHSFMAFSPISFIFKIGAYKSFSEISPVLQFANFTCNQALIEAVERFDRIHVIDFDIGFGVQWSSF</w:t>
      </w:r>
    </w:p>
    <w:p>
      <w:pPr>
        <w:pStyle w:val="Normal"/>
        <w:rPr/>
      </w:pPr>
      <w:r>
        <w:rPr/>
        <w:t>MQELALRSSGAPSLKVTAIVSPSTCDEVELNFTRENLIQYAKDINVSFELNVFSIESLNSASCPLLGQFFDNEAIAVNMPVSSFTNYPSLFPSVLHFVKQ</w:t>
      </w:r>
    </w:p>
    <w:p>
      <w:pPr>
        <w:pStyle w:val="Normal"/>
        <w:rPr/>
      </w:pPr>
      <w:r>
        <w:rPr/>
        <w:t>LRPKVVVTLDRICDRIDVPLPTNVVHVLQCYSALLESLDAVNVNLDALQKIERHFIQPAIKKIILGHHHSQEKLPPWRNLFIQSGFSPFTFSNFTEAQAE</w:t>
      </w:r>
    </w:p>
    <w:p>
      <w:pPr>
        <w:pStyle w:val="Normal"/>
        <w:rPr/>
      </w:pPr>
      <w:r>
        <w:rPr/>
        <w:t>CLVQRAPVRGFHVERKPSSLVLCWQRKELISVSTWRC</w:t>
      </w:r>
    </w:p>
    <w:p>
      <w:pPr>
        <w:pStyle w:val="Normal"/>
        <w:rPr/>
      </w:pPr>
      <w:r>
        <w:rPr/>
        <w:t>&gt;Glyma10g37640</w:t>
      </w:r>
    </w:p>
    <w:p>
      <w:pPr>
        <w:pStyle w:val="Normal"/>
        <w:rPr/>
      </w:pPr>
      <w:r>
        <w:rPr/>
        <w:t>MSSPRFPGGGASDFYGGAGGFPSQSTALQPTMNNHSATTHHPLYRSQPSIFLNPSSHIAQHQTPTLIGKRTLAEFQTHNHSLNLINNNDNLLLSNHQLRS</w:t>
      </w:r>
    </w:p>
    <w:p>
      <w:pPr>
        <w:pStyle w:val="Normal"/>
        <w:rPr/>
      </w:pPr>
      <w:r>
        <w:rPr/>
        <w:t>VKPRTFQHTELSTFPSRRYGLPLLHHLRPNAVNAQQQPVTNSILANTNYLSPVHSRLTATHEPEKNLIALRLQELEKQLLEDNEDDAVSVITTTTSEWSH</w:t>
      </w:r>
    </w:p>
    <w:p>
      <w:pPr>
        <w:pStyle w:val="Normal"/>
        <w:rPr/>
      </w:pPr>
      <w:r>
        <w:rPr/>
        <w:t>TIQNLITPQKPASSSPTSSTTSSNTSVESSSYKQSLTEAATAISEGKFDAATEILTRLSLNSDQRFVNCMVSALKSRMNHVEYPPPVAELFGTEHAESTQ</w:t>
      </w:r>
    </w:p>
    <w:p>
      <w:pPr>
        <w:pStyle w:val="Normal"/>
        <w:rPr/>
      </w:pPr>
      <w:r>
        <w:rPr/>
        <w:t>LLFEYSLFFKVARMVANIAILESALTESGKLCVVDFDICDENQYVSLLHELSARRKGAPAAVKIVVVTENCADDERLNIVGVLLGRHAEKLGIGFEFKVL</w:t>
      </w:r>
    </w:p>
    <w:p>
      <w:pPr>
        <w:pStyle w:val="Normal"/>
        <w:rPr/>
      </w:pPr>
      <w:r>
        <w:rPr/>
        <w:t>TRRIAELTRESLGCDADEPLAVNFAYKLYRMPDESVSTENPRDKLLRRVKTLAPRVVTLVEQDANANTAPFVARVTELCAYYGALFDSLESTMARENLKR</w:t>
      </w:r>
    </w:p>
    <w:p>
      <w:pPr>
        <w:pStyle w:val="Normal"/>
        <w:rPr/>
      </w:pPr>
      <w:r>
        <w:rPr/>
        <w:t>VRIEEGLSRKVVNSVACEGRDRVERCEVFGKWRARMSMAGFRLKPLSQRVADSIKARLGGAGNRVAVKVENGGICFGWMGRTLTVASAWC</w:t>
      </w:r>
    </w:p>
    <w:p>
      <w:pPr>
        <w:pStyle w:val="Normal"/>
        <w:rPr/>
      </w:pPr>
      <w:r>
        <w:rPr/>
        <w:t>&gt;Glyma05g22140</w:t>
      </w:r>
    </w:p>
    <w:p>
      <w:pPr>
        <w:pStyle w:val="Normal"/>
        <w:rPr/>
      </w:pPr>
      <w:r>
        <w:rPr/>
        <w:t>MTQFTPSLPPLHHQITPLLQNPNIMNESQFPRPGPWASACFPTTSKALSNFGDANCMEQLLVHCANAIETNDVTLAQQILWVLNNIAPPDGDSNQRLASG</w:t>
      </w:r>
    </w:p>
    <w:p>
      <w:pPr>
        <w:pStyle w:val="Normal"/>
        <w:rPr/>
      </w:pPr>
      <w:r>
        <w:rPr/>
        <w:t>FLRALTARAAKTGTCKMLVPAGGTNLSIDTHRFNVIELANFVDLTPWHRFGFTAANAAILEATEGFSVIHIVDLSLTHCMQIPTLVDAIASRNYHEVPPP</w:t>
      </w:r>
    </w:p>
    <w:p>
      <w:pPr>
        <w:pStyle w:val="Normal"/>
        <w:rPr/>
      </w:pPr>
      <w:r>
        <w:rPr/>
        <w:t>IIKLTVAADASFRDNIPPMLDLSYDELGAKLVNFARSRNMVMEFRVVSSSYRDGFAGLIEHLRVQQQHFVYAAESRTTPSEALVINCHMMLHYIPDETLS</w:t>
      </w:r>
    </w:p>
    <w:p>
      <w:pPr>
        <w:pStyle w:val="Normal"/>
        <w:rPr/>
      </w:pPr>
      <w:r>
        <w:rPr/>
        <w:t>DTTGLTSFLYDSSSLAASSAVSVTPTSSLRSLFLKSLRGLDPTVVILVDEDADLTSNNLVCRLRSAFNYLWIPYDTVDTFLPRGSKQRQWYEADICWKIE</w:t>
      </w:r>
    </w:p>
    <w:p>
      <w:pPr>
        <w:pStyle w:val="Normal"/>
        <w:rPr/>
      </w:pPr>
      <w:r>
        <w:rPr/>
        <w:t>NVIAHEGVQRVERVEPKNRWEQRMKNASFQGVAFSEDSVAEVKAMLDEHAAGWGLKKEDEHIVLTWKGHNVVFASAWLPA</w:t>
      </w:r>
    </w:p>
    <w:p>
      <w:pPr>
        <w:pStyle w:val="Normal"/>
        <w:rPr/>
      </w:pPr>
      <w:r>
        <w:rPr/>
        <w:t>&gt;Glyma01g18040</w:t>
      </w:r>
    </w:p>
    <w:p>
      <w:pPr>
        <w:pStyle w:val="Normal"/>
        <w:rPr/>
      </w:pPr>
      <w:r>
        <w:rPr/>
        <w:t>MKAVPLPFQEFRGNGVLDFASVAAVSDSLLLPQQEQFLQRWNPQRENFCYVGIEPAVSGLDLKRKTSSPPTSSSTLSSSRASSGGCGGWGSADSTTGAAT</w:t>
      </w:r>
    </w:p>
    <w:p>
      <w:pPr>
        <w:pStyle w:val="Normal"/>
        <w:rPr/>
      </w:pPr>
      <w:r>
        <w:rPr/>
        <w:t>ATVAEKENNPPQGGLEVVGQARCGLGMEDWESVLSESPGEDHSILKLIMGDIEDPSVGLTKLLQGGSASQDVELNGLGVGFGLVNQSSVLDPIPSVNFVS</w:t>
      </w:r>
    </w:p>
    <w:p>
      <w:pPr>
        <w:pStyle w:val="Normal"/>
        <w:rPr/>
      </w:pPr>
      <w:r>
        <w:rPr/>
        <w:t>SSIDPSGPGNCADFPFNSHSNVSPNVPSVGSGLNPNPTGFPTSASNLSQVSLPQGVFQPQQQQHQPIEPLDEKLQVLNPQFILYQNQSQFMPNPGLVLPL</w:t>
      </w:r>
    </w:p>
    <w:p>
      <w:pPr>
        <w:pStyle w:val="Normal"/>
        <w:rPr/>
      </w:pPr>
      <w:r>
        <w:rPr/>
        <w:t>TYAQLQEHHQLLPQPPAKRLNCGPNYQVPKTPFLDSGQELLLRRQQQQLQLLPHHLLQRPSMVVAPKQKMVNSGSEDLATHQLQQAITEQLFKAAELIDA</w:t>
      </w:r>
    </w:p>
    <w:p>
      <w:pPr>
        <w:pStyle w:val="Normal"/>
        <w:rPr/>
      </w:pPr>
      <w:r>
        <w:rPr/>
        <w:t>GNLELAHGILARLNHQLSPIGKPFQRAAFYFKEALQLLLHPNANNSSFTFSPTGLLLKIGAYKSFSEISPVLQFANFTCNQALLEAVEGFDRIHIIDFDI</w:t>
      </w:r>
    </w:p>
    <w:p>
      <w:pPr>
        <w:pStyle w:val="Normal"/>
        <w:rPr/>
      </w:pPr>
      <w:r>
        <w:rPr/>
        <w:t>GLGGQWSSFMQELALRNGSAPELKITAFVSPSHHDEIELSFSQESLKQYAGELHMSFELEILSLESLNSASWPQPLRDCEAVVVNMPIGSFSNYPSYLPL</w:t>
      </w:r>
    </w:p>
    <w:p>
      <w:pPr>
        <w:pStyle w:val="Normal"/>
        <w:rPr/>
      </w:pPr>
      <w:r>
        <w:rPr/>
        <w:t>VLRFVKQLMPKIVVTLDRSCDRTDAPFPQHLIFALQSYSGLLESLDAVNVHPDVLQMIEKYYLQPSMEKLVLGRHGLQERALPWKNLLLSSGFSPLTFSN</w:t>
      </w:r>
    </w:p>
    <w:p>
      <w:pPr>
        <w:pStyle w:val="Normal"/>
        <w:rPr/>
      </w:pPr>
      <w:r>
        <w:rPr/>
        <w:t>FTESQAECLVQRTPSKGFHVEKRQSSLVLCWQRKDLISVSTWRC</w:t>
      </w:r>
    </w:p>
    <w:p>
      <w:pPr>
        <w:pStyle w:val="Normal"/>
        <w:rPr/>
      </w:pPr>
      <w:r>
        <w:rPr/>
        <w:t>&gt;Glyma11g17490</w:t>
      </w:r>
    </w:p>
    <w:p>
      <w:pPr>
        <w:pStyle w:val="Normal"/>
        <w:rPr/>
      </w:pPr>
      <w:r>
        <w:rPr/>
        <w:t>MNEMKAVPLPYQEFRGNGVLDFASGAAAAVSDSLLLPQQEQFLQRWNPQRENFCYVGIEPSSGLDRKRKTSSPPTSSSTLSSSRASSGSTDSTTGTATAT</w:t>
      </w:r>
    </w:p>
    <w:p>
      <w:pPr>
        <w:pStyle w:val="Normal"/>
        <w:rPr/>
      </w:pPr>
      <w:r>
        <w:rPr/>
        <w:t>AAEKENNPPQAGLEVGQARCGLGMEDWESVLSESPGQDHSILKLIMGDIEDPSVGLTKLLQGGSGSQDVEFNGVGVGFGLVDQSSVLFPIPSVNFVSSSS</w:t>
      </w:r>
    </w:p>
    <w:p>
      <w:pPr>
        <w:pStyle w:val="Normal"/>
        <w:rPr/>
      </w:pPr>
      <w:r>
        <w:rPr/>
        <w:t>SIDPSGTGNCSDFPFNSQTNVSPNVPRVGSGVNPNTTGFPASASNLSPVSLPQGVFLPQQQQQHHPPIEPLDEKLQVLNPQFILNQNQSQFMPNAGLVLP</w:t>
      </w:r>
    </w:p>
    <w:p>
      <w:pPr>
        <w:pStyle w:val="Normal"/>
        <w:rPr/>
      </w:pPr>
      <w:r>
        <w:rPr/>
        <w:t>LTYGQLQENHQLLPQPPAKRLNCGPNYQVPKTPFLDSGQELLLRRQQQQLQLLPHHLLQRPSMVVAPKQKMVNSGGQDLATHQLQQAITEQLFKAAELID</w:t>
      </w:r>
    </w:p>
    <w:p>
      <w:pPr>
        <w:pStyle w:val="Normal"/>
        <w:rPr/>
      </w:pPr>
      <w:r>
        <w:rPr/>
        <w:t>AGNLELAHGILARLNHQLSPIGKPFQRAAFYFKEALQLLLHSNANNSSFTFSPTGLLLKIGAYKSFSEISPVLQFANFTCNQALLEAVKGFDRIHIIDFD</w:t>
      </w:r>
    </w:p>
    <w:p>
      <w:pPr>
        <w:pStyle w:val="Normal"/>
        <w:rPr/>
      </w:pPr>
      <w:r>
        <w:rPr/>
        <w:t>IGLGGQWSSFMQELALRNGGAPELKITAFVSPSHHDEIELSFTQESLKQYAGELRMPFELEILSLESLNSASWPQPLRDCKAVVVNMPIGSFSNYPSYLP</w:t>
      </w:r>
    </w:p>
    <w:p>
      <w:pPr>
        <w:pStyle w:val="Normal"/>
        <w:rPr/>
      </w:pPr>
      <w:r>
        <w:rPr/>
        <w:t>LVLRFVKQLMPKIVVTLDRSCDRTDAPFPQHLIFALQSYSGLLESLDAVNVHPDVLQMIEKYYLQPSMEKLVLGRHGLQERALPWKNLLLSSGFSPLTFS</w:t>
      </w:r>
    </w:p>
    <w:p>
      <w:pPr>
        <w:pStyle w:val="Normal"/>
        <w:rPr/>
      </w:pPr>
      <w:r>
        <w:rPr/>
        <w:t>NFTESQAECLVQRTPSKGFHVEKRQSSLVLCWQRKDLISVSTWRC</w:t>
      </w:r>
    </w:p>
    <w:p>
      <w:pPr>
        <w:pStyle w:val="Normal"/>
        <w:rPr/>
      </w:pPr>
      <w:r>
        <w:rPr/>
        <w:t>&gt;Glyma16g29900</w:t>
      </w:r>
    </w:p>
    <w:p>
      <w:pPr>
        <w:pStyle w:val="Normal"/>
        <w:rPr/>
      </w:pPr>
      <w:r>
        <w:rPr/>
        <w:t>MSSSGFPGGGGASEFFAGVGGFGGRSIPATSMNNPNAAASATNNNLHPLYRTQQQQQQQQQQNLPAMFLDPSSQIAQRQTPTLIGKRTLTEFQAYNQTNN</w:t>
      </w:r>
    </w:p>
    <w:p>
      <w:pPr>
        <w:pStyle w:val="Normal"/>
        <w:rPr/>
      </w:pPr>
      <w:r>
        <w:rPr/>
        <w:t>NPNHVLSNLLLRTVKPRTTFSHNHMDFPVPELQSQNLYANQTQRFGVPLLHQLRPQPINLPNNGPVPMTGPNFGYRNSNLGFPPNQNRVRVSPPVSVPVQ</w:t>
      </w:r>
    </w:p>
    <w:p>
      <w:pPr>
        <w:pStyle w:val="Normal"/>
        <w:rPr/>
      </w:pPr>
      <w:r>
        <w:rPr/>
        <w:t>VQSSEPEKKIMDHRLLELEKQLLEDNDEEGEADAASVITTSEWSETYQNLISPGPVQKPVLTTTSPTSSTTSSTSSSSSVASPASGCSKQTLMEAASAIV</w:t>
      </w:r>
    </w:p>
    <w:p>
      <w:pPr>
        <w:pStyle w:val="Normal"/>
        <w:rPr/>
      </w:pPr>
      <w:r>
        <w:rPr/>
        <w:t>EGKHDVAAEILNRLNGVNRSDRLTDCMVSALKSRMNPGEHPPPVAELFRKEHAESSQLLLDNSVCFKVGFMAANYAILEAAFEEKTENNRFCVVDFEIGK</w:t>
      </w:r>
    </w:p>
    <w:p>
      <w:pPr>
        <w:pStyle w:val="Normal"/>
        <w:rPr/>
      </w:pPr>
      <w:r>
        <w:rPr/>
        <w:t>GKQYLHLLNALSARDQNAVVKIAAVAENGGEERVRAVGDMLSLLAEKLRIRFEFKIVATQKITELTRESLGCEVDEVLMVNFAFNLNKIPDESVSTENPR</w:t>
      </w:r>
    </w:p>
    <w:p>
      <w:pPr>
        <w:pStyle w:val="Normal"/>
        <w:rPr/>
      </w:pPr>
      <w:r>
        <w:rPr/>
        <w:t>DELLRRVKRLAPRVVTIVEQEINANTAPFLARVAETLSYYSALLESIEATTAGRENNNNNLDRVRLEEGLSRKLHNSVACEGRDRVERCEVFGKWRARMS</w:t>
      </w:r>
    </w:p>
    <w:p>
      <w:pPr>
        <w:pStyle w:val="Normal"/>
        <w:rPr/>
      </w:pPr>
      <w:r>
        <w:rPr/>
        <w:t>MAGFELKPLSQSMAESIKSRLTTANNRVNSGLTVKEENGGICFGWMGRTLTVASAWR</w:t>
      </w:r>
    </w:p>
    <w:p>
      <w:pPr>
        <w:pStyle w:val="Normal"/>
        <w:rPr/>
      </w:pPr>
      <w:r>
        <w:rPr/>
        <w:t>&gt;Glyma02g06530</w:t>
      </w:r>
    </w:p>
    <w:p>
      <w:pPr>
        <w:pStyle w:val="Normal"/>
        <w:rPr/>
      </w:pPr>
      <w:r>
        <w:rPr/>
        <w:t>MRVPSSPQASNNHVLHTNNNPNTFTYEPTSVLDLCRSPSPEKKLTVPKPEPQHNNQLDLDDHVLPNSDWWESIMKDLTLPEDSPTPLLKTNPSCIPDFPP</w:t>
      </w:r>
    </w:p>
    <w:p>
      <w:pPr>
        <w:pStyle w:val="Normal"/>
        <w:rPr/>
      </w:pPr>
      <w:r>
        <w:rPr/>
        <w:t>SSQDPSFDHPTPDFTSLSEIYNQNIPFNYPSNTLEPSFHDLNHSLHPHNNNWDFIEEFIRAADCYDSSHFQLAQAILERLNNRLLRSPMGKPLHRAAFHF</w:t>
      </w:r>
    </w:p>
    <w:p>
      <w:pPr>
        <w:pStyle w:val="Normal"/>
        <w:rPr/>
      </w:pPr>
      <w:r>
        <w:rPr/>
        <w:t>KDALQSILSGSNRNGNGSNLLSSMAEIVQTIKTYKAFSGISPIPMFSIFTTNQALLETLNGSSFVHVIDFEIGLGIQYASLMKEIAEKAGPGTAPLLRIT</w:t>
      </w:r>
    </w:p>
    <w:p>
      <w:pPr>
        <w:pStyle w:val="Normal"/>
        <w:rPr/>
      </w:pPr>
      <w:r>
        <w:rPr/>
        <w:t>AVVPEEYAVESRLVRQNLNQFAQDLGISAQVDFVPLRTFETVSFKAVRFIDGEKIAVLLSPTIFSRLGGNGGSVGAFLADVRRMAPGVVVFVDGEGWTEA</w:t>
      </w:r>
    </w:p>
    <w:p>
      <w:pPr>
        <w:pStyle w:val="Normal"/>
        <w:rPr/>
      </w:pPr>
      <w:r>
        <w:rPr/>
        <w:t>AAAASFRRGVVSSLEFYSMMLESLDASVASGGGGEWVRRIEMLLLRPKIFAAVEGARRRTPPWREAFYGAGMRPVQLSQFADYQAECLLAKVQIRGFHVD</w:t>
      </w:r>
    </w:p>
    <w:p>
      <w:pPr>
        <w:pStyle w:val="Normal"/>
        <w:rPr/>
      </w:pPr>
      <w:r>
        <w:rPr/>
        <w:t>KRHAELVLCWHERAMVSTSAWRC</w:t>
      </w:r>
    </w:p>
    <w:p>
      <w:pPr>
        <w:pStyle w:val="Normal"/>
        <w:rPr/>
      </w:pPr>
      <w:r>
        <w:rPr/>
        <w:t>&gt;Glyma07g04430</w:t>
      </w:r>
    </w:p>
    <w:p>
      <w:pPr>
        <w:pStyle w:val="Normal"/>
        <w:rPr/>
      </w:pPr>
      <w:r>
        <w:rPr/>
        <w:t>MIMEPNPTPDHSLDWFEGSVSYFPPFLDYPYNSSDIQEYQLWEQDIASNYQTDTNTSSPNATNIVTITTPLETCDSNNLPLSDLPKKRSATDESSPKPPQ</w:t>
      </w:r>
    </w:p>
    <w:p>
      <w:pPr>
        <w:pStyle w:val="Normal"/>
        <w:rPr/>
      </w:pPr>
      <w:r>
        <w:rPr/>
        <w:t>NHKHKKIKSKPRNNEADNGDAEATTTTTATVRKSGGNKKGGAKANGNNCNNKDGRWAEQLLNPCAAAITGGNLNRVQHLLYVLHELASPTGDANHRLAAH</w:t>
      </w:r>
    </w:p>
    <w:p>
      <w:pPr>
        <w:pStyle w:val="Normal"/>
        <w:rPr/>
      </w:pPr>
      <w:r>
        <w:rPr/>
        <w:t>GLKALTQHLSSSPTSTSSGSITFASAEPRFFQKTLLKFYEVSPWFSFPNNIANASILQVLGEDTDNSRTLHILDIGVSHGMQWPTFLEALSRRAGGPPPL</w:t>
      </w:r>
    </w:p>
    <w:p>
      <w:pPr>
        <w:pStyle w:val="Normal"/>
        <w:rPr/>
      </w:pPr>
      <w:r>
        <w:rPr/>
        <w:t>VRLTVVTASSSTENDTPFCIGPPGDNFSSRLLGFAQSMNVNLQINKLDNCPLHSLNAQSVDASPDEIFVVCAQFRLHQLNHNAPDERSKFLTVLRNMEPK</w:t>
      </w:r>
    </w:p>
    <w:p>
      <w:pPr>
        <w:pStyle w:val="Normal"/>
        <w:rPr/>
      </w:pPr>
      <w:r>
        <w:rPr/>
        <w:t>GVILSDNNLGCCCNCCGDFATGFSRRVEYLWRFLDSTSSAFKGRESEERRVMEGEAAKALTNQRETNEGKEKWCERMKEAGFVEEVFGEDAIDGGRALLR</w:t>
      </w:r>
    </w:p>
    <w:p>
      <w:pPr>
        <w:pStyle w:val="Normal"/>
        <w:rPr/>
      </w:pPr>
      <w:r>
        <w:rPr/>
        <w:t>KYESNWEMKVEDDNRSVGLWWKGQSVSFCSLWKLDGNDQSST</w:t>
      </w:r>
    </w:p>
    <w:p>
      <w:pPr>
        <w:pStyle w:val="Normal"/>
        <w:rPr/>
      </w:pPr>
      <w:r>
        <w:rPr/>
        <w:t>&gt;Glyma17g17710</w:t>
      </w:r>
    </w:p>
    <w:p>
      <w:pPr>
        <w:pStyle w:val="Normal"/>
        <w:rPr/>
      </w:pPr>
      <w:r>
        <w:rPr/>
        <w:t>MTQFTPPLPPLHHQITSLLPNPNMMNKNQIPRPRPWPASGFPTTSKALSNLGNANCMEQLLVHCANAIETNDVTLAQQILWVLNNIAPHDGDSNQRLASG</w:t>
      </w:r>
    </w:p>
    <w:p>
      <w:pPr>
        <w:pStyle w:val="Normal"/>
        <w:rPr/>
      </w:pPr>
      <w:r>
        <w:rPr/>
        <w:t>FLRALTARAAKTGTCKMLVSAGTNLSIDTHRFNIIELANFVDLTPWHRFGFTAANAAVLEATEGFSVVHIVDLSLTHCMQIPTLVDAIASRQHHDAPPPI</w:t>
      </w:r>
    </w:p>
    <w:p>
      <w:pPr>
        <w:pStyle w:val="Normal"/>
        <w:rPr/>
      </w:pPr>
      <w:r>
        <w:rPr/>
        <w:t>IKLTVADACCRDHIPPMLDLSYEELGAKLVSFARSRNVIMEFRVVSSSYQDGFASLIEHLRVQQEQQQQQQQQHFVYAAEPSTPSEALVINCHMMLHYIP</w:t>
      </w:r>
    </w:p>
    <w:p>
      <w:pPr>
        <w:pStyle w:val="Normal"/>
        <w:rPr/>
      </w:pPr>
      <w:r>
        <w:rPr/>
        <w:t>DETLSDTTDLTSYVYDSSSSAAVSVTPTSSLRSLFLKSLRGLDPTVVILVDEDADLTSNNLVCRLRSAFNFLWIPYDTVDTFLPRGSKQRQWYEADICWK</w:t>
      </w:r>
    </w:p>
    <w:p>
      <w:pPr>
        <w:pStyle w:val="Normal"/>
        <w:rPr/>
      </w:pPr>
      <w:r>
        <w:rPr/>
        <w:t>IENVIAHEGLQRVERVEPKNKWEERMKNASFQGVGFSEDSVAEVKAMLDEHAAGWGLKKEDEHIVLTWKGHNVVFASAWLPA</w:t>
      </w:r>
    </w:p>
    <w:p>
      <w:pPr>
        <w:pStyle w:val="Normal"/>
        <w:rPr/>
      </w:pPr>
      <w:r>
        <w:rPr/>
        <w:t>&gt;Glyma16g01020</w:t>
      </w:r>
    </w:p>
    <w:p>
      <w:pPr>
        <w:pStyle w:val="Normal"/>
        <w:rPr/>
      </w:pPr>
      <w:r>
        <w:rPr/>
        <w:t>MIMEPNPTSDHSLDWFEGSVSYFPPLLDYPYDSGDIQDYQLWEQDITSHYQTDTNTSSSPNATNISTTTTPLETCDSNNNLPLSDLPKKRNATDESSPKP</w:t>
      </w:r>
    </w:p>
    <w:p>
      <w:pPr>
        <w:pStyle w:val="Normal"/>
        <w:rPr/>
      </w:pPr>
      <w:r>
        <w:rPr/>
        <w:t>PQNHKHKKIKSKPINNEAYTGHAEGTTTTTVRKSGGNKKGGAKANGNNCNNKDGRWAEQLLNPCAAAITGGNLNRVQHLSYVLHELASPTGDANHRLAAH</w:t>
      </w:r>
    </w:p>
    <w:p>
      <w:pPr>
        <w:pStyle w:val="Normal"/>
        <w:rPr/>
      </w:pPr>
      <w:r>
        <w:rPr/>
        <w:t>GLKALTQHLSSSPSSGSITFASSEPRFFQKTLLKFYEVSPWFSFPNNIANASILQVLGEDTDNNSRTLHILDIGVSHGMQWPTFLEALSRRPGGPPPLVR</w:t>
      </w:r>
    </w:p>
    <w:p>
      <w:pPr>
        <w:pStyle w:val="Normal"/>
        <w:rPr/>
      </w:pPr>
      <w:r>
        <w:rPr/>
        <w:t>LTVVTASSSTENDTPFCIGPPGDNFSSRLLGFAQSMNVNLQINKLDNCPLHTLNAQSVDTSPDEIFVVCAQFRLHQLNHNAPDERSEFLKVLRNMEPKGV</w:t>
      </w:r>
    </w:p>
    <w:p>
      <w:pPr>
        <w:pStyle w:val="Normal"/>
        <w:rPr/>
      </w:pPr>
      <w:r>
        <w:rPr/>
        <w:t>ILSDNNMGCCCNCCGDFTTGFSRRVEYLWRFLDSTSSAFKGRESDERRVMEGEAAKALTNQRETNEGKEKWCERMKEAGFVGEVFGEDAIDGGRALLRKY</w:t>
      </w:r>
    </w:p>
    <w:p>
      <w:pPr>
        <w:pStyle w:val="Normal"/>
        <w:rPr/>
      </w:pPr>
      <w:r>
        <w:rPr/>
        <w:t>DGNWEMKVEDDNTSVGLWWKGQSVSFCSLWKLDGNYKTSTFTS</w:t>
      </w:r>
    </w:p>
    <w:p>
      <w:pPr>
        <w:pStyle w:val="Normal"/>
        <w:rPr/>
      </w:pPr>
      <w:r>
        <w:rPr/>
        <w:t>&gt;Glyma16g25570</w:t>
      </w:r>
    </w:p>
    <w:p>
      <w:pPr>
        <w:pStyle w:val="Normal"/>
        <w:rPr/>
      </w:pPr>
      <w:r>
        <w:rPr/>
        <w:t>MRVPSSPQPNNNHSPTSNLVLHTNNNPTTTFTYEPTSVLDLCRSPSPEKKLTVPKPEPQHNNNNNNLNLDLDDHVLPNSDWWESIMKDLALPEDSPTPLL</w:t>
      </w:r>
    </w:p>
    <w:p>
      <w:pPr>
        <w:pStyle w:val="Normal"/>
        <w:rPr/>
      </w:pPr>
      <w:r>
        <w:rPr/>
        <w:t>KTNINPSCIPDFPPSSQDPPFDHPQDFTSLSEIYNQNLPYNYPTNTLEHSFYDLSHNHHHNNNNNVNNNNWDFIEELIRAADCFDSSHFQLAQAILERLN</w:t>
      </w:r>
    </w:p>
    <w:p>
      <w:pPr>
        <w:pStyle w:val="Normal"/>
        <w:rPr/>
      </w:pPr>
      <w:r>
        <w:rPr/>
        <w:t>NRLLRSPMGKPLHRAAFHFKDALQSILAGSNRTSSNRLSSMAEIVQTIKTYKAFSGISPIPMFSVFTTNQALLETLNGSSFVHVIDFEIGLGIQYASLMK</w:t>
      </w:r>
    </w:p>
    <w:p>
      <w:pPr>
        <w:pStyle w:val="Normal"/>
        <w:rPr/>
      </w:pPr>
      <w:r>
        <w:rPr/>
        <w:t>EIAEKAGAGASPLLRITAVVPEEYAVESRLVRENLNQFAQDLGISAQVDFVPLRTFETVSFKAVRFVDGEKIAVLLSPAIFSRLGSNGGSVGAFLADVRR</w:t>
      </w:r>
    </w:p>
    <w:p>
      <w:pPr>
        <w:pStyle w:val="Normal"/>
        <w:rPr/>
      </w:pPr>
      <w:r>
        <w:rPr/>
        <w:t>VSPGVVVFVDGEGWTEAAAAASFRRGVVSSLEFYSMMLESLDASVAAGGGGEWVRRIEMMLLRPKIFAAVEGARRRTPPWREAFYDAAMRPVQLSQFADY</w:t>
      </w:r>
    </w:p>
    <w:p>
      <w:pPr>
        <w:pStyle w:val="Normal"/>
        <w:rPr/>
      </w:pPr>
      <w:r>
        <w:rPr/>
        <w:t>QAECLLAKVQIRGFHVDKRHAELVLCWHERVMVATSAWRC</w:t>
      </w:r>
    </w:p>
    <w:p>
      <w:pPr>
        <w:pStyle w:val="Normal"/>
        <w:rPr/>
      </w:pPr>
      <w:r>
        <w:rPr/>
        <w:t>&gt;Glyma01g38360</w:t>
      </w:r>
    </w:p>
    <w:p>
      <w:pPr>
        <w:pStyle w:val="Normal"/>
        <w:rPr/>
      </w:pPr>
      <w:r>
        <w:rPr/>
        <w:t>MRVPVPSSPQANPKPTNNVVRTIALPNLNNSTTPPTGLCYEPTSVLDLCRSPSPGTEKPTTDHSVLVTNSQDYLDLEDHALHNLDWDSIMKDLGLHDDSA</w:t>
      </w:r>
    </w:p>
    <w:p>
      <w:pPr>
        <w:pStyle w:val="Normal"/>
        <w:rPr/>
      </w:pPr>
      <w:r>
        <w:rPr/>
        <w:t>TPVLKTFLHPDDDDDDDNNNNPSCDDFTLFDHALEFTTLSDIYSNQNFAFDFNHLPHDFNHLNGFDFIEELIRAADCFDTKQLHVAQLILERLNQRLRSP</w:t>
      </w:r>
    </w:p>
    <w:p>
      <w:pPr>
        <w:pStyle w:val="Normal"/>
        <w:rPr/>
      </w:pPr>
      <w:r>
        <w:rPr/>
        <w:t>VGKPLHRAAFYLKEALQSLLSGSNRTPRISSLVEIVHSIRTFKAFSGISPIPMFSIFTTNQIVLDHAASSFMHVIDFDIGLGIQYASLMKEIAEKAADSP</w:t>
      </w:r>
    </w:p>
    <w:p>
      <w:pPr>
        <w:pStyle w:val="Normal"/>
        <w:rPr/>
      </w:pPr>
      <w:r>
        <w:rPr/>
        <w:t>VLRITAVVPEEYAVESTLVRDNLAQFALDLRIRVQVEFVPLRTFENLSFKAVKFVNGENTAVLLSPAIFRHLGNAAAFLADVRRISPSVVVFVDGEGWAE</w:t>
      </w:r>
    </w:p>
    <w:p>
      <w:pPr>
        <w:pStyle w:val="Normal"/>
        <w:rPr/>
      </w:pPr>
      <w:r>
        <w:rPr/>
        <w:t>TATASAASFRRGVVSSLEYYSMMLESLDASTVGGGGEWVRRIEMMQLRPKILAAVESAWRRVPPWREAFYGAGMRPVQLSQFADFQAECLLAKSQIRGFH</w:t>
      </w:r>
    </w:p>
    <w:p>
      <w:pPr>
        <w:pStyle w:val="Normal"/>
        <w:rPr/>
      </w:pPr>
      <w:r>
        <w:rPr/>
        <w:t>VAKRQNELVLFWHDRAIVATSAWRC</w:t>
      </w:r>
    </w:p>
    <w:p>
      <w:pPr>
        <w:pStyle w:val="Normal"/>
        <w:rPr/>
      </w:pPr>
      <w:r>
        <w:rPr/>
        <w:t>&gt;Glyma11g06980</w:t>
      </w:r>
    </w:p>
    <w:p>
      <w:pPr>
        <w:pStyle w:val="Normal"/>
        <w:rPr/>
      </w:pPr>
      <w:r>
        <w:rPr/>
        <w:t>MRVPVPSSPQANPKPTNNVVRTIALPNLNTTTTTTTTSLCYEPTSVLDLCRSPSPSPGTEKPTNDHAVLDLDDHALHNLDWDSIMKDLGLHDDSATPVLK</w:t>
      </w:r>
    </w:p>
    <w:p>
      <w:pPr>
        <w:pStyle w:val="Normal"/>
        <w:rPr/>
      </w:pPr>
      <w:r>
        <w:rPr/>
        <w:t>TFLHPDDDNNNPSCDDFTPFDHALEFTSLSDIYSNQNLAFDFNHLPHDFNHHLNGFDFIEELIRAADCFDTKQLHVAQVILERLNQRLRSPVGKPLQRAA</w:t>
      </w:r>
    </w:p>
    <w:p>
      <w:pPr>
        <w:pStyle w:val="Normal"/>
        <w:rPr/>
      </w:pPr>
      <w:r>
        <w:rPr/>
        <w:t>FYFKEALQSLLSGSNRTPRISSLVEIVHSIRTFKAFSGISPIPMFSIFTTNQIVLDHAACSFMHVIDFDIGLGIQYASLMKEIAEKAAESPVLRITAVVP</w:t>
      </w:r>
    </w:p>
    <w:p>
      <w:pPr>
        <w:pStyle w:val="Normal"/>
        <w:rPr/>
      </w:pPr>
      <w:r>
        <w:rPr/>
        <w:t>EEYAVESTLVHDNLAQFALELRIRVQVEFVALRTFENLSFKSVKFVDGENTTVLLSPAIFGHLGNAAAFLADVRRISPSMVVFVDGEGWAETATASAASF</w:t>
      </w:r>
    </w:p>
    <w:p>
      <w:pPr>
        <w:pStyle w:val="Normal"/>
        <w:rPr/>
      </w:pPr>
      <w:r>
        <w:rPr/>
        <w:t>RRGVVSSLEYYSMMLESLDASTVGGGGEWVRRIEMMQLGPKILAAVESAWRKLPPWREAFYGAGMRPVQLSQFADFQAECLLAKSQIRGFHVARRQNELV</w:t>
      </w:r>
    </w:p>
    <w:p>
      <w:pPr>
        <w:pStyle w:val="Normal"/>
        <w:rPr/>
      </w:pPr>
      <w:r>
        <w:rPr/>
        <w:t>LFWHDRAMVATSAWRC</w:t>
      </w:r>
    </w:p>
    <w:p>
      <w:pPr>
        <w:pStyle w:val="Normal"/>
        <w:rPr/>
      </w:pPr>
      <w:r>
        <w:rPr/>
        <w:t>&gt;Glyma18g43580</w:t>
      </w:r>
    </w:p>
    <w:p>
      <w:pPr>
        <w:pStyle w:val="Normal"/>
        <w:rPr/>
      </w:pPr>
      <w:r>
        <w:rPr/>
        <w:t>MMQSEDLQFQWPFFEDMNSTFDQGVESYGFTTMYGHVGDCGPYDFTMNDHVGDCGLNTLLSTPEDSTSEICSIPFPSSPIFSIDHIHIQYPINEETMHLP</w:t>
      </w:r>
    </w:p>
    <w:p>
      <w:pPr>
        <w:pStyle w:val="Normal"/>
        <w:rPr/>
      </w:pPr>
      <w:r>
        <w:rPr/>
        <w:t>SLMELDDFDSILDTQIISIQGHGESEGSFFPSQNFSSEVENAWSPTPSVRSELSTNQTSPLTLPLENMEVENQVSLPHLLKAYGEALEQGQKALEEVILR</w:t>
      </w:r>
    </w:p>
    <w:p>
      <w:pPr>
        <w:pStyle w:val="Normal"/>
        <w:rPr/>
      </w:pPr>
      <w:r>
        <w:rPr/>
        <w:t>CISQKASPLGESLERLAFYLSQGMTNHGDYLKGEALKNFEAALRALYQGFPIGKIAHFAAVSAILEALPQDCDVHIVDFYIGHGVQWPPMIEAIAHMNKT</w:t>
      </w:r>
    </w:p>
    <w:p>
      <w:pPr>
        <w:pStyle w:val="Normal"/>
        <w:rPr/>
      </w:pPr>
      <w:r>
        <w:rPr/>
        <w:t>LTLTSIKWGGEVPECVSSPCNFEETRRQLYEHAKSCGLKLKVEEKGVEELVSDIKKMNKKGEKGEFLAFNCTIDLPHMGKVRSRKHALQFLRVADELIST</w:t>
      </w:r>
    </w:p>
    <w:p>
      <w:pPr>
        <w:pStyle w:val="Normal"/>
        <w:rPr/>
      </w:pPr>
      <w:r>
        <w:rPr/>
        <w:t>SDNRGIITFADGDAFEKVKNNLNFRSFFDGHLVHYQALLESMESHFPTSFSEARIAMEKLFLQPCISSLDWLQTWEEMKRGGHLEEETSLEGCQLSKNIL</w:t>
      </w:r>
    </w:p>
    <w:p>
      <w:pPr>
        <w:pStyle w:val="Normal"/>
        <w:rPr/>
      </w:pPr>
      <w:r>
        <w:rPr/>
        <w:t>MEIREVLRGSDGSYQARIEGQHDNELVLEYKGTQLLRFSTWKN</w:t>
      </w:r>
    </w:p>
    <w:p>
      <w:pPr>
        <w:pStyle w:val="Normal"/>
        <w:rPr/>
      </w:pPr>
      <w:r>
        <w:rPr/>
        <w:t>&gt;Glyma07g18934</w:t>
      </w:r>
    </w:p>
    <w:p>
      <w:pPr>
        <w:pStyle w:val="Normal"/>
        <w:rPr/>
      </w:pPr>
      <w:r>
        <w:rPr/>
        <w:t>MMQSEDLQFQWPFFEDMNSTFDQGVESYGFTTMDDHVGNCEPYGFTMDDHVGNCEPYGFTMDDHVGDCGLSTLLSTPGDSTSEICSIPFPSSPMFSNDHI</w:t>
      </w:r>
    </w:p>
    <w:p>
      <w:pPr>
        <w:pStyle w:val="Normal"/>
        <w:rPr/>
      </w:pPr>
      <w:r>
        <w:rPr/>
        <w:t>HIQYPINEETMDLPSLMELDDFYSILDTQIISIQGHGESEGSFFPSQNLSSEVENAWSPTPSVMSELSTNQTSPLTLPLENMEIEKQVSLPHLLKAYGEA</w:t>
      </w:r>
    </w:p>
    <w:p>
      <w:pPr>
        <w:pStyle w:val="Normal"/>
        <w:rPr/>
      </w:pPr>
      <w:r>
        <w:rPr/>
        <w:t>LEQGQKALEEVTLRRISQKASPLGESLERFAFYLSQGMTNHGDYLKGEAFKNFGITLRALYQGFPIGKIAHFAAVSTILEAMPQDYDVVHIVDFCIGHGV</w:t>
      </w:r>
    </w:p>
    <w:p>
      <w:pPr>
        <w:pStyle w:val="Normal"/>
        <w:rPr/>
      </w:pPr>
      <w:r>
        <w:rPr/>
        <w:t>QWPPMIEAIAHMHKTLKLTTIKWGGEGSECVSSPCNFDETRRQLYEHAKSCGLKLKVEEKGVEELVTEIKKMNKKGGRREFLAFNCMIDLPHMGKVRSRK</w:t>
      </w:r>
    </w:p>
    <w:p>
      <w:pPr>
        <w:pStyle w:val="Normal"/>
        <w:rPr/>
      </w:pPr>
      <w:r>
        <w:rPr/>
        <w:t>NALQFLRVAEELINTSGNRGIITFGDGGAFEKVKNNLNFWSFFYGHLVHYQILLESMESHFPTRFSEVRIAMEQLFLQPCISSLDWLQTWEEMKRGDHLE</w:t>
      </w:r>
    </w:p>
    <w:p>
      <w:pPr>
        <w:pStyle w:val="Normal"/>
        <w:rPr/>
      </w:pPr>
      <w:r>
        <w:rPr/>
        <w:t>AETSLEGCQLSKNILMEIREVLRESEGSYQAKIEGQHDNELVLEYKGTQLLRFSTWKN</w:t>
      </w:r>
    </w:p>
    <w:p>
      <w:pPr>
        <w:pStyle w:val="Normal"/>
        <w:rPr/>
      </w:pPr>
      <w:r>
        <w:rPr/>
        <w:t>&gt;Glyma03g06530</w:t>
      </w:r>
    </w:p>
    <w:p>
      <w:pPr>
        <w:pStyle w:val="Normal"/>
        <w:rPr/>
      </w:pPr>
      <w:r>
        <w:rPr/>
        <w:t>MMHPEILESSSWSSIYEVNSSTIGHQFEHYGFEVDAHVGVSVFNSLFNTPENTSSETSINTLPSIMFTNEYDHFLHYQIEKDTLQLPKLMDVYGLSMDCD</w:t>
      </w:r>
    </w:p>
    <w:p>
      <w:pPr>
        <w:pStyle w:val="Normal"/>
        <w:rPr/>
      </w:pPr>
      <w:r>
        <w:rPr/>
        <w:t>DFDPILRDHQESEGDWSPTPSLDSDLSSNQKALTLPQQGMEIENQVSLPHMLEALGEAIYQGKKALKEVILRCMRQKVSPLYEPLERVAFYLCQDMETRQ</w:t>
      </w:r>
    </w:p>
    <w:p>
      <w:pPr>
        <w:pStyle w:val="Normal"/>
        <w:rPr/>
      </w:pPr>
      <w:r>
        <w:rPr/>
        <w:t>DDFYLKQEASKNFEAAFKAFYQGLPHGKVAHFVANLAILEALPHDSEVIHIVDFDMGEGSQWPPLIESIATLRKTLKLTAIKRGEEGSEVVSSPWKFEEI</w:t>
      </w:r>
    </w:p>
    <w:p>
      <w:pPr>
        <w:pStyle w:val="Normal"/>
        <w:rPr/>
      </w:pPr>
      <w:r>
        <w:rPr/>
        <w:t>KRVLHEHARSRDLKLMVEEKEMEEVVSELKKINKSVGSGKRDFYAFNCMVGLPHMGRGSSRRHATEFLNLIKSCGSRGIVTFGDARVCEKLENDLEFVSF</w:t>
      </w:r>
    </w:p>
    <w:p>
      <w:pPr>
        <w:pStyle w:val="Normal"/>
        <w:rPr/>
      </w:pPr>
      <w:r>
        <w:rPr/>
        <w:t>FERHLLHYKALLESIESHFPNHFTDARSAMECLFVAPNISSLAWLQKWEEIKEESESYFQADIGLEGLRLSNAILMEVGEMLSGSEQGSYQARIEGQNDN</w:t>
      </w:r>
    </w:p>
    <w:p>
      <w:pPr>
        <w:pStyle w:val="Normal"/>
        <w:rPr/>
      </w:pPr>
      <w:r>
        <w:rPr/>
        <w:t>QLTLEWKGTPLVRVSTWRKIKGQ</w:t>
      </w:r>
    </w:p>
    <w:p>
      <w:pPr>
        <w:pStyle w:val="Normal"/>
        <w:rPr/>
      </w:pPr>
      <w:r>
        <w:rPr/>
        <w:t>&gt;139506</w:t>
      </w:r>
    </w:p>
    <w:p>
      <w:pPr>
        <w:pStyle w:val="Normal"/>
        <w:rPr/>
      </w:pPr>
      <w:r>
        <w:rPr/>
        <w:t>MGMDELLAHAGYNVRASDLTHVAQRIEELDSLLGAAAPADILAQDTVHYNPSDLVSWIEGMLDELVPQQPTATSSSDMESVNEVGVVASHSQIAASTTPR</w:t>
      </w:r>
    </w:p>
    <w:p>
      <w:pPr>
        <w:pStyle w:val="Normal"/>
        <w:rPr/>
      </w:pPr>
      <w:r>
        <w:rPr/>
        <w:t>PASGSSSSTSPHGIPPHAAGGMTSAAAMPTIQESDELSGVRLVHLLLACANAVQRGDLAAAGDMVAQLRILVAHPSSSSSAMARVATQFVEALSRRIQNS</w:t>
      </w:r>
    </w:p>
    <w:p>
      <w:pPr>
        <w:pStyle w:val="Normal"/>
        <w:rPr/>
      </w:pPr>
      <w:r>
        <w:rPr/>
        <w:t>CYNESSDPGNTNNGAMDEILHFHFYETCPYLKFAHFTANQAILEALEGHKSVHVVDLDLQYGLQWPALIQALALRPGGPPTLRLTGIGPPQPHRHDLLHE</w:t>
      </w:r>
    </w:p>
    <w:p>
      <w:pPr>
        <w:pStyle w:val="Normal"/>
        <w:rPr/>
      </w:pPr>
      <w:r>
        <w:rPr/>
        <w:t>IGLKLAQLADSVNVDFAFHGVVAARLNDVQPWMLTVRRGEAVAVNSVFQMHKALVEEPPIDEVLRLVRNLKPKIVTLVEQDADHNSPVFMERFMAALHYY</w:t>
      </w:r>
    </w:p>
    <w:p>
      <w:pPr>
        <w:pStyle w:val="Normal"/>
        <w:rPr/>
      </w:pPr>
      <w:r>
        <w:rPr/>
        <w:t>STMFDSLEACNLAPGSVEQMVAETYLGQEIGNIVACEGAARTERHETLTQWRIRMARSGFQPLYLGSNAFKQANMLLTLFSGDGYRVEEKDGCLTLGWHS</w:t>
      </w:r>
    </w:p>
    <w:p>
      <w:pPr>
        <w:pStyle w:val="Normal"/>
        <w:rPr/>
      </w:pPr>
      <w:r>
        <w:rPr/>
        <w:t>RPLVAASAWECC</w:t>
      </w:r>
    </w:p>
    <w:p>
      <w:pPr>
        <w:pStyle w:val="Normal"/>
        <w:rPr/>
      </w:pPr>
      <w:r>
        <w:rPr/>
        <w:t>&gt;122441</w:t>
      </w:r>
    </w:p>
    <w:p>
      <w:pPr>
        <w:pStyle w:val="Normal"/>
        <w:rPr/>
      </w:pPr>
      <w:r>
        <w:rPr/>
        <w:t>MERLESLGVERFDQDAVHSNPSDISGWIDSLIEQQTRGSPLDSQQDNTSSSPSPPSLLISCPHDSSRIATTTTTTNALPLHMIHTQPDDEQQDDQEANGL</w:t>
      </w:r>
    </w:p>
    <w:p>
      <w:pPr>
        <w:pStyle w:val="Normal"/>
        <w:rPr/>
      </w:pPr>
      <w:r>
        <w:rPr/>
        <w:t>KLIHLLFACGACLGREDDKSAKAEEFLDQIRMLLLSMGDSAGAIGRVAAYFVEGLSRRILFGSLPAAQAEEADPAFLESFYRTCPFLKFGHFTANQAMYE</w:t>
      </w:r>
    </w:p>
    <w:p>
      <w:pPr>
        <w:pStyle w:val="Normal"/>
        <w:rPr/>
      </w:pPr>
      <w:r>
        <w:rPr/>
        <w:t>ELEEERSVHIIDFEFGLGVQWPPLIQMLAIRPGGPPSLRLTAIAPDHLQFQVHHTGNRLARFAASIGVDLQFQTVNSIASVLVYPGEALAVNSMLHLHRL</w:t>
      </w:r>
    </w:p>
    <w:p>
      <w:pPr>
        <w:pStyle w:val="Normal"/>
        <w:rPr/>
      </w:pPr>
      <w:r>
        <w:rPr/>
        <w:t>VDDSLDSVLASVRRLSPKIFTLLEQDASHNSPDFDNRFNECLHYYSAIFDSIYQQFGQVEQAVLESEAHLGREIVNILACEGRARVERHERLEQWTRRMS</w:t>
      </w:r>
    </w:p>
    <w:p>
      <w:pPr>
        <w:pStyle w:val="Normal"/>
        <w:rPr/>
      </w:pPr>
      <w:r>
        <w:rPr/>
        <w:t>GMGFKPRHLGSNAYNQAATFLTIFPGGGHTIQETAGCLTLGWQSRTLFAASAWRC</w:t>
      </w:r>
    </w:p>
    <w:p>
      <w:pPr>
        <w:pStyle w:val="Normal"/>
        <w:rPr/>
      </w:pPr>
      <w:r>
        <w:rPr/>
        <w:t>&gt;83811</w:t>
      </w:r>
    </w:p>
    <w:p>
      <w:pPr>
        <w:pStyle w:val="Normal"/>
        <w:rPr/>
      </w:pPr>
      <w:r>
        <w:rPr/>
        <w:t>MCSNDVFNPVQREDVLQDKIELKESISALESDGAVGLEFWRGLQHQQEQQEQQEQQQQRHAQDQSLFEQEQQQGSRAQPAAAQDHHESGDANVGIRLIQL</w:t>
      </w:r>
    </w:p>
    <w:p>
      <w:pPr>
        <w:pStyle w:val="Normal"/>
        <w:rPr/>
      </w:pPr>
      <w:r>
        <w:rPr/>
        <w:t>LLACAEAVACRDVNQAATLLSQLQQMASPRGDSMQRVTSCFVEGLTARLAGLQSISLSGAAYKPAVAPPAARRSQIPEALRDEGFNLVYEFCPYFSFGHF</w:t>
      </w:r>
    </w:p>
    <w:p>
      <w:pPr>
        <w:pStyle w:val="Normal"/>
        <w:rPr/>
      </w:pPr>
      <w:r>
        <w:rPr/>
        <w:t>AANAAILDAFEGESRVHIVDLGMSSALQWPALLQGLASRPGGPPESIRITGVSCDRSDKLFLAGEELSRLAESLELQFEFRAVTQAVESLQRGMLDVRDG</w:t>
      </w:r>
    </w:p>
    <w:p>
      <w:pPr>
        <w:pStyle w:val="Normal"/>
        <w:rPr/>
      </w:pPr>
      <w:r>
        <w:rPr/>
        <w:t>EAMAINSAFQLHCVVKESRRSLKSVLQSIHELSPKILTLVEQDACHNGPFFLGRFIEALHYYSAIFDAVDAILPSDSEERLKIEQYHYAEEIKNIVACEG</w:t>
      </w:r>
    </w:p>
    <w:p>
      <w:pPr>
        <w:pStyle w:val="Normal"/>
        <w:rPr/>
      </w:pPr>
      <w:r>
        <w:rPr/>
        <w:t>PDRVERHERADQWRRRMSRAGFQPKPLKFLGEVKTWLGMYYPSEGYTLVEEKGCIVLGWKGKPIVAASTWRC</w:t>
      </w:r>
    </w:p>
    <w:p>
      <w:pPr>
        <w:pStyle w:val="Normal"/>
        <w:rPr/>
      </w:pPr>
      <w:r>
        <w:rPr/>
        <w:t>&gt;102726</w:t>
      </w:r>
    </w:p>
    <w:p>
      <w:pPr>
        <w:pStyle w:val="Normal"/>
        <w:rPr/>
      </w:pPr>
      <w:r>
        <w:rPr/>
        <w:t>MVALGGGGVSRAGGGDYNSNHHHHLGQQQQQQQQQRHHSNNFPKFEPVDQQLRLVRMLLSCAGAVAIDNLDLARAILVQLRALVVPHGSPMQRLASYVTE</w:t>
      </w:r>
    </w:p>
    <w:p>
      <w:pPr>
        <w:pStyle w:val="Normal"/>
        <w:rPr/>
      </w:pPr>
      <w:r>
        <w:rPr/>
        <w:t>ALVARLSRNTRSSHFQGLIADHSLQQLSSATRSDMLEAFWVFYEYIPIGKFTHLTMNQILLEAADRERAIHVVDFQVWYGAQWPSFLQSLAMRPGGPPVV</w:t>
      </w:r>
    </w:p>
    <w:p>
      <w:pPr>
        <w:pStyle w:val="Normal"/>
        <w:rPr/>
      </w:pPr>
      <w:r>
        <w:rPr/>
        <w:t>RMTAVGSSLRDLQEAGSKLLDCARSLGVPFEYCILRVELEDFHAGMVELRDGEAVLVNSLCQFHRFLKRDLDQFLQGLRSLRPRLVVMAENDADHNSPDF</w:t>
      </w:r>
    </w:p>
    <w:p>
      <w:pPr>
        <w:pStyle w:val="Normal"/>
        <w:rPr/>
      </w:pPr>
      <w:r>
        <w:rPr/>
        <w:t>MHRFMACLHYYSAVFDAFDASLHMPGTLPGRKKLEELIAAQKLRNMIACEGSERVERHESMRAWNARMEGVGFRAVSMSHKAINQASLLLKLYYSDGYTL</w:t>
      </w:r>
    </w:p>
    <w:p>
      <w:pPr>
        <w:pStyle w:val="Normal"/>
        <w:rPr/>
      </w:pPr>
      <w:r>
        <w:rPr/>
        <w:t>TNQEGFLILGWRGMPLNGVGAWI</w:t>
      </w:r>
    </w:p>
    <w:p>
      <w:pPr>
        <w:pStyle w:val="Normal"/>
        <w:rPr/>
      </w:pPr>
      <w:r>
        <w:rPr/>
        <w:t>&gt;113858</w:t>
      </w:r>
    </w:p>
    <w:p>
      <w:pPr>
        <w:pStyle w:val="Normal"/>
        <w:rPr/>
      </w:pPr>
      <w:r>
        <w:rPr/>
        <w:t>MPPPAPILPFRSHQDSFGTIRSFDFQQPIQPAFASWTHGTWHVHPTVPPPLPPAVRGPAWQHRGGIPHGTVPVPPAPASTVAVPGGIPHDGSQDPQVLLV</w:t>
      </w:r>
    </w:p>
    <w:p>
      <w:pPr>
        <w:pStyle w:val="Normal"/>
        <w:rPr/>
      </w:pPr>
      <w:r>
        <w:rPr/>
        <w:t>QLLVMCAHAVAEDNESIAQMILARLRQHTGPEGTPMERLASYFTEALAARIDHSTGSALFKGLLSDKLLESDGSTQASMLEAFSTFYDYLPIGKFDHLTM</w:t>
      </w:r>
    </w:p>
    <w:p>
      <w:pPr>
        <w:pStyle w:val="Normal"/>
        <w:rPr/>
      </w:pPr>
      <w:r>
        <w:rPr/>
        <w:t>NQVILDAVERERAIHILDLQLWFGTQWPALLQALATRPGGPPRVRITAVGSSADDLAATGDKLHECAKTLRVHLVYKALLLPKADKFHAGLVNLHPGEAF</w:t>
      </w:r>
    </w:p>
    <w:p>
      <w:pPr>
        <w:pStyle w:val="Normal"/>
        <w:rPr/>
      </w:pPr>
      <w:r>
        <w:rPr/>
        <w:t>IVNSLSQFHYLLQPSTSDSDTSFGGFMAHIRALRPKVLVMAENDASHNSSDFLKRFGECLKYYSAVFDAMATCASSPSGRLKMERLFAAPKIRNIIACEG</w:t>
      </w:r>
    </w:p>
    <w:p>
      <w:pPr>
        <w:pStyle w:val="Normal"/>
        <w:rPr/>
      </w:pPr>
      <w:r>
        <w:rPr/>
        <w:t>PNRVERHESMADWSKRLEVAGFRPSPLSQRAVNQAKLLLRLYYTNGYTLHSERGSLVLGWRNLPLNTVSAWRVA</w:t>
      </w:r>
    </w:p>
    <w:p>
      <w:pPr>
        <w:pStyle w:val="Normal"/>
        <w:rPr/>
      </w:pPr>
      <w:r>
        <w:rPr/>
        <w:t>&gt;88625</w:t>
      </w:r>
    </w:p>
    <w:p>
      <w:pPr>
        <w:pStyle w:val="Normal"/>
        <w:rPr/>
      </w:pPr>
      <w:r>
        <w:rPr/>
        <w:t>MERSGSPASDDAFLIAAGSFDRHHSAFDREQGLLRDDGDEQQQWEALVEGVLDCSADAQSESIGGQGYLDAQHQDDDDHRAAENATSDSNKEEKIELVDL</w:t>
      </w:r>
    </w:p>
    <w:p>
      <w:pPr>
        <w:pStyle w:val="Normal"/>
        <w:rPr/>
      </w:pPr>
      <w:r>
        <w:rPr/>
        <w:t>LVACAQAISAKSTSLIHCLLARLGELASPHGSTAMERLAAYFTEGLACRLASQRPDLYKPLSLETDPSPGSACSSEAEEESIAAYHILNHVSPIVKFAHF</w:t>
      </w:r>
    </w:p>
    <w:p>
      <w:pPr>
        <w:pStyle w:val="Normal"/>
        <w:rPr/>
      </w:pPr>
      <w:r>
        <w:rPr/>
        <w:t>SANDAILEAFQGRKKVHVIDLDVGQGLQWPALFQALANRSEGPPSLVRISGIGPFKDSVQETGDRLAEFAQALGLCFEFHAVVERLEEIRLWMLHVKDGE</w:t>
      </w:r>
    </w:p>
    <w:p>
      <w:pPr>
        <w:pStyle w:val="Normal"/>
        <w:rPr/>
      </w:pPr>
      <w:r>
        <w:rPr/>
        <w:t>AVAVNCIGQLHRSLLDRQQIQGVMELIRSTKPEVVAIVEHEAEHNVECFEARFAGSLRYYAAMFDALDSSVVVVDGESSLSARTRVEKTIFAREIRNIVG</w:t>
      </w:r>
    </w:p>
    <w:p>
      <w:pPr>
        <w:pStyle w:val="Normal"/>
        <w:rPr/>
      </w:pPr>
      <w:r>
        <w:rPr/>
        <w:t>CEGEDRIERHERFEGWKRMLEEEGFRNRGMSQRAIVQAKLLLEMFLCPEYRIDKLEGKDENGSRECCEGITLGWLDQPLVTVSAWSLIR</w:t>
      </w:r>
    </w:p>
    <w:p>
      <w:pPr>
        <w:pStyle w:val="Normal"/>
        <w:rPr/>
      </w:pPr>
      <w:r>
        <w:rPr/>
        <w:t>&gt;77165</w:t>
      </w:r>
    </w:p>
    <w:p>
      <w:pPr>
        <w:pStyle w:val="Normal"/>
        <w:rPr/>
      </w:pPr>
      <w:r>
        <w:rPr/>
        <w:t>MGDPRQLLLLCAESIANGDFALAEVVISRLNQVVCIYGQPMERLAAYMVEGLVARIQSSGTGLCRALRCKEPVGNEILSAMQVMYEVCPYIKFGYMAANG</w:t>
      </w:r>
    </w:p>
    <w:p>
      <w:pPr>
        <w:pStyle w:val="Normal"/>
        <w:rPr/>
      </w:pPr>
      <w:r>
        <w:rPr/>
        <w:t>AIAEALKDEPRVHIIDFEIAQGTQYIALIQALARRPGGPPTVRITGVGDPAAGVAAPGGVAAVGRRLAVLAADHGVPLEFHAVPLSGAGVTDAAALQRRP</w:t>
      </w:r>
    </w:p>
    <w:p>
      <w:pPr>
        <w:pStyle w:val="Normal"/>
        <w:rPr/>
      </w:pPr>
      <w:r>
        <w:rPr/>
        <w:t>GEALAVNFAMQLHHMPDESVSVSNPRDRLLRMAKSLGPKIVTLVEQEANTNTAPFLARFKESLSYYGAVFESLDVTLPRQSKERISVEQHCLARDLVNLI</w:t>
      </w:r>
    </w:p>
    <w:p>
      <w:pPr>
        <w:pStyle w:val="Normal"/>
        <w:rPr/>
      </w:pPr>
      <w:r>
        <w:rPr/>
        <w:t>ACEGAERIERHEVMGKWRARMSMAGFKQYPLSRYVNQTISCLLKTYCDKYKLSEEDGVIYLGWLDRSLVSASAWN</w:t>
      </w:r>
    </w:p>
    <w:p>
      <w:pPr>
        <w:pStyle w:val="Normal"/>
        <w:rPr/>
      </w:pPr>
      <w:r>
        <w:rPr/>
        <w:t>&gt;85562</w:t>
      </w:r>
    </w:p>
    <w:p>
      <w:pPr>
        <w:pStyle w:val="Normal"/>
        <w:rPr/>
      </w:pPr>
      <w:r>
        <w:rPr/>
        <w:t>MLTSSSSSVGAAHIQTTDALRPDVLKLSLDSSSSSPSENTNFSAAAAANQFELHRNLQDQGNVIKPPAPTVAAPSSSTAAATSDDEGLQLLALLLQCAEA</w:t>
      </w:r>
    </w:p>
    <w:p>
      <w:pPr>
        <w:pStyle w:val="Normal"/>
        <w:rPr/>
      </w:pPr>
      <w:r>
        <w:rPr/>
        <w:t>VSADNFEEANALLPQLSELTSPYGNSVERMAAYFSEAMNARMVNSCLGVYAPLIPEMHKVSSKNTIAAFQVFNSLCPLVKFSHFTANQAILEALDGEDSV</w:t>
      </w:r>
    </w:p>
    <w:p>
      <w:pPr>
        <w:pStyle w:val="Normal"/>
        <w:rPr/>
      </w:pPr>
      <w:r>
        <w:rPr/>
        <w:t>HILDLDVMQGLQWPALFHILASRPRGPPRVRLTGLGACSDTLEQTGKRLSEFAASLGLPFEFHGVADKIGNLDPLKLGVRRNEALAVHCLHHSLYDITGS</w:t>
      </w:r>
    </w:p>
    <w:p>
      <w:pPr>
        <w:pStyle w:val="Normal"/>
        <w:rPr/>
      </w:pPr>
      <w:r>
        <w:rPr/>
        <w:t>DVKALALLRQLRPKIITTVEQDLSHSGSFLHRFVEALHYYSALFDSLGASLPEDNTERHVVEQQLLSCEIKNILAVGGPARTGEEKFGSWREEFQGAGFR</w:t>
      </w:r>
    </w:p>
    <w:p>
      <w:pPr>
        <w:pStyle w:val="Normal"/>
        <w:rPr/>
      </w:pPr>
      <w:r>
        <w:rPr/>
        <w:t>AVALGGNASAQASLLLGMFPCEGFALVEDGELLKLAWKDMCLLTASAWSSS</w:t>
      </w:r>
    </w:p>
    <w:p>
      <w:pPr>
        <w:pStyle w:val="Normal"/>
        <w:rPr/>
      </w:pPr>
      <w:r>
        <w:rPr/>
        <w:t>&gt;84991</w:t>
      </w:r>
    </w:p>
    <w:p>
      <w:pPr>
        <w:pStyle w:val="Normal"/>
        <w:rPr/>
      </w:pPr>
      <w:r>
        <w:rPr/>
        <w:t>MATSKLILDHLAASSRDHPPHLSSPIERVSTHICKALSERITKTSIFDATTSDDLAFARRAFYQHFPFLKFAHFTANQAILESLRGCSKLHIVDLDIDQG</w:t>
      </w:r>
    </w:p>
    <w:p>
      <w:pPr>
        <w:pStyle w:val="Normal"/>
        <w:rPr/>
      </w:pPr>
      <w:r>
        <w:rPr/>
        <w:t>MQWPSLIQALSQIENAPSLRITGVGSSLAELQSTGRRLTEFATSIGYHKLDYHPVRLDSPDQLDPSAFSLGDDDDQDLGLAVNCSMFLHRLLGNHPALER</w:t>
      </w:r>
    </w:p>
    <w:p>
      <w:pPr>
        <w:pStyle w:val="Normal"/>
        <w:rPr/>
      </w:pPr>
      <w:r>
        <w:rPr/>
        <w:t>TLCMIRAWNPRIVTVSEMEANHNTPSFVDRFVEALHFYSAVFDCLESALARTDPDRIYIEGAMFAGEIRSILACEGADRIVRHARSESWRDFMRWSGFKD</w:t>
      </w:r>
    </w:p>
    <w:p>
      <w:pPr>
        <w:pStyle w:val="Normal"/>
        <w:rPr/>
      </w:pPr>
      <w:r>
        <w:rPr/>
        <w:t>VGLSDHSLYQAHVFLTLYSQAYRLTREEQALILGWHDTPVVSISTWSC</w:t>
      </w:r>
    </w:p>
    <w:p>
      <w:pPr>
        <w:pStyle w:val="Normal"/>
        <w:rPr/>
      </w:pPr>
      <w:r>
        <w:rPr/>
        <w:t>&gt;84762</w:t>
      </w:r>
    </w:p>
    <w:p>
      <w:pPr>
        <w:pStyle w:val="Normal"/>
        <w:rPr/>
      </w:pPr>
      <w:r>
        <w:rPr/>
        <w:t>MNEIRSMDEGTVAVWLETMVSDISHSFPSMPAEHIWQSLLENLSPCNPHVAPVIESRIISLRHHHEMLHGHHSLKQQQQNQLKHHGHSVNPAAAAQQHKN</w:t>
      </w:r>
    </w:p>
    <w:p>
      <w:pPr>
        <w:pStyle w:val="Normal"/>
        <w:rPr/>
      </w:pPr>
      <w:r>
        <w:rPr/>
        <w:t>HAKQQLPSPTNSSKDKSSESQDQPSGKDDQAGSGGGAATATTTATSAATIAGTSDDAGLQLLALLLQCAEAISTDNFEEANLIQPQLTELASPYGSSVQR</w:t>
      </w:r>
    </w:p>
    <w:p>
      <w:pPr>
        <w:pStyle w:val="Normal"/>
        <w:rPr/>
      </w:pPr>
      <w:r>
        <w:rPr/>
        <w:t>VAAYFAEAMAARMVNSCLGICSALPGIHHVYNHSIAAAFQIFNGMCPLVKFSHFTANQAILEAFEGEQSVHIVDIDIMQGLQWPALFHILASRPGGPPNV</w:t>
      </w:r>
    </w:p>
    <w:p>
      <w:pPr>
        <w:pStyle w:val="Normal"/>
        <w:rPr/>
      </w:pPr>
      <w:r>
        <w:rPr/>
        <w:t>RITGLGTSAEALEATGKRLSDFASSLGLPFEFFAVADKIGHCDAATLKVRQGDALAVHWLHHSLYDVTGSDSKTLKLLGSLEPKVVTMVEQDLSHAGSFL</w:t>
      </w:r>
    </w:p>
    <w:p>
      <w:pPr>
        <w:pStyle w:val="Normal"/>
        <w:rPr/>
      </w:pPr>
      <w:r>
        <w:rPr/>
        <w:t>NRFVEALHYYSALFDSLGASFPEDSPDRHMVEQQLLSCEIKNILAVGGPARTGEVKFEQWRDQLKQSGFRPISLAGNAATQATLLLGMFPLQGYTLVEDN</w:t>
      </w:r>
    </w:p>
    <w:p>
      <w:pPr>
        <w:pStyle w:val="Normal"/>
        <w:rPr/>
      </w:pPr>
      <w:r>
        <w:rPr/>
        <w:t>GTLKLGWKDLCLLTASAWRHP</w:t>
      </w:r>
    </w:p>
    <w:p>
      <w:pPr>
        <w:pStyle w:val="Normal"/>
        <w:rPr/>
      </w:pPr>
      <w:r>
        <w:rPr/>
        <w:t>&gt;96442</w:t>
      </w:r>
    </w:p>
    <w:p>
      <w:pPr>
        <w:pStyle w:val="Normal"/>
        <w:rPr/>
      </w:pPr>
      <w:r>
        <w:rPr/>
        <w:t>MLDDHERSFPDPQQVAVNPVSPPQYQQQQEIERSLVDFRHHSHDERVDFVYPELGVQVHPWDEDMDSIRLVHLLLGAAEATVCGETDLAIAIIDRLKSCC</w:t>
      </w:r>
    </w:p>
    <w:p>
      <w:pPr>
        <w:pStyle w:val="Normal"/>
        <w:rPr/>
      </w:pPr>
      <w:r>
        <w:rPr/>
        <w:t>STQSGTTMQRIAAYFRDALNCRLHGLKFFSRTESQFDTVGAFHVLHEICPYIKFGHFSANQAILESVAGEQRVHIFDFDITDGVQWPSLMQSLALRAGGP</w:t>
      </w:r>
    </w:p>
    <w:p>
      <w:pPr>
        <w:pStyle w:val="Normal"/>
        <w:rPr/>
      </w:pPr>
      <w:r>
        <w:rPr/>
        <w:t>PQLKITALYRPNSKGALSTTQETGKRLAACARQFNVPFVFNQVRVDGESEEFLSSSLKLIQGEALVVNCMLHLPHMSCHSRDAVRFFLGKMAALRPRVLA</w:t>
      </w:r>
    </w:p>
    <w:p>
      <w:pPr>
        <w:pStyle w:val="Normal"/>
        <w:rPr/>
      </w:pPr>
      <w:r>
        <w:rPr/>
        <w:t>IVEEDLSCTSTTFTGRFHEALYHYSTLFDSLEATLASEDEMRSLVERVFLGPRIKNTVTSAVSRSPLEKEANRWSGLAEAVGFQQRSFSSYNRCQARLLV</w:t>
      </w:r>
    </w:p>
    <w:p>
      <w:pPr>
        <w:pStyle w:val="Normal"/>
        <w:rPr/>
      </w:pPr>
      <w:r>
        <w:rPr/>
        <w:t>GLFQDGHQIQEDEDTMLLCWKSRPLIAASVWSSSSDPA</w:t>
      </w:r>
    </w:p>
    <w:p>
      <w:pPr>
        <w:pStyle w:val="Normal"/>
        <w:rPr/>
      </w:pPr>
      <w:r>
        <w:rPr/>
        <w:t>&gt;84560</w:t>
      </w:r>
    </w:p>
    <w:p>
      <w:pPr>
        <w:pStyle w:val="Normal"/>
        <w:rPr/>
      </w:pPr>
      <w:r>
        <w:rPr/>
        <w:t>MQQQPPSSHQHHHQEQPQFLGHTGGIGTGAGAGTGFGFGVGGAGSEGSSGGAGTHHNDGGLRELLVECAASVTSSDWHRAIRCLVHLSRAASPHGDAVER</w:t>
      </w:r>
    </w:p>
    <w:p>
      <w:pPr>
        <w:pStyle w:val="Normal"/>
        <w:rPr/>
      </w:pPr>
      <w:r>
        <w:rPr/>
        <w:t>LAFYFSAALARCLCSLSTPCASEIRSLLRLNNLHFLLEEDQPPPSFEDDLFYYSGGAEEAYLALNQVTPFIRFSHLSANQAILEAVDNERAVHIVDLGIM</w:t>
      </w:r>
    </w:p>
    <w:p>
      <w:pPr>
        <w:pStyle w:val="Normal"/>
        <w:rPr/>
      </w:pPr>
      <w:r>
        <w:rPr/>
        <w:t>QGLQWPPLMQALPPTLSSSSSSSSTTLTLRITGTGPSISLLEQTGARLRDFARTLHLDFEFDAVCTTSRHVVASLQQHLELRRGEALVVNCMTQLHKLLP</w:t>
      </w:r>
    </w:p>
    <w:p>
      <w:pPr>
        <w:pStyle w:val="Normal"/>
        <w:rPr/>
      </w:pPr>
      <w:r>
        <w:rPr/>
        <w:t>AAHRAALPHALEFMRSLCPRILTVAEKESEHDLSQSFLERFLVTLDHYVAVFDSLEATLPPRSPQRLMIERLVLAKEISGIVLEDGGGDDENLAVVRHQS</w:t>
      </w:r>
    </w:p>
    <w:p>
      <w:pPr>
        <w:pStyle w:val="Normal"/>
        <w:rPr/>
      </w:pPr>
      <w:r>
        <w:rPr/>
        <w:t>FGNWRRDMEAAGFQLVPPSDFAIAQAKLLLRLHYPADGYRLLVENQHGSLFLSWHDKPLVALSTWSC</w:t>
      </w:r>
    </w:p>
    <w:p>
      <w:pPr>
        <w:pStyle w:val="Normal"/>
        <w:rPr/>
      </w:pPr>
      <w:r>
        <w:rPr/>
        <w:t>&gt;74492</w:t>
      </w:r>
    </w:p>
    <w:p>
      <w:pPr>
        <w:pStyle w:val="Normal"/>
        <w:rPr/>
      </w:pPr>
      <w:r>
        <w:rPr/>
        <w:t>MIDSPVGLQWPKPSPKYQHEEDLQQQPPSLLATGKGTYYQVLESVGLPSLDLVEQLVECARAVSSHDVMRANLLVEEIRSKVSPLGTSTQRIVYYFVEAL</w:t>
      </w:r>
    </w:p>
    <w:p>
      <w:pPr>
        <w:pStyle w:val="Normal"/>
        <w:rPr/>
      </w:pPr>
      <w:r>
        <w:rPr/>
        <w:t>VARVSATGNGLFTAMCHARPTAGAMLKSVEYIMERSPFLSVRYFFPNQVILNACRGHQRIHIVDYGACFGFQWPALMQELANTPGGPPYLRITGIDSPLP</w:t>
      </w:r>
    </w:p>
    <w:p>
      <w:pPr>
        <w:pStyle w:val="Normal"/>
        <w:rPr/>
      </w:pPr>
      <w:r>
        <w:rPr/>
        <w:t>GGGSASDVGCMLREYAQSIGLPFKFRAVSKKWENIDAATLLLSDDEVLAVNCMFRQTNLLDESVLAESPRKMWLNRVRSLNPRVFIQGMNNASYNVPFFM</w:t>
      </w:r>
    </w:p>
    <w:p>
      <w:pPr>
        <w:pStyle w:val="Normal"/>
        <w:rPr/>
      </w:pPr>
      <w:r>
        <w:rPr/>
        <w:t>TRFLEALTHFALLFDAIDCCSQPESKERHLLEQEKYGREIVNIVACEGLERVERAETYKQWHSRTQRAKFELLNISDQVFHDTESLMGMYHQSFELHRDQ</w:t>
      </w:r>
    </w:p>
    <w:p>
      <w:pPr>
        <w:pStyle w:val="Normal"/>
        <w:rPr/>
      </w:pPr>
      <w:r>
        <w:rPr/>
        <w:t>GWLLLGWKGQILHAFSGWRPSSS</w:t>
      </w:r>
    </w:p>
    <w:p>
      <w:pPr>
        <w:pStyle w:val="Normal"/>
        <w:rPr/>
      </w:pPr>
      <w:r>
        <w:rPr/>
        <w:t>&gt;83927</w:t>
      </w:r>
    </w:p>
    <w:p>
      <w:pPr>
        <w:pStyle w:val="Normal"/>
        <w:rPr/>
      </w:pPr>
      <w:r>
        <w:rPr/>
        <w:t>MNFDDFQLPGDPELDLQHQEFFGCRLFHLLLAGAEAMFSQALDLAKVILFRLRELTSSCSSSGPVFQRLALYFTEALQSLLDGARITKVASSCSMSYLDS</w:t>
      </w:r>
    </w:p>
    <w:p>
      <w:pPr>
        <w:pStyle w:val="Normal"/>
        <w:rPr/>
      </w:pPr>
      <w:r>
        <w:rPr/>
        <w:t>ITAFQALHEASPYIKFGHYVANQAILEAIGDDKRVHILDYDVTLGIQWPSLMQALALREGGTPHLRITAVYRPHSRHQLANFQETKERLMECAAAFKIPF</w:t>
      </w:r>
    </w:p>
    <w:p>
      <w:pPr>
        <w:pStyle w:val="Normal"/>
        <w:rPr/>
      </w:pPr>
      <w:r>
        <w:rPr/>
        <w:t>SFHQAKVEDDEDSKLVGLKLIKGETLIVNCMLHLLHVPHKSPSSVLSFLKSVQKFSPRLVTFVEEEVVSCLSAPNTVDKFFQALHHYSAMLDSLEASLCE</w:t>
      </w:r>
    </w:p>
    <w:p>
      <w:pPr>
        <w:pStyle w:val="Normal"/>
        <w:rPr/>
      </w:pPr>
      <w:r>
        <w:rPr/>
        <w:t>TTAHILVERAFLATRIKTALIAHHHAHSKVEWSSLLHSAGFHRVSLSRRNICQARLLLGLFKDGYQLKEHHSDEEIEKLLLSWKSRPLIAASAWTCKNKS</w:t>
      </w:r>
    </w:p>
    <w:p>
      <w:pPr>
        <w:pStyle w:val="Normal"/>
        <w:rPr/>
      </w:pPr>
      <w:r>
        <w:rPr/>
        <w:t>SDGSENEQQ</w:t>
      </w:r>
    </w:p>
    <w:p>
      <w:pPr>
        <w:pStyle w:val="Normal"/>
        <w:rPr/>
      </w:pPr>
      <w:r>
        <w:rPr/>
        <w:t>&gt;232175</w:t>
      </w:r>
    </w:p>
    <w:p>
      <w:pPr>
        <w:pStyle w:val="Normal"/>
        <w:rPr/>
      </w:pPr>
      <w:r>
        <w:rPr/>
        <w:t>MGLRSHLLDKLVLCGEAVWSDDFGSALAIMEELREQAGPEGDATQRVVHYFLHALNARMSNTGSRFYSVMCKARPSIAETLKAVQMILKHTPFLGLPHFF</w:t>
      </w:r>
    </w:p>
    <w:p>
      <w:pPr>
        <w:pStyle w:val="Normal"/>
        <w:rPr/>
      </w:pPr>
      <w:r>
        <w:rPr/>
        <w:t>TNQIILEAIKGERKVHIVDFGIMYGLQWPALLQLLAERKEGPPQLRITGVDLPPRALNNHSGRIRETGSRLKRCAQDWGIPFKFRSLSCAWESMEPGLLQ</w:t>
      </w:r>
    </w:p>
    <w:p>
      <w:pPr>
        <w:pStyle w:val="Normal"/>
        <w:rPr/>
      </w:pPr>
      <w:r>
        <w:rPr/>
        <w:t>LKDDEVLIISCSFKQTNLFDGSVIAESPKLQWLTRIRNLHPKVFIQSLASSNFAGPIFLQRFQEALVHHAAVFAAMDACISRMLPERRVIEQDKYGREIM</w:t>
      </w:r>
    </w:p>
    <w:p>
      <w:pPr>
        <w:pStyle w:val="Normal"/>
        <w:rPr/>
      </w:pPr>
      <w:r>
        <w:rPr/>
        <w:t>NIIACEGLDRVERSETHQQWHHLAVKAGLEVIPLSPALFEESKAFARFYNRDLTVNRDGEWMWLGWRDQIIHAYSAWRAAT</w:t>
      </w:r>
    </w:p>
    <w:p>
      <w:pPr>
        <w:pStyle w:val="Normal"/>
        <w:rPr/>
      </w:pPr>
      <w:r>
        <w:rPr/>
        <w:t>&gt;122435</w:t>
      </w:r>
    </w:p>
    <w:p>
      <w:pPr>
        <w:pStyle w:val="Normal"/>
        <w:rPr/>
      </w:pPr>
      <w:r>
        <w:rPr/>
        <w:t>MSSSCCSSDQQQWDISSFTTGPATTTTTTTTGGDEHLAANPQHVSTTTVNLRSQHHQEQQQDRGGALEQLVQLLVSCLDDMESGQASSAMDKLATLKAMA</w:t>
      </w:r>
    </w:p>
    <w:p>
      <w:pPr>
        <w:pStyle w:val="Normal"/>
        <w:rPr/>
      </w:pPr>
      <w:r>
        <w:rPr/>
        <w:t>SSSGNAVEKCAWYFSSGLEARLHRRGGNDHSDGDDDEEEESPSSSPNKAEAIAMAYKTLTDACPYLKFAHLTANQALLEATDGAPKIHIVDYGTMQGVQW</w:t>
      </w:r>
    </w:p>
    <w:p>
      <w:pPr>
        <w:pStyle w:val="Normal"/>
        <w:rPr/>
      </w:pPr>
      <w:r>
        <w:rPr/>
        <w:t>AAFLQAFATWPAKNPSPRSLRITGIPSPHLGSNPAPAMLATQRRLTDFAKLLGVDFQFCPILEPIRDFQPSQSLRTDPDEVVAVNFVLQLAQLPAPALKR</w:t>
      </w:r>
    </w:p>
    <w:p>
      <w:pPr>
        <w:pStyle w:val="Normal"/>
        <w:rPr/>
      </w:pPr>
      <w:r>
        <w:rPr/>
        <w:t>AFSLVQRLNPRIVTVAEYEANNGASLRDQLASNARFYSSVFESLDVALPGDDAQRITAERLFFGREITKSLVEGTNCECPEKQREWQRCIDGAGLWSAAL</w:t>
      </w:r>
    </w:p>
    <w:p>
      <w:pPr>
        <w:pStyle w:val="Normal"/>
        <w:rPr/>
      </w:pPr>
      <w:r>
        <w:rPr/>
        <w:t>SHYTVSQARLLLWLYNKSENFTLLQGPGSLSLGWLGTSIVTVSAWHC</w:t>
      </w:r>
    </w:p>
    <w:p>
      <w:pPr>
        <w:pStyle w:val="Normal"/>
        <w:rPr/>
      </w:pPr>
      <w:r>
        <w:rPr/>
        <w:t>&gt;80549</w:t>
      </w:r>
    </w:p>
    <w:p>
      <w:pPr>
        <w:pStyle w:val="Normal"/>
        <w:rPr/>
      </w:pPr>
      <w:r>
        <w:rPr/>
        <w:t>MRYLKASIVKCCEAIAANATTQAYELVSELRDKSSPTGTTVERLAFYFSEALVARSTGTGSLLYNGLIKSKRPIDEILQLFATVAETSPGFGLPIFFTNQ</w:t>
      </w:r>
    </w:p>
    <w:p>
      <w:pPr>
        <w:pStyle w:val="Normal"/>
        <w:rPr/>
      </w:pPr>
      <w:r>
        <w:rPr/>
        <w:t>TILDETSSAARVHVVDFGIGPGYRWLCLIKDFSERSGGPPHFRVTAVDRPSNSLLYPREDVGAKLGRYASSLGVPFEFHSVVTADWDSIGPSQLMIQPDD</w:t>
      </w:r>
    </w:p>
    <w:p>
      <w:pPr>
        <w:pStyle w:val="Normal"/>
        <w:rPr/>
      </w:pPr>
      <w:r>
        <w:rPr/>
        <w:t>VLIVTSFHKLRELSDDPKRRFLRNIHAMEPKLFLNAAFPPVGFNSPSLVARAREAFEFYAGMFEAIAASLAESRFAGERRFLEQLRGLELLNTLACEGEE</w:t>
      </w:r>
    </w:p>
    <w:p>
      <w:pPr>
        <w:pStyle w:val="Normal"/>
        <w:rPr/>
      </w:pPr>
      <w:r>
        <w:rPr/>
        <w:t>RVERPEGYKQWQELMRGAGFEGYEIKRHVYAGAKKMLATYSNAREYSVGRSGNWILLRRNRQVLIAISNWTC</w:t>
      </w:r>
    </w:p>
    <w:p>
      <w:pPr>
        <w:pStyle w:val="Normal"/>
        <w:rPr/>
      </w:pPr>
      <w:r>
        <w:rPr/>
        <w:t>&gt;142207</w:t>
      </w:r>
    </w:p>
    <w:p>
      <w:pPr>
        <w:pStyle w:val="Normal"/>
        <w:rPr/>
      </w:pPr>
      <w:r>
        <w:rPr/>
        <w:t>MLLEDEGEGEADSAQQQKPSFQGLFDELSAIVSPSESSDGSTEGSDQSSGLEVNLGRTTDIYSSLMVCARAVAANNVAGFYDLARDIRDAVALQSTPLQK</w:t>
      </w:r>
    </w:p>
    <w:p>
      <w:pPr>
        <w:pStyle w:val="Normal"/>
        <w:rPr/>
      </w:pPr>
      <w:r>
        <w:rPr/>
        <w:t>VARFLIDALAARLAGTGPQAYRAISAGISSRMLVADARLPLFAVAVNFANNVILRACAGANKVHIIDYGVHCGRQWPSLIKAFSVRPEGPPQLKITGIDL</w:t>
      </w:r>
    </w:p>
    <w:p>
      <w:pPr>
        <w:pStyle w:val="Normal"/>
        <w:rPr/>
      </w:pPr>
      <w:r>
        <w:rPr/>
        <w:t>VTVPEAFVAGQRLAAFARSNGVQLEYCSIQSNSWESVQPVTLANELLVVNSNMSLKRMRDEWISVNNPRRLLFESIYKMRPKVFVMCVSNASFSSPFFIP</w:t>
      </w:r>
    </w:p>
    <w:p>
      <w:pPr>
        <w:pStyle w:val="Normal"/>
        <w:rPr/>
      </w:pPr>
      <w:r>
        <w:rPr/>
        <w:t>KFDETLKHFTAKMECLDAWLGWDSIGDRDLIEKVFQRAIMSVVACDGLEQLERPDKYRTWDSRAKRAGFQPFLIGEEVYERMKSQWGGYACKKNFGCGKD</w:t>
      </w:r>
    </w:p>
    <w:p>
      <w:pPr>
        <w:pStyle w:val="Normal"/>
        <w:rPr/>
      </w:pPr>
      <w:r>
        <w:rPr/>
        <w:t>ENWMLLGWKDVILCGMSAWQTKAQSLIKF</w:t>
      </w:r>
    </w:p>
    <w:p>
      <w:pPr>
        <w:pStyle w:val="Normal"/>
        <w:rPr/>
      </w:pPr>
      <w:r>
        <w:rPr/>
        <w:t>&gt;113376</w:t>
      </w:r>
    </w:p>
    <w:p>
      <w:pPr>
        <w:pStyle w:val="Normal"/>
        <w:rPr/>
      </w:pPr>
      <w:r>
        <w:rPr/>
        <w:t>MDQSDRIELTQLPALQRGDGRWAASLLIECAAAVVQKDAARVQHFMWMLNELASPYGDFDQRLASCFLQGLFCRITGTGSRQHRVLCSAAERQCLFDPMR</w:t>
      </w:r>
    </w:p>
    <w:p>
      <w:pPr>
        <w:pStyle w:val="Normal"/>
        <w:rPr/>
      </w:pPr>
      <w:r>
        <w:rPr/>
        <w:t>KMMLKFQEMSPWTTFGHVAANGALMEAVEGEFRVHILDVSSTMCTQWPTLLEALATRSDGAPHLRLTSILVSSEEAVVKVMTEVGARLRKFARLMGVPFE</w:t>
      </w:r>
    </w:p>
    <w:p>
      <w:pPr>
        <w:pStyle w:val="Normal"/>
        <w:rPr/>
      </w:pPr>
      <w:r>
        <w:rPr/>
        <w:t>FRLLQQPELELLDVATIQPRAGEALIVNCIHSLHNVSERPPPSSSSSAASPRDLVLNTFRSLNPKLVIIADDEADLISRGDFMSRFVEAVRYYSLFFESV</w:t>
      </w:r>
    </w:p>
    <w:p>
      <w:pPr>
        <w:pStyle w:val="Normal"/>
        <w:rPr/>
      </w:pPr>
      <w:r>
        <w:rPr/>
        <w:t>EESFPRTSNERLMLERIVSRKIVNLLACDEASISERQEKSSQWVMRMRRAGFALAKFSDDVADDARALLKRYKEGWGYTNTDVGLFLTWKEQPTVFATSW</w:t>
      </w:r>
    </w:p>
    <w:p>
      <w:pPr>
        <w:pStyle w:val="Normal"/>
        <w:rPr/>
      </w:pPr>
      <w:r>
        <w:rPr/>
        <w:t>KPF</w:t>
      </w:r>
    </w:p>
    <w:p>
      <w:pPr>
        <w:pStyle w:val="Normal"/>
        <w:rPr/>
      </w:pPr>
      <w:r>
        <w:rPr/>
        <w:t>&gt;444260</w:t>
      </w:r>
    </w:p>
    <w:p>
      <w:pPr>
        <w:pStyle w:val="Normal"/>
        <w:rPr/>
      </w:pPr>
      <w:r>
        <w:rPr/>
        <w:t>MYGMLSGQHHGTSFPVFHQQQQQQQELYETCQREEQICLNGLLSSTATTTTSSSSSGSSHSHSHAAVFLSSSKSLKAALSSNNITGSNSNSSWEVATATA</w:t>
      </w:r>
    </w:p>
    <w:p>
      <w:pPr>
        <w:pStyle w:val="Normal"/>
        <w:rPr/>
      </w:pPr>
      <w:r>
        <w:rPr/>
        <w:t>TATGAAARTGQQLPEREHFHHQQQHYNHNQQLLAIDSTGVISSTTAGGGFAGEPTSVLDLRSPSPNNSRALGSASSSSAIQNNTKKAGASSSSSSDCNNS</w:t>
      </w:r>
    </w:p>
    <w:p>
      <w:pPr>
        <w:pStyle w:val="Normal"/>
        <w:rPr/>
      </w:pPr>
      <w:r>
        <w:rPr/>
        <w:t>TTDAAKVKSRGNHHQEQQQQRQQQQISSSFAQSSSSADLQDELEQAVAAASTGYGLSLFYSGQGIRQMENYGGYEQQQQQQQQQQQQQPPQELLHQQHQG</w:t>
      </w:r>
    </w:p>
    <w:p>
      <w:pPr>
        <w:pStyle w:val="Normal"/>
        <w:rPr/>
      </w:pPr>
      <w:r>
        <w:rPr/>
        <w:t>RSDQWLLQDVVGAQQDELLVHHLHQQQHLLPEKQKLEELESELLGSCPSPGVPPAAPAPDPSIIRWLFEEPFSGSAAAAAGAADVNVIPPPPPWQQQVMM</w:t>
      </w:r>
    </w:p>
    <w:p>
      <w:pPr>
        <w:pStyle w:val="Normal"/>
        <w:rPr/>
      </w:pPr>
      <w:r>
        <w:rPr/>
        <w:t>MVKQEQPQQLSSSSSTSSLPPHLAHLESFTRRTLPLVSSGAPLFHHPHPMQFQDPLALSGSMNPLWQQQQQQHNLQIGLEHQQQHREPFLLGMLQDEQHQ</w:t>
      </w:r>
    </w:p>
    <w:p>
      <w:pPr>
        <w:pStyle w:val="Normal"/>
        <w:rPr/>
      </w:pPr>
      <w:r>
        <w:rPr/>
        <w:t>QHMPNLFGQAPMSFMRASSPRALHPGLFVENPGPSPLQLLQQQQERELQQAGKRQASRIPYVDEHVLLRPQPLPPSLKREQQELQHPSSKVARQSPPNAQ</w:t>
      </w:r>
    </w:p>
    <w:p>
      <w:pPr>
        <w:pStyle w:val="Normal"/>
        <w:rPr/>
      </w:pPr>
      <w:r>
        <w:rPr/>
        <w:t>PGHPLQQHVLSSNSGAFPSRLLLHAAEACESGQDELAQSILARLNDHHHHQVFLQQQEHHQNQQFHKLQPPAYRIGLLFRDILAERLSKRKARSSTPAPA</w:t>
      </w:r>
    </w:p>
    <w:p>
      <w:pPr>
        <w:pStyle w:val="Normal"/>
        <w:rPr/>
      </w:pPr>
      <w:r>
        <w:rPr/>
        <w:t>STDATEVVERIAACKSLYDTSTLLKCAHFIANQAIAEAIESEECVHILDLSEAANSPSMNSSFGGQWSSFVASTLEQKLPRPIKIRITLTSTRQHALYFA</w:t>
      </w:r>
    </w:p>
    <w:p>
      <w:pPr>
        <w:pStyle w:val="Normal"/>
        <w:rPr/>
      </w:pPr>
      <w:r>
        <w:rPr/>
        <w:t>LESLRELARDHPKNAGCAEFEFCGVLTRSGSPLSLSDMGLKVHEVLVVNFVFGLHKLVPVAEALDSIRASHPKIVLLVEQEMEPQPSFIERFREGLDYYT</w:t>
      </w:r>
    </w:p>
    <w:p>
      <w:pPr>
        <w:pStyle w:val="Normal"/>
        <w:rPr/>
      </w:pPr>
      <w:r>
        <w:rPr/>
        <w:t>ALAECVAASEECSLKEADKVEQLVWKPEVEELLAGNLEHQRLEKWNLWMSHAGLCCSRLSDMCEKLALGLFNFEKAGNNKTRGFDLVKDDGSLLLGFQGK</w:t>
      </w:r>
    </w:p>
    <w:p>
      <w:pPr>
        <w:pStyle w:val="Normal"/>
        <w:rPr/>
      </w:pPr>
      <w:r>
        <w:rPr/>
        <w:t>VLASASAWKCC</w:t>
      </w:r>
    </w:p>
    <w:p>
      <w:pPr>
        <w:pStyle w:val="Normal"/>
        <w:rPr/>
      </w:pPr>
      <w:r>
        <w:rPr/>
        <w:t>&gt;424843</w:t>
      </w:r>
    </w:p>
    <w:p>
      <w:pPr>
        <w:pStyle w:val="Normal"/>
        <w:rPr/>
      </w:pPr>
      <w:r>
        <w:rPr/>
        <w:t>MEFLGRDLSDPVSSGENYGYGIDGSSPAAVESPGSSGFTLEELNSLMMDENGGGESAMAGSSMIKELQQLILYDSPSPSSSSSQQQQAVTVTTSASDWSS</w:t>
      </w:r>
    </w:p>
    <w:p>
      <w:pPr>
        <w:pStyle w:val="Normal"/>
        <w:rPr/>
      </w:pPr>
      <w:r>
        <w:rPr/>
        <w:t>LDGLSIKSWTSEMIVGEDQEVSSSSCNTMERSSNQELSSSDSSGSANLRDLTPTHVADRQELRGFSSDRADLVGILQEVIASHLATDNHKRNSQEKPAAT</w:t>
      </w:r>
    </w:p>
    <w:p>
      <w:pPr>
        <w:pStyle w:val="Normal"/>
        <w:rPr/>
      </w:pPr>
      <w:r>
        <w:rPr/>
        <w:t>AINRKKRNSAATSEEEDAVEGLKTVIKIRRQGSETADKSNGHNPRLYSVSPDIMTLLHDCAHAVAVRDVTNANSLAVSIRRQHGASSTAADPARRVAYYF</w:t>
      </w:r>
    </w:p>
    <w:p>
      <w:pPr>
        <w:pStyle w:val="Normal"/>
        <w:rPr/>
      </w:pPr>
      <w:r>
        <w:rPr/>
        <w:t>VESLLARVLGTGTALAAATASNSGGPDVMERVYEFRLHATPSPLVPHFVSTSTIVAAAQGKRFLHIVEIGMARNRFQWSLLLQALAHRRDVPLRRLRVTA</w:t>
      </w:r>
    </w:p>
    <w:p>
      <w:pPr>
        <w:pStyle w:val="Normal"/>
        <w:rPr/>
      </w:pPr>
      <w:r>
        <w:rPr/>
        <w:t>VDSPQHKALLAQLAQRIIFESSRLGLEAEVELEIADAHAWEAVLPRIVPRAAPGEVLVVNALFALDFLEDETAVQARSPRRAVLSALRRMDPAVLVLGIN</w:t>
      </w:r>
    </w:p>
    <w:p>
      <w:pPr>
        <w:pStyle w:val="Normal"/>
        <w:rPr/>
      </w:pPr>
      <w:r>
        <w:rPr/>
        <w:t>HGYRAVPQFSFLERFVQAVTRFNAKFDAALECGSGGAQAAGRAAYEGQFLGPEILNLVACDGSDRLVRTAPCEEWERAMVGAGFVALPLEESTVLRAQAM</w:t>
      </w:r>
    </w:p>
    <w:p>
      <w:pPr>
        <w:pStyle w:val="Normal"/>
        <w:rPr/>
      </w:pPr>
      <w:r>
        <w:rPr/>
        <w:t>MGNYNRNFELDYSDGWIKLAWKKVTTQCVSVWQPRRIILPRY</w:t>
      </w:r>
    </w:p>
    <w:p>
      <w:pPr>
        <w:pStyle w:val="Normal"/>
        <w:rPr/>
      </w:pPr>
      <w:r>
        <w:rPr/>
        <w:t>&gt;Pp1s12_244V6</w:t>
      </w:r>
    </w:p>
    <w:p>
      <w:pPr>
        <w:pStyle w:val="Normal"/>
        <w:rPr/>
      </w:pPr>
      <w:r>
        <w:rPr/>
        <w:t>MRLCSESTLTRAWLSRGTRHEHNEGVFDYLDANHLNDDSMQPEKRLAVCPLLLENNAMAYQYYPGSTRYEATGGALVDGQFRHANFMQPSDLVQHLEQLH</w:t>
      </w:r>
    </w:p>
    <w:p>
      <w:pPr>
        <w:pStyle w:val="Normal"/>
        <w:rPr/>
      </w:pPr>
      <w:r>
        <w:rPr/>
        <w:t>SVLGTVSQDSPNIPAHHTLDAGAQTSNNRTSDLAGWIDGMIDELSFNNAGTMAAPQQRSLTEDSLHQNELEASSSHDSSLDTGSSRLPTLHYQNTPAVGN</w:t>
      </w:r>
    </w:p>
    <w:p>
      <w:pPr>
        <w:pStyle w:val="Normal"/>
        <w:rPr/>
      </w:pPr>
      <w:r>
        <w:rPr/>
        <w:t>NFLATPQNDASQLNANRATGAVLEQQPSPMGEDEDNGVRLVHSLLACAESIQRGNLNLAEQTLRRIQLLSLPPGPMGKVATHFIDALTCRIYGVAFSSGN</w:t>
      </w:r>
    </w:p>
    <w:p>
      <w:pPr>
        <w:pStyle w:val="Normal"/>
        <w:rPr/>
      </w:pPr>
      <w:r>
        <w:rPr/>
        <w:t>NVGSNQSDSLSELLHFHFYETCPYLKFAHFTANQAILEAFAGQKQVHVIDFNLMHGLQWPALIQALALRPGGPPRLRLTGIGPPQSGGSDVLQEIGMKLA</w:t>
      </w:r>
    </w:p>
    <w:p>
      <w:pPr>
        <w:pStyle w:val="Normal"/>
        <w:rPr/>
      </w:pPr>
      <w:r>
        <w:rPr/>
        <w:t>QLAETVKVEFEFRGVVAVKLDDIKPWMLQICHGEAVAVNSVFQLHKLLYSAGSVIPIDEVLRSARALKPKIFTIVEHEANHNQPSFLGRFTEALHYYSTM</w:t>
      </w:r>
    </w:p>
    <w:p>
      <w:pPr>
        <w:pStyle w:val="Normal"/>
        <w:rPr/>
      </w:pPr>
      <w:r>
        <w:rPr/>
        <w:t>FDSLEACSLPSDSSEQVLAEMYLGREINNIVACEDAARVERHENLVQWQMRMLKAGYRPIQLGLNAFKQASMLLTMFSGDGYRVEEKLGCLTLGWHTRPL</w:t>
      </w:r>
    </w:p>
    <w:p>
      <w:pPr>
        <w:pStyle w:val="Normal"/>
        <w:rPr/>
      </w:pPr>
      <w:r>
        <w:rPr/>
        <w:t>ISASAWQCLLHKAHTAVTGPNLFEVVLRWSMNNDGVGVSSQPSVDLSPAGFPERLPHDLRMELVYCWKENSILSFTVKASNLVKNEQLGWKSPLAAEIPL</w:t>
      </w:r>
    </w:p>
    <w:p>
      <w:pPr>
        <w:pStyle w:val="Normal"/>
        <w:rPr/>
      </w:pPr>
      <w:r>
        <w:rPr/>
        <w:t>PVTKSEQDQHFR</w:t>
      </w:r>
    </w:p>
    <w:p>
      <w:pPr>
        <w:pStyle w:val="Normal"/>
        <w:rPr/>
      </w:pPr>
      <w:r>
        <w:rPr/>
        <w:t>&gt;Pp1s175_16V6</w:t>
      </w:r>
    </w:p>
    <w:p>
      <w:pPr>
        <w:pStyle w:val="Normal"/>
        <w:rPr/>
      </w:pPr>
      <w:r>
        <w:rPr/>
        <w:t>MCPGHELTLTYVCLAPWAYDHSHRHLLHKAIPLKLDSQQELHMAYQYSPGGSRWKPTGGTLVDGRLRHDKFTQASDAVQQLEELHTSLGSVSQDSLNIPA</w:t>
      </w:r>
    </w:p>
    <w:p>
      <w:pPr>
        <w:pStyle w:val="Normal"/>
        <w:rPr/>
      </w:pPr>
      <w:r>
        <w:rPr/>
        <w:t>YYTLGSSSQAVSNCSTDLAGWIDCMIEELSSNTACPIMAPQQQHGLLEGSFLKNDHDASSCRDSLLETGSHRLSNVQFQDTSAARNKSSTAPHNGTSQVN</w:t>
      </w:r>
    </w:p>
    <w:p>
      <w:pPr>
        <w:pStyle w:val="Normal"/>
        <w:rPr/>
      </w:pPr>
      <w:r>
        <w:rPr/>
        <w:t>AIRTTAAGLEQQLNKMGEDENNGIQLVHSLLACAESIQRGNLSFAEETLRRIELLSLPPGPMGKVATHFIGALTRRIYGVASSSGNNSSSNQSDSLLGLL</w:t>
      </w:r>
    </w:p>
    <w:p>
      <w:pPr>
        <w:pStyle w:val="Normal"/>
        <w:rPr/>
      </w:pPr>
      <w:r>
        <w:rPr/>
        <w:t>HFYFYESCPFLRFAHFTANQAILEAVTGLKEVHVIDFNLMQGLQWPALIQALSLRQGGPPRLRLTGIGPPQPSGSDTLQEIGTKLAELAKTVRVDFEFRG</w:t>
      </w:r>
    </w:p>
    <w:p>
      <w:pPr>
        <w:pStyle w:val="Normal"/>
        <w:rPr/>
      </w:pPr>
      <w:r>
        <w:rPr/>
        <w:t>VIAVKLDDIKPWMLQIRHGEAVAVNSVLQLHKLLYSAGPEAPIDAVLLLVRELKPKIFTIVEHEANHNQPSFLGRFIEALHYYSTMFDALEACNLPSENN</w:t>
      </w:r>
    </w:p>
    <w:p>
      <w:pPr>
        <w:pStyle w:val="Normal"/>
        <w:rPr/>
      </w:pPr>
      <w:r>
        <w:rPr/>
        <w:t>EQVLIEMYLGREIYNIVACEDGARTERHENLFQWRLRLLKAGYRPIQLGLNAFKQASMLLTMFSGEGYRVEEKLGCLTLGWHSRPLIAASAWKCA</w:t>
      </w:r>
    </w:p>
    <w:p>
      <w:pPr>
        <w:pStyle w:val="Normal"/>
        <w:rPr/>
      </w:pPr>
      <w:r>
        <w:rPr/>
        <w:t>&gt;Pp1s63_181V6</w:t>
      </w:r>
    </w:p>
    <w:p>
      <w:pPr>
        <w:pStyle w:val="Normal"/>
        <w:rPr/>
      </w:pPr>
      <w:r>
        <w:rPr/>
        <w:t>MPPFGSLLEPPTNLRGGQSSFYVKQEPGVDSVRKLRMDTPQSAFSSYRDTHPTLRKPLQHELSAFGPFSAQGQSSMDASTSNAAPHPPSGDTHTSLRKSA</w:t>
      </w:r>
    </w:p>
    <w:p>
      <w:pPr>
        <w:pStyle w:val="Normal"/>
        <w:rPr/>
      </w:pPr>
      <w:r>
        <w:rPr/>
        <w:t>SRQPIQVHQYLRPAVLQPTTSVSPSKKQCTEKSRQFNDVFLSAHTNAMPSKSSDVGSSGLATGIRDTTSDGFVVVSCKQMQCKQECDIASTSFSAPPLSR</w:t>
      </w:r>
    </w:p>
    <w:p>
      <w:pPr>
        <w:pStyle w:val="Normal"/>
        <w:rPr/>
      </w:pPr>
      <w:r>
        <w:rPr/>
        <w:t>KRSHSELAEESCDSELVLGVGGRSSVSREGSEYRNSRASSPRKSQKSSDTRLDLVSADLCLAPPIVAPEYSSSSSQQEAPSSSMLETQPLGESSKVSHSR</w:t>
      </w:r>
    </w:p>
    <w:p>
      <w:pPr>
        <w:pStyle w:val="Normal"/>
        <w:rPr/>
      </w:pPr>
      <w:r>
        <w:rPr/>
        <w:t>GTYVSPTQSHLSFQKIKSKDVSRAEGVTCISQAESHPTGSRCQQPVRPLLNLEVIKRECDAVERERDNEESLAQSRNHHEGFELGLFPGVFAADQGKKSE</w:t>
      </w:r>
    </w:p>
    <w:p>
      <w:pPr>
        <w:pStyle w:val="Normal"/>
        <w:rPr/>
      </w:pPr>
      <w:r>
        <w:rPr/>
        <w:t>ASGLQLVHLLLACADAISKNKIEIATQKLEELYSHASLFGDSMQRIAAFFTEALAARIVGKDNPAYKNLMLQSHLDDYLSAFTTLYKICPYFQFGHFTAN</w:t>
      </w:r>
    </w:p>
    <w:p>
      <w:pPr>
        <w:pStyle w:val="Normal"/>
        <w:rPr/>
      </w:pPr>
      <w:r>
        <w:rPr/>
        <w:t>QAILEAVEGYSVVHIIDMDLMQGFQWPGFIQSLSEREGGPPKLKITGVGTSCTSLQDTGRRLAAFAETYGVPFEFHAVVGELEDLSPMELGAKPGEAVAV</w:t>
      </w:r>
    </w:p>
    <w:p>
      <w:pPr>
        <w:pStyle w:val="Normal"/>
        <w:rPr/>
      </w:pPr>
      <w:r>
        <w:rPr/>
        <w:t>NCVMQLHRLLNNGDKLQNFISGLRSIHPVMLTLVEQEANHNTSSFMGRFVEALHYYAAVFDSLDSSLPLASEERAKIEQLYFAQQIKNIVACEGADRIER</w:t>
      </w:r>
    </w:p>
    <w:p>
      <w:pPr>
        <w:pStyle w:val="Normal"/>
        <w:rPr/>
      </w:pPr>
      <w:r>
        <w:rPr/>
        <w:t>HETLELWQKRMKLAGFRQWPLSSHSVTQAKLLLSLSPCDGYCLSQQPGGSISLNWQDRSLLTASTWVL</w:t>
      </w:r>
    </w:p>
    <w:p>
      <w:pPr>
        <w:pStyle w:val="Normal"/>
        <w:rPr/>
      </w:pPr>
      <w:r>
        <w:rPr/>
        <w:t>&gt;Pp1s165_99V6</w:t>
      </w:r>
    </w:p>
    <w:p>
      <w:pPr>
        <w:pStyle w:val="Normal"/>
        <w:rPr/>
      </w:pPr>
      <w:r>
        <w:rPr/>
        <w:t>MVGEKVESPGGTPRGGGDGDVDDTHNSPAVVGHELVTLLIACAEAVSTQSLSLVNHLLPKLGELASPQGTAMQRVAAYFTEGLACRVAHLWPHIYQPLPI</w:t>
      </w:r>
    </w:p>
    <w:p>
      <w:pPr>
        <w:pStyle w:val="Normal"/>
        <w:rPr/>
      </w:pPr>
      <w:r>
        <w:rPr/>
        <w:t>ESSLNEEELQTAFHLLNHVVPYTKFAHFTANDIILQGFEGADRVHVIDFDVKQGLQWPALFQSLAVRECGPPSHIRITGIGECKEDLLETGDRLAEFAEE</w:t>
      </w:r>
    </w:p>
    <w:p>
      <w:pPr>
        <w:pStyle w:val="Normal"/>
        <w:rPr/>
      </w:pPr>
      <w:r>
        <w:rPr/>
        <w:t>FNIPFTFHAVIDRLEDVRLWMLHVKENEAVAVNCISQLHRLLYDSGETIEGFLNLIGSTKPKVVAVVEQEGSHNSPQFEGRFLESLQYYSAVFDSLEANI</w:t>
      </w:r>
    </w:p>
    <w:p>
      <w:pPr>
        <w:pStyle w:val="Normal"/>
        <w:rPr/>
      </w:pPr>
      <w:r>
        <w:rPr/>
        <w:t>SRESSARVQVEQLFAREIRNILSCEGTDRMERHENISRWRSIMSRSGFVKVPLEDSAYTQALILLRMFDSDGYTLAEENGAVTLGWMEQPLLTASAWKPD</w:t>
      </w:r>
    </w:p>
    <w:p>
      <w:pPr>
        <w:pStyle w:val="Normal"/>
        <w:rPr/>
      </w:pPr>
      <w:r>
        <w:rPr/>
        <w:t>KDFVPTGTSLVTNEKQRAV</w:t>
      </w:r>
    </w:p>
    <w:p>
      <w:pPr>
        <w:pStyle w:val="Normal"/>
        <w:rPr/>
      </w:pPr>
      <w:r>
        <w:rPr/>
        <w:t>&gt;Pp1s165_77V6</w:t>
      </w:r>
    </w:p>
    <w:p>
      <w:pPr>
        <w:pStyle w:val="Normal"/>
        <w:rPr/>
      </w:pPr>
      <w:r>
        <w:rPr/>
        <w:t>MMPPFGSLLEPSTDSRGGPGSFYVKPELGVDAVKKIGMDTPQSAFSSYRDAHPPLRKPLQHELSAFGPFAAQGQSSVDASAVNVAPILPSVDAHLQLWRP</w:t>
      </w:r>
    </w:p>
    <w:p>
      <w:pPr>
        <w:pStyle w:val="Normal"/>
        <w:rPr/>
      </w:pPr>
      <w:r>
        <w:rPr/>
        <w:t>TSRQPVQVKHYLQPTVLQSTTNNFLSKKQSTEVSQQFNGMFRSTNANAMHSKSSDVGSSGLVTGIRDTTSDGFVVVSCKQVKCKQECDIASSSFSAPPLS</w:t>
      </w:r>
    </w:p>
    <w:p>
      <w:pPr>
        <w:pStyle w:val="Normal"/>
        <w:rPr/>
      </w:pPr>
      <w:r>
        <w:rPr/>
        <w:t>RKRSHSDLAEEESCDSELVLGIGGRSSVSRGGSEFRNSRASSPRKSLKSSDTRLDLVSADLCLAPPVLAPEYSSSSSQQEVPSSSMLEVQPFGESSKVSH</w:t>
      </w:r>
    </w:p>
    <w:p>
      <w:pPr>
        <w:pStyle w:val="Normal"/>
        <w:rPr/>
      </w:pPr>
      <w:r>
        <w:rPr/>
        <w:t>SRGPYASPTESHLSFQKIKSQDASRMEGVTCVSQAESHPTGSRCCQPVRPLLNLEAIKRECDAVERERDNEESLAQSRTHHEGVELGLFPGVFAADTGKK</w:t>
      </w:r>
    </w:p>
    <w:p>
      <w:pPr>
        <w:pStyle w:val="Normal"/>
        <w:rPr/>
      </w:pPr>
      <w:r>
        <w:rPr/>
        <w:t>SETSGLQLVNLLHDCAEAVSKGKIETATQKLEELYSHASLFGDFMQRVAAFFTEGLAARMVGKDKPMYKNLMVQSRLDDYLSAFTTLYKVCPYFQFGHFA</w:t>
      </w:r>
    </w:p>
    <w:p>
      <w:pPr>
        <w:pStyle w:val="Normal"/>
        <w:rPr/>
      </w:pPr>
      <w:r>
        <w:rPr/>
        <w:t>ANQAILEAVEGRSVVHIIDMDLMQGLQWPGFIQSLSEREDGPPKLKITGIGTSCNSLQDTGRRLASFAETYGVPFEFHAVVGELEDLTPMELGAKPGEAV</w:t>
      </w:r>
    </w:p>
    <w:p>
      <w:pPr>
        <w:pStyle w:val="Normal"/>
        <w:rPr/>
      </w:pPr>
      <w:r>
        <w:rPr/>
        <w:t>AVNCVMQLHRLLNNGDKLHNFIAGLRSLHPVMLTLVEQEANHNTSSFLGRFVEAVHYYAAVFDSLDSSLPLASEERAKIEQLYFAQQIKNIVACEGVDRI</w:t>
      </w:r>
    </w:p>
    <w:p>
      <w:pPr>
        <w:pStyle w:val="Normal"/>
        <w:rPr/>
      </w:pPr>
      <w:r>
        <w:rPr/>
        <w:t>ERHETLDLWQKRMVTAGFRQLPLSSHAVTQAKLLLSLSPCGGYRLSQQPGGSISLNWQDQCLLSASSWVL</w:t>
      </w:r>
    </w:p>
    <w:p>
      <w:pPr>
        <w:pStyle w:val="Normal"/>
        <w:rPr/>
      </w:pPr>
      <w:r>
        <w:rPr/>
        <w:t>&gt;Pp1s63_198V6</w:t>
      </w:r>
    </w:p>
    <w:p>
      <w:pPr>
        <w:pStyle w:val="Normal"/>
        <w:rPr/>
      </w:pPr>
      <w:r>
        <w:rPr/>
        <w:t>MREIGVLEYGEMLYTGELDELFRLPAVKTGRSSSPSLPCSNASSQYGLHSQRSELGLSGSPSHRGGMSGNNRVLLPGKFVLKKGLEPWSTVERRGEQLSS</w:t>
      </w:r>
    </w:p>
    <w:p>
      <w:pPr>
        <w:pStyle w:val="Normal"/>
        <w:rPr/>
      </w:pPr>
      <w:r>
        <w:rPr/>
        <w:t>TDPAGSPSFRRAGTTMWPDKTSTACEAETSTGQWTSPRCGEDPRNEGDLIHFHQHQNQSTSNSPLCPGTPIRHHYSQMAPSSPLQIISSPDVKKCIAPMS</w:t>
      </w:r>
    </w:p>
    <w:p>
      <w:pPr>
        <w:pStyle w:val="Normal"/>
        <w:rPr/>
      </w:pPr>
      <w:r>
        <w:rPr/>
        <w:t>EPRSVLDLTISPQQHQLPTIRATLPRRFRETFLEHNVAPVTAPSLSPSPRVLNFESCSNGSTKSGTFADQYGPSPTNASTWAPDLATQGYPTSIPTHKVE</w:t>
      </w:r>
    </w:p>
    <w:p>
      <w:pPr>
        <w:pStyle w:val="Normal"/>
        <w:rPr/>
      </w:pPr>
      <w:r>
        <w:rPr/>
        <w:t>ELPVLPTAQSFIQETSSLDEWEAATITSPQHKLRAKQWMVSLMEDLRNAEDANSAQETEECTTPFTPGVDSCAPYFLTSQNGLGSPCPSDYTGDDTPRGS</w:t>
      </w:r>
    </w:p>
    <w:p>
      <w:pPr>
        <w:pStyle w:val="Normal"/>
        <w:rPr/>
      </w:pPr>
      <w:r>
        <w:rPr/>
        <w:t>RLEHLQVESPCGTPRGGGDGEDAQNSPVMVGHELVTLLIACAEAVSTQSLSLVNHLLQKLGEHASPQGTAMQRVAAYFTEGLACRVAHLWPHVYQPLPTH</w:t>
      </w:r>
    </w:p>
    <w:p>
      <w:pPr>
        <w:pStyle w:val="Normal"/>
        <w:rPr/>
      </w:pPr>
      <w:r>
        <w:rPr/>
        <w:t>SNLNDEQLQTAFHLLNHVVPYTKFAHFTVNDIILQAFNGADRVHVIDFDIKQGLQWPALFQSLAERECGPPSHIRITGIGECKDDLLETGDRLAEFAEEF</w:t>
      </w:r>
    </w:p>
    <w:p>
      <w:pPr>
        <w:pStyle w:val="Normal"/>
        <w:rPr/>
      </w:pPr>
      <w:r>
        <w:rPr/>
        <w:t>NIPFSFHAVIDRLEDVRLWMLHVKENEAVAVNCISQFHRLLYDSGETIKDFLNLIGSTKPRVVAIVEQEGSHNSPHFEGRFLESLKYYSAIFDSLEANLS</w:t>
      </w:r>
    </w:p>
    <w:p>
      <w:pPr>
        <w:pStyle w:val="Normal"/>
        <w:rPr/>
      </w:pPr>
      <w:r>
        <w:rPr/>
        <w:t>RESCVRVQVEQLFALEIRNILSCEGAERVERHEDTARWSVLLSQSDFVNVPLEDSANTQAQILLRMFDSDGYTLTAENGSLTLGWVEQPLLTVSAWKPDK</w:t>
      </w:r>
    </w:p>
    <w:p>
      <w:pPr>
        <w:pStyle w:val="Normal"/>
        <w:rPr/>
      </w:pPr>
      <w:r>
        <w:rPr/>
        <w:t>DFVLTGKSLVTNEKQQAV</w:t>
      </w:r>
    </w:p>
    <w:p>
      <w:pPr>
        <w:pStyle w:val="Normal"/>
        <w:rPr/>
      </w:pPr>
      <w:r>
        <w:rPr/>
        <w:t>&gt;Pp1s346_13V6</w:t>
      </w:r>
    </w:p>
    <w:p>
      <w:pPr>
        <w:pStyle w:val="Normal"/>
        <w:rPr/>
      </w:pPr>
      <w:r>
        <w:rPr/>
        <w:t>MSVQYRPELGTMVLTPGYPPGKEREYLSDTANSQQTPSYYGAQKSYADGQRQSAYGMKNKSHSSPVSPLSPQDSSQAASDNGQRMSAGWSSASYQSESSS</w:t>
      </w:r>
    </w:p>
    <w:p>
      <w:pPr>
        <w:pStyle w:val="Normal"/>
        <w:rPr/>
      </w:pPr>
      <w:r>
        <w:rPr/>
        <w:t>HSDGSLEGPGKLEEADYYGRQHRHGEQLTGSVAYHNTPSSVLRPMGYPAETAQAYQMPNYQQAVRYIPEEQYAQSQSNYAQRNPEMAHMLQVLESALLDD</w:t>
      </w:r>
    </w:p>
    <w:p>
      <w:pPr>
        <w:pStyle w:val="Normal"/>
        <w:rPr/>
      </w:pPr>
      <w:r>
        <w:rPr/>
        <w:t>DDGADLPGSLGNGHDPASEGNWADTIEEFMAADASPADSSTVTSATTPPEYGKQCRNGSTNNYTGAVTARVEEPPPQKLVVGTRSRSEQLLVACAEALSN</w:t>
      </w:r>
    </w:p>
    <w:p>
      <w:pPr>
        <w:pStyle w:val="Normal"/>
        <w:rPr/>
      </w:pPr>
      <w:r>
        <w:rPr/>
        <w:t>NDMPLANVLIAQLNQVVSIYGDPMQRLAAYMVEGLVARVAASGKGIYRSLKCKDPPTRDLLSAMQILYEVCPYFKFGYMAANGSIAEAFQNESRVHIIDF</w:t>
      </w:r>
    </w:p>
    <w:p>
      <w:pPr>
        <w:pStyle w:val="Normal"/>
        <w:rPr/>
      </w:pPr>
      <w:r>
        <w:rPr/>
        <w:t>QIAQGTQWTTLIQALAARPGGPPHLRITGIDDPMPGPNSNAGVEMVGKRLAKLAEAVGVPFDFHPVAKKGPEVEAWMLERQPGEALAVNFALHLHHMPDE</w:t>
      </w:r>
    </w:p>
    <w:p>
      <w:pPr>
        <w:pStyle w:val="Normal"/>
        <w:rPr/>
      </w:pPr>
      <w:r>
        <w:rPr/>
        <w:t>SVCTSNPRDRILHMVKALNPKVVTLVEQESNTNTAPFFPRFLEAMNYYAAIFESLDITLARESKERVNVEQQCLARDIVNIIACEGIDRVERHEMMGKWR</w:t>
      </w:r>
    </w:p>
    <w:p>
      <w:pPr>
        <w:pStyle w:val="Normal"/>
        <w:rPr/>
      </w:pPr>
      <w:r>
        <w:rPr/>
        <w:t>ARLTMAGFRPYPLSQTVNNTIKTLLESYSDKYRLKDEGGALYLGWKNRSLIVSSAWQ</w:t>
      </w:r>
    </w:p>
    <w:p>
      <w:pPr>
        <w:pStyle w:val="Normal"/>
        <w:rPr/>
      </w:pPr>
      <w:r>
        <w:rPr/>
        <w:t>&gt;Pp1s456_3V6</w:t>
      </w:r>
    </w:p>
    <w:p>
      <w:pPr>
        <w:pStyle w:val="Normal"/>
        <w:rPr/>
      </w:pPr>
      <w:r>
        <w:rPr/>
        <w:t>MSVQYEPELGSMVLTPGFPPGKEREYFSDTANSQQAPNYFGARTSYANDHRQNAYGLKIKSHGSPISPLSPQDSSHAASDNGQRMSGGWNSASYQSESSS</w:t>
      </w:r>
    </w:p>
    <w:p>
      <w:pPr>
        <w:pStyle w:val="Normal"/>
        <w:rPr/>
      </w:pPr>
      <w:r>
        <w:rPr/>
        <w:t>HSDTSLEGHVKQEEADYYGRQYGHIEQSEGSLAYHNSPSSVLKPMPYPGAIAQGYSMPNYQQDGRHVPDGQYAQSQSNCAQRNPEMVHMLQVLENALLDD</w:t>
      </w:r>
    </w:p>
    <w:p>
      <w:pPr>
        <w:pStyle w:val="Normal"/>
        <w:rPr/>
      </w:pPr>
      <w:r>
        <w:rPr/>
        <w:t>DDDDDHRAPEGNWADTIEKFLAADNSAIKPSPVTSRTTQPDYGKQQCNENAINFTGAVTARVEELALQKLVVATRSRSEQLLVACAEAVSNNDMPLANVL</w:t>
      </w:r>
    </w:p>
    <w:p>
      <w:pPr>
        <w:pStyle w:val="Normal"/>
        <w:rPr/>
      </w:pPr>
      <w:r>
        <w:rPr/>
        <w:t>IAQLNQEVSIHGDPMQRLAAYMVEGLVARVAASGKSIYTSLKCKEPPTRDLLSAMQILYEVCPYFKFGYMAANGAIAEAFQNESRVHIIDFQIAQGTQWT</w:t>
      </w:r>
    </w:p>
    <w:p>
      <w:pPr>
        <w:pStyle w:val="Normal"/>
        <w:rPr/>
      </w:pPr>
      <w:r>
        <w:rPr/>
        <w:t>TLIRALAARPGGPPHVRITGIDDPMPGPTPNVGVEMVGKRLANLAEAVGVPFVFHPVAKKGTEIEAWMLERQQGEALAVNFALQLHHMPDESVCTSNPRD</w:t>
      </w:r>
    </w:p>
    <w:p>
      <w:pPr>
        <w:pStyle w:val="Normal"/>
        <w:rPr/>
      </w:pPr>
      <w:r>
        <w:rPr/>
        <w:t>RMLHMIKGLNPKVMTLVEQESNTNTAPFFPRFLEALSYYSAIFESLDITLARESKERVNVEQQCLARDIVNIIACEGIDRVERHEMMGKWRARLTMAGFR</w:t>
      </w:r>
    </w:p>
    <w:p>
      <w:pPr>
        <w:pStyle w:val="Normal"/>
        <w:rPr/>
      </w:pPr>
      <w:r>
        <w:rPr/>
        <w:t>PYPLSQTVNNTIKTLLESYSDKYRLKEEGGALFLGWKNRPLIVSSAWH</w:t>
      </w:r>
    </w:p>
    <w:p>
      <w:pPr>
        <w:pStyle w:val="Normal"/>
        <w:rPr/>
      </w:pPr>
      <w:r>
        <w:rPr/>
        <w:t>&gt;Pp1s130_58V6</w:t>
      </w:r>
    </w:p>
    <w:p>
      <w:pPr>
        <w:pStyle w:val="Normal"/>
        <w:rPr/>
      </w:pPr>
      <w:r>
        <w:rPr/>
        <w:t>MAATHVVSKKRSPTIFSEVATATCKRWKSEAAWHHVEEMAPEPPPIQDFDLKVKTSCLKMVQPEPTSVLDLQASPGRSCSSSTSLSSGTDSPHSISTDSP</w:t>
      </w:r>
    </w:p>
    <w:p>
      <w:pPr>
        <w:pStyle w:val="Normal"/>
        <w:rPr/>
      </w:pPr>
      <w:r>
        <w:rPr/>
        <w:t>NFSTTVQQVELRPPLEEVLKSDIDFASTDLDFGFELTSLDHCSVVTEHGYSVSLLSEFLGDPDENLLLPESFHDAKRLQELDDSLSSMLSEVRSSGSDSG</w:t>
      </w:r>
    </w:p>
    <w:p>
      <w:pPr>
        <w:pStyle w:val="Normal"/>
        <w:rPr/>
      </w:pPr>
      <w:r>
        <w:rPr/>
        <w:t>SSVPTTVELARLVESLPCSDLRRHGGVDTKHHHHHSRSESWGSTSKLQTLQHPEDSGLQLVHMLLACAEAIEKSDFNKAKPILDQLLRSSDPYGDPMQRI</w:t>
      </w:r>
    </w:p>
    <w:p>
      <w:pPr>
        <w:pStyle w:val="Normal"/>
        <w:rPr/>
      </w:pPr>
      <w:r>
        <w:rPr/>
        <w:t>ALYFGEALTDHLAGVVSPSETHLLSDSKLAYQAFYKVLPFAKFSHVTANQTIYEAVVRSQNVHVVDLDIQLGLQWPCFIQSLAMRPGGAPHLRISAIGTN</w:t>
      </w:r>
    </w:p>
    <w:p>
      <w:pPr>
        <w:pStyle w:val="Normal"/>
        <w:rPr/>
      </w:pPr>
      <w:r>
        <w:rPr/>
        <w:t>AENLQTTKRRLSEFAEALKVPFEFTPVLSSLENLTAAMLDIRSEEDLAINCSQVLHTLSGEEAVLDKLLSMFHNLKPNVVTLLEAEANHNGASFIARFVE</w:t>
      </w:r>
    </w:p>
    <w:p>
      <w:pPr>
        <w:pStyle w:val="Normal"/>
        <w:rPr/>
      </w:pPr>
      <w:r>
        <w:rPr/>
        <w:t>ALHYYCALFDSLEGALGRDSADRYHIESTALAAEIKEIVAFKGNRRRVRHVRSETWRGLFAKAGFLSMAFSSYTVQQAQMLLEVLTSKPMQQANATMPYK</w:t>
      </w:r>
    </w:p>
    <w:p>
      <w:pPr>
        <w:pStyle w:val="Normal"/>
        <w:rPr/>
      </w:pPr>
      <w:r>
        <w:rPr/>
        <w:t>LSQESTSLILGWQETPVIGVSAWTC</w:t>
      </w:r>
    </w:p>
    <w:p>
      <w:pPr>
        <w:pStyle w:val="Normal"/>
        <w:rPr/>
      </w:pPr>
      <w:r>
        <w:rPr/>
        <w:t>&gt;Pp1s31_35V6</w:t>
      </w:r>
    </w:p>
    <w:p>
      <w:pPr>
        <w:pStyle w:val="Normal"/>
        <w:rPr/>
      </w:pPr>
      <w:r>
        <w:rPr/>
        <w:t>MADGDLTSIFSQRTQPISDPWGVAVPQQQLLHYRQFPQLLQDLDNARRDYSSCQPPQSPCDIQEQNSNLSNRMLQAKVGSYNPGFSSLRPSALPSQNHLN</w:t>
      </w:r>
    </w:p>
    <w:p>
      <w:pPr>
        <w:pStyle w:val="Normal"/>
        <w:rPr/>
      </w:pPr>
      <w:r>
        <w:rPr/>
        <w:t>FPAVSPQIVQYSLPQALVGTKGDYQGSDFHLQGSQPTIAAGSNAFTEVISRISPVGRDTLAGADQQHQALFVESGKNIEHPQLSTWPSITTLYKVDERAT</w:t>
      </w:r>
    </w:p>
    <w:p>
      <w:pPr>
        <w:pStyle w:val="Normal"/>
        <w:rPr/>
      </w:pPr>
      <w:r>
        <w:rPr/>
        <w:t>ELQTDTLGELRSGPEYVADLYTGGLLLCGQVYNEGRCMEVQSNSLSSGAESMPILQQNFLGDGGIIKVLDTASNRQSQPTSATGLQIVQLLLSCAEAISN</w:t>
      </w:r>
    </w:p>
    <w:p>
      <w:pPr>
        <w:pStyle w:val="Normal"/>
        <w:rPr/>
      </w:pPr>
      <w:r>
        <w:rPr/>
        <w:t>QQIDVAYVFLRRLNGMLGHCTTTMQRLGTVLVDALYARITNSIDSGRYKGLEKDGDVAILDMLHSFSVIYDYTPFIKFPNLTLNQIILDAVEGAQHVHVI</w:t>
      </w:r>
    </w:p>
    <w:p>
      <w:pPr>
        <w:pStyle w:val="Normal"/>
        <w:rPr/>
      </w:pPr>
      <w:r>
        <w:rPr/>
        <w:t>DLNTGWRGMQWPAVIQSLALRPGGPPHLRITSIGKLDDLEQSREKLQDFARNLQVPFEFCPLVVDMKSFDVRLLDLRDWEVLCINSANQFHQLLTWGDER</w:t>
      </w:r>
    </w:p>
    <w:p>
      <w:pPr>
        <w:pStyle w:val="Normal"/>
        <w:rPr/>
      </w:pPr>
      <w:r>
        <w:rPr/>
        <w:t>FHRFLCDLRSLNPRVVAFSENDADHNSPKFLNRFFECLRYYSAVYDALDAALPSGSPALQQVEHLFTGQKIRNIVACEGEDRITRHEPMKNWSRRMELAG</w:t>
      </w:r>
    </w:p>
    <w:p>
      <w:pPr>
        <w:pStyle w:val="Normal"/>
        <w:rPr/>
      </w:pPr>
      <w:r>
        <w:rPr/>
        <w:t>FRPMPLSTRAISQARALLEIYFSLSGYNLRTENGILVLGWDNTPLVGVSAWRA</w:t>
      </w:r>
    </w:p>
    <w:p>
      <w:pPr>
        <w:pStyle w:val="Normal"/>
        <w:rPr/>
      </w:pPr>
      <w:r>
        <w:rPr/>
        <w:t>&gt;Pp1s31_40V6</w:t>
      </w:r>
    </w:p>
    <w:p>
      <w:pPr>
        <w:pStyle w:val="Normal"/>
        <w:rPr/>
      </w:pPr>
      <w:r>
        <w:rPr/>
        <w:t>MTATHVASNKRSSTSFPEFVTAPCKRWKSEAAWHHVEEIVPEPPPAQDFDLKVKTCYSNMVHPEPTSVLDLQTSPGRSCSSTSLSSGTDSPHSVSTDSSN</w:t>
      </w:r>
    </w:p>
    <w:p>
      <w:pPr>
        <w:pStyle w:val="Normal"/>
        <w:rPr/>
      </w:pPr>
      <w:r>
        <w:rPr/>
        <w:t>FSTTLQQVEQDDIANWVDCMGLPEFEECGRPLEEVLKSDIDFNTTDIDFGFEMTSLEHCSAVAEHDFSVSLLSDFLGEPDENLLLPESFHYAKRLQELDD</w:t>
      </w:r>
    </w:p>
    <w:p>
      <w:pPr>
        <w:pStyle w:val="Normal"/>
        <w:rPr/>
      </w:pPr>
      <w:r>
        <w:rPr/>
        <w:t>SLSSMLNEVRSSGSDSESSIPTTAELVRLVEAQSCEDLGRQRACGARNHHHSRAGSLGSTSEPQTLQQPENSGLQLVHLLLACAEAIDKSHFHKANPILD</w:t>
      </w:r>
    </w:p>
    <w:p>
      <w:pPr>
        <w:pStyle w:val="Normal"/>
        <w:rPr/>
      </w:pPr>
      <w:r>
        <w:rPr/>
        <w:t>QLGRFSNAYGGPMQRIALYFGNALSNHLAGVVSPTDPHSPSDSKFAYQAFYKILPFAKFSHVTANQTIYEAVLRSQNVHVVDLDIQQGLQWPCFIQSLAM</w:t>
      </w:r>
    </w:p>
    <w:p>
      <w:pPr>
        <w:pStyle w:val="Normal"/>
        <w:rPr/>
      </w:pPr>
      <w:r>
        <w:rPr/>
        <w:t>RPGGAPHLRISAVGMNMESLQTTKRWLTEFAEDLKVPFEFTPVLSTLENLTPAMLNIRADEDLAINCSQVLHTLSGDEAVLEKLLCMFRNLRPNVVTLLE</w:t>
      </w:r>
    </w:p>
    <w:p>
      <w:pPr>
        <w:pStyle w:val="Normal"/>
        <w:rPr/>
      </w:pPr>
      <w:r>
        <w:rPr/>
        <w:t>AEANYNAASFITRFIEALHYYCALFDSLEGALGRDSADRFHIESTAFAAEINDILASKDSSRRVRHVRSETWRALFKKAGFRSMAFSSYTVRQAQMLLEI</w:t>
      </w:r>
    </w:p>
    <w:p>
      <w:pPr>
        <w:pStyle w:val="Normal"/>
        <w:rPr/>
      </w:pPr>
      <w:r>
        <w:rPr/>
        <w:t>LTSKHLMQANSPIPYKLSEESTSLILGWQETPVIGVSAWSC</w:t>
      </w:r>
    </w:p>
    <w:p>
      <w:pPr>
        <w:pStyle w:val="Normal"/>
        <w:rPr/>
      </w:pPr>
      <w:r>
        <w:rPr/>
        <w:t>&gt;Pp1s17_52V6</w:t>
      </w:r>
    </w:p>
    <w:p>
      <w:pPr>
        <w:pStyle w:val="Normal"/>
        <w:rPr/>
      </w:pPr>
      <w:r>
        <w:rPr/>
        <w:t>MTLQILSKRSCPVEVGPSAKRWKSQSSWAIEGVAPVAATSAAAEAAEGSACVKQEDPITLQEPTSVLDLQTSPGRSSSSGSLSSHSSLSGDETSFPSLAG</w:t>
      </w:r>
    </w:p>
    <w:p>
      <w:pPr>
        <w:pStyle w:val="Normal"/>
        <w:rPr/>
      </w:pPr>
      <w:r>
        <w:rPr/>
        <w:t>TDICSEDQTSSELLPVSTVESVHNDHDIASWMECMEDPNGPLALTDFSKCEEGGEVRQAEVKLDGGIETGIDHFVNADIDFGFELSLDDNDHEAFANYML</w:t>
      </w:r>
    </w:p>
    <w:p>
      <w:pPr>
        <w:pStyle w:val="Normal"/>
        <w:rPr/>
      </w:pPr>
      <w:r>
        <w:rPr/>
        <w:t>SDPGLCLMDEPKFLNFPEGFQDAHRLLELGDSLSSMIDSAPGIGVGEVQSSDASSTPGSDVSYEPGYSGSQNWESNPLEVQQPLDSGLQLVHLLLACAEA</w:t>
      </w:r>
    </w:p>
    <w:p>
      <w:pPr>
        <w:pStyle w:val="Normal"/>
        <w:rPr/>
      </w:pPr>
      <w:r>
        <w:rPr/>
        <w:t>IEESNFDTARPMLSRLKAISNPYGDPMQRISLYFADALSDRLTKESETPVSAAPISSPVELDTDLAYQSFYEVLPFAKFTHFTANQAIFEAVGYHNKIHV</w:t>
      </w:r>
    </w:p>
    <w:p>
      <w:pPr>
        <w:pStyle w:val="Normal"/>
        <w:rPr/>
      </w:pPr>
      <w:r>
        <w:rPr/>
        <w:t>VDLDIQQGLQWPSFLQTLALRPGGPPSLKITAVGTNAASLQLTKRRLSEFAQALEVPFELIVLVEDLDNLDKEKFQIEPDEALAVNCSQVLHRLSGSEAV</w:t>
      </w:r>
    </w:p>
    <w:p>
      <w:pPr>
        <w:pStyle w:val="Normal"/>
        <w:rPr/>
      </w:pPr>
      <w:r>
        <w:rPr/>
        <w:t>LQKLLLLLRSLNPEVVTLLEVEANHNGANLISRFVEALHYYCALFDALEASVSSDSPDRFRIENITLASEIRGIVALEGSGRGARHVKSETWQSHFTKCG</w:t>
      </w:r>
    </w:p>
    <w:p>
      <w:pPr>
        <w:pStyle w:val="Normal"/>
        <w:rPr/>
      </w:pPr>
      <w:r>
        <w:rPr/>
        <w:t>FRNRPLSSYAVQQAQLLLGYFVTGETPTYKLSEEFGVLIMGWQDTPVMAVSSWSC</w:t>
      </w:r>
    </w:p>
    <w:p>
      <w:pPr>
        <w:pStyle w:val="Normal"/>
        <w:rPr/>
      </w:pPr>
      <w:r>
        <w:rPr/>
        <w:t>&gt;Pp1s116_166V6</w:t>
      </w:r>
    </w:p>
    <w:p>
      <w:pPr>
        <w:pStyle w:val="Normal"/>
        <w:rPr/>
      </w:pPr>
      <w:r>
        <w:rPr/>
        <w:t>MSVAQVLRSANGHQEFFPSADADYVRVLASHSRLDVHSLVLHGEGDSIANQTLKLLNERRCTPCGHWNGFSGGLMQLRDLLLETAQLISQCDWDRARPLL</w:t>
      </w:r>
    </w:p>
    <w:p>
      <w:pPr>
        <w:pStyle w:val="Normal"/>
        <w:rPr/>
      </w:pPr>
      <w:r>
        <w:rPr/>
        <w:t>QLLSRRVSTTGDSSERVASCFFEALATRFSRVSGIQINELLPSRIQGPSNQEMISAYLALNQVTPFMRFAHLTANQALLEALTGENFVHIVDLEIGHGIQ</w:t>
      </w:r>
    </w:p>
    <w:p>
      <w:pPr>
        <w:pStyle w:val="Normal"/>
        <w:rPr/>
      </w:pPr>
      <w:r>
        <w:rPr/>
        <w:t>WPLFMQALADLRGEEGYTIQHLRITGVGQDRDVLNRTGIRLAEFAQSINLPFEFSPLVQISEHLVPRMLGLRVGEAVAINCMLQLHRLLAKGPEKLISFL</w:t>
      </w:r>
    </w:p>
    <w:p>
      <w:pPr>
        <w:pStyle w:val="Normal"/>
        <w:rPr/>
      </w:pPr>
      <w:r>
        <w:rPr/>
        <w:t>CMLESLTPKVVTLAELEASHNQPHFLDRFAEALNHYSTLFDSLDATLPPTSADRIRVEQTWCKMEIVNIVACDGAERIVRHQRFELWRRYFHRAGFQLLS</w:t>
      </w:r>
    </w:p>
    <w:p>
      <w:pPr>
        <w:pStyle w:val="Normal"/>
        <w:rPr/>
      </w:pPr>
      <w:r>
        <w:rPr/>
        <w:t>TSRFATSQARLLLRLHYPCDDYQLLENVDDGCLLLGWQDHPLFCVSSWNTNNIASSGRVWNKDSTTKSDMKPQVLFLAGPSKPATDLYLIPSPQW</w:t>
      </w:r>
    </w:p>
    <w:p>
      <w:pPr>
        <w:pStyle w:val="Normal"/>
        <w:rPr/>
      </w:pPr>
      <w:r>
        <w:rPr/>
        <w:t>&gt;Pp1s281_32V6</w:t>
      </w:r>
    </w:p>
    <w:p>
      <w:pPr>
        <w:pStyle w:val="Normal"/>
        <w:rPr/>
      </w:pPr>
      <w:r>
        <w:rPr/>
        <w:t>MAEITHYRPHSDTNTVKFATVPDLQTYLGISSWLELNQHWRLGDATKFFKVAEHEGQNSMSSAVDSKRLDSGKSGNQHSTALAMSKEPTSVLDLPSSCSV</w:t>
      </w:r>
    </w:p>
    <w:p>
      <w:pPr>
        <w:pStyle w:val="Normal"/>
        <w:rPr/>
      </w:pPr>
      <w:r>
        <w:rPr/>
        <w:t>SLSSQHSMNSVSDGISKALQTVADQLLSDEQDSAHPMQSATPETSNMLMDQDVMTWMSLTRGSDHSASDMDPVPDWFHKQPERLDLNAQQYYCSKTGLDF</w:t>
      </w:r>
    </w:p>
    <w:p>
      <w:pPr>
        <w:pStyle w:val="Normal"/>
        <w:rPr/>
      </w:pPr>
      <w:r>
        <w:rPr/>
        <w:t>HKNPGTMERICNNLPSSHHHYVAQPFKLISQAQLTMSETAGNQQTGFFDTSTSSNQRAFQQCRNVKAQGATLMSMIDGTGAITGSQLLNSTVVPTPELWK</w:t>
      </w:r>
    </w:p>
    <w:p>
      <w:pPr>
        <w:pStyle w:val="Normal"/>
        <w:rPr/>
      </w:pPr>
      <w:r>
        <w:rPr/>
        <w:t>LLSSQHDASPQCGNQGPPNKQAPITQARDQQNRSTSLAIPTQQPQPQLPYHFGQTLYPGVTPQDQETGIHMVHLLLACAEAVDMCQSATAGPMLARLRSI</w:t>
      </w:r>
    </w:p>
    <w:p>
      <w:pPr>
        <w:pStyle w:val="Normal"/>
        <w:rPr/>
      </w:pPr>
      <w:r>
        <w:rPr/>
        <w:t>YDPEGEPMRRIALYFAEALFERLTIEMNRKQSSHHGSCVRFPEPEAYYQILPFKKFTHLTANQALLEGVANYPRVHIIDFNIRQGLQWPSFIQSLAMLPR</w:t>
      </w:r>
    </w:p>
    <w:p>
      <w:pPr>
        <w:pStyle w:val="Normal"/>
        <w:rPr/>
      </w:pPr>
      <w:r>
        <w:rPr/>
        <w:t>GPPQLKFTAVQTDAATVQKTGNRLAEFARTMHVPFEFYILEESVESFHQGMISPRAEEALAVNCSDMLHRLLRKEGKLTELLGKIRSLQPVVVTVLEVDA</w:t>
      </w:r>
    </w:p>
    <w:p>
      <w:pPr>
        <w:pStyle w:val="Normal"/>
        <w:rPr/>
      </w:pPr>
      <w:r>
        <w:rPr/>
        <w:t>NHNEPSFMPRFVHALHYYCAVFDSLEAALLRNSLDRLRIENHCFSTQIRSIIALEDVDREIRHVRAETWQSHFLQAGFRAVTVSRYAADQAQLLLGLYKP</w:t>
      </w:r>
    </w:p>
    <w:p>
      <w:pPr>
        <w:pStyle w:val="Normal"/>
        <w:rPr/>
      </w:pPr>
      <w:r>
        <w:rPr/>
        <w:t>SDRMPFTLSSGFGGLSLGWRETPVVAVSSWTFSPPPY</w:t>
      </w:r>
    </w:p>
    <w:p>
      <w:pPr>
        <w:pStyle w:val="Normal"/>
        <w:rPr/>
      </w:pPr>
      <w:r>
        <w:rPr/>
        <w:t>&gt;Pp1s130_63V6</w:t>
      </w:r>
    </w:p>
    <w:p>
      <w:pPr>
        <w:pStyle w:val="Normal"/>
        <w:rPr/>
      </w:pPr>
      <w:r>
        <w:rPr/>
        <w:t>MADGDLASIFRQHTQPVSDPWGVAVPQHQLSHFQQMPQTLQDTDNVRWDYPNSLSPQSPFDIQDHNSNFSTRMLQSKVGSYNHSYSSLRPSTIPPQSHLQ</w:t>
      </w:r>
    </w:p>
    <w:p>
      <w:pPr>
        <w:pStyle w:val="Normal"/>
        <w:rPr/>
      </w:pPr>
      <w:r>
        <w:rPr/>
        <w:t>FSTISPQLVEPVQSLQSQTLSGNKRDFQGSSFQVQNKQPTRSAGRNIYSEVVTSTSPVGQENLVTVSHHQSQFSGNNYNISHGQPSTWPTAPTGCKVGEL</w:t>
      </w:r>
    </w:p>
    <w:p>
      <w:pPr>
        <w:pStyle w:val="Normal"/>
        <w:rPr/>
      </w:pPr>
      <w:r>
        <w:rPr/>
        <w:t>ATELQPEILGDLRPGPGYLADHYPGRLLQSGQAYNQNQNLGPQGNPNDLPSGSGTLSSSLQQNFPGDDGMIRVLDTACSRRNQQTSATGLQLVHLLLLCA</w:t>
      </w:r>
    </w:p>
    <w:p>
      <w:pPr>
        <w:pStyle w:val="Normal"/>
        <w:rPr/>
      </w:pPr>
      <w:r>
        <w:rPr/>
        <w:t>EAISNQQMDLAHVVLTRLNAMLVPCTSTMQRLAAVFVDALHARITNSATTGRYKGLERDNDVAILDMLQSFSVIYDHTPFIKLPHLTLNQIILDAVEGEP</w:t>
      </w:r>
    </w:p>
    <w:p>
      <w:pPr>
        <w:pStyle w:val="Normal"/>
        <w:rPr/>
      </w:pPr>
      <w:r>
        <w:rPr/>
        <w:t>HVHVIDLNTGWRGMQWPGFIQALALRPGGPPKLRITAIGKADDLEHSREKLQDYARHLQVPFEFCPLVVDMKSFDVRLLDMRDWEVVCINSANQFHQLLI</w:t>
      </w:r>
    </w:p>
    <w:p>
      <w:pPr>
        <w:pStyle w:val="Normal"/>
        <w:rPr/>
      </w:pPr>
      <w:r>
        <w:rPr/>
        <w:t>WGDECFHKFLCDLKSLNPRVLAFTENDADHNSPKFLNRFFECLRYYSAVYDALDSSLPNGSAALQQVEHLFTGQKIRNIVAMEGEDRITRHESLTSWSRR</w:t>
      </w:r>
    </w:p>
    <w:p>
      <w:pPr>
        <w:pStyle w:val="Normal"/>
        <w:rPr/>
      </w:pPr>
      <w:r>
        <w:rPr/>
        <w:t>MEMAGFRPVPVSSRAISQAGLLLRMYFAQSGYTLRTENGNVSLGWDNMSLVGASAWRA</w:t>
      </w:r>
    </w:p>
    <w:p>
      <w:pPr>
        <w:pStyle w:val="Normal"/>
        <w:rPr/>
      </w:pPr>
      <w:r>
        <w:rPr/>
        <w:t>&gt;Pp1s324_56V6</w:t>
      </w:r>
    </w:p>
    <w:p>
      <w:pPr>
        <w:pStyle w:val="Normal"/>
        <w:rPr/>
      </w:pPr>
      <w:r>
        <w:rPr/>
        <w:t>MNCSGYSPGYRDHLHMTEYLPSPCHSESEVVGREHRDAGRSSKLSDQRAHVPDLDFGVAAKWSSTGQMSSCSPQAMRCDAKEPYQSPVPIMNAAPRDDWG</w:t>
      </w:r>
    </w:p>
    <w:p>
      <w:pPr>
        <w:pStyle w:val="Normal"/>
        <w:rPr/>
      </w:pPr>
      <w:r>
        <w:rPr/>
        <w:t>KIADALSHHQQLPSHNDKAQQGSNGCGAQTREEARDQSAEMDEDSIAAWVDGTITEMMEAMPGVAIEQLFTNLPEFLSPCNLHLKGLIGCRLQLLLGGAG</w:t>
      </w:r>
    </w:p>
    <w:p>
      <w:pPr>
        <w:pStyle w:val="Normal"/>
        <w:rPr/>
      </w:pPr>
      <w:r>
        <w:rPr/>
        <w:t>YPSKNFPPPGPNRSGKRTREVQVEWTNSKTFQNESQDLHETLPRHHVRPENFISQKKVAASLSRVDLRCPKPLKRSIDNLQLSLEPADERNLRHLHIGLQ</w:t>
      </w:r>
    </w:p>
    <w:p>
      <w:pPr>
        <w:pStyle w:val="Normal"/>
        <w:rPr/>
      </w:pPr>
      <w:r>
        <w:rPr/>
        <w:t>ATQKDQSSHQVRHSRAQSTEPVQQHYHKLHTHNVQDKADGFLQRSPAPSSASQFSTLNTMGSEDPPSQPQKLPQTTAQNAQREDTVAPDEGLQLMSLLLQ</w:t>
      </w:r>
    </w:p>
    <w:p>
      <w:pPr>
        <w:pStyle w:val="Normal"/>
        <w:rPr/>
      </w:pPr>
      <w:r>
        <w:rPr/>
        <w:t>CAEAISADDNNQATAILPQLSELATPFGTSVQRVVAYFAESMGSRLVTSSLGICRPLPCKQPASNQSIVSAMQVFNEICPFVKFSHFTANQAIAEAFEGK</w:t>
      </w:r>
    </w:p>
    <w:p>
      <w:pPr>
        <w:pStyle w:val="Normal"/>
        <w:rPr/>
      </w:pPr>
      <w:r>
        <w:rPr/>
        <w:t>FNVHIIDVDIMQGLQWPSLFQVLASRAGGPPHVHITGLGTSAESLDATGKRLKDFAGSFGISFEFTAIADKMSNVDISTLKVAFSDALAVHWMHHSLYDV</w:t>
      </w:r>
    </w:p>
    <w:p>
      <w:pPr>
        <w:pStyle w:val="Normal"/>
        <w:rPr/>
      </w:pPr>
      <w:r>
        <w:rPr/>
        <w:t>TGSDLDTLSLIQKLNPKVITLVEQDFRHSGTFLSRFLEALHYYSAMFDSLGATCKDDSPERYMVEQQLLSCEIKNIVAFDGPGRKINHKFDQWRDELSKA</w:t>
      </w:r>
    </w:p>
    <w:p>
      <w:pPr>
        <w:pStyle w:val="Normal"/>
        <w:rPr/>
      </w:pPr>
      <w:r>
        <w:rPr/>
        <w:t>GFKPVSLSGKASHQAALLLQSLFPCDGYTLLEHSGSLKLGWKDLYLFTASAWTRV</w:t>
      </w:r>
    </w:p>
    <w:p>
      <w:pPr>
        <w:pStyle w:val="Normal"/>
        <w:rPr/>
      </w:pPr>
      <w:r>
        <w:rPr/>
        <w:t>&gt;Pp1s240_118V6</w:t>
      </w:r>
    </w:p>
    <w:p>
      <w:pPr>
        <w:pStyle w:val="Normal"/>
        <w:rPr/>
      </w:pPr>
      <w:r>
        <w:rPr/>
        <w:t>MQLFVPPLRMRVHSHNFSRPQLSLRFPGGLHEMLGSVGSNASASSEPVPEVSSPHRTYGYVDCSNSLGGLMLLRDILVDTAQYISQCDWERARPLLQVLR</w:t>
      </w:r>
    </w:p>
    <w:p>
      <w:pPr>
        <w:pStyle w:val="Normal"/>
        <w:rPr/>
      </w:pPr>
      <w:r>
        <w:rPr/>
        <w:t>RQVSSTGDSSERVASCFFEALATRFSRVSGTEINELLSSPTQEPSSEEILSAFLALNQVTPFMRFAHLTANQALLEALTGEDFVHIVDLDIGHGVQWPPF</w:t>
      </w:r>
    </w:p>
    <w:p>
      <w:pPr>
        <w:pStyle w:val="Normal"/>
        <w:rPr/>
      </w:pPr>
      <w:r>
        <w:rPr/>
        <w:t>MQALADIRGEEGHTIQHLRITGVGKDREMLDRTGTRLAEFAQSIQLPFEFTPLVQAPENLIPSMFGLRIGEAVAFNCMLQLHQLLAKGSEKLTSFLYMLE</w:t>
      </w:r>
    </w:p>
    <w:p>
      <w:pPr>
        <w:pStyle w:val="Normal"/>
        <w:rPr/>
      </w:pPr>
      <w:r>
        <w:rPr/>
        <w:t>SLTPRVVTLAELEASHNQPHFLDRFAEALNHYSTLFDSLDATLPPTSPERIRVEQTWYKMEIINIVACDGTERTVRHQRCEQWRRFFERAGFQLLPTSRF</w:t>
      </w:r>
    </w:p>
    <w:p>
      <w:pPr>
        <w:pStyle w:val="Normal"/>
        <w:rPr/>
      </w:pPr>
      <w:r>
        <w:rPr/>
        <w:t>ATSQARLLLRLHYPCDGYRLVEDVEDGCLLLGWQDRPLFCVSSWHPSNM</w:t>
      </w:r>
    </w:p>
    <w:p>
      <w:pPr>
        <w:pStyle w:val="Normal"/>
        <w:rPr/>
      </w:pPr>
      <w:r>
        <w:rPr/>
        <w:t>&gt;Pp1s362_33V6</w:t>
      </w:r>
    </w:p>
    <w:p>
      <w:pPr>
        <w:pStyle w:val="Normal"/>
        <w:rPr/>
      </w:pPr>
      <w:r>
        <w:rPr/>
        <w:t>MAGRDVGAAICMPRSDPSIVPHPQQILHFSHYNSKQDFSSPSMIPQYGSPRYRQSTEQASLQDLFSSPLAGSMTMQPLHPGIELDRVGSPLQRGQSLQTC</w:t>
      </w:r>
    </w:p>
    <w:p>
      <w:pPr>
        <w:pStyle w:val="Normal"/>
        <w:rPr/>
      </w:pPr>
      <w:r>
        <w:rPr/>
        <w:t>SSPSDPVNLQHSPHVGDIEKANSPFSRRTNVALMQDGSPSLKLEQGLHCVAPTTPSTVLPPLKMDDFNMGFGGGPTYGSASGNEWMESFIGDLQPCESTE</w:t>
      </w:r>
    </w:p>
    <w:p>
      <w:pPr>
        <w:pStyle w:val="Normal"/>
        <w:rPr/>
      </w:pPr>
      <w:r>
        <w:rPr/>
        <w:t>SSALPPVMVDSWENDFTLPRELRVRINSESEDASAMAELQRTGLQQEDYELQHRLRTLQQLDQAAADPSLQEELSFGASDHTQYANRKDVSEAEERSTES</w:t>
      </w:r>
    </w:p>
    <w:p>
      <w:pPr>
        <w:pStyle w:val="Normal"/>
        <w:rPr/>
      </w:pPr>
      <w:r>
        <w:rPr/>
        <w:t>DYSGGLDKDHSVHLVHLLLECATQIEKNQHLAVSTLCRLRDLSSPLGDPMQRVAAYFCDALTKRIARGKGEADPGVLEAPHNSPKACQVLNEACPYMKFA</w:t>
      </w:r>
    </w:p>
    <w:p>
      <w:pPr>
        <w:pStyle w:val="Normal"/>
        <w:rPr/>
      </w:pPr>
      <w:r>
        <w:rPr/>
        <w:t>HLTANQAILEAVKGCESVHILDFGITHGIQWAALLQAFASLPKKQPPPKVRITGISVNNPASESASLSVLATGKRLQSFAEHLNVEFEFCPVILVSMEDF</w:t>
      </w:r>
    </w:p>
    <w:p>
      <w:pPr>
        <w:pStyle w:val="Normal"/>
        <w:rPr/>
      </w:pPr>
      <w:r>
        <w:rPr/>
        <w:t>TPESIQLNPDEKTVANFMLQLHEMLDEEGSPSILRLLRSVISLSPALVTLTEHDAALNRPEFRPRFMDALHFYCALFDSLDSTMPRDCHDRLNVENNYFA</w:t>
      </w:r>
    </w:p>
    <w:p>
      <w:pPr>
        <w:pStyle w:val="Normal"/>
        <w:rPr/>
      </w:pPr>
      <w:r>
        <w:rPr/>
        <w:t>KQIENIVANEGVDRTERYECTETWIRIMETVGFTLVPLSHYAYSQAQQLLWQFCDSFRLQRPSGCIALAWQDRSLITVSAWKCS</w:t>
      </w:r>
    </w:p>
    <w:p>
      <w:pPr>
        <w:pStyle w:val="Normal"/>
        <w:rPr/>
      </w:pPr>
      <w:r>
        <w:rPr/>
        <w:t>&gt;Pp1s882_1V6</w:t>
      </w:r>
    </w:p>
    <w:p>
      <w:pPr>
        <w:pStyle w:val="Normal"/>
        <w:rPr/>
      </w:pPr>
      <w:r>
        <w:rPr/>
        <w:t>MALVCPNPRERLGLVTKEPTGVGSRTHYNVGFPGYRDQLRMTDNLRDPFHSGPETGGRDPQDAERRGELQEHRVHLPDLDFGVGAKWNCTGQISSWSSYD</w:t>
      </w:r>
    </w:p>
    <w:p>
      <w:pPr>
        <w:pStyle w:val="Normal"/>
        <w:rPr/>
      </w:pPr>
      <w:r>
        <w:rPr/>
        <w:t>STSQSFPSTSAAGWVVSPLGSNNSPFPSDGSFSDHLSSGLSNTSFPGALPASLQVQSGGSAGGFFSGSTQTASCNGNQLYQNPPSLMNAAPRDSWGKIED</w:t>
      </w:r>
    </w:p>
    <w:p>
      <w:pPr>
        <w:pStyle w:val="Normal"/>
        <w:rPr/>
      </w:pPr>
      <w:r>
        <w:rPr/>
        <w:t>APSPHHQLSCQYDMEQHGNYGYGVQPAREAVKDHFSGMDEDSVAAWVDGMIMEMMEAMPGVPIEQILTNLSEVLAPSNSQLERIIGSRVQSLYGGAGLRV</w:t>
      </w:r>
    </w:p>
    <w:p>
      <w:pPr>
        <w:pStyle w:val="Normal"/>
        <w:rPr/>
      </w:pPr>
      <w:r>
        <w:rPr/>
        <w:t>QTFLHTGPSRFGKRTREGQIGWRNAKSSQNEARAYQDTPSHHHVRPDNFMEQNAVASLARDELHYPRPQKRTIDNLQLSLEPADERSLRHLHTAQQPMPE</w:t>
      </w:r>
    </w:p>
    <w:p>
      <w:pPr>
        <w:pStyle w:val="Normal"/>
        <w:rPr/>
      </w:pPr>
      <w:r>
        <w:rPr/>
        <w:t>DQYSHQVLRSRDQTTKPVQHQHYFQPHLQHQQQKSGEIQNDFSPPSNAAQYPILNTRGFNDAVSLPQNVPQSTPRNAQPEPPNATDEEGLQLLALLLQCA</w:t>
      </w:r>
    </w:p>
    <w:p>
      <w:pPr>
        <w:pStyle w:val="Normal"/>
        <w:rPr/>
      </w:pPr>
      <w:r>
        <w:rPr/>
        <w:t>EAVSSDDFDQANSILPQLSELATPYGTSVQRVVAYFAEGMASRLVTYCLGICPPLSSKQLVSNQSFLSAMQVFNEICPFVKFSHFTANQAIFDAFEGMFN</w:t>
      </w:r>
    </w:p>
    <w:p>
      <w:pPr>
        <w:pStyle w:val="Normal"/>
        <w:rPr/>
      </w:pPr>
      <w:r>
        <w:rPr/>
        <w:t>VHVIDIDIMHGLQWPPLFQLLASRPGGPPHVHITGLGTSIETLEATGKRLTDFAASFNISFEFTAVADKIGNVDLSTLKVEFSDAVAVHWMHHSLYDVTG</w:t>
      </w:r>
    </w:p>
    <w:p>
      <w:pPr>
        <w:pStyle w:val="Normal"/>
        <w:rPr/>
      </w:pPr>
      <w:r>
        <w:rPr/>
        <w:t>SDLNTLNLIEKLNPKVITLVEQDLRHGGTFLSRFVEALHYYSALFDSLGASYKADSPERHMVEQQLLSCEIKNILAFGGPARTGEAKFDQWRDELGKRFK</w:t>
      </w:r>
    </w:p>
    <w:p>
      <w:pPr>
        <w:pStyle w:val="Normal"/>
        <w:rPr/>
      </w:pPr>
      <w:r>
        <w:rPr/>
        <w:t>PVSLSGKAAHQAALLLQGLFPCEGYTLLEHRGTLKLGWKDLYLFTASAWTNE</w:t>
      </w:r>
    </w:p>
    <w:p>
      <w:pPr>
        <w:pStyle w:val="Normal"/>
        <w:rPr/>
      </w:pPr>
      <w:r>
        <w:rPr/>
        <w:t>&gt;Pp1s85_139V6</w:t>
      </w:r>
    </w:p>
    <w:p>
      <w:pPr>
        <w:pStyle w:val="Normal"/>
        <w:rPr/>
      </w:pPr>
      <w:r>
        <w:rPr/>
        <w:t>MAIVCPNPSKRLRSVSTELLPGVITGTCTQYADLPGYRSLVTAEDRDQLRMTDHYTLRNSGQISSDAGGSCGVHWDVHRRADSLDHGSDHLVDLDFTVGS</w:t>
      </w:r>
    </w:p>
    <w:p>
      <w:pPr>
        <w:pStyle w:val="Normal"/>
        <w:rPr/>
      </w:pPr>
      <w:r>
        <w:rPr/>
        <w:t>NWPNSTLPPVAPVSSWSNYTFASNSFPTSSSGWEVPPLEDNITVTFPSNVTFPNHLSSGISAPNNFTNTLPQSLQLETCGSASIRDGFFSSGLAQARSGN</w:t>
      </w:r>
    </w:p>
    <w:p>
      <w:pPr>
        <w:pStyle w:val="Normal"/>
        <w:rPr/>
      </w:pPr>
      <w:r>
        <w:rPr/>
        <w:t>VQHLYQTQPLLINAEPGNSLGKIADAVPSHQHQHVPQFDMPQHRTHSFSAHNASENVKDQFAGLDEDAVSQWVDGMIRGMMEVMPGMPIEHLFANLSEAL</w:t>
      </w:r>
    </w:p>
    <w:p>
      <w:pPr>
        <w:pStyle w:val="Normal"/>
        <w:rPr/>
      </w:pPr>
      <w:r>
        <w:rPr/>
        <w:t>APGYVNAERVIRSRLHPLYASARGRVQNTLPIDLARAGKRPRVEYNDGAKGQVYRENANSSQNTSQTFKNAISGLHDRQENVMQIQAAVSHPSPELREDQ</w:t>
      </w:r>
    </w:p>
    <w:p>
      <w:pPr>
        <w:pStyle w:val="Normal"/>
        <w:rPr/>
      </w:pPr>
      <w:r>
        <w:rPr/>
        <w:t>QLPFSSSQKRTDDNLQLSLEPADERSLRHLHTTRQPSLSKFGHQGVTSRDSPGPSHLKQYPQIQPHYHQKPKLGNTILDFDVRSSVSQCSAQNARDCQGL</w:t>
      </w:r>
    </w:p>
    <w:p>
      <w:pPr>
        <w:pStyle w:val="Normal"/>
        <w:rPr/>
      </w:pPr>
      <w:r>
        <w:rPr/>
        <w:t>PSLPLDVPQTSSQKRQSHEPSTSQEGLQLLALLLQCAEAVSSGNHDEANTILPQLREQVTPYGSSVQRVVAYFAEGMASRLVTSCLGINSPLPRNDLVNN</w:t>
      </w:r>
    </w:p>
    <w:p>
      <w:pPr>
        <w:pStyle w:val="Normal"/>
        <w:rPr/>
      </w:pPr>
      <w:r>
        <w:rPr/>
        <w:t>PSFTSAIQVFNEICPFVKFSHFTAIQAISEAFEGMNNVHVIDMDIMHGLQWHLLLQNLAKRPGGPPHVHITGLGTSVETLDATGKRLIDFAATLGVSFQF</w:t>
      </w:r>
    </w:p>
    <w:p>
      <w:pPr>
        <w:pStyle w:val="Normal"/>
        <w:rPr/>
      </w:pPr>
      <w:r>
        <w:rPr/>
        <w:t>TAVAEKFGKLDPSALKVEFSDALAVHWMHHSLYDVSGCDSATLGLMHKLSPKIITIVEQDLRHGGPFLNRFVEALHYYSALFDSLGASYNRKSLKRHMVE</w:t>
      </w:r>
    </w:p>
    <w:p>
      <w:pPr>
        <w:pStyle w:val="Normal"/>
        <w:rPr/>
      </w:pPr>
      <w:r>
        <w:rPr/>
        <w:t>QQLLSCEIKNILAIGGPGRSGTTKFDHWRDKLSEAGFNPVALSAQAVHQAALLLSQGFYPGEGYTLLEDLGALKLGWEDLCLFTASAWTST</w:t>
      </w:r>
    </w:p>
    <w:p>
      <w:pPr>
        <w:pStyle w:val="Normal"/>
        <w:rPr/>
      </w:pPr>
      <w:r>
        <w:rPr/>
        <w:t>&gt;Pp1s84_299V6</w:t>
      </w:r>
    </w:p>
    <w:p>
      <w:pPr>
        <w:pStyle w:val="Normal"/>
        <w:rPr/>
      </w:pPr>
      <w:r>
        <w:rPr/>
        <w:t>MAGSKHERSGDSPVGTGEVSPLAAQLQQAWLQTQMPKAQKRSFTSVANAQNQLPRLSPPGPGSEMSASSKPPSSSVLKSLSTLFPELANVQEKKEAKISS</w:t>
      </w:r>
    </w:p>
    <w:p>
      <w:pPr>
        <w:pStyle w:val="Normal"/>
        <w:rPr/>
      </w:pPr>
      <w:r>
        <w:rPr/>
        <w:t>VFEEGEQPIPIHPELRQKKAECLEVMFGQDVVEQTQAQGLRDYDRHASTERSLSDSLIQQSDDSLDFSDLGPLSVSNSFSRPSAQPGRGTFEDDLSYICS</w:t>
      </w:r>
    </w:p>
    <w:p>
      <w:pPr>
        <w:pStyle w:val="Normal"/>
        <w:rPr/>
      </w:pPr>
      <w:r>
        <w:rPr/>
        <w:t>AYGSRPSASEYETSAEVEQEKTPLFEYLTDILMDENVEEKKCMFIEMSAYQAMAKELGDLISYDPPPMPIPETRRSDPHFEEDVRFVDSWIDEILSGPLP</w:t>
      </w:r>
    </w:p>
    <w:p>
      <w:pPr>
        <w:pStyle w:val="Normal"/>
        <w:rPr/>
      </w:pPr>
      <w:r>
        <w:rPr/>
        <w:t>ADRTDSPGAEAKLDIKHGSSPEELYSHTDADRGSSVWNDTASDTASYLHPDSTLSPVDFGNSHALENGSGGSLQVGTRHLSSISSSNGNGVHAPPVDLTD</w:t>
      </w:r>
    </w:p>
    <w:p>
      <w:pPr>
        <w:pStyle w:val="Normal"/>
        <w:rPr/>
      </w:pPr>
      <w:r>
        <w:rPr/>
        <w:t>LLIRCAQAVEQADYRHANELIHELRHHSSAYGNGSQRMAHYFMEALVAKISGTGGQLYSALSNYRPSEAQMLKAQMLFCEHCPFIQVPHIYANHAIMVAF</w:t>
      </w:r>
    </w:p>
    <w:p>
      <w:pPr>
        <w:pStyle w:val="Normal"/>
        <w:rPr/>
      </w:pPr>
      <w:r>
        <w:rPr/>
        <w:t>KGAPRVHIIDYGILYGIQWPCLIHQLSQRPEGPPHLRITGIDRPQPGFRPSARIQDTGRRLAKLAKQMGVPFEFHAIAEKWEAITPAHLLLRDDEVLAVN</w:t>
      </w:r>
    </w:p>
    <w:p>
      <w:pPr>
        <w:pStyle w:val="Normal"/>
        <w:rPr/>
      </w:pPr>
      <w:r>
        <w:rPr/>
        <w:t>SMFRFRHLLDESVTAASPRNLVLSRIRSLNPKIFVQGVLNAGYNAPFFMSRFREALAYFSTIFDSMECSFPAEHPDRQIIDHEIVGREILNVVACEGPER</w:t>
      </w:r>
    </w:p>
    <w:p>
      <w:pPr>
        <w:pStyle w:val="Normal"/>
        <w:rPr/>
      </w:pPr>
      <w:r>
        <w:rPr/>
        <w:t>VERSETYRQWQARTMRAGFQQKPNSPDVMAKIRMAMRSYHRDYGIGEDGAWFLLGWKERITHAMTVWEPLPDSP</w:t>
      </w:r>
    </w:p>
    <w:p>
      <w:pPr>
        <w:pStyle w:val="Normal"/>
        <w:rPr/>
      </w:pPr>
      <w:r>
        <w:rPr/>
        <w:t>&gt;Pp1s205_1V6</w:t>
      </w:r>
    </w:p>
    <w:p>
      <w:pPr>
        <w:pStyle w:val="Normal"/>
        <w:rPr/>
      </w:pPr>
      <w:r>
        <w:rPr/>
        <w:t>MVITAGSSGGAGSGSESTRINQMRAAEEQWWVDVLAPVSVIGSSAVSQQESVAPNANVEFGVPRLYVEEPDNMLFAQPADPIVMKLLMGDGQFCGQGDIQ</w:t>
      </w:r>
    </w:p>
    <w:p>
      <w:pPr>
        <w:pStyle w:val="Normal"/>
        <w:rPr/>
      </w:pPr>
      <w:r>
        <w:rPr/>
        <w:t>SVQRSRDIDTVMFEQDSWSSNQHQMCHHLGDKPPSRLTLPDHFTGGTFSSFLNSSVSLAPSIPNSDSHASFTSLPRALSLPSQLHDIPHNYPKGTGVSVL</w:t>
      </w:r>
    </w:p>
    <w:p>
      <w:pPr>
        <w:pStyle w:val="Normal"/>
        <w:rPr/>
      </w:pPr>
      <w:r>
        <w:rPr/>
        <w:t>STTTTPVASMSRPIGHPYLASSSFLDAMSVPPNASARGDCVAQSPLLGNSIYEDQLSQRNALTVDQTSLVMEERSVSMQGSLLSSPSSLYAVHLNFPSTT</w:t>
      </w:r>
    </w:p>
    <w:p>
      <w:pPr>
        <w:pStyle w:val="Normal"/>
        <w:rPr/>
      </w:pPr>
      <w:r>
        <w:rPr/>
        <w:t>PAYHHQEPEEGFEHRGILQRSFSSLPSTASQNQRIKAPAMMSGDYLHQLSWNAGRMSPQWQKLAPLNRSLRATGERKRETINDRTLGALSPLSTVPGFCL</w:t>
      </w:r>
    </w:p>
    <w:p>
      <w:pPr>
        <w:pStyle w:val="Normal"/>
        <w:rPr/>
      </w:pPr>
      <w:r>
        <w:rPr/>
        <w:t>GRPQDPGDSCEQVGVELKQEDVNLDTESIDGGVIPEGGLAIVNLLLRAAEAVDNGDAEMAKAILARLNQHISPSREQSIQRVAHYFREALETRIMGWENF</w:t>
      </w:r>
    </w:p>
    <w:p>
      <w:pPr>
        <w:pStyle w:val="Normal"/>
        <w:rPr/>
      </w:pPr>
      <w:r>
        <w:rPr/>
        <w:t>VVQLSQDRVLHPLEEFHKVNAYVRFCEVSPYHKFAHFTANQAILETLEGEESIHIIDFQMGAGAQWASFLQDIACLRAAGKAVPTVRLTVVGTGADQIHA</w:t>
      </w:r>
    </w:p>
    <w:p>
      <w:pPr>
        <w:pStyle w:val="Normal"/>
        <w:rPr/>
      </w:pPr>
      <w:r>
        <w:rPr/>
        <w:t>TGANLCNFARLMSIALEFQAVVTRPECLEVSMFRLRDHEAVAVNFIFSLHELLDGDTSNGLATVLKAVLEARPKVVTTVEQEAYHSGPSFQQRFSEALQY</w:t>
      </w:r>
    </w:p>
    <w:p>
      <w:pPr>
        <w:pStyle w:val="Normal"/>
        <w:rPr/>
      </w:pPr>
      <w:r>
        <w:rPr/>
        <w:t>YMFLFDSLTNPLEAGVDSSVNLSIESYLLAPEIMNIVACDGVARVKRHERLEHWRKRMLAARFHSRPLSEVSLLQSEILVTQLSSRSGFQVICDQGSLLL</w:t>
      </w:r>
    </w:p>
    <w:p>
      <w:pPr>
        <w:pStyle w:val="Normal"/>
        <w:rPr/>
      </w:pPr>
      <w:r>
        <w:rPr/>
        <w:t>SWRGRPLLAASSWIC</w:t>
      </w:r>
    </w:p>
    <w:p>
      <w:pPr>
        <w:pStyle w:val="Normal"/>
        <w:rPr/>
      </w:pPr>
      <w:r>
        <w:rPr/>
        <w:t>&gt;Pp1s98_14V6</w:t>
      </w:r>
    </w:p>
    <w:p>
      <w:pPr>
        <w:pStyle w:val="Normal"/>
        <w:rPr/>
      </w:pPr>
      <w:r>
        <w:rPr/>
        <w:t>MIIAMAGSKHERTEGSGGAGEGPSLAAQLQQVWLQTQMPKAQKRSFTPDSSTQNQIPRLSTSNLGADTSALSKPSALSALKSLSNLFPELANVQEEKKAI</w:t>
      </w:r>
    </w:p>
    <w:p>
      <w:pPr>
        <w:pStyle w:val="Normal"/>
        <w:rPr/>
      </w:pPr>
      <w:r>
        <w:rPr/>
        <w:t>ISSVFKEGEHPVALNPAMLQKKNECLEMMLTDNFGNEAQSERSQVSHSRTSSQTMRSNSYGIQPSSDSLDFSSMCPLTSFNSFSGSTQRSAVDTPEEDFF</w:t>
      </w:r>
    </w:p>
    <w:p>
      <w:pPr>
        <w:pStyle w:val="Normal"/>
        <w:rPr/>
      </w:pPr>
      <w:r>
        <w:rPr/>
        <w:t>CPFGRSEPSDSPSVDNTEATAEVEVAVELEKTPLFLYLTDMLMDEKVEEKKCMFVEMSAYQAMAKELGDLISYDPSYSSMPGAENTNSEFHFEDNSGLFE</w:t>
      </w:r>
    </w:p>
    <w:p>
      <w:pPr>
        <w:pStyle w:val="Normal"/>
        <w:rPr/>
      </w:pPr>
      <w:r>
        <w:rPr/>
        <w:t>KEYLEFQGEEDVVEDVGHVDSWINEILSGPLPPELRDSPDSETKHGHKHAESPEESCSNADSEFCSCNTLKDEDFEVAQHHWAYVQANGSYLDSSSSLLD</w:t>
      </w:r>
    </w:p>
    <w:p>
      <w:pPr>
        <w:pStyle w:val="Normal"/>
        <w:rPr/>
      </w:pPr>
      <w:r>
        <w:rPr/>
        <w:t>SVNSAHSLQNKNGRMLPVGFTNPISSSNGNEVHVTPVDLTNLLIRCAHAVEQGNFGYANELINELREHSSAYGNGRQRMAHYFVEALVAKMSGTGGQLYS</w:t>
      </w:r>
    </w:p>
    <w:p>
      <w:pPr>
        <w:pStyle w:val="Normal"/>
        <w:rPr/>
      </w:pPr>
      <w:r>
        <w:rPr/>
        <w:t>ALSNNRPSEAQMLKALMLFCEHCPFIQVPHIFANHSIVEAFKGASRVHIIDYGILYGVQWPCLLYQLSTRPEGPPHLRITGIDRPQPGFRPSARIQDTGR</w:t>
      </w:r>
    </w:p>
    <w:p>
      <w:pPr>
        <w:pStyle w:val="Normal"/>
        <w:rPr/>
      </w:pPr>
      <w:r>
        <w:rPr/>
        <w:t>RLAKLAKKMGVPFKFHAIAEKWEAITPAHLLLREDEVLAVNCMFRFRHLLDESVTAASPRNLVLSRIKSLNPKVFVQGVFNAGYNAPFFMSRFREALSHF</w:t>
      </w:r>
    </w:p>
    <w:p>
      <w:pPr>
        <w:pStyle w:val="Normal"/>
        <w:rPr/>
      </w:pPr>
      <w:r>
        <w:rPr/>
        <w:t>STIFDAMESSFPPDHVDRQLIDHEIVGREILNVVACEGLERVERTETYRQWQARTTRAGFQQIPSSGETMAKIKMAMRVYHRDYGVGHDGHWFLIGWKNH</w:t>
      </w:r>
    </w:p>
    <w:p>
      <w:pPr>
        <w:pStyle w:val="Normal"/>
        <w:rPr/>
      </w:pPr>
      <w:r>
        <w:rPr/>
        <w:t>ITHAMTIWEPIRDGSP</w:t>
      </w:r>
    </w:p>
    <w:p>
      <w:pPr>
        <w:pStyle w:val="Normal"/>
        <w:rPr/>
      </w:pPr>
      <w:r>
        <w:rPr/>
        <w:t>&gt;Pp1s20_86V6</w:t>
      </w:r>
    </w:p>
    <w:p>
      <w:pPr>
        <w:pStyle w:val="Normal"/>
        <w:rPr/>
      </w:pPr>
      <w:r>
        <w:rPr/>
        <w:t>MLGTRQSRSGALARETSPLASQLQQAWLQSQIQSQAPKHQKRGFTTLGEDDVSVQNRVVQQFHQVASDLSSIVADHANHTGFPNVVEKEELYFHKTRLEM</w:t>
      </w:r>
    </w:p>
    <w:p>
      <w:pPr>
        <w:pStyle w:val="Normal"/>
        <w:rPr/>
      </w:pPr>
      <w:r>
        <w:rPr/>
        <w:t>PEFPRRPETPQLVSYSRKADKPQKPRSGNFLERRSSSYSSLSSASSGSLSPTSTVSFESVQLHQEFDAPLDVADYAISGTLDLACQSEPLVRFLDGMLAE</w:t>
      </w:r>
    </w:p>
    <w:p>
      <w:pPr>
        <w:pStyle w:val="Normal"/>
        <w:rPr/>
      </w:pPr>
      <w:r>
        <w:rPr/>
        <w:t>DNMDGKKFTLQEGFDYHAIAKEFDDIARPNLASEYGSSDFADGDYDMSWASMGILPTEEAVADKLIHAYTSNLNKHVTDVSENVDSSTWVNEGDACTDHS</w:t>
      </w:r>
    </w:p>
    <w:p>
      <w:pPr>
        <w:pStyle w:val="Normal"/>
        <w:rPr/>
      </w:pPr>
      <w:r>
        <w:rPr/>
        <w:t>DQSWDWYLERLRPNPTGRSLSSSIFQGDSLGQDMSPDALSAFPAVCVDLKTLLLKCAFVVSKDDVRTANDLIRELRMHSSVHGTALQRMAYYYMEALVAK</w:t>
      </w:r>
    </w:p>
    <w:p>
      <w:pPr>
        <w:pStyle w:val="Normal"/>
        <w:rPr/>
      </w:pPr>
      <w:r>
        <w:rPr/>
        <w:t>MSGTGPQLYMAITSNTPSTATMLKAHRLFVDYSPYIKVTHFFSTKTILDAFEGADRVHLVDYGVAYGAQWPCLIQRLSQRKGGPPHLRITCIDLPQPGGK</w:t>
      </w:r>
    </w:p>
    <w:p>
      <w:pPr>
        <w:pStyle w:val="Normal"/>
        <w:rPr/>
      </w:pPr>
      <w:r>
        <w:rPr/>
        <w:t>VSARVKEVGCRLAEFAQLWEVPFEFNALADKWESITSAHLNLNQDEVLAVNCQYRLRNLLDESIMAASPRKLLLEKIRFMNPKVFIMLTVNANYNAPFFM</w:t>
      </w:r>
    </w:p>
    <w:p>
      <w:pPr>
        <w:pStyle w:val="Normal"/>
        <w:rPr/>
      </w:pPr>
      <w:r>
        <w:rPr/>
        <w:t>TRFRESMKYYFTMFDAMEVSMPANDPDRVILEREFYGREILNIVACEGVERVERAEPYRQWQTLTQRAGFTQKPLSPIIASKIKAMMGSYHKDYGVGEDG</w:t>
      </w:r>
    </w:p>
    <w:p>
      <w:pPr>
        <w:pStyle w:val="Normal"/>
        <w:rPr/>
      </w:pPr>
      <w:r>
        <w:rPr/>
        <w:t>SWFLMGWKNQIVRAMTVWEPTSATTVT</w:t>
      </w:r>
    </w:p>
    <w:p>
      <w:pPr>
        <w:pStyle w:val="Normal"/>
        <w:rPr/>
      </w:pPr>
      <w:r>
        <w:rPr/>
        <w:t>&gt;Pp1s359_32V6</w:t>
      </w:r>
    </w:p>
    <w:p>
      <w:pPr>
        <w:pStyle w:val="Normal"/>
        <w:rPr/>
      </w:pPr>
      <w:r>
        <w:rPr/>
        <w:t>MRMAAKLWPKYGRVHGQMRLNLSGLRFLQPAHLPYFPSRRESVYAMPHMLTSMEYFGFLEEVGNKEELKAGNQRTASVLVLIDSGMVGTRRVEGSSQATH</w:t>
      </w:r>
    </w:p>
    <w:p>
      <w:pPr>
        <w:pStyle w:val="Normal"/>
        <w:rPr/>
      </w:pPr>
      <w:r>
        <w:rPr/>
        <w:t>TEISPLESLLQRAWLQTHKSKGSRRLSSAPLPDVADEKRGFSRIASLPAFSGTRFPRSDDQEESDKVYFHKSRLDASTVLVSRFSLPELTSYSSKTYVPL</w:t>
      </w:r>
    </w:p>
    <w:p>
      <w:pPr>
        <w:pStyle w:val="Normal"/>
        <w:rPr/>
      </w:pPr>
      <w:r>
        <w:rPr/>
        <w:t>SVSLVQWTHSEPVAGHGLSQALKPLTKSSTESSETLSGQSRHSLGATESEVSSTSSVDFERQAQPMASFLGGILTDENLEEENLHETRAYQAIAKEIADL</w:t>
      </w:r>
    </w:p>
    <w:p>
      <w:pPr>
        <w:pStyle w:val="Normal"/>
        <w:rPr/>
      </w:pPr>
      <w:r>
        <w:rPr/>
        <w:t>IGLNSSVETETSDIVDYESCWADAEPYRTEAEMHILEQSGAYQAMVKEIAELISPHPAVIDTDETDLSDGKASDSADFRPTEELAARGMMEAYSHILTRH</w:t>
      </w:r>
    </w:p>
    <w:p>
      <w:pPr>
        <w:pStyle w:val="Normal"/>
        <w:rPr/>
      </w:pPr>
      <w:r>
        <w:rPr/>
        <w:t>LEDVAINSDSDAASTIKYRTTETDTIVTYFNEDWKLYLQNLNQNFTPTSNFDFNLLLCGAVEGSKVSADNAVPSSSSGSLTELLYRCALAVSQGNVREAT</w:t>
      </w:r>
    </w:p>
    <w:p>
      <w:pPr>
        <w:pStyle w:val="Normal"/>
        <w:rPr/>
      </w:pPr>
      <w:r>
        <w:rPr/>
        <w:t>DLLSDLRQISSPNGNATQRMAHYFMEALVAKLSGTGEELYRVIINNGPSAAIVFKAIRLYLENCPYLIFAHFFTVKSIVDVFEGAARVHLICYGIQYGVE</w:t>
      </w:r>
    </w:p>
    <w:p>
      <w:pPr>
        <w:pStyle w:val="Normal"/>
        <w:rPr/>
      </w:pPr>
      <w:r>
        <w:rPr/>
        <w:t>LPSLIQYLSQRPEGAPHLRITGIDSPHPGNNPCLKINETGRRLAMFAKKWGVPFEYVALAGSWESFTARDMNLREDEVLAVSSQDSLHTLPDESVMATSP</w:t>
      </w:r>
    </w:p>
    <w:p>
      <w:pPr>
        <w:pStyle w:val="Normal"/>
        <w:rPr/>
      </w:pPr>
      <w:r>
        <w:rPr/>
        <w:t>RELVFRRIRSMNPKLFVMVGMHGGHNAPFFMTRFRESVKHYSAIYEGLDISMPRDDPDRVIVEREIFGSQILNIVACEGQARVERAEPYRQWQNRFQRAG</w:t>
      </w:r>
    </w:p>
    <w:p>
      <w:pPr>
        <w:pStyle w:val="Normal"/>
        <w:rPr/>
      </w:pPr>
      <w:r>
        <w:rPr/>
        <w:t>FTQLPILDTVFNKMKAMMGAFHKDYGVGRDDGWFLMGIRNQIVKFCSAWEPKCP</w:t>
      </w:r>
    </w:p>
    <w:p>
      <w:pPr>
        <w:pStyle w:val="Normal"/>
        <w:rPr/>
      </w:pPr>
      <w:r>
        <w:rPr/>
        <w:t>&gt;Pp1s213_67V6</w:t>
      </w:r>
    </w:p>
    <w:p>
      <w:pPr>
        <w:pStyle w:val="Normal"/>
        <w:rPr/>
      </w:pPr>
      <w:r>
        <w:rPr/>
        <w:t>MTEKATSDSSNPVRRGSGGSSLESLLQQACLQLQKPKLQRRSESDPRLDVSVEKRVNLDSACLGDAADGLGETYFHKIRPEANSNFLERTAPPKLETISK</w:t>
      </w:r>
    </w:p>
    <w:p>
      <w:pPr>
        <w:pStyle w:val="Normal"/>
        <w:rPr/>
      </w:pPr>
      <w:r>
        <w:rPr/>
        <w:t>KTNVPRSNSGCVLGGRGSPLGTSDNSSQFSPSPTRSLSNDTQASVSGGNCDAVDFEGSSSVSADLAGQMESMIRYIDDILMNENMEDEKSLMQQTGAIHA</w:t>
      </w:r>
    </w:p>
    <w:p>
      <w:pPr>
        <w:pStyle w:val="Normal"/>
        <w:rPr/>
      </w:pPr>
      <w:r>
        <w:rPr/>
        <w:t>MAKDLAGLIDPDSSVDETNNLEVVGGDYSNDWAKNEILSAEETNAVENSSVYRDLRKEIADLISSEANVLDAGGFGGDNDQSNTSTTFLPTEDNTTLKLM</w:t>
      </w:r>
    </w:p>
    <w:p>
      <w:pPr>
        <w:pStyle w:val="Normal"/>
        <w:rPr/>
      </w:pPr>
      <w:r>
        <w:rPr/>
        <w:t>EGYTRMLSKHIADVSGASNSDNVDYRSFITESDDLVVHFDDRLKYYLDNLNKNPPPNSALDFKLLLRTPGERSSSSSSRVVYSSITDLLHRCAFAVSQGK</w:t>
      </w:r>
    </w:p>
    <w:p>
      <w:pPr>
        <w:pStyle w:val="Normal"/>
        <w:rPr/>
      </w:pPr>
      <w:r>
        <w:rPr/>
        <w:t>TGSAADYLAELRSLSSPYGDYMQRMAHYFMEALVAKLSGTGEQLYTVITNNHPSAATMLKAYRQYVDCCPYIKLSHFFETKMTLDAFEGATRVHVVHYGI</w:t>
      </w:r>
    </w:p>
    <w:p>
      <w:pPr>
        <w:pStyle w:val="Normal"/>
        <w:rPr/>
      </w:pPr>
      <w:r>
        <w:rPr/>
        <w:t>QYGVEWPSLIQHLSKRPEGPPYFRITGVDVPYPGDDPCWKIHQTGRRLAEFAKMWNVPFEFHALAGKWESFTAKDFNLRSDEVLAVTSHKMHNILDESVL</w:t>
      </w:r>
    </w:p>
    <w:p>
      <w:pPr>
        <w:pStyle w:val="Normal"/>
        <w:rPr/>
      </w:pPr>
      <w:r>
        <w:rPr/>
        <w:t>GSSPRELLLRRIRSLNPKLFFIIVDNAACNGPFFMTRFRESVKHYSAIFNGMELSFPEDDPDRVVLEREIFGREILNIVACEGQARVDRQEPYRQWQNRL</w:t>
      </w:r>
    </w:p>
    <w:p>
      <w:pPr>
        <w:pStyle w:val="Normal"/>
        <w:rPr/>
      </w:pPr>
      <w:r>
        <w:rPr/>
        <w:t>QRAGFKQVQPKKIILSKMKAMMATFHKDYGVGIDEGWFLLGIKNQIVKANSCWESKPVLNFMS</w:t>
      </w:r>
    </w:p>
    <w:p>
      <w:pPr>
        <w:pStyle w:val="Normal"/>
        <w:rPr/>
      </w:pPr>
      <w:r>
        <w:rPr/>
        <w:t>&gt;Pp1s359_34V6</w:t>
      </w:r>
    </w:p>
    <w:p>
      <w:pPr>
        <w:pStyle w:val="Normal"/>
        <w:rPr/>
      </w:pPr>
      <w:r>
        <w:rPr/>
        <w:t>MTEKGKTGGSLTPGRENSSSSLESLLQQALLQSQRPKLQRRSLSAPVVDVSAEKRGRSLSPHRASHVDGLRGSYFHKSRLEVSSSNFLERFAPPKLETIS</w:t>
      </w:r>
    </w:p>
    <w:p>
      <w:pPr>
        <w:pStyle w:val="Normal"/>
        <w:rPr/>
      </w:pPr>
      <w:r>
        <w:rPr/>
        <w:t>KKTDVPWSSSSGVLGSGRAALGVNYYASQDSRSSTFSTGDSLSSDTQPSATEGIFDAVHFEGNSSGSGDLAGQTESMTRFIDDILSNEDLDEEKSLMQQS</w:t>
      </w:r>
    </w:p>
    <w:p>
      <w:pPr>
        <w:pStyle w:val="Normal"/>
        <w:rPr/>
      </w:pPr>
      <w:r>
        <w:rPr/>
        <w:t>GAFHAMVKEIAGVLAPDSGVDGIDDPVVVEADYLNDWAYAAFFSTDELRMAEKSRSCQAMAREIAGVLSPEANIPDIGEVEGFNDQNNNISEFIPTEDNT</w:t>
      </w:r>
    </w:p>
    <w:p>
      <w:pPr>
        <w:pStyle w:val="Normal"/>
        <w:rPr/>
      </w:pPr>
      <w:r>
        <w:rPr/>
        <w:t>TMKLMEGYTCMLSKHITDVSGARNSDNVDYRSFITESDSLMVHFDDVFRYHLDNSNRKPTMKSDFDFNPLLRGLGGSNSSPPCATLTELLYRCAFAVSQG</w:t>
      </w:r>
    </w:p>
    <w:p>
      <w:pPr>
        <w:pStyle w:val="Normal"/>
        <w:rPr/>
      </w:pPr>
      <w:r>
        <w:rPr/>
        <w:t>KTHSATEYLAELRSLSSPFGDYMQRVAHYFMEALVAKMSGTGEQLYTVITNNHPSAATMLKAFRQYVDRCPYIKVGHFFETKMTLDAFEGATRVHIIHYG</w:t>
      </w:r>
    </w:p>
    <w:p>
      <w:pPr>
        <w:pStyle w:val="Normal"/>
        <w:rPr/>
      </w:pPr>
      <w:r>
        <w:rPr/>
        <w:t>IQYGVEWPTLIQHLSKRPEGPPHFRITGVDVPYPGEDPCWKIEQTGRRLAEFAKMWNVPFEFHALAGKWESFTARDFNLRSDEVLAVITHRLHNILDVSV</w:t>
      </w:r>
    </w:p>
    <w:p>
      <w:pPr>
        <w:pStyle w:val="Normal"/>
        <w:rPr/>
      </w:pPr>
      <w:r>
        <w:rPr/>
        <w:t>LGASPRELLLRRIRSLNPKVFFMFVDNAACNGPFFMTRFRESVKHYSAIFNGMELSFPIDDPERVILEREIFGREILNIVACEGQARVERQEPYRQWQNR</w:t>
      </w:r>
    </w:p>
    <w:p>
      <w:pPr>
        <w:pStyle w:val="Normal"/>
        <w:rPr/>
      </w:pPr>
      <w:r>
        <w:rPr/>
        <w:t>LQRAGFTRVHPKQILLSKMKAMMATFHKDYGVGVDDGWILLGIKNQVVRANSFWEPKPVMSFIS</w:t>
      </w:r>
    </w:p>
    <w:p>
      <w:pPr>
        <w:pStyle w:val="Normal"/>
        <w:rPr/>
      </w:pPr>
      <w:r>
        <w:rPr/>
        <w:t>&gt;Pp1s1_711V6</w:t>
      </w:r>
    </w:p>
    <w:p>
      <w:pPr>
        <w:pStyle w:val="Normal"/>
        <w:rPr/>
      </w:pPr>
      <w:r>
        <w:rPr/>
        <w:t>MTNIMARPDGNPYFFAQHQHSPGFDPESRQHQSSPREWYSSNLQTHSPVSVGARDEICNVYASSSQNPADSTQSWAKALLLDCARAIAEKDTSRVQSIMW</w:t>
      </w:r>
    </w:p>
    <w:p>
      <w:pPr>
        <w:pStyle w:val="Normal"/>
        <w:rPr/>
      </w:pPr>
      <w:r>
        <w:rPr/>
        <w:t>ILNESASPYGDSDQRLMSYFVQALVCKITDTGSRCHRSLTSAAEKTYSFESMRNMILNFQNASPWTTFGHVAANGALLETMEGESKIHIIDISSTLCTQW</w:t>
      </w:r>
    </w:p>
    <w:p>
      <w:pPr>
        <w:pStyle w:val="Normal"/>
        <w:rPr/>
      </w:pPr>
      <w:r>
        <w:rPr/>
        <w:t>PTFLEALATRTDITPHLRLTCIVISPEEAALRVMKQVMNRIDRFARLMGVPFESTVIHKPHLETLDLDELNLREGEALAVNCVQTLHHISECVAAEEQYS</w:t>
      </w:r>
    </w:p>
    <w:p>
      <w:pPr>
        <w:pStyle w:val="Normal"/>
        <w:rPr/>
      </w:pPr>
      <w:r>
        <w:rPr/>
        <w:t>PRDRILSTFRSAKPKILSIVEDEANMISPDFLGCFREALRFYSLLFESLEESFPRASNERLMLERNCARKLVNMLSFDATESTERQEKGIHWDYRLRKVG</w:t>
      </w:r>
    </w:p>
    <w:p>
      <w:pPr>
        <w:pStyle w:val="Normal"/>
        <w:rPr/>
      </w:pPr>
      <w:r>
        <w:rPr/>
        <w:t>FEPVSFSHDVVDDVQALLKRYKKGWGLDITDARLYLTWKEQAVICSTTWKLITTPSY</w:t>
      </w:r>
    </w:p>
    <w:p>
      <w:pPr>
        <w:pStyle w:val="Normal"/>
        <w:rPr/>
      </w:pPr>
      <w:r>
        <w:rPr/>
        <w:t>&gt;Pp1s97_39V6</w:t>
      </w:r>
    </w:p>
    <w:p>
      <w:pPr>
        <w:pStyle w:val="Normal"/>
        <w:rPr/>
      </w:pPr>
      <w:r>
        <w:rPr/>
        <w:t>MIFVKVKDEVMDKLLVKYQEYPQTDQIADLNTSDEAGPTRSSEDSIFEEPRHSARSQLGSGVVSTSLAARRTPSSEGHQYPNLQSEESRQSFPSFRLEQH</w:t>
      </w:r>
    </w:p>
    <w:p>
      <w:pPr>
        <w:pStyle w:val="Normal"/>
        <w:rPr/>
      </w:pPr>
      <w:r>
        <w:rPr/>
        <w:t>PHEFDSEPRQLHDQSPRPEWQYYASPVKPSSGKGDLDGNSMIAGFTGLPSEPYRSSTSQTTESSNSSSHQWAPNLLVECARAITANDSARVKNLMWVLNE</w:t>
      </w:r>
    </w:p>
    <w:p>
      <w:pPr>
        <w:pStyle w:val="Normal"/>
        <w:rPr/>
      </w:pPr>
      <w:r>
        <w:rPr/>
        <w:t>LGSPYGDADQRVAAYFLQALFCKITNTGSSCYRALTAAAERTYSFDTLRKMILDYQEASPWTTFGHTAGNGAMMEAFEGETKIHIVDMSSTYCTQWPILF</w:t>
      </w:r>
    </w:p>
    <w:p>
      <w:pPr>
        <w:pStyle w:val="Normal"/>
        <w:rPr/>
      </w:pPr>
      <w:r>
        <w:rPr/>
        <w:t>EALATRAEGTPHLRLSTIVISPEESALQVMKQIMTRLERFARLMGVPFEYVVKHEPQLEKLELAALDLRQDEVLAITCNHTLHHVSEIVPRGEQYSPRDV</w:t>
      </w:r>
    </w:p>
    <w:p>
      <w:pPr>
        <w:pStyle w:val="Normal"/>
        <w:rPr/>
      </w:pPr>
      <w:r>
        <w:rPr/>
        <w:t>LLCTFRNANPKIMILVEEEVDLTSPDFIVCFCEALKFYSLLFESLEENFPRTSNERLILERICARNLVNLIGCDPPENVERQETGIQWDLRLKRIGFVPC</w:t>
      </w:r>
    </w:p>
    <w:p>
      <w:pPr>
        <w:pStyle w:val="Normal"/>
        <w:rPr/>
      </w:pPr>
      <w:r>
        <w:rPr/>
        <w:t>PFSDDVVDDVRALLKRYKEGWSLSMNENRLYLAWKEQVVLCATAWKPIASPSPEP</w:t>
      </w:r>
    </w:p>
    <w:p>
      <w:pPr>
        <w:pStyle w:val="Normal"/>
        <w:rPr/>
      </w:pPr>
      <w:r>
        <w:rPr/>
        <w:t>&gt;Pp1s181_36V6</w:t>
      </w:r>
    </w:p>
    <w:p>
      <w:pPr>
        <w:pStyle w:val="Normal"/>
        <w:rPr/>
      </w:pPr>
      <w:r>
        <w:rPr/>
        <w:t>MLGSRKLEGPSQENSAHISPLESLLHRAWLRTHKPKLRKSITSAPPTDVSVGKRESSQASLPVLSELVSGQVSNEDGQDQLYFHKSRLDASASFISRFVL</w:t>
      </w:r>
    </w:p>
    <w:p>
      <w:pPr>
        <w:pStyle w:val="Normal"/>
        <w:rPr/>
      </w:pPr>
      <w:r>
        <w:rPr/>
        <w:t>PELKCYSQKTYIPKSVSTEQWIYRLPGVRYGLSQGLKSLSGSSTGLSRNRSSTVSQVSGVTQSEVSGSDSVDSEEHTQPLASYLEGILTEENLEEENTML</w:t>
      </w:r>
    </w:p>
    <w:p>
      <w:pPr>
        <w:pStyle w:val="Normal"/>
        <w:rPr/>
      </w:pPr>
      <w:r>
        <w:rPr/>
        <w:t>CKTSAYQGIAKEISDLIGLEVPTDPDGSDVNSDRHWADVESHYTEEELRIVEKSSAYEAMTKEIAELISPPHSDVHDALSAESSNEVYVSKSDFKPTMEL</w:t>
      </w:r>
    </w:p>
    <w:p>
      <w:pPr>
        <w:pStyle w:val="Normal"/>
        <w:rPr/>
      </w:pPr>
      <w:r>
        <w:rPr/>
        <w:t>AARKMIEAYTCMLSKHMADMSINTDNEDSKNRVANTDGLNSSLLIYFDEDWRIYLHNLNQNFTPSSNFDFNMLLCGASLGSKTLEDNAVATTSGGSLTEL</w:t>
      </w:r>
    </w:p>
    <w:p>
      <w:pPr>
        <w:pStyle w:val="Normal"/>
        <w:rPr/>
      </w:pPr>
      <w:r>
        <w:rPr/>
        <w:t>LYKCALAVSQGDARNATDLLAELRLKSSNQGNPTQRMAHYCMEALVARMSKTGEQLYNVIMNSGPSDARLFKAIRLYLENCPYIKLAHFFAIKALLDACE</w:t>
      </w:r>
    </w:p>
    <w:p>
      <w:pPr>
        <w:pStyle w:val="Normal"/>
        <w:rPr/>
      </w:pPr>
      <w:r>
        <w:rPr/>
        <w:t>GATRIHLVCYGICYGVEYPSFIQQLSLRGGKLPHLRMTVIDSASPGDDPASKLHETGRRLTAFAKDVNLPFEFVGLAGNWESFTARDMNLRDDDVLLVYS</w:t>
      </w:r>
    </w:p>
    <w:p>
      <w:pPr>
        <w:pStyle w:val="Normal"/>
        <w:rPr/>
      </w:pPr>
      <w:r>
        <w:rPr/>
        <w:t>VGLHRLLDASVVASSPREVVLRRIRSINPKVFVMVTLNGGYNAPFFMTRVRECVKFFSAMYEGMEMCMPRDDPDRIIIEREIFGLEIMNIVACEGRTRVE</w:t>
      </w:r>
    </w:p>
    <w:p>
      <w:pPr>
        <w:pStyle w:val="Normal"/>
        <w:rPr/>
      </w:pPr>
      <w:r>
        <w:rPr/>
        <w:t>RAEPYRQWHNRLQRIGFTQLPLNPIVYSKITSMMSAYHKDYGVGEDNGWFLMGIRNQIIKCCSAWEAKTSVSLRPIL</w:t>
      </w:r>
    </w:p>
    <w:p>
      <w:pPr>
        <w:pStyle w:val="Normal"/>
        <w:rPr/>
      </w:pPr>
      <w:r>
        <w:rPr/>
        <w:t>&gt;Pp1s36_131V6</w:t>
      </w:r>
    </w:p>
    <w:p>
      <w:pPr>
        <w:pStyle w:val="Normal"/>
        <w:rPr/>
      </w:pPr>
      <w:r>
        <w:rPr/>
        <w:t>MEHQKGLSNDTDSKTSNASSKAEHESTGFSATPDKRLSSSVFDASLDASQLDLDSHLDALRSQNCRMDNNPLGSDCDILWNQMQLQSHKMMPLSCLASDQ</w:t>
      </w:r>
    </w:p>
    <w:p>
      <w:pPr>
        <w:pStyle w:val="Normal"/>
        <w:rPr/>
      </w:pPr>
      <w:r>
        <w:rPr/>
        <w:t>RPRSIMSRDRFGISSSIENYTDSSLFRLSSNLGGAPQSIVKPELLWNKCEEFAHDAFTESTTSPGEMASKFLNMQTSRQGYMPVQIASSSGTHAEAEVNP</w:t>
      </w:r>
    </w:p>
    <w:p>
      <w:pPr>
        <w:pStyle w:val="Normal"/>
        <w:rPr/>
      </w:pPr>
      <w:r>
        <w:rPr/>
        <w:t>PAEKKMRSMMRMPIVGKQEYSLDPIQCPQEPGQVPIFQGEALESFMLSNTTKYILPPQSAELEKQQRRRSEEKAKRIQVLGVRGVGSVMGTRELNTMEQL</w:t>
      </w:r>
    </w:p>
    <w:p>
      <w:pPr>
        <w:pStyle w:val="Normal"/>
        <w:rPr/>
      </w:pPr>
      <w:r>
        <w:rPr/>
        <w:t>LVQCATALEVSDITYAQQTIFVINNIAAADGDPNQRLLAHFLRALILRASKFTPHLLPGNDNPHTKSRKLKTVLELTNYIDVMPWYRFGFIAANGAILEA</w:t>
      </w:r>
    </w:p>
    <w:p>
      <w:pPr>
        <w:pStyle w:val="Normal"/>
        <w:rPr/>
      </w:pPr>
      <w:r>
        <w:rPr/>
        <w:t>FEGKEKVHILDLNISHCMQWPTLIESLAERNEGPPQLRLTVCVSKAPIPPLLDVPYDELIIRLAKFARSKNVPFEYQLLFEDIEKLDVSKIGIREGEVLA</w:t>
      </w:r>
    </w:p>
    <w:p>
      <w:pPr>
        <w:pStyle w:val="Normal"/>
        <w:rPr/>
      </w:pPr>
      <w:r>
        <w:rPr/>
        <w:t>VNCLFRLHYVTDECTELSTLSPREEVLYFIRKLNPAIVTLTEDDASLTSPKLVTRLKAAFNYFWIPFDALHTLLPKECQQRLHCEDEVANKIENLIACEG</w:t>
      </w:r>
    </w:p>
    <w:p>
      <w:pPr>
        <w:pStyle w:val="Normal"/>
        <w:rPr/>
      </w:pPr>
      <w:r>
        <w:rPr/>
        <w:t>KHRIERVEAKDRWVQRMKRARFHMVSFSEDVVTENKLMLGEHSGCWGLRKDEDEDVLFLTWKGHNVSFSTAWLPANPLLPLR</w:t>
      </w:r>
    </w:p>
    <w:p>
      <w:pPr>
        <w:pStyle w:val="Normal"/>
        <w:rPr/>
      </w:pPr>
      <w:r>
        <w:rPr/>
        <w:t>&gt;Pp1s130_153V6</w:t>
      </w:r>
    </w:p>
    <w:p>
      <w:pPr>
        <w:pStyle w:val="Normal"/>
        <w:rPr/>
      </w:pPr>
      <w:r>
        <w:rPr/>
        <w:t>MPGMIKGETSNSISHSPSLSVSTTSFSSLSHVSGHQSSPSTASTPAQLTWLQDLRSEERGLYLIHLLLACAHAVANNNMEYTNAYLEQISVLASLTGDPM</w:t>
      </w:r>
    </w:p>
    <w:p>
      <w:pPr>
        <w:pStyle w:val="Normal"/>
        <w:rPr/>
      </w:pPr>
      <w:r>
        <w:rPr/>
        <w:t>QRVATYFMEGLAARITKSWPGLYKALHSTHLPSVMDIISARQVFFSVCPYVKFAFLMGNQAILDAMEGEKVVHIVDLEASDPVQWLALLEELSVRKEGPP</w:t>
      </w:r>
    </w:p>
    <w:p>
      <w:pPr>
        <w:pStyle w:val="Normal"/>
        <w:rPr/>
      </w:pPr>
      <w:r>
        <w:rPr/>
        <w:t>HLRITGVSLKKDVLEQTGQRLSEEAEKLDIPFQFHPLVASLEKLDVDSLKVKSGEAVAISSMMRLHPLLAKETDAVLRTENDNHNHPVIRHLRSSSGGYE</w:t>
      </w:r>
    </w:p>
    <w:p>
      <w:pPr>
        <w:pStyle w:val="Normal"/>
        <w:rPr/>
      </w:pPr>
      <w:r>
        <w:rPr/>
        <w:t>RITYVSRDEAINTAGEVGSDRGLKRSREMYEAAPEVGAETLKNHVDASEAGVRQQLPRSMSLSDGNGTNVESRGKPSMVHLPRDESSCSESGFGSGVVQR</w:t>
      </w:r>
    </w:p>
    <w:p>
      <w:pPr>
        <w:pStyle w:val="Normal"/>
        <w:rPr/>
      </w:pPr>
      <w:r>
        <w:rPr/>
        <w:t>ILQKLQCLSPKVMVLVEQDSNHNSGSMPERFVEALHYYSAVFDSLNLTLPQHCLERVTLEKFLLGQEIKNIVACEGAERVERHEKIDRWRMRMRSAGFVS</w:t>
      </w:r>
    </w:p>
    <w:p>
      <w:pPr>
        <w:pStyle w:val="Normal"/>
        <w:rPr/>
      </w:pPr>
      <w:r>
        <w:rPr/>
        <w:t>RPLSSTAALQAKRLLHGYPCDGYRVKDDQGCLTLCWQDTTLYTASAWTV</w:t>
      </w:r>
    </w:p>
    <w:p>
      <w:pPr>
        <w:pStyle w:val="Normal"/>
        <w:rPr/>
      </w:pPr>
      <w:r>
        <w:rPr/>
        <w:t>&gt;Pp1s144_114V6</w:t>
      </w:r>
    </w:p>
    <w:p>
      <w:pPr>
        <w:pStyle w:val="Normal"/>
        <w:rPr/>
      </w:pPr>
      <w:r>
        <w:rPr/>
        <w:t>MPGVSAARAERLLVLCATAIQNQNAPVVQQAVQALQSISSIDGEPNERVTAYFLRALSIRAGGLLQGQLDEDPTGHLDHPHQVQWGDRRLGFNELTNLVD</w:t>
      </w:r>
    </w:p>
    <w:p>
      <w:pPr>
        <w:pStyle w:val="Normal"/>
        <w:rPr/>
      </w:pPr>
      <w:r>
        <w:rPr/>
        <w:t>MTPYYRFGYMAANGAILEALEGVDRVHIIDFSTSHCMQWPTLIDALADRMGGPPHVRLTVASGSLPTPPRLQPTYEEVGHRLALWAGEKKVPFEFRILSR</w:t>
      </w:r>
    </w:p>
    <w:p>
      <w:pPr>
        <w:pStyle w:val="Normal"/>
        <w:rPr/>
      </w:pPr>
      <w:r>
        <w:rPr/>
        <w:t>PLERLRTKDIDLRDGESLAVNCSLRLHYLADESAGFVSEASSETIFSPRDKFLQLIRGLNPTVVTLYEEDCNTTSVDLVTRLKEAYNHEWISFDYLATYS</w:t>
      </w:r>
    </w:p>
    <w:p>
      <w:pPr>
        <w:pStyle w:val="Normal"/>
        <w:rPr/>
      </w:pPr>
      <w:r>
        <w:rPr/>
        <w:t>QNGSHGRLELERAVGQKIENIIACENFHRIERLESKSQWAQRMQRLNFRALPVSEDVVAALREMVGDYAVGWGMKLDEDDVQVLSWKGHSLAFASSWVPY</w:t>
      </w:r>
    </w:p>
    <w:p>
      <w:pPr>
        <w:pStyle w:val="Normal"/>
        <w:rPr/>
      </w:pPr>
      <w:r>
        <w:rPr/>
        <w:t>ETPSKLA</w:t>
      </w:r>
    </w:p>
    <w:p>
      <w:pPr>
        <w:pStyle w:val="Normal"/>
        <w:rPr/>
      </w:pPr>
      <w:r>
        <w:rPr/>
        <w:t>&gt;Pp1s84_112V6</w:t>
      </w:r>
    </w:p>
    <w:p>
      <w:pPr>
        <w:pStyle w:val="Normal"/>
        <w:rPr/>
      </w:pPr>
      <w:r>
        <w:rPr/>
        <w:t>MATMEKEESANIYIDHEDLFRVPPSSNCDQSILSMTNNWGDERLTQWFDGAIDVEGTPGLGLDLNLAVEDEDVQDMAYSDRLWSGIDEPIVLSEGRTRVN</w:t>
      </w:r>
    </w:p>
    <w:p>
      <w:pPr>
        <w:pStyle w:val="Normal"/>
        <w:rPr/>
      </w:pPr>
      <w:r>
        <w:rPr/>
        <w:t>YYLAASTVELDVPEPNDSISAADMLRLPIIHGSYCAPGANSLNKYTAWSEMPSDAALESVSDMHYGSNSDGSTRPTQGLEDLFDAEEDHQLEIMSNDADS</w:t>
      </w:r>
    </w:p>
    <w:p>
      <w:pPr>
        <w:pStyle w:val="Normal"/>
        <w:rPr/>
      </w:pPr>
      <w:r>
        <w:rPr/>
        <w:t>IELTMEILSDGVMSVSLEEESDDDSLQELIAYRRSSSSSRHEFEYELMQSPIRPGTGFTARKKMMHEWVNQGESTFIVPDNIKGADPEEKITIGNGPHDI</w:t>
      </w:r>
    </w:p>
    <w:p>
      <w:pPr>
        <w:pStyle w:val="Normal"/>
        <w:rPr/>
      </w:pPr>
      <w:r>
        <w:rPr/>
        <w:t>LQPREMLSQPGDSRWAEQLLNLCAGAIASKNIGRTQHLMWVLNELASFTGDGNQRLAAYGLKALFCRITGGKEASATYIRPFHHQEKTLGPKAVHRALVT</w:t>
      </w:r>
    </w:p>
    <w:p>
      <w:pPr>
        <w:pStyle w:val="Normal"/>
        <w:rPr/>
      </w:pPr>
      <w:r>
        <w:rPr/>
        <w:t>FHEFSAWHQVAYTVTNETLLEVFAGKSHLHIVDVGIIKGLQWPILIDALSNRPGGPPTKLRITTIRHQNATAKTTGSKQVDAESADFMSRLVTFAKVLGL</w:t>
      </w:r>
    </w:p>
    <w:p>
      <w:pPr>
        <w:pStyle w:val="Normal"/>
        <w:rPr/>
      </w:pPr>
      <w:r>
        <w:rPr/>
        <w:t>HCELNMYVGPLENIKKEDLKLEDGEVLAVCCQFRLHRLSNLVPKSSRHSPTPHLSPRDAFLDFLSSLKPSVLVVSENDADMLSENFLTRFKEIINFWWTF</w:t>
      </w:r>
    </w:p>
    <w:p>
      <w:pPr>
        <w:pStyle w:val="Normal"/>
        <w:rPr/>
      </w:pPr>
      <w:r>
        <w:rPr/>
        <w:t>FDSTHIAFNGREPEAQQIVEYEGSMIMLNGIACEGVERIERNDRQDNWMSRIRRAGFVPMCISEDTKKTVQVLLQNTASVHWSVRYSQNTNCVNMSWKDQ</w:t>
      </w:r>
    </w:p>
    <w:p>
      <w:pPr>
        <w:pStyle w:val="Normal"/>
        <w:rPr/>
      </w:pPr>
      <w:r>
        <w:rPr/>
        <w:t>PVNFTSLWKAPSCSRKLCKCNMLHD</w:t>
      </w:r>
    </w:p>
    <w:p>
      <w:pPr>
        <w:pStyle w:val="Normal"/>
        <w:rPr/>
      </w:pPr>
      <w:r>
        <w:rPr/>
        <w:t>&gt;Pp1s80_27V6</w:t>
      </w:r>
    </w:p>
    <w:p>
      <w:pPr>
        <w:pStyle w:val="Normal"/>
        <w:rPr/>
      </w:pPr>
      <w:r>
        <w:rPr/>
        <w:t>MIKGETSNSISHSPSLSVSTTSFSSLSHVSAHQSSSSSTSTPAQLTWLQELRSEERGLYLIHLLLACANAVANNNMEYTNVYLEQLSVLASLTGDPMQRV</w:t>
      </w:r>
    </w:p>
    <w:p>
      <w:pPr>
        <w:pStyle w:val="Normal"/>
        <w:rPr/>
      </w:pPr>
      <w:r>
        <w:rPr/>
        <w:t>ATYFMEGLAARITKSWPGLHKALHSTHLPFVMDIISARQLFFSVCPYVKFAFLMGNQAILDAMEGEMVVHIVDLEASDPVQWLALLQELSNRQAGPPHLR</w:t>
      </w:r>
    </w:p>
    <w:p>
      <w:pPr>
        <w:pStyle w:val="Normal"/>
        <w:rPr/>
      </w:pPr>
      <w:r>
        <w:rPr/>
        <w:t>ITGVSLKRDVLEQTGQRLSEEAEKLDIPFQFHPLVASLENLDVDSLKVKSGEAVAISSMMRLHPLLAKESDTVIRTDTDYHSHPEIHHFRSSSGGYEKIT</w:t>
      </w:r>
    </w:p>
    <w:p>
      <w:pPr>
        <w:pStyle w:val="Normal"/>
        <w:rPr/>
      </w:pPr>
      <w:r>
        <w:rPr/>
        <w:t>SAGRDEAINSTGEIGPERGLKRSRETYEAAAEVAGENLKVPVDGSEAVDRQRTRSTSQSDGNGSCVEPRGNSVPRPLRDESSFSDSGFGSGVVQRVLQKL</w:t>
      </w:r>
    </w:p>
    <w:p>
      <w:pPr>
        <w:pStyle w:val="Normal"/>
        <w:rPr/>
      </w:pPr>
      <w:r>
        <w:rPr/>
        <w:t>QSLSPKVMVLVEQDSNHNSGSMPDRFVEALHYYSAMFDSLDLTLPQHCLERVTLEKFLLGQEIKNIVACEGAERVERHEKLDRWRIRMRSAGFVARPLSS</w:t>
      </w:r>
    </w:p>
    <w:p>
      <w:pPr>
        <w:pStyle w:val="Normal"/>
        <w:rPr/>
      </w:pPr>
      <w:r>
        <w:rPr/>
        <w:t>TAALQAKRLLHGYPCDGYRVKDDQGCLTLCWQDTPLYTASAWTV</w:t>
      </w:r>
    </w:p>
    <w:p>
      <w:pPr>
        <w:pStyle w:val="Normal"/>
        <w:rPr/>
      </w:pPr>
      <w:r>
        <w:rPr/>
        <w:t>&gt;Pp1s197_153V6</w:t>
      </w:r>
    </w:p>
    <w:p>
      <w:pPr>
        <w:pStyle w:val="Normal"/>
        <w:rPr/>
      </w:pPr>
      <w:r>
        <w:rPr/>
        <w:t>MKRRYKTGALRVDAHSYFSVQTTQGFTSLIRLMKPEAPVPLTSQGHRAGGNEHRHLASNSMTMFGSNAWDRATQHPTDLVGDNLHQGGATRHWVSPYSDP</w:t>
      </w:r>
    </w:p>
    <w:p>
      <w:pPr>
        <w:pStyle w:val="Normal"/>
        <w:rPr/>
      </w:pPr>
      <w:r>
        <w:rPr/>
        <w:t>QLEYVYLGTPHQGSPQTSQVASPQRWPMPDATLNPSLAPPASNNVQYFQPTSGHPTSGQPTSGHAYIDHNGYNAAPTGTAQPSYTMPSSHFQLSQFQTVQ</w:t>
      </w:r>
    </w:p>
    <w:p>
      <w:pPr>
        <w:pStyle w:val="Normal"/>
        <w:rPr/>
      </w:pPr>
      <w:r>
        <w:rPr/>
        <w:t>RFGGVLSQETYEGPAVSELQYDNIWSISESNFLAQRSPQFNVAPGDIDMVEGYGLNSSANMQTPMASQLQQGGSVGNSTGNWTMLSQSPVLDDVGSSSSG</w:t>
      </w:r>
    </w:p>
    <w:p>
      <w:pPr>
        <w:pStyle w:val="Normal"/>
        <w:rPr/>
      </w:pPr>
      <w:r>
        <w:rPr/>
        <w:t>QGAYNSTITGQTSMGGDNQGFLHDHHHSEGSRDCDRALFQLGGMPLPNVGYGETVMNPRLDYMNIVMEDTVSDGVSSTSTVDNRSSRDARAQTPYGHDQS</w:t>
      </w:r>
    </w:p>
    <w:p>
      <w:pPr>
        <w:pStyle w:val="Normal"/>
        <w:rPr/>
      </w:pPr>
      <w:r>
        <w:rPr/>
        <w:t>GQGSSPLDSSVREQFQHNHQQRLEHREAYNTSARSDYNGQATAMDNDFTQLIASGFSGIRHLGEPRWAMQLLNLCAAAIASRNISRTQHLMWVLNDLASV</w:t>
      </w:r>
    </w:p>
    <w:p>
      <w:pPr>
        <w:pStyle w:val="Normal"/>
        <w:rPr/>
      </w:pPr>
      <w:r>
        <w:rPr/>
        <w:t>VGDANQRFAAYGLRALFCRITGRMEAASTFLRPRHYDQEISFGPKTVHRALVKFHEYVPWHQICYTAACQILMEVCAGKARLHLIDIGAGKGIEWPIFID</w:t>
      </w:r>
    </w:p>
    <w:p>
      <w:pPr>
        <w:pStyle w:val="Normal"/>
        <w:rPr/>
      </w:pPr>
      <w:r>
        <w:rPr/>
        <w:t>ALVSRPGGPPAILKITMIRDQRREELNMRTAKSVNSEAADLMTRLVKFAGLVGLHVEVNVVTKALECVTREDLKIRDGETLAAVCQFRIHRLSEEVPDRA</w:t>
      </w:r>
    </w:p>
    <w:p>
      <w:pPr>
        <w:pStyle w:val="Normal"/>
        <w:rPr/>
      </w:pPr>
      <w:r>
        <w:rPr/>
        <w:t>TKSNPTSRPLLSPRDDFFDFLFSLKPDVFIMSDNDSDHCSHDFLTRFQNAISFWWRCYESMDIGYNGRDSEERQIIEYEGGMMVLNMVACEGFARIERNE</w:t>
      </w:r>
    </w:p>
    <w:p>
      <w:pPr>
        <w:pStyle w:val="Normal"/>
        <w:rPr/>
      </w:pPr>
      <w:r>
        <w:rPr/>
        <w:t>SYPQWQRRITRAGFVPQNLSDETKKVCQTLISNHSEFWELSFTDSNVVNLLWRKQPTTFTSVWKMPQSYSSSSSCQSTLIHN</w:t>
      </w:r>
    </w:p>
    <w:p>
      <w:pPr>
        <w:pStyle w:val="Normal"/>
        <w:rPr/>
      </w:pPr>
      <w:r>
        <w:rPr/>
        <w:t>&gt;Pp1s72_74V6</w:t>
      </w:r>
    </w:p>
    <w:p>
      <w:pPr>
        <w:pStyle w:val="Normal"/>
        <w:rPr/>
      </w:pPr>
      <w:r>
        <w:rPr/>
        <w:t>MKPWLFLPCSRGVGASMVHAFDACARFLCASTDASRVQVVRLIPHDIIGSIMFHTSSTRCSFSTIAQSAVGGLVAGCREGRRKNITLSLQRYRISCGSNR</w:t>
      </w:r>
    </w:p>
    <w:p>
      <w:pPr>
        <w:pStyle w:val="Normal"/>
        <w:rPr/>
      </w:pPr>
      <w:r>
        <w:rPr/>
        <w:t>HSKLVSKLFSKLADITPSGWPSAGSVSIQHNAGVDAGPLPIANMGYSSSSILLSSDESDGRFAVGHSSHPGDGSVYGSASSNLAMFAKDMGGAGQHIMDM</w:t>
      </w:r>
    </w:p>
    <w:p>
      <w:pPr>
        <w:pStyle w:val="Normal"/>
        <w:rPr/>
      </w:pPr>
      <w:r>
        <w:rPr/>
        <w:t>SRGNLDRRGAAQTWVNPYSNPEFEYVYLGSPQTSQDSQTPLILDPGMSSVSSGSQVLQPPTGNVHYNASYGRTSQSKYAVQPSSNFQGHLHPAQQFSAPP</w:t>
      </w:r>
    </w:p>
    <w:p>
      <w:pPr>
        <w:pStyle w:val="Normal"/>
        <w:rPr/>
      </w:pPr>
      <w:r>
        <w:rPr/>
        <w:t>MHRHKAPEMHTPFSQEFYNVQDEIDMQSYEDIWRNLESDFLAQTSAQYDATPGDINMVDAVYNVSQSTPGIPFPVPNQTQPVSRPIADQKTWNMLSNSVQ</w:t>
      </w:r>
    </w:p>
    <w:p>
      <w:pPr>
        <w:pStyle w:val="Normal"/>
        <w:rPr/>
      </w:pPr>
      <w:r>
        <w:rPr/>
        <w:t>NEAESSSNVRTRYGNASSSTRHPFGFNPPRHFAEQAQPHQRSEVAQNRDLSFHQSVMETRPDFMDMVMDDSVSDGISITGSSDNQLRHAQSPNYGFGSHG</w:t>
      </w:r>
    </w:p>
    <w:p>
      <w:pPr>
        <w:pStyle w:val="Normal"/>
        <w:rPr/>
      </w:pPr>
      <w:r>
        <w:rPr/>
        <w:t>YAGTASNFGERQHSAVQQSFQPENNSREQMQTNHQYNRFPEHREASFSSGGDLYNETKSGVESDFSTLMAPGQSGLRSLGESRWAEQLLNLCAAAIASKN</w:t>
      </w:r>
    </w:p>
    <w:p>
      <w:pPr>
        <w:pStyle w:val="Normal"/>
        <w:rPr/>
      </w:pPr>
      <w:r>
        <w:rPr/>
        <w:t>ISRMQHLMWVLNDLASVVGDANQRYAAYGLRALFCRITGRMEAAKTYLRPRHYDQEQSYGPKMVHRALVKFHEHVPWHQNCYSVASQTLLEVCAGKSRLH</w:t>
      </w:r>
    </w:p>
    <w:p>
      <w:pPr>
        <w:pStyle w:val="Normal"/>
        <w:rPr/>
      </w:pPr>
      <w:r>
        <w:rPr/>
        <w:t>IIDIGAGKGIEWPIFIDALVSRSGGPPSILRMTMIRDLQREEPNLRTRGGSEAADFMTRLVKFASLLGLHVEVNMVRKPLECVTREDLKLRDGEILAVVC</w:t>
      </w:r>
    </w:p>
    <w:p>
      <w:pPr>
        <w:pStyle w:val="Normal"/>
        <w:rPr/>
      </w:pPr>
      <w:r>
        <w:rPr/>
        <w:t>QFRLHRLSEELDYQSSPPDLSPRDKFLDFLFTLDPHIFIQSDNDSDHCSQDFLTRFQNAVSFWWRCFESIDVGYNGRDPDERQIIEYEGAMMLLNMVACE</w:t>
      </w:r>
    </w:p>
    <w:p>
      <w:pPr>
        <w:pStyle w:val="Normal"/>
        <w:rPr/>
      </w:pPr>
      <w:r>
        <w:rPr/>
        <w:t>GIARIERNESYPQWARRIKRAGFMPRELSEETKKVSQNLVANHSEFWETAFIESNMVSLLWRKQPTTFTSVWKSSSCTNPKHSCKCSKLHN</w:t>
      </w:r>
    </w:p>
    <w:p>
      <w:pPr>
        <w:pStyle w:val="Normal"/>
        <w:rPr/>
      </w:pPr>
      <w:r>
        <w:rPr/>
        <w:t>&gt;Pp1s117_143V6</w:t>
      </w:r>
    </w:p>
    <w:p>
      <w:pPr>
        <w:pStyle w:val="Normal"/>
        <w:rPr/>
      </w:pPr>
      <w:r>
        <w:rPr/>
        <w:t>MFGNDVIGGGQQVMDLSGGNPIQCGAAQPWVNPYNNPEPEYVYLVSPQNSHTLSENGYSNLSCGPVPQPNYMVRPDSNFLPQLNPVQQFSAPHMDYRYLP</w:t>
      </w:r>
    </w:p>
    <w:p>
      <w:pPr>
        <w:pStyle w:val="Normal"/>
        <w:rPr/>
      </w:pPr>
      <w:r>
        <w:rPr/>
        <w:t>PAQPPVSHEPYGTLSDNNLQQYDNVWQSLESDFLAQTSVQYNDVPGDNNMIEVVHGFHDPPAHISISVSNEVPLTSRPVADHRAWTMPSHPIPGVAESSG</w:t>
      </w:r>
    </w:p>
    <w:p>
      <w:pPr>
        <w:pStyle w:val="Normal"/>
        <w:rPr/>
      </w:pPr>
      <w:r>
        <w:rPr/>
        <w:t>SVPAEYGNTSSPTSTRQSQEFNPSHGFAGQGQVPSDTVSTTGTGGNHAAAQRSSRPKSNFEDQMQTSHQQYRKVLDDGEVACASGGSSYNESDPTVDNDL</w:t>
      </w:r>
    </w:p>
    <w:p>
      <w:pPr>
        <w:pStyle w:val="Normal"/>
        <w:rPr/>
      </w:pPr>
      <w:r>
        <w:rPr/>
        <w:t>STLMAPGRSGLQSLGESSWAVQLLNLCAAAIESQNVSRTQHLMWVLNDFASVVGDANQRIAAYGHRALFCRITGSLEAAKTYLRPKHYDQELSLGPKMVH</w:t>
      </w:r>
    </w:p>
    <w:p>
      <w:pPr>
        <w:pStyle w:val="Normal"/>
        <w:rPr/>
      </w:pPr>
      <w:r>
        <w:rPr/>
        <w:t>RALVKFHEHVPWHQNCYSIMSQTLLEVCAGKSRLHIIDIGAGKGIEWPIFIDALVSRSGGPPSILRMTMIRDLQREEHNLRSQLNSESSDFMTRLVKFPG</w:t>
      </w:r>
    </w:p>
    <w:p>
      <w:pPr>
        <w:pStyle w:val="Normal"/>
        <w:rPr/>
      </w:pPr>
      <w:r>
        <w:rPr/>
        <w:t>LLGLHVEVNMVRKALECVTQELLAVICQFRLHRLSEEPDTNCLPPRLSPRDKFLDFLFQLNPHVFIQSDNNCDHCSQDFLTRFRNASAFWWNCFESIVFD</w:t>
      </w:r>
    </w:p>
    <w:p>
      <w:pPr>
        <w:pStyle w:val="Normal"/>
        <w:rPr/>
      </w:pPr>
      <w:r>
        <w:rPr/>
        <w:t>YNGRDPDGRQINMASLQWRNPPTTFTSVWKTPSTCLKTSCKYSKLH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7T03:37:00Z</dcterms:created>
  <dc:creator>admin</dc:creator>
  <dc:description/>
  <dc:language>en-US</dc:language>
  <cp:lastModifiedBy>admin</cp:lastModifiedBy>
  <dcterms:modified xsi:type="dcterms:W3CDTF">2014-12-07T04:05:00Z</dcterms:modified>
  <cp:revision>1</cp:revision>
  <dc:subject/>
  <dc:title/>
</cp:coreProperties>
</file>